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D483A3" w14:textId="48839A4B" w:rsidR="007A30BD" w:rsidRPr="0020365A" w:rsidRDefault="0020365A" w:rsidP="0020365A">
      <w:pPr>
        <w:spacing w:line="360" w:lineRule="auto"/>
        <w:jc w:val="center"/>
        <w:rPr>
          <w:b/>
          <w:bCs/>
          <w:sz w:val="32"/>
          <w:szCs w:val="32"/>
        </w:rPr>
      </w:pPr>
      <w:r w:rsidRPr="0020365A">
        <w:rPr>
          <w:b/>
          <w:bCs/>
          <w:sz w:val="32"/>
          <w:szCs w:val="32"/>
        </w:rPr>
        <w:t>Impact of Extramedullary Disease in AML patients undergoing sequential RIC for HLA-matched transplantation: Occurrence, Risk factors, Relapse patterns and Outcome</w:t>
      </w:r>
    </w:p>
    <w:p w14:paraId="6E03C0C0" w14:textId="23CC7F3C" w:rsidR="00A72B42" w:rsidRPr="0020365A" w:rsidRDefault="007A30BD" w:rsidP="00642725">
      <w:pPr>
        <w:jc w:val="center"/>
        <w:rPr>
          <w:sz w:val="32"/>
          <w:szCs w:val="32"/>
        </w:rPr>
      </w:pPr>
      <w:r w:rsidRPr="0020365A">
        <w:rPr>
          <w:sz w:val="32"/>
          <w:szCs w:val="32"/>
        </w:rPr>
        <w:t>Supplementary Appendix</w:t>
      </w:r>
    </w:p>
    <w:p w14:paraId="7739D83E" w14:textId="77777777" w:rsidR="00642725" w:rsidRPr="00A16796" w:rsidRDefault="00642725" w:rsidP="00642725">
      <w:pPr>
        <w:jc w:val="center"/>
        <w:rPr>
          <w:sz w:val="40"/>
          <w:szCs w:val="40"/>
        </w:rPr>
      </w:pPr>
    </w:p>
    <w:tbl>
      <w:tblPr>
        <w:tblStyle w:val="TableGrid"/>
        <w:tblW w:w="13284" w:type="dxa"/>
        <w:tblInd w:w="-3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41"/>
        <w:gridCol w:w="1050"/>
        <w:gridCol w:w="745"/>
        <w:gridCol w:w="950"/>
        <w:gridCol w:w="1166"/>
        <w:gridCol w:w="1050"/>
        <w:gridCol w:w="969"/>
        <w:gridCol w:w="1044"/>
        <w:gridCol w:w="1164"/>
        <w:gridCol w:w="805"/>
      </w:tblGrid>
      <w:tr w:rsidR="00A72B42" w:rsidRPr="00A16796" w14:paraId="447549B1" w14:textId="77777777" w:rsidTr="009D54DA">
        <w:tc>
          <w:tcPr>
            <w:tcW w:w="13284" w:type="dxa"/>
            <w:gridSpan w:val="10"/>
            <w:tcBorders>
              <w:bottom w:val="single" w:sz="4" w:space="0" w:color="000000" w:themeColor="text1"/>
            </w:tcBorders>
          </w:tcPr>
          <w:p w14:paraId="24073B29" w14:textId="47DFE7C4" w:rsidR="00A72B42" w:rsidRPr="00A16796" w:rsidRDefault="00A72B42" w:rsidP="00A34AB3">
            <w:pPr>
              <w:rPr>
                <w:b/>
                <w:bCs/>
              </w:rPr>
            </w:pPr>
            <w:r w:rsidRPr="00A16796">
              <w:rPr>
                <w:b/>
                <w:bCs/>
              </w:rPr>
              <w:t xml:space="preserve">Table </w:t>
            </w:r>
            <w:r w:rsidR="00642725" w:rsidRPr="00A16796">
              <w:rPr>
                <w:b/>
                <w:bCs/>
              </w:rPr>
              <w:t>S1</w:t>
            </w:r>
            <w:r w:rsidRPr="00A16796">
              <w:rPr>
                <w:b/>
                <w:bCs/>
              </w:rPr>
              <w:t>: Baseline clinical and disease biology characteristics within 2 different relapse groups</w:t>
            </w:r>
          </w:p>
        </w:tc>
      </w:tr>
      <w:tr w:rsidR="00A72B42" w:rsidRPr="00A16796" w14:paraId="444CE634" w14:textId="77777777" w:rsidTr="009D54DA">
        <w:tc>
          <w:tcPr>
            <w:tcW w:w="434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298F52C" w14:textId="77777777" w:rsidR="00A72B42" w:rsidRPr="00A16796" w:rsidRDefault="00A72B42" w:rsidP="00A34AB3">
            <w:pPr>
              <w:rPr>
                <w:b/>
                <w:bCs/>
              </w:rPr>
            </w:pPr>
          </w:p>
        </w:tc>
        <w:tc>
          <w:tcPr>
            <w:tcW w:w="3911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1028C14" w14:textId="77777777" w:rsidR="00A72B42" w:rsidRPr="00A16796" w:rsidRDefault="00A72B42" w:rsidP="00A34AB3">
            <w:pPr>
              <w:jc w:val="center"/>
              <w:rPr>
                <w:b/>
                <w:bCs/>
              </w:rPr>
            </w:pPr>
            <w:r w:rsidRPr="00A16796">
              <w:rPr>
                <w:b/>
                <w:bCs/>
              </w:rPr>
              <w:t>Isolated BM relapse (n=21)</w:t>
            </w:r>
          </w:p>
        </w:tc>
        <w:tc>
          <w:tcPr>
            <w:tcW w:w="4227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9C48EBD" w14:textId="77777777" w:rsidR="00A72B42" w:rsidRPr="00A16796" w:rsidRDefault="00A72B42" w:rsidP="00A34AB3">
            <w:pPr>
              <w:jc w:val="center"/>
              <w:rPr>
                <w:b/>
                <w:bCs/>
              </w:rPr>
            </w:pPr>
            <w:r w:rsidRPr="00A16796">
              <w:rPr>
                <w:b/>
                <w:bCs/>
              </w:rPr>
              <w:t>EM +/- BM relapse (n=15)</w:t>
            </w:r>
          </w:p>
        </w:tc>
        <w:tc>
          <w:tcPr>
            <w:tcW w:w="80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4A4E0B3" w14:textId="77777777" w:rsidR="00A72B42" w:rsidRPr="00A16796" w:rsidRDefault="00A72B42" w:rsidP="00A34AB3">
            <w:pPr>
              <w:jc w:val="center"/>
              <w:rPr>
                <w:b/>
                <w:bCs/>
                <w:i/>
                <w:iCs/>
              </w:rPr>
            </w:pPr>
            <w:r w:rsidRPr="00A16796">
              <w:rPr>
                <w:b/>
                <w:bCs/>
                <w:i/>
                <w:iCs/>
              </w:rPr>
              <w:t>P</w:t>
            </w:r>
          </w:p>
        </w:tc>
      </w:tr>
      <w:tr w:rsidR="00A72B42" w:rsidRPr="00A16796" w14:paraId="1AB6215A" w14:textId="77777777" w:rsidTr="009D54DA">
        <w:tc>
          <w:tcPr>
            <w:tcW w:w="4341" w:type="dxa"/>
            <w:tcBorders>
              <w:top w:val="single" w:sz="4" w:space="0" w:color="000000" w:themeColor="text1"/>
              <w:right w:val="single" w:sz="4" w:space="0" w:color="000000" w:themeColor="text1"/>
            </w:tcBorders>
          </w:tcPr>
          <w:p w14:paraId="5528350D" w14:textId="77777777" w:rsidR="00A72B42" w:rsidRPr="00A16796" w:rsidRDefault="00A72B42" w:rsidP="00A34AB3"/>
        </w:tc>
        <w:tc>
          <w:tcPr>
            <w:tcW w:w="1050" w:type="dxa"/>
            <w:tcBorders>
              <w:top w:val="single" w:sz="4" w:space="0" w:color="000000" w:themeColor="text1"/>
              <w:left w:val="single" w:sz="4" w:space="0" w:color="000000" w:themeColor="text1"/>
            </w:tcBorders>
          </w:tcPr>
          <w:p w14:paraId="02881D9A" w14:textId="77777777" w:rsidR="00A72B42" w:rsidRPr="00A16796" w:rsidRDefault="00A72B42" w:rsidP="00A34AB3">
            <w:r w:rsidRPr="00A16796">
              <w:t>n</w:t>
            </w:r>
          </w:p>
        </w:tc>
        <w:tc>
          <w:tcPr>
            <w:tcW w:w="745" w:type="dxa"/>
            <w:tcBorders>
              <w:top w:val="single" w:sz="4" w:space="0" w:color="000000" w:themeColor="text1"/>
            </w:tcBorders>
          </w:tcPr>
          <w:p w14:paraId="3AE4434F" w14:textId="77777777" w:rsidR="00A72B42" w:rsidRPr="00A16796" w:rsidRDefault="00A72B42" w:rsidP="00A34AB3">
            <w:r w:rsidRPr="00A16796">
              <w:t>%</w:t>
            </w:r>
          </w:p>
        </w:tc>
        <w:tc>
          <w:tcPr>
            <w:tcW w:w="950" w:type="dxa"/>
            <w:tcBorders>
              <w:top w:val="single" w:sz="4" w:space="0" w:color="000000" w:themeColor="text1"/>
            </w:tcBorders>
          </w:tcPr>
          <w:p w14:paraId="61F7078A" w14:textId="77777777" w:rsidR="00A72B42" w:rsidRPr="00A16796" w:rsidRDefault="00A72B42" w:rsidP="00A34AB3">
            <w:r w:rsidRPr="00A16796">
              <w:t>median</w:t>
            </w:r>
          </w:p>
        </w:tc>
        <w:tc>
          <w:tcPr>
            <w:tcW w:w="1166" w:type="dxa"/>
            <w:tcBorders>
              <w:top w:val="single" w:sz="4" w:space="0" w:color="000000" w:themeColor="text1"/>
              <w:right w:val="single" w:sz="4" w:space="0" w:color="000000" w:themeColor="text1"/>
            </w:tcBorders>
          </w:tcPr>
          <w:p w14:paraId="5CE921CE" w14:textId="77777777" w:rsidR="00A72B42" w:rsidRPr="00A16796" w:rsidRDefault="00A72B42" w:rsidP="00A34AB3">
            <w:r w:rsidRPr="00A16796">
              <w:t>range</w:t>
            </w:r>
          </w:p>
        </w:tc>
        <w:tc>
          <w:tcPr>
            <w:tcW w:w="1050" w:type="dxa"/>
            <w:tcBorders>
              <w:top w:val="single" w:sz="4" w:space="0" w:color="000000" w:themeColor="text1"/>
              <w:left w:val="single" w:sz="4" w:space="0" w:color="000000" w:themeColor="text1"/>
            </w:tcBorders>
          </w:tcPr>
          <w:p w14:paraId="76C2D285" w14:textId="77777777" w:rsidR="00A72B42" w:rsidRPr="00A16796" w:rsidRDefault="00A72B42" w:rsidP="00A34AB3">
            <w:pPr>
              <w:jc w:val="center"/>
            </w:pPr>
            <w:r w:rsidRPr="00A16796">
              <w:t>number</w:t>
            </w:r>
          </w:p>
        </w:tc>
        <w:tc>
          <w:tcPr>
            <w:tcW w:w="969" w:type="dxa"/>
            <w:tcBorders>
              <w:top w:val="single" w:sz="4" w:space="0" w:color="000000" w:themeColor="text1"/>
            </w:tcBorders>
          </w:tcPr>
          <w:p w14:paraId="2B132DBB" w14:textId="77777777" w:rsidR="00A72B42" w:rsidRPr="00A16796" w:rsidRDefault="00A72B42" w:rsidP="00A34AB3">
            <w:r w:rsidRPr="00A16796">
              <w:t>%</w:t>
            </w:r>
          </w:p>
        </w:tc>
        <w:tc>
          <w:tcPr>
            <w:tcW w:w="1044" w:type="dxa"/>
            <w:tcBorders>
              <w:top w:val="single" w:sz="4" w:space="0" w:color="000000" w:themeColor="text1"/>
            </w:tcBorders>
          </w:tcPr>
          <w:p w14:paraId="19CE2AB0" w14:textId="77777777" w:rsidR="00A72B42" w:rsidRPr="00A16796" w:rsidRDefault="00A72B42" w:rsidP="00A34AB3">
            <w:r w:rsidRPr="00A16796">
              <w:t>median</w:t>
            </w:r>
          </w:p>
        </w:tc>
        <w:tc>
          <w:tcPr>
            <w:tcW w:w="1164" w:type="dxa"/>
            <w:tcBorders>
              <w:top w:val="single" w:sz="4" w:space="0" w:color="000000" w:themeColor="text1"/>
              <w:right w:val="single" w:sz="4" w:space="0" w:color="000000" w:themeColor="text1"/>
            </w:tcBorders>
          </w:tcPr>
          <w:p w14:paraId="15486DEB" w14:textId="77777777" w:rsidR="00A72B42" w:rsidRPr="00A16796" w:rsidRDefault="00A72B42" w:rsidP="00A34AB3">
            <w:r w:rsidRPr="00A16796">
              <w:t>range</w:t>
            </w:r>
          </w:p>
        </w:tc>
        <w:tc>
          <w:tcPr>
            <w:tcW w:w="805" w:type="dxa"/>
            <w:tcBorders>
              <w:top w:val="single" w:sz="4" w:space="0" w:color="000000" w:themeColor="text1"/>
              <w:left w:val="single" w:sz="4" w:space="0" w:color="000000" w:themeColor="text1"/>
            </w:tcBorders>
          </w:tcPr>
          <w:p w14:paraId="16AD8AE5" w14:textId="77777777" w:rsidR="00A72B42" w:rsidRPr="00A16796" w:rsidRDefault="00A72B42" w:rsidP="00A34AB3"/>
        </w:tc>
      </w:tr>
      <w:tr w:rsidR="00A72B42" w:rsidRPr="00A16796" w14:paraId="52431C7B" w14:textId="77777777" w:rsidTr="009D54DA">
        <w:tc>
          <w:tcPr>
            <w:tcW w:w="4341" w:type="dxa"/>
            <w:tcBorders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582A28F9" w14:textId="77777777" w:rsidR="00A72B42" w:rsidRPr="00A16796" w:rsidRDefault="00A72B42" w:rsidP="00A34AB3">
            <w:pPr>
              <w:rPr>
                <w:b/>
                <w:bCs/>
              </w:rPr>
            </w:pPr>
            <w:r w:rsidRPr="00A16796">
              <w:rPr>
                <w:b/>
                <w:bCs/>
              </w:rPr>
              <w:t>Clinical characteristics</w:t>
            </w:r>
          </w:p>
        </w:tc>
        <w:tc>
          <w:tcPr>
            <w:tcW w:w="1050" w:type="dxa"/>
            <w:tcBorders>
              <w:left w:val="single" w:sz="4" w:space="0" w:color="000000" w:themeColor="text1"/>
            </w:tcBorders>
            <w:shd w:val="clear" w:color="auto" w:fill="D9D9D9" w:themeFill="background1" w:themeFillShade="D9"/>
          </w:tcPr>
          <w:p w14:paraId="6472C9E6" w14:textId="77777777" w:rsidR="00A72B42" w:rsidRPr="00A16796" w:rsidRDefault="00A72B42" w:rsidP="00A34AB3"/>
        </w:tc>
        <w:tc>
          <w:tcPr>
            <w:tcW w:w="745" w:type="dxa"/>
            <w:shd w:val="clear" w:color="auto" w:fill="D9D9D9" w:themeFill="background1" w:themeFillShade="D9"/>
          </w:tcPr>
          <w:p w14:paraId="22B8568C" w14:textId="77777777" w:rsidR="00A72B42" w:rsidRPr="00A16796" w:rsidRDefault="00A72B42" w:rsidP="00A34AB3"/>
        </w:tc>
        <w:tc>
          <w:tcPr>
            <w:tcW w:w="950" w:type="dxa"/>
            <w:shd w:val="clear" w:color="auto" w:fill="D9D9D9" w:themeFill="background1" w:themeFillShade="D9"/>
          </w:tcPr>
          <w:p w14:paraId="14DCF21C" w14:textId="77777777" w:rsidR="00A72B42" w:rsidRPr="00A16796" w:rsidRDefault="00A72B42" w:rsidP="00A34AB3"/>
        </w:tc>
        <w:tc>
          <w:tcPr>
            <w:tcW w:w="1166" w:type="dxa"/>
            <w:tcBorders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7B40C6F4" w14:textId="77777777" w:rsidR="00A72B42" w:rsidRPr="00A16796" w:rsidRDefault="00A72B42" w:rsidP="00A34AB3"/>
        </w:tc>
        <w:tc>
          <w:tcPr>
            <w:tcW w:w="1050" w:type="dxa"/>
            <w:tcBorders>
              <w:left w:val="single" w:sz="4" w:space="0" w:color="000000" w:themeColor="text1"/>
            </w:tcBorders>
            <w:shd w:val="clear" w:color="auto" w:fill="D9D9D9" w:themeFill="background1" w:themeFillShade="D9"/>
          </w:tcPr>
          <w:p w14:paraId="7F1D73FA" w14:textId="77777777" w:rsidR="00A72B42" w:rsidRPr="00A16796" w:rsidRDefault="00A72B42" w:rsidP="00A34AB3"/>
        </w:tc>
        <w:tc>
          <w:tcPr>
            <w:tcW w:w="969" w:type="dxa"/>
            <w:shd w:val="clear" w:color="auto" w:fill="D9D9D9" w:themeFill="background1" w:themeFillShade="D9"/>
          </w:tcPr>
          <w:p w14:paraId="27F7290B" w14:textId="77777777" w:rsidR="00A72B42" w:rsidRPr="00A16796" w:rsidRDefault="00A72B42" w:rsidP="00A34AB3"/>
        </w:tc>
        <w:tc>
          <w:tcPr>
            <w:tcW w:w="1044" w:type="dxa"/>
            <w:shd w:val="clear" w:color="auto" w:fill="D9D9D9" w:themeFill="background1" w:themeFillShade="D9"/>
          </w:tcPr>
          <w:p w14:paraId="4FEE6223" w14:textId="77777777" w:rsidR="00A72B42" w:rsidRPr="00A16796" w:rsidRDefault="00A72B42" w:rsidP="00A34AB3"/>
        </w:tc>
        <w:tc>
          <w:tcPr>
            <w:tcW w:w="1164" w:type="dxa"/>
            <w:tcBorders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0737BC13" w14:textId="77777777" w:rsidR="00A72B42" w:rsidRPr="00A16796" w:rsidRDefault="00A72B42" w:rsidP="00A34AB3"/>
        </w:tc>
        <w:tc>
          <w:tcPr>
            <w:tcW w:w="805" w:type="dxa"/>
            <w:tcBorders>
              <w:left w:val="single" w:sz="4" w:space="0" w:color="000000" w:themeColor="text1"/>
            </w:tcBorders>
            <w:shd w:val="clear" w:color="auto" w:fill="D9D9D9" w:themeFill="background1" w:themeFillShade="D9"/>
          </w:tcPr>
          <w:p w14:paraId="0036D2D6" w14:textId="77777777" w:rsidR="00A72B42" w:rsidRPr="00A16796" w:rsidRDefault="00A72B42" w:rsidP="00A34AB3"/>
        </w:tc>
      </w:tr>
      <w:tr w:rsidR="00A72B42" w:rsidRPr="00A16796" w14:paraId="5C0E4E79" w14:textId="77777777" w:rsidTr="009D54DA">
        <w:tc>
          <w:tcPr>
            <w:tcW w:w="4341" w:type="dxa"/>
            <w:tcBorders>
              <w:right w:val="single" w:sz="4" w:space="0" w:color="000000" w:themeColor="text1"/>
            </w:tcBorders>
          </w:tcPr>
          <w:p w14:paraId="73A87220" w14:textId="77777777" w:rsidR="00A72B42" w:rsidRPr="00A16796" w:rsidRDefault="00A72B42" w:rsidP="00A34AB3">
            <w:r w:rsidRPr="00A16796">
              <w:t xml:space="preserve">Age at </w:t>
            </w:r>
            <w:proofErr w:type="spellStart"/>
            <w:r w:rsidRPr="00A16796">
              <w:t>allo</w:t>
            </w:r>
            <w:proofErr w:type="spellEnd"/>
            <w:r w:rsidRPr="00A16796">
              <w:t xml:space="preserve"> HSCT, years </w:t>
            </w:r>
          </w:p>
        </w:tc>
        <w:tc>
          <w:tcPr>
            <w:tcW w:w="1050" w:type="dxa"/>
            <w:tcBorders>
              <w:left w:val="single" w:sz="4" w:space="0" w:color="000000" w:themeColor="text1"/>
            </w:tcBorders>
          </w:tcPr>
          <w:p w14:paraId="202F1CE1" w14:textId="77777777" w:rsidR="00A72B42" w:rsidRPr="00A16796" w:rsidRDefault="00A72B42" w:rsidP="00A34AB3"/>
        </w:tc>
        <w:tc>
          <w:tcPr>
            <w:tcW w:w="745" w:type="dxa"/>
          </w:tcPr>
          <w:p w14:paraId="4A73A2E7" w14:textId="77777777" w:rsidR="00A72B42" w:rsidRPr="00A16796" w:rsidRDefault="00A72B42" w:rsidP="00A34AB3"/>
        </w:tc>
        <w:tc>
          <w:tcPr>
            <w:tcW w:w="950" w:type="dxa"/>
          </w:tcPr>
          <w:p w14:paraId="513D567A" w14:textId="77777777" w:rsidR="00A72B42" w:rsidRPr="00A16796" w:rsidRDefault="00A72B42" w:rsidP="00A34AB3">
            <w:r w:rsidRPr="00A16796">
              <w:t>45.1</w:t>
            </w:r>
          </w:p>
        </w:tc>
        <w:tc>
          <w:tcPr>
            <w:tcW w:w="1166" w:type="dxa"/>
            <w:tcBorders>
              <w:right w:val="single" w:sz="4" w:space="0" w:color="000000" w:themeColor="text1"/>
            </w:tcBorders>
          </w:tcPr>
          <w:p w14:paraId="392B6900" w14:textId="77777777" w:rsidR="00A72B42" w:rsidRPr="00A16796" w:rsidRDefault="00A72B42" w:rsidP="00A34AB3">
            <w:r w:rsidRPr="00A16796">
              <w:t>27.0-70.5</w:t>
            </w:r>
          </w:p>
        </w:tc>
        <w:tc>
          <w:tcPr>
            <w:tcW w:w="1050" w:type="dxa"/>
            <w:tcBorders>
              <w:left w:val="single" w:sz="4" w:space="0" w:color="000000" w:themeColor="text1"/>
            </w:tcBorders>
          </w:tcPr>
          <w:p w14:paraId="5168074E" w14:textId="77777777" w:rsidR="00A72B42" w:rsidRPr="00A16796" w:rsidRDefault="00A72B42" w:rsidP="00A34AB3"/>
        </w:tc>
        <w:tc>
          <w:tcPr>
            <w:tcW w:w="969" w:type="dxa"/>
          </w:tcPr>
          <w:p w14:paraId="1EED212A" w14:textId="77777777" w:rsidR="00A72B42" w:rsidRPr="00A16796" w:rsidRDefault="00A72B42" w:rsidP="00A34AB3"/>
        </w:tc>
        <w:tc>
          <w:tcPr>
            <w:tcW w:w="1044" w:type="dxa"/>
          </w:tcPr>
          <w:p w14:paraId="0A1E1C55" w14:textId="77777777" w:rsidR="00A72B42" w:rsidRPr="00A16796" w:rsidRDefault="00A72B42" w:rsidP="00A34AB3">
            <w:r w:rsidRPr="00A16796">
              <w:t>43.6</w:t>
            </w:r>
          </w:p>
        </w:tc>
        <w:tc>
          <w:tcPr>
            <w:tcW w:w="1164" w:type="dxa"/>
            <w:tcBorders>
              <w:right w:val="single" w:sz="4" w:space="0" w:color="000000" w:themeColor="text1"/>
            </w:tcBorders>
          </w:tcPr>
          <w:p w14:paraId="403194B6" w14:textId="77777777" w:rsidR="00A72B42" w:rsidRPr="00A16796" w:rsidRDefault="00A72B42" w:rsidP="00A34AB3">
            <w:r w:rsidRPr="00A16796">
              <w:t>21.6-67.1</w:t>
            </w:r>
          </w:p>
        </w:tc>
        <w:tc>
          <w:tcPr>
            <w:tcW w:w="805" w:type="dxa"/>
            <w:tcBorders>
              <w:left w:val="single" w:sz="4" w:space="0" w:color="000000" w:themeColor="text1"/>
            </w:tcBorders>
          </w:tcPr>
          <w:p w14:paraId="4922EDEC" w14:textId="77777777" w:rsidR="00A72B42" w:rsidRPr="00A16796" w:rsidRDefault="00A72B42" w:rsidP="00A34AB3">
            <w:r w:rsidRPr="00A16796">
              <w:t>0.170</w:t>
            </w:r>
          </w:p>
        </w:tc>
      </w:tr>
      <w:tr w:rsidR="00A72B42" w:rsidRPr="00A16796" w14:paraId="678B3C6A" w14:textId="77777777" w:rsidTr="009D54DA">
        <w:tc>
          <w:tcPr>
            <w:tcW w:w="4341" w:type="dxa"/>
            <w:tcBorders>
              <w:right w:val="single" w:sz="4" w:space="0" w:color="000000" w:themeColor="text1"/>
            </w:tcBorders>
          </w:tcPr>
          <w:p w14:paraId="2BE56CB2" w14:textId="77777777" w:rsidR="00A72B42" w:rsidRPr="00A16796" w:rsidRDefault="00A72B42" w:rsidP="00A34AB3">
            <w:r w:rsidRPr="00A16796">
              <w:t>Female</w:t>
            </w:r>
          </w:p>
        </w:tc>
        <w:tc>
          <w:tcPr>
            <w:tcW w:w="1050" w:type="dxa"/>
            <w:tcBorders>
              <w:left w:val="single" w:sz="4" w:space="0" w:color="000000" w:themeColor="text1"/>
            </w:tcBorders>
          </w:tcPr>
          <w:p w14:paraId="1B87C25B" w14:textId="77777777" w:rsidR="00A72B42" w:rsidRPr="00A16796" w:rsidRDefault="00A72B42" w:rsidP="00A34AB3">
            <w:r w:rsidRPr="00A16796">
              <w:t xml:space="preserve">9 </w:t>
            </w:r>
          </w:p>
        </w:tc>
        <w:tc>
          <w:tcPr>
            <w:tcW w:w="745" w:type="dxa"/>
          </w:tcPr>
          <w:p w14:paraId="4237E0CB" w14:textId="77777777" w:rsidR="00A72B42" w:rsidRPr="00A16796" w:rsidRDefault="00A72B42" w:rsidP="00A34AB3">
            <w:r w:rsidRPr="00A16796">
              <w:t>42.9</w:t>
            </w:r>
          </w:p>
        </w:tc>
        <w:tc>
          <w:tcPr>
            <w:tcW w:w="950" w:type="dxa"/>
          </w:tcPr>
          <w:p w14:paraId="74B7AD60" w14:textId="77777777" w:rsidR="00A72B42" w:rsidRPr="00A16796" w:rsidRDefault="00A72B42" w:rsidP="00A34AB3"/>
        </w:tc>
        <w:tc>
          <w:tcPr>
            <w:tcW w:w="1166" w:type="dxa"/>
            <w:tcBorders>
              <w:right w:val="single" w:sz="4" w:space="0" w:color="000000" w:themeColor="text1"/>
            </w:tcBorders>
          </w:tcPr>
          <w:p w14:paraId="45832FB7" w14:textId="77777777" w:rsidR="00A72B42" w:rsidRPr="00A16796" w:rsidRDefault="00A72B42" w:rsidP="00A34AB3"/>
        </w:tc>
        <w:tc>
          <w:tcPr>
            <w:tcW w:w="1050" w:type="dxa"/>
            <w:tcBorders>
              <w:left w:val="single" w:sz="4" w:space="0" w:color="000000" w:themeColor="text1"/>
            </w:tcBorders>
          </w:tcPr>
          <w:p w14:paraId="54CA526D" w14:textId="77777777" w:rsidR="00A72B42" w:rsidRPr="00A16796" w:rsidRDefault="00A72B42" w:rsidP="00A34AB3">
            <w:r w:rsidRPr="00A16796">
              <w:t>8</w:t>
            </w:r>
          </w:p>
        </w:tc>
        <w:tc>
          <w:tcPr>
            <w:tcW w:w="969" w:type="dxa"/>
            <w:vAlign w:val="center"/>
          </w:tcPr>
          <w:p w14:paraId="70C8FC5B" w14:textId="77777777" w:rsidR="00A72B42" w:rsidRPr="00A16796" w:rsidRDefault="00A72B42" w:rsidP="00A34AB3">
            <w:r w:rsidRPr="00A16796">
              <w:t>53.3</w:t>
            </w:r>
          </w:p>
        </w:tc>
        <w:tc>
          <w:tcPr>
            <w:tcW w:w="1044" w:type="dxa"/>
          </w:tcPr>
          <w:p w14:paraId="69862A50" w14:textId="77777777" w:rsidR="00A72B42" w:rsidRPr="00A16796" w:rsidRDefault="00A72B42" w:rsidP="00A34AB3"/>
        </w:tc>
        <w:tc>
          <w:tcPr>
            <w:tcW w:w="1164" w:type="dxa"/>
            <w:tcBorders>
              <w:right w:val="single" w:sz="4" w:space="0" w:color="000000" w:themeColor="text1"/>
            </w:tcBorders>
          </w:tcPr>
          <w:p w14:paraId="5B12379F" w14:textId="77777777" w:rsidR="00A72B42" w:rsidRPr="00A16796" w:rsidRDefault="00A72B42" w:rsidP="00A34AB3"/>
        </w:tc>
        <w:tc>
          <w:tcPr>
            <w:tcW w:w="805" w:type="dxa"/>
            <w:tcBorders>
              <w:left w:val="single" w:sz="4" w:space="0" w:color="000000" w:themeColor="text1"/>
            </w:tcBorders>
          </w:tcPr>
          <w:p w14:paraId="64ECB290" w14:textId="77777777" w:rsidR="00A72B42" w:rsidRPr="00A16796" w:rsidRDefault="00A72B42" w:rsidP="00A34AB3">
            <w:r w:rsidRPr="00A16796">
              <w:t>0.535</w:t>
            </w:r>
          </w:p>
        </w:tc>
      </w:tr>
      <w:tr w:rsidR="00A72B42" w:rsidRPr="00A16796" w14:paraId="7AF743D9" w14:textId="77777777" w:rsidTr="009D54DA">
        <w:tc>
          <w:tcPr>
            <w:tcW w:w="4341" w:type="dxa"/>
            <w:tcBorders>
              <w:right w:val="single" w:sz="4" w:space="0" w:color="000000" w:themeColor="text1"/>
            </w:tcBorders>
          </w:tcPr>
          <w:p w14:paraId="6399A33F" w14:textId="77777777" w:rsidR="00A72B42" w:rsidRPr="00A16796" w:rsidRDefault="00A72B42" w:rsidP="00A34AB3">
            <w:r w:rsidRPr="00A16796">
              <w:t xml:space="preserve">ECOG at </w:t>
            </w:r>
            <w:proofErr w:type="spellStart"/>
            <w:r w:rsidRPr="00A16796">
              <w:t>allo</w:t>
            </w:r>
            <w:proofErr w:type="spellEnd"/>
            <w:r w:rsidRPr="00A16796">
              <w:t xml:space="preserve"> HSCT</w:t>
            </w:r>
          </w:p>
        </w:tc>
        <w:tc>
          <w:tcPr>
            <w:tcW w:w="1050" w:type="dxa"/>
            <w:tcBorders>
              <w:left w:val="single" w:sz="4" w:space="0" w:color="000000" w:themeColor="text1"/>
            </w:tcBorders>
          </w:tcPr>
          <w:p w14:paraId="18188194" w14:textId="77777777" w:rsidR="00A72B42" w:rsidRPr="00A16796" w:rsidRDefault="00A72B42" w:rsidP="00A34AB3"/>
        </w:tc>
        <w:tc>
          <w:tcPr>
            <w:tcW w:w="745" w:type="dxa"/>
          </w:tcPr>
          <w:p w14:paraId="7F2FCE7F" w14:textId="77777777" w:rsidR="00A72B42" w:rsidRPr="00A16796" w:rsidRDefault="00A72B42" w:rsidP="00A34AB3"/>
        </w:tc>
        <w:tc>
          <w:tcPr>
            <w:tcW w:w="950" w:type="dxa"/>
          </w:tcPr>
          <w:p w14:paraId="6811E621" w14:textId="77777777" w:rsidR="00A72B42" w:rsidRPr="00A16796" w:rsidRDefault="00A72B42" w:rsidP="00A34AB3"/>
        </w:tc>
        <w:tc>
          <w:tcPr>
            <w:tcW w:w="1166" w:type="dxa"/>
            <w:tcBorders>
              <w:right w:val="single" w:sz="4" w:space="0" w:color="000000" w:themeColor="text1"/>
            </w:tcBorders>
          </w:tcPr>
          <w:p w14:paraId="11B673E8" w14:textId="77777777" w:rsidR="00A72B42" w:rsidRPr="00A16796" w:rsidRDefault="00A72B42" w:rsidP="00A34AB3"/>
        </w:tc>
        <w:tc>
          <w:tcPr>
            <w:tcW w:w="1050" w:type="dxa"/>
            <w:tcBorders>
              <w:left w:val="single" w:sz="4" w:space="0" w:color="000000" w:themeColor="text1"/>
            </w:tcBorders>
          </w:tcPr>
          <w:p w14:paraId="1F893EAF" w14:textId="77777777" w:rsidR="00A72B42" w:rsidRPr="00A16796" w:rsidRDefault="00A72B42" w:rsidP="00A34AB3"/>
        </w:tc>
        <w:tc>
          <w:tcPr>
            <w:tcW w:w="969" w:type="dxa"/>
          </w:tcPr>
          <w:p w14:paraId="6F368A46" w14:textId="77777777" w:rsidR="00A72B42" w:rsidRPr="00A16796" w:rsidRDefault="00A72B42" w:rsidP="00A34AB3"/>
        </w:tc>
        <w:tc>
          <w:tcPr>
            <w:tcW w:w="1044" w:type="dxa"/>
          </w:tcPr>
          <w:p w14:paraId="1A63A34E" w14:textId="77777777" w:rsidR="00A72B42" w:rsidRPr="00A16796" w:rsidRDefault="00A72B42" w:rsidP="00A34AB3"/>
        </w:tc>
        <w:tc>
          <w:tcPr>
            <w:tcW w:w="1164" w:type="dxa"/>
            <w:tcBorders>
              <w:right w:val="single" w:sz="4" w:space="0" w:color="000000" w:themeColor="text1"/>
            </w:tcBorders>
          </w:tcPr>
          <w:p w14:paraId="7B7CB52F" w14:textId="77777777" w:rsidR="00A72B42" w:rsidRPr="00A16796" w:rsidRDefault="00A72B42" w:rsidP="00A34AB3"/>
        </w:tc>
        <w:tc>
          <w:tcPr>
            <w:tcW w:w="805" w:type="dxa"/>
            <w:tcBorders>
              <w:left w:val="single" w:sz="4" w:space="0" w:color="000000" w:themeColor="text1"/>
            </w:tcBorders>
          </w:tcPr>
          <w:p w14:paraId="7A3FC1B5" w14:textId="77777777" w:rsidR="00A72B42" w:rsidRPr="00A16796" w:rsidRDefault="00A72B42" w:rsidP="00A34AB3">
            <w:r w:rsidRPr="00A16796">
              <w:t>0.588</w:t>
            </w:r>
          </w:p>
        </w:tc>
      </w:tr>
      <w:tr w:rsidR="00A72B42" w:rsidRPr="00A16796" w14:paraId="6E53C63A" w14:textId="77777777" w:rsidTr="009D54DA">
        <w:tc>
          <w:tcPr>
            <w:tcW w:w="4341" w:type="dxa"/>
            <w:tcBorders>
              <w:right w:val="single" w:sz="4" w:space="0" w:color="000000" w:themeColor="text1"/>
            </w:tcBorders>
          </w:tcPr>
          <w:p w14:paraId="7AF2C8D9" w14:textId="77777777" w:rsidR="00A72B42" w:rsidRPr="00A16796" w:rsidRDefault="00A72B42" w:rsidP="00A34AB3">
            <w:r w:rsidRPr="00A16796">
              <w:t xml:space="preserve">   ECOG 0/1</w:t>
            </w:r>
          </w:p>
        </w:tc>
        <w:tc>
          <w:tcPr>
            <w:tcW w:w="1050" w:type="dxa"/>
            <w:tcBorders>
              <w:left w:val="single" w:sz="4" w:space="0" w:color="000000" w:themeColor="text1"/>
            </w:tcBorders>
            <w:vAlign w:val="center"/>
          </w:tcPr>
          <w:p w14:paraId="4F103820" w14:textId="77777777" w:rsidR="00A72B42" w:rsidRPr="00A16796" w:rsidRDefault="00A72B42" w:rsidP="00A34AB3">
            <w:r w:rsidRPr="00A16796">
              <w:t xml:space="preserve">17 </w:t>
            </w:r>
          </w:p>
        </w:tc>
        <w:tc>
          <w:tcPr>
            <w:tcW w:w="745" w:type="dxa"/>
          </w:tcPr>
          <w:p w14:paraId="3C45F0E0" w14:textId="77777777" w:rsidR="00A72B42" w:rsidRPr="00A16796" w:rsidRDefault="00A72B42" w:rsidP="00A34AB3">
            <w:r w:rsidRPr="00A16796">
              <w:t>81.0</w:t>
            </w:r>
          </w:p>
        </w:tc>
        <w:tc>
          <w:tcPr>
            <w:tcW w:w="950" w:type="dxa"/>
          </w:tcPr>
          <w:p w14:paraId="6236A5A1" w14:textId="77777777" w:rsidR="00A72B42" w:rsidRPr="00A16796" w:rsidRDefault="00A72B42" w:rsidP="00A34AB3"/>
        </w:tc>
        <w:tc>
          <w:tcPr>
            <w:tcW w:w="1166" w:type="dxa"/>
            <w:tcBorders>
              <w:right w:val="single" w:sz="4" w:space="0" w:color="000000" w:themeColor="text1"/>
            </w:tcBorders>
          </w:tcPr>
          <w:p w14:paraId="657CECAD" w14:textId="77777777" w:rsidR="00A72B42" w:rsidRPr="00A16796" w:rsidRDefault="00A72B42" w:rsidP="00A34AB3"/>
        </w:tc>
        <w:tc>
          <w:tcPr>
            <w:tcW w:w="1050" w:type="dxa"/>
            <w:tcBorders>
              <w:left w:val="single" w:sz="4" w:space="0" w:color="000000" w:themeColor="text1"/>
            </w:tcBorders>
            <w:vAlign w:val="center"/>
          </w:tcPr>
          <w:p w14:paraId="049084DD" w14:textId="77777777" w:rsidR="00A72B42" w:rsidRPr="00A16796" w:rsidRDefault="00A72B42" w:rsidP="00A34AB3">
            <w:r w:rsidRPr="00A16796">
              <w:t xml:space="preserve">11 </w:t>
            </w:r>
          </w:p>
        </w:tc>
        <w:tc>
          <w:tcPr>
            <w:tcW w:w="969" w:type="dxa"/>
          </w:tcPr>
          <w:p w14:paraId="3745C7DC" w14:textId="77777777" w:rsidR="00A72B42" w:rsidRPr="00A16796" w:rsidRDefault="00A72B42" w:rsidP="00A34AB3">
            <w:r w:rsidRPr="00A16796">
              <w:t>73.3</w:t>
            </w:r>
          </w:p>
        </w:tc>
        <w:tc>
          <w:tcPr>
            <w:tcW w:w="1044" w:type="dxa"/>
          </w:tcPr>
          <w:p w14:paraId="0B1117E5" w14:textId="77777777" w:rsidR="00A72B42" w:rsidRPr="00A16796" w:rsidRDefault="00A72B42" w:rsidP="00A34AB3"/>
        </w:tc>
        <w:tc>
          <w:tcPr>
            <w:tcW w:w="1164" w:type="dxa"/>
            <w:tcBorders>
              <w:right w:val="single" w:sz="4" w:space="0" w:color="000000" w:themeColor="text1"/>
            </w:tcBorders>
          </w:tcPr>
          <w:p w14:paraId="29CE5EEB" w14:textId="77777777" w:rsidR="00A72B42" w:rsidRPr="00A16796" w:rsidRDefault="00A72B42" w:rsidP="00A34AB3"/>
        </w:tc>
        <w:tc>
          <w:tcPr>
            <w:tcW w:w="805" w:type="dxa"/>
            <w:tcBorders>
              <w:left w:val="single" w:sz="4" w:space="0" w:color="000000" w:themeColor="text1"/>
            </w:tcBorders>
          </w:tcPr>
          <w:p w14:paraId="6D1C3615" w14:textId="77777777" w:rsidR="00A72B42" w:rsidRPr="00A16796" w:rsidRDefault="00A72B42" w:rsidP="00A34AB3"/>
        </w:tc>
      </w:tr>
      <w:tr w:rsidR="00A72B42" w:rsidRPr="00A16796" w14:paraId="4A0359A9" w14:textId="77777777" w:rsidTr="009D54DA">
        <w:tc>
          <w:tcPr>
            <w:tcW w:w="4341" w:type="dxa"/>
            <w:tcBorders>
              <w:right w:val="single" w:sz="4" w:space="0" w:color="000000" w:themeColor="text1"/>
            </w:tcBorders>
          </w:tcPr>
          <w:p w14:paraId="1EE88FFD" w14:textId="77777777" w:rsidR="00A72B42" w:rsidRPr="00A16796" w:rsidRDefault="00A72B42" w:rsidP="00A34AB3">
            <w:r w:rsidRPr="00A16796">
              <w:t xml:space="preserve">   ECOG 2</w:t>
            </w:r>
          </w:p>
        </w:tc>
        <w:tc>
          <w:tcPr>
            <w:tcW w:w="1050" w:type="dxa"/>
            <w:tcBorders>
              <w:left w:val="single" w:sz="4" w:space="0" w:color="000000" w:themeColor="text1"/>
            </w:tcBorders>
            <w:vAlign w:val="center"/>
          </w:tcPr>
          <w:p w14:paraId="5AE8AC8F" w14:textId="77777777" w:rsidR="00A72B42" w:rsidRPr="00A16796" w:rsidRDefault="00A72B42" w:rsidP="00A34AB3">
            <w:r w:rsidRPr="00A16796">
              <w:t xml:space="preserve">4 </w:t>
            </w:r>
          </w:p>
        </w:tc>
        <w:tc>
          <w:tcPr>
            <w:tcW w:w="745" w:type="dxa"/>
          </w:tcPr>
          <w:p w14:paraId="2B30C703" w14:textId="77777777" w:rsidR="00A72B42" w:rsidRPr="00A16796" w:rsidRDefault="00A72B42" w:rsidP="00A34AB3">
            <w:r w:rsidRPr="00A16796">
              <w:t>19.0</w:t>
            </w:r>
          </w:p>
        </w:tc>
        <w:tc>
          <w:tcPr>
            <w:tcW w:w="950" w:type="dxa"/>
          </w:tcPr>
          <w:p w14:paraId="094F887F" w14:textId="77777777" w:rsidR="00A72B42" w:rsidRPr="00A16796" w:rsidRDefault="00A72B42" w:rsidP="00A34AB3"/>
        </w:tc>
        <w:tc>
          <w:tcPr>
            <w:tcW w:w="1166" w:type="dxa"/>
            <w:tcBorders>
              <w:right w:val="single" w:sz="4" w:space="0" w:color="000000" w:themeColor="text1"/>
            </w:tcBorders>
          </w:tcPr>
          <w:p w14:paraId="4B3431C6" w14:textId="77777777" w:rsidR="00A72B42" w:rsidRPr="00A16796" w:rsidRDefault="00A72B42" w:rsidP="00A34AB3"/>
        </w:tc>
        <w:tc>
          <w:tcPr>
            <w:tcW w:w="1050" w:type="dxa"/>
            <w:tcBorders>
              <w:left w:val="single" w:sz="4" w:space="0" w:color="000000" w:themeColor="text1"/>
            </w:tcBorders>
            <w:vAlign w:val="center"/>
          </w:tcPr>
          <w:p w14:paraId="2C665744" w14:textId="77777777" w:rsidR="00A72B42" w:rsidRPr="00A16796" w:rsidRDefault="00A72B42" w:rsidP="00A34AB3">
            <w:r w:rsidRPr="00A16796">
              <w:t xml:space="preserve">4 </w:t>
            </w:r>
          </w:p>
        </w:tc>
        <w:tc>
          <w:tcPr>
            <w:tcW w:w="969" w:type="dxa"/>
          </w:tcPr>
          <w:p w14:paraId="6D2E997A" w14:textId="77777777" w:rsidR="00A72B42" w:rsidRPr="00A16796" w:rsidRDefault="00A72B42" w:rsidP="00A34AB3">
            <w:r w:rsidRPr="00A16796">
              <w:t>26.7</w:t>
            </w:r>
          </w:p>
        </w:tc>
        <w:tc>
          <w:tcPr>
            <w:tcW w:w="1044" w:type="dxa"/>
          </w:tcPr>
          <w:p w14:paraId="2FC2CBFE" w14:textId="77777777" w:rsidR="00A72B42" w:rsidRPr="00A16796" w:rsidRDefault="00A72B42" w:rsidP="00A34AB3"/>
        </w:tc>
        <w:tc>
          <w:tcPr>
            <w:tcW w:w="1164" w:type="dxa"/>
            <w:tcBorders>
              <w:right w:val="single" w:sz="4" w:space="0" w:color="000000" w:themeColor="text1"/>
            </w:tcBorders>
          </w:tcPr>
          <w:p w14:paraId="5F188DB0" w14:textId="77777777" w:rsidR="00A72B42" w:rsidRPr="00A16796" w:rsidRDefault="00A72B42" w:rsidP="00A34AB3"/>
        </w:tc>
        <w:tc>
          <w:tcPr>
            <w:tcW w:w="805" w:type="dxa"/>
            <w:tcBorders>
              <w:left w:val="single" w:sz="4" w:space="0" w:color="000000" w:themeColor="text1"/>
            </w:tcBorders>
          </w:tcPr>
          <w:p w14:paraId="4C007E8A" w14:textId="77777777" w:rsidR="00A72B42" w:rsidRPr="00A16796" w:rsidRDefault="00A72B42" w:rsidP="00A34AB3"/>
        </w:tc>
      </w:tr>
      <w:tr w:rsidR="00A72B42" w:rsidRPr="00A16796" w14:paraId="20C8B98A" w14:textId="77777777" w:rsidTr="009D54DA">
        <w:tc>
          <w:tcPr>
            <w:tcW w:w="4341" w:type="dxa"/>
            <w:tcBorders>
              <w:right w:val="single" w:sz="4" w:space="0" w:color="000000" w:themeColor="text1"/>
            </w:tcBorders>
          </w:tcPr>
          <w:p w14:paraId="7D9386F3" w14:textId="77777777" w:rsidR="00A72B42" w:rsidRPr="00A16796" w:rsidRDefault="00A72B42" w:rsidP="00A34AB3">
            <w:r w:rsidRPr="00A16796">
              <w:t>Prior EM manifestation at diagnosis</w:t>
            </w:r>
          </w:p>
        </w:tc>
        <w:tc>
          <w:tcPr>
            <w:tcW w:w="1050" w:type="dxa"/>
            <w:tcBorders>
              <w:left w:val="single" w:sz="4" w:space="0" w:color="000000" w:themeColor="text1"/>
            </w:tcBorders>
          </w:tcPr>
          <w:p w14:paraId="1FAD2153" w14:textId="77777777" w:rsidR="00A72B42" w:rsidRPr="00A16796" w:rsidRDefault="00A72B42" w:rsidP="00A34AB3">
            <w:r w:rsidRPr="00A16796">
              <w:t>0</w:t>
            </w:r>
          </w:p>
        </w:tc>
        <w:tc>
          <w:tcPr>
            <w:tcW w:w="745" w:type="dxa"/>
          </w:tcPr>
          <w:p w14:paraId="4FE4292B" w14:textId="77777777" w:rsidR="00A72B42" w:rsidRPr="00A16796" w:rsidRDefault="00A72B42" w:rsidP="00A34AB3">
            <w:r w:rsidRPr="00A16796">
              <w:t>0.0</w:t>
            </w:r>
          </w:p>
        </w:tc>
        <w:tc>
          <w:tcPr>
            <w:tcW w:w="950" w:type="dxa"/>
          </w:tcPr>
          <w:p w14:paraId="7F0C436A" w14:textId="77777777" w:rsidR="00A72B42" w:rsidRPr="00A16796" w:rsidRDefault="00A72B42" w:rsidP="00A34AB3"/>
        </w:tc>
        <w:tc>
          <w:tcPr>
            <w:tcW w:w="1166" w:type="dxa"/>
            <w:tcBorders>
              <w:right w:val="single" w:sz="4" w:space="0" w:color="000000" w:themeColor="text1"/>
            </w:tcBorders>
          </w:tcPr>
          <w:p w14:paraId="14832FD3" w14:textId="77777777" w:rsidR="00A72B42" w:rsidRPr="00A16796" w:rsidRDefault="00A72B42" w:rsidP="00A34AB3"/>
        </w:tc>
        <w:tc>
          <w:tcPr>
            <w:tcW w:w="1050" w:type="dxa"/>
            <w:tcBorders>
              <w:left w:val="single" w:sz="4" w:space="0" w:color="000000" w:themeColor="text1"/>
            </w:tcBorders>
          </w:tcPr>
          <w:p w14:paraId="07CE5DF0" w14:textId="77777777" w:rsidR="00A72B42" w:rsidRPr="00A16796" w:rsidRDefault="00A72B42" w:rsidP="00A34AB3">
            <w:r w:rsidRPr="00A16796">
              <w:t>2</w:t>
            </w:r>
          </w:p>
        </w:tc>
        <w:tc>
          <w:tcPr>
            <w:tcW w:w="969" w:type="dxa"/>
          </w:tcPr>
          <w:p w14:paraId="12F68114" w14:textId="77777777" w:rsidR="00A72B42" w:rsidRPr="00A16796" w:rsidRDefault="00A72B42" w:rsidP="00A34AB3">
            <w:r w:rsidRPr="00A16796">
              <w:t>13.3</w:t>
            </w:r>
          </w:p>
        </w:tc>
        <w:tc>
          <w:tcPr>
            <w:tcW w:w="1044" w:type="dxa"/>
          </w:tcPr>
          <w:p w14:paraId="15C29B49" w14:textId="77777777" w:rsidR="00A72B42" w:rsidRPr="00A16796" w:rsidRDefault="00A72B42" w:rsidP="00A34AB3"/>
        </w:tc>
        <w:tc>
          <w:tcPr>
            <w:tcW w:w="1164" w:type="dxa"/>
            <w:tcBorders>
              <w:right w:val="single" w:sz="4" w:space="0" w:color="000000" w:themeColor="text1"/>
            </w:tcBorders>
          </w:tcPr>
          <w:p w14:paraId="65CBE9C7" w14:textId="77777777" w:rsidR="00A72B42" w:rsidRPr="00A16796" w:rsidRDefault="00A72B42" w:rsidP="00A34AB3"/>
        </w:tc>
        <w:tc>
          <w:tcPr>
            <w:tcW w:w="805" w:type="dxa"/>
            <w:tcBorders>
              <w:left w:val="single" w:sz="4" w:space="0" w:color="000000" w:themeColor="text1"/>
            </w:tcBorders>
          </w:tcPr>
          <w:p w14:paraId="5AD46237" w14:textId="77777777" w:rsidR="00A72B42" w:rsidRPr="00A16796" w:rsidRDefault="00A72B42" w:rsidP="00A34AB3">
            <w:pPr>
              <w:rPr>
                <w:b/>
                <w:bCs/>
              </w:rPr>
            </w:pPr>
            <w:r w:rsidRPr="00A16796">
              <w:rPr>
                <w:b/>
                <w:bCs/>
              </w:rPr>
              <w:t>0.085</w:t>
            </w:r>
          </w:p>
        </w:tc>
      </w:tr>
      <w:tr w:rsidR="00A72B42" w:rsidRPr="00A16796" w14:paraId="29BC26D6" w14:textId="77777777" w:rsidTr="009D54DA">
        <w:tc>
          <w:tcPr>
            <w:tcW w:w="4341" w:type="dxa"/>
            <w:tcBorders>
              <w:right w:val="single" w:sz="4" w:space="0" w:color="000000" w:themeColor="text1"/>
            </w:tcBorders>
          </w:tcPr>
          <w:p w14:paraId="4F82A9A4" w14:textId="77777777" w:rsidR="00A72B42" w:rsidRPr="00A16796" w:rsidRDefault="00A72B42" w:rsidP="00A34AB3">
            <w:r w:rsidRPr="00A16796">
              <w:t xml:space="preserve">Prior EM manifestation before </w:t>
            </w:r>
            <w:proofErr w:type="spellStart"/>
            <w:r w:rsidRPr="00A16796">
              <w:t>allo</w:t>
            </w:r>
            <w:proofErr w:type="spellEnd"/>
            <w:r w:rsidRPr="00A16796">
              <w:t xml:space="preserve"> HSCT</w:t>
            </w:r>
          </w:p>
        </w:tc>
        <w:tc>
          <w:tcPr>
            <w:tcW w:w="1050" w:type="dxa"/>
            <w:tcBorders>
              <w:left w:val="single" w:sz="4" w:space="0" w:color="000000" w:themeColor="text1"/>
            </w:tcBorders>
          </w:tcPr>
          <w:p w14:paraId="62B2CF7E" w14:textId="77777777" w:rsidR="00A72B42" w:rsidRPr="00A16796" w:rsidRDefault="00A72B42" w:rsidP="00A34AB3">
            <w:r w:rsidRPr="00A16796">
              <w:t>3</w:t>
            </w:r>
          </w:p>
        </w:tc>
        <w:tc>
          <w:tcPr>
            <w:tcW w:w="745" w:type="dxa"/>
          </w:tcPr>
          <w:p w14:paraId="00CF0997" w14:textId="77777777" w:rsidR="00A72B42" w:rsidRPr="00A16796" w:rsidRDefault="00A72B42" w:rsidP="00A34AB3">
            <w:r w:rsidRPr="00A16796">
              <w:t>14.3</w:t>
            </w:r>
          </w:p>
        </w:tc>
        <w:tc>
          <w:tcPr>
            <w:tcW w:w="950" w:type="dxa"/>
          </w:tcPr>
          <w:p w14:paraId="21AFA027" w14:textId="77777777" w:rsidR="00A72B42" w:rsidRPr="00A16796" w:rsidRDefault="00A72B42" w:rsidP="00A34AB3"/>
        </w:tc>
        <w:tc>
          <w:tcPr>
            <w:tcW w:w="1166" w:type="dxa"/>
            <w:tcBorders>
              <w:right w:val="single" w:sz="4" w:space="0" w:color="000000" w:themeColor="text1"/>
            </w:tcBorders>
          </w:tcPr>
          <w:p w14:paraId="699FB7C8" w14:textId="77777777" w:rsidR="00A72B42" w:rsidRPr="00A16796" w:rsidRDefault="00A72B42" w:rsidP="00A34AB3"/>
        </w:tc>
        <w:tc>
          <w:tcPr>
            <w:tcW w:w="1050" w:type="dxa"/>
            <w:tcBorders>
              <w:left w:val="single" w:sz="4" w:space="0" w:color="000000" w:themeColor="text1"/>
            </w:tcBorders>
          </w:tcPr>
          <w:p w14:paraId="2F5A612A" w14:textId="77777777" w:rsidR="00A72B42" w:rsidRPr="00A16796" w:rsidRDefault="00A72B42" w:rsidP="00A34AB3">
            <w:r w:rsidRPr="00A16796">
              <w:t>3</w:t>
            </w:r>
          </w:p>
        </w:tc>
        <w:tc>
          <w:tcPr>
            <w:tcW w:w="969" w:type="dxa"/>
          </w:tcPr>
          <w:p w14:paraId="394E60D3" w14:textId="77777777" w:rsidR="00A72B42" w:rsidRPr="00A16796" w:rsidRDefault="00A72B42" w:rsidP="00A34AB3">
            <w:r w:rsidRPr="00A16796">
              <w:t>20.0</w:t>
            </w:r>
          </w:p>
        </w:tc>
        <w:tc>
          <w:tcPr>
            <w:tcW w:w="1044" w:type="dxa"/>
          </w:tcPr>
          <w:p w14:paraId="0EE54CF5" w14:textId="77777777" w:rsidR="00A72B42" w:rsidRPr="00A16796" w:rsidRDefault="00A72B42" w:rsidP="00A34AB3"/>
        </w:tc>
        <w:tc>
          <w:tcPr>
            <w:tcW w:w="1164" w:type="dxa"/>
            <w:tcBorders>
              <w:right w:val="single" w:sz="4" w:space="0" w:color="000000" w:themeColor="text1"/>
            </w:tcBorders>
          </w:tcPr>
          <w:p w14:paraId="0DC5FF5D" w14:textId="77777777" w:rsidR="00A72B42" w:rsidRPr="00A16796" w:rsidRDefault="00A72B42" w:rsidP="00A34AB3"/>
        </w:tc>
        <w:tc>
          <w:tcPr>
            <w:tcW w:w="805" w:type="dxa"/>
            <w:tcBorders>
              <w:left w:val="single" w:sz="4" w:space="0" w:color="000000" w:themeColor="text1"/>
            </w:tcBorders>
          </w:tcPr>
          <w:p w14:paraId="7FE25AA3" w14:textId="77777777" w:rsidR="00A72B42" w:rsidRPr="00A16796" w:rsidRDefault="00A72B42" w:rsidP="00A34AB3">
            <w:r w:rsidRPr="00A16796">
              <w:t>0.650</w:t>
            </w:r>
          </w:p>
        </w:tc>
      </w:tr>
      <w:tr w:rsidR="00A72B42" w:rsidRPr="00A16796" w14:paraId="6E85833C" w14:textId="77777777" w:rsidTr="009D54DA">
        <w:tc>
          <w:tcPr>
            <w:tcW w:w="4341" w:type="dxa"/>
            <w:tcBorders>
              <w:right w:val="single" w:sz="4" w:space="0" w:color="000000" w:themeColor="text1"/>
            </w:tcBorders>
          </w:tcPr>
          <w:p w14:paraId="322AB0E4" w14:textId="77777777" w:rsidR="00A72B42" w:rsidRPr="00A16796" w:rsidRDefault="00A72B42" w:rsidP="00A34AB3">
            <w:r w:rsidRPr="00A16796">
              <w:t>HCT-CI score, ≥3</w:t>
            </w:r>
          </w:p>
        </w:tc>
        <w:tc>
          <w:tcPr>
            <w:tcW w:w="1050" w:type="dxa"/>
            <w:tcBorders>
              <w:left w:val="single" w:sz="4" w:space="0" w:color="000000" w:themeColor="text1"/>
            </w:tcBorders>
          </w:tcPr>
          <w:p w14:paraId="2AD0E9CE" w14:textId="77777777" w:rsidR="00A72B42" w:rsidRPr="00A16796" w:rsidRDefault="00A72B42" w:rsidP="00A34AB3">
            <w:r w:rsidRPr="00A16796">
              <w:t xml:space="preserve">3 </w:t>
            </w:r>
          </w:p>
        </w:tc>
        <w:tc>
          <w:tcPr>
            <w:tcW w:w="745" w:type="dxa"/>
          </w:tcPr>
          <w:p w14:paraId="2BA6488C" w14:textId="77777777" w:rsidR="00A72B42" w:rsidRPr="00A16796" w:rsidRDefault="00A72B42" w:rsidP="00A34AB3">
            <w:r w:rsidRPr="00A16796">
              <w:t>14.3</w:t>
            </w:r>
          </w:p>
        </w:tc>
        <w:tc>
          <w:tcPr>
            <w:tcW w:w="950" w:type="dxa"/>
          </w:tcPr>
          <w:p w14:paraId="2539EBFE" w14:textId="77777777" w:rsidR="00A72B42" w:rsidRPr="00A16796" w:rsidRDefault="00A72B42" w:rsidP="00A34AB3"/>
        </w:tc>
        <w:tc>
          <w:tcPr>
            <w:tcW w:w="1166" w:type="dxa"/>
            <w:tcBorders>
              <w:right w:val="single" w:sz="4" w:space="0" w:color="000000" w:themeColor="text1"/>
            </w:tcBorders>
          </w:tcPr>
          <w:p w14:paraId="3A1F2D8A" w14:textId="77777777" w:rsidR="00A72B42" w:rsidRPr="00A16796" w:rsidRDefault="00A72B42" w:rsidP="00A34AB3"/>
        </w:tc>
        <w:tc>
          <w:tcPr>
            <w:tcW w:w="1050" w:type="dxa"/>
            <w:tcBorders>
              <w:left w:val="single" w:sz="4" w:space="0" w:color="000000" w:themeColor="text1"/>
            </w:tcBorders>
            <w:vAlign w:val="center"/>
          </w:tcPr>
          <w:p w14:paraId="5922DECC" w14:textId="77777777" w:rsidR="00A72B42" w:rsidRPr="00A16796" w:rsidRDefault="00A72B42" w:rsidP="00A34AB3">
            <w:r w:rsidRPr="00A16796">
              <w:t xml:space="preserve">3 </w:t>
            </w:r>
          </w:p>
        </w:tc>
        <w:tc>
          <w:tcPr>
            <w:tcW w:w="969" w:type="dxa"/>
            <w:vAlign w:val="center"/>
          </w:tcPr>
          <w:p w14:paraId="29CA25E2" w14:textId="77777777" w:rsidR="00A72B42" w:rsidRPr="00A16796" w:rsidRDefault="00A72B42" w:rsidP="00A34AB3">
            <w:r w:rsidRPr="00A16796">
              <w:t>20.0</w:t>
            </w:r>
          </w:p>
        </w:tc>
        <w:tc>
          <w:tcPr>
            <w:tcW w:w="1044" w:type="dxa"/>
          </w:tcPr>
          <w:p w14:paraId="4B1C068C" w14:textId="77777777" w:rsidR="00A72B42" w:rsidRPr="00A16796" w:rsidRDefault="00A72B42" w:rsidP="00A34AB3"/>
        </w:tc>
        <w:tc>
          <w:tcPr>
            <w:tcW w:w="1164" w:type="dxa"/>
            <w:tcBorders>
              <w:right w:val="single" w:sz="4" w:space="0" w:color="000000" w:themeColor="text1"/>
            </w:tcBorders>
          </w:tcPr>
          <w:p w14:paraId="0D341296" w14:textId="77777777" w:rsidR="00A72B42" w:rsidRPr="00A16796" w:rsidRDefault="00A72B42" w:rsidP="00A34AB3"/>
        </w:tc>
        <w:tc>
          <w:tcPr>
            <w:tcW w:w="805" w:type="dxa"/>
            <w:tcBorders>
              <w:left w:val="single" w:sz="4" w:space="0" w:color="000000" w:themeColor="text1"/>
            </w:tcBorders>
          </w:tcPr>
          <w:p w14:paraId="21B9C349" w14:textId="77777777" w:rsidR="00A72B42" w:rsidRPr="00A16796" w:rsidRDefault="00A72B42" w:rsidP="00A34AB3">
            <w:r w:rsidRPr="00A16796">
              <w:t>0.650</w:t>
            </w:r>
          </w:p>
        </w:tc>
      </w:tr>
      <w:tr w:rsidR="00A72B42" w:rsidRPr="00A16796" w14:paraId="0FB9081C" w14:textId="77777777" w:rsidTr="009D54DA">
        <w:tc>
          <w:tcPr>
            <w:tcW w:w="4341" w:type="dxa"/>
            <w:tcBorders>
              <w:right w:val="single" w:sz="4" w:space="0" w:color="000000" w:themeColor="text1"/>
            </w:tcBorders>
          </w:tcPr>
          <w:p w14:paraId="13088C16" w14:textId="77777777" w:rsidR="00A72B42" w:rsidRPr="00A16796" w:rsidRDefault="00A72B42" w:rsidP="00A34AB3">
            <w:r w:rsidRPr="00A16796">
              <w:t>WBC at diagnosis, x 10</w:t>
            </w:r>
            <w:r w:rsidRPr="00A16796">
              <w:rPr>
                <w:vertAlign w:val="superscript"/>
              </w:rPr>
              <w:t>9</w:t>
            </w:r>
            <w:r w:rsidRPr="00A16796">
              <w:t xml:space="preserve">/L </w:t>
            </w:r>
          </w:p>
        </w:tc>
        <w:tc>
          <w:tcPr>
            <w:tcW w:w="1050" w:type="dxa"/>
            <w:tcBorders>
              <w:left w:val="single" w:sz="4" w:space="0" w:color="000000" w:themeColor="text1"/>
            </w:tcBorders>
            <w:vAlign w:val="center"/>
          </w:tcPr>
          <w:p w14:paraId="49F2E210" w14:textId="77777777" w:rsidR="00A72B42" w:rsidRPr="00A16796" w:rsidRDefault="00A72B42" w:rsidP="00A34AB3"/>
        </w:tc>
        <w:tc>
          <w:tcPr>
            <w:tcW w:w="745" w:type="dxa"/>
          </w:tcPr>
          <w:p w14:paraId="05D750E4" w14:textId="77777777" w:rsidR="00A72B42" w:rsidRPr="00A16796" w:rsidRDefault="00A72B42" w:rsidP="00A34AB3"/>
        </w:tc>
        <w:tc>
          <w:tcPr>
            <w:tcW w:w="950" w:type="dxa"/>
          </w:tcPr>
          <w:p w14:paraId="3046DC79" w14:textId="77777777" w:rsidR="00A72B42" w:rsidRPr="00A16796" w:rsidRDefault="00A72B42" w:rsidP="00A34AB3">
            <w:r w:rsidRPr="00A16796">
              <w:t>3.6</w:t>
            </w:r>
          </w:p>
        </w:tc>
        <w:tc>
          <w:tcPr>
            <w:tcW w:w="1166" w:type="dxa"/>
            <w:tcBorders>
              <w:right w:val="single" w:sz="4" w:space="0" w:color="000000" w:themeColor="text1"/>
            </w:tcBorders>
          </w:tcPr>
          <w:p w14:paraId="2984D6CA" w14:textId="77777777" w:rsidR="00A72B42" w:rsidRPr="00A16796" w:rsidRDefault="00A72B42" w:rsidP="00A34AB3">
            <w:r w:rsidRPr="00A16796">
              <w:t>0.2-252</w:t>
            </w:r>
          </w:p>
        </w:tc>
        <w:tc>
          <w:tcPr>
            <w:tcW w:w="1050" w:type="dxa"/>
            <w:tcBorders>
              <w:left w:val="single" w:sz="4" w:space="0" w:color="000000" w:themeColor="text1"/>
            </w:tcBorders>
            <w:vAlign w:val="center"/>
          </w:tcPr>
          <w:p w14:paraId="6830CC23" w14:textId="77777777" w:rsidR="00A72B42" w:rsidRPr="00A16796" w:rsidRDefault="00A72B42" w:rsidP="00A34AB3"/>
        </w:tc>
        <w:tc>
          <w:tcPr>
            <w:tcW w:w="969" w:type="dxa"/>
            <w:vAlign w:val="center"/>
          </w:tcPr>
          <w:p w14:paraId="331442DE" w14:textId="77777777" w:rsidR="00A72B42" w:rsidRPr="00A16796" w:rsidRDefault="00A72B42" w:rsidP="00A34AB3"/>
        </w:tc>
        <w:tc>
          <w:tcPr>
            <w:tcW w:w="1044" w:type="dxa"/>
          </w:tcPr>
          <w:p w14:paraId="2B56048F" w14:textId="77777777" w:rsidR="00A72B42" w:rsidRPr="00A16796" w:rsidRDefault="00A72B42" w:rsidP="00A34AB3">
            <w:r w:rsidRPr="00A16796">
              <w:t>7.4</w:t>
            </w:r>
          </w:p>
        </w:tc>
        <w:tc>
          <w:tcPr>
            <w:tcW w:w="1164" w:type="dxa"/>
            <w:tcBorders>
              <w:right w:val="single" w:sz="4" w:space="0" w:color="000000" w:themeColor="text1"/>
            </w:tcBorders>
          </w:tcPr>
          <w:p w14:paraId="1DF9A77C" w14:textId="77777777" w:rsidR="00A72B42" w:rsidRPr="00A16796" w:rsidRDefault="00A72B42" w:rsidP="00A34AB3">
            <w:r w:rsidRPr="00A16796">
              <w:t>1.6-232.0</w:t>
            </w:r>
          </w:p>
        </w:tc>
        <w:tc>
          <w:tcPr>
            <w:tcW w:w="805" w:type="dxa"/>
            <w:tcBorders>
              <w:left w:val="single" w:sz="4" w:space="0" w:color="000000" w:themeColor="text1"/>
            </w:tcBorders>
            <w:vAlign w:val="center"/>
          </w:tcPr>
          <w:p w14:paraId="0D9B091B" w14:textId="77777777" w:rsidR="00A72B42" w:rsidRPr="00A16796" w:rsidRDefault="00A72B42" w:rsidP="00A34AB3">
            <w:r w:rsidRPr="00A16796">
              <w:t>0.875</w:t>
            </w:r>
          </w:p>
        </w:tc>
      </w:tr>
      <w:tr w:rsidR="00A72B42" w:rsidRPr="00A16796" w14:paraId="0477904B" w14:textId="77777777" w:rsidTr="009D54DA">
        <w:tc>
          <w:tcPr>
            <w:tcW w:w="4341" w:type="dxa"/>
            <w:tcBorders>
              <w:right w:val="single" w:sz="4" w:space="0" w:color="000000" w:themeColor="text1"/>
            </w:tcBorders>
          </w:tcPr>
          <w:p w14:paraId="4878CF98" w14:textId="77777777" w:rsidR="00A72B42" w:rsidRPr="00A16796" w:rsidRDefault="00A72B42" w:rsidP="00A34AB3">
            <w:r w:rsidRPr="00A16796">
              <w:t xml:space="preserve">Bone marrow blasts at diagnosis, % </w:t>
            </w:r>
          </w:p>
        </w:tc>
        <w:tc>
          <w:tcPr>
            <w:tcW w:w="1050" w:type="dxa"/>
            <w:tcBorders>
              <w:left w:val="single" w:sz="4" w:space="0" w:color="000000" w:themeColor="text1"/>
            </w:tcBorders>
            <w:vAlign w:val="center"/>
          </w:tcPr>
          <w:p w14:paraId="5DC0E79D" w14:textId="77777777" w:rsidR="00A72B42" w:rsidRPr="00A16796" w:rsidRDefault="00A72B42" w:rsidP="00A34AB3"/>
        </w:tc>
        <w:tc>
          <w:tcPr>
            <w:tcW w:w="745" w:type="dxa"/>
          </w:tcPr>
          <w:p w14:paraId="4C82535E" w14:textId="77777777" w:rsidR="00A72B42" w:rsidRPr="00A16796" w:rsidRDefault="00A72B42" w:rsidP="00A34AB3"/>
        </w:tc>
        <w:tc>
          <w:tcPr>
            <w:tcW w:w="950" w:type="dxa"/>
          </w:tcPr>
          <w:p w14:paraId="3EC5151D" w14:textId="77777777" w:rsidR="00A72B42" w:rsidRPr="00A16796" w:rsidRDefault="00A72B42" w:rsidP="00A34AB3">
            <w:r w:rsidRPr="00A16796">
              <w:t>42</w:t>
            </w:r>
          </w:p>
        </w:tc>
        <w:tc>
          <w:tcPr>
            <w:tcW w:w="1166" w:type="dxa"/>
            <w:tcBorders>
              <w:right w:val="single" w:sz="4" w:space="0" w:color="000000" w:themeColor="text1"/>
            </w:tcBorders>
          </w:tcPr>
          <w:p w14:paraId="29C7DCD1" w14:textId="77777777" w:rsidR="00A72B42" w:rsidRPr="00A16796" w:rsidRDefault="00A72B42" w:rsidP="00A34AB3">
            <w:r w:rsidRPr="00A16796">
              <w:t>8-93</w:t>
            </w:r>
          </w:p>
        </w:tc>
        <w:tc>
          <w:tcPr>
            <w:tcW w:w="1050" w:type="dxa"/>
            <w:tcBorders>
              <w:left w:val="single" w:sz="4" w:space="0" w:color="000000" w:themeColor="text1"/>
            </w:tcBorders>
            <w:vAlign w:val="center"/>
          </w:tcPr>
          <w:p w14:paraId="736F0B40" w14:textId="77777777" w:rsidR="00A72B42" w:rsidRPr="00A16796" w:rsidRDefault="00A72B42" w:rsidP="00A34AB3"/>
        </w:tc>
        <w:tc>
          <w:tcPr>
            <w:tcW w:w="969" w:type="dxa"/>
            <w:vAlign w:val="center"/>
          </w:tcPr>
          <w:p w14:paraId="060F817A" w14:textId="77777777" w:rsidR="00A72B42" w:rsidRPr="00A16796" w:rsidRDefault="00A72B42" w:rsidP="00A34AB3"/>
        </w:tc>
        <w:tc>
          <w:tcPr>
            <w:tcW w:w="1044" w:type="dxa"/>
          </w:tcPr>
          <w:p w14:paraId="1BE6D61A" w14:textId="77777777" w:rsidR="00A72B42" w:rsidRPr="00A16796" w:rsidRDefault="00A72B42" w:rsidP="00A34AB3">
            <w:r w:rsidRPr="00A16796">
              <w:t>65</w:t>
            </w:r>
          </w:p>
        </w:tc>
        <w:tc>
          <w:tcPr>
            <w:tcW w:w="1164" w:type="dxa"/>
            <w:tcBorders>
              <w:right w:val="single" w:sz="4" w:space="0" w:color="000000" w:themeColor="text1"/>
            </w:tcBorders>
          </w:tcPr>
          <w:p w14:paraId="01B06071" w14:textId="77777777" w:rsidR="00A72B42" w:rsidRPr="00A16796" w:rsidRDefault="00A72B42" w:rsidP="00A34AB3">
            <w:r w:rsidRPr="00A16796">
              <w:t>30-84</w:t>
            </w:r>
          </w:p>
        </w:tc>
        <w:tc>
          <w:tcPr>
            <w:tcW w:w="805" w:type="dxa"/>
            <w:tcBorders>
              <w:left w:val="single" w:sz="4" w:space="0" w:color="000000" w:themeColor="text1"/>
            </w:tcBorders>
            <w:vAlign w:val="center"/>
          </w:tcPr>
          <w:p w14:paraId="66707CFB" w14:textId="77777777" w:rsidR="00A72B42" w:rsidRPr="00A16796" w:rsidRDefault="00A72B42" w:rsidP="00A34AB3">
            <w:r w:rsidRPr="00A16796">
              <w:t>0.322</w:t>
            </w:r>
          </w:p>
        </w:tc>
      </w:tr>
      <w:tr w:rsidR="00A72B42" w:rsidRPr="00A16796" w14:paraId="5CE44142" w14:textId="77777777" w:rsidTr="009D54DA">
        <w:tc>
          <w:tcPr>
            <w:tcW w:w="4341" w:type="dxa"/>
            <w:tcBorders>
              <w:right w:val="single" w:sz="4" w:space="0" w:color="000000" w:themeColor="text1"/>
            </w:tcBorders>
          </w:tcPr>
          <w:p w14:paraId="79E72EF6" w14:textId="77777777" w:rsidR="00A72B42" w:rsidRPr="00A16796" w:rsidRDefault="00A72B42" w:rsidP="00A34AB3">
            <w:r w:rsidRPr="00A16796">
              <w:t xml:space="preserve">Peripheral blasts at diagnosis, % </w:t>
            </w:r>
          </w:p>
        </w:tc>
        <w:tc>
          <w:tcPr>
            <w:tcW w:w="1050" w:type="dxa"/>
            <w:tcBorders>
              <w:left w:val="single" w:sz="4" w:space="0" w:color="000000" w:themeColor="text1"/>
            </w:tcBorders>
            <w:vAlign w:val="center"/>
          </w:tcPr>
          <w:p w14:paraId="35018988" w14:textId="77777777" w:rsidR="00A72B42" w:rsidRPr="00A16796" w:rsidRDefault="00A72B42" w:rsidP="00A34AB3"/>
        </w:tc>
        <w:tc>
          <w:tcPr>
            <w:tcW w:w="745" w:type="dxa"/>
          </w:tcPr>
          <w:p w14:paraId="1705EB1E" w14:textId="77777777" w:rsidR="00A72B42" w:rsidRPr="00A16796" w:rsidRDefault="00A72B42" w:rsidP="00A34AB3"/>
        </w:tc>
        <w:tc>
          <w:tcPr>
            <w:tcW w:w="950" w:type="dxa"/>
          </w:tcPr>
          <w:p w14:paraId="5919A707" w14:textId="77777777" w:rsidR="00A72B42" w:rsidRPr="00A16796" w:rsidRDefault="00A72B42" w:rsidP="00A34AB3">
            <w:r w:rsidRPr="00A16796">
              <w:t>31</w:t>
            </w:r>
          </w:p>
        </w:tc>
        <w:tc>
          <w:tcPr>
            <w:tcW w:w="1166" w:type="dxa"/>
            <w:tcBorders>
              <w:right w:val="single" w:sz="4" w:space="0" w:color="000000" w:themeColor="text1"/>
            </w:tcBorders>
          </w:tcPr>
          <w:p w14:paraId="48299C2C" w14:textId="77777777" w:rsidR="00A72B42" w:rsidRPr="00A16796" w:rsidRDefault="00A72B42" w:rsidP="00A34AB3">
            <w:r w:rsidRPr="00A16796">
              <w:t>1-96</w:t>
            </w:r>
          </w:p>
        </w:tc>
        <w:tc>
          <w:tcPr>
            <w:tcW w:w="1050" w:type="dxa"/>
            <w:tcBorders>
              <w:left w:val="single" w:sz="4" w:space="0" w:color="000000" w:themeColor="text1"/>
            </w:tcBorders>
            <w:vAlign w:val="center"/>
          </w:tcPr>
          <w:p w14:paraId="7F591BA6" w14:textId="77777777" w:rsidR="00A72B42" w:rsidRPr="00A16796" w:rsidRDefault="00A72B42" w:rsidP="00A34AB3"/>
        </w:tc>
        <w:tc>
          <w:tcPr>
            <w:tcW w:w="969" w:type="dxa"/>
            <w:vAlign w:val="center"/>
          </w:tcPr>
          <w:p w14:paraId="18869D14" w14:textId="77777777" w:rsidR="00A72B42" w:rsidRPr="00A16796" w:rsidRDefault="00A72B42" w:rsidP="00A34AB3"/>
        </w:tc>
        <w:tc>
          <w:tcPr>
            <w:tcW w:w="1044" w:type="dxa"/>
          </w:tcPr>
          <w:p w14:paraId="7F44BFC9" w14:textId="77777777" w:rsidR="00A72B42" w:rsidRPr="00A16796" w:rsidRDefault="00A72B42" w:rsidP="00A34AB3">
            <w:r w:rsidRPr="00A16796">
              <w:t>18</w:t>
            </w:r>
          </w:p>
        </w:tc>
        <w:tc>
          <w:tcPr>
            <w:tcW w:w="1164" w:type="dxa"/>
            <w:tcBorders>
              <w:right w:val="single" w:sz="4" w:space="0" w:color="000000" w:themeColor="text1"/>
            </w:tcBorders>
          </w:tcPr>
          <w:p w14:paraId="0B7E72B7" w14:textId="77777777" w:rsidR="00A72B42" w:rsidRPr="00A16796" w:rsidRDefault="00A72B42" w:rsidP="00A34AB3">
            <w:r w:rsidRPr="00A16796">
              <w:t>0-34</w:t>
            </w:r>
          </w:p>
        </w:tc>
        <w:tc>
          <w:tcPr>
            <w:tcW w:w="805" w:type="dxa"/>
            <w:tcBorders>
              <w:left w:val="single" w:sz="4" w:space="0" w:color="000000" w:themeColor="text1"/>
            </w:tcBorders>
            <w:vAlign w:val="center"/>
          </w:tcPr>
          <w:p w14:paraId="0D039127" w14:textId="77777777" w:rsidR="00A72B42" w:rsidRPr="00A16796" w:rsidRDefault="00A72B42" w:rsidP="00A34AB3">
            <w:r w:rsidRPr="00A16796">
              <w:t>0.118</w:t>
            </w:r>
          </w:p>
        </w:tc>
      </w:tr>
      <w:tr w:rsidR="00A72B42" w:rsidRPr="00A16796" w14:paraId="716339AE" w14:textId="77777777" w:rsidTr="009D54DA">
        <w:tc>
          <w:tcPr>
            <w:tcW w:w="4341" w:type="dxa"/>
            <w:tcBorders>
              <w:right w:val="single" w:sz="4" w:space="0" w:color="000000" w:themeColor="text1"/>
            </w:tcBorders>
            <w:shd w:val="clear" w:color="auto" w:fill="E7E6E6" w:themeFill="background2"/>
          </w:tcPr>
          <w:p w14:paraId="3BA874BE" w14:textId="77777777" w:rsidR="00A72B42" w:rsidRPr="00A16796" w:rsidRDefault="00A72B42" w:rsidP="00A34AB3">
            <w:pPr>
              <w:rPr>
                <w:b/>
                <w:bCs/>
              </w:rPr>
            </w:pPr>
            <w:r w:rsidRPr="00A16796">
              <w:rPr>
                <w:b/>
                <w:bCs/>
              </w:rPr>
              <w:t>Disease biology</w:t>
            </w:r>
          </w:p>
        </w:tc>
        <w:tc>
          <w:tcPr>
            <w:tcW w:w="1050" w:type="dxa"/>
            <w:tcBorders>
              <w:left w:val="single" w:sz="4" w:space="0" w:color="000000" w:themeColor="text1"/>
            </w:tcBorders>
            <w:shd w:val="clear" w:color="auto" w:fill="E7E6E6" w:themeFill="background2"/>
          </w:tcPr>
          <w:p w14:paraId="489368DA" w14:textId="77777777" w:rsidR="00A72B42" w:rsidRPr="00A16796" w:rsidRDefault="00A72B42" w:rsidP="00A34AB3"/>
        </w:tc>
        <w:tc>
          <w:tcPr>
            <w:tcW w:w="745" w:type="dxa"/>
            <w:shd w:val="clear" w:color="auto" w:fill="E7E6E6" w:themeFill="background2"/>
          </w:tcPr>
          <w:p w14:paraId="5A2A4624" w14:textId="77777777" w:rsidR="00A72B42" w:rsidRPr="00A16796" w:rsidRDefault="00A72B42" w:rsidP="00A34AB3"/>
        </w:tc>
        <w:tc>
          <w:tcPr>
            <w:tcW w:w="950" w:type="dxa"/>
            <w:shd w:val="clear" w:color="auto" w:fill="E7E6E6" w:themeFill="background2"/>
          </w:tcPr>
          <w:p w14:paraId="22D1AFD7" w14:textId="77777777" w:rsidR="00A72B42" w:rsidRPr="00A16796" w:rsidRDefault="00A72B42" w:rsidP="00A34AB3"/>
        </w:tc>
        <w:tc>
          <w:tcPr>
            <w:tcW w:w="1166" w:type="dxa"/>
            <w:tcBorders>
              <w:right w:val="single" w:sz="4" w:space="0" w:color="000000" w:themeColor="text1"/>
            </w:tcBorders>
            <w:shd w:val="clear" w:color="auto" w:fill="E7E6E6" w:themeFill="background2"/>
          </w:tcPr>
          <w:p w14:paraId="61539FFF" w14:textId="77777777" w:rsidR="00A72B42" w:rsidRPr="00A16796" w:rsidRDefault="00A72B42" w:rsidP="00A34AB3"/>
        </w:tc>
        <w:tc>
          <w:tcPr>
            <w:tcW w:w="1050" w:type="dxa"/>
            <w:tcBorders>
              <w:left w:val="single" w:sz="4" w:space="0" w:color="000000" w:themeColor="text1"/>
            </w:tcBorders>
            <w:shd w:val="clear" w:color="auto" w:fill="E7E6E6" w:themeFill="background2"/>
          </w:tcPr>
          <w:p w14:paraId="602DF21F" w14:textId="77777777" w:rsidR="00A72B42" w:rsidRPr="00A16796" w:rsidRDefault="00A72B42" w:rsidP="00A34AB3"/>
        </w:tc>
        <w:tc>
          <w:tcPr>
            <w:tcW w:w="969" w:type="dxa"/>
            <w:shd w:val="clear" w:color="auto" w:fill="E7E6E6" w:themeFill="background2"/>
          </w:tcPr>
          <w:p w14:paraId="5DAE6C19" w14:textId="77777777" w:rsidR="00A72B42" w:rsidRPr="00A16796" w:rsidRDefault="00A72B42" w:rsidP="00A34AB3"/>
        </w:tc>
        <w:tc>
          <w:tcPr>
            <w:tcW w:w="1044" w:type="dxa"/>
            <w:shd w:val="clear" w:color="auto" w:fill="E7E6E6" w:themeFill="background2"/>
          </w:tcPr>
          <w:p w14:paraId="0775D6F3" w14:textId="77777777" w:rsidR="00A72B42" w:rsidRPr="00A16796" w:rsidRDefault="00A72B42" w:rsidP="00A34AB3"/>
        </w:tc>
        <w:tc>
          <w:tcPr>
            <w:tcW w:w="1164" w:type="dxa"/>
            <w:tcBorders>
              <w:right w:val="single" w:sz="4" w:space="0" w:color="000000" w:themeColor="text1"/>
            </w:tcBorders>
            <w:shd w:val="clear" w:color="auto" w:fill="E7E6E6" w:themeFill="background2"/>
          </w:tcPr>
          <w:p w14:paraId="4EC3CFEA" w14:textId="77777777" w:rsidR="00A72B42" w:rsidRPr="00A16796" w:rsidRDefault="00A72B42" w:rsidP="00A34AB3"/>
        </w:tc>
        <w:tc>
          <w:tcPr>
            <w:tcW w:w="805" w:type="dxa"/>
            <w:tcBorders>
              <w:left w:val="single" w:sz="4" w:space="0" w:color="000000" w:themeColor="text1"/>
            </w:tcBorders>
            <w:shd w:val="clear" w:color="auto" w:fill="E7E6E6" w:themeFill="background2"/>
          </w:tcPr>
          <w:p w14:paraId="490C2138" w14:textId="77777777" w:rsidR="00A72B42" w:rsidRPr="00A16796" w:rsidRDefault="00A72B42" w:rsidP="00A34AB3"/>
        </w:tc>
      </w:tr>
      <w:tr w:rsidR="00A72B42" w:rsidRPr="00A16796" w14:paraId="12D13B09" w14:textId="77777777" w:rsidTr="009D54DA">
        <w:tc>
          <w:tcPr>
            <w:tcW w:w="4341" w:type="dxa"/>
            <w:tcBorders>
              <w:right w:val="single" w:sz="4" w:space="0" w:color="000000" w:themeColor="text1"/>
            </w:tcBorders>
          </w:tcPr>
          <w:p w14:paraId="06A8CE56" w14:textId="77777777" w:rsidR="00A72B42" w:rsidRPr="00A16796" w:rsidRDefault="00A72B42" w:rsidP="00A34AB3">
            <w:r w:rsidRPr="00A16796">
              <w:t>De novo AML</w:t>
            </w:r>
          </w:p>
        </w:tc>
        <w:tc>
          <w:tcPr>
            <w:tcW w:w="1050" w:type="dxa"/>
            <w:tcBorders>
              <w:left w:val="single" w:sz="4" w:space="0" w:color="000000" w:themeColor="text1"/>
            </w:tcBorders>
          </w:tcPr>
          <w:p w14:paraId="1500721E" w14:textId="77777777" w:rsidR="00A72B42" w:rsidRPr="00A16796" w:rsidRDefault="00A72B42" w:rsidP="00A34AB3">
            <w:r w:rsidRPr="00A16796">
              <w:t xml:space="preserve">11 </w:t>
            </w:r>
          </w:p>
        </w:tc>
        <w:tc>
          <w:tcPr>
            <w:tcW w:w="745" w:type="dxa"/>
          </w:tcPr>
          <w:p w14:paraId="4D269734" w14:textId="77777777" w:rsidR="00A72B42" w:rsidRPr="00A16796" w:rsidRDefault="00A72B42" w:rsidP="00A34AB3">
            <w:r w:rsidRPr="00A16796">
              <w:t>52.4</w:t>
            </w:r>
          </w:p>
        </w:tc>
        <w:tc>
          <w:tcPr>
            <w:tcW w:w="950" w:type="dxa"/>
          </w:tcPr>
          <w:p w14:paraId="5C838978" w14:textId="77777777" w:rsidR="00A72B42" w:rsidRPr="00A16796" w:rsidRDefault="00A72B42" w:rsidP="00A34AB3"/>
        </w:tc>
        <w:tc>
          <w:tcPr>
            <w:tcW w:w="1166" w:type="dxa"/>
            <w:tcBorders>
              <w:right w:val="single" w:sz="4" w:space="0" w:color="000000" w:themeColor="text1"/>
            </w:tcBorders>
          </w:tcPr>
          <w:p w14:paraId="3D3DA9CB" w14:textId="77777777" w:rsidR="00A72B42" w:rsidRPr="00A16796" w:rsidRDefault="00A72B42" w:rsidP="00A34AB3"/>
        </w:tc>
        <w:tc>
          <w:tcPr>
            <w:tcW w:w="1050" w:type="dxa"/>
            <w:tcBorders>
              <w:left w:val="single" w:sz="4" w:space="0" w:color="000000" w:themeColor="text1"/>
            </w:tcBorders>
          </w:tcPr>
          <w:p w14:paraId="01A7AB7D" w14:textId="77777777" w:rsidR="00A72B42" w:rsidRPr="00A16796" w:rsidRDefault="00A72B42" w:rsidP="00A34AB3">
            <w:r w:rsidRPr="00A16796">
              <w:t xml:space="preserve">12 </w:t>
            </w:r>
          </w:p>
        </w:tc>
        <w:tc>
          <w:tcPr>
            <w:tcW w:w="969" w:type="dxa"/>
          </w:tcPr>
          <w:p w14:paraId="186A8C9D" w14:textId="77777777" w:rsidR="00A72B42" w:rsidRPr="00A16796" w:rsidRDefault="00A72B42" w:rsidP="00A34AB3">
            <w:r w:rsidRPr="00A16796">
              <w:t>80.0</w:t>
            </w:r>
          </w:p>
        </w:tc>
        <w:tc>
          <w:tcPr>
            <w:tcW w:w="1044" w:type="dxa"/>
          </w:tcPr>
          <w:p w14:paraId="4AA13156" w14:textId="77777777" w:rsidR="00A72B42" w:rsidRPr="00A16796" w:rsidRDefault="00A72B42" w:rsidP="00A34AB3"/>
        </w:tc>
        <w:tc>
          <w:tcPr>
            <w:tcW w:w="1164" w:type="dxa"/>
            <w:tcBorders>
              <w:right w:val="single" w:sz="4" w:space="0" w:color="000000" w:themeColor="text1"/>
            </w:tcBorders>
          </w:tcPr>
          <w:p w14:paraId="24EE8E77" w14:textId="77777777" w:rsidR="00A72B42" w:rsidRPr="00A16796" w:rsidRDefault="00A72B42" w:rsidP="00A34AB3"/>
        </w:tc>
        <w:tc>
          <w:tcPr>
            <w:tcW w:w="805" w:type="dxa"/>
            <w:tcBorders>
              <w:left w:val="single" w:sz="4" w:space="0" w:color="000000" w:themeColor="text1"/>
            </w:tcBorders>
          </w:tcPr>
          <w:p w14:paraId="6EDC41B2" w14:textId="77777777" w:rsidR="00A72B42" w:rsidRPr="00A16796" w:rsidRDefault="00A72B42" w:rsidP="00A34AB3">
            <w:pPr>
              <w:rPr>
                <w:b/>
                <w:bCs/>
              </w:rPr>
            </w:pPr>
            <w:r w:rsidRPr="00A16796">
              <w:rPr>
                <w:b/>
                <w:bCs/>
              </w:rPr>
              <w:t>0.089</w:t>
            </w:r>
          </w:p>
        </w:tc>
      </w:tr>
      <w:tr w:rsidR="00A72B42" w:rsidRPr="00A16796" w14:paraId="53155EE7" w14:textId="77777777" w:rsidTr="009D54DA">
        <w:tc>
          <w:tcPr>
            <w:tcW w:w="4341" w:type="dxa"/>
            <w:tcBorders>
              <w:right w:val="single" w:sz="4" w:space="0" w:color="000000" w:themeColor="text1"/>
            </w:tcBorders>
          </w:tcPr>
          <w:p w14:paraId="7FD27500" w14:textId="77777777" w:rsidR="00A72B42" w:rsidRPr="00A16796" w:rsidRDefault="00A72B42" w:rsidP="00A34AB3">
            <w:r w:rsidRPr="00A16796">
              <w:t xml:space="preserve">FAB type </w:t>
            </w:r>
          </w:p>
        </w:tc>
        <w:tc>
          <w:tcPr>
            <w:tcW w:w="1050" w:type="dxa"/>
            <w:tcBorders>
              <w:left w:val="single" w:sz="4" w:space="0" w:color="000000" w:themeColor="text1"/>
            </w:tcBorders>
          </w:tcPr>
          <w:p w14:paraId="47DF6BB3" w14:textId="77777777" w:rsidR="00A72B42" w:rsidRPr="00A16796" w:rsidRDefault="00A72B42" w:rsidP="00A34AB3"/>
        </w:tc>
        <w:tc>
          <w:tcPr>
            <w:tcW w:w="745" w:type="dxa"/>
          </w:tcPr>
          <w:p w14:paraId="61337EAD" w14:textId="77777777" w:rsidR="00A72B42" w:rsidRPr="00A16796" w:rsidRDefault="00A72B42" w:rsidP="00A34AB3"/>
        </w:tc>
        <w:tc>
          <w:tcPr>
            <w:tcW w:w="950" w:type="dxa"/>
          </w:tcPr>
          <w:p w14:paraId="0F8FAC16" w14:textId="77777777" w:rsidR="00A72B42" w:rsidRPr="00A16796" w:rsidRDefault="00A72B42" w:rsidP="00A34AB3"/>
        </w:tc>
        <w:tc>
          <w:tcPr>
            <w:tcW w:w="1166" w:type="dxa"/>
            <w:tcBorders>
              <w:right w:val="single" w:sz="4" w:space="0" w:color="000000" w:themeColor="text1"/>
            </w:tcBorders>
          </w:tcPr>
          <w:p w14:paraId="15C9776D" w14:textId="77777777" w:rsidR="00A72B42" w:rsidRPr="00A16796" w:rsidRDefault="00A72B42" w:rsidP="00A34AB3"/>
        </w:tc>
        <w:tc>
          <w:tcPr>
            <w:tcW w:w="1050" w:type="dxa"/>
            <w:tcBorders>
              <w:left w:val="single" w:sz="4" w:space="0" w:color="000000" w:themeColor="text1"/>
            </w:tcBorders>
          </w:tcPr>
          <w:p w14:paraId="6CF7433F" w14:textId="77777777" w:rsidR="00A72B42" w:rsidRPr="00A16796" w:rsidRDefault="00A72B42" w:rsidP="00A34AB3"/>
        </w:tc>
        <w:tc>
          <w:tcPr>
            <w:tcW w:w="969" w:type="dxa"/>
          </w:tcPr>
          <w:p w14:paraId="64DBBFFF" w14:textId="77777777" w:rsidR="00A72B42" w:rsidRPr="00A16796" w:rsidRDefault="00A72B42" w:rsidP="00A34AB3"/>
        </w:tc>
        <w:tc>
          <w:tcPr>
            <w:tcW w:w="1044" w:type="dxa"/>
          </w:tcPr>
          <w:p w14:paraId="5D617A11" w14:textId="77777777" w:rsidR="00A72B42" w:rsidRPr="00A16796" w:rsidRDefault="00A72B42" w:rsidP="00A34AB3"/>
        </w:tc>
        <w:tc>
          <w:tcPr>
            <w:tcW w:w="1164" w:type="dxa"/>
            <w:tcBorders>
              <w:right w:val="single" w:sz="4" w:space="0" w:color="000000" w:themeColor="text1"/>
            </w:tcBorders>
          </w:tcPr>
          <w:p w14:paraId="7F94D59C" w14:textId="77777777" w:rsidR="00A72B42" w:rsidRPr="00A16796" w:rsidRDefault="00A72B42" w:rsidP="00A34AB3"/>
        </w:tc>
        <w:tc>
          <w:tcPr>
            <w:tcW w:w="805" w:type="dxa"/>
            <w:tcBorders>
              <w:left w:val="single" w:sz="4" w:space="0" w:color="000000" w:themeColor="text1"/>
            </w:tcBorders>
          </w:tcPr>
          <w:p w14:paraId="0BD3B00B" w14:textId="77777777" w:rsidR="00A72B42" w:rsidRPr="00A16796" w:rsidRDefault="00A72B42" w:rsidP="00A34AB3">
            <w:r w:rsidRPr="00A16796">
              <w:t>0.608</w:t>
            </w:r>
          </w:p>
        </w:tc>
      </w:tr>
      <w:tr w:rsidR="00A72B42" w:rsidRPr="00A16796" w14:paraId="4B72CDD4" w14:textId="77777777" w:rsidTr="009D54DA">
        <w:tc>
          <w:tcPr>
            <w:tcW w:w="4341" w:type="dxa"/>
            <w:tcBorders>
              <w:right w:val="single" w:sz="4" w:space="0" w:color="000000" w:themeColor="text1"/>
            </w:tcBorders>
          </w:tcPr>
          <w:p w14:paraId="75E693A4" w14:textId="77777777" w:rsidR="00A72B42" w:rsidRPr="00A16796" w:rsidRDefault="00A72B42" w:rsidP="00A34AB3">
            <w:r w:rsidRPr="00A16796">
              <w:t xml:space="preserve">   M0</w:t>
            </w:r>
          </w:p>
        </w:tc>
        <w:tc>
          <w:tcPr>
            <w:tcW w:w="1050" w:type="dxa"/>
            <w:tcBorders>
              <w:left w:val="single" w:sz="4" w:space="0" w:color="000000" w:themeColor="text1"/>
            </w:tcBorders>
            <w:vAlign w:val="center"/>
          </w:tcPr>
          <w:p w14:paraId="29BADE9C" w14:textId="77777777" w:rsidR="00A72B42" w:rsidRPr="00A16796" w:rsidRDefault="00A72B42" w:rsidP="00A34AB3">
            <w:r w:rsidRPr="00A16796">
              <w:t xml:space="preserve">2 </w:t>
            </w:r>
          </w:p>
        </w:tc>
        <w:tc>
          <w:tcPr>
            <w:tcW w:w="745" w:type="dxa"/>
          </w:tcPr>
          <w:p w14:paraId="00FACD09" w14:textId="77777777" w:rsidR="00A72B42" w:rsidRPr="00A16796" w:rsidRDefault="00A72B42" w:rsidP="00A34AB3">
            <w:r w:rsidRPr="00A16796">
              <w:t>12.5</w:t>
            </w:r>
          </w:p>
        </w:tc>
        <w:tc>
          <w:tcPr>
            <w:tcW w:w="950" w:type="dxa"/>
          </w:tcPr>
          <w:p w14:paraId="309874E3" w14:textId="77777777" w:rsidR="00A72B42" w:rsidRPr="00A16796" w:rsidRDefault="00A72B42" w:rsidP="00A34AB3"/>
        </w:tc>
        <w:tc>
          <w:tcPr>
            <w:tcW w:w="1166" w:type="dxa"/>
            <w:tcBorders>
              <w:right w:val="single" w:sz="4" w:space="0" w:color="000000" w:themeColor="text1"/>
            </w:tcBorders>
          </w:tcPr>
          <w:p w14:paraId="63C8FF28" w14:textId="77777777" w:rsidR="00A72B42" w:rsidRPr="00A16796" w:rsidRDefault="00A72B42" w:rsidP="00A34AB3"/>
        </w:tc>
        <w:tc>
          <w:tcPr>
            <w:tcW w:w="1050" w:type="dxa"/>
            <w:tcBorders>
              <w:left w:val="single" w:sz="4" w:space="0" w:color="000000" w:themeColor="text1"/>
            </w:tcBorders>
            <w:vAlign w:val="center"/>
          </w:tcPr>
          <w:p w14:paraId="30F18CF1" w14:textId="77777777" w:rsidR="00A72B42" w:rsidRPr="00A16796" w:rsidRDefault="00A72B42" w:rsidP="00A34AB3">
            <w:r w:rsidRPr="00A16796">
              <w:t xml:space="preserve">1 </w:t>
            </w:r>
          </w:p>
        </w:tc>
        <w:tc>
          <w:tcPr>
            <w:tcW w:w="969" w:type="dxa"/>
          </w:tcPr>
          <w:p w14:paraId="3DB8CED2" w14:textId="77777777" w:rsidR="00A72B42" w:rsidRPr="00A16796" w:rsidRDefault="00A72B42" w:rsidP="00A34AB3">
            <w:r w:rsidRPr="00A16796">
              <w:t>7.7</w:t>
            </w:r>
          </w:p>
        </w:tc>
        <w:tc>
          <w:tcPr>
            <w:tcW w:w="1044" w:type="dxa"/>
          </w:tcPr>
          <w:p w14:paraId="75E31CE3" w14:textId="77777777" w:rsidR="00A72B42" w:rsidRPr="00A16796" w:rsidRDefault="00A72B42" w:rsidP="00A34AB3"/>
        </w:tc>
        <w:tc>
          <w:tcPr>
            <w:tcW w:w="1164" w:type="dxa"/>
            <w:tcBorders>
              <w:right w:val="single" w:sz="4" w:space="0" w:color="000000" w:themeColor="text1"/>
            </w:tcBorders>
          </w:tcPr>
          <w:p w14:paraId="24D81F10" w14:textId="77777777" w:rsidR="00A72B42" w:rsidRPr="00A16796" w:rsidRDefault="00A72B42" w:rsidP="00A34AB3"/>
        </w:tc>
        <w:tc>
          <w:tcPr>
            <w:tcW w:w="805" w:type="dxa"/>
            <w:tcBorders>
              <w:left w:val="single" w:sz="4" w:space="0" w:color="000000" w:themeColor="text1"/>
            </w:tcBorders>
          </w:tcPr>
          <w:p w14:paraId="122C6030" w14:textId="77777777" w:rsidR="00A72B42" w:rsidRPr="00A16796" w:rsidRDefault="00A72B42" w:rsidP="00A34AB3"/>
        </w:tc>
      </w:tr>
      <w:tr w:rsidR="00A72B42" w:rsidRPr="00A16796" w14:paraId="5978D6D5" w14:textId="77777777" w:rsidTr="009D54DA">
        <w:tc>
          <w:tcPr>
            <w:tcW w:w="4341" w:type="dxa"/>
            <w:tcBorders>
              <w:right w:val="single" w:sz="4" w:space="0" w:color="000000" w:themeColor="text1"/>
            </w:tcBorders>
          </w:tcPr>
          <w:p w14:paraId="0E4F274B" w14:textId="77777777" w:rsidR="00A72B42" w:rsidRPr="00A16796" w:rsidRDefault="00A72B42" w:rsidP="00A34AB3">
            <w:r w:rsidRPr="00A16796">
              <w:t xml:space="preserve">   M1</w:t>
            </w:r>
          </w:p>
        </w:tc>
        <w:tc>
          <w:tcPr>
            <w:tcW w:w="1050" w:type="dxa"/>
            <w:tcBorders>
              <w:left w:val="single" w:sz="4" w:space="0" w:color="000000" w:themeColor="text1"/>
            </w:tcBorders>
            <w:vAlign w:val="center"/>
          </w:tcPr>
          <w:p w14:paraId="0DA32398" w14:textId="77777777" w:rsidR="00A72B42" w:rsidRPr="00A16796" w:rsidRDefault="00A72B42" w:rsidP="00A34AB3">
            <w:r w:rsidRPr="00A16796">
              <w:t xml:space="preserve">3 </w:t>
            </w:r>
          </w:p>
        </w:tc>
        <w:tc>
          <w:tcPr>
            <w:tcW w:w="745" w:type="dxa"/>
          </w:tcPr>
          <w:p w14:paraId="46992C4D" w14:textId="77777777" w:rsidR="00A72B42" w:rsidRPr="00A16796" w:rsidRDefault="00A72B42" w:rsidP="00A34AB3">
            <w:r w:rsidRPr="00A16796">
              <w:t>18.8</w:t>
            </w:r>
          </w:p>
        </w:tc>
        <w:tc>
          <w:tcPr>
            <w:tcW w:w="950" w:type="dxa"/>
          </w:tcPr>
          <w:p w14:paraId="7D4554A5" w14:textId="77777777" w:rsidR="00A72B42" w:rsidRPr="00A16796" w:rsidRDefault="00A72B42" w:rsidP="00A34AB3"/>
        </w:tc>
        <w:tc>
          <w:tcPr>
            <w:tcW w:w="1166" w:type="dxa"/>
            <w:tcBorders>
              <w:right w:val="single" w:sz="4" w:space="0" w:color="000000" w:themeColor="text1"/>
            </w:tcBorders>
          </w:tcPr>
          <w:p w14:paraId="67CD3380" w14:textId="77777777" w:rsidR="00A72B42" w:rsidRPr="00A16796" w:rsidRDefault="00A72B42" w:rsidP="00A34AB3"/>
        </w:tc>
        <w:tc>
          <w:tcPr>
            <w:tcW w:w="1050" w:type="dxa"/>
            <w:tcBorders>
              <w:left w:val="single" w:sz="4" w:space="0" w:color="000000" w:themeColor="text1"/>
            </w:tcBorders>
            <w:vAlign w:val="center"/>
          </w:tcPr>
          <w:p w14:paraId="463DB58D" w14:textId="77777777" w:rsidR="00A72B42" w:rsidRPr="00A16796" w:rsidRDefault="00A72B42" w:rsidP="00A34AB3">
            <w:r w:rsidRPr="00A16796">
              <w:t xml:space="preserve">3 </w:t>
            </w:r>
          </w:p>
        </w:tc>
        <w:tc>
          <w:tcPr>
            <w:tcW w:w="969" w:type="dxa"/>
          </w:tcPr>
          <w:p w14:paraId="486ACC52" w14:textId="77777777" w:rsidR="00A72B42" w:rsidRPr="00A16796" w:rsidRDefault="00A72B42" w:rsidP="00A34AB3">
            <w:r w:rsidRPr="00A16796">
              <w:t>23.1</w:t>
            </w:r>
          </w:p>
        </w:tc>
        <w:tc>
          <w:tcPr>
            <w:tcW w:w="1044" w:type="dxa"/>
          </w:tcPr>
          <w:p w14:paraId="442D476C" w14:textId="77777777" w:rsidR="00A72B42" w:rsidRPr="00A16796" w:rsidRDefault="00A72B42" w:rsidP="00A34AB3"/>
        </w:tc>
        <w:tc>
          <w:tcPr>
            <w:tcW w:w="1164" w:type="dxa"/>
            <w:tcBorders>
              <w:right w:val="single" w:sz="4" w:space="0" w:color="000000" w:themeColor="text1"/>
            </w:tcBorders>
          </w:tcPr>
          <w:p w14:paraId="1819C7B7" w14:textId="77777777" w:rsidR="00A72B42" w:rsidRPr="00A16796" w:rsidRDefault="00A72B42" w:rsidP="00A34AB3"/>
        </w:tc>
        <w:tc>
          <w:tcPr>
            <w:tcW w:w="805" w:type="dxa"/>
            <w:tcBorders>
              <w:left w:val="single" w:sz="4" w:space="0" w:color="000000" w:themeColor="text1"/>
            </w:tcBorders>
          </w:tcPr>
          <w:p w14:paraId="300F63EA" w14:textId="77777777" w:rsidR="00A72B42" w:rsidRPr="00A16796" w:rsidRDefault="00A72B42" w:rsidP="00A34AB3"/>
        </w:tc>
      </w:tr>
      <w:tr w:rsidR="00A72B42" w:rsidRPr="00A16796" w14:paraId="7CE22EEC" w14:textId="77777777" w:rsidTr="009D54DA">
        <w:tc>
          <w:tcPr>
            <w:tcW w:w="4341" w:type="dxa"/>
            <w:tcBorders>
              <w:right w:val="single" w:sz="4" w:space="0" w:color="000000" w:themeColor="text1"/>
            </w:tcBorders>
          </w:tcPr>
          <w:p w14:paraId="0BD68685" w14:textId="77777777" w:rsidR="00A72B42" w:rsidRPr="00A16796" w:rsidRDefault="00A72B42" w:rsidP="00A34AB3">
            <w:r w:rsidRPr="00A16796">
              <w:t xml:space="preserve">   M2</w:t>
            </w:r>
          </w:p>
        </w:tc>
        <w:tc>
          <w:tcPr>
            <w:tcW w:w="1050" w:type="dxa"/>
            <w:tcBorders>
              <w:left w:val="single" w:sz="4" w:space="0" w:color="000000" w:themeColor="text1"/>
            </w:tcBorders>
            <w:vAlign w:val="center"/>
          </w:tcPr>
          <w:p w14:paraId="3FF34753" w14:textId="77777777" w:rsidR="00A72B42" w:rsidRPr="00A16796" w:rsidRDefault="00A72B42" w:rsidP="00A34AB3">
            <w:r w:rsidRPr="00A16796">
              <w:t xml:space="preserve">6 </w:t>
            </w:r>
          </w:p>
        </w:tc>
        <w:tc>
          <w:tcPr>
            <w:tcW w:w="745" w:type="dxa"/>
          </w:tcPr>
          <w:p w14:paraId="73041F07" w14:textId="77777777" w:rsidR="00A72B42" w:rsidRPr="00A16796" w:rsidRDefault="00A72B42" w:rsidP="00A34AB3">
            <w:r w:rsidRPr="00A16796">
              <w:t>37.5</w:t>
            </w:r>
          </w:p>
        </w:tc>
        <w:tc>
          <w:tcPr>
            <w:tcW w:w="950" w:type="dxa"/>
          </w:tcPr>
          <w:p w14:paraId="0027549F" w14:textId="77777777" w:rsidR="00A72B42" w:rsidRPr="00A16796" w:rsidRDefault="00A72B42" w:rsidP="00A34AB3"/>
        </w:tc>
        <w:tc>
          <w:tcPr>
            <w:tcW w:w="1166" w:type="dxa"/>
            <w:tcBorders>
              <w:right w:val="single" w:sz="4" w:space="0" w:color="000000" w:themeColor="text1"/>
            </w:tcBorders>
          </w:tcPr>
          <w:p w14:paraId="7FE5FBA6" w14:textId="77777777" w:rsidR="00A72B42" w:rsidRPr="00A16796" w:rsidRDefault="00A72B42" w:rsidP="00A34AB3"/>
        </w:tc>
        <w:tc>
          <w:tcPr>
            <w:tcW w:w="1050" w:type="dxa"/>
            <w:tcBorders>
              <w:left w:val="single" w:sz="4" w:space="0" w:color="000000" w:themeColor="text1"/>
            </w:tcBorders>
            <w:vAlign w:val="center"/>
          </w:tcPr>
          <w:p w14:paraId="34F40FBC" w14:textId="77777777" w:rsidR="00A72B42" w:rsidRPr="00A16796" w:rsidRDefault="00A72B42" w:rsidP="00A34AB3">
            <w:r w:rsidRPr="00A16796">
              <w:t xml:space="preserve">4 </w:t>
            </w:r>
          </w:p>
        </w:tc>
        <w:tc>
          <w:tcPr>
            <w:tcW w:w="969" w:type="dxa"/>
          </w:tcPr>
          <w:p w14:paraId="120C6DE6" w14:textId="77777777" w:rsidR="00A72B42" w:rsidRPr="00A16796" w:rsidRDefault="00A72B42" w:rsidP="00A34AB3">
            <w:r w:rsidRPr="00A16796">
              <w:t>30.8</w:t>
            </w:r>
          </w:p>
        </w:tc>
        <w:tc>
          <w:tcPr>
            <w:tcW w:w="1044" w:type="dxa"/>
          </w:tcPr>
          <w:p w14:paraId="01E0D8CA" w14:textId="77777777" w:rsidR="00A72B42" w:rsidRPr="00A16796" w:rsidRDefault="00A72B42" w:rsidP="00A34AB3"/>
        </w:tc>
        <w:tc>
          <w:tcPr>
            <w:tcW w:w="1164" w:type="dxa"/>
            <w:tcBorders>
              <w:right w:val="single" w:sz="4" w:space="0" w:color="000000" w:themeColor="text1"/>
            </w:tcBorders>
          </w:tcPr>
          <w:p w14:paraId="29E974C2" w14:textId="77777777" w:rsidR="00A72B42" w:rsidRPr="00A16796" w:rsidRDefault="00A72B42" w:rsidP="00A34AB3"/>
        </w:tc>
        <w:tc>
          <w:tcPr>
            <w:tcW w:w="805" w:type="dxa"/>
            <w:tcBorders>
              <w:left w:val="single" w:sz="4" w:space="0" w:color="000000" w:themeColor="text1"/>
            </w:tcBorders>
          </w:tcPr>
          <w:p w14:paraId="7C30F2DE" w14:textId="77777777" w:rsidR="00A72B42" w:rsidRPr="00A16796" w:rsidRDefault="00A72B42" w:rsidP="00A34AB3"/>
        </w:tc>
      </w:tr>
      <w:tr w:rsidR="00A72B42" w:rsidRPr="00A16796" w14:paraId="230584A7" w14:textId="77777777" w:rsidTr="009D54DA">
        <w:tc>
          <w:tcPr>
            <w:tcW w:w="4341" w:type="dxa"/>
            <w:tcBorders>
              <w:right w:val="single" w:sz="4" w:space="0" w:color="000000" w:themeColor="text1"/>
            </w:tcBorders>
          </w:tcPr>
          <w:p w14:paraId="0C2F12BE" w14:textId="77777777" w:rsidR="00A72B42" w:rsidRPr="00A16796" w:rsidRDefault="00A72B42" w:rsidP="00A34AB3">
            <w:r w:rsidRPr="00A16796">
              <w:t xml:space="preserve">   M4</w:t>
            </w:r>
          </w:p>
        </w:tc>
        <w:tc>
          <w:tcPr>
            <w:tcW w:w="1050" w:type="dxa"/>
            <w:tcBorders>
              <w:left w:val="single" w:sz="4" w:space="0" w:color="000000" w:themeColor="text1"/>
            </w:tcBorders>
            <w:vAlign w:val="center"/>
          </w:tcPr>
          <w:p w14:paraId="04EEB202" w14:textId="77777777" w:rsidR="00A72B42" w:rsidRPr="00A16796" w:rsidRDefault="00A72B42" w:rsidP="00A34AB3">
            <w:r w:rsidRPr="00A16796">
              <w:t xml:space="preserve">4 </w:t>
            </w:r>
          </w:p>
        </w:tc>
        <w:tc>
          <w:tcPr>
            <w:tcW w:w="745" w:type="dxa"/>
          </w:tcPr>
          <w:p w14:paraId="542FA5EE" w14:textId="77777777" w:rsidR="00A72B42" w:rsidRPr="00A16796" w:rsidRDefault="00A72B42" w:rsidP="00A34AB3">
            <w:r w:rsidRPr="00A16796">
              <w:t>25.0</w:t>
            </w:r>
          </w:p>
        </w:tc>
        <w:tc>
          <w:tcPr>
            <w:tcW w:w="950" w:type="dxa"/>
          </w:tcPr>
          <w:p w14:paraId="42FD85EF" w14:textId="77777777" w:rsidR="00A72B42" w:rsidRPr="00A16796" w:rsidRDefault="00A72B42" w:rsidP="00A34AB3"/>
        </w:tc>
        <w:tc>
          <w:tcPr>
            <w:tcW w:w="1166" w:type="dxa"/>
            <w:tcBorders>
              <w:right w:val="single" w:sz="4" w:space="0" w:color="000000" w:themeColor="text1"/>
            </w:tcBorders>
          </w:tcPr>
          <w:p w14:paraId="1307FFF0" w14:textId="77777777" w:rsidR="00A72B42" w:rsidRPr="00A16796" w:rsidRDefault="00A72B42" w:rsidP="00A34AB3"/>
        </w:tc>
        <w:tc>
          <w:tcPr>
            <w:tcW w:w="1050" w:type="dxa"/>
            <w:tcBorders>
              <w:left w:val="single" w:sz="4" w:space="0" w:color="000000" w:themeColor="text1"/>
            </w:tcBorders>
            <w:vAlign w:val="center"/>
          </w:tcPr>
          <w:p w14:paraId="34F2530F" w14:textId="77777777" w:rsidR="00A72B42" w:rsidRPr="00A16796" w:rsidRDefault="00A72B42" w:rsidP="00A34AB3">
            <w:r w:rsidRPr="00A16796">
              <w:t xml:space="preserve">3 </w:t>
            </w:r>
          </w:p>
        </w:tc>
        <w:tc>
          <w:tcPr>
            <w:tcW w:w="969" w:type="dxa"/>
          </w:tcPr>
          <w:p w14:paraId="4F693B1E" w14:textId="77777777" w:rsidR="00A72B42" w:rsidRPr="00A16796" w:rsidRDefault="00A72B42" w:rsidP="00A34AB3">
            <w:r w:rsidRPr="00A16796">
              <w:t>23.1</w:t>
            </w:r>
          </w:p>
        </w:tc>
        <w:tc>
          <w:tcPr>
            <w:tcW w:w="1044" w:type="dxa"/>
          </w:tcPr>
          <w:p w14:paraId="130DD17B" w14:textId="77777777" w:rsidR="00A72B42" w:rsidRPr="00A16796" w:rsidRDefault="00A72B42" w:rsidP="00A34AB3"/>
        </w:tc>
        <w:tc>
          <w:tcPr>
            <w:tcW w:w="1164" w:type="dxa"/>
            <w:tcBorders>
              <w:right w:val="single" w:sz="4" w:space="0" w:color="000000" w:themeColor="text1"/>
            </w:tcBorders>
          </w:tcPr>
          <w:p w14:paraId="142A1E86" w14:textId="77777777" w:rsidR="00A72B42" w:rsidRPr="00A16796" w:rsidRDefault="00A72B42" w:rsidP="00A34AB3"/>
        </w:tc>
        <w:tc>
          <w:tcPr>
            <w:tcW w:w="805" w:type="dxa"/>
            <w:tcBorders>
              <w:left w:val="single" w:sz="4" w:space="0" w:color="000000" w:themeColor="text1"/>
            </w:tcBorders>
          </w:tcPr>
          <w:p w14:paraId="2EE1AF0E" w14:textId="77777777" w:rsidR="00A72B42" w:rsidRPr="00A16796" w:rsidRDefault="00A72B42" w:rsidP="00A34AB3"/>
        </w:tc>
      </w:tr>
      <w:tr w:rsidR="00A72B42" w:rsidRPr="00A16796" w14:paraId="4A52921E" w14:textId="77777777" w:rsidTr="009D54DA">
        <w:tc>
          <w:tcPr>
            <w:tcW w:w="4341" w:type="dxa"/>
            <w:tcBorders>
              <w:right w:val="single" w:sz="4" w:space="0" w:color="000000" w:themeColor="text1"/>
            </w:tcBorders>
          </w:tcPr>
          <w:p w14:paraId="25BEC8F8" w14:textId="77777777" w:rsidR="00A72B42" w:rsidRPr="00A16796" w:rsidRDefault="00A72B42" w:rsidP="00A34AB3">
            <w:r w:rsidRPr="00A16796">
              <w:t xml:space="preserve">   M5</w:t>
            </w:r>
          </w:p>
        </w:tc>
        <w:tc>
          <w:tcPr>
            <w:tcW w:w="1050" w:type="dxa"/>
            <w:tcBorders>
              <w:left w:val="single" w:sz="4" w:space="0" w:color="000000" w:themeColor="text1"/>
            </w:tcBorders>
            <w:vAlign w:val="center"/>
          </w:tcPr>
          <w:p w14:paraId="2330A4D1" w14:textId="77777777" w:rsidR="00A72B42" w:rsidRPr="00A16796" w:rsidRDefault="00A72B42" w:rsidP="00A34AB3">
            <w:r w:rsidRPr="00A16796">
              <w:t xml:space="preserve">0 </w:t>
            </w:r>
          </w:p>
        </w:tc>
        <w:tc>
          <w:tcPr>
            <w:tcW w:w="745" w:type="dxa"/>
          </w:tcPr>
          <w:p w14:paraId="1C2FADC9" w14:textId="77777777" w:rsidR="00A72B42" w:rsidRPr="00A16796" w:rsidRDefault="00A72B42" w:rsidP="00A34AB3">
            <w:r w:rsidRPr="00A16796">
              <w:t>0.0</w:t>
            </w:r>
          </w:p>
        </w:tc>
        <w:tc>
          <w:tcPr>
            <w:tcW w:w="950" w:type="dxa"/>
          </w:tcPr>
          <w:p w14:paraId="6C2AB2E9" w14:textId="77777777" w:rsidR="00A72B42" w:rsidRPr="00A16796" w:rsidRDefault="00A72B42" w:rsidP="00A34AB3"/>
        </w:tc>
        <w:tc>
          <w:tcPr>
            <w:tcW w:w="1166" w:type="dxa"/>
            <w:tcBorders>
              <w:right w:val="single" w:sz="4" w:space="0" w:color="000000" w:themeColor="text1"/>
            </w:tcBorders>
          </w:tcPr>
          <w:p w14:paraId="3D1E8C01" w14:textId="77777777" w:rsidR="00A72B42" w:rsidRPr="00A16796" w:rsidRDefault="00A72B42" w:rsidP="00A34AB3"/>
        </w:tc>
        <w:tc>
          <w:tcPr>
            <w:tcW w:w="1050" w:type="dxa"/>
            <w:tcBorders>
              <w:left w:val="single" w:sz="4" w:space="0" w:color="000000" w:themeColor="text1"/>
            </w:tcBorders>
            <w:vAlign w:val="center"/>
          </w:tcPr>
          <w:p w14:paraId="57EDE9D7" w14:textId="77777777" w:rsidR="00A72B42" w:rsidRPr="00A16796" w:rsidRDefault="00A72B42" w:rsidP="00A34AB3">
            <w:r w:rsidRPr="00A16796">
              <w:t xml:space="preserve">2 </w:t>
            </w:r>
          </w:p>
        </w:tc>
        <w:tc>
          <w:tcPr>
            <w:tcW w:w="969" w:type="dxa"/>
          </w:tcPr>
          <w:p w14:paraId="5D30B106" w14:textId="77777777" w:rsidR="00A72B42" w:rsidRPr="00A16796" w:rsidRDefault="00A72B42" w:rsidP="00A34AB3">
            <w:r w:rsidRPr="00A16796">
              <w:t>15.4</w:t>
            </w:r>
          </w:p>
        </w:tc>
        <w:tc>
          <w:tcPr>
            <w:tcW w:w="1044" w:type="dxa"/>
          </w:tcPr>
          <w:p w14:paraId="30041DCE" w14:textId="77777777" w:rsidR="00A72B42" w:rsidRPr="00A16796" w:rsidRDefault="00A72B42" w:rsidP="00A34AB3"/>
        </w:tc>
        <w:tc>
          <w:tcPr>
            <w:tcW w:w="1164" w:type="dxa"/>
            <w:tcBorders>
              <w:right w:val="single" w:sz="4" w:space="0" w:color="000000" w:themeColor="text1"/>
            </w:tcBorders>
          </w:tcPr>
          <w:p w14:paraId="28F82D85" w14:textId="77777777" w:rsidR="00A72B42" w:rsidRPr="00A16796" w:rsidRDefault="00A72B42" w:rsidP="00A34AB3"/>
        </w:tc>
        <w:tc>
          <w:tcPr>
            <w:tcW w:w="805" w:type="dxa"/>
            <w:tcBorders>
              <w:left w:val="single" w:sz="4" w:space="0" w:color="000000" w:themeColor="text1"/>
            </w:tcBorders>
          </w:tcPr>
          <w:p w14:paraId="53F71E4F" w14:textId="77777777" w:rsidR="00A72B42" w:rsidRPr="00A16796" w:rsidRDefault="00A72B42" w:rsidP="00A34AB3"/>
        </w:tc>
      </w:tr>
      <w:tr w:rsidR="00A72B42" w:rsidRPr="00A16796" w14:paraId="050B3088" w14:textId="77777777" w:rsidTr="009D54DA">
        <w:tc>
          <w:tcPr>
            <w:tcW w:w="4341" w:type="dxa"/>
            <w:tcBorders>
              <w:right w:val="single" w:sz="4" w:space="0" w:color="000000" w:themeColor="text1"/>
            </w:tcBorders>
          </w:tcPr>
          <w:p w14:paraId="5CBC656F" w14:textId="77777777" w:rsidR="00A72B42" w:rsidRPr="00A16796" w:rsidRDefault="00A72B42" w:rsidP="00A34AB3">
            <w:r w:rsidRPr="00A16796">
              <w:t xml:space="preserve">   M6</w:t>
            </w:r>
          </w:p>
        </w:tc>
        <w:tc>
          <w:tcPr>
            <w:tcW w:w="1050" w:type="dxa"/>
            <w:tcBorders>
              <w:left w:val="single" w:sz="4" w:space="0" w:color="000000" w:themeColor="text1"/>
            </w:tcBorders>
            <w:vAlign w:val="center"/>
          </w:tcPr>
          <w:p w14:paraId="428C39AD" w14:textId="77777777" w:rsidR="00A72B42" w:rsidRPr="00A16796" w:rsidRDefault="00A72B42" w:rsidP="00A34AB3">
            <w:r w:rsidRPr="00A16796">
              <w:t xml:space="preserve">1 </w:t>
            </w:r>
          </w:p>
        </w:tc>
        <w:tc>
          <w:tcPr>
            <w:tcW w:w="745" w:type="dxa"/>
          </w:tcPr>
          <w:p w14:paraId="188D8056" w14:textId="77777777" w:rsidR="00A72B42" w:rsidRPr="00A16796" w:rsidRDefault="00A72B42" w:rsidP="00A34AB3">
            <w:r w:rsidRPr="00A16796">
              <w:t>6.3</w:t>
            </w:r>
          </w:p>
        </w:tc>
        <w:tc>
          <w:tcPr>
            <w:tcW w:w="950" w:type="dxa"/>
          </w:tcPr>
          <w:p w14:paraId="07811898" w14:textId="77777777" w:rsidR="00A72B42" w:rsidRPr="00A16796" w:rsidRDefault="00A72B42" w:rsidP="00A34AB3"/>
        </w:tc>
        <w:tc>
          <w:tcPr>
            <w:tcW w:w="1166" w:type="dxa"/>
            <w:tcBorders>
              <w:right w:val="single" w:sz="4" w:space="0" w:color="000000" w:themeColor="text1"/>
            </w:tcBorders>
          </w:tcPr>
          <w:p w14:paraId="7E993F47" w14:textId="77777777" w:rsidR="00A72B42" w:rsidRPr="00A16796" w:rsidRDefault="00A72B42" w:rsidP="00A34AB3"/>
        </w:tc>
        <w:tc>
          <w:tcPr>
            <w:tcW w:w="1050" w:type="dxa"/>
            <w:tcBorders>
              <w:left w:val="single" w:sz="4" w:space="0" w:color="000000" w:themeColor="text1"/>
            </w:tcBorders>
            <w:vAlign w:val="center"/>
          </w:tcPr>
          <w:p w14:paraId="581D929C" w14:textId="77777777" w:rsidR="00A72B42" w:rsidRPr="00A16796" w:rsidRDefault="00A72B42" w:rsidP="00A34AB3">
            <w:r w:rsidRPr="00A16796">
              <w:t xml:space="preserve">0 </w:t>
            </w:r>
          </w:p>
        </w:tc>
        <w:tc>
          <w:tcPr>
            <w:tcW w:w="969" w:type="dxa"/>
          </w:tcPr>
          <w:p w14:paraId="018E426B" w14:textId="77777777" w:rsidR="00A72B42" w:rsidRPr="00A16796" w:rsidRDefault="00A72B42" w:rsidP="00A34AB3">
            <w:r w:rsidRPr="00A16796">
              <w:t>0.0</w:t>
            </w:r>
          </w:p>
        </w:tc>
        <w:tc>
          <w:tcPr>
            <w:tcW w:w="1044" w:type="dxa"/>
          </w:tcPr>
          <w:p w14:paraId="4996AAE2" w14:textId="77777777" w:rsidR="00A72B42" w:rsidRPr="00A16796" w:rsidRDefault="00A72B42" w:rsidP="00A34AB3"/>
        </w:tc>
        <w:tc>
          <w:tcPr>
            <w:tcW w:w="1164" w:type="dxa"/>
            <w:tcBorders>
              <w:right w:val="single" w:sz="4" w:space="0" w:color="000000" w:themeColor="text1"/>
            </w:tcBorders>
          </w:tcPr>
          <w:p w14:paraId="342679CB" w14:textId="77777777" w:rsidR="00A72B42" w:rsidRPr="00A16796" w:rsidRDefault="00A72B42" w:rsidP="00A34AB3"/>
        </w:tc>
        <w:tc>
          <w:tcPr>
            <w:tcW w:w="805" w:type="dxa"/>
            <w:tcBorders>
              <w:left w:val="single" w:sz="4" w:space="0" w:color="000000" w:themeColor="text1"/>
            </w:tcBorders>
          </w:tcPr>
          <w:p w14:paraId="431B2FF2" w14:textId="77777777" w:rsidR="00A72B42" w:rsidRPr="00A16796" w:rsidRDefault="00A72B42" w:rsidP="00A34AB3"/>
        </w:tc>
      </w:tr>
      <w:tr w:rsidR="00A72B42" w:rsidRPr="00A16796" w14:paraId="1490BE80" w14:textId="77777777" w:rsidTr="009D54DA">
        <w:tc>
          <w:tcPr>
            <w:tcW w:w="4341" w:type="dxa"/>
            <w:tcBorders>
              <w:right w:val="single" w:sz="4" w:space="0" w:color="000000" w:themeColor="text1"/>
            </w:tcBorders>
          </w:tcPr>
          <w:p w14:paraId="19518E2D" w14:textId="77777777" w:rsidR="00A72B42" w:rsidRPr="00A16796" w:rsidRDefault="00A72B42" w:rsidP="00A34AB3">
            <w:r w:rsidRPr="00A16796">
              <w:lastRenderedPageBreak/>
              <w:t xml:space="preserve">   M7</w:t>
            </w:r>
          </w:p>
        </w:tc>
        <w:tc>
          <w:tcPr>
            <w:tcW w:w="1050" w:type="dxa"/>
            <w:tcBorders>
              <w:left w:val="single" w:sz="4" w:space="0" w:color="000000" w:themeColor="text1"/>
            </w:tcBorders>
            <w:vAlign w:val="center"/>
          </w:tcPr>
          <w:p w14:paraId="68C813BC" w14:textId="77777777" w:rsidR="00A72B42" w:rsidRPr="00A16796" w:rsidRDefault="00A72B42" w:rsidP="00A34AB3">
            <w:r w:rsidRPr="00A16796">
              <w:t xml:space="preserve">0 </w:t>
            </w:r>
          </w:p>
        </w:tc>
        <w:tc>
          <w:tcPr>
            <w:tcW w:w="745" w:type="dxa"/>
          </w:tcPr>
          <w:p w14:paraId="5EAA06C3" w14:textId="77777777" w:rsidR="00A72B42" w:rsidRPr="00A16796" w:rsidRDefault="00A72B42" w:rsidP="00A34AB3">
            <w:r w:rsidRPr="00A16796">
              <w:t>0.0</w:t>
            </w:r>
          </w:p>
        </w:tc>
        <w:tc>
          <w:tcPr>
            <w:tcW w:w="950" w:type="dxa"/>
          </w:tcPr>
          <w:p w14:paraId="3BD23D28" w14:textId="77777777" w:rsidR="00A72B42" w:rsidRPr="00A16796" w:rsidRDefault="00A72B42" w:rsidP="00A34AB3"/>
        </w:tc>
        <w:tc>
          <w:tcPr>
            <w:tcW w:w="1166" w:type="dxa"/>
            <w:tcBorders>
              <w:right w:val="single" w:sz="4" w:space="0" w:color="000000" w:themeColor="text1"/>
            </w:tcBorders>
          </w:tcPr>
          <w:p w14:paraId="0B810AF7" w14:textId="77777777" w:rsidR="00A72B42" w:rsidRPr="00A16796" w:rsidRDefault="00A72B42" w:rsidP="00A34AB3"/>
        </w:tc>
        <w:tc>
          <w:tcPr>
            <w:tcW w:w="1050" w:type="dxa"/>
            <w:tcBorders>
              <w:left w:val="single" w:sz="4" w:space="0" w:color="000000" w:themeColor="text1"/>
            </w:tcBorders>
            <w:vAlign w:val="center"/>
          </w:tcPr>
          <w:p w14:paraId="708E5AA1" w14:textId="77777777" w:rsidR="00A72B42" w:rsidRPr="00A16796" w:rsidRDefault="00A72B42" w:rsidP="00A34AB3">
            <w:r w:rsidRPr="00A16796">
              <w:t xml:space="preserve">0 </w:t>
            </w:r>
          </w:p>
        </w:tc>
        <w:tc>
          <w:tcPr>
            <w:tcW w:w="969" w:type="dxa"/>
          </w:tcPr>
          <w:p w14:paraId="2037B579" w14:textId="77777777" w:rsidR="00A72B42" w:rsidRPr="00A16796" w:rsidRDefault="00A72B42" w:rsidP="00A34AB3">
            <w:r w:rsidRPr="00A16796">
              <w:t>0.0</w:t>
            </w:r>
          </w:p>
        </w:tc>
        <w:tc>
          <w:tcPr>
            <w:tcW w:w="1044" w:type="dxa"/>
          </w:tcPr>
          <w:p w14:paraId="1439947D" w14:textId="77777777" w:rsidR="00A72B42" w:rsidRPr="00A16796" w:rsidRDefault="00A72B42" w:rsidP="00A34AB3"/>
        </w:tc>
        <w:tc>
          <w:tcPr>
            <w:tcW w:w="1164" w:type="dxa"/>
            <w:tcBorders>
              <w:right w:val="single" w:sz="4" w:space="0" w:color="000000" w:themeColor="text1"/>
            </w:tcBorders>
          </w:tcPr>
          <w:p w14:paraId="0002355D" w14:textId="77777777" w:rsidR="00A72B42" w:rsidRPr="00A16796" w:rsidRDefault="00A72B42" w:rsidP="00A34AB3"/>
        </w:tc>
        <w:tc>
          <w:tcPr>
            <w:tcW w:w="805" w:type="dxa"/>
            <w:tcBorders>
              <w:left w:val="single" w:sz="4" w:space="0" w:color="000000" w:themeColor="text1"/>
            </w:tcBorders>
          </w:tcPr>
          <w:p w14:paraId="6FC5DBDE" w14:textId="77777777" w:rsidR="00A72B42" w:rsidRPr="00A16796" w:rsidRDefault="00A72B42" w:rsidP="00A34AB3"/>
        </w:tc>
      </w:tr>
      <w:tr w:rsidR="00A72B42" w:rsidRPr="00A16796" w14:paraId="2672FA65" w14:textId="77777777" w:rsidTr="009D54DA">
        <w:tc>
          <w:tcPr>
            <w:tcW w:w="4341" w:type="dxa"/>
            <w:tcBorders>
              <w:right w:val="single" w:sz="4" w:space="0" w:color="000000" w:themeColor="text1"/>
            </w:tcBorders>
          </w:tcPr>
          <w:p w14:paraId="0FE8F6AA" w14:textId="77777777" w:rsidR="00A72B42" w:rsidRPr="00A16796" w:rsidRDefault="00A72B42" w:rsidP="00A34AB3">
            <w:r w:rsidRPr="00A16796">
              <w:t>Cytogenetic risk group (MRC)</w:t>
            </w:r>
          </w:p>
        </w:tc>
        <w:tc>
          <w:tcPr>
            <w:tcW w:w="1050" w:type="dxa"/>
            <w:tcBorders>
              <w:left w:val="single" w:sz="4" w:space="0" w:color="000000" w:themeColor="text1"/>
            </w:tcBorders>
          </w:tcPr>
          <w:p w14:paraId="774B9A24" w14:textId="77777777" w:rsidR="00A72B42" w:rsidRPr="00A16796" w:rsidRDefault="00A72B42" w:rsidP="00A34AB3"/>
        </w:tc>
        <w:tc>
          <w:tcPr>
            <w:tcW w:w="745" w:type="dxa"/>
          </w:tcPr>
          <w:p w14:paraId="2A6554BC" w14:textId="77777777" w:rsidR="00A72B42" w:rsidRPr="00A16796" w:rsidRDefault="00A72B42" w:rsidP="00A34AB3"/>
        </w:tc>
        <w:tc>
          <w:tcPr>
            <w:tcW w:w="950" w:type="dxa"/>
          </w:tcPr>
          <w:p w14:paraId="0C707B4E" w14:textId="77777777" w:rsidR="00A72B42" w:rsidRPr="00A16796" w:rsidRDefault="00A72B42" w:rsidP="00A34AB3"/>
        </w:tc>
        <w:tc>
          <w:tcPr>
            <w:tcW w:w="1166" w:type="dxa"/>
            <w:tcBorders>
              <w:right w:val="single" w:sz="4" w:space="0" w:color="000000" w:themeColor="text1"/>
            </w:tcBorders>
          </w:tcPr>
          <w:p w14:paraId="52370BFE" w14:textId="77777777" w:rsidR="00A72B42" w:rsidRPr="00A16796" w:rsidRDefault="00A72B42" w:rsidP="00A34AB3"/>
        </w:tc>
        <w:tc>
          <w:tcPr>
            <w:tcW w:w="1050" w:type="dxa"/>
            <w:tcBorders>
              <w:left w:val="single" w:sz="4" w:space="0" w:color="000000" w:themeColor="text1"/>
            </w:tcBorders>
          </w:tcPr>
          <w:p w14:paraId="24D3F301" w14:textId="77777777" w:rsidR="00A72B42" w:rsidRPr="00A16796" w:rsidRDefault="00A72B42" w:rsidP="00A34AB3"/>
        </w:tc>
        <w:tc>
          <w:tcPr>
            <w:tcW w:w="969" w:type="dxa"/>
          </w:tcPr>
          <w:p w14:paraId="721E3E22" w14:textId="77777777" w:rsidR="00A72B42" w:rsidRPr="00A16796" w:rsidRDefault="00A72B42" w:rsidP="00A34AB3"/>
        </w:tc>
        <w:tc>
          <w:tcPr>
            <w:tcW w:w="1044" w:type="dxa"/>
          </w:tcPr>
          <w:p w14:paraId="0D429737" w14:textId="77777777" w:rsidR="00A72B42" w:rsidRPr="00A16796" w:rsidRDefault="00A72B42" w:rsidP="00A34AB3"/>
        </w:tc>
        <w:tc>
          <w:tcPr>
            <w:tcW w:w="1164" w:type="dxa"/>
            <w:tcBorders>
              <w:right w:val="single" w:sz="4" w:space="0" w:color="000000" w:themeColor="text1"/>
            </w:tcBorders>
          </w:tcPr>
          <w:p w14:paraId="4EAFCC02" w14:textId="77777777" w:rsidR="00A72B42" w:rsidRPr="00A16796" w:rsidRDefault="00A72B42" w:rsidP="00A34AB3"/>
        </w:tc>
        <w:tc>
          <w:tcPr>
            <w:tcW w:w="805" w:type="dxa"/>
            <w:tcBorders>
              <w:left w:val="single" w:sz="4" w:space="0" w:color="000000" w:themeColor="text1"/>
            </w:tcBorders>
          </w:tcPr>
          <w:p w14:paraId="493236F4" w14:textId="77777777" w:rsidR="00A72B42" w:rsidRPr="00A16796" w:rsidRDefault="00A72B42" w:rsidP="00A34AB3">
            <w:r w:rsidRPr="00A16796">
              <w:t>0.193</w:t>
            </w:r>
          </w:p>
        </w:tc>
      </w:tr>
      <w:tr w:rsidR="00A72B42" w:rsidRPr="00A16796" w14:paraId="1C03C67C" w14:textId="77777777" w:rsidTr="009D54DA">
        <w:tc>
          <w:tcPr>
            <w:tcW w:w="4341" w:type="dxa"/>
            <w:tcBorders>
              <w:right w:val="single" w:sz="4" w:space="0" w:color="000000" w:themeColor="text1"/>
            </w:tcBorders>
          </w:tcPr>
          <w:p w14:paraId="23FCC0AC" w14:textId="77777777" w:rsidR="00A72B42" w:rsidRPr="00A16796" w:rsidRDefault="00A72B42" w:rsidP="00A34AB3">
            <w:pPr>
              <w:tabs>
                <w:tab w:val="left" w:pos="1168"/>
              </w:tabs>
            </w:pPr>
            <w:r w:rsidRPr="00A16796">
              <w:t xml:space="preserve">   favorable</w:t>
            </w:r>
          </w:p>
        </w:tc>
        <w:tc>
          <w:tcPr>
            <w:tcW w:w="1050" w:type="dxa"/>
            <w:tcBorders>
              <w:left w:val="single" w:sz="4" w:space="0" w:color="000000" w:themeColor="text1"/>
            </w:tcBorders>
          </w:tcPr>
          <w:p w14:paraId="32784101" w14:textId="77777777" w:rsidR="00A72B42" w:rsidRPr="00A16796" w:rsidRDefault="00A72B42" w:rsidP="00A34AB3">
            <w:r w:rsidRPr="00A16796">
              <w:t>0</w:t>
            </w:r>
          </w:p>
        </w:tc>
        <w:tc>
          <w:tcPr>
            <w:tcW w:w="745" w:type="dxa"/>
          </w:tcPr>
          <w:p w14:paraId="4A6297E2" w14:textId="77777777" w:rsidR="00A72B42" w:rsidRPr="00A16796" w:rsidRDefault="00A72B42" w:rsidP="00A34AB3">
            <w:r w:rsidRPr="00A16796">
              <w:t>0.0</w:t>
            </w:r>
          </w:p>
        </w:tc>
        <w:tc>
          <w:tcPr>
            <w:tcW w:w="950" w:type="dxa"/>
          </w:tcPr>
          <w:p w14:paraId="43698EBF" w14:textId="77777777" w:rsidR="00A72B42" w:rsidRPr="00A16796" w:rsidRDefault="00A72B42" w:rsidP="00A34AB3"/>
        </w:tc>
        <w:tc>
          <w:tcPr>
            <w:tcW w:w="1166" w:type="dxa"/>
            <w:tcBorders>
              <w:right w:val="single" w:sz="4" w:space="0" w:color="000000" w:themeColor="text1"/>
            </w:tcBorders>
          </w:tcPr>
          <w:p w14:paraId="43960077" w14:textId="77777777" w:rsidR="00A72B42" w:rsidRPr="00A16796" w:rsidRDefault="00A72B42" w:rsidP="00A34AB3"/>
        </w:tc>
        <w:tc>
          <w:tcPr>
            <w:tcW w:w="1050" w:type="dxa"/>
            <w:tcBorders>
              <w:left w:val="single" w:sz="4" w:space="0" w:color="000000" w:themeColor="text1"/>
            </w:tcBorders>
          </w:tcPr>
          <w:p w14:paraId="6C9CAF38" w14:textId="77777777" w:rsidR="00A72B42" w:rsidRPr="00A16796" w:rsidRDefault="00A72B42" w:rsidP="00A34AB3">
            <w:r w:rsidRPr="00A16796">
              <w:t>2</w:t>
            </w:r>
          </w:p>
        </w:tc>
        <w:tc>
          <w:tcPr>
            <w:tcW w:w="969" w:type="dxa"/>
          </w:tcPr>
          <w:p w14:paraId="51FAD6F4" w14:textId="77777777" w:rsidR="00A72B42" w:rsidRPr="00A16796" w:rsidRDefault="00A72B42" w:rsidP="00A34AB3">
            <w:r w:rsidRPr="00A16796">
              <w:t>14.3</w:t>
            </w:r>
          </w:p>
        </w:tc>
        <w:tc>
          <w:tcPr>
            <w:tcW w:w="1044" w:type="dxa"/>
          </w:tcPr>
          <w:p w14:paraId="1F151FCA" w14:textId="77777777" w:rsidR="00A72B42" w:rsidRPr="00A16796" w:rsidRDefault="00A72B42" w:rsidP="00A34AB3"/>
        </w:tc>
        <w:tc>
          <w:tcPr>
            <w:tcW w:w="1164" w:type="dxa"/>
            <w:tcBorders>
              <w:right w:val="single" w:sz="4" w:space="0" w:color="000000" w:themeColor="text1"/>
            </w:tcBorders>
          </w:tcPr>
          <w:p w14:paraId="0871575C" w14:textId="77777777" w:rsidR="00A72B42" w:rsidRPr="00A16796" w:rsidRDefault="00A72B42" w:rsidP="00A34AB3"/>
        </w:tc>
        <w:tc>
          <w:tcPr>
            <w:tcW w:w="805" w:type="dxa"/>
            <w:tcBorders>
              <w:left w:val="single" w:sz="4" w:space="0" w:color="000000" w:themeColor="text1"/>
            </w:tcBorders>
          </w:tcPr>
          <w:p w14:paraId="7F312921" w14:textId="77777777" w:rsidR="00A72B42" w:rsidRPr="00A16796" w:rsidRDefault="00A72B42" w:rsidP="00A34AB3"/>
        </w:tc>
      </w:tr>
      <w:tr w:rsidR="00A72B42" w:rsidRPr="00A16796" w14:paraId="589EEAD5" w14:textId="77777777" w:rsidTr="009D54DA">
        <w:tc>
          <w:tcPr>
            <w:tcW w:w="4341" w:type="dxa"/>
            <w:tcBorders>
              <w:right w:val="single" w:sz="4" w:space="0" w:color="000000" w:themeColor="text1"/>
            </w:tcBorders>
          </w:tcPr>
          <w:p w14:paraId="57E24150" w14:textId="77777777" w:rsidR="00A72B42" w:rsidRPr="00A16796" w:rsidRDefault="00A72B42" w:rsidP="00A34AB3">
            <w:r w:rsidRPr="00A16796">
              <w:t xml:space="preserve">   intermediate</w:t>
            </w:r>
          </w:p>
        </w:tc>
        <w:tc>
          <w:tcPr>
            <w:tcW w:w="1050" w:type="dxa"/>
            <w:tcBorders>
              <w:left w:val="single" w:sz="4" w:space="0" w:color="000000" w:themeColor="text1"/>
            </w:tcBorders>
          </w:tcPr>
          <w:p w14:paraId="1DF071BB" w14:textId="77777777" w:rsidR="00A72B42" w:rsidRPr="00A16796" w:rsidRDefault="00A72B42" w:rsidP="00A34AB3">
            <w:r w:rsidRPr="00A16796">
              <w:t>11</w:t>
            </w:r>
          </w:p>
        </w:tc>
        <w:tc>
          <w:tcPr>
            <w:tcW w:w="745" w:type="dxa"/>
          </w:tcPr>
          <w:p w14:paraId="2C47DA57" w14:textId="77777777" w:rsidR="00A72B42" w:rsidRPr="00A16796" w:rsidRDefault="00A72B42" w:rsidP="00A34AB3">
            <w:r w:rsidRPr="00A16796">
              <w:t>52.4</w:t>
            </w:r>
          </w:p>
        </w:tc>
        <w:tc>
          <w:tcPr>
            <w:tcW w:w="950" w:type="dxa"/>
          </w:tcPr>
          <w:p w14:paraId="5B90196A" w14:textId="77777777" w:rsidR="00A72B42" w:rsidRPr="00A16796" w:rsidRDefault="00A72B42" w:rsidP="00A34AB3"/>
        </w:tc>
        <w:tc>
          <w:tcPr>
            <w:tcW w:w="1166" w:type="dxa"/>
            <w:tcBorders>
              <w:right w:val="single" w:sz="4" w:space="0" w:color="000000" w:themeColor="text1"/>
            </w:tcBorders>
          </w:tcPr>
          <w:p w14:paraId="422BE13B" w14:textId="77777777" w:rsidR="00A72B42" w:rsidRPr="00A16796" w:rsidRDefault="00A72B42" w:rsidP="00A34AB3"/>
        </w:tc>
        <w:tc>
          <w:tcPr>
            <w:tcW w:w="1050" w:type="dxa"/>
            <w:tcBorders>
              <w:left w:val="single" w:sz="4" w:space="0" w:color="000000" w:themeColor="text1"/>
            </w:tcBorders>
          </w:tcPr>
          <w:p w14:paraId="286C7997" w14:textId="77777777" w:rsidR="00A72B42" w:rsidRPr="00A16796" w:rsidRDefault="00A72B42" w:rsidP="00A34AB3">
            <w:r w:rsidRPr="00A16796">
              <w:t>7</w:t>
            </w:r>
          </w:p>
        </w:tc>
        <w:tc>
          <w:tcPr>
            <w:tcW w:w="969" w:type="dxa"/>
          </w:tcPr>
          <w:p w14:paraId="64815192" w14:textId="77777777" w:rsidR="00A72B42" w:rsidRPr="00A16796" w:rsidRDefault="00A72B42" w:rsidP="00A34AB3">
            <w:r w:rsidRPr="00A16796">
              <w:t>50.0</w:t>
            </w:r>
          </w:p>
        </w:tc>
        <w:tc>
          <w:tcPr>
            <w:tcW w:w="1044" w:type="dxa"/>
          </w:tcPr>
          <w:p w14:paraId="50234553" w14:textId="77777777" w:rsidR="00A72B42" w:rsidRPr="00A16796" w:rsidRDefault="00A72B42" w:rsidP="00A34AB3"/>
        </w:tc>
        <w:tc>
          <w:tcPr>
            <w:tcW w:w="1164" w:type="dxa"/>
            <w:tcBorders>
              <w:right w:val="single" w:sz="4" w:space="0" w:color="000000" w:themeColor="text1"/>
            </w:tcBorders>
          </w:tcPr>
          <w:p w14:paraId="74276195" w14:textId="77777777" w:rsidR="00A72B42" w:rsidRPr="00A16796" w:rsidRDefault="00A72B42" w:rsidP="00A34AB3"/>
        </w:tc>
        <w:tc>
          <w:tcPr>
            <w:tcW w:w="805" w:type="dxa"/>
            <w:tcBorders>
              <w:left w:val="single" w:sz="4" w:space="0" w:color="000000" w:themeColor="text1"/>
            </w:tcBorders>
          </w:tcPr>
          <w:p w14:paraId="25D78891" w14:textId="77777777" w:rsidR="00A72B42" w:rsidRPr="00A16796" w:rsidRDefault="00A72B42" w:rsidP="00A34AB3"/>
        </w:tc>
      </w:tr>
      <w:tr w:rsidR="00A72B42" w:rsidRPr="00A16796" w14:paraId="3AF0E7A1" w14:textId="77777777" w:rsidTr="009D54DA">
        <w:tc>
          <w:tcPr>
            <w:tcW w:w="4341" w:type="dxa"/>
            <w:tcBorders>
              <w:right w:val="single" w:sz="4" w:space="0" w:color="000000" w:themeColor="text1"/>
            </w:tcBorders>
          </w:tcPr>
          <w:p w14:paraId="63A3C425" w14:textId="77777777" w:rsidR="00A72B42" w:rsidRPr="00A16796" w:rsidRDefault="00A72B42" w:rsidP="00A34AB3">
            <w:r w:rsidRPr="00A16796">
              <w:t xml:space="preserve">   adverse</w:t>
            </w:r>
          </w:p>
        </w:tc>
        <w:tc>
          <w:tcPr>
            <w:tcW w:w="1050" w:type="dxa"/>
            <w:tcBorders>
              <w:left w:val="single" w:sz="4" w:space="0" w:color="000000" w:themeColor="text1"/>
            </w:tcBorders>
          </w:tcPr>
          <w:p w14:paraId="1CA8A652" w14:textId="77777777" w:rsidR="00A72B42" w:rsidRPr="00A16796" w:rsidRDefault="00A72B42" w:rsidP="00A34AB3">
            <w:r w:rsidRPr="00A16796">
              <w:t>10</w:t>
            </w:r>
          </w:p>
        </w:tc>
        <w:tc>
          <w:tcPr>
            <w:tcW w:w="745" w:type="dxa"/>
          </w:tcPr>
          <w:p w14:paraId="0D015A54" w14:textId="77777777" w:rsidR="00A72B42" w:rsidRPr="00A16796" w:rsidRDefault="00A72B42" w:rsidP="00A34AB3">
            <w:r w:rsidRPr="00A16796">
              <w:t>47.6</w:t>
            </w:r>
          </w:p>
        </w:tc>
        <w:tc>
          <w:tcPr>
            <w:tcW w:w="950" w:type="dxa"/>
          </w:tcPr>
          <w:p w14:paraId="07F30762" w14:textId="77777777" w:rsidR="00A72B42" w:rsidRPr="00A16796" w:rsidRDefault="00A72B42" w:rsidP="00A34AB3"/>
        </w:tc>
        <w:tc>
          <w:tcPr>
            <w:tcW w:w="1166" w:type="dxa"/>
            <w:tcBorders>
              <w:right w:val="single" w:sz="4" w:space="0" w:color="000000" w:themeColor="text1"/>
            </w:tcBorders>
          </w:tcPr>
          <w:p w14:paraId="116EFD4A" w14:textId="77777777" w:rsidR="00A72B42" w:rsidRPr="00A16796" w:rsidRDefault="00A72B42" w:rsidP="00A34AB3"/>
        </w:tc>
        <w:tc>
          <w:tcPr>
            <w:tcW w:w="1050" w:type="dxa"/>
            <w:tcBorders>
              <w:left w:val="single" w:sz="4" w:space="0" w:color="000000" w:themeColor="text1"/>
            </w:tcBorders>
          </w:tcPr>
          <w:p w14:paraId="69F7CCAF" w14:textId="77777777" w:rsidR="00A72B42" w:rsidRPr="00A16796" w:rsidRDefault="00A72B42" w:rsidP="00A34AB3">
            <w:r w:rsidRPr="00A16796">
              <w:t>5</w:t>
            </w:r>
          </w:p>
        </w:tc>
        <w:tc>
          <w:tcPr>
            <w:tcW w:w="969" w:type="dxa"/>
          </w:tcPr>
          <w:p w14:paraId="62743661" w14:textId="77777777" w:rsidR="00A72B42" w:rsidRPr="00A16796" w:rsidRDefault="00A72B42" w:rsidP="00A34AB3">
            <w:r w:rsidRPr="00A16796">
              <w:t>35.7</w:t>
            </w:r>
          </w:p>
        </w:tc>
        <w:tc>
          <w:tcPr>
            <w:tcW w:w="1044" w:type="dxa"/>
          </w:tcPr>
          <w:p w14:paraId="1F571B28" w14:textId="77777777" w:rsidR="00A72B42" w:rsidRPr="00A16796" w:rsidRDefault="00A72B42" w:rsidP="00A34AB3"/>
        </w:tc>
        <w:tc>
          <w:tcPr>
            <w:tcW w:w="1164" w:type="dxa"/>
            <w:tcBorders>
              <w:right w:val="single" w:sz="4" w:space="0" w:color="000000" w:themeColor="text1"/>
            </w:tcBorders>
          </w:tcPr>
          <w:p w14:paraId="6BB980EE" w14:textId="77777777" w:rsidR="00A72B42" w:rsidRPr="00A16796" w:rsidRDefault="00A72B42" w:rsidP="00A34AB3"/>
        </w:tc>
        <w:tc>
          <w:tcPr>
            <w:tcW w:w="805" w:type="dxa"/>
            <w:tcBorders>
              <w:left w:val="single" w:sz="4" w:space="0" w:color="000000" w:themeColor="text1"/>
            </w:tcBorders>
          </w:tcPr>
          <w:p w14:paraId="46941B87" w14:textId="77777777" w:rsidR="00A72B42" w:rsidRPr="00A16796" w:rsidRDefault="00A72B42" w:rsidP="00A34AB3"/>
        </w:tc>
      </w:tr>
      <w:tr w:rsidR="00A72B42" w:rsidRPr="00A16796" w14:paraId="0F8124BA" w14:textId="77777777" w:rsidTr="009D54DA">
        <w:tc>
          <w:tcPr>
            <w:tcW w:w="4341" w:type="dxa"/>
            <w:tcBorders>
              <w:right w:val="single" w:sz="4" w:space="0" w:color="000000" w:themeColor="text1"/>
            </w:tcBorders>
          </w:tcPr>
          <w:p w14:paraId="46F2E04F" w14:textId="77777777" w:rsidR="00A72B42" w:rsidRPr="00A16796" w:rsidRDefault="00A72B42" w:rsidP="00A34AB3">
            <w:r w:rsidRPr="00A16796">
              <w:t xml:space="preserve">CN-AML </w:t>
            </w:r>
          </w:p>
        </w:tc>
        <w:tc>
          <w:tcPr>
            <w:tcW w:w="1050" w:type="dxa"/>
            <w:tcBorders>
              <w:left w:val="single" w:sz="4" w:space="0" w:color="000000" w:themeColor="text1"/>
            </w:tcBorders>
          </w:tcPr>
          <w:p w14:paraId="6E9401DA" w14:textId="77777777" w:rsidR="00A72B42" w:rsidRPr="00A16796" w:rsidRDefault="00A72B42" w:rsidP="00A34AB3">
            <w:r w:rsidRPr="00A16796">
              <w:t xml:space="preserve">7 </w:t>
            </w:r>
          </w:p>
        </w:tc>
        <w:tc>
          <w:tcPr>
            <w:tcW w:w="745" w:type="dxa"/>
          </w:tcPr>
          <w:p w14:paraId="3F17E927" w14:textId="77777777" w:rsidR="00A72B42" w:rsidRPr="00A16796" w:rsidRDefault="00A72B42" w:rsidP="00A34AB3">
            <w:r w:rsidRPr="00A16796">
              <w:t>33.3</w:t>
            </w:r>
          </w:p>
        </w:tc>
        <w:tc>
          <w:tcPr>
            <w:tcW w:w="950" w:type="dxa"/>
          </w:tcPr>
          <w:p w14:paraId="135858CF" w14:textId="77777777" w:rsidR="00A72B42" w:rsidRPr="00A16796" w:rsidRDefault="00A72B42" w:rsidP="00A34AB3"/>
        </w:tc>
        <w:tc>
          <w:tcPr>
            <w:tcW w:w="1166" w:type="dxa"/>
            <w:tcBorders>
              <w:right w:val="single" w:sz="4" w:space="0" w:color="000000" w:themeColor="text1"/>
            </w:tcBorders>
          </w:tcPr>
          <w:p w14:paraId="3F53B64C" w14:textId="77777777" w:rsidR="00A72B42" w:rsidRPr="00A16796" w:rsidRDefault="00A72B42" w:rsidP="00A34AB3"/>
        </w:tc>
        <w:tc>
          <w:tcPr>
            <w:tcW w:w="1050" w:type="dxa"/>
            <w:tcBorders>
              <w:left w:val="single" w:sz="4" w:space="0" w:color="000000" w:themeColor="text1"/>
            </w:tcBorders>
          </w:tcPr>
          <w:p w14:paraId="098544D3" w14:textId="77777777" w:rsidR="00A72B42" w:rsidRPr="00A16796" w:rsidRDefault="00A72B42" w:rsidP="00A34AB3">
            <w:r w:rsidRPr="00A16796">
              <w:t xml:space="preserve">5 </w:t>
            </w:r>
          </w:p>
        </w:tc>
        <w:tc>
          <w:tcPr>
            <w:tcW w:w="969" w:type="dxa"/>
          </w:tcPr>
          <w:p w14:paraId="58AE0381" w14:textId="77777777" w:rsidR="00A72B42" w:rsidRPr="00A16796" w:rsidRDefault="00A72B42" w:rsidP="00A34AB3">
            <w:r w:rsidRPr="00A16796">
              <w:t>33.3</w:t>
            </w:r>
          </w:p>
        </w:tc>
        <w:tc>
          <w:tcPr>
            <w:tcW w:w="1044" w:type="dxa"/>
          </w:tcPr>
          <w:p w14:paraId="26C95630" w14:textId="77777777" w:rsidR="00A72B42" w:rsidRPr="00A16796" w:rsidRDefault="00A72B42" w:rsidP="00A34AB3"/>
        </w:tc>
        <w:tc>
          <w:tcPr>
            <w:tcW w:w="1164" w:type="dxa"/>
            <w:tcBorders>
              <w:right w:val="single" w:sz="4" w:space="0" w:color="000000" w:themeColor="text1"/>
            </w:tcBorders>
          </w:tcPr>
          <w:p w14:paraId="14FC3F9D" w14:textId="77777777" w:rsidR="00A72B42" w:rsidRPr="00A16796" w:rsidRDefault="00A72B42" w:rsidP="00A34AB3"/>
        </w:tc>
        <w:tc>
          <w:tcPr>
            <w:tcW w:w="805" w:type="dxa"/>
            <w:tcBorders>
              <w:left w:val="single" w:sz="4" w:space="0" w:color="000000" w:themeColor="text1"/>
            </w:tcBorders>
          </w:tcPr>
          <w:p w14:paraId="2C212B26" w14:textId="77777777" w:rsidR="00A72B42" w:rsidRPr="00A16796" w:rsidRDefault="00A72B42" w:rsidP="00A34AB3">
            <w:r w:rsidRPr="00A16796">
              <w:t>1.000</w:t>
            </w:r>
          </w:p>
        </w:tc>
      </w:tr>
      <w:tr w:rsidR="00A72B42" w:rsidRPr="00A16796" w14:paraId="7D02F414" w14:textId="77777777" w:rsidTr="009D54DA">
        <w:tc>
          <w:tcPr>
            <w:tcW w:w="4341" w:type="dxa"/>
            <w:tcBorders>
              <w:right w:val="single" w:sz="4" w:space="0" w:color="000000" w:themeColor="text1"/>
            </w:tcBorders>
          </w:tcPr>
          <w:p w14:paraId="686AB7D4" w14:textId="77777777" w:rsidR="00A72B42" w:rsidRPr="00A16796" w:rsidRDefault="00A72B42" w:rsidP="00A34AB3">
            <w:r w:rsidRPr="00A16796">
              <w:rPr>
                <w:i/>
                <w:iCs/>
              </w:rPr>
              <w:t>NPM1</w:t>
            </w:r>
            <w:r w:rsidRPr="00A16796">
              <w:t xml:space="preserve"> mutated </w:t>
            </w:r>
          </w:p>
        </w:tc>
        <w:tc>
          <w:tcPr>
            <w:tcW w:w="1050" w:type="dxa"/>
            <w:tcBorders>
              <w:left w:val="single" w:sz="4" w:space="0" w:color="000000" w:themeColor="text1"/>
            </w:tcBorders>
          </w:tcPr>
          <w:p w14:paraId="611B2C0F" w14:textId="77777777" w:rsidR="00A72B42" w:rsidRPr="00A16796" w:rsidRDefault="00A72B42" w:rsidP="00A34AB3">
            <w:r w:rsidRPr="00A16796">
              <w:t xml:space="preserve">2 </w:t>
            </w:r>
          </w:p>
        </w:tc>
        <w:tc>
          <w:tcPr>
            <w:tcW w:w="745" w:type="dxa"/>
          </w:tcPr>
          <w:p w14:paraId="6A7638CD" w14:textId="77777777" w:rsidR="00A72B42" w:rsidRPr="00A16796" w:rsidRDefault="00A72B42" w:rsidP="00A34AB3">
            <w:r w:rsidRPr="00A16796">
              <w:t>12.5</w:t>
            </w:r>
          </w:p>
        </w:tc>
        <w:tc>
          <w:tcPr>
            <w:tcW w:w="950" w:type="dxa"/>
          </w:tcPr>
          <w:p w14:paraId="546E0C41" w14:textId="77777777" w:rsidR="00A72B42" w:rsidRPr="00A16796" w:rsidRDefault="00A72B42" w:rsidP="00A34AB3"/>
        </w:tc>
        <w:tc>
          <w:tcPr>
            <w:tcW w:w="1166" w:type="dxa"/>
            <w:tcBorders>
              <w:right w:val="single" w:sz="4" w:space="0" w:color="000000" w:themeColor="text1"/>
            </w:tcBorders>
          </w:tcPr>
          <w:p w14:paraId="1CD8F627" w14:textId="77777777" w:rsidR="00A72B42" w:rsidRPr="00A16796" w:rsidRDefault="00A72B42" w:rsidP="00A34AB3"/>
        </w:tc>
        <w:tc>
          <w:tcPr>
            <w:tcW w:w="1050" w:type="dxa"/>
            <w:tcBorders>
              <w:left w:val="single" w:sz="4" w:space="0" w:color="000000" w:themeColor="text1"/>
            </w:tcBorders>
          </w:tcPr>
          <w:p w14:paraId="4A67F628" w14:textId="77777777" w:rsidR="00A72B42" w:rsidRPr="00A16796" w:rsidRDefault="00A72B42" w:rsidP="00A34AB3">
            <w:r w:rsidRPr="00A16796">
              <w:t xml:space="preserve">3 </w:t>
            </w:r>
          </w:p>
        </w:tc>
        <w:tc>
          <w:tcPr>
            <w:tcW w:w="969" w:type="dxa"/>
          </w:tcPr>
          <w:p w14:paraId="115B3B05" w14:textId="77777777" w:rsidR="00A72B42" w:rsidRPr="00A16796" w:rsidRDefault="00A72B42" w:rsidP="00A34AB3">
            <w:r w:rsidRPr="00A16796">
              <w:t>37.5</w:t>
            </w:r>
          </w:p>
        </w:tc>
        <w:tc>
          <w:tcPr>
            <w:tcW w:w="1044" w:type="dxa"/>
          </w:tcPr>
          <w:p w14:paraId="73F3E42A" w14:textId="77777777" w:rsidR="00A72B42" w:rsidRPr="00A16796" w:rsidRDefault="00A72B42" w:rsidP="00A34AB3"/>
        </w:tc>
        <w:tc>
          <w:tcPr>
            <w:tcW w:w="1164" w:type="dxa"/>
            <w:tcBorders>
              <w:right w:val="single" w:sz="4" w:space="0" w:color="000000" w:themeColor="text1"/>
            </w:tcBorders>
          </w:tcPr>
          <w:p w14:paraId="6E8505AF" w14:textId="77777777" w:rsidR="00A72B42" w:rsidRPr="00A16796" w:rsidRDefault="00A72B42" w:rsidP="00A34AB3"/>
        </w:tc>
        <w:tc>
          <w:tcPr>
            <w:tcW w:w="805" w:type="dxa"/>
            <w:tcBorders>
              <w:left w:val="single" w:sz="4" w:space="0" w:color="000000" w:themeColor="text1"/>
            </w:tcBorders>
          </w:tcPr>
          <w:p w14:paraId="0037F01B" w14:textId="77777777" w:rsidR="00A72B42" w:rsidRPr="00A16796" w:rsidRDefault="00A72B42" w:rsidP="00A34AB3">
            <w:r w:rsidRPr="00A16796">
              <w:t>0.155</w:t>
            </w:r>
          </w:p>
        </w:tc>
      </w:tr>
      <w:tr w:rsidR="00A72B42" w:rsidRPr="00A16796" w14:paraId="28AF3B2F" w14:textId="77777777" w:rsidTr="009D54DA">
        <w:tc>
          <w:tcPr>
            <w:tcW w:w="4341" w:type="dxa"/>
            <w:tcBorders>
              <w:right w:val="single" w:sz="4" w:space="0" w:color="000000" w:themeColor="text1"/>
            </w:tcBorders>
          </w:tcPr>
          <w:p w14:paraId="755A8CEA" w14:textId="77777777" w:rsidR="00A72B42" w:rsidRPr="00A16796" w:rsidRDefault="00A72B42" w:rsidP="00A34AB3">
            <w:r w:rsidRPr="00A16796">
              <w:rPr>
                <w:i/>
                <w:iCs/>
              </w:rPr>
              <w:t>FLT3</w:t>
            </w:r>
            <w:r w:rsidRPr="00A16796">
              <w:t xml:space="preserve">-ITD </w:t>
            </w:r>
          </w:p>
        </w:tc>
        <w:tc>
          <w:tcPr>
            <w:tcW w:w="1050" w:type="dxa"/>
            <w:tcBorders>
              <w:left w:val="single" w:sz="4" w:space="0" w:color="000000" w:themeColor="text1"/>
            </w:tcBorders>
          </w:tcPr>
          <w:p w14:paraId="2DDCD995" w14:textId="77777777" w:rsidR="00A72B42" w:rsidRPr="00A16796" w:rsidRDefault="00A72B42" w:rsidP="00A34AB3">
            <w:r w:rsidRPr="00A16796">
              <w:t xml:space="preserve">4 </w:t>
            </w:r>
          </w:p>
        </w:tc>
        <w:tc>
          <w:tcPr>
            <w:tcW w:w="745" w:type="dxa"/>
          </w:tcPr>
          <w:p w14:paraId="0C93E440" w14:textId="77777777" w:rsidR="00A72B42" w:rsidRPr="00A16796" w:rsidRDefault="00A72B42" w:rsidP="00A34AB3">
            <w:r w:rsidRPr="00A16796">
              <w:t>23.5</w:t>
            </w:r>
          </w:p>
        </w:tc>
        <w:tc>
          <w:tcPr>
            <w:tcW w:w="950" w:type="dxa"/>
          </w:tcPr>
          <w:p w14:paraId="20A82ACB" w14:textId="77777777" w:rsidR="00A72B42" w:rsidRPr="00A16796" w:rsidRDefault="00A72B42" w:rsidP="00A34AB3"/>
        </w:tc>
        <w:tc>
          <w:tcPr>
            <w:tcW w:w="1166" w:type="dxa"/>
            <w:tcBorders>
              <w:right w:val="single" w:sz="4" w:space="0" w:color="000000" w:themeColor="text1"/>
            </w:tcBorders>
          </w:tcPr>
          <w:p w14:paraId="6E7E626B" w14:textId="77777777" w:rsidR="00A72B42" w:rsidRPr="00A16796" w:rsidRDefault="00A72B42" w:rsidP="00A34AB3"/>
        </w:tc>
        <w:tc>
          <w:tcPr>
            <w:tcW w:w="1050" w:type="dxa"/>
            <w:tcBorders>
              <w:left w:val="single" w:sz="4" w:space="0" w:color="000000" w:themeColor="text1"/>
            </w:tcBorders>
          </w:tcPr>
          <w:p w14:paraId="01929750" w14:textId="77777777" w:rsidR="00A72B42" w:rsidRPr="00A16796" w:rsidRDefault="00A72B42" w:rsidP="00A34AB3">
            <w:r w:rsidRPr="00A16796">
              <w:t xml:space="preserve">3 </w:t>
            </w:r>
          </w:p>
        </w:tc>
        <w:tc>
          <w:tcPr>
            <w:tcW w:w="969" w:type="dxa"/>
          </w:tcPr>
          <w:p w14:paraId="6FC39607" w14:textId="77777777" w:rsidR="00A72B42" w:rsidRPr="00A16796" w:rsidRDefault="00A72B42" w:rsidP="00A34AB3">
            <w:r w:rsidRPr="00A16796">
              <w:t>30.0</w:t>
            </w:r>
          </w:p>
        </w:tc>
        <w:tc>
          <w:tcPr>
            <w:tcW w:w="1044" w:type="dxa"/>
          </w:tcPr>
          <w:p w14:paraId="3D5F6CB3" w14:textId="77777777" w:rsidR="00A72B42" w:rsidRPr="00A16796" w:rsidRDefault="00A72B42" w:rsidP="00A34AB3"/>
        </w:tc>
        <w:tc>
          <w:tcPr>
            <w:tcW w:w="1164" w:type="dxa"/>
            <w:tcBorders>
              <w:right w:val="single" w:sz="4" w:space="0" w:color="000000" w:themeColor="text1"/>
            </w:tcBorders>
          </w:tcPr>
          <w:p w14:paraId="10D9F276" w14:textId="77777777" w:rsidR="00A72B42" w:rsidRPr="00A16796" w:rsidRDefault="00A72B42" w:rsidP="00A34AB3"/>
        </w:tc>
        <w:tc>
          <w:tcPr>
            <w:tcW w:w="805" w:type="dxa"/>
            <w:tcBorders>
              <w:left w:val="single" w:sz="4" w:space="0" w:color="000000" w:themeColor="text1"/>
            </w:tcBorders>
          </w:tcPr>
          <w:p w14:paraId="14374DC5" w14:textId="77777777" w:rsidR="00A72B42" w:rsidRPr="00A16796" w:rsidRDefault="00A72B42" w:rsidP="00A34AB3">
            <w:r w:rsidRPr="00A16796">
              <w:t>0.711</w:t>
            </w:r>
          </w:p>
        </w:tc>
      </w:tr>
      <w:tr w:rsidR="00A72B42" w:rsidRPr="00A16796" w14:paraId="64414804" w14:textId="77777777" w:rsidTr="009D54DA">
        <w:tc>
          <w:tcPr>
            <w:tcW w:w="4341" w:type="dxa"/>
            <w:tcBorders>
              <w:right w:val="single" w:sz="4" w:space="0" w:color="000000" w:themeColor="text1"/>
            </w:tcBorders>
          </w:tcPr>
          <w:p w14:paraId="657E51E3" w14:textId="77777777" w:rsidR="00A72B42" w:rsidRPr="00A16796" w:rsidRDefault="00A72B42" w:rsidP="00A34AB3">
            <w:r w:rsidRPr="00A16796">
              <w:rPr>
                <w:i/>
                <w:iCs/>
              </w:rPr>
              <w:t>FLT3</w:t>
            </w:r>
            <w:r w:rsidRPr="00A16796">
              <w:t xml:space="preserve">-TKD </w:t>
            </w:r>
          </w:p>
        </w:tc>
        <w:tc>
          <w:tcPr>
            <w:tcW w:w="1050" w:type="dxa"/>
            <w:tcBorders>
              <w:left w:val="single" w:sz="4" w:space="0" w:color="000000" w:themeColor="text1"/>
            </w:tcBorders>
          </w:tcPr>
          <w:p w14:paraId="3A186D2C" w14:textId="77777777" w:rsidR="00A72B42" w:rsidRPr="00A16796" w:rsidRDefault="00A72B42" w:rsidP="00A34AB3">
            <w:r w:rsidRPr="00A16796">
              <w:t xml:space="preserve">2 </w:t>
            </w:r>
          </w:p>
        </w:tc>
        <w:tc>
          <w:tcPr>
            <w:tcW w:w="745" w:type="dxa"/>
          </w:tcPr>
          <w:p w14:paraId="5621068D" w14:textId="77777777" w:rsidR="00A72B42" w:rsidRPr="00A16796" w:rsidRDefault="00A72B42" w:rsidP="00A34AB3">
            <w:r w:rsidRPr="00A16796">
              <w:t>22.2</w:t>
            </w:r>
          </w:p>
        </w:tc>
        <w:tc>
          <w:tcPr>
            <w:tcW w:w="950" w:type="dxa"/>
          </w:tcPr>
          <w:p w14:paraId="4C0539B2" w14:textId="77777777" w:rsidR="00A72B42" w:rsidRPr="00A16796" w:rsidRDefault="00A72B42" w:rsidP="00A34AB3"/>
        </w:tc>
        <w:tc>
          <w:tcPr>
            <w:tcW w:w="1166" w:type="dxa"/>
            <w:tcBorders>
              <w:right w:val="single" w:sz="4" w:space="0" w:color="000000" w:themeColor="text1"/>
            </w:tcBorders>
          </w:tcPr>
          <w:p w14:paraId="7F833FC5" w14:textId="77777777" w:rsidR="00A72B42" w:rsidRPr="00A16796" w:rsidRDefault="00A72B42" w:rsidP="00A34AB3"/>
        </w:tc>
        <w:tc>
          <w:tcPr>
            <w:tcW w:w="1050" w:type="dxa"/>
            <w:tcBorders>
              <w:left w:val="single" w:sz="4" w:space="0" w:color="000000" w:themeColor="text1"/>
            </w:tcBorders>
          </w:tcPr>
          <w:p w14:paraId="69326E29" w14:textId="77777777" w:rsidR="00A72B42" w:rsidRPr="00A16796" w:rsidRDefault="00A72B42" w:rsidP="00A34AB3">
            <w:r w:rsidRPr="00A16796">
              <w:t xml:space="preserve">0 </w:t>
            </w:r>
          </w:p>
        </w:tc>
        <w:tc>
          <w:tcPr>
            <w:tcW w:w="969" w:type="dxa"/>
          </w:tcPr>
          <w:p w14:paraId="4EB91600" w14:textId="77777777" w:rsidR="00A72B42" w:rsidRPr="00A16796" w:rsidRDefault="00A72B42" w:rsidP="00A34AB3">
            <w:r w:rsidRPr="00A16796">
              <w:t>0.0</w:t>
            </w:r>
          </w:p>
        </w:tc>
        <w:tc>
          <w:tcPr>
            <w:tcW w:w="1044" w:type="dxa"/>
          </w:tcPr>
          <w:p w14:paraId="2D8DE88D" w14:textId="77777777" w:rsidR="00A72B42" w:rsidRPr="00A16796" w:rsidRDefault="00A72B42" w:rsidP="00A34AB3"/>
        </w:tc>
        <w:tc>
          <w:tcPr>
            <w:tcW w:w="1164" w:type="dxa"/>
            <w:tcBorders>
              <w:right w:val="single" w:sz="4" w:space="0" w:color="000000" w:themeColor="text1"/>
            </w:tcBorders>
          </w:tcPr>
          <w:p w14:paraId="381F27F0" w14:textId="77777777" w:rsidR="00A72B42" w:rsidRPr="00A16796" w:rsidRDefault="00A72B42" w:rsidP="00A34AB3"/>
        </w:tc>
        <w:tc>
          <w:tcPr>
            <w:tcW w:w="805" w:type="dxa"/>
            <w:tcBorders>
              <w:left w:val="single" w:sz="4" w:space="0" w:color="000000" w:themeColor="text1"/>
            </w:tcBorders>
          </w:tcPr>
          <w:p w14:paraId="1E4BFD4D" w14:textId="77777777" w:rsidR="00A72B42" w:rsidRPr="00A16796" w:rsidRDefault="00A72B42" w:rsidP="00A34AB3">
            <w:r w:rsidRPr="00A16796">
              <w:t>0.371</w:t>
            </w:r>
          </w:p>
        </w:tc>
      </w:tr>
      <w:tr w:rsidR="00A72B42" w:rsidRPr="00A16796" w14:paraId="520D091B" w14:textId="77777777" w:rsidTr="009D54DA">
        <w:tc>
          <w:tcPr>
            <w:tcW w:w="4341" w:type="dxa"/>
            <w:tcBorders>
              <w:right w:val="single" w:sz="4" w:space="0" w:color="000000" w:themeColor="text1"/>
            </w:tcBorders>
          </w:tcPr>
          <w:p w14:paraId="3774A183" w14:textId="77777777" w:rsidR="00A72B42" w:rsidRPr="00A16796" w:rsidRDefault="00A72B42" w:rsidP="00A34AB3">
            <w:r w:rsidRPr="00A16796">
              <w:rPr>
                <w:i/>
                <w:iCs/>
              </w:rPr>
              <w:t>MLL</w:t>
            </w:r>
            <w:r w:rsidRPr="00A16796">
              <w:t xml:space="preserve">-PTD </w:t>
            </w:r>
          </w:p>
        </w:tc>
        <w:tc>
          <w:tcPr>
            <w:tcW w:w="1050" w:type="dxa"/>
            <w:tcBorders>
              <w:left w:val="single" w:sz="4" w:space="0" w:color="000000" w:themeColor="text1"/>
            </w:tcBorders>
          </w:tcPr>
          <w:p w14:paraId="1064F330" w14:textId="77777777" w:rsidR="00A72B42" w:rsidRPr="00A16796" w:rsidRDefault="00A72B42" w:rsidP="00A34AB3">
            <w:r w:rsidRPr="00A16796">
              <w:t xml:space="preserve">1 </w:t>
            </w:r>
          </w:p>
        </w:tc>
        <w:tc>
          <w:tcPr>
            <w:tcW w:w="745" w:type="dxa"/>
          </w:tcPr>
          <w:p w14:paraId="0BD22EB0" w14:textId="77777777" w:rsidR="00A72B42" w:rsidRPr="00A16796" w:rsidRDefault="00A72B42" w:rsidP="00A34AB3">
            <w:r w:rsidRPr="00A16796">
              <w:t>8.3</w:t>
            </w:r>
          </w:p>
        </w:tc>
        <w:tc>
          <w:tcPr>
            <w:tcW w:w="950" w:type="dxa"/>
          </w:tcPr>
          <w:p w14:paraId="1955DCE6" w14:textId="77777777" w:rsidR="00A72B42" w:rsidRPr="00A16796" w:rsidRDefault="00A72B42" w:rsidP="00A34AB3"/>
        </w:tc>
        <w:tc>
          <w:tcPr>
            <w:tcW w:w="1166" w:type="dxa"/>
            <w:tcBorders>
              <w:right w:val="single" w:sz="4" w:space="0" w:color="000000" w:themeColor="text1"/>
            </w:tcBorders>
          </w:tcPr>
          <w:p w14:paraId="0E08178F" w14:textId="77777777" w:rsidR="00A72B42" w:rsidRPr="00A16796" w:rsidRDefault="00A72B42" w:rsidP="00A34AB3"/>
        </w:tc>
        <w:tc>
          <w:tcPr>
            <w:tcW w:w="1050" w:type="dxa"/>
            <w:tcBorders>
              <w:left w:val="single" w:sz="4" w:space="0" w:color="000000" w:themeColor="text1"/>
            </w:tcBorders>
          </w:tcPr>
          <w:p w14:paraId="677C7EAC" w14:textId="77777777" w:rsidR="00A72B42" w:rsidRPr="00A16796" w:rsidRDefault="00A72B42" w:rsidP="00A34AB3">
            <w:r w:rsidRPr="00A16796">
              <w:t xml:space="preserve">0 </w:t>
            </w:r>
          </w:p>
        </w:tc>
        <w:tc>
          <w:tcPr>
            <w:tcW w:w="969" w:type="dxa"/>
          </w:tcPr>
          <w:p w14:paraId="2E146F64" w14:textId="77777777" w:rsidR="00A72B42" w:rsidRPr="00A16796" w:rsidRDefault="00A72B42" w:rsidP="00A34AB3">
            <w:r w:rsidRPr="00A16796">
              <w:t>0.0</w:t>
            </w:r>
          </w:p>
        </w:tc>
        <w:tc>
          <w:tcPr>
            <w:tcW w:w="1044" w:type="dxa"/>
          </w:tcPr>
          <w:p w14:paraId="6102202D" w14:textId="77777777" w:rsidR="00A72B42" w:rsidRPr="00A16796" w:rsidRDefault="00A72B42" w:rsidP="00A34AB3"/>
        </w:tc>
        <w:tc>
          <w:tcPr>
            <w:tcW w:w="1164" w:type="dxa"/>
            <w:tcBorders>
              <w:right w:val="single" w:sz="4" w:space="0" w:color="000000" w:themeColor="text1"/>
            </w:tcBorders>
          </w:tcPr>
          <w:p w14:paraId="299937D0" w14:textId="77777777" w:rsidR="00A72B42" w:rsidRPr="00A16796" w:rsidRDefault="00A72B42" w:rsidP="00A34AB3"/>
        </w:tc>
        <w:tc>
          <w:tcPr>
            <w:tcW w:w="805" w:type="dxa"/>
            <w:tcBorders>
              <w:left w:val="single" w:sz="4" w:space="0" w:color="000000" w:themeColor="text1"/>
            </w:tcBorders>
          </w:tcPr>
          <w:p w14:paraId="75FEFBC1" w14:textId="77777777" w:rsidR="00A72B42" w:rsidRPr="00A16796" w:rsidRDefault="00A72B42" w:rsidP="00A34AB3">
            <w:r w:rsidRPr="00A16796">
              <w:t>0.402</w:t>
            </w:r>
          </w:p>
        </w:tc>
      </w:tr>
      <w:tr w:rsidR="00A72B42" w:rsidRPr="00A16796" w14:paraId="24254143" w14:textId="77777777" w:rsidTr="009D54DA">
        <w:tc>
          <w:tcPr>
            <w:tcW w:w="4341" w:type="dxa"/>
            <w:tcBorders>
              <w:right w:val="single" w:sz="4" w:space="0" w:color="000000" w:themeColor="text1"/>
            </w:tcBorders>
          </w:tcPr>
          <w:p w14:paraId="59234386" w14:textId="77777777" w:rsidR="00A72B42" w:rsidRPr="00A16796" w:rsidRDefault="00A72B42" w:rsidP="00A34AB3">
            <w:pPr>
              <w:rPr>
                <w:i/>
                <w:iCs/>
              </w:rPr>
            </w:pPr>
            <w:r w:rsidRPr="00A16796">
              <w:rPr>
                <w:i/>
                <w:iCs/>
              </w:rPr>
              <w:t>NPM1</w:t>
            </w:r>
            <w:r w:rsidRPr="00A16796">
              <w:t xml:space="preserve"> mutated in CN-AML only</w:t>
            </w:r>
          </w:p>
        </w:tc>
        <w:tc>
          <w:tcPr>
            <w:tcW w:w="1050" w:type="dxa"/>
            <w:tcBorders>
              <w:left w:val="single" w:sz="4" w:space="0" w:color="000000" w:themeColor="text1"/>
            </w:tcBorders>
          </w:tcPr>
          <w:p w14:paraId="38E2490B" w14:textId="77777777" w:rsidR="00A72B42" w:rsidRPr="00A16796" w:rsidRDefault="00A72B42" w:rsidP="00A34AB3">
            <w:r w:rsidRPr="00A16796">
              <w:t>2</w:t>
            </w:r>
          </w:p>
        </w:tc>
        <w:tc>
          <w:tcPr>
            <w:tcW w:w="745" w:type="dxa"/>
          </w:tcPr>
          <w:p w14:paraId="5C18EAE9" w14:textId="77777777" w:rsidR="00A72B42" w:rsidRPr="00A16796" w:rsidRDefault="00A72B42" w:rsidP="00A34AB3">
            <w:r w:rsidRPr="00A16796">
              <w:t>12.5</w:t>
            </w:r>
          </w:p>
        </w:tc>
        <w:tc>
          <w:tcPr>
            <w:tcW w:w="950" w:type="dxa"/>
          </w:tcPr>
          <w:p w14:paraId="42F8C429" w14:textId="77777777" w:rsidR="00A72B42" w:rsidRPr="00A16796" w:rsidRDefault="00A72B42" w:rsidP="00A34AB3"/>
        </w:tc>
        <w:tc>
          <w:tcPr>
            <w:tcW w:w="1166" w:type="dxa"/>
            <w:tcBorders>
              <w:right w:val="single" w:sz="4" w:space="0" w:color="000000" w:themeColor="text1"/>
            </w:tcBorders>
          </w:tcPr>
          <w:p w14:paraId="5C8A38BA" w14:textId="77777777" w:rsidR="00A72B42" w:rsidRPr="00A16796" w:rsidRDefault="00A72B42" w:rsidP="00A34AB3"/>
        </w:tc>
        <w:tc>
          <w:tcPr>
            <w:tcW w:w="1050" w:type="dxa"/>
            <w:tcBorders>
              <w:left w:val="single" w:sz="4" w:space="0" w:color="000000" w:themeColor="text1"/>
            </w:tcBorders>
          </w:tcPr>
          <w:p w14:paraId="3DAF1DA0" w14:textId="77777777" w:rsidR="00A72B42" w:rsidRPr="00A16796" w:rsidRDefault="00A72B42" w:rsidP="00A34AB3">
            <w:r w:rsidRPr="00A16796">
              <w:t>3</w:t>
            </w:r>
          </w:p>
        </w:tc>
        <w:tc>
          <w:tcPr>
            <w:tcW w:w="969" w:type="dxa"/>
          </w:tcPr>
          <w:p w14:paraId="021045BE" w14:textId="77777777" w:rsidR="00A72B42" w:rsidRPr="00A16796" w:rsidRDefault="00A72B42" w:rsidP="00A34AB3">
            <w:r w:rsidRPr="00A16796">
              <w:t>100.0</w:t>
            </w:r>
          </w:p>
        </w:tc>
        <w:tc>
          <w:tcPr>
            <w:tcW w:w="1044" w:type="dxa"/>
          </w:tcPr>
          <w:p w14:paraId="4550297E" w14:textId="77777777" w:rsidR="00A72B42" w:rsidRPr="00A16796" w:rsidRDefault="00A72B42" w:rsidP="00A34AB3"/>
        </w:tc>
        <w:tc>
          <w:tcPr>
            <w:tcW w:w="1164" w:type="dxa"/>
            <w:tcBorders>
              <w:right w:val="single" w:sz="4" w:space="0" w:color="000000" w:themeColor="text1"/>
            </w:tcBorders>
          </w:tcPr>
          <w:p w14:paraId="2F54ABB5" w14:textId="77777777" w:rsidR="00A72B42" w:rsidRPr="00A16796" w:rsidRDefault="00A72B42" w:rsidP="00A34AB3"/>
        </w:tc>
        <w:tc>
          <w:tcPr>
            <w:tcW w:w="805" w:type="dxa"/>
            <w:tcBorders>
              <w:left w:val="single" w:sz="4" w:space="0" w:color="000000" w:themeColor="text1"/>
            </w:tcBorders>
          </w:tcPr>
          <w:p w14:paraId="5E4BFC91" w14:textId="77777777" w:rsidR="00A72B42" w:rsidRPr="00A16796" w:rsidRDefault="00A72B42" w:rsidP="00A34AB3">
            <w:pPr>
              <w:rPr>
                <w:b/>
                <w:bCs/>
              </w:rPr>
            </w:pPr>
            <w:r w:rsidRPr="00A16796">
              <w:rPr>
                <w:b/>
                <w:bCs/>
              </w:rPr>
              <w:t>0.058</w:t>
            </w:r>
          </w:p>
        </w:tc>
      </w:tr>
      <w:tr w:rsidR="00A72B42" w:rsidRPr="00A16796" w14:paraId="623B2213" w14:textId="77777777" w:rsidTr="009D54DA">
        <w:tc>
          <w:tcPr>
            <w:tcW w:w="4341" w:type="dxa"/>
            <w:tcBorders>
              <w:right w:val="single" w:sz="4" w:space="0" w:color="000000" w:themeColor="text1"/>
            </w:tcBorders>
          </w:tcPr>
          <w:p w14:paraId="4445611C" w14:textId="77777777" w:rsidR="00A72B42" w:rsidRPr="00A16796" w:rsidRDefault="00A72B42" w:rsidP="00A34AB3">
            <w:r w:rsidRPr="00A16796">
              <w:rPr>
                <w:i/>
                <w:iCs/>
              </w:rPr>
              <w:t>FLT3</w:t>
            </w:r>
            <w:r w:rsidRPr="00A16796">
              <w:t>-</w:t>
            </w:r>
            <w:proofErr w:type="gramStart"/>
            <w:r w:rsidRPr="00A16796">
              <w:t>ITD  in</w:t>
            </w:r>
            <w:proofErr w:type="gramEnd"/>
            <w:r w:rsidRPr="00A16796">
              <w:t xml:space="preserve"> CN-AML only</w:t>
            </w:r>
          </w:p>
        </w:tc>
        <w:tc>
          <w:tcPr>
            <w:tcW w:w="1050" w:type="dxa"/>
            <w:tcBorders>
              <w:left w:val="single" w:sz="4" w:space="0" w:color="000000" w:themeColor="text1"/>
            </w:tcBorders>
          </w:tcPr>
          <w:p w14:paraId="34AB4ABC" w14:textId="77777777" w:rsidR="00A72B42" w:rsidRPr="00A16796" w:rsidRDefault="00A72B42" w:rsidP="00A34AB3">
            <w:r w:rsidRPr="00A16796">
              <w:t>4</w:t>
            </w:r>
          </w:p>
        </w:tc>
        <w:tc>
          <w:tcPr>
            <w:tcW w:w="745" w:type="dxa"/>
          </w:tcPr>
          <w:p w14:paraId="2A5EE6CA" w14:textId="77777777" w:rsidR="00A72B42" w:rsidRPr="00A16796" w:rsidRDefault="00A72B42" w:rsidP="00A34AB3">
            <w:r w:rsidRPr="00A16796">
              <w:t>23.5</w:t>
            </w:r>
          </w:p>
        </w:tc>
        <w:tc>
          <w:tcPr>
            <w:tcW w:w="950" w:type="dxa"/>
          </w:tcPr>
          <w:p w14:paraId="15C89AB8" w14:textId="77777777" w:rsidR="00A72B42" w:rsidRPr="00A16796" w:rsidRDefault="00A72B42" w:rsidP="00A34AB3"/>
        </w:tc>
        <w:tc>
          <w:tcPr>
            <w:tcW w:w="1166" w:type="dxa"/>
            <w:tcBorders>
              <w:right w:val="single" w:sz="4" w:space="0" w:color="000000" w:themeColor="text1"/>
            </w:tcBorders>
          </w:tcPr>
          <w:p w14:paraId="4BE43552" w14:textId="77777777" w:rsidR="00A72B42" w:rsidRPr="00A16796" w:rsidRDefault="00A72B42" w:rsidP="00A34AB3"/>
        </w:tc>
        <w:tc>
          <w:tcPr>
            <w:tcW w:w="1050" w:type="dxa"/>
            <w:tcBorders>
              <w:left w:val="single" w:sz="4" w:space="0" w:color="000000" w:themeColor="text1"/>
            </w:tcBorders>
          </w:tcPr>
          <w:p w14:paraId="0CDE78A3" w14:textId="77777777" w:rsidR="00A72B42" w:rsidRPr="00A16796" w:rsidRDefault="00A72B42" w:rsidP="00A34AB3">
            <w:r w:rsidRPr="00A16796">
              <w:t>3</w:t>
            </w:r>
          </w:p>
        </w:tc>
        <w:tc>
          <w:tcPr>
            <w:tcW w:w="969" w:type="dxa"/>
          </w:tcPr>
          <w:p w14:paraId="4DC6C3A1" w14:textId="77777777" w:rsidR="00A72B42" w:rsidRPr="00A16796" w:rsidRDefault="00A72B42" w:rsidP="00A34AB3">
            <w:r w:rsidRPr="00A16796">
              <w:t>75.0</w:t>
            </w:r>
          </w:p>
        </w:tc>
        <w:tc>
          <w:tcPr>
            <w:tcW w:w="1044" w:type="dxa"/>
          </w:tcPr>
          <w:p w14:paraId="5D4BDD17" w14:textId="77777777" w:rsidR="00A72B42" w:rsidRPr="00A16796" w:rsidRDefault="00A72B42" w:rsidP="00A34AB3"/>
        </w:tc>
        <w:tc>
          <w:tcPr>
            <w:tcW w:w="1164" w:type="dxa"/>
            <w:tcBorders>
              <w:right w:val="single" w:sz="4" w:space="0" w:color="000000" w:themeColor="text1"/>
            </w:tcBorders>
          </w:tcPr>
          <w:p w14:paraId="426DA0E2" w14:textId="77777777" w:rsidR="00A72B42" w:rsidRPr="00A16796" w:rsidRDefault="00A72B42" w:rsidP="00A34AB3"/>
        </w:tc>
        <w:tc>
          <w:tcPr>
            <w:tcW w:w="805" w:type="dxa"/>
            <w:tcBorders>
              <w:left w:val="single" w:sz="4" w:space="0" w:color="000000" w:themeColor="text1"/>
            </w:tcBorders>
          </w:tcPr>
          <w:p w14:paraId="02C1DCAA" w14:textId="77777777" w:rsidR="00A72B42" w:rsidRPr="00A16796" w:rsidRDefault="00A72B42" w:rsidP="00A34AB3">
            <w:r w:rsidRPr="00A16796">
              <w:t>0.137</w:t>
            </w:r>
          </w:p>
        </w:tc>
      </w:tr>
      <w:tr w:rsidR="00A72B42" w:rsidRPr="00A16796" w14:paraId="7773C292" w14:textId="77777777" w:rsidTr="009D54DA">
        <w:tc>
          <w:tcPr>
            <w:tcW w:w="4341" w:type="dxa"/>
            <w:tcBorders>
              <w:right w:val="single" w:sz="4" w:space="0" w:color="000000" w:themeColor="text1"/>
            </w:tcBorders>
          </w:tcPr>
          <w:p w14:paraId="11971537" w14:textId="77777777" w:rsidR="00A72B42" w:rsidRPr="00A16796" w:rsidRDefault="00A72B42" w:rsidP="00A34AB3">
            <w:r w:rsidRPr="00A16796">
              <w:rPr>
                <w:i/>
                <w:iCs/>
              </w:rPr>
              <w:t>FLT3</w:t>
            </w:r>
            <w:r w:rsidRPr="00A16796">
              <w:t>-</w:t>
            </w:r>
            <w:proofErr w:type="gramStart"/>
            <w:r w:rsidRPr="00A16796">
              <w:t>TKD  in</w:t>
            </w:r>
            <w:proofErr w:type="gramEnd"/>
            <w:r w:rsidRPr="00A16796">
              <w:t xml:space="preserve"> CN-AML only</w:t>
            </w:r>
          </w:p>
        </w:tc>
        <w:tc>
          <w:tcPr>
            <w:tcW w:w="1050" w:type="dxa"/>
            <w:tcBorders>
              <w:left w:val="single" w:sz="4" w:space="0" w:color="000000" w:themeColor="text1"/>
            </w:tcBorders>
          </w:tcPr>
          <w:p w14:paraId="6C158F15" w14:textId="77777777" w:rsidR="00A72B42" w:rsidRPr="00A16796" w:rsidRDefault="00A72B42" w:rsidP="00A34AB3">
            <w:r w:rsidRPr="00A16796">
              <w:t>2</w:t>
            </w:r>
          </w:p>
        </w:tc>
        <w:tc>
          <w:tcPr>
            <w:tcW w:w="745" w:type="dxa"/>
          </w:tcPr>
          <w:p w14:paraId="121F0A00" w14:textId="77777777" w:rsidR="00A72B42" w:rsidRPr="00A16796" w:rsidRDefault="00A72B42" w:rsidP="00A34AB3">
            <w:r w:rsidRPr="00A16796">
              <w:t>22.2</w:t>
            </w:r>
          </w:p>
        </w:tc>
        <w:tc>
          <w:tcPr>
            <w:tcW w:w="950" w:type="dxa"/>
          </w:tcPr>
          <w:p w14:paraId="4BCF4EBB" w14:textId="77777777" w:rsidR="00A72B42" w:rsidRPr="00A16796" w:rsidRDefault="00A72B42" w:rsidP="00A34AB3"/>
        </w:tc>
        <w:tc>
          <w:tcPr>
            <w:tcW w:w="1166" w:type="dxa"/>
            <w:tcBorders>
              <w:right w:val="single" w:sz="4" w:space="0" w:color="000000" w:themeColor="text1"/>
            </w:tcBorders>
          </w:tcPr>
          <w:p w14:paraId="6B0C46A1" w14:textId="77777777" w:rsidR="00A72B42" w:rsidRPr="00A16796" w:rsidRDefault="00A72B42" w:rsidP="00A34AB3"/>
        </w:tc>
        <w:tc>
          <w:tcPr>
            <w:tcW w:w="1050" w:type="dxa"/>
            <w:tcBorders>
              <w:left w:val="single" w:sz="4" w:space="0" w:color="000000" w:themeColor="text1"/>
            </w:tcBorders>
          </w:tcPr>
          <w:p w14:paraId="50FE8181" w14:textId="77777777" w:rsidR="00A72B42" w:rsidRPr="00A16796" w:rsidRDefault="00A72B42" w:rsidP="00A34AB3">
            <w:r w:rsidRPr="00A16796">
              <w:t>0</w:t>
            </w:r>
          </w:p>
        </w:tc>
        <w:tc>
          <w:tcPr>
            <w:tcW w:w="969" w:type="dxa"/>
          </w:tcPr>
          <w:p w14:paraId="4EBB04CF" w14:textId="77777777" w:rsidR="00A72B42" w:rsidRPr="00A16796" w:rsidRDefault="00A72B42" w:rsidP="00A34AB3">
            <w:r w:rsidRPr="00A16796">
              <w:t>0.0</w:t>
            </w:r>
          </w:p>
        </w:tc>
        <w:tc>
          <w:tcPr>
            <w:tcW w:w="1044" w:type="dxa"/>
          </w:tcPr>
          <w:p w14:paraId="77B455F5" w14:textId="77777777" w:rsidR="00A72B42" w:rsidRPr="00A16796" w:rsidRDefault="00A72B42" w:rsidP="00A34AB3"/>
        </w:tc>
        <w:tc>
          <w:tcPr>
            <w:tcW w:w="1164" w:type="dxa"/>
            <w:tcBorders>
              <w:right w:val="single" w:sz="4" w:space="0" w:color="000000" w:themeColor="text1"/>
            </w:tcBorders>
          </w:tcPr>
          <w:p w14:paraId="5C529342" w14:textId="77777777" w:rsidR="00A72B42" w:rsidRPr="00A16796" w:rsidRDefault="00A72B42" w:rsidP="00A34AB3"/>
        </w:tc>
        <w:tc>
          <w:tcPr>
            <w:tcW w:w="805" w:type="dxa"/>
            <w:tcBorders>
              <w:left w:val="single" w:sz="4" w:space="0" w:color="000000" w:themeColor="text1"/>
            </w:tcBorders>
          </w:tcPr>
          <w:p w14:paraId="66E84389" w14:textId="77777777" w:rsidR="00A72B42" w:rsidRPr="00A16796" w:rsidRDefault="00A72B42" w:rsidP="00A34AB3">
            <w:r w:rsidRPr="00A16796">
              <w:t>NA</w:t>
            </w:r>
          </w:p>
        </w:tc>
      </w:tr>
      <w:tr w:rsidR="00A72B42" w:rsidRPr="00A16796" w14:paraId="74150B75" w14:textId="77777777" w:rsidTr="009D54DA">
        <w:tc>
          <w:tcPr>
            <w:tcW w:w="4341" w:type="dxa"/>
            <w:tcBorders>
              <w:right w:val="single" w:sz="4" w:space="0" w:color="000000" w:themeColor="text1"/>
            </w:tcBorders>
          </w:tcPr>
          <w:p w14:paraId="2EFC5925" w14:textId="77777777" w:rsidR="00A72B42" w:rsidRPr="00A16796" w:rsidRDefault="00A72B42" w:rsidP="00A34AB3">
            <w:r w:rsidRPr="00A16796">
              <w:rPr>
                <w:i/>
                <w:iCs/>
              </w:rPr>
              <w:t>MLL</w:t>
            </w:r>
            <w:r w:rsidRPr="00A16796">
              <w:t>-</w:t>
            </w:r>
            <w:proofErr w:type="gramStart"/>
            <w:r w:rsidRPr="00A16796">
              <w:t>PTD  in</w:t>
            </w:r>
            <w:proofErr w:type="gramEnd"/>
            <w:r w:rsidRPr="00A16796">
              <w:t xml:space="preserve"> CN-AML only</w:t>
            </w:r>
          </w:p>
        </w:tc>
        <w:tc>
          <w:tcPr>
            <w:tcW w:w="1050" w:type="dxa"/>
            <w:tcBorders>
              <w:left w:val="single" w:sz="4" w:space="0" w:color="000000" w:themeColor="text1"/>
            </w:tcBorders>
          </w:tcPr>
          <w:p w14:paraId="21F4AEE5" w14:textId="77777777" w:rsidR="00A72B42" w:rsidRPr="00A16796" w:rsidRDefault="00A72B42" w:rsidP="00A34AB3">
            <w:r w:rsidRPr="00A16796">
              <w:t>1</w:t>
            </w:r>
          </w:p>
        </w:tc>
        <w:tc>
          <w:tcPr>
            <w:tcW w:w="745" w:type="dxa"/>
          </w:tcPr>
          <w:p w14:paraId="42E6417C" w14:textId="77777777" w:rsidR="00A72B42" w:rsidRPr="00A16796" w:rsidRDefault="00A72B42" w:rsidP="00A34AB3">
            <w:r w:rsidRPr="00A16796">
              <w:t>8.3</w:t>
            </w:r>
          </w:p>
        </w:tc>
        <w:tc>
          <w:tcPr>
            <w:tcW w:w="950" w:type="dxa"/>
          </w:tcPr>
          <w:p w14:paraId="166B1807" w14:textId="77777777" w:rsidR="00A72B42" w:rsidRPr="00A16796" w:rsidRDefault="00A72B42" w:rsidP="00A34AB3"/>
        </w:tc>
        <w:tc>
          <w:tcPr>
            <w:tcW w:w="1166" w:type="dxa"/>
            <w:tcBorders>
              <w:right w:val="single" w:sz="4" w:space="0" w:color="000000" w:themeColor="text1"/>
            </w:tcBorders>
          </w:tcPr>
          <w:p w14:paraId="25858030" w14:textId="77777777" w:rsidR="00A72B42" w:rsidRPr="00A16796" w:rsidRDefault="00A72B42" w:rsidP="00A34AB3"/>
        </w:tc>
        <w:tc>
          <w:tcPr>
            <w:tcW w:w="1050" w:type="dxa"/>
            <w:tcBorders>
              <w:left w:val="single" w:sz="4" w:space="0" w:color="000000" w:themeColor="text1"/>
            </w:tcBorders>
          </w:tcPr>
          <w:p w14:paraId="0D937B65" w14:textId="77777777" w:rsidR="00A72B42" w:rsidRPr="00A16796" w:rsidRDefault="00A72B42" w:rsidP="00A34AB3">
            <w:r w:rsidRPr="00A16796">
              <w:t>0</w:t>
            </w:r>
          </w:p>
        </w:tc>
        <w:tc>
          <w:tcPr>
            <w:tcW w:w="969" w:type="dxa"/>
          </w:tcPr>
          <w:p w14:paraId="6DF18FE1" w14:textId="77777777" w:rsidR="00A72B42" w:rsidRPr="00A16796" w:rsidRDefault="00A72B42" w:rsidP="00A34AB3">
            <w:r w:rsidRPr="00A16796">
              <w:t>0.0</w:t>
            </w:r>
          </w:p>
        </w:tc>
        <w:tc>
          <w:tcPr>
            <w:tcW w:w="1044" w:type="dxa"/>
          </w:tcPr>
          <w:p w14:paraId="6729A1CC" w14:textId="77777777" w:rsidR="00A72B42" w:rsidRPr="00A16796" w:rsidRDefault="00A72B42" w:rsidP="00A34AB3"/>
        </w:tc>
        <w:tc>
          <w:tcPr>
            <w:tcW w:w="1164" w:type="dxa"/>
            <w:tcBorders>
              <w:right w:val="single" w:sz="4" w:space="0" w:color="000000" w:themeColor="text1"/>
            </w:tcBorders>
          </w:tcPr>
          <w:p w14:paraId="43310113" w14:textId="77777777" w:rsidR="00A72B42" w:rsidRPr="00A16796" w:rsidRDefault="00A72B42" w:rsidP="00A34AB3"/>
        </w:tc>
        <w:tc>
          <w:tcPr>
            <w:tcW w:w="805" w:type="dxa"/>
            <w:tcBorders>
              <w:left w:val="single" w:sz="4" w:space="0" w:color="000000" w:themeColor="text1"/>
            </w:tcBorders>
          </w:tcPr>
          <w:p w14:paraId="4A031A4E" w14:textId="77777777" w:rsidR="00A72B42" w:rsidRPr="00A16796" w:rsidRDefault="00A72B42" w:rsidP="00A34AB3">
            <w:r w:rsidRPr="00A16796">
              <w:t>NA</w:t>
            </w:r>
          </w:p>
        </w:tc>
      </w:tr>
      <w:tr w:rsidR="00A72B42" w:rsidRPr="00A16796" w14:paraId="1309329B" w14:textId="77777777" w:rsidTr="009D54DA">
        <w:tc>
          <w:tcPr>
            <w:tcW w:w="4341" w:type="dxa"/>
            <w:tcBorders>
              <w:right w:val="single" w:sz="4" w:space="0" w:color="000000" w:themeColor="text1"/>
            </w:tcBorders>
          </w:tcPr>
          <w:p w14:paraId="666581A3" w14:textId="77777777" w:rsidR="00A72B42" w:rsidRPr="00A16796" w:rsidRDefault="00A72B42" w:rsidP="00A34AB3">
            <w:r w:rsidRPr="00A16796">
              <w:t xml:space="preserve">Expression of T cell markers before </w:t>
            </w:r>
            <w:proofErr w:type="spellStart"/>
            <w:r w:rsidRPr="00A16796">
              <w:t>allo</w:t>
            </w:r>
            <w:proofErr w:type="spellEnd"/>
            <w:r w:rsidRPr="00A16796">
              <w:t xml:space="preserve"> HSCT </w:t>
            </w:r>
          </w:p>
        </w:tc>
        <w:tc>
          <w:tcPr>
            <w:tcW w:w="1050" w:type="dxa"/>
            <w:tcBorders>
              <w:left w:val="single" w:sz="4" w:space="0" w:color="000000" w:themeColor="text1"/>
            </w:tcBorders>
          </w:tcPr>
          <w:p w14:paraId="5F2B270D" w14:textId="77777777" w:rsidR="00A72B42" w:rsidRPr="00A16796" w:rsidRDefault="00A72B42" w:rsidP="00A34AB3">
            <w:r w:rsidRPr="00A16796">
              <w:t xml:space="preserve">10 </w:t>
            </w:r>
          </w:p>
        </w:tc>
        <w:tc>
          <w:tcPr>
            <w:tcW w:w="745" w:type="dxa"/>
          </w:tcPr>
          <w:p w14:paraId="1585F996" w14:textId="77777777" w:rsidR="00A72B42" w:rsidRPr="00A16796" w:rsidRDefault="00A72B42" w:rsidP="00A34AB3">
            <w:r w:rsidRPr="00A16796">
              <w:t>62.3</w:t>
            </w:r>
          </w:p>
        </w:tc>
        <w:tc>
          <w:tcPr>
            <w:tcW w:w="950" w:type="dxa"/>
          </w:tcPr>
          <w:p w14:paraId="4FC4BD7E" w14:textId="77777777" w:rsidR="00A72B42" w:rsidRPr="00A16796" w:rsidRDefault="00A72B42" w:rsidP="00A34AB3"/>
        </w:tc>
        <w:tc>
          <w:tcPr>
            <w:tcW w:w="1166" w:type="dxa"/>
            <w:tcBorders>
              <w:right w:val="single" w:sz="4" w:space="0" w:color="000000" w:themeColor="text1"/>
            </w:tcBorders>
          </w:tcPr>
          <w:p w14:paraId="49A667FC" w14:textId="77777777" w:rsidR="00A72B42" w:rsidRPr="00A16796" w:rsidRDefault="00A72B42" w:rsidP="00A34AB3"/>
        </w:tc>
        <w:tc>
          <w:tcPr>
            <w:tcW w:w="1050" w:type="dxa"/>
            <w:tcBorders>
              <w:left w:val="single" w:sz="4" w:space="0" w:color="000000" w:themeColor="text1"/>
            </w:tcBorders>
          </w:tcPr>
          <w:p w14:paraId="0FF006E4" w14:textId="77777777" w:rsidR="00A72B42" w:rsidRPr="00A16796" w:rsidRDefault="00A72B42" w:rsidP="00A34AB3">
            <w:r w:rsidRPr="00A16796">
              <w:t>6</w:t>
            </w:r>
          </w:p>
        </w:tc>
        <w:tc>
          <w:tcPr>
            <w:tcW w:w="969" w:type="dxa"/>
          </w:tcPr>
          <w:p w14:paraId="0645123A" w14:textId="77777777" w:rsidR="00A72B42" w:rsidRPr="00A16796" w:rsidRDefault="00A72B42" w:rsidP="00A34AB3">
            <w:r w:rsidRPr="00A16796">
              <w:t>50.0</w:t>
            </w:r>
          </w:p>
        </w:tc>
        <w:tc>
          <w:tcPr>
            <w:tcW w:w="1044" w:type="dxa"/>
          </w:tcPr>
          <w:p w14:paraId="22D8F3CB" w14:textId="77777777" w:rsidR="00A72B42" w:rsidRPr="00A16796" w:rsidRDefault="00A72B42" w:rsidP="00A34AB3"/>
        </w:tc>
        <w:tc>
          <w:tcPr>
            <w:tcW w:w="1164" w:type="dxa"/>
            <w:tcBorders>
              <w:right w:val="single" w:sz="4" w:space="0" w:color="000000" w:themeColor="text1"/>
            </w:tcBorders>
          </w:tcPr>
          <w:p w14:paraId="780D797A" w14:textId="77777777" w:rsidR="00A72B42" w:rsidRPr="00A16796" w:rsidRDefault="00A72B42" w:rsidP="00A34AB3"/>
        </w:tc>
        <w:tc>
          <w:tcPr>
            <w:tcW w:w="805" w:type="dxa"/>
            <w:tcBorders>
              <w:left w:val="single" w:sz="4" w:space="0" w:color="000000" w:themeColor="text1"/>
            </w:tcBorders>
          </w:tcPr>
          <w:p w14:paraId="37FA2925" w14:textId="77777777" w:rsidR="00A72B42" w:rsidRPr="00A16796" w:rsidRDefault="00A72B42" w:rsidP="00A34AB3">
            <w:r w:rsidRPr="00A16796">
              <w:t>0.508</w:t>
            </w:r>
          </w:p>
        </w:tc>
      </w:tr>
      <w:tr w:rsidR="00A72B42" w:rsidRPr="00A16796" w14:paraId="0B56C7A8" w14:textId="77777777" w:rsidTr="009D54DA">
        <w:tc>
          <w:tcPr>
            <w:tcW w:w="4341" w:type="dxa"/>
            <w:tcBorders>
              <w:right w:val="single" w:sz="4" w:space="0" w:color="000000" w:themeColor="text1"/>
            </w:tcBorders>
          </w:tcPr>
          <w:p w14:paraId="62E726B1" w14:textId="77777777" w:rsidR="00A72B42" w:rsidRPr="00A16796" w:rsidRDefault="00A72B42" w:rsidP="00A34AB3">
            <w:pPr>
              <w:rPr>
                <w:i/>
                <w:iCs/>
              </w:rPr>
            </w:pPr>
            <w:r w:rsidRPr="00A16796">
              <w:t xml:space="preserve">Expression of CD56 before </w:t>
            </w:r>
            <w:proofErr w:type="spellStart"/>
            <w:r w:rsidRPr="00A16796">
              <w:t>alloHSCT</w:t>
            </w:r>
            <w:proofErr w:type="spellEnd"/>
            <w:r w:rsidRPr="00A16796">
              <w:t xml:space="preserve"> </w:t>
            </w:r>
          </w:p>
        </w:tc>
        <w:tc>
          <w:tcPr>
            <w:tcW w:w="1050" w:type="dxa"/>
            <w:tcBorders>
              <w:left w:val="single" w:sz="4" w:space="0" w:color="000000" w:themeColor="text1"/>
            </w:tcBorders>
          </w:tcPr>
          <w:p w14:paraId="58C451F4" w14:textId="77777777" w:rsidR="00A72B42" w:rsidRPr="00A16796" w:rsidRDefault="00A72B42" w:rsidP="00A34AB3">
            <w:r w:rsidRPr="00A16796">
              <w:t xml:space="preserve">2 </w:t>
            </w:r>
          </w:p>
        </w:tc>
        <w:tc>
          <w:tcPr>
            <w:tcW w:w="745" w:type="dxa"/>
          </w:tcPr>
          <w:p w14:paraId="7E88EEEE" w14:textId="77777777" w:rsidR="00A72B42" w:rsidRPr="00A16796" w:rsidRDefault="00A72B42" w:rsidP="00A34AB3">
            <w:r w:rsidRPr="00A16796">
              <w:t>12.5</w:t>
            </w:r>
          </w:p>
        </w:tc>
        <w:tc>
          <w:tcPr>
            <w:tcW w:w="950" w:type="dxa"/>
          </w:tcPr>
          <w:p w14:paraId="664312E0" w14:textId="77777777" w:rsidR="00A72B42" w:rsidRPr="00A16796" w:rsidRDefault="00A72B42" w:rsidP="00A34AB3"/>
        </w:tc>
        <w:tc>
          <w:tcPr>
            <w:tcW w:w="1166" w:type="dxa"/>
            <w:tcBorders>
              <w:right w:val="single" w:sz="4" w:space="0" w:color="000000" w:themeColor="text1"/>
            </w:tcBorders>
          </w:tcPr>
          <w:p w14:paraId="3638034D" w14:textId="77777777" w:rsidR="00A72B42" w:rsidRPr="00A16796" w:rsidRDefault="00A72B42" w:rsidP="00A34AB3"/>
        </w:tc>
        <w:tc>
          <w:tcPr>
            <w:tcW w:w="1050" w:type="dxa"/>
            <w:tcBorders>
              <w:left w:val="single" w:sz="4" w:space="0" w:color="000000" w:themeColor="text1"/>
            </w:tcBorders>
          </w:tcPr>
          <w:p w14:paraId="1DE37857" w14:textId="77777777" w:rsidR="00A72B42" w:rsidRPr="00A16796" w:rsidRDefault="00A72B42" w:rsidP="00A34AB3">
            <w:r w:rsidRPr="00A16796">
              <w:t>3</w:t>
            </w:r>
          </w:p>
        </w:tc>
        <w:tc>
          <w:tcPr>
            <w:tcW w:w="969" w:type="dxa"/>
          </w:tcPr>
          <w:p w14:paraId="3A8C7381" w14:textId="77777777" w:rsidR="00A72B42" w:rsidRPr="00A16796" w:rsidRDefault="00A72B42" w:rsidP="00A34AB3">
            <w:r w:rsidRPr="00A16796">
              <w:t>27.3</w:t>
            </w:r>
          </w:p>
        </w:tc>
        <w:tc>
          <w:tcPr>
            <w:tcW w:w="1044" w:type="dxa"/>
          </w:tcPr>
          <w:p w14:paraId="3937E3CC" w14:textId="77777777" w:rsidR="00A72B42" w:rsidRPr="00A16796" w:rsidRDefault="00A72B42" w:rsidP="00A34AB3"/>
        </w:tc>
        <w:tc>
          <w:tcPr>
            <w:tcW w:w="1164" w:type="dxa"/>
            <w:tcBorders>
              <w:right w:val="single" w:sz="4" w:space="0" w:color="000000" w:themeColor="text1"/>
            </w:tcBorders>
          </w:tcPr>
          <w:p w14:paraId="302ACAF9" w14:textId="77777777" w:rsidR="00A72B42" w:rsidRPr="00A16796" w:rsidRDefault="00A72B42" w:rsidP="00A34AB3"/>
        </w:tc>
        <w:tc>
          <w:tcPr>
            <w:tcW w:w="805" w:type="dxa"/>
            <w:tcBorders>
              <w:left w:val="single" w:sz="4" w:space="0" w:color="000000" w:themeColor="text1"/>
            </w:tcBorders>
          </w:tcPr>
          <w:p w14:paraId="74B97F55" w14:textId="77777777" w:rsidR="00A72B42" w:rsidRPr="00A16796" w:rsidRDefault="00A72B42" w:rsidP="00A34AB3">
            <w:r w:rsidRPr="00A16796">
              <w:t>0.332</w:t>
            </w:r>
          </w:p>
        </w:tc>
      </w:tr>
    </w:tbl>
    <w:p w14:paraId="0FC23AF0" w14:textId="295BB71F" w:rsidR="00A72B42" w:rsidRPr="00A16796" w:rsidRDefault="00A72B42"/>
    <w:p w14:paraId="3E8CE100" w14:textId="3DA09471" w:rsidR="00A72B42" w:rsidRPr="00A16796" w:rsidRDefault="00A72B42"/>
    <w:p w14:paraId="0215DE5B" w14:textId="3A55D029" w:rsidR="00A72B42" w:rsidRPr="00A16796" w:rsidRDefault="00A72B42" w:rsidP="00A72B42">
      <w:pPr>
        <w:ind w:left="-284"/>
        <w:jc w:val="both"/>
      </w:pPr>
      <w:r w:rsidRPr="00A16796">
        <w:t>Bold typing indicates statistical significance (p &lt; 0.1)</w:t>
      </w:r>
    </w:p>
    <w:p w14:paraId="546B8BEA" w14:textId="3CE37A2F" w:rsidR="00A72B42" w:rsidRPr="00A16796" w:rsidRDefault="00A72B42"/>
    <w:p w14:paraId="7DD31F4F" w14:textId="2765096B" w:rsidR="00A72B42" w:rsidRPr="00A16796" w:rsidRDefault="00A72B42"/>
    <w:p w14:paraId="5D79B264" w14:textId="68F84199" w:rsidR="00A72B42" w:rsidRPr="00A16796" w:rsidRDefault="00A72B42">
      <w:r w:rsidRPr="00A16796">
        <w:br w:type="page"/>
      </w:r>
    </w:p>
    <w:tbl>
      <w:tblPr>
        <w:tblStyle w:val="TableGrid"/>
        <w:tblW w:w="13284" w:type="dxa"/>
        <w:tblInd w:w="-3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55"/>
        <w:gridCol w:w="990"/>
        <w:gridCol w:w="764"/>
        <w:gridCol w:w="1049"/>
        <w:gridCol w:w="1026"/>
        <w:gridCol w:w="1048"/>
        <w:gridCol w:w="961"/>
        <w:gridCol w:w="1041"/>
        <w:gridCol w:w="1149"/>
        <w:gridCol w:w="801"/>
      </w:tblGrid>
      <w:tr w:rsidR="00A72B42" w:rsidRPr="00A16796" w14:paraId="30345445" w14:textId="77777777" w:rsidTr="009D54DA">
        <w:tc>
          <w:tcPr>
            <w:tcW w:w="13284" w:type="dxa"/>
            <w:gridSpan w:val="10"/>
            <w:tcBorders>
              <w:bottom w:val="single" w:sz="4" w:space="0" w:color="000000" w:themeColor="text1"/>
            </w:tcBorders>
          </w:tcPr>
          <w:p w14:paraId="1C7E3141" w14:textId="5968AEFB" w:rsidR="00A72B42" w:rsidRPr="00A16796" w:rsidRDefault="00A72B42" w:rsidP="00A34AB3">
            <w:pPr>
              <w:rPr>
                <w:b/>
                <w:bCs/>
              </w:rPr>
            </w:pPr>
            <w:r w:rsidRPr="00A16796">
              <w:rPr>
                <w:b/>
                <w:bCs/>
              </w:rPr>
              <w:lastRenderedPageBreak/>
              <w:t>Table S</w:t>
            </w:r>
            <w:r w:rsidR="00642725" w:rsidRPr="00A16796">
              <w:rPr>
                <w:b/>
                <w:bCs/>
              </w:rPr>
              <w:t>2</w:t>
            </w:r>
            <w:r w:rsidRPr="00A16796">
              <w:rPr>
                <w:b/>
                <w:bCs/>
              </w:rPr>
              <w:t>: Prior therapy and transplant characteristic within 2 different relapse groups</w:t>
            </w:r>
          </w:p>
        </w:tc>
      </w:tr>
      <w:tr w:rsidR="00A72B42" w:rsidRPr="00A16796" w14:paraId="1C31B09B" w14:textId="77777777" w:rsidTr="009D54DA">
        <w:tc>
          <w:tcPr>
            <w:tcW w:w="445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291A3BF" w14:textId="77777777" w:rsidR="00A72B42" w:rsidRPr="00A16796" w:rsidRDefault="00A72B42" w:rsidP="00A34AB3">
            <w:pPr>
              <w:rPr>
                <w:b/>
                <w:bCs/>
              </w:rPr>
            </w:pPr>
          </w:p>
        </w:tc>
        <w:tc>
          <w:tcPr>
            <w:tcW w:w="3829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843B793" w14:textId="77777777" w:rsidR="00A72B42" w:rsidRPr="00A16796" w:rsidRDefault="00A72B42" w:rsidP="00A34AB3">
            <w:pPr>
              <w:jc w:val="center"/>
              <w:rPr>
                <w:b/>
                <w:bCs/>
              </w:rPr>
            </w:pPr>
            <w:r w:rsidRPr="00A16796">
              <w:rPr>
                <w:b/>
                <w:bCs/>
              </w:rPr>
              <w:t>Isolated BM relapse (n=21)</w:t>
            </w:r>
          </w:p>
        </w:tc>
        <w:tc>
          <w:tcPr>
            <w:tcW w:w="4199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8E62612" w14:textId="77777777" w:rsidR="00A72B42" w:rsidRPr="00A16796" w:rsidRDefault="00A72B42" w:rsidP="00A34AB3">
            <w:pPr>
              <w:jc w:val="center"/>
              <w:rPr>
                <w:b/>
                <w:bCs/>
              </w:rPr>
            </w:pPr>
            <w:r w:rsidRPr="00A16796">
              <w:rPr>
                <w:b/>
                <w:bCs/>
              </w:rPr>
              <w:t>EM +/- BM relapse (n=15)</w:t>
            </w:r>
          </w:p>
        </w:tc>
        <w:tc>
          <w:tcPr>
            <w:tcW w:w="8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04F45B3" w14:textId="77777777" w:rsidR="00A72B42" w:rsidRPr="00A16796" w:rsidRDefault="00A72B42" w:rsidP="00A34AB3">
            <w:pPr>
              <w:jc w:val="center"/>
              <w:rPr>
                <w:b/>
                <w:bCs/>
                <w:i/>
                <w:iCs/>
              </w:rPr>
            </w:pPr>
            <w:r w:rsidRPr="00A16796">
              <w:rPr>
                <w:b/>
                <w:bCs/>
                <w:i/>
                <w:iCs/>
              </w:rPr>
              <w:t>P</w:t>
            </w:r>
          </w:p>
        </w:tc>
      </w:tr>
      <w:tr w:rsidR="00A72B42" w:rsidRPr="00A16796" w14:paraId="361F1247" w14:textId="77777777" w:rsidTr="009D54DA">
        <w:tc>
          <w:tcPr>
            <w:tcW w:w="4455" w:type="dxa"/>
            <w:tcBorders>
              <w:top w:val="single" w:sz="4" w:space="0" w:color="000000" w:themeColor="text1"/>
              <w:right w:val="single" w:sz="4" w:space="0" w:color="000000" w:themeColor="text1"/>
            </w:tcBorders>
          </w:tcPr>
          <w:p w14:paraId="3950F636" w14:textId="77777777" w:rsidR="00A72B42" w:rsidRPr="00A16796" w:rsidRDefault="00A72B42" w:rsidP="00A34AB3"/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</w:tcBorders>
          </w:tcPr>
          <w:p w14:paraId="72024F87" w14:textId="77777777" w:rsidR="00A72B42" w:rsidRPr="00A16796" w:rsidRDefault="00A72B42" w:rsidP="00A34AB3">
            <w:r w:rsidRPr="00A16796">
              <w:t>number</w:t>
            </w:r>
          </w:p>
        </w:tc>
        <w:tc>
          <w:tcPr>
            <w:tcW w:w="764" w:type="dxa"/>
            <w:tcBorders>
              <w:top w:val="single" w:sz="4" w:space="0" w:color="000000" w:themeColor="text1"/>
            </w:tcBorders>
          </w:tcPr>
          <w:p w14:paraId="5DB1ED0C" w14:textId="77777777" w:rsidR="00A72B42" w:rsidRPr="00A16796" w:rsidRDefault="00A72B42" w:rsidP="00A34AB3">
            <w:r w:rsidRPr="00A16796">
              <w:t>%</w:t>
            </w:r>
          </w:p>
        </w:tc>
        <w:tc>
          <w:tcPr>
            <w:tcW w:w="1049" w:type="dxa"/>
            <w:tcBorders>
              <w:top w:val="single" w:sz="4" w:space="0" w:color="000000" w:themeColor="text1"/>
            </w:tcBorders>
          </w:tcPr>
          <w:p w14:paraId="0DDFBAB5" w14:textId="77777777" w:rsidR="00A72B42" w:rsidRPr="00A16796" w:rsidRDefault="00A72B42" w:rsidP="00A34AB3">
            <w:r w:rsidRPr="00A16796">
              <w:t>median</w:t>
            </w:r>
          </w:p>
        </w:tc>
        <w:tc>
          <w:tcPr>
            <w:tcW w:w="1026" w:type="dxa"/>
            <w:tcBorders>
              <w:top w:val="single" w:sz="4" w:space="0" w:color="000000" w:themeColor="text1"/>
              <w:right w:val="single" w:sz="4" w:space="0" w:color="000000" w:themeColor="text1"/>
            </w:tcBorders>
          </w:tcPr>
          <w:p w14:paraId="5B0A60F5" w14:textId="77777777" w:rsidR="00A72B42" w:rsidRPr="00A16796" w:rsidRDefault="00A72B42" w:rsidP="00A34AB3">
            <w:r w:rsidRPr="00A16796">
              <w:t>range</w:t>
            </w:r>
          </w:p>
        </w:tc>
        <w:tc>
          <w:tcPr>
            <w:tcW w:w="1048" w:type="dxa"/>
            <w:tcBorders>
              <w:top w:val="single" w:sz="4" w:space="0" w:color="000000" w:themeColor="text1"/>
              <w:left w:val="single" w:sz="4" w:space="0" w:color="000000" w:themeColor="text1"/>
            </w:tcBorders>
          </w:tcPr>
          <w:p w14:paraId="3836817A" w14:textId="77777777" w:rsidR="00A72B42" w:rsidRPr="00A16796" w:rsidRDefault="00A72B42" w:rsidP="00A34AB3">
            <w:pPr>
              <w:jc w:val="center"/>
            </w:pPr>
            <w:r w:rsidRPr="00A16796">
              <w:t>number</w:t>
            </w:r>
          </w:p>
        </w:tc>
        <w:tc>
          <w:tcPr>
            <w:tcW w:w="961" w:type="dxa"/>
            <w:tcBorders>
              <w:top w:val="single" w:sz="4" w:space="0" w:color="000000" w:themeColor="text1"/>
            </w:tcBorders>
          </w:tcPr>
          <w:p w14:paraId="1E12036F" w14:textId="77777777" w:rsidR="00A72B42" w:rsidRPr="00A16796" w:rsidRDefault="00A72B42" w:rsidP="00A34AB3">
            <w:r w:rsidRPr="00A16796">
              <w:t>%</w:t>
            </w:r>
          </w:p>
        </w:tc>
        <w:tc>
          <w:tcPr>
            <w:tcW w:w="1041" w:type="dxa"/>
            <w:tcBorders>
              <w:top w:val="single" w:sz="4" w:space="0" w:color="000000" w:themeColor="text1"/>
            </w:tcBorders>
          </w:tcPr>
          <w:p w14:paraId="341A7232" w14:textId="77777777" w:rsidR="00A72B42" w:rsidRPr="00A16796" w:rsidRDefault="00A72B42" w:rsidP="00A34AB3">
            <w:r w:rsidRPr="00A16796">
              <w:t>median</w:t>
            </w:r>
          </w:p>
        </w:tc>
        <w:tc>
          <w:tcPr>
            <w:tcW w:w="1149" w:type="dxa"/>
            <w:tcBorders>
              <w:top w:val="single" w:sz="4" w:space="0" w:color="000000" w:themeColor="text1"/>
              <w:right w:val="single" w:sz="4" w:space="0" w:color="000000" w:themeColor="text1"/>
            </w:tcBorders>
          </w:tcPr>
          <w:p w14:paraId="759BBCD5" w14:textId="77777777" w:rsidR="00A72B42" w:rsidRPr="00A16796" w:rsidRDefault="00A72B42" w:rsidP="00A34AB3">
            <w:r w:rsidRPr="00A16796">
              <w:t>range</w:t>
            </w:r>
          </w:p>
        </w:tc>
        <w:tc>
          <w:tcPr>
            <w:tcW w:w="801" w:type="dxa"/>
            <w:tcBorders>
              <w:top w:val="single" w:sz="4" w:space="0" w:color="000000" w:themeColor="text1"/>
              <w:left w:val="single" w:sz="4" w:space="0" w:color="000000" w:themeColor="text1"/>
            </w:tcBorders>
          </w:tcPr>
          <w:p w14:paraId="72A81AF5" w14:textId="77777777" w:rsidR="00A72B42" w:rsidRPr="00A16796" w:rsidRDefault="00A72B42" w:rsidP="00A34AB3"/>
        </w:tc>
      </w:tr>
      <w:tr w:rsidR="00A72B42" w:rsidRPr="00A16796" w14:paraId="1AAD0CEF" w14:textId="77777777" w:rsidTr="009D54DA">
        <w:tc>
          <w:tcPr>
            <w:tcW w:w="4455" w:type="dxa"/>
            <w:tcBorders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610D0F93" w14:textId="77777777" w:rsidR="00A72B42" w:rsidRPr="00A16796" w:rsidRDefault="00A72B42" w:rsidP="00A34AB3">
            <w:pPr>
              <w:rPr>
                <w:b/>
                <w:bCs/>
              </w:rPr>
            </w:pPr>
            <w:r w:rsidRPr="00A16796">
              <w:rPr>
                <w:b/>
                <w:bCs/>
              </w:rPr>
              <w:t>Therapy prior to allogeneic HSCT</w:t>
            </w:r>
          </w:p>
        </w:tc>
        <w:tc>
          <w:tcPr>
            <w:tcW w:w="990" w:type="dxa"/>
            <w:tcBorders>
              <w:left w:val="single" w:sz="4" w:space="0" w:color="000000" w:themeColor="text1"/>
            </w:tcBorders>
            <w:shd w:val="clear" w:color="auto" w:fill="D9D9D9" w:themeFill="background1" w:themeFillShade="D9"/>
          </w:tcPr>
          <w:p w14:paraId="4D1B55D0" w14:textId="77777777" w:rsidR="00A72B42" w:rsidRPr="00A16796" w:rsidRDefault="00A72B42" w:rsidP="00A34AB3"/>
        </w:tc>
        <w:tc>
          <w:tcPr>
            <w:tcW w:w="764" w:type="dxa"/>
            <w:shd w:val="clear" w:color="auto" w:fill="D9D9D9" w:themeFill="background1" w:themeFillShade="D9"/>
          </w:tcPr>
          <w:p w14:paraId="2CB7FD7B" w14:textId="77777777" w:rsidR="00A72B42" w:rsidRPr="00A16796" w:rsidRDefault="00A72B42" w:rsidP="00A34AB3"/>
        </w:tc>
        <w:tc>
          <w:tcPr>
            <w:tcW w:w="1049" w:type="dxa"/>
            <w:shd w:val="clear" w:color="auto" w:fill="D9D9D9" w:themeFill="background1" w:themeFillShade="D9"/>
          </w:tcPr>
          <w:p w14:paraId="29842742" w14:textId="77777777" w:rsidR="00A72B42" w:rsidRPr="00A16796" w:rsidRDefault="00A72B42" w:rsidP="00A34AB3"/>
        </w:tc>
        <w:tc>
          <w:tcPr>
            <w:tcW w:w="1026" w:type="dxa"/>
            <w:tcBorders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4DE2E512" w14:textId="77777777" w:rsidR="00A72B42" w:rsidRPr="00A16796" w:rsidRDefault="00A72B42" w:rsidP="00A34AB3"/>
        </w:tc>
        <w:tc>
          <w:tcPr>
            <w:tcW w:w="1048" w:type="dxa"/>
            <w:tcBorders>
              <w:left w:val="single" w:sz="4" w:space="0" w:color="000000" w:themeColor="text1"/>
            </w:tcBorders>
            <w:shd w:val="clear" w:color="auto" w:fill="D9D9D9" w:themeFill="background1" w:themeFillShade="D9"/>
          </w:tcPr>
          <w:p w14:paraId="147AB211" w14:textId="77777777" w:rsidR="00A72B42" w:rsidRPr="00A16796" w:rsidRDefault="00A72B42" w:rsidP="00A34AB3"/>
        </w:tc>
        <w:tc>
          <w:tcPr>
            <w:tcW w:w="961" w:type="dxa"/>
            <w:shd w:val="clear" w:color="auto" w:fill="D9D9D9" w:themeFill="background1" w:themeFillShade="D9"/>
          </w:tcPr>
          <w:p w14:paraId="420DF770" w14:textId="77777777" w:rsidR="00A72B42" w:rsidRPr="00A16796" w:rsidRDefault="00A72B42" w:rsidP="00A34AB3"/>
        </w:tc>
        <w:tc>
          <w:tcPr>
            <w:tcW w:w="1041" w:type="dxa"/>
            <w:shd w:val="clear" w:color="auto" w:fill="D9D9D9" w:themeFill="background1" w:themeFillShade="D9"/>
          </w:tcPr>
          <w:p w14:paraId="2CDA658C" w14:textId="77777777" w:rsidR="00A72B42" w:rsidRPr="00A16796" w:rsidRDefault="00A72B42" w:rsidP="00A34AB3"/>
        </w:tc>
        <w:tc>
          <w:tcPr>
            <w:tcW w:w="1149" w:type="dxa"/>
            <w:tcBorders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517667E0" w14:textId="77777777" w:rsidR="00A72B42" w:rsidRPr="00A16796" w:rsidRDefault="00A72B42" w:rsidP="00A34AB3"/>
        </w:tc>
        <w:tc>
          <w:tcPr>
            <w:tcW w:w="801" w:type="dxa"/>
            <w:tcBorders>
              <w:left w:val="single" w:sz="4" w:space="0" w:color="000000" w:themeColor="text1"/>
            </w:tcBorders>
            <w:shd w:val="clear" w:color="auto" w:fill="D9D9D9" w:themeFill="background1" w:themeFillShade="D9"/>
          </w:tcPr>
          <w:p w14:paraId="467BE92C" w14:textId="77777777" w:rsidR="00A72B42" w:rsidRPr="00A16796" w:rsidRDefault="00A72B42" w:rsidP="00A34AB3"/>
        </w:tc>
      </w:tr>
      <w:tr w:rsidR="00A72B42" w:rsidRPr="00A16796" w14:paraId="7A2D2ABA" w14:textId="77777777" w:rsidTr="009D54DA">
        <w:tc>
          <w:tcPr>
            <w:tcW w:w="4455" w:type="dxa"/>
            <w:tcBorders>
              <w:right w:val="single" w:sz="4" w:space="0" w:color="000000" w:themeColor="text1"/>
            </w:tcBorders>
          </w:tcPr>
          <w:p w14:paraId="7BD5FF64" w14:textId="77777777" w:rsidR="00A72B42" w:rsidRPr="00A16796" w:rsidRDefault="00A72B42" w:rsidP="00A34AB3">
            <w:r w:rsidRPr="00A16796">
              <w:t xml:space="preserve">Prior intensive chemotherapy cycles, number </w:t>
            </w:r>
          </w:p>
        </w:tc>
        <w:tc>
          <w:tcPr>
            <w:tcW w:w="990" w:type="dxa"/>
            <w:tcBorders>
              <w:left w:val="single" w:sz="4" w:space="0" w:color="000000" w:themeColor="text1"/>
            </w:tcBorders>
          </w:tcPr>
          <w:p w14:paraId="5BB3A5F9" w14:textId="77777777" w:rsidR="00A72B42" w:rsidRPr="00A16796" w:rsidRDefault="00A72B42" w:rsidP="00A34AB3"/>
        </w:tc>
        <w:tc>
          <w:tcPr>
            <w:tcW w:w="764" w:type="dxa"/>
          </w:tcPr>
          <w:p w14:paraId="15F32B09" w14:textId="77777777" w:rsidR="00A72B42" w:rsidRPr="00A16796" w:rsidRDefault="00A72B42" w:rsidP="00A34AB3"/>
        </w:tc>
        <w:tc>
          <w:tcPr>
            <w:tcW w:w="1049" w:type="dxa"/>
          </w:tcPr>
          <w:p w14:paraId="2CC6A920" w14:textId="77777777" w:rsidR="00A72B42" w:rsidRPr="00A16796" w:rsidRDefault="00A72B42" w:rsidP="00A34AB3">
            <w:r w:rsidRPr="00A16796">
              <w:t>2</w:t>
            </w:r>
          </w:p>
        </w:tc>
        <w:tc>
          <w:tcPr>
            <w:tcW w:w="1026" w:type="dxa"/>
            <w:tcBorders>
              <w:right w:val="single" w:sz="4" w:space="0" w:color="000000" w:themeColor="text1"/>
            </w:tcBorders>
          </w:tcPr>
          <w:p w14:paraId="5C52F495" w14:textId="77777777" w:rsidR="00A72B42" w:rsidRPr="00A16796" w:rsidRDefault="00A72B42" w:rsidP="00A34AB3">
            <w:r w:rsidRPr="00A16796">
              <w:t>1-3</w:t>
            </w:r>
          </w:p>
        </w:tc>
        <w:tc>
          <w:tcPr>
            <w:tcW w:w="1048" w:type="dxa"/>
            <w:tcBorders>
              <w:left w:val="single" w:sz="4" w:space="0" w:color="000000" w:themeColor="text1"/>
            </w:tcBorders>
            <w:vAlign w:val="center"/>
          </w:tcPr>
          <w:p w14:paraId="757DEEAA" w14:textId="77777777" w:rsidR="00A72B42" w:rsidRPr="00A16796" w:rsidRDefault="00A72B42" w:rsidP="00A34AB3"/>
        </w:tc>
        <w:tc>
          <w:tcPr>
            <w:tcW w:w="961" w:type="dxa"/>
          </w:tcPr>
          <w:p w14:paraId="7B39D73B" w14:textId="77777777" w:rsidR="00A72B42" w:rsidRPr="00A16796" w:rsidRDefault="00A72B42" w:rsidP="00A34AB3"/>
        </w:tc>
        <w:tc>
          <w:tcPr>
            <w:tcW w:w="1041" w:type="dxa"/>
          </w:tcPr>
          <w:p w14:paraId="7502ECCA" w14:textId="77777777" w:rsidR="00A72B42" w:rsidRPr="00A16796" w:rsidRDefault="00A72B42" w:rsidP="00A34AB3">
            <w:r w:rsidRPr="00A16796">
              <w:t>2</w:t>
            </w:r>
          </w:p>
        </w:tc>
        <w:tc>
          <w:tcPr>
            <w:tcW w:w="1149" w:type="dxa"/>
            <w:tcBorders>
              <w:right w:val="single" w:sz="4" w:space="0" w:color="000000" w:themeColor="text1"/>
            </w:tcBorders>
          </w:tcPr>
          <w:p w14:paraId="0C42F30D" w14:textId="77777777" w:rsidR="00A72B42" w:rsidRPr="00A16796" w:rsidRDefault="00A72B42" w:rsidP="00A34AB3">
            <w:r w:rsidRPr="00A16796">
              <w:t>2-4</w:t>
            </w:r>
          </w:p>
        </w:tc>
        <w:tc>
          <w:tcPr>
            <w:tcW w:w="801" w:type="dxa"/>
            <w:tcBorders>
              <w:left w:val="single" w:sz="4" w:space="0" w:color="000000" w:themeColor="text1"/>
            </w:tcBorders>
          </w:tcPr>
          <w:p w14:paraId="7F730253" w14:textId="77777777" w:rsidR="00A72B42" w:rsidRPr="00A16796" w:rsidRDefault="00A72B42" w:rsidP="00A34AB3">
            <w:r w:rsidRPr="00A16796">
              <w:t>0.281</w:t>
            </w:r>
          </w:p>
        </w:tc>
      </w:tr>
      <w:tr w:rsidR="00A72B42" w:rsidRPr="00A16796" w14:paraId="5F977DEF" w14:textId="77777777" w:rsidTr="009D54DA">
        <w:tc>
          <w:tcPr>
            <w:tcW w:w="4455" w:type="dxa"/>
            <w:tcBorders>
              <w:right w:val="single" w:sz="4" w:space="0" w:color="000000" w:themeColor="text1"/>
            </w:tcBorders>
          </w:tcPr>
          <w:p w14:paraId="31CD1616" w14:textId="77777777" w:rsidR="00A72B42" w:rsidRPr="00A16796" w:rsidRDefault="00A72B42" w:rsidP="00A34AB3">
            <w:pPr>
              <w:rPr>
                <w:rFonts w:eastAsia="Times New Roman"/>
              </w:rPr>
            </w:pPr>
            <w:r w:rsidRPr="00A16796">
              <w:t xml:space="preserve">Prior intensive chemotherapy cycles ≥2 </w:t>
            </w:r>
          </w:p>
        </w:tc>
        <w:tc>
          <w:tcPr>
            <w:tcW w:w="990" w:type="dxa"/>
            <w:tcBorders>
              <w:left w:val="single" w:sz="4" w:space="0" w:color="000000" w:themeColor="text1"/>
            </w:tcBorders>
            <w:vAlign w:val="center"/>
          </w:tcPr>
          <w:p w14:paraId="23D50EDA" w14:textId="77777777" w:rsidR="00A72B42" w:rsidRPr="00A16796" w:rsidRDefault="00A72B42" w:rsidP="00A34AB3">
            <w:r w:rsidRPr="00A16796">
              <w:t>3</w:t>
            </w:r>
          </w:p>
        </w:tc>
        <w:tc>
          <w:tcPr>
            <w:tcW w:w="764" w:type="dxa"/>
            <w:vAlign w:val="center"/>
          </w:tcPr>
          <w:p w14:paraId="3FA79843" w14:textId="77777777" w:rsidR="00A72B42" w:rsidRPr="00A16796" w:rsidRDefault="00A72B42" w:rsidP="00A34AB3">
            <w:r w:rsidRPr="00A16796">
              <w:t>17.6</w:t>
            </w:r>
          </w:p>
        </w:tc>
        <w:tc>
          <w:tcPr>
            <w:tcW w:w="1049" w:type="dxa"/>
            <w:vAlign w:val="center"/>
          </w:tcPr>
          <w:p w14:paraId="1B891EBB" w14:textId="77777777" w:rsidR="00A72B42" w:rsidRPr="00A16796" w:rsidRDefault="00A72B42" w:rsidP="00A34AB3"/>
        </w:tc>
        <w:tc>
          <w:tcPr>
            <w:tcW w:w="1026" w:type="dxa"/>
            <w:tcBorders>
              <w:right w:val="single" w:sz="4" w:space="0" w:color="000000" w:themeColor="text1"/>
            </w:tcBorders>
          </w:tcPr>
          <w:p w14:paraId="766C9DFC" w14:textId="77777777" w:rsidR="00A72B42" w:rsidRPr="00A16796" w:rsidRDefault="00A72B42" w:rsidP="00A34AB3"/>
        </w:tc>
        <w:tc>
          <w:tcPr>
            <w:tcW w:w="1048" w:type="dxa"/>
            <w:tcBorders>
              <w:left w:val="single" w:sz="4" w:space="0" w:color="000000" w:themeColor="text1"/>
            </w:tcBorders>
          </w:tcPr>
          <w:p w14:paraId="3FF5B346" w14:textId="77777777" w:rsidR="00A72B42" w:rsidRPr="00A16796" w:rsidRDefault="00A72B42" w:rsidP="00A34AB3">
            <w:r w:rsidRPr="00A16796">
              <w:t>4</w:t>
            </w:r>
          </w:p>
        </w:tc>
        <w:tc>
          <w:tcPr>
            <w:tcW w:w="961" w:type="dxa"/>
          </w:tcPr>
          <w:p w14:paraId="4FEB5F78" w14:textId="77777777" w:rsidR="00A72B42" w:rsidRPr="00A16796" w:rsidRDefault="00A72B42" w:rsidP="00A34AB3">
            <w:r w:rsidRPr="00A16796">
              <w:t>30.8</w:t>
            </w:r>
          </w:p>
        </w:tc>
        <w:tc>
          <w:tcPr>
            <w:tcW w:w="1041" w:type="dxa"/>
          </w:tcPr>
          <w:p w14:paraId="13BA4CAC" w14:textId="77777777" w:rsidR="00A72B42" w:rsidRPr="00A16796" w:rsidRDefault="00A72B42" w:rsidP="00A34AB3"/>
        </w:tc>
        <w:tc>
          <w:tcPr>
            <w:tcW w:w="1149" w:type="dxa"/>
            <w:tcBorders>
              <w:right w:val="single" w:sz="4" w:space="0" w:color="000000" w:themeColor="text1"/>
            </w:tcBorders>
          </w:tcPr>
          <w:p w14:paraId="6D1C204C" w14:textId="77777777" w:rsidR="00A72B42" w:rsidRPr="00A16796" w:rsidRDefault="00A72B42" w:rsidP="00A34AB3"/>
        </w:tc>
        <w:tc>
          <w:tcPr>
            <w:tcW w:w="801" w:type="dxa"/>
            <w:tcBorders>
              <w:left w:val="single" w:sz="4" w:space="0" w:color="000000" w:themeColor="text1"/>
            </w:tcBorders>
          </w:tcPr>
          <w:p w14:paraId="6B0FFE31" w14:textId="77777777" w:rsidR="00A72B42" w:rsidRPr="00A16796" w:rsidRDefault="00A72B42" w:rsidP="00A34AB3">
            <w:r w:rsidRPr="00A16796">
              <w:t>0.400</w:t>
            </w:r>
          </w:p>
        </w:tc>
      </w:tr>
      <w:tr w:rsidR="00A72B42" w:rsidRPr="00A16796" w14:paraId="071B549F" w14:textId="77777777" w:rsidTr="009D54DA">
        <w:tc>
          <w:tcPr>
            <w:tcW w:w="4455" w:type="dxa"/>
            <w:tcBorders>
              <w:right w:val="single" w:sz="4" w:space="0" w:color="000000" w:themeColor="text1"/>
            </w:tcBorders>
          </w:tcPr>
          <w:p w14:paraId="51C71576" w14:textId="77777777" w:rsidR="00A72B42" w:rsidRPr="00A16796" w:rsidRDefault="00A72B42" w:rsidP="00A34AB3">
            <w:r w:rsidRPr="00A16796">
              <w:t xml:space="preserve">d16 Blast clearance &lt;10% </w:t>
            </w:r>
          </w:p>
        </w:tc>
        <w:tc>
          <w:tcPr>
            <w:tcW w:w="990" w:type="dxa"/>
            <w:tcBorders>
              <w:left w:val="single" w:sz="4" w:space="0" w:color="000000" w:themeColor="text1"/>
            </w:tcBorders>
            <w:vAlign w:val="center"/>
          </w:tcPr>
          <w:p w14:paraId="5D8F2F53" w14:textId="77777777" w:rsidR="00A72B42" w:rsidRPr="00A16796" w:rsidRDefault="00A72B42" w:rsidP="00A34AB3">
            <w:r w:rsidRPr="00A16796">
              <w:t xml:space="preserve">9 </w:t>
            </w:r>
          </w:p>
        </w:tc>
        <w:tc>
          <w:tcPr>
            <w:tcW w:w="764" w:type="dxa"/>
            <w:vAlign w:val="center"/>
          </w:tcPr>
          <w:p w14:paraId="59176CBA" w14:textId="77777777" w:rsidR="00A72B42" w:rsidRPr="00A16796" w:rsidRDefault="00A72B42" w:rsidP="00A34AB3">
            <w:r w:rsidRPr="00A16796">
              <w:t>52.9</w:t>
            </w:r>
          </w:p>
        </w:tc>
        <w:tc>
          <w:tcPr>
            <w:tcW w:w="1049" w:type="dxa"/>
            <w:vAlign w:val="center"/>
          </w:tcPr>
          <w:p w14:paraId="72B2F2C9" w14:textId="77777777" w:rsidR="00A72B42" w:rsidRPr="00A16796" w:rsidRDefault="00A72B42" w:rsidP="00A34AB3"/>
        </w:tc>
        <w:tc>
          <w:tcPr>
            <w:tcW w:w="1026" w:type="dxa"/>
            <w:tcBorders>
              <w:right w:val="single" w:sz="4" w:space="0" w:color="000000" w:themeColor="text1"/>
            </w:tcBorders>
          </w:tcPr>
          <w:p w14:paraId="5618F357" w14:textId="77777777" w:rsidR="00A72B42" w:rsidRPr="00A16796" w:rsidRDefault="00A72B42" w:rsidP="00A34AB3"/>
        </w:tc>
        <w:tc>
          <w:tcPr>
            <w:tcW w:w="1048" w:type="dxa"/>
            <w:tcBorders>
              <w:left w:val="single" w:sz="4" w:space="0" w:color="000000" w:themeColor="text1"/>
            </w:tcBorders>
            <w:vAlign w:val="center"/>
          </w:tcPr>
          <w:p w14:paraId="163C4738" w14:textId="77777777" w:rsidR="00A72B42" w:rsidRPr="00A16796" w:rsidRDefault="00A72B42" w:rsidP="00A34AB3">
            <w:r w:rsidRPr="00A16796">
              <w:t xml:space="preserve">7 </w:t>
            </w:r>
          </w:p>
        </w:tc>
        <w:tc>
          <w:tcPr>
            <w:tcW w:w="961" w:type="dxa"/>
            <w:vAlign w:val="center"/>
          </w:tcPr>
          <w:p w14:paraId="2184F76D" w14:textId="77777777" w:rsidR="00A72B42" w:rsidRPr="00A16796" w:rsidRDefault="00A72B42" w:rsidP="00A34AB3">
            <w:r w:rsidRPr="00A16796">
              <w:t>53.8</w:t>
            </w:r>
          </w:p>
        </w:tc>
        <w:tc>
          <w:tcPr>
            <w:tcW w:w="1041" w:type="dxa"/>
          </w:tcPr>
          <w:p w14:paraId="0514E066" w14:textId="77777777" w:rsidR="00A72B42" w:rsidRPr="00A16796" w:rsidRDefault="00A72B42" w:rsidP="00A34AB3"/>
        </w:tc>
        <w:tc>
          <w:tcPr>
            <w:tcW w:w="1149" w:type="dxa"/>
            <w:tcBorders>
              <w:right w:val="single" w:sz="4" w:space="0" w:color="000000" w:themeColor="text1"/>
            </w:tcBorders>
          </w:tcPr>
          <w:p w14:paraId="0CF16DB1" w14:textId="77777777" w:rsidR="00A72B42" w:rsidRPr="00A16796" w:rsidRDefault="00A72B42" w:rsidP="00A34AB3"/>
        </w:tc>
        <w:tc>
          <w:tcPr>
            <w:tcW w:w="801" w:type="dxa"/>
            <w:tcBorders>
              <w:left w:val="single" w:sz="4" w:space="0" w:color="000000" w:themeColor="text1"/>
            </w:tcBorders>
          </w:tcPr>
          <w:p w14:paraId="2509E177" w14:textId="77777777" w:rsidR="00A72B42" w:rsidRPr="00A16796" w:rsidRDefault="00A72B42" w:rsidP="00A34AB3">
            <w:r w:rsidRPr="00A16796">
              <w:t>0.961</w:t>
            </w:r>
          </w:p>
        </w:tc>
      </w:tr>
      <w:tr w:rsidR="00A72B42" w:rsidRPr="00A16796" w14:paraId="1E530A09" w14:textId="77777777" w:rsidTr="009D54DA">
        <w:tc>
          <w:tcPr>
            <w:tcW w:w="4455" w:type="dxa"/>
            <w:tcBorders>
              <w:right w:val="single" w:sz="4" w:space="0" w:color="000000" w:themeColor="text1"/>
            </w:tcBorders>
          </w:tcPr>
          <w:p w14:paraId="3E8A08B1" w14:textId="77777777" w:rsidR="00A72B42" w:rsidRPr="00A16796" w:rsidRDefault="00A72B42" w:rsidP="00A34AB3">
            <w:r w:rsidRPr="00A16796">
              <w:t xml:space="preserve">Remission status before </w:t>
            </w:r>
            <w:proofErr w:type="spellStart"/>
            <w:r w:rsidRPr="00A16796">
              <w:t>allo</w:t>
            </w:r>
            <w:proofErr w:type="spellEnd"/>
            <w:r w:rsidRPr="00A16796">
              <w:t xml:space="preserve"> HSCT</w:t>
            </w:r>
          </w:p>
        </w:tc>
        <w:tc>
          <w:tcPr>
            <w:tcW w:w="990" w:type="dxa"/>
            <w:tcBorders>
              <w:left w:val="single" w:sz="4" w:space="0" w:color="000000" w:themeColor="text1"/>
            </w:tcBorders>
          </w:tcPr>
          <w:p w14:paraId="507C393A" w14:textId="77777777" w:rsidR="00A72B42" w:rsidRPr="00A16796" w:rsidRDefault="00A72B42" w:rsidP="00A34AB3"/>
        </w:tc>
        <w:tc>
          <w:tcPr>
            <w:tcW w:w="764" w:type="dxa"/>
          </w:tcPr>
          <w:p w14:paraId="48AC587C" w14:textId="77777777" w:rsidR="00A72B42" w:rsidRPr="00A16796" w:rsidRDefault="00A72B42" w:rsidP="00A34AB3"/>
        </w:tc>
        <w:tc>
          <w:tcPr>
            <w:tcW w:w="1049" w:type="dxa"/>
          </w:tcPr>
          <w:p w14:paraId="16CB74E6" w14:textId="77777777" w:rsidR="00A72B42" w:rsidRPr="00A16796" w:rsidRDefault="00A72B42" w:rsidP="00A34AB3"/>
        </w:tc>
        <w:tc>
          <w:tcPr>
            <w:tcW w:w="1026" w:type="dxa"/>
            <w:tcBorders>
              <w:right w:val="single" w:sz="4" w:space="0" w:color="000000" w:themeColor="text1"/>
            </w:tcBorders>
          </w:tcPr>
          <w:p w14:paraId="16506BF5" w14:textId="77777777" w:rsidR="00A72B42" w:rsidRPr="00A16796" w:rsidRDefault="00A72B42" w:rsidP="00A34AB3"/>
        </w:tc>
        <w:tc>
          <w:tcPr>
            <w:tcW w:w="1048" w:type="dxa"/>
            <w:tcBorders>
              <w:left w:val="single" w:sz="4" w:space="0" w:color="000000" w:themeColor="text1"/>
            </w:tcBorders>
          </w:tcPr>
          <w:p w14:paraId="264A45A9" w14:textId="77777777" w:rsidR="00A72B42" w:rsidRPr="00A16796" w:rsidRDefault="00A72B42" w:rsidP="00A34AB3"/>
        </w:tc>
        <w:tc>
          <w:tcPr>
            <w:tcW w:w="961" w:type="dxa"/>
          </w:tcPr>
          <w:p w14:paraId="0A5F2BF4" w14:textId="77777777" w:rsidR="00A72B42" w:rsidRPr="00A16796" w:rsidRDefault="00A72B42" w:rsidP="00A34AB3"/>
        </w:tc>
        <w:tc>
          <w:tcPr>
            <w:tcW w:w="1041" w:type="dxa"/>
          </w:tcPr>
          <w:p w14:paraId="0025F507" w14:textId="77777777" w:rsidR="00A72B42" w:rsidRPr="00A16796" w:rsidRDefault="00A72B42" w:rsidP="00A34AB3"/>
        </w:tc>
        <w:tc>
          <w:tcPr>
            <w:tcW w:w="1149" w:type="dxa"/>
            <w:tcBorders>
              <w:right w:val="single" w:sz="4" w:space="0" w:color="000000" w:themeColor="text1"/>
            </w:tcBorders>
          </w:tcPr>
          <w:p w14:paraId="4B35C8A9" w14:textId="77777777" w:rsidR="00A72B42" w:rsidRPr="00A16796" w:rsidRDefault="00A72B42" w:rsidP="00A34AB3"/>
        </w:tc>
        <w:tc>
          <w:tcPr>
            <w:tcW w:w="801" w:type="dxa"/>
            <w:tcBorders>
              <w:left w:val="single" w:sz="4" w:space="0" w:color="000000" w:themeColor="text1"/>
            </w:tcBorders>
          </w:tcPr>
          <w:p w14:paraId="695FE14C" w14:textId="77777777" w:rsidR="00A72B42" w:rsidRPr="00A16796" w:rsidRDefault="00A72B42" w:rsidP="00A34AB3">
            <w:r w:rsidRPr="00A16796">
              <w:t>0.631</w:t>
            </w:r>
          </w:p>
        </w:tc>
      </w:tr>
      <w:tr w:rsidR="00A72B42" w:rsidRPr="00A16796" w14:paraId="252799AB" w14:textId="77777777" w:rsidTr="009D54DA">
        <w:tc>
          <w:tcPr>
            <w:tcW w:w="4455" w:type="dxa"/>
            <w:tcBorders>
              <w:right w:val="single" w:sz="4" w:space="0" w:color="000000" w:themeColor="text1"/>
            </w:tcBorders>
          </w:tcPr>
          <w:p w14:paraId="72B4C48C" w14:textId="77777777" w:rsidR="00A72B42" w:rsidRPr="00A16796" w:rsidRDefault="00A72B42" w:rsidP="00A34AB3">
            <w:r w:rsidRPr="00A16796">
              <w:t xml:space="preserve">   CR/</w:t>
            </w:r>
            <w:proofErr w:type="spellStart"/>
            <w:r w:rsidRPr="00A16796">
              <w:t>CRi</w:t>
            </w:r>
            <w:proofErr w:type="spellEnd"/>
          </w:p>
        </w:tc>
        <w:tc>
          <w:tcPr>
            <w:tcW w:w="990" w:type="dxa"/>
            <w:tcBorders>
              <w:left w:val="single" w:sz="4" w:space="0" w:color="000000" w:themeColor="text1"/>
            </w:tcBorders>
          </w:tcPr>
          <w:p w14:paraId="1BE5216D" w14:textId="77777777" w:rsidR="00A72B42" w:rsidRPr="00A16796" w:rsidRDefault="00A72B42" w:rsidP="00A34AB3">
            <w:r w:rsidRPr="00A16796">
              <w:t>3</w:t>
            </w:r>
          </w:p>
        </w:tc>
        <w:tc>
          <w:tcPr>
            <w:tcW w:w="764" w:type="dxa"/>
          </w:tcPr>
          <w:p w14:paraId="40402219" w14:textId="77777777" w:rsidR="00A72B42" w:rsidRPr="00A16796" w:rsidRDefault="00A72B42" w:rsidP="00A34AB3">
            <w:r w:rsidRPr="00A16796">
              <w:t>14.3</w:t>
            </w:r>
          </w:p>
        </w:tc>
        <w:tc>
          <w:tcPr>
            <w:tcW w:w="1049" w:type="dxa"/>
          </w:tcPr>
          <w:p w14:paraId="7768E834" w14:textId="77777777" w:rsidR="00A72B42" w:rsidRPr="00A16796" w:rsidRDefault="00A72B42" w:rsidP="00A34AB3"/>
        </w:tc>
        <w:tc>
          <w:tcPr>
            <w:tcW w:w="1026" w:type="dxa"/>
            <w:tcBorders>
              <w:right w:val="single" w:sz="4" w:space="0" w:color="000000" w:themeColor="text1"/>
            </w:tcBorders>
          </w:tcPr>
          <w:p w14:paraId="0EA10BE7" w14:textId="77777777" w:rsidR="00A72B42" w:rsidRPr="00A16796" w:rsidRDefault="00A72B42" w:rsidP="00A34AB3"/>
        </w:tc>
        <w:tc>
          <w:tcPr>
            <w:tcW w:w="1048" w:type="dxa"/>
            <w:tcBorders>
              <w:left w:val="single" w:sz="4" w:space="0" w:color="000000" w:themeColor="text1"/>
            </w:tcBorders>
          </w:tcPr>
          <w:p w14:paraId="53525DE1" w14:textId="77777777" w:rsidR="00A72B42" w:rsidRPr="00A16796" w:rsidRDefault="00A72B42" w:rsidP="00A34AB3">
            <w:r w:rsidRPr="00A16796">
              <w:t>4</w:t>
            </w:r>
          </w:p>
        </w:tc>
        <w:tc>
          <w:tcPr>
            <w:tcW w:w="961" w:type="dxa"/>
          </w:tcPr>
          <w:p w14:paraId="19E86D16" w14:textId="77777777" w:rsidR="00A72B42" w:rsidRPr="00A16796" w:rsidRDefault="00A72B42" w:rsidP="00A34AB3">
            <w:r w:rsidRPr="00A16796">
              <w:t>26.7</w:t>
            </w:r>
          </w:p>
        </w:tc>
        <w:tc>
          <w:tcPr>
            <w:tcW w:w="1041" w:type="dxa"/>
          </w:tcPr>
          <w:p w14:paraId="04ADB17F" w14:textId="77777777" w:rsidR="00A72B42" w:rsidRPr="00A16796" w:rsidRDefault="00A72B42" w:rsidP="00A34AB3"/>
        </w:tc>
        <w:tc>
          <w:tcPr>
            <w:tcW w:w="1149" w:type="dxa"/>
            <w:tcBorders>
              <w:right w:val="single" w:sz="4" w:space="0" w:color="000000" w:themeColor="text1"/>
            </w:tcBorders>
          </w:tcPr>
          <w:p w14:paraId="167F1A13" w14:textId="77777777" w:rsidR="00A72B42" w:rsidRPr="00A16796" w:rsidRDefault="00A72B42" w:rsidP="00A34AB3"/>
        </w:tc>
        <w:tc>
          <w:tcPr>
            <w:tcW w:w="801" w:type="dxa"/>
            <w:tcBorders>
              <w:left w:val="single" w:sz="4" w:space="0" w:color="000000" w:themeColor="text1"/>
            </w:tcBorders>
          </w:tcPr>
          <w:p w14:paraId="25180293" w14:textId="77777777" w:rsidR="00A72B42" w:rsidRPr="00A16796" w:rsidRDefault="00A72B42" w:rsidP="00A34AB3"/>
        </w:tc>
      </w:tr>
      <w:tr w:rsidR="00A72B42" w:rsidRPr="00A16796" w14:paraId="5F4161DA" w14:textId="77777777" w:rsidTr="009D54DA">
        <w:tc>
          <w:tcPr>
            <w:tcW w:w="4455" w:type="dxa"/>
            <w:tcBorders>
              <w:right w:val="single" w:sz="4" w:space="0" w:color="000000" w:themeColor="text1"/>
            </w:tcBorders>
          </w:tcPr>
          <w:p w14:paraId="7B3F0DE8" w14:textId="77777777" w:rsidR="00A72B42" w:rsidRPr="00A16796" w:rsidRDefault="00A72B42" w:rsidP="00A34AB3">
            <w:r w:rsidRPr="00A16796">
              <w:t xml:space="preserve">   Relapse/Refractory</w:t>
            </w:r>
          </w:p>
        </w:tc>
        <w:tc>
          <w:tcPr>
            <w:tcW w:w="990" w:type="dxa"/>
            <w:tcBorders>
              <w:left w:val="single" w:sz="4" w:space="0" w:color="000000" w:themeColor="text1"/>
            </w:tcBorders>
            <w:vAlign w:val="center"/>
          </w:tcPr>
          <w:p w14:paraId="3D0586DA" w14:textId="77777777" w:rsidR="00A72B42" w:rsidRPr="00A16796" w:rsidRDefault="00A72B42" w:rsidP="00A34AB3">
            <w:r w:rsidRPr="00A16796">
              <w:t xml:space="preserve">14 </w:t>
            </w:r>
          </w:p>
        </w:tc>
        <w:tc>
          <w:tcPr>
            <w:tcW w:w="764" w:type="dxa"/>
            <w:vAlign w:val="center"/>
          </w:tcPr>
          <w:p w14:paraId="18131F8E" w14:textId="77777777" w:rsidR="00A72B42" w:rsidRPr="00A16796" w:rsidRDefault="00A72B42" w:rsidP="00A34AB3">
            <w:r w:rsidRPr="00A16796">
              <w:t>66.7</w:t>
            </w:r>
          </w:p>
        </w:tc>
        <w:tc>
          <w:tcPr>
            <w:tcW w:w="1049" w:type="dxa"/>
            <w:vAlign w:val="center"/>
          </w:tcPr>
          <w:p w14:paraId="30AE5391" w14:textId="77777777" w:rsidR="00A72B42" w:rsidRPr="00A16796" w:rsidRDefault="00A72B42" w:rsidP="00A34AB3"/>
        </w:tc>
        <w:tc>
          <w:tcPr>
            <w:tcW w:w="1026" w:type="dxa"/>
            <w:tcBorders>
              <w:right w:val="single" w:sz="4" w:space="0" w:color="000000" w:themeColor="text1"/>
            </w:tcBorders>
          </w:tcPr>
          <w:p w14:paraId="2AC8B85F" w14:textId="77777777" w:rsidR="00A72B42" w:rsidRPr="00A16796" w:rsidRDefault="00A72B42" w:rsidP="00A34AB3"/>
        </w:tc>
        <w:tc>
          <w:tcPr>
            <w:tcW w:w="1048" w:type="dxa"/>
            <w:tcBorders>
              <w:left w:val="single" w:sz="4" w:space="0" w:color="000000" w:themeColor="text1"/>
            </w:tcBorders>
            <w:vAlign w:val="center"/>
          </w:tcPr>
          <w:p w14:paraId="7155CE0E" w14:textId="77777777" w:rsidR="00A72B42" w:rsidRPr="00A16796" w:rsidRDefault="00A72B42" w:rsidP="00A34AB3">
            <w:r w:rsidRPr="00A16796">
              <w:t>9</w:t>
            </w:r>
          </w:p>
        </w:tc>
        <w:tc>
          <w:tcPr>
            <w:tcW w:w="961" w:type="dxa"/>
          </w:tcPr>
          <w:p w14:paraId="03CEDC1C" w14:textId="77777777" w:rsidR="00A72B42" w:rsidRPr="00A16796" w:rsidRDefault="00A72B42" w:rsidP="00A34AB3">
            <w:r w:rsidRPr="00A16796">
              <w:t>60.0</w:t>
            </w:r>
          </w:p>
        </w:tc>
        <w:tc>
          <w:tcPr>
            <w:tcW w:w="1041" w:type="dxa"/>
          </w:tcPr>
          <w:p w14:paraId="31DEDCBD" w14:textId="77777777" w:rsidR="00A72B42" w:rsidRPr="00A16796" w:rsidRDefault="00A72B42" w:rsidP="00A34AB3"/>
        </w:tc>
        <w:tc>
          <w:tcPr>
            <w:tcW w:w="1149" w:type="dxa"/>
            <w:tcBorders>
              <w:right w:val="single" w:sz="4" w:space="0" w:color="000000" w:themeColor="text1"/>
            </w:tcBorders>
          </w:tcPr>
          <w:p w14:paraId="4DC70BD6" w14:textId="77777777" w:rsidR="00A72B42" w:rsidRPr="00A16796" w:rsidRDefault="00A72B42" w:rsidP="00A34AB3"/>
        </w:tc>
        <w:tc>
          <w:tcPr>
            <w:tcW w:w="801" w:type="dxa"/>
            <w:tcBorders>
              <w:left w:val="single" w:sz="4" w:space="0" w:color="000000" w:themeColor="text1"/>
            </w:tcBorders>
          </w:tcPr>
          <w:p w14:paraId="681DEE07" w14:textId="77777777" w:rsidR="00A72B42" w:rsidRPr="00A16796" w:rsidRDefault="00A72B42" w:rsidP="00A34AB3"/>
        </w:tc>
      </w:tr>
      <w:tr w:rsidR="00A72B42" w:rsidRPr="00A16796" w14:paraId="3E3CC9B3" w14:textId="77777777" w:rsidTr="009D54DA">
        <w:tc>
          <w:tcPr>
            <w:tcW w:w="4455" w:type="dxa"/>
            <w:tcBorders>
              <w:right w:val="single" w:sz="4" w:space="0" w:color="000000" w:themeColor="text1"/>
            </w:tcBorders>
          </w:tcPr>
          <w:p w14:paraId="6A53C3D5" w14:textId="77777777" w:rsidR="00A72B42" w:rsidRPr="00A16796" w:rsidRDefault="00A72B42" w:rsidP="00A34AB3">
            <w:r w:rsidRPr="00A16796">
              <w:t xml:space="preserve">   Upfront </w:t>
            </w:r>
            <w:proofErr w:type="spellStart"/>
            <w:r w:rsidRPr="00A16796">
              <w:t>allo</w:t>
            </w:r>
            <w:proofErr w:type="spellEnd"/>
            <w:r w:rsidRPr="00A16796">
              <w:t xml:space="preserve"> HSCT</w:t>
            </w:r>
          </w:p>
        </w:tc>
        <w:tc>
          <w:tcPr>
            <w:tcW w:w="990" w:type="dxa"/>
            <w:tcBorders>
              <w:left w:val="single" w:sz="4" w:space="0" w:color="000000" w:themeColor="text1"/>
            </w:tcBorders>
            <w:vAlign w:val="center"/>
          </w:tcPr>
          <w:p w14:paraId="2A8CA1D7" w14:textId="77777777" w:rsidR="00A72B42" w:rsidRPr="00A16796" w:rsidRDefault="00A72B42" w:rsidP="00A34AB3">
            <w:r w:rsidRPr="00A16796">
              <w:t xml:space="preserve">4 </w:t>
            </w:r>
          </w:p>
        </w:tc>
        <w:tc>
          <w:tcPr>
            <w:tcW w:w="764" w:type="dxa"/>
            <w:vAlign w:val="center"/>
          </w:tcPr>
          <w:p w14:paraId="70297850" w14:textId="77777777" w:rsidR="00A72B42" w:rsidRPr="00A16796" w:rsidRDefault="00A72B42" w:rsidP="00A34AB3">
            <w:r w:rsidRPr="00A16796">
              <w:t>19.0</w:t>
            </w:r>
          </w:p>
        </w:tc>
        <w:tc>
          <w:tcPr>
            <w:tcW w:w="1049" w:type="dxa"/>
            <w:vAlign w:val="center"/>
          </w:tcPr>
          <w:p w14:paraId="01F992A5" w14:textId="77777777" w:rsidR="00A72B42" w:rsidRPr="00A16796" w:rsidRDefault="00A72B42" w:rsidP="00A34AB3"/>
        </w:tc>
        <w:tc>
          <w:tcPr>
            <w:tcW w:w="1026" w:type="dxa"/>
            <w:tcBorders>
              <w:right w:val="single" w:sz="4" w:space="0" w:color="000000" w:themeColor="text1"/>
            </w:tcBorders>
          </w:tcPr>
          <w:p w14:paraId="5E7B87E6" w14:textId="77777777" w:rsidR="00A72B42" w:rsidRPr="00A16796" w:rsidRDefault="00A72B42" w:rsidP="00A34AB3"/>
        </w:tc>
        <w:tc>
          <w:tcPr>
            <w:tcW w:w="1048" w:type="dxa"/>
            <w:tcBorders>
              <w:left w:val="single" w:sz="4" w:space="0" w:color="000000" w:themeColor="text1"/>
            </w:tcBorders>
            <w:vAlign w:val="center"/>
          </w:tcPr>
          <w:p w14:paraId="44197918" w14:textId="77777777" w:rsidR="00A72B42" w:rsidRPr="00A16796" w:rsidRDefault="00A72B42" w:rsidP="00A34AB3">
            <w:r w:rsidRPr="00A16796">
              <w:t xml:space="preserve">2 </w:t>
            </w:r>
          </w:p>
        </w:tc>
        <w:tc>
          <w:tcPr>
            <w:tcW w:w="961" w:type="dxa"/>
          </w:tcPr>
          <w:p w14:paraId="204765D6" w14:textId="77777777" w:rsidR="00A72B42" w:rsidRPr="00A16796" w:rsidRDefault="00A72B42" w:rsidP="00A34AB3">
            <w:r w:rsidRPr="00A16796">
              <w:t>13.3</w:t>
            </w:r>
          </w:p>
        </w:tc>
        <w:tc>
          <w:tcPr>
            <w:tcW w:w="1041" w:type="dxa"/>
          </w:tcPr>
          <w:p w14:paraId="6E1A8D98" w14:textId="77777777" w:rsidR="00A72B42" w:rsidRPr="00A16796" w:rsidRDefault="00A72B42" w:rsidP="00A34AB3"/>
        </w:tc>
        <w:tc>
          <w:tcPr>
            <w:tcW w:w="1149" w:type="dxa"/>
            <w:tcBorders>
              <w:right w:val="single" w:sz="4" w:space="0" w:color="000000" w:themeColor="text1"/>
            </w:tcBorders>
          </w:tcPr>
          <w:p w14:paraId="0BB6EBAB" w14:textId="77777777" w:rsidR="00A72B42" w:rsidRPr="00A16796" w:rsidRDefault="00A72B42" w:rsidP="00A34AB3"/>
        </w:tc>
        <w:tc>
          <w:tcPr>
            <w:tcW w:w="801" w:type="dxa"/>
            <w:tcBorders>
              <w:left w:val="single" w:sz="4" w:space="0" w:color="000000" w:themeColor="text1"/>
            </w:tcBorders>
          </w:tcPr>
          <w:p w14:paraId="037BC4E2" w14:textId="77777777" w:rsidR="00A72B42" w:rsidRPr="00A16796" w:rsidRDefault="00A72B42" w:rsidP="00A34AB3"/>
        </w:tc>
      </w:tr>
      <w:tr w:rsidR="00A72B42" w:rsidRPr="00A16796" w14:paraId="01165632" w14:textId="77777777" w:rsidTr="009D54DA">
        <w:tc>
          <w:tcPr>
            <w:tcW w:w="4455" w:type="dxa"/>
            <w:tcBorders>
              <w:right w:val="single" w:sz="4" w:space="0" w:color="000000" w:themeColor="text1"/>
            </w:tcBorders>
          </w:tcPr>
          <w:p w14:paraId="3D12A953" w14:textId="77777777" w:rsidR="00A72B42" w:rsidRPr="00A16796" w:rsidRDefault="00A72B42" w:rsidP="00A34AB3">
            <w:r w:rsidRPr="00A16796">
              <w:t xml:space="preserve">Time from diagnosis to </w:t>
            </w:r>
            <w:proofErr w:type="spellStart"/>
            <w:r w:rsidRPr="00A16796">
              <w:t>allo</w:t>
            </w:r>
            <w:proofErr w:type="spellEnd"/>
            <w:r w:rsidRPr="00A16796">
              <w:t xml:space="preserve"> HSCT (months)</w:t>
            </w:r>
          </w:p>
        </w:tc>
        <w:tc>
          <w:tcPr>
            <w:tcW w:w="990" w:type="dxa"/>
            <w:tcBorders>
              <w:left w:val="single" w:sz="4" w:space="0" w:color="000000" w:themeColor="text1"/>
            </w:tcBorders>
          </w:tcPr>
          <w:p w14:paraId="0FF6B211" w14:textId="77777777" w:rsidR="00A72B42" w:rsidRPr="00A16796" w:rsidRDefault="00A72B42" w:rsidP="00A34AB3"/>
        </w:tc>
        <w:tc>
          <w:tcPr>
            <w:tcW w:w="764" w:type="dxa"/>
          </w:tcPr>
          <w:p w14:paraId="0619F2A6" w14:textId="77777777" w:rsidR="00A72B42" w:rsidRPr="00A16796" w:rsidRDefault="00A72B42" w:rsidP="00A34AB3"/>
        </w:tc>
        <w:tc>
          <w:tcPr>
            <w:tcW w:w="1049" w:type="dxa"/>
          </w:tcPr>
          <w:p w14:paraId="2C7E6DD2" w14:textId="77777777" w:rsidR="00A72B42" w:rsidRPr="00A16796" w:rsidRDefault="00A72B42" w:rsidP="00A34AB3">
            <w:r w:rsidRPr="00A16796">
              <w:t>4.4</w:t>
            </w:r>
          </w:p>
        </w:tc>
        <w:tc>
          <w:tcPr>
            <w:tcW w:w="1026" w:type="dxa"/>
            <w:tcBorders>
              <w:right w:val="single" w:sz="4" w:space="0" w:color="000000" w:themeColor="text1"/>
            </w:tcBorders>
          </w:tcPr>
          <w:p w14:paraId="0947EEE1" w14:textId="77777777" w:rsidR="00A72B42" w:rsidRPr="00A16796" w:rsidRDefault="00A72B42" w:rsidP="00A34AB3">
            <w:r w:rsidRPr="00A16796">
              <w:t>1.3-29.1</w:t>
            </w:r>
          </w:p>
        </w:tc>
        <w:tc>
          <w:tcPr>
            <w:tcW w:w="1048" w:type="dxa"/>
            <w:tcBorders>
              <w:left w:val="single" w:sz="4" w:space="0" w:color="000000" w:themeColor="text1"/>
            </w:tcBorders>
            <w:vAlign w:val="center"/>
          </w:tcPr>
          <w:p w14:paraId="27A3DC32" w14:textId="77777777" w:rsidR="00A72B42" w:rsidRPr="00A16796" w:rsidRDefault="00A72B42" w:rsidP="00A34AB3"/>
        </w:tc>
        <w:tc>
          <w:tcPr>
            <w:tcW w:w="961" w:type="dxa"/>
          </w:tcPr>
          <w:p w14:paraId="54433551" w14:textId="77777777" w:rsidR="00A72B42" w:rsidRPr="00A16796" w:rsidRDefault="00A72B42" w:rsidP="00A34AB3"/>
        </w:tc>
        <w:tc>
          <w:tcPr>
            <w:tcW w:w="1041" w:type="dxa"/>
          </w:tcPr>
          <w:p w14:paraId="31614562" w14:textId="77777777" w:rsidR="00A72B42" w:rsidRPr="00A16796" w:rsidRDefault="00A72B42" w:rsidP="00A34AB3">
            <w:r w:rsidRPr="00A16796">
              <w:t>6.8</w:t>
            </w:r>
          </w:p>
        </w:tc>
        <w:tc>
          <w:tcPr>
            <w:tcW w:w="1149" w:type="dxa"/>
            <w:tcBorders>
              <w:right w:val="single" w:sz="4" w:space="0" w:color="000000" w:themeColor="text1"/>
            </w:tcBorders>
          </w:tcPr>
          <w:p w14:paraId="7BAF9C16" w14:textId="77777777" w:rsidR="00A72B42" w:rsidRPr="00A16796" w:rsidRDefault="00A72B42" w:rsidP="00A34AB3">
            <w:r w:rsidRPr="00A16796">
              <w:t>1.4-23.2</w:t>
            </w:r>
          </w:p>
        </w:tc>
        <w:tc>
          <w:tcPr>
            <w:tcW w:w="801" w:type="dxa"/>
            <w:tcBorders>
              <w:left w:val="single" w:sz="4" w:space="0" w:color="000000" w:themeColor="text1"/>
            </w:tcBorders>
          </w:tcPr>
          <w:p w14:paraId="1B03EFE1" w14:textId="77777777" w:rsidR="00A72B42" w:rsidRPr="00A16796" w:rsidRDefault="00A72B42" w:rsidP="00A34AB3">
            <w:r w:rsidRPr="00A16796">
              <w:t>0.340</w:t>
            </w:r>
          </w:p>
        </w:tc>
      </w:tr>
      <w:tr w:rsidR="00A72B42" w:rsidRPr="00A16796" w14:paraId="06351FD2" w14:textId="77777777" w:rsidTr="009D54DA">
        <w:tc>
          <w:tcPr>
            <w:tcW w:w="4455" w:type="dxa"/>
            <w:tcBorders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50F56C44" w14:textId="77777777" w:rsidR="00A72B42" w:rsidRPr="00A16796" w:rsidRDefault="00A72B42" w:rsidP="00A34AB3">
            <w:r w:rsidRPr="00A16796">
              <w:rPr>
                <w:b/>
                <w:bCs/>
              </w:rPr>
              <w:t>Allogeneic HSCT</w:t>
            </w:r>
          </w:p>
        </w:tc>
        <w:tc>
          <w:tcPr>
            <w:tcW w:w="990" w:type="dxa"/>
            <w:tcBorders>
              <w:left w:val="single" w:sz="4" w:space="0" w:color="000000" w:themeColor="text1"/>
            </w:tcBorders>
            <w:shd w:val="clear" w:color="auto" w:fill="D9D9D9" w:themeFill="background1" w:themeFillShade="D9"/>
          </w:tcPr>
          <w:p w14:paraId="72475E11" w14:textId="77777777" w:rsidR="00A72B42" w:rsidRPr="00A16796" w:rsidRDefault="00A72B42" w:rsidP="00A34AB3"/>
        </w:tc>
        <w:tc>
          <w:tcPr>
            <w:tcW w:w="764" w:type="dxa"/>
            <w:shd w:val="clear" w:color="auto" w:fill="D9D9D9" w:themeFill="background1" w:themeFillShade="D9"/>
          </w:tcPr>
          <w:p w14:paraId="36F0B706" w14:textId="77777777" w:rsidR="00A72B42" w:rsidRPr="00A16796" w:rsidRDefault="00A72B42" w:rsidP="00A34AB3"/>
        </w:tc>
        <w:tc>
          <w:tcPr>
            <w:tcW w:w="1049" w:type="dxa"/>
            <w:shd w:val="clear" w:color="auto" w:fill="D9D9D9" w:themeFill="background1" w:themeFillShade="D9"/>
          </w:tcPr>
          <w:p w14:paraId="4BAA3CF7" w14:textId="77777777" w:rsidR="00A72B42" w:rsidRPr="00A16796" w:rsidRDefault="00A72B42" w:rsidP="00A34AB3"/>
        </w:tc>
        <w:tc>
          <w:tcPr>
            <w:tcW w:w="1026" w:type="dxa"/>
            <w:tcBorders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5CF1BD20" w14:textId="77777777" w:rsidR="00A72B42" w:rsidRPr="00A16796" w:rsidRDefault="00A72B42" w:rsidP="00A34AB3"/>
        </w:tc>
        <w:tc>
          <w:tcPr>
            <w:tcW w:w="1048" w:type="dxa"/>
            <w:tcBorders>
              <w:left w:val="single" w:sz="4" w:space="0" w:color="000000" w:themeColor="text1"/>
            </w:tcBorders>
            <w:shd w:val="clear" w:color="auto" w:fill="D9D9D9" w:themeFill="background1" w:themeFillShade="D9"/>
          </w:tcPr>
          <w:p w14:paraId="40F155F5" w14:textId="77777777" w:rsidR="00A72B42" w:rsidRPr="00A16796" w:rsidRDefault="00A72B42" w:rsidP="00A34AB3"/>
        </w:tc>
        <w:tc>
          <w:tcPr>
            <w:tcW w:w="961" w:type="dxa"/>
            <w:shd w:val="clear" w:color="auto" w:fill="D9D9D9" w:themeFill="background1" w:themeFillShade="D9"/>
          </w:tcPr>
          <w:p w14:paraId="057B6FF9" w14:textId="77777777" w:rsidR="00A72B42" w:rsidRPr="00A16796" w:rsidRDefault="00A72B42" w:rsidP="00A34AB3"/>
        </w:tc>
        <w:tc>
          <w:tcPr>
            <w:tcW w:w="1041" w:type="dxa"/>
            <w:shd w:val="clear" w:color="auto" w:fill="D9D9D9" w:themeFill="background1" w:themeFillShade="D9"/>
          </w:tcPr>
          <w:p w14:paraId="6B83605F" w14:textId="77777777" w:rsidR="00A72B42" w:rsidRPr="00A16796" w:rsidRDefault="00A72B42" w:rsidP="00A34AB3"/>
        </w:tc>
        <w:tc>
          <w:tcPr>
            <w:tcW w:w="1149" w:type="dxa"/>
            <w:tcBorders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2A151034" w14:textId="77777777" w:rsidR="00A72B42" w:rsidRPr="00A16796" w:rsidRDefault="00A72B42" w:rsidP="00A34AB3"/>
        </w:tc>
        <w:tc>
          <w:tcPr>
            <w:tcW w:w="801" w:type="dxa"/>
            <w:tcBorders>
              <w:left w:val="single" w:sz="4" w:space="0" w:color="000000" w:themeColor="text1"/>
            </w:tcBorders>
            <w:shd w:val="clear" w:color="auto" w:fill="D9D9D9" w:themeFill="background1" w:themeFillShade="D9"/>
          </w:tcPr>
          <w:p w14:paraId="051B5FC1" w14:textId="77777777" w:rsidR="00A72B42" w:rsidRPr="00A16796" w:rsidRDefault="00A72B42" w:rsidP="00A34AB3"/>
        </w:tc>
      </w:tr>
      <w:tr w:rsidR="00A72B42" w:rsidRPr="00A16796" w14:paraId="52DAA761" w14:textId="77777777" w:rsidTr="009D54DA">
        <w:tc>
          <w:tcPr>
            <w:tcW w:w="4455" w:type="dxa"/>
            <w:tcBorders>
              <w:right w:val="single" w:sz="4" w:space="0" w:color="000000" w:themeColor="text1"/>
            </w:tcBorders>
          </w:tcPr>
          <w:p w14:paraId="3F127150" w14:textId="77777777" w:rsidR="00A72B42" w:rsidRPr="00A16796" w:rsidRDefault="00A72B42" w:rsidP="00A34AB3">
            <w:r w:rsidRPr="00A16796">
              <w:t>HLA identical</w:t>
            </w:r>
          </w:p>
        </w:tc>
        <w:tc>
          <w:tcPr>
            <w:tcW w:w="990" w:type="dxa"/>
            <w:tcBorders>
              <w:left w:val="single" w:sz="4" w:space="0" w:color="000000" w:themeColor="text1"/>
            </w:tcBorders>
            <w:vAlign w:val="center"/>
          </w:tcPr>
          <w:p w14:paraId="4191E27A" w14:textId="77777777" w:rsidR="00A72B42" w:rsidRPr="00A16796" w:rsidRDefault="00A72B42" w:rsidP="00A34AB3">
            <w:r w:rsidRPr="00A16796">
              <w:t xml:space="preserve">21 </w:t>
            </w:r>
          </w:p>
        </w:tc>
        <w:tc>
          <w:tcPr>
            <w:tcW w:w="764" w:type="dxa"/>
          </w:tcPr>
          <w:p w14:paraId="14AA490D" w14:textId="77777777" w:rsidR="00A72B42" w:rsidRPr="00A16796" w:rsidRDefault="00A72B42" w:rsidP="00A34AB3">
            <w:r w:rsidRPr="00A16796">
              <w:t>100.0</w:t>
            </w:r>
          </w:p>
        </w:tc>
        <w:tc>
          <w:tcPr>
            <w:tcW w:w="1049" w:type="dxa"/>
          </w:tcPr>
          <w:p w14:paraId="63C12C52" w14:textId="77777777" w:rsidR="00A72B42" w:rsidRPr="00A16796" w:rsidRDefault="00A72B42" w:rsidP="00A34AB3"/>
        </w:tc>
        <w:tc>
          <w:tcPr>
            <w:tcW w:w="1026" w:type="dxa"/>
            <w:tcBorders>
              <w:right w:val="single" w:sz="4" w:space="0" w:color="000000" w:themeColor="text1"/>
            </w:tcBorders>
          </w:tcPr>
          <w:p w14:paraId="04CE3343" w14:textId="77777777" w:rsidR="00A72B42" w:rsidRPr="00A16796" w:rsidRDefault="00A72B42" w:rsidP="00A34AB3"/>
        </w:tc>
        <w:tc>
          <w:tcPr>
            <w:tcW w:w="1048" w:type="dxa"/>
            <w:tcBorders>
              <w:left w:val="single" w:sz="4" w:space="0" w:color="000000" w:themeColor="text1"/>
            </w:tcBorders>
          </w:tcPr>
          <w:p w14:paraId="75915346" w14:textId="77777777" w:rsidR="00A72B42" w:rsidRPr="00A16796" w:rsidRDefault="00A72B42" w:rsidP="00A34AB3">
            <w:r w:rsidRPr="00A16796">
              <w:t xml:space="preserve">12 </w:t>
            </w:r>
          </w:p>
        </w:tc>
        <w:tc>
          <w:tcPr>
            <w:tcW w:w="961" w:type="dxa"/>
          </w:tcPr>
          <w:p w14:paraId="63349EA3" w14:textId="77777777" w:rsidR="00A72B42" w:rsidRPr="00A16796" w:rsidRDefault="00A72B42" w:rsidP="00A34AB3">
            <w:r w:rsidRPr="00A16796">
              <w:t>80.0</w:t>
            </w:r>
          </w:p>
        </w:tc>
        <w:tc>
          <w:tcPr>
            <w:tcW w:w="1041" w:type="dxa"/>
          </w:tcPr>
          <w:p w14:paraId="74B6B6F1" w14:textId="77777777" w:rsidR="00A72B42" w:rsidRPr="00A16796" w:rsidRDefault="00A72B42" w:rsidP="00A34AB3"/>
        </w:tc>
        <w:tc>
          <w:tcPr>
            <w:tcW w:w="1149" w:type="dxa"/>
            <w:tcBorders>
              <w:right w:val="single" w:sz="4" w:space="0" w:color="000000" w:themeColor="text1"/>
            </w:tcBorders>
          </w:tcPr>
          <w:p w14:paraId="209532B0" w14:textId="77777777" w:rsidR="00A72B42" w:rsidRPr="00A16796" w:rsidRDefault="00A72B42" w:rsidP="00A34AB3"/>
        </w:tc>
        <w:tc>
          <w:tcPr>
            <w:tcW w:w="801" w:type="dxa"/>
            <w:tcBorders>
              <w:left w:val="single" w:sz="4" w:space="0" w:color="000000" w:themeColor="text1"/>
            </w:tcBorders>
          </w:tcPr>
          <w:p w14:paraId="16C65C96" w14:textId="77777777" w:rsidR="00A72B42" w:rsidRPr="00A16796" w:rsidRDefault="00A72B42" w:rsidP="00A34AB3">
            <w:pPr>
              <w:rPr>
                <w:b/>
                <w:bCs/>
              </w:rPr>
            </w:pPr>
            <w:r w:rsidRPr="00A16796">
              <w:rPr>
                <w:b/>
                <w:bCs/>
              </w:rPr>
              <w:t>0.032</w:t>
            </w:r>
          </w:p>
        </w:tc>
      </w:tr>
      <w:tr w:rsidR="00A72B42" w:rsidRPr="00A16796" w14:paraId="563D97FC" w14:textId="77777777" w:rsidTr="009D54DA">
        <w:tc>
          <w:tcPr>
            <w:tcW w:w="4455" w:type="dxa"/>
            <w:tcBorders>
              <w:right w:val="single" w:sz="4" w:space="0" w:color="000000" w:themeColor="text1"/>
            </w:tcBorders>
            <w:shd w:val="clear" w:color="auto" w:fill="auto"/>
          </w:tcPr>
          <w:p w14:paraId="2954199E" w14:textId="77777777" w:rsidR="00A72B42" w:rsidRPr="00A16796" w:rsidRDefault="00A72B42" w:rsidP="00A34AB3">
            <w:pPr>
              <w:rPr>
                <w:b/>
                <w:bCs/>
              </w:rPr>
            </w:pPr>
            <w:r w:rsidRPr="00A16796">
              <w:t>HLA mismatch</w:t>
            </w:r>
          </w:p>
        </w:tc>
        <w:tc>
          <w:tcPr>
            <w:tcW w:w="990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</w:tcPr>
          <w:p w14:paraId="1A679306" w14:textId="77777777" w:rsidR="00A72B42" w:rsidRPr="00A16796" w:rsidRDefault="00A72B42" w:rsidP="00A34AB3">
            <w:r w:rsidRPr="00A16796">
              <w:t>0</w:t>
            </w:r>
          </w:p>
        </w:tc>
        <w:tc>
          <w:tcPr>
            <w:tcW w:w="764" w:type="dxa"/>
            <w:shd w:val="clear" w:color="auto" w:fill="auto"/>
          </w:tcPr>
          <w:p w14:paraId="128011BE" w14:textId="77777777" w:rsidR="00A72B42" w:rsidRPr="00A16796" w:rsidRDefault="00A72B42" w:rsidP="00A34AB3">
            <w:r w:rsidRPr="00A16796">
              <w:t>0.0</w:t>
            </w:r>
          </w:p>
        </w:tc>
        <w:tc>
          <w:tcPr>
            <w:tcW w:w="1049" w:type="dxa"/>
            <w:shd w:val="clear" w:color="auto" w:fill="auto"/>
          </w:tcPr>
          <w:p w14:paraId="56356137" w14:textId="77777777" w:rsidR="00A72B42" w:rsidRPr="00A16796" w:rsidRDefault="00A72B42" w:rsidP="00A34AB3"/>
        </w:tc>
        <w:tc>
          <w:tcPr>
            <w:tcW w:w="1026" w:type="dxa"/>
            <w:tcBorders>
              <w:right w:val="single" w:sz="4" w:space="0" w:color="000000" w:themeColor="text1"/>
            </w:tcBorders>
            <w:shd w:val="clear" w:color="auto" w:fill="auto"/>
          </w:tcPr>
          <w:p w14:paraId="58DF67DA" w14:textId="77777777" w:rsidR="00A72B42" w:rsidRPr="00A16796" w:rsidRDefault="00A72B42" w:rsidP="00A34AB3"/>
        </w:tc>
        <w:tc>
          <w:tcPr>
            <w:tcW w:w="1048" w:type="dxa"/>
            <w:tcBorders>
              <w:left w:val="single" w:sz="4" w:space="0" w:color="000000" w:themeColor="text1"/>
            </w:tcBorders>
            <w:shd w:val="clear" w:color="auto" w:fill="auto"/>
          </w:tcPr>
          <w:p w14:paraId="0D9FED1E" w14:textId="77777777" w:rsidR="00A72B42" w:rsidRPr="00A16796" w:rsidRDefault="00A72B42" w:rsidP="00A34AB3">
            <w:r w:rsidRPr="00A16796">
              <w:t xml:space="preserve">3 </w:t>
            </w:r>
          </w:p>
        </w:tc>
        <w:tc>
          <w:tcPr>
            <w:tcW w:w="961" w:type="dxa"/>
            <w:shd w:val="clear" w:color="auto" w:fill="auto"/>
          </w:tcPr>
          <w:p w14:paraId="4B583FFC" w14:textId="77777777" w:rsidR="00A72B42" w:rsidRPr="00A16796" w:rsidRDefault="00A72B42" w:rsidP="00A34AB3">
            <w:r w:rsidRPr="00A16796">
              <w:t>20.0</w:t>
            </w:r>
          </w:p>
        </w:tc>
        <w:tc>
          <w:tcPr>
            <w:tcW w:w="1041" w:type="dxa"/>
            <w:shd w:val="clear" w:color="auto" w:fill="auto"/>
          </w:tcPr>
          <w:p w14:paraId="139B8735" w14:textId="77777777" w:rsidR="00A72B42" w:rsidRPr="00A16796" w:rsidRDefault="00A72B42" w:rsidP="00A34AB3"/>
        </w:tc>
        <w:tc>
          <w:tcPr>
            <w:tcW w:w="1149" w:type="dxa"/>
            <w:tcBorders>
              <w:right w:val="single" w:sz="4" w:space="0" w:color="000000" w:themeColor="text1"/>
            </w:tcBorders>
            <w:shd w:val="clear" w:color="auto" w:fill="auto"/>
          </w:tcPr>
          <w:p w14:paraId="509EBBDE" w14:textId="77777777" w:rsidR="00A72B42" w:rsidRPr="00A16796" w:rsidRDefault="00A72B42" w:rsidP="00A34AB3"/>
        </w:tc>
        <w:tc>
          <w:tcPr>
            <w:tcW w:w="801" w:type="dxa"/>
            <w:tcBorders>
              <w:left w:val="single" w:sz="4" w:space="0" w:color="000000" w:themeColor="text1"/>
            </w:tcBorders>
            <w:shd w:val="clear" w:color="auto" w:fill="auto"/>
          </w:tcPr>
          <w:p w14:paraId="749A15A7" w14:textId="77777777" w:rsidR="00A72B42" w:rsidRPr="00A16796" w:rsidRDefault="00A72B42" w:rsidP="00A34AB3">
            <w:r w:rsidRPr="00A16796">
              <w:t>NA</w:t>
            </w:r>
          </w:p>
        </w:tc>
      </w:tr>
      <w:tr w:rsidR="00A72B42" w:rsidRPr="00A16796" w14:paraId="73B36F6B" w14:textId="77777777" w:rsidTr="009D54DA">
        <w:tc>
          <w:tcPr>
            <w:tcW w:w="4455" w:type="dxa"/>
            <w:tcBorders>
              <w:right w:val="single" w:sz="4" w:space="0" w:color="000000" w:themeColor="text1"/>
            </w:tcBorders>
          </w:tcPr>
          <w:p w14:paraId="13FC832E" w14:textId="77777777" w:rsidR="00A72B42" w:rsidRPr="00A16796" w:rsidRDefault="00A72B42" w:rsidP="00A34AB3">
            <w:r w:rsidRPr="00A16796">
              <w:t xml:space="preserve">   HLA A </w:t>
            </w:r>
          </w:p>
        </w:tc>
        <w:tc>
          <w:tcPr>
            <w:tcW w:w="990" w:type="dxa"/>
            <w:tcBorders>
              <w:left w:val="single" w:sz="4" w:space="0" w:color="000000" w:themeColor="text1"/>
            </w:tcBorders>
          </w:tcPr>
          <w:p w14:paraId="59412D03" w14:textId="77777777" w:rsidR="00A72B42" w:rsidRPr="00A16796" w:rsidRDefault="00A72B42" w:rsidP="00A34AB3">
            <w:r w:rsidRPr="00A16796">
              <w:t>0</w:t>
            </w:r>
          </w:p>
        </w:tc>
        <w:tc>
          <w:tcPr>
            <w:tcW w:w="764" w:type="dxa"/>
          </w:tcPr>
          <w:p w14:paraId="3468B9DC" w14:textId="77777777" w:rsidR="00A72B42" w:rsidRPr="00A16796" w:rsidRDefault="00A72B42" w:rsidP="00A34AB3">
            <w:r w:rsidRPr="00A16796">
              <w:t>0.0</w:t>
            </w:r>
          </w:p>
        </w:tc>
        <w:tc>
          <w:tcPr>
            <w:tcW w:w="1049" w:type="dxa"/>
          </w:tcPr>
          <w:p w14:paraId="30AF0ABC" w14:textId="77777777" w:rsidR="00A72B42" w:rsidRPr="00A16796" w:rsidRDefault="00A72B42" w:rsidP="00A34AB3"/>
        </w:tc>
        <w:tc>
          <w:tcPr>
            <w:tcW w:w="1026" w:type="dxa"/>
            <w:tcBorders>
              <w:right w:val="single" w:sz="4" w:space="0" w:color="000000" w:themeColor="text1"/>
            </w:tcBorders>
          </w:tcPr>
          <w:p w14:paraId="463B91A8" w14:textId="77777777" w:rsidR="00A72B42" w:rsidRPr="00A16796" w:rsidRDefault="00A72B42" w:rsidP="00A34AB3"/>
        </w:tc>
        <w:tc>
          <w:tcPr>
            <w:tcW w:w="1048" w:type="dxa"/>
            <w:tcBorders>
              <w:left w:val="single" w:sz="4" w:space="0" w:color="000000" w:themeColor="text1"/>
            </w:tcBorders>
          </w:tcPr>
          <w:p w14:paraId="764FBF2E" w14:textId="77777777" w:rsidR="00A72B42" w:rsidRPr="00A16796" w:rsidRDefault="00A72B42" w:rsidP="00A34AB3">
            <w:r w:rsidRPr="00A16796">
              <w:t xml:space="preserve">1 </w:t>
            </w:r>
          </w:p>
        </w:tc>
        <w:tc>
          <w:tcPr>
            <w:tcW w:w="961" w:type="dxa"/>
          </w:tcPr>
          <w:p w14:paraId="6C665027" w14:textId="77777777" w:rsidR="00A72B42" w:rsidRPr="00A16796" w:rsidRDefault="00A72B42" w:rsidP="00A34AB3">
            <w:r w:rsidRPr="00A16796">
              <w:t>33.3</w:t>
            </w:r>
          </w:p>
        </w:tc>
        <w:tc>
          <w:tcPr>
            <w:tcW w:w="1041" w:type="dxa"/>
          </w:tcPr>
          <w:p w14:paraId="2C1DDF88" w14:textId="77777777" w:rsidR="00A72B42" w:rsidRPr="00A16796" w:rsidRDefault="00A72B42" w:rsidP="00A34AB3"/>
        </w:tc>
        <w:tc>
          <w:tcPr>
            <w:tcW w:w="1149" w:type="dxa"/>
            <w:tcBorders>
              <w:right w:val="single" w:sz="4" w:space="0" w:color="000000" w:themeColor="text1"/>
            </w:tcBorders>
          </w:tcPr>
          <w:p w14:paraId="11152586" w14:textId="77777777" w:rsidR="00A72B42" w:rsidRPr="00A16796" w:rsidRDefault="00A72B42" w:rsidP="00A34AB3"/>
        </w:tc>
        <w:tc>
          <w:tcPr>
            <w:tcW w:w="801" w:type="dxa"/>
            <w:tcBorders>
              <w:left w:val="single" w:sz="4" w:space="0" w:color="000000" w:themeColor="text1"/>
            </w:tcBorders>
          </w:tcPr>
          <w:p w14:paraId="734D333C" w14:textId="77777777" w:rsidR="00A72B42" w:rsidRPr="00A16796" w:rsidRDefault="00A72B42" w:rsidP="00A34AB3"/>
        </w:tc>
      </w:tr>
      <w:tr w:rsidR="00A72B42" w:rsidRPr="00A16796" w14:paraId="1EC7B676" w14:textId="77777777" w:rsidTr="009D54DA">
        <w:tc>
          <w:tcPr>
            <w:tcW w:w="4455" w:type="dxa"/>
            <w:tcBorders>
              <w:right w:val="single" w:sz="4" w:space="0" w:color="000000" w:themeColor="text1"/>
            </w:tcBorders>
          </w:tcPr>
          <w:p w14:paraId="45C647FE" w14:textId="77777777" w:rsidR="00A72B42" w:rsidRPr="00A16796" w:rsidRDefault="00A72B42" w:rsidP="00A34AB3">
            <w:r w:rsidRPr="00A16796">
              <w:t xml:space="preserve">   HLA B </w:t>
            </w:r>
          </w:p>
        </w:tc>
        <w:tc>
          <w:tcPr>
            <w:tcW w:w="990" w:type="dxa"/>
            <w:tcBorders>
              <w:left w:val="single" w:sz="4" w:space="0" w:color="000000" w:themeColor="text1"/>
            </w:tcBorders>
          </w:tcPr>
          <w:p w14:paraId="62C4B94F" w14:textId="77777777" w:rsidR="00A72B42" w:rsidRPr="00A16796" w:rsidRDefault="00A72B42" w:rsidP="00A34AB3">
            <w:r w:rsidRPr="00A16796">
              <w:t>0</w:t>
            </w:r>
          </w:p>
        </w:tc>
        <w:tc>
          <w:tcPr>
            <w:tcW w:w="764" w:type="dxa"/>
          </w:tcPr>
          <w:p w14:paraId="3005E3F7" w14:textId="77777777" w:rsidR="00A72B42" w:rsidRPr="00A16796" w:rsidRDefault="00A72B42" w:rsidP="00A34AB3">
            <w:r w:rsidRPr="00A16796">
              <w:t>0.0</w:t>
            </w:r>
          </w:p>
        </w:tc>
        <w:tc>
          <w:tcPr>
            <w:tcW w:w="1049" w:type="dxa"/>
          </w:tcPr>
          <w:p w14:paraId="6D075385" w14:textId="77777777" w:rsidR="00A72B42" w:rsidRPr="00A16796" w:rsidRDefault="00A72B42" w:rsidP="00A34AB3"/>
        </w:tc>
        <w:tc>
          <w:tcPr>
            <w:tcW w:w="1026" w:type="dxa"/>
            <w:tcBorders>
              <w:right w:val="single" w:sz="4" w:space="0" w:color="000000" w:themeColor="text1"/>
            </w:tcBorders>
          </w:tcPr>
          <w:p w14:paraId="4D1BF885" w14:textId="77777777" w:rsidR="00A72B42" w:rsidRPr="00A16796" w:rsidRDefault="00A72B42" w:rsidP="00A34AB3"/>
        </w:tc>
        <w:tc>
          <w:tcPr>
            <w:tcW w:w="1048" w:type="dxa"/>
            <w:tcBorders>
              <w:left w:val="single" w:sz="4" w:space="0" w:color="000000" w:themeColor="text1"/>
            </w:tcBorders>
          </w:tcPr>
          <w:p w14:paraId="4519F30A" w14:textId="77777777" w:rsidR="00A72B42" w:rsidRPr="00A16796" w:rsidRDefault="00A72B42" w:rsidP="00A34AB3">
            <w:r w:rsidRPr="00A16796">
              <w:t xml:space="preserve">0 </w:t>
            </w:r>
          </w:p>
        </w:tc>
        <w:tc>
          <w:tcPr>
            <w:tcW w:w="961" w:type="dxa"/>
          </w:tcPr>
          <w:p w14:paraId="0F8D8F9E" w14:textId="77777777" w:rsidR="00A72B42" w:rsidRPr="00A16796" w:rsidRDefault="00A72B42" w:rsidP="00A34AB3">
            <w:r w:rsidRPr="00A16796">
              <w:t>0.0</w:t>
            </w:r>
          </w:p>
        </w:tc>
        <w:tc>
          <w:tcPr>
            <w:tcW w:w="1041" w:type="dxa"/>
          </w:tcPr>
          <w:p w14:paraId="44CB50BA" w14:textId="77777777" w:rsidR="00A72B42" w:rsidRPr="00A16796" w:rsidRDefault="00A72B42" w:rsidP="00A34AB3"/>
        </w:tc>
        <w:tc>
          <w:tcPr>
            <w:tcW w:w="1149" w:type="dxa"/>
            <w:tcBorders>
              <w:right w:val="single" w:sz="4" w:space="0" w:color="000000" w:themeColor="text1"/>
            </w:tcBorders>
          </w:tcPr>
          <w:p w14:paraId="46E4CF7A" w14:textId="77777777" w:rsidR="00A72B42" w:rsidRPr="00A16796" w:rsidRDefault="00A72B42" w:rsidP="00A34AB3"/>
        </w:tc>
        <w:tc>
          <w:tcPr>
            <w:tcW w:w="801" w:type="dxa"/>
            <w:tcBorders>
              <w:left w:val="single" w:sz="4" w:space="0" w:color="000000" w:themeColor="text1"/>
            </w:tcBorders>
          </w:tcPr>
          <w:p w14:paraId="52F86857" w14:textId="77777777" w:rsidR="00A72B42" w:rsidRPr="00A16796" w:rsidRDefault="00A72B42" w:rsidP="00A34AB3"/>
        </w:tc>
      </w:tr>
      <w:tr w:rsidR="00A72B42" w:rsidRPr="00A16796" w14:paraId="25939CDF" w14:textId="77777777" w:rsidTr="009D54DA">
        <w:tc>
          <w:tcPr>
            <w:tcW w:w="4455" w:type="dxa"/>
            <w:tcBorders>
              <w:right w:val="single" w:sz="4" w:space="0" w:color="000000" w:themeColor="text1"/>
            </w:tcBorders>
          </w:tcPr>
          <w:p w14:paraId="6EAF9313" w14:textId="77777777" w:rsidR="00A72B42" w:rsidRPr="00A16796" w:rsidRDefault="00A72B42" w:rsidP="00A34AB3">
            <w:r w:rsidRPr="00A16796">
              <w:t xml:space="preserve">   HLA C </w:t>
            </w:r>
          </w:p>
        </w:tc>
        <w:tc>
          <w:tcPr>
            <w:tcW w:w="990" w:type="dxa"/>
            <w:tcBorders>
              <w:left w:val="single" w:sz="4" w:space="0" w:color="000000" w:themeColor="text1"/>
            </w:tcBorders>
          </w:tcPr>
          <w:p w14:paraId="60AA214F" w14:textId="77777777" w:rsidR="00A72B42" w:rsidRPr="00A16796" w:rsidRDefault="00A72B42" w:rsidP="00A34AB3">
            <w:r w:rsidRPr="00A16796">
              <w:t>0</w:t>
            </w:r>
          </w:p>
        </w:tc>
        <w:tc>
          <w:tcPr>
            <w:tcW w:w="764" w:type="dxa"/>
          </w:tcPr>
          <w:p w14:paraId="79CCB2A1" w14:textId="77777777" w:rsidR="00A72B42" w:rsidRPr="00A16796" w:rsidRDefault="00A72B42" w:rsidP="00A34AB3">
            <w:r w:rsidRPr="00A16796">
              <w:t>0.0</w:t>
            </w:r>
          </w:p>
        </w:tc>
        <w:tc>
          <w:tcPr>
            <w:tcW w:w="1049" w:type="dxa"/>
          </w:tcPr>
          <w:p w14:paraId="3CEDD003" w14:textId="77777777" w:rsidR="00A72B42" w:rsidRPr="00A16796" w:rsidRDefault="00A72B42" w:rsidP="00A34AB3"/>
        </w:tc>
        <w:tc>
          <w:tcPr>
            <w:tcW w:w="1026" w:type="dxa"/>
            <w:tcBorders>
              <w:right w:val="single" w:sz="4" w:space="0" w:color="000000" w:themeColor="text1"/>
            </w:tcBorders>
          </w:tcPr>
          <w:p w14:paraId="0A51D0F2" w14:textId="77777777" w:rsidR="00A72B42" w:rsidRPr="00A16796" w:rsidRDefault="00A72B42" w:rsidP="00A34AB3"/>
        </w:tc>
        <w:tc>
          <w:tcPr>
            <w:tcW w:w="1048" w:type="dxa"/>
            <w:tcBorders>
              <w:left w:val="single" w:sz="4" w:space="0" w:color="000000" w:themeColor="text1"/>
            </w:tcBorders>
          </w:tcPr>
          <w:p w14:paraId="7FC97CD2" w14:textId="77777777" w:rsidR="00A72B42" w:rsidRPr="00A16796" w:rsidRDefault="00A72B42" w:rsidP="00A34AB3">
            <w:r w:rsidRPr="00A16796">
              <w:t xml:space="preserve">2 </w:t>
            </w:r>
          </w:p>
        </w:tc>
        <w:tc>
          <w:tcPr>
            <w:tcW w:w="961" w:type="dxa"/>
          </w:tcPr>
          <w:p w14:paraId="6FC68B3B" w14:textId="77777777" w:rsidR="00A72B42" w:rsidRPr="00A16796" w:rsidRDefault="00A72B42" w:rsidP="00A34AB3">
            <w:r w:rsidRPr="00A16796">
              <w:t>66.6</w:t>
            </w:r>
          </w:p>
        </w:tc>
        <w:tc>
          <w:tcPr>
            <w:tcW w:w="1041" w:type="dxa"/>
          </w:tcPr>
          <w:p w14:paraId="2ED85BE2" w14:textId="77777777" w:rsidR="00A72B42" w:rsidRPr="00A16796" w:rsidRDefault="00A72B42" w:rsidP="00A34AB3"/>
        </w:tc>
        <w:tc>
          <w:tcPr>
            <w:tcW w:w="1149" w:type="dxa"/>
            <w:tcBorders>
              <w:right w:val="single" w:sz="4" w:space="0" w:color="000000" w:themeColor="text1"/>
            </w:tcBorders>
          </w:tcPr>
          <w:p w14:paraId="3D49B3E9" w14:textId="77777777" w:rsidR="00A72B42" w:rsidRPr="00A16796" w:rsidRDefault="00A72B42" w:rsidP="00A34AB3"/>
        </w:tc>
        <w:tc>
          <w:tcPr>
            <w:tcW w:w="801" w:type="dxa"/>
            <w:tcBorders>
              <w:left w:val="single" w:sz="4" w:space="0" w:color="000000" w:themeColor="text1"/>
            </w:tcBorders>
          </w:tcPr>
          <w:p w14:paraId="4F87BE12" w14:textId="77777777" w:rsidR="00A72B42" w:rsidRPr="00A16796" w:rsidRDefault="00A72B42" w:rsidP="00A34AB3"/>
        </w:tc>
      </w:tr>
      <w:tr w:rsidR="00A72B42" w:rsidRPr="00A16796" w14:paraId="5F2396DC" w14:textId="77777777" w:rsidTr="009D54DA">
        <w:tc>
          <w:tcPr>
            <w:tcW w:w="4455" w:type="dxa"/>
            <w:tcBorders>
              <w:right w:val="single" w:sz="4" w:space="0" w:color="000000" w:themeColor="text1"/>
            </w:tcBorders>
          </w:tcPr>
          <w:p w14:paraId="2AF5D2CE" w14:textId="77777777" w:rsidR="00A72B42" w:rsidRPr="00A16796" w:rsidRDefault="00A72B42" w:rsidP="00A34AB3">
            <w:r w:rsidRPr="00A16796">
              <w:t xml:space="preserve">   HLA DR </w:t>
            </w:r>
          </w:p>
        </w:tc>
        <w:tc>
          <w:tcPr>
            <w:tcW w:w="990" w:type="dxa"/>
            <w:tcBorders>
              <w:left w:val="single" w:sz="4" w:space="0" w:color="000000" w:themeColor="text1"/>
            </w:tcBorders>
          </w:tcPr>
          <w:p w14:paraId="33A500BA" w14:textId="77777777" w:rsidR="00A72B42" w:rsidRPr="00A16796" w:rsidRDefault="00A72B42" w:rsidP="00A34AB3">
            <w:r w:rsidRPr="00A16796">
              <w:t>0</w:t>
            </w:r>
          </w:p>
        </w:tc>
        <w:tc>
          <w:tcPr>
            <w:tcW w:w="764" w:type="dxa"/>
          </w:tcPr>
          <w:p w14:paraId="5C19BBE1" w14:textId="77777777" w:rsidR="00A72B42" w:rsidRPr="00A16796" w:rsidRDefault="00A72B42" w:rsidP="00A34AB3">
            <w:r w:rsidRPr="00A16796">
              <w:t>0.0</w:t>
            </w:r>
          </w:p>
        </w:tc>
        <w:tc>
          <w:tcPr>
            <w:tcW w:w="1049" w:type="dxa"/>
          </w:tcPr>
          <w:p w14:paraId="62499E8C" w14:textId="77777777" w:rsidR="00A72B42" w:rsidRPr="00A16796" w:rsidRDefault="00A72B42" w:rsidP="00A34AB3"/>
        </w:tc>
        <w:tc>
          <w:tcPr>
            <w:tcW w:w="1026" w:type="dxa"/>
            <w:tcBorders>
              <w:right w:val="single" w:sz="4" w:space="0" w:color="000000" w:themeColor="text1"/>
            </w:tcBorders>
          </w:tcPr>
          <w:p w14:paraId="3D544BB5" w14:textId="77777777" w:rsidR="00A72B42" w:rsidRPr="00A16796" w:rsidRDefault="00A72B42" w:rsidP="00A34AB3"/>
        </w:tc>
        <w:tc>
          <w:tcPr>
            <w:tcW w:w="1048" w:type="dxa"/>
            <w:tcBorders>
              <w:left w:val="single" w:sz="4" w:space="0" w:color="000000" w:themeColor="text1"/>
            </w:tcBorders>
          </w:tcPr>
          <w:p w14:paraId="65E93957" w14:textId="77777777" w:rsidR="00A72B42" w:rsidRPr="00A16796" w:rsidRDefault="00A72B42" w:rsidP="00A34AB3">
            <w:r w:rsidRPr="00A16796">
              <w:t xml:space="preserve">0 </w:t>
            </w:r>
          </w:p>
        </w:tc>
        <w:tc>
          <w:tcPr>
            <w:tcW w:w="961" w:type="dxa"/>
          </w:tcPr>
          <w:p w14:paraId="3F49AF99" w14:textId="77777777" w:rsidR="00A72B42" w:rsidRPr="00A16796" w:rsidRDefault="00A72B42" w:rsidP="00A34AB3">
            <w:r w:rsidRPr="00A16796">
              <w:t>0.0</w:t>
            </w:r>
          </w:p>
        </w:tc>
        <w:tc>
          <w:tcPr>
            <w:tcW w:w="1041" w:type="dxa"/>
          </w:tcPr>
          <w:p w14:paraId="08E25721" w14:textId="77777777" w:rsidR="00A72B42" w:rsidRPr="00A16796" w:rsidRDefault="00A72B42" w:rsidP="00A34AB3"/>
        </w:tc>
        <w:tc>
          <w:tcPr>
            <w:tcW w:w="1149" w:type="dxa"/>
            <w:tcBorders>
              <w:right w:val="single" w:sz="4" w:space="0" w:color="000000" w:themeColor="text1"/>
            </w:tcBorders>
          </w:tcPr>
          <w:p w14:paraId="6E353898" w14:textId="77777777" w:rsidR="00A72B42" w:rsidRPr="00A16796" w:rsidRDefault="00A72B42" w:rsidP="00A34AB3"/>
        </w:tc>
        <w:tc>
          <w:tcPr>
            <w:tcW w:w="801" w:type="dxa"/>
            <w:tcBorders>
              <w:left w:val="single" w:sz="4" w:space="0" w:color="000000" w:themeColor="text1"/>
            </w:tcBorders>
          </w:tcPr>
          <w:p w14:paraId="0AC9147C" w14:textId="77777777" w:rsidR="00A72B42" w:rsidRPr="00A16796" w:rsidRDefault="00A72B42" w:rsidP="00A34AB3"/>
        </w:tc>
      </w:tr>
      <w:tr w:rsidR="00A72B42" w:rsidRPr="00A16796" w14:paraId="6E894080" w14:textId="77777777" w:rsidTr="009D54DA">
        <w:tc>
          <w:tcPr>
            <w:tcW w:w="4455" w:type="dxa"/>
            <w:tcBorders>
              <w:right w:val="single" w:sz="4" w:space="0" w:color="000000" w:themeColor="text1"/>
            </w:tcBorders>
          </w:tcPr>
          <w:p w14:paraId="735F7080" w14:textId="77777777" w:rsidR="00A72B42" w:rsidRPr="00A16796" w:rsidRDefault="00A72B42" w:rsidP="00A34AB3">
            <w:r w:rsidRPr="00A16796">
              <w:t xml:space="preserve">   HLA DQ </w:t>
            </w:r>
          </w:p>
        </w:tc>
        <w:tc>
          <w:tcPr>
            <w:tcW w:w="990" w:type="dxa"/>
            <w:tcBorders>
              <w:left w:val="single" w:sz="4" w:space="0" w:color="000000" w:themeColor="text1"/>
            </w:tcBorders>
          </w:tcPr>
          <w:p w14:paraId="2F6BE4FF" w14:textId="77777777" w:rsidR="00A72B42" w:rsidRPr="00A16796" w:rsidRDefault="00A72B42" w:rsidP="00A34AB3">
            <w:r w:rsidRPr="00A16796">
              <w:t>0</w:t>
            </w:r>
          </w:p>
        </w:tc>
        <w:tc>
          <w:tcPr>
            <w:tcW w:w="764" w:type="dxa"/>
          </w:tcPr>
          <w:p w14:paraId="593CE646" w14:textId="77777777" w:rsidR="00A72B42" w:rsidRPr="00A16796" w:rsidRDefault="00A72B42" w:rsidP="00A34AB3">
            <w:r w:rsidRPr="00A16796">
              <w:t>0.0</w:t>
            </w:r>
          </w:p>
        </w:tc>
        <w:tc>
          <w:tcPr>
            <w:tcW w:w="1049" w:type="dxa"/>
          </w:tcPr>
          <w:p w14:paraId="105AEAE4" w14:textId="77777777" w:rsidR="00A72B42" w:rsidRPr="00A16796" w:rsidRDefault="00A72B42" w:rsidP="00A34AB3"/>
        </w:tc>
        <w:tc>
          <w:tcPr>
            <w:tcW w:w="1026" w:type="dxa"/>
            <w:tcBorders>
              <w:right w:val="single" w:sz="4" w:space="0" w:color="000000" w:themeColor="text1"/>
            </w:tcBorders>
          </w:tcPr>
          <w:p w14:paraId="0AF1F00B" w14:textId="77777777" w:rsidR="00A72B42" w:rsidRPr="00A16796" w:rsidRDefault="00A72B42" w:rsidP="00A34AB3"/>
        </w:tc>
        <w:tc>
          <w:tcPr>
            <w:tcW w:w="1048" w:type="dxa"/>
            <w:tcBorders>
              <w:left w:val="single" w:sz="4" w:space="0" w:color="000000" w:themeColor="text1"/>
            </w:tcBorders>
          </w:tcPr>
          <w:p w14:paraId="7E9286D9" w14:textId="77777777" w:rsidR="00A72B42" w:rsidRPr="00A16796" w:rsidRDefault="00A72B42" w:rsidP="00A34AB3">
            <w:r w:rsidRPr="00A16796">
              <w:t xml:space="preserve">0 </w:t>
            </w:r>
          </w:p>
        </w:tc>
        <w:tc>
          <w:tcPr>
            <w:tcW w:w="961" w:type="dxa"/>
          </w:tcPr>
          <w:p w14:paraId="564C1D27" w14:textId="77777777" w:rsidR="00A72B42" w:rsidRPr="00A16796" w:rsidRDefault="00A72B42" w:rsidP="00A34AB3">
            <w:r w:rsidRPr="00A16796">
              <w:t>0.0</w:t>
            </w:r>
          </w:p>
        </w:tc>
        <w:tc>
          <w:tcPr>
            <w:tcW w:w="1041" w:type="dxa"/>
          </w:tcPr>
          <w:p w14:paraId="410757C8" w14:textId="77777777" w:rsidR="00A72B42" w:rsidRPr="00A16796" w:rsidRDefault="00A72B42" w:rsidP="00A34AB3"/>
        </w:tc>
        <w:tc>
          <w:tcPr>
            <w:tcW w:w="1149" w:type="dxa"/>
            <w:tcBorders>
              <w:right w:val="single" w:sz="4" w:space="0" w:color="000000" w:themeColor="text1"/>
            </w:tcBorders>
          </w:tcPr>
          <w:p w14:paraId="51BF5BBD" w14:textId="77777777" w:rsidR="00A72B42" w:rsidRPr="00A16796" w:rsidRDefault="00A72B42" w:rsidP="00A34AB3"/>
        </w:tc>
        <w:tc>
          <w:tcPr>
            <w:tcW w:w="801" w:type="dxa"/>
            <w:tcBorders>
              <w:left w:val="single" w:sz="4" w:space="0" w:color="000000" w:themeColor="text1"/>
            </w:tcBorders>
          </w:tcPr>
          <w:p w14:paraId="352F3176" w14:textId="77777777" w:rsidR="00A72B42" w:rsidRPr="00A16796" w:rsidRDefault="00A72B42" w:rsidP="00A34AB3"/>
        </w:tc>
      </w:tr>
      <w:tr w:rsidR="00A72B42" w:rsidRPr="00A16796" w14:paraId="3461E717" w14:textId="77777777" w:rsidTr="009D54DA">
        <w:tc>
          <w:tcPr>
            <w:tcW w:w="4455" w:type="dxa"/>
            <w:tcBorders>
              <w:right w:val="single" w:sz="4" w:space="0" w:color="000000" w:themeColor="text1"/>
            </w:tcBorders>
          </w:tcPr>
          <w:p w14:paraId="227C5707" w14:textId="77777777" w:rsidR="00A72B42" w:rsidRPr="00A16796" w:rsidRDefault="00A72B42" w:rsidP="00A34AB3">
            <w:r w:rsidRPr="00A16796">
              <w:t>Donor type</w:t>
            </w:r>
          </w:p>
        </w:tc>
        <w:tc>
          <w:tcPr>
            <w:tcW w:w="990" w:type="dxa"/>
            <w:tcBorders>
              <w:left w:val="single" w:sz="4" w:space="0" w:color="000000" w:themeColor="text1"/>
            </w:tcBorders>
            <w:vAlign w:val="center"/>
          </w:tcPr>
          <w:p w14:paraId="17236A02" w14:textId="77777777" w:rsidR="00A72B42" w:rsidRPr="00A16796" w:rsidRDefault="00A72B42" w:rsidP="00A34AB3"/>
        </w:tc>
        <w:tc>
          <w:tcPr>
            <w:tcW w:w="764" w:type="dxa"/>
          </w:tcPr>
          <w:p w14:paraId="44A686A0" w14:textId="77777777" w:rsidR="00A72B42" w:rsidRPr="00A16796" w:rsidRDefault="00A72B42" w:rsidP="00A34AB3"/>
        </w:tc>
        <w:tc>
          <w:tcPr>
            <w:tcW w:w="1049" w:type="dxa"/>
          </w:tcPr>
          <w:p w14:paraId="43876EEF" w14:textId="77777777" w:rsidR="00A72B42" w:rsidRPr="00A16796" w:rsidRDefault="00A72B42" w:rsidP="00A34AB3"/>
        </w:tc>
        <w:tc>
          <w:tcPr>
            <w:tcW w:w="1026" w:type="dxa"/>
            <w:tcBorders>
              <w:right w:val="single" w:sz="4" w:space="0" w:color="000000" w:themeColor="text1"/>
            </w:tcBorders>
          </w:tcPr>
          <w:p w14:paraId="3DB79340" w14:textId="77777777" w:rsidR="00A72B42" w:rsidRPr="00A16796" w:rsidRDefault="00A72B42" w:rsidP="00A34AB3"/>
        </w:tc>
        <w:tc>
          <w:tcPr>
            <w:tcW w:w="1048" w:type="dxa"/>
            <w:tcBorders>
              <w:left w:val="single" w:sz="4" w:space="0" w:color="000000" w:themeColor="text1"/>
            </w:tcBorders>
            <w:vAlign w:val="center"/>
          </w:tcPr>
          <w:p w14:paraId="4698E294" w14:textId="77777777" w:rsidR="00A72B42" w:rsidRPr="00A16796" w:rsidRDefault="00A72B42" w:rsidP="00A34AB3"/>
        </w:tc>
        <w:tc>
          <w:tcPr>
            <w:tcW w:w="961" w:type="dxa"/>
          </w:tcPr>
          <w:p w14:paraId="723929EB" w14:textId="77777777" w:rsidR="00A72B42" w:rsidRPr="00A16796" w:rsidRDefault="00A72B42" w:rsidP="00A34AB3"/>
        </w:tc>
        <w:tc>
          <w:tcPr>
            <w:tcW w:w="1041" w:type="dxa"/>
          </w:tcPr>
          <w:p w14:paraId="160A1AA1" w14:textId="77777777" w:rsidR="00A72B42" w:rsidRPr="00A16796" w:rsidRDefault="00A72B42" w:rsidP="00A34AB3"/>
        </w:tc>
        <w:tc>
          <w:tcPr>
            <w:tcW w:w="1149" w:type="dxa"/>
            <w:tcBorders>
              <w:right w:val="single" w:sz="4" w:space="0" w:color="000000" w:themeColor="text1"/>
            </w:tcBorders>
          </w:tcPr>
          <w:p w14:paraId="1CAC4884" w14:textId="77777777" w:rsidR="00A72B42" w:rsidRPr="00A16796" w:rsidRDefault="00A72B42" w:rsidP="00A34AB3"/>
        </w:tc>
        <w:tc>
          <w:tcPr>
            <w:tcW w:w="801" w:type="dxa"/>
            <w:tcBorders>
              <w:left w:val="single" w:sz="4" w:space="0" w:color="000000" w:themeColor="text1"/>
            </w:tcBorders>
          </w:tcPr>
          <w:p w14:paraId="1866A202" w14:textId="77777777" w:rsidR="00A72B42" w:rsidRPr="00A16796" w:rsidRDefault="00A72B42" w:rsidP="00A34AB3">
            <w:pPr>
              <w:rPr>
                <w:b/>
                <w:bCs/>
              </w:rPr>
            </w:pPr>
            <w:r w:rsidRPr="00A16796">
              <w:rPr>
                <w:b/>
                <w:bCs/>
              </w:rPr>
              <w:t>0.075</w:t>
            </w:r>
          </w:p>
        </w:tc>
      </w:tr>
      <w:tr w:rsidR="00A72B42" w:rsidRPr="00A16796" w14:paraId="1D002140" w14:textId="77777777" w:rsidTr="009D54DA">
        <w:tc>
          <w:tcPr>
            <w:tcW w:w="4455" w:type="dxa"/>
            <w:tcBorders>
              <w:right w:val="single" w:sz="4" w:space="0" w:color="000000" w:themeColor="text1"/>
            </w:tcBorders>
          </w:tcPr>
          <w:p w14:paraId="2AEB3852" w14:textId="77777777" w:rsidR="00A72B42" w:rsidRPr="00A16796" w:rsidRDefault="00A72B42" w:rsidP="00A34AB3">
            <w:r w:rsidRPr="00A16796">
              <w:t xml:space="preserve">   Related, identical</w:t>
            </w:r>
          </w:p>
        </w:tc>
        <w:tc>
          <w:tcPr>
            <w:tcW w:w="990" w:type="dxa"/>
            <w:tcBorders>
              <w:left w:val="single" w:sz="4" w:space="0" w:color="000000" w:themeColor="text1"/>
            </w:tcBorders>
            <w:vAlign w:val="center"/>
          </w:tcPr>
          <w:p w14:paraId="1CDC68E6" w14:textId="77777777" w:rsidR="00A72B42" w:rsidRPr="00A16796" w:rsidRDefault="00A72B42" w:rsidP="00A34AB3">
            <w:r w:rsidRPr="00A16796">
              <w:t xml:space="preserve">10 </w:t>
            </w:r>
          </w:p>
        </w:tc>
        <w:tc>
          <w:tcPr>
            <w:tcW w:w="764" w:type="dxa"/>
          </w:tcPr>
          <w:p w14:paraId="4EB1017E" w14:textId="77777777" w:rsidR="00A72B42" w:rsidRPr="00A16796" w:rsidRDefault="00A72B42" w:rsidP="00A34AB3">
            <w:r w:rsidRPr="00A16796">
              <w:t>47.6</w:t>
            </w:r>
          </w:p>
        </w:tc>
        <w:tc>
          <w:tcPr>
            <w:tcW w:w="1049" w:type="dxa"/>
          </w:tcPr>
          <w:p w14:paraId="7793129D" w14:textId="77777777" w:rsidR="00A72B42" w:rsidRPr="00A16796" w:rsidRDefault="00A72B42" w:rsidP="00A34AB3"/>
        </w:tc>
        <w:tc>
          <w:tcPr>
            <w:tcW w:w="1026" w:type="dxa"/>
            <w:tcBorders>
              <w:right w:val="single" w:sz="4" w:space="0" w:color="000000" w:themeColor="text1"/>
            </w:tcBorders>
          </w:tcPr>
          <w:p w14:paraId="603E1B0D" w14:textId="77777777" w:rsidR="00A72B42" w:rsidRPr="00A16796" w:rsidRDefault="00A72B42" w:rsidP="00A34AB3"/>
        </w:tc>
        <w:tc>
          <w:tcPr>
            <w:tcW w:w="1048" w:type="dxa"/>
            <w:tcBorders>
              <w:left w:val="single" w:sz="4" w:space="0" w:color="000000" w:themeColor="text1"/>
            </w:tcBorders>
            <w:vAlign w:val="center"/>
          </w:tcPr>
          <w:p w14:paraId="49A0B20A" w14:textId="77777777" w:rsidR="00A72B42" w:rsidRPr="00A16796" w:rsidRDefault="00A72B42" w:rsidP="00A34AB3">
            <w:r w:rsidRPr="00A16796">
              <w:t xml:space="preserve">4 </w:t>
            </w:r>
          </w:p>
        </w:tc>
        <w:tc>
          <w:tcPr>
            <w:tcW w:w="961" w:type="dxa"/>
          </w:tcPr>
          <w:p w14:paraId="34DB0E30" w14:textId="77777777" w:rsidR="00A72B42" w:rsidRPr="00A16796" w:rsidRDefault="00A72B42" w:rsidP="00A34AB3">
            <w:r w:rsidRPr="00A16796">
              <w:t>26.7</w:t>
            </w:r>
          </w:p>
        </w:tc>
        <w:tc>
          <w:tcPr>
            <w:tcW w:w="1041" w:type="dxa"/>
          </w:tcPr>
          <w:p w14:paraId="52BC1822" w14:textId="77777777" w:rsidR="00A72B42" w:rsidRPr="00A16796" w:rsidRDefault="00A72B42" w:rsidP="00A34AB3"/>
        </w:tc>
        <w:tc>
          <w:tcPr>
            <w:tcW w:w="1149" w:type="dxa"/>
            <w:tcBorders>
              <w:right w:val="single" w:sz="4" w:space="0" w:color="000000" w:themeColor="text1"/>
            </w:tcBorders>
          </w:tcPr>
          <w:p w14:paraId="14F6C23F" w14:textId="77777777" w:rsidR="00A72B42" w:rsidRPr="00A16796" w:rsidRDefault="00A72B42" w:rsidP="00A34AB3"/>
        </w:tc>
        <w:tc>
          <w:tcPr>
            <w:tcW w:w="801" w:type="dxa"/>
            <w:tcBorders>
              <w:left w:val="single" w:sz="4" w:space="0" w:color="000000" w:themeColor="text1"/>
            </w:tcBorders>
          </w:tcPr>
          <w:p w14:paraId="5986A1F5" w14:textId="77777777" w:rsidR="00A72B42" w:rsidRPr="00A16796" w:rsidRDefault="00A72B42" w:rsidP="00A34AB3">
            <w:r w:rsidRPr="00A16796">
              <w:t>0.204</w:t>
            </w:r>
          </w:p>
        </w:tc>
      </w:tr>
      <w:tr w:rsidR="00A72B42" w:rsidRPr="00A16796" w14:paraId="1D66A3A7" w14:textId="77777777" w:rsidTr="009D54DA">
        <w:tc>
          <w:tcPr>
            <w:tcW w:w="4455" w:type="dxa"/>
            <w:tcBorders>
              <w:right w:val="single" w:sz="4" w:space="0" w:color="000000" w:themeColor="text1"/>
            </w:tcBorders>
          </w:tcPr>
          <w:p w14:paraId="290867A6" w14:textId="77777777" w:rsidR="00A72B42" w:rsidRPr="00A16796" w:rsidRDefault="00A72B42" w:rsidP="00A34AB3">
            <w:r w:rsidRPr="00A16796">
              <w:t xml:space="preserve">   Unrelated, identical</w:t>
            </w:r>
          </w:p>
        </w:tc>
        <w:tc>
          <w:tcPr>
            <w:tcW w:w="990" w:type="dxa"/>
            <w:tcBorders>
              <w:left w:val="single" w:sz="4" w:space="0" w:color="000000" w:themeColor="text1"/>
            </w:tcBorders>
            <w:vAlign w:val="center"/>
          </w:tcPr>
          <w:p w14:paraId="427D0526" w14:textId="77777777" w:rsidR="00A72B42" w:rsidRPr="00A16796" w:rsidRDefault="00A72B42" w:rsidP="00A34AB3">
            <w:r w:rsidRPr="00A16796">
              <w:t xml:space="preserve">11 </w:t>
            </w:r>
          </w:p>
        </w:tc>
        <w:tc>
          <w:tcPr>
            <w:tcW w:w="764" w:type="dxa"/>
          </w:tcPr>
          <w:p w14:paraId="513B6556" w14:textId="77777777" w:rsidR="00A72B42" w:rsidRPr="00A16796" w:rsidRDefault="00A72B42" w:rsidP="00A34AB3">
            <w:r w:rsidRPr="00A16796">
              <w:t>52.4</w:t>
            </w:r>
          </w:p>
        </w:tc>
        <w:tc>
          <w:tcPr>
            <w:tcW w:w="1049" w:type="dxa"/>
          </w:tcPr>
          <w:p w14:paraId="6EAB689C" w14:textId="77777777" w:rsidR="00A72B42" w:rsidRPr="00A16796" w:rsidRDefault="00A72B42" w:rsidP="00A34AB3"/>
        </w:tc>
        <w:tc>
          <w:tcPr>
            <w:tcW w:w="1026" w:type="dxa"/>
            <w:tcBorders>
              <w:right w:val="single" w:sz="4" w:space="0" w:color="000000" w:themeColor="text1"/>
            </w:tcBorders>
          </w:tcPr>
          <w:p w14:paraId="40D916BE" w14:textId="77777777" w:rsidR="00A72B42" w:rsidRPr="00A16796" w:rsidRDefault="00A72B42" w:rsidP="00A34AB3"/>
        </w:tc>
        <w:tc>
          <w:tcPr>
            <w:tcW w:w="1048" w:type="dxa"/>
            <w:tcBorders>
              <w:left w:val="single" w:sz="4" w:space="0" w:color="000000" w:themeColor="text1"/>
            </w:tcBorders>
            <w:vAlign w:val="center"/>
          </w:tcPr>
          <w:p w14:paraId="634A4A6B" w14:textId="77777777" w:rsidR="00A72B42" w:rsidRPr="00A16796" w:rsidRDefault="00A72B42" w:rsidP="00A34AB3">
            <w:r w:rsidRPr="00A16796">
              <w:t>8</w:t>
            </w:r>
          </w:p>
        </w:tc>
        <w:tc>
          <w:tcPr>
            <w:tcW w:w="961" w:type="dxa"/>
          </w:tcPr>
          <w:p w14:paraId="3415CB14" w14:textId="77777777" w:rsidR="00A72B42" w:rsidRPr="00A16796" w:rsidRDefault="00A72B42" w:rsidP="00A34AB3">
            <w:r w:rsidRPr="00A16796">
              <w:t>53.3</w:t>
            </w:r>
          </w:p>
        </w:tc>
        <w:tc>
          <w:tcPr>
            <w:tcW w:w="1041" w:type="dxa"/>
          </w:tcPr>
          <w:p w14:paraId="431CA0CC" w14:textId="77777777" w:rsidR="00A72B42" w:rsidRPr="00A16796" w:rsidRDefault="00A72B42" w:rsidP="00A34AB3"/>
        </w:tc>
        <w:tc>
          <w:tcPr>
            <w:tcW w:w="1149" w:type="dxa"/>
            <w:tcBorders>
              <w:right w:val="single" w:sz="4" w:space="0" w:color="000000" w:themeColor="text1"/>
            </w:tcBorders>
          </w:tcPr>
          <w:p w14:paraId="3C51867B" w14:textId="77777777" w:rsidR="00A72B42" w:rsidRPr="00A16796" w:rsidRDefault="00A72B42" w:rsidP="00A34AB3"/>
        </w:tc>
        <w:tc>
          <w:tcPr>
            <w:tcW w:w="801" w:type="dxa"/>
            <w:tcBorders>
              <w:left w:val="single" w:sz="4" w:space="0" w:color="000000" w:themeColor="text1"/>
            </w:tcBorders>
          </w:tcPr>
          <w:p w14:paraId="1EA0E464" w14:textId="77777777" w:rsidR="00A72B42" w:rsidRPr="00A16796" w:rsidRDefault="00A72B42" w:rsidP="00A34AB3">
            <w:r w:rsidRPr="00A16796">
              <w:t>0.955</w:t>
            </w:r>
          </w:p>
        </w:tc>
      </w:tr>
      <w:tr w:rsidR="00A72B42" w:rsidRPr="00A16796" w14:paraId="652B38B3" w14:textId="77777777" w:rsidTr="009D54DA">
        <w:tc>
          <w:tcPr>
            <w:tcW w:w="4455" w:type="dxa"/>
            <w:tcBorders>
              <w:right w:val="single" w:sz="4" w:space="0" w:color="000000" w:themeColor="text1"/>
            </w:tcBorders>
          </w:tcPr>
          <w:p w14:paraId="05A0F08C" w14:textId="77777777" w:rsidR="00A72B42" w:rsidRPr="00A16796" w:rsidRDefault="00A72B42" w:rsidP="00A34AB3">
            <w:r w:rsidRPr="00A16796">
              <w:t xml:space="preserve">   Unrelated, different</w:t>
            </w:r>
          </w:p>
        </w:tc>
        <w:tc>
          <w:tcPr>
            <w:tcW w:w="990" w:type="dxa"/>
            <w:tcBorders>
              <w:left w:val="single" w:sz="4" w:space="0" w:color="000000" w:themeColor="text1"/>
            </w:tcBorders>
            <w:vAlign w:val="center"/>
          </w:tcPr>
          <w:p w14:paraId="0A38EB27" w14:textId="77777777" w:rsidR="00A72B42" w:rsidRPr="00A16796" w:rsidRDefault="00A72B42" w:rsidP="00A34AB3">
            <w:r w:rsidRPr="00A16796">
              <w:t xml:space="preserve">0 </w:t>
            </w:r>
          </w:p>
        </w:tc>
        <w:tc>
          <w:tcPr>
            <w:tcW w:w="764" w:type="dxa"/>
          </w:tcPr>
          <w:p w14:paraId="44A1E4CD" w14:textId="77777777" w:rsidR="00A72B42" w:rsidRPr="00A16796" w:rsidRDefault="00A72B42" w:rsidP="00A34AB3">
            <w:r w:rsidRPr="00A16796">
              <w:t>0.0</w:t>
            </w:r>
          </w:p>
        </w:tc>
        <w:tc>
          <w:tcPr>
            <w:tcW w:w="1049" w:type="dxa"/>
          </w:tcPr>
          <w:p w14:paraId="11D357B4" w14:textId="77777777" w:rsidR="00A72B42" w:rsidRPr="00A16796" w:rsidRDefault="00A72B42" w:rsidP="00A34AB3"/>
        </w:tc>
        <w:tc>
          <w:tcPr>
            <w:tcW w:w="1026" w:type="dxa"/>
            <w:tcBorders>
              <w:right w:val="single" w:sz="4" w:space="0" w:color="000000" w:themeColor="text1"/>
            </w:tcBorders>
          </w:tcPr>
          <w:p w14:paraId="73D855F3" w14:textId="77777777" w:rsidR="00A72B42" w:rsidRPr="00A16796" w:rsidRDefault="00A72B42" w:rsidP="00A34AB3"/>
        </w:tc>
        <w:tc>
          <w:tcPr>
            <w:tcW w:w="1048" w:type="dxa"/>
            <w:tcBorders>
              <w:left w:val="single" w:sz="4" w:space="0" w:color="000000" w:themeColor="text1"/>
            </w:tcBorders>
            <w:vAlign w:val="center"/>
          </w:tcPr>
          <w:p w14:paraId="4D664902" w14:textId="77777777" w:rsidR="00A72B42" w:rsidRPr="00A16796" w:rsidRDefault="00A72B42" w:rsidP="00A34AB3">
            <w:r w:rsidRPr="00A16796">
              <w:t xml:space="preserve">3 </w:t>
            </w:r>
          </w:p>
        </w:tc>
        <w:tc>
          <w:tcPr>
            <w:tcW w:w="961" w:type="dxa"/>
          </w:tcPr>
          <w:p w14:paraId="680BA3C5" w14:textId="77777777" w:rsidR="00A72B42" w:rsidRPr="00A16796" w:rsidRDefault="00A72B42" w:rsidP="00A34AB3">
            <w:r w:rsidRPr="00A16796">
              <w:t>20.0</w:t>
            </w:r>
          </w:p>
        </w:tc>
        <w:tc>
          <w:tcPr>
            <w:tcW w:w="1041" w:type="dxa"/>
          </w:tcPr>
          <w:p w14:paraId="2196B8CD" w14:textId="77777777" w:rsidR="00A72B42" w:rsidRPr="00A16796" w:rsidRDefault="00A72B42" w:rsidP="00A34AB3"/>
        </w:tc>
        <w:tc>
          <w:tcPr>
            <w:tcW w:w="1149" w:type="dxa"/>
            <w:tcBorders>
              <w:right w:val="single" w:sz="4" w:space="0" w:color="000000" w:themeColor="text1"/>
            </w:tcBorders>
          </w:tcPr>
          <w:p w14:paraId="2E3C4A18" w14:textId="77777777" w:rsidR="00A72B42" w:rsidRPr="00A16796" w:rsidRDefault="00A72B42" w:rsidP="00A34AB3"/>
        </w:tc>
        <w:tc>
          <w:tcPr>
            <w:tcW w:w="801" w:type="dxa"/>
            <w:tcBorders>
              <w:left w:val="single" w:sz="4" w:space="0" w:color="000000" w:themeColor="text1"/>
            </w:tcBorders>
          </w:tcPr>
          <w:p w14:paraId="59F34858" w14:textId="77777777" w:rsidR="00A72B42" w:rsidRPr="00A16796" w:rsidRDefault="00A72B42" w:rsidP="00A34AB3">
            <w:pPr>
              <w:rPr>
                <w:b/>
                <w:bCs/>
              </w:rPr>
            </w:pPr>
            <w:r w:rsidRPr="00A16796">
              <w:rPr>
                <w:b/>
                <w:bCs/>
              </w:rPr>
              <w:t>0.032</w:t>
            </w:r>
          </w:p>
        </w:tc>
      </w:tr>
      <w:tr w:rsidR="00A72B42" w:rsidRPr="00A16796" w14:paraId="16F16C9D" w14:textId="77777777" w:rsidTr="009D54DA">
        <w:tc>
          <w:tcPr>
            <w:tcW w:w="4455" w:type="dxa"/>
            <w:tcBorders>
              <w:right w:val="single" w:sz="4" w:space="0" w:color="000000" w:themeColor="text1"/>
            </w:tcBorders>
          </w:tcPr>
          <w:p w14:paraId="462B17F9" w14:textId="77777777" w:rsidR="00A72B42" w:rsidRPr="00A16796" w:rsidRDefault="00A72B42" w:rsidP="00A34AB3">
            <w:r w:rsidRPr="00A16796">
              <w:t>Gender difference</w:t>
            </w:r>
          </w:p>
        </w:tc>
        <w:tc>
          <w:tcPr>
            <w:tcW w:w="990" w:type="dxa"/>
            <w:tcBorders>
              <w:left w:val="single" w:sz="4" w:space="0" w:color="000000" w:themeColor="text1"/>
            </w:tcBorders>
          </w:tcPr>
          <w:p w14:paraId="7E438957" w14:textId="77777777" w:rsidR="00A72B42" w:rsidRPr="00A16796" w:rsidRDefault="00A72B42" w:rsidP="00A34AB3">
            <w:r w:rsidRPr="00A16796">
              <w:t xml:space="preserve">9 </w:t>
            </w:r>
          </w:p>
        </w:tc>
        <w:tc>
          <w:tcPr>
            <w:tcW w:w="764" w:type="dxa"/>
          </w:tcPr>
          <w:p w14:paraId="7FF8BF4B" w14:textId="77777777" w:rsidR="00A72B42" w:rsidRPr="00A16796" w:rsidRDefault="00A72B42" w:rsidP="00A34AB3">
            <w:r w:rsidRPr="00A16796">
              <w:t>42.9</w:t>
            </w:r>
          </w:p>
        </w:tc>
        <w:tc>
          <w:tcPr>
            <w:tcW w:w="1049" w:type="dxa"/>
          </w:tcPr>
          <w:p w14:paraId="04CFA7A5" w14:textId="77777777" w:rsidR="00A72B42" w:rsidRPr="00A16796" w:rsidRDefault="00A72B42" w:rsidP="00A34AB3"/>
        </w:tc>
        <w:tc>
          <w:tcPr>
            <w:tcW w:w="1026" w:type="dxa"/>
            <w:tcBorders>
              <w:right w:val="single" w:sz="4" w:space="0" w:color="000000" w:themeColor="text1"/>
            </w:tcBorders>
          </w:tcPr>
          <w:p w14:paraId="2D5F211C" w14:textId="77777777" w:rsidR="00A72B42" w:rsidRPr="00A16796" w:rsidRDefault="00A72B42" w:rsidP="00A34AB3"/>
        </w:tc>
        <w:tc>
          <w:tcPr>
            <w:tcW w:w="1048" w:type="dxa"/>
            <w:tcBorders>
              <w:left w:val="single" w:sz="4" w:space="0" w:color="000000" w:themeColor="text1"/>
            </w:tcBorders>
          </w:tcPr>
          <w:p w14:paraId="3586038B" w14:textId="77777777" w:rsidR="00A72B42" w:rsidRPr="00A16796" w:rsidRDefault="00A72B42" w:rsidP="00A34AB3">
            <w:r w:rsidRPr="00A16796">
              <w:t xml:space="preserve">7 </w:t>
            </w:r>
          </w:p>
        </w:tc>
        <w:tc>
          <w:tcPr>
            <w:tcW w:w="961" w:type="dxa"/>
          </w:tcPr>
          <w:p w14:paraId="7142B333" w14:textId="77777777" w:rsidR="00A72B42" w:rsidRPr="00A16796" w:rsidRDefault="00A72B42" w:rsidP="00A34AB3">
            <w:r w:rsidRPr="00A16796">
              <w:t>46.7</w:t>
            </w:r>
          </w:p>
        </w:tc>
        <w:tc>
          <w:tcPr>
            <w:tcW w:w="1041" w:type="dxa"/>
          </w:tcPr>
          <w:p w14:paraId="26E1A536" w14:textId="77777777" w:rsidR="00A72B42" w:rsidRPr="00A16796" w:rsidRDefault="00A72B42" w:rsidP="00A34AB3"/>
        </w:tc>
        <w:tc>
          <w:tcPr>
            <w:tcW w:w="1149" w:type="dxa"/>
            <w:tcBorders>
              <w:right w:val="single" w:sz="4" w:space="0" w:color="000000" w:themeColor="text1"/>
            </w:tcBorders>
          </w:tcPr>
          <w:p w14:paraId="398BE1DC" w14:textId="77777777" w:rsidR="00A72B42" w:rsidRPr="00A16796" w:rsidRDefault="00A72B42" w:rsidP="00A34AB3"/>
        </w:tc>
        <w:tc>
          <w:tcPr>
            <w:tcW w:w="801" w:type="dxa"/>
            <w:tcBorders>
              <w:left w:val="single" w:sz="4" w:space="0" w:color="000000" w:themeColor="text1"/>
            </w:tcBorders>
            <w:vAlign w:val="center"/>
          </w:tcPr>
          <w:p w14:paraId="46647536" w14:textId="77777777" w:rsidR="00A72B42" w:rsidRPr="00A16796" w:rsidRDefault="00A72B42" w:rsidP="00A34AB3">
            <w:r w:rsidRPr="00A16796">
              <w:t>0.898</w:t>
            </w:r>
          </w:p>
        </w:tc>
      </w:tr>
      <w:tr w:rsidR="00A72B42" w:rsidRPr="00A16796" w14:paraId="0C8F7684" w14:textId="77777777" w:rsidTr="009D54DA">
        <w:tc>
          <w:tcPr>
            <w:tcW w:w="4455" w:type="dxa"/>
            <w:tcBorders>
              <w:right w:val="single" w:sz="4" w:space="0" w:color="000000" w:themeColor="text1"/>
            </w:tcBorders>
          </w:tcPr>
          <w:p w14:paraId="46E08E43" w14:textId="77777777" w:rsidR="00A72B42" w:rsidRPr="00A16796" w:rsidRDefault="00A72B42" w:rsidP="00A34AB3">
            <w:r w:rsidRPr="00A16796">
              <w:t>Gender of donor/recipient</w:t>
            </w:r>
          </w:p>
        </w:tc>
        <w:tc>
          <w:tcPr>
            <w:tcW w:w="990" w:type="dxa"/>
            <w:tcBorders>
              <w:left w:val="single" w:sz="4" w:space="0" w:color="000000" w:themeColor="text1"/>
            </w:tcBorders>
            <w:vAlign w:val="center"/>
          </w:tcPr>
          <w:p w14:paraId="2FBE8844" w14:textId="77777777" w:rsidR="00A72B42" w:rsidRPr="00A16796" w:rsidRDefault="00A72B42" w:rsidP="00A34AB3"/>
        </w:tc>
        <w:tc>
          <w:tcPr>
            <w:tcW w:w="764" w:type="dxa"/>
          </w:tcPr>
          <w:p w14:paraId="3B7E7012" w14:textId="77777777" w:rsidR="00A72B42" w:rsidRPr="00A16796" w:rsidRDefault="00A72B42" w:rsidP="00A34AB3"/>
        </w:tc>
        <w:tc>
          <w:tcPr>
            <w:tcW w:w="1049" w:type="dxa"/>
          </w:tcPr>
          <w:p w14:paraId="7C9E346F" w14:textId="77777777" w:rsidR="00A72B42" w:rsidRPr="00A16796" w:rsidRDefault="00A72B42" w:rsidP="00A34AB3"/>
        </w:tc>
        <w:tc>
          <w:tcPr>
            <w:tcW w:w="1026" w:type="dxa"/>
            <w:tcBorders>
              <w:right w:val="single" w:sz="4" w:space="0" w:color="000000" w:themeColor="text1"/>
            </w:tcBorders>
          </w:tcPr>
          <w:p w14:paraId="5C4E749E" w14:textId="77777777" w:rsidR="00A72B42" w:rsidRPr="00A16796" w:rsidRDefault="00A72B42" w:rsidP="00A34AB3"/>
        </w:tc>
        <w:tc>
          <w:tcPr>
            <w:tcW w:w="1048" w:type="dxa"/>
            <w:tcBorders>
              <w:left w:val="single" w:sz="4" w:space="0" w:color="000000" w:themeColor="text1"/>
            </w:tcBorders>
            <w:vAlign w:val="center"/>
          </w:tcPr>
          <w:p w14:paraId="48DCB9A0" w14:textId="77777777" w:rsidR="00A72B42" w:rsidRPr="00A16796" w:rsidRDefault="00A72B42" w:rsidP="00A34AB3"/>
        </w:tc>
        <w:tc>
          <w:tcPr>
            <w:tcW w:w="961" w:type="dxa"/>
          </w:tcPr>
          <w:p w14:paraId="56C9FC00" w14:textId="77777777" w:rsidR="00A72B42" w:rsidRPr="00A16796" w:rsidRDefault="00A72B42" w:rsidP="00A34AB3"/>
        </w:tc>
        <w:tc>
          <w:tcPr>
            <w:tcW w:w="1041" w:type="dxa"/>
          </w:tcPr>
          <w:p w14:paraId="1DD573C7" w14:textId="77777777" w:rsidR="00A72B42" w:rsidRPr="00A16796" w:rsidRDefault="00A72B42" w:rsidP="00A34AB3"/>
        </w:tc>
        <w:tc>
          <w:tcPr>
            <w:tcW w:w="1149" w:type="dxa"/>
            <w:tcBorders>
              <w:right w:val="single" w:sz="4" w:space="0" w:color="000000" w:themeColor="text1"/>
            </w:tcBorders>
          </w:tcPr>
          <w:p w14:paraId="20C762BA" w14:textId="77777777" w:rsidR="00A72B42" w:rsidRPr="00A16796" w:rsidRDefault="00A72B42" w:rsidP="00A34AB3"/>
        </w:tc>
        <w:tc>
          <w:tcPr>
            <w:tcW w:w="801" w:type="dxa"/>
            <w:tcBorders>
              <w:left w:val="single" w:sz="4" w:space="0" w:color="000000" w:themeColor="text1"/>
            </w:tcBorders>
            <w:vAlign w:val="center"/>
          </w:tcPr>
          <w:p w14:paraId="1C232D59" w14:textId="77777777" w:rsidR="00A72B42" w:rsidRPr="00A16796" w:rsidRDefault="00A72B42" w:rsidP="00A34AB3">
            <w:r w:rsidRPr="00A16796">
              <w:t>0.895</w:t>
            </w:r>
          </w:p>
        </w:tc>
      </w:tr>
      <w:tr w:rsidR="00A72B42" w:rsidRPr="00A16796" w14:paraId="13EAD2B7" w14:textId="77777777" w:rsidTr="009D54DA">
        <w:tc>
          <w:tcPr>
            <w:tcW w:w="4455" w:type="dxa"/>
            <w:tcBorders>
              <w:right w:val="single" w:sz="4" w:space="0" w:color="000000" w:themeColor="text1"/>
            </w:tcBorders>
          </w:tcPr>
          <w:p w14:paraId="76C26EDB" w14:textId="77777777" w:rsidR="00A72B42" w:rsidRPr="00A16796" w:rsidRDefault="00A72B42" w:rsidP="00A34AB3">
            <w:r w:rsidRPr="00A16796">
              <w:t xml:space="preserve">   Female/female</w:t>
            </w:r>
          </w:p>
        </w:tc>
        <w:tc>
          <w:tcPr>
            <w:tcW w:w="990" w:type="dxa"/>
            <w:tcBorders>
              <w:left w:val="single" w:sz="4" w:space="0" w:color="000000" w:themeColor="text1"/>
            </w:tcBorders>
            <w:vAlign w:val="center"/>
          </w:tcPr>
          <w:p w14:paraId="1C23BDA6" w14:textId="77777777" w:rsidR="00A72B42" w:rsidRPr="00A16796" w:rsidRDefault="00A72B42" w:rsidP="00A34AB3">
            <w:r w:rsidRPr="00A16796">
              <w:t xml:space="preserve">4 </w:t>
            </w:r>
          </w:p>
        </w:tc>
        <w:tc>
          <w:tcPr>
            <w:tcW w:w="764" w:type="dxa"/>
          </w:tcPr>
          <w:p w14:paraId="222F46F9" w14:textId="77777777" w:rsidR="00A72B42" w:rsidRPr="00A16796" w:rsidRDefault="00A72B42" w:rsidP="00A34AB3">
            <w:r w:rsidRPr="00A16796">
              <w:t>19.0</w:t>
            </w:r>
          </w:p>
        </w:tc>
        <w:tc>
          <w:tcPr>
            <w:tcW w:w="1049" w:type="dxa"/>
          </w:tcPr>
          <w:p w14:paraId="0AC284BE" w14:textId="77777777" w:rsidR="00A72B42" w:rsidRPr="00A16796" w:rsidRDefault="00A72B42" w:rsidP="00A34AB3"/>
        </w:tc>
        <w:tc>
          <w:tcPr>
            <w:tcW w:w="1026" w:type="dxa"/>
            <w:tcBorders>
              <w:right w:val="single" w:sz="4" w:space="0" w:color="000000" w:themeColor="text1"/>
            </w:tcBorders>
          </w:tcPr>
          <w:p w14:paraId="636B2F09" w14:textId="77777777" w:rsidR="00A72B42" w:rsidRPr="00A16796" w:rsidRDefault="00A72B42" w:rsidP="00A34AB3"/>
        </w:tc>
        <w:tc>
          <w:tcPr>
            <w:tcW w:w="1048" w:type="dxa"/>
            <w:tcBorders>
              <w:left w:val="single" w:sz="4" w:space="0" w:color="000000" w:themeColor="text1"/>
            </w:tcBorders>
            <w:vAlign w:val="center"/>
          </w:tcPr>
          <w:p w14:paraId="21F84716" w14:textId="77777777" w:rsidR="00A72B42" w:rsidRPr="00A16796" w:rsidRDefault="00A72B42" w:rsidP="00A34AB3">
            <w:r w:rsidRPr="00A16796">
              <w:t xml:space="preserve">4 </w:t>
            </w:r>
          </w:p>
        </w:tc>
        <w:tc>
          <w:tcPr>
            <w:tcW w:w="961" w:type="dxa"/>
          </w:tcPr>
          <w:p w14:paraId="4CCBD029" w14:textId="77777777" w:rsidR="00A72B42" w:rsidRPr="00A16796" w:rsidRDefault="00A72B42" w:rsidP="00A34AB3">
            <w:r w:rsidRPr="00A16796">
              <w:t>26.7</w:t>
            </w:r>
          </w:p>
        </w:tc>
        <w:tc>
          <w:tcPr>
            <w:tcW w:w="1041" w:type="dxa"/>
          </w:tcPr>
          <w:p w14:paraId="41FDA570" w14:textId="77777777" w:rsidR="00A72B42" w:rsidRPr="00A16796" w:rsidRDefault="00A72B42" w:rsidP="00A34AB3"/>
        </w:tc>
        <w:tc>
          <w:tcPr>
            <w:tcW w:w="1149" w:type="dxa"/>
            <w:tcBorders>
              <w:right w:val="single" w:sz="4" w:space="0" w:color="000000" w:themeColor="text1"/>
            </w:tcBorders>
          </w:tcPr>
          <w:p w14:paraId="3AC08CC9" w14:textId="77777777" w:rsidR="00A72B42" w:rsidRPr="00A16796" w:rsidRDefault="00A72B42" w:rsidP="00A34AB3"/>
        </w:tc>
        <w:tc>
          <w:tcPr>
            <w:tcW w:w="801" w:type="dxa"/>
            <w:tcBorders>
              <w:left w:val="single" w:sz="4" w:space="0" w:color="000000" w:themeColor="text1"/>
            </w:tcBorders>
          </w:tcPr>
          <w:p w14:paraId="07E5BF5C" w14:textId="77777777" w:rsidR="00A72B42" w:rsidRPr="00A16796" w:rsidRDefault="00A72B42" w:rsidP="00A34AB3"/>
        </w:tc>
      </w:tr>
      <w:tr w:rsidR="00A72B42" w:rsidRPr="00A16796" w14:paraId="1AA4F9D5" w14:textId="77777777" w:rsidTr="009D54DA">
        <w:tc>
          <w:tcPr>
            <w:tcW w:w="4455" w:type="dxa"/>
            <w:tcBorders>
              <w:right w:val="single" w:sz="4" w:space="0" w:color="000000" w:themeColor="text1"/>
            </w:tcBorders>
          </w:tcPr>
          <w:p w14:paraId="32A262FD" w14:textId="77777777" w:rsidR="00A72B42" w:rsidRPr="00A16796" w:rsidRDefault="00A72B42" w:rsidP="00A34AB3">
            <w:r w:rsidRPr="00A16796">
              <w:t xml:space="preserve">   Female/Male</w:t>
            </w:r>
          </w:p>
        </w:tc>
        <w:tc>
          <w:tcPr>
            <w:tcW w:w="990" w:type="dxa"/>
            <w:tcBorders>
              <w:left w:val="single" w:sz="4" w:space="0" w:color="000000" w:themeColor="text1"/>
            </w:tcBorders>
            <w:vAlign w:val="center"/>
          </w:tcPr>
          <w:p w14:paraId="1ABC59B5" w14:textId="77777777" w:rsidR="00A72B42" w:rsidRPr="00A16796" w:rsidRDefault="00A72B42" w:rsidP="00A34AB3">
            <w:r w:rsidRPr="00A16796">
              <w:t xml:space="preserve">4 </w:t>
            </w:r>
          </w:p>
        </w:tc>
        <w:tc>
          <w:tcPr>
            <w:tcW w:w="764" w:type="dxa"/>
          </w:tcPr>
          <w:p w14:paraId="46CA2768" w14:textId="77777777" w:rsidR="00A72B42" w:rsidRPr="00A16796" w:rsidRDefault="00A72B42" w:rsidP="00A34AB3">
            <w:r w:rsidRPr="00A16796">
              <w:t>19.0</w:t>
            </w:r>
          </w:p>
        </w:tc>
        <w:tc>
          <w:tcPr>
            <w:tcW w:w="1049" w:type="dxa"/>
          </w:tcPr>
          <w:p w14:paraId="54569287" w14:textId="77777777" w:rsidR="00A72B42" w:rsidRPr="00A16796" w:rsidRDefault="00A72B42" w:rsidP="00A34AB3"/>
        </w:tc>
        <w:tc>
          <w:tcPr>
            <w:tcW w:w="1026" w:type="dxa"/>
            <w:tcBorders>
              <w:right w:val="single" w:sz="4" w:space="0" w:color="000000" w:themeColor="text1"/>
            </w:tcBorders>
          </w:tcPr>
          <w:p w14:paraId="18402567" w14:textId="77777777" w:rsidR="00A72B42" w:rsidRPr="00A16796" w:rsidRDefault="00A72B42" w:rsidP="00A34AB3"/>
        </w:tc>
        <w:tc>
          <w:tcPr>
            <w:tcW w:w="1048" w:type="dxa"/>
            <w:tcBorders>
              <w:left w:val="single" w:sz="4" w:space="0" w:color="000000" w:themeColor="text1"/>
            </w:tcBorders>
            <w:vAlign w:val="center"/>
          </w:tcPr>
          <w:p w14:paraId="6FE7AA85" w14:textId="77777777" w:rsidR="00A72B42" w:rsidRPr="00A16796" w:rsidRDefault="00A72B42" w:rsidP="00A34AB3">
            <w:r w:rsidRPr="00A16796">
              <w:t xml:space="preserve">3 </w:t>
            </w:r>
          </w:p>
        </w:tc>
        <w:tc>
          <w:tcPr>
            <w:tcW w:w="961" w:type="dxa"/>
          </w:tcPr>
          <w:p w14:paraId="2585A2CF" w14:textId="77777777" w:rsidR="00A72B42" w:rsidRPr="00A16796" w:rsidRDefault="00A72B42" w:rsidP="00A34AB3">
            <w:r w:rsidRPr="00A16796">
              <w:t>20.0</w:t>
            </w:r>
          </w:p>
        </w:tc>
        <w:tc>
          <w:tcPr>
            <w:tcW w:w="1041" w:type="dxa"/>
          </w:tcPr>
          <w:p w14:paraId="12C3A7A8" w14:textId="77777777" w:rsidR="00A72B42" w:rsidRPr="00A16796" w:rsidRDefault="00A72B42" w:rsidP="00A34AB3"/>
        </w:tc>
        <w:tc>
          <w:tcPr>
            <w:tcW w:w="1149" w:type="dxa"/>
            <w:tcBorders>
              <w:right w:val="single" w:sz="4" w:space="0" w:color="000000" w:themeColor="text1"/>
            </w:tcBorders>
          </w:tcPr>
          <w:p w14:paraId="7703A44E" w14:textId="77777777" w:rsidR="00A72B42" w:rsidRPr="00A16796" w:rsidRDefault="00A72B42" w:rsidP="00A34AB3"/>
        </w:tc>
        <w:tc>
          <w:tcPr>
            <w:tcW w:w="801" w:type="dxa"/>
            <w:tcBorders>
              <w:left w:val="single" w:sz="4" w:space="0" w:color="000000" w:themeColor="text1"/>
            </w:tcBorders>
          </w:tcPr>
          <w:p w14:paraId="61C34117" w14:textId="77777777" w:rsidR="00A72B42" w:rsidRPr="00A16796" w:rsidRDefault="00A72B42" w:rsidP="00A34AB3"/>
        </w:tc>
      </w:tr>
      <w:tr w:rsidR="00A72B42" w:rsidRPr="00A16796" w14:paraId="678CC26A" w14:textId="77777777" w:rsidTr="009D54DA">
        <w:tc>
          <w:tcPr>
            <w:tcW w:w="4455" w:type="dxa"/>
            <w:tcBorders>
              <w:right w:val="single" w:sz="4" w:space="0" w:color="000000" w:themeColor="text1"/>
            </w:tcBorders>
          </w:tcPr>
          <w:p w14:paraId="46111820" w14:textId="77777777" w:rsidR="00A72B42" w:rsidRPr="00A16796" w:rsidRDefault="00A72B42" w:rsidP="00A34AB3">
            <w:r w:rsidRPr="00A16796">
              <w:t xml:space="preserve">   Male/Female</w:t>
            </w:r>
          </w:p>
        </w:tc>
        <w:tc>
          <w:tcPr>
            <w:tcW w:w="990" w:type="dxa"/>
            <w:tcBorders>
              <w:left w:val="single" w:sz="4" w:space="0" w:color="000000" w:themeColor="text1"/>
            </w:tcBorders>
            <w:vAlign w:val="center"/>
          </w:tcPr>
          <w:p w14:paraId="18D762DD" w14:textId="77777777" w:rsidR="00A72B42" w:rsidRPr="00A16796" w:rsidRDefault="00A72B42" w:rsidP="00A34AB3">
            <w:r w:rsidRPr="00A16796">
              <w:t xml:space="preserve">5 </w:t>
            </w:r>
          </w:p>
        </w:tc>
        <w:tc>
          <w:tcPr>
            <w:tcW w:w="764" w:type="dxa"/>
          </w:tcPr>
          <w:p w14:paraId="19F86698" w14:textId="77777777" w:rsidR="00A72B42" w:rsidRPr="00A16796" w:rsidRDefault="00A72B42" w:rsidP="00A34AB3">
            <w:r w:rsidRPr="00A16796">
              <w:t>23.8</w:t>
            </w:r>
          </w:p>
        </w:tc>
        <w:tc>
          <w:tcPr>
            <w:tcW w:w="1049" w:type="dxa"/>
          </w:tcPr>
          <w:p w14:paraId="6984926F" w14:textId="77777777" w:rsidR="00A72B42" w:rsidRPr="00A16796" w:rsidRDefault="00A72B42" w:rsidP="00A34AB3"/>
        </w:tc>
        <w:tc>
          <w:tcPr>
            <w:tcW w:w="1026" w:type="dxa"/>
            <w:tcBorders>
              <w:right w:val="single" w:sz="4" w:space="0" w:color="000000" w:themeColor="text1"/>
            </w:tcBorders>
          </w:tcPr>
          <w:p w14:paraId="1DF29587" w14:textId="77777777" w:rsidR="00A72B42" w:rsidRPr="00A16796" w:rsidRDefault="00A72B42" w:rsidP="00A34AB3"/>
        </w:tc>
        <w:tc>
          <w:tcPr>
            <w:tcW w:w="1048" w:type="dxa"/>
            <w:tcBorders>
              <w:left w:val="single" w:sz="4" w:space="0" w:color="000000" w:themeColor="text1"/>
            </w:tcBorders>
            <w:vAlign w:val="center"/>
          </w:tcPr>
          <w:p w14:paraId="7E5F106A" w14:textId="77777777" w:rsidR="00A72B42" w:rsidRPr="00A16796" w:rsidRDefault="00A72B42" w:rsidP="00A34AB3">
            <w:r w:rsidRPr="00A16796">
              <w:t xml:space="preserve">4 </w:t>
            </w:r>
          </w:p>
        </w:tc>
        <w:tc>
          <w:tcPr>
            <w:tcW w:w="961" w:type="dxa"/>
          </w:tcPr>
          <w:p w14:paraId="2005B170" w14:textId="77777777" w:rsidR="00A72B42" w:rsidRPr="00A16796" w:rsidRDefault="00A72B42" w:rsidP="00A34AB3">
            <w:r w:rsidRPr="00A16796">
              <w:t>26.7</w:t>
            </w:r>
          </w:p>
        </w:tc>
        <w:tc>
          <w:tcPr>
            <w:tcW w:w="1041" w:type="dxa"/>
          </w:tcPr>
          <w:p w14:paraId="1574E424" w14:textId="77777777" w:rsidR="00A72B42" w:rsidRPr="00A16796" w:rsidRDefault="00A72B42" w:rsidP="00A34AB3"/>
        </w:tc>
        <w:tc>
          <w:tcPr>
            <w:tcW w:w="1149" w:type="dxa"/>
            <w:tcBorders>
              <w:right w:val="single" w:sz="4" w:space="0" w:color="000000" w:themeColor="text1"/>
            </w:tcBorders>
          </w:tcPr>
          <w:p w14:paraId="4060F35F" w14:textId="77777777" w:rsidR="00A72B42" w:rsidRPr="00A16796" w:rsidRDefault="00A72B42" w:rsidP="00A34AB3"/>
        </w:tc>
        <w:tc>
          <w:tcPr>
            <w:tcW w:w="801" w:type="dxa"/>
            <w:tcBorders>
              <w:left w:val="single" w:sz="4" w:space="0" w:color="000000" w:themeColor="text1"/>
            </w:tcBorders>
          </w:tcPr>
          <w:p w14:paraId="6265697D" w14:textId="77777777" w:rsidR="00A72B42" w:rsidRPr="00A16796" w:rsidRDefault="00A72B42" w:rsidP="00A34AB3"/>
        </w:tc>
      </w:tr>
      <w:tr w:rsidR="00A72B42" w:rsidRPr="00A16796" w14:paraId="27D75E30" w14:textId="77777777" w:rsidTr="009D54DA">
        <w:tc>
          <w:tcPr>
            <w:tcW w:w="4455" w:type="dxa"/>
            <w:tcBorders>
              <w:right w:val="single" w:sz="4" w:space="0" w:color="000000" w:themeColor="text1"/>
            </w:tcBorders>
          </w:tcPr>
          <w:p w14:paraId="1E0B4CD4" w14:textId="77777777" w:rsidR="00A72B42" w:rsidRPr="00A16796" w:rsidRDefault="00A72B42" w:rsidP="00A34AB3">
            <w:pPr>
              <w:rPr>
                <w:i/>
                <w:iCs/>
              </w:rPr>
            </w:pPr>
            <w:r w:rsidRPr="00A16796">
              <w:t xml:space="preserve">   Male/Male</w:t>
            </w:r>
          </w:p>
        </w:tc>
        <w:tc>
          <w:tcPr>
            <w:tcW w:w="990" w:type="dxa"/>
            <w:tcBorders>
              <w:left w:val="single" w:sz="4" w:space="0" w:color="000000" w:themeColor="text1"/>
            </w:tcBorders>
            <w:vAlign w:val="center"/>
          </w:tcPr>
          <w:p w14:paraId="328F1F35" w14:textId="77777777" w:rsidR="00A72B42" w:rsidRPr="00A16796" w:rsidRDefault="00A72B42" w:rsidP="00A34AB3">
            <w:r w:rsidRPr="00A16796">
              <w:t xml:space="preserve">8 </w:t>
            </w:r>
          </w:p>
        </w:tc>
        <w:tc>
          <w:tcPr>
            <w:tcW w:w="764" w:type="dxa"/>
          </w:tcPr>
          <w:p w14:paraId="37AD04F4" w14:textId="77777777" w:rsidR="00A72B42" w:rsidRPr="00A16796" w:rsidRDefault="00A72B42" w:rsidP="00A34AB3">
            <w:r w:rsidRPr="00A16796">
              <w:t>38.1</w:t>
            </w:r>
          </w:p>
        </w:tc>
        <w:tc>
          <w:tcPr>
            <w:tcW w:w="1049" w:type="dxa"/>
          </w:tcPr>
          <w:p w14:paraId="03A3D02C" w14:textId="77777777" w:rsidR="00A72B42" w:rsidRPr="00A16796" w:rsidRDefault="00A72B42" w:rsidP="00A34AB3"/>
        </w:tc>
        <w:tc>
          <w:tcPr>
            <w:tcW w:w="1026" w:type="dxa"/>
            <w:tcBorders>
              <w:right w:val="single" w:sz="4" w:space="0" w:color="000000" w:themeColor="text1"/>
            </w:tcBorders>
          </w:tcPr>
          <w:p w14:paraId="3E75DF0F" w14:textId="77777777" w:rsidR="00A72B42" w:rsidRPr="00A16796" w:rsidRDefault="00A72B42" w:rsidP="00A34AB3"/>
        </w:tc>
        <w:tc>
          <w:tcPr>
            <w:tcW w:w="1048" w:type="dxa"/>
            <w:tcBorders>
              <w:left w:val="single" w:sz="4" w:space="0" w:color="000000" w:themeColor="text1"/>
            </w:tcBorders>
            <w:vAlign w:val="center"/>
          </w:tcPr>
          <w:p w14:paraId="4AFB0955" w14:textId="77777777" w:rsidR="00A72B42" w:rsidRPr="00A16796" w:rsidRDefault="00A72B42" w:rsidP="00A34AB3">
            <w:r w:rsidRPr="00A16796">
              <w:t xml:space="preserve">4 </w:t>
            </w:r>
          </w:p>
        </w:tc>
        <w:tc>
          <w:tcPr>
            <w:tcW w:w="961" w:type="dxa"/>
          </w:tcPr>
          <w:p w14:paraId="1BA1D547" w14:textId="77777777" w:rsidR="00A72B42" w:rsidRPr="00A16796" w:rsidRDefault="00A72B42" w:rsidP="00A34AB3">
            <w:r w:rsidRPr="00A16796">
              <w:t>26.7</w:t>
            </w:r>
          </w:p>
        </w:tc>
        <w:tc>
          <w:tcPr>
            <w:tcW w:w="1041" w:type="dxa"/>
          </w:tcPr>
          <w:p w14:paraId="2A7FBEA4" w14:textId="77777777" w:rsidR="00A72B42" w:rsidRPr="00A16796" w:rsidRDefault="00A72B42" w:rsidP="00A34AB3"/>
        </w:tc>
        <w:tc>
          <w:tcPr>
            <w:tcW w:w="1149" w:type="dxa"/>
            <w:tcBorders>
              <w:right w:val="single" w:sz="4" w:space="0" w:color="000000" w:themeColor="text1"/>
            </w:tcBorders>
          </w:tcPr>
          <w:p w14:paraId="01C155C0" w14:textId="77777777" w:rsidR="00A72B42" w:rsidRPr="00A16796" w:rsidRDefault="00A72B42" w:rsidP="00A34AB3"/>
        </w:tc>
        <w:tc>
          <w:tcPr>
            <w:tcW w:w="801" w:type="dxa"/>
            <w:tcBorders>
              <w:left w:val="single" w:sz="4" w:space="0" w:color="000000" w:themeColor="text1"/>
            </w:tcBorders>
          </w:tcPr>
          <w:p w14:paraId="710354C1" w14:textId="77777777" w:rsidR="00A72B42" w:rsidRPr="00A16796" w:rsidRDefault="00A72B42" w:rsidP="00A34AB3"/>
        </w:tc>
      </w:tr>
      <w:tr w:rsidR="00A72B42" w:rsidRPr="00A16796" w14:paraId="62ADB071" w14:textId="77777777" w:rsidTr="009D54DA">
        <w:tc>
          <w:tcPr>
            <w:tcW w:w="4455" w:type="dxa"/>
            <w:tcBorders>
              <w:right w:val="single" w:sz="4" w:space="0" w:color="000000" w:themeColor="text1"/>
            </w:tcBorders>
          </w:tcPr>
          <w:p w14:paraId="0C451B67" w14:textId="77777777" w:rsidR="00A72B42" w:rsidRPr="00A16796" w:rsidRDefault="00A72B42" w:rsidP="00A34AB3">
            <w:pPr>
              <w:rPr>
                <w:i/>
                <w:iCs/>
              </w:rPr>
            </w:pPr>
            <w:r w:rsidRPr="00A16796">
              <w:lastRenderedPageBreak/>
              <w:t>CMV State, donor/recipient</w:t>
            </w:r>
          </w:p>
        </w:tc>
        <w:tc>
          <w:tcPr>
            <w:tcW w:w="990" w:type="dxa"/>
            <w:tcBorders>
              <w:left w:val="single" w:sz="4" w:space="0" w:color="000000" w:themeColor="text1"/>
            </w:tcBorders>
            <w:vAlign w:val="center"/>
          </w:tcPr>
          <w:p w14:paraId="5238E83A" w14:textId="77777777" w:rsidR="00A72B42" w:rsidRPr="00A16796" w:rsidRDefault="00A72B42" w:rsidP="00A34AB3"/>
        </w:tc>
        <w:tc>
          <w:tcPr>
            <w:tcW w:w="764" w:type="dxa"/>
          </w:tcPr>
          <w:p w14:paraId="6C31E08B" w14:textId="77777777" w:rsidR="00A72B42" w:rsidRPr="00A16796" w:rsidRDefault="00A72B42" w:rsidP="00A34AB3"/>
        </w:tc>
        <w:tc>
          <w:tcPr>
            <w:tcW w:w="1049" w:type="dxa"/>
          </w:tcPr>
          <w:p w14:paraId="50802EC7" w14:textId="77777777" w:rsidR="00A72B42" w:rsidRPr="00A16796" w:rsidRDefault="00A72B42" w:rsidP="00A34AB3"/>
        </w:tc>
        <w:tc>
          <w:tcPr>
            <w:tcW w:w="1026" w:type="dxa"/>
            <w:tcBorders>
              <w:right w:val="single" w:sz="4" w:space="0" w:color="000000" w:themeColor="text1"/>
            </w:tcBorders>
          </w:tcPr>
          <w:p w14:paraId="608F72EA" w14:textId="77777777" w:rsidR="00A72B42" w:rsidRPr="00A16796" w:rsidRDefault="00A72B42" w:rsidP="00A34AB3"/>
        </w:tc>
        <w:tc>
          <w:tcPr>
            <w:tcW w:w="1048" w:type="dxa"/>
            <w:tcBorders>
              <w:left w:val="single" w:sz="4" w:space="0" w:color="000000" w:themeColor="text1"/>
            </w:tcBorders>
            <w:vAlign w:val="center"/>
          </w:tcPr>
          <w:p w14:paraId="7A38670D" w14:textId="77777777" w:rsidR="00A72B42" w:rsidRPr="00A16796" w:rsidRDefault="00A72B42" w:rsidP="00A34AB3"/>
        </w:tc>
        <w:tc>
          <w:tcPr>
            <w:tcW w:w="961" w:type="dxa"/>
          </w:tcPr>
          <w:p w14:paraId="60D65B13" w14:textId="77777777" w:rsidR="00A72B42" w:rsidRPr="00A16796" w:rsidRDefault="00A72B42" w:rsidP="00A34AB3"/>
        </w:tc>
        <w:tc>
          <w:tcPr>
            <w:tcW w:w="1041" w:type="dxa"/>
          </w:tcPr>
          <w:p w14:paraId="1A70E3C3" w14:textId="77777777" w:rsidR="00A72B42" w:rsidRPr="00A16796" w:rsidRDefault="00A72B42" w:rsidP="00A34AB3"/>
        </w:tc>
        <w:tc>
          <w:tcPr>
            <w:tcW w:w="1149" w:type="dxa"/>
            <w:tcBorders>
              <w:right w:val="single" w:sz="4" w:space="0" w:color="000000" w:themeColor="text1"/>
            </w:tcBorders>
          </w:tcPr>
          <w:p w14:paraId="77DE6CFA" w14:textId="77777777" w:rsidR="00A72B42" w:rsidRPr="00A16796" w:rsidRDefault="00A72B42" w:rsidP="00A34AB3"/>
        </w:tc>
        <w:tc>
          <w:tcPr>
            <w:tcW w:w="801" w:type="dxa"/>
            <w:tcBorders>
              <w:left w:val="single" w:sz="4" w:space="0" w:color="000000" w:themeColor="text1"/>
            </w:tcBorders>
          </w:tcPr>
          <w:p w14:paraId="2B07BB6B" w14:textId="77777777" w:rsidR="00A72B42" w:rsidRPr="00A16796" w:rsidRDefault="00A72B42" w:rsidP="00A34AB3">
            <w:r w:rsidRPr="00A16796">
              <w:t>0.230</w:t>
            </w:r>
          </w:p>
        </w:tc>
      </w:tr>
      <w:tr w:rsidR="00A72B42" w:rsidRPr="00A16796" w14:paraId="10533BCB" w14:textId="77777777" w:rsidTr="009D54DA">
        <w:tc>
          <w:tcPr>
            <w:tcW w:w="4455" w:type="dxa"/>
            <w:tcBorders>
              <w:right w:val="single" w:sz="4" w:space="0" w:color="000000" w:themeColor="text1"/>
            </w:tcBorders>
          </w:tcPr>
          <w:p w14:paraId="3C56BE36" w14:textId="77777777" w:rsidR="00A72B42" w:rsidRPr="00A16796" w:rsidRDefault="00A72B42" w:rsidP="00A34AB3">
            <w:r w:rsidRPr="00A16796">
              <w:t xml:space="preserve">   Negative/negative</w:t>
            </w:r>
          </w:p>
        </w:tc>
        <w:tc>
          <w:tcPr>
            <w:tcW w:w="990" w:type="dxa"/>
            <w:tcBorders>
              <w:left w:val="single" w:sz="4" w:space="0" w:color="000000" w:themeColor="text1"/>
            </w:tcBorders>
            <w:vAlign w:val="center"/>
          </w:tcPr>
          <w:p w14:paraId="66CBEB51" w14:textId="77777777" w:rsidR="00A72B42" w:rsidRPr="00A16796" w:rsidRDefault="00A72B42" w:rsidP="00A34AB3">
            <w:r w:rsidRPr="00A16796">
              <w:t xml:space="preserve">7 </w:t>
            </w:r>
          </w:p>
        </w:tc>
        <w:tc>
          <w:tcPr>
            <w:tcW w:w="764" w:type="dxa"/>
          </w:tcPr>
          <w:p w14:paraId="380F6A21" w14:textId="77777777" w:rsidR="00A72B42" w:rsidRPr="00A16796" w:rsidRDefault="00A72B42" w:rsidP="00A34AB3">
            <w:r w:rsidRPr="00A16796">
              <w:t>33.3</w:t>
            </w:r>
          </w:p>
        </w:tc>
        <w:tc>
          <w:tcPr>
            <w:tcW w:w="1049" w:type="dxa"/>
          </w:tcPr>
          <w:p w14:paraId="42673673" w14:textId="77777777" w:rsidR="00A72B42" w:rsidRPr="00A16796" w:rsidRDefault="00A72B42" w:rsidP="00A34AB3"/>
        </w:tc>
        <w:tc>
          <w:tcPr>
            <w:tcW w:w="1026" w:type="dxa"/>
            <w:tcBorders>
              <w:right w:val="single" w:sz="4" w:space="0" w:color="000000" w:themeColor="text1"/>
            </w:tcBorders>
          </w:tcPr>
          <w:p w14:paraId="0CA0B80A" w14:textId="77777777" w:rsidR="00A72B42" w:rsidRPr="00A16796" w:rsidRDefault="00A72B42" w:rsidP="00A34AB3"/>
        </w:tc>
        <w:tc>
          <w:tcPr>
            <w:tcW w:w="1048" w:type="dxa"/>
            <w:tcBorders>
              <w:left w:val="single" w:sz="4" w:space="0" w:color="000000" w:themeColor="text1"/>
            </w:tcBorders>
            <w:vAlign w:val="center"/>
          </w:tcPr>
          <w:p w14:paraId="0CC11E72" w14:textId="77777777" w:rsidR="00A72B42" w:rsidRPr="00A16796" w:rsidRDefault="00A72B42" w:rsidP="00A34AB3">
            <w:r w:rsidRPr="00A16796">
              <w:t xml:space="preserve">5 </w:t>
            </w:r>
          </w:p>
        </w:tc>
        <w:tc>
          <w:tcPr>
            <w:tcW w:w="961" w:type="dxa"/>
          </w:tcPr>
          <w:p w14:paraId="67B9A17A" w14:textId="77777777" w:rsidR="00A72B42" w:rsidRPr="00A16796" w:rsidRDefault="00A72B42" w:rsidP="00A34AB3">
            <w:r w:rsidRPr="00A16796">
              <w:t>33.3</w:t>
            </w:r>
          </w:p>
        </w:tc>
        <w:tc>
          <w:tcPr>
            <w:tcW w:w="1041" w:type="dxa"/>
          </w:tcPr>
          <w:p w14:paraId="5774A9A6" w14:textId="77777777" w:rsidR="00A72B42" w:rsidRPr="00A16796" w:rsidRDefault="00A72B42" w:rsidP="00A34AB3"/>
        </w:tc>
        <w:tc>
          <w:tcPr>
            <w:tcW w:w="1149" w:type="dxa"/>
            <w:tcBorders>
              <w:right w:val="single" w:sz="4" w:space="0" w:color="000000" w:themeColor="text1"/>
            </w:tcBorders>
          </w:tcPr>
          <w:p w14:paraId="319D2776" w14:textId="77777777" w:rsidR="00A72B42" w:rsidRPr="00A16796" w:rsidRDefault="00A72B42" w:rsidP="00A34AB3"/>
        </w:tc>
        <w:tc>
          <w:tcPr>
            <w:tcW w:w="801" w:type="dxa"/>
            <w:tcBorders>
              <w:left w:val="single" w:sz="4" w:space="0" w:color="000000" w:themeColor="text1"/>
            </w:tcBorders>
          </w:tcPr>
          <w:p w14:paraId="74FFB1C1" w14:textId="77777777" w:rsidR="00A72B42" w:rsidRPr="00A16796" w:rsidRDefault="00A72B42" w:rsidP="00A34AB3"/>
        </w:tc>
      </w:tr>
      <w:tr w:rsidR="00A72B42" w:rsidRPr="00A16796" w14:paraId="7B517943" w14:textId="77777777" w:rsidTr="009D54DA">
        <w:tc>
          <w:tcPr>
            <w:tcW w:w="4455" w:type="dxa"/>
            <w:tcBorders>
              <w:right w:val="single" w:sz="4" w:space="0" w:color="000000" w:themeColor="text1"/>
            </w:tcBorders>
          </w:tcPr>
          <w:p w14:paraId="642985D4" w14:textId="77777777" w:rsidR="00A72B42" w:rsidRPr="00A16796" w:rsidRDefault="00A72B42" w:rsidP="00A34AB3">
            <w:r w:rsidRPr="00A16796">
              <w:t xml:space="preserve">   Negative/positive</w:t>
            </w:r>
          </w:p>
        </w:tc>
        <w:tc>
          <w:tcPr>
            <w:tcW w:w="990" w:type="dxa"/>
            <w:tcBorders>
              <w:left w:val="single" w:sz="4" w:space="0" w:color="000000" w:themeColor="text1"/>
            </w:tcBorders>
            <w:vAlign w:val="center"/>
          </w:tcPr>
          <w:p w14:paraId="280000DD" w14:textId="77777777" w:rsidR="00A72B42" w:rsidRPr="00A16796" w:rsidRDefault="00A72B42" w:rsidP="00A34AB3">
            <w:r w:rsidRPr="00A16796">
              <w:t xml:space="preserve">0 </w:t>
            </w:r>
          </w:p>
        </w:tc>
        <w:tc>
          <w:tcPr>
            <w:tcW w:w="764" w:type="dxa"/>
          </w:tcPr>
          <w:p w14:paraId="232DF8E0" w14:textId="77777777" w:rsidR="00A72B42" w:rsidRPr="00A16796" w:rsidRDefault="00A72B42" w:rsidP="00A34AB3">
            <w:r w:rsidRPr="00A16796">
              <w:t>0.0</w:t>
            </w:r>
          </w:p>
        </w:tc>
        <w:tc>
          <w:tcPr>
            <w:tcW w:w="1049" w:type="dxa"/>
          </w:tcPr>
          <w:p w14:paraId="35B17401" w14:textId="77777777" w:rsidR="00A72B42" w:rsidRPr="00A16796" w:rsidRDefault="00A72B42" w:rsidP="00A34AB3"/>
        </w:tc>
        <w:tc>
          <w:tcPr>
            <w:tcW w:w="1026" w:type="dxa"/>
            <w:tcBorders>
              <w:right w:val="single" w:sz="4" w:space="0" w:color="000000" w:themeColor="text1"/>
            </w:tcBorders>
          </w:tcPr>
          <w:p w14:paraId="73BC20E7" w14:textId="77777777" w:rsidR="00A72B42" w:rsidRPr="00A16796" w:rsidRDefault="00A72B42" w:rsidP="00A34AB3"/>
        </w:tc>
        <w:tc>
          <w:tcPr>
            <w:tcW w:w="1048" w:type="dxa"/>
            <w:tcBorders>
              <w:left w:val="single" w:sz="4" w:space="0" w:color="000000" w:themeColor="text1"/>
            </w:tcBorders>
            <w:vAlign w:val="center"/>
          </w:tcPr>
          <w:p w14:paraId="13473642" w14:textId="77777777" w:rsidR="00A72B42" w:rsidRPr="00A16796" w:rsidRDefault="00A72B42" w:rsidP="00A34AB3">
            <w:r w:rsidRPr="00A16796">
              <w:t xml:space="preserve">2 </w:t>
            </w:r>
          </w:p>
        </w:tc>
        <w:tc>
          <w:tcPr>
            <w:tcW w:w="961" w:type="dxa"/>
          </w:tcPr>
          <w:p w14:paraId="2DF92AAA" w14:textId="77777777" w:rsidR="00A72B42" w:rsidRPr="00A16796" w:rsidRDefault="00A72B42" w:rsidP="00A34AB3">
            <w:r w:rsidRPr="00A16796">
              <w:t>13.3</w:t>
            </w:r>
          </w:p>
        </w:tc>
        <w:tc>
          <w:tcPr>
            <w:tcW w:w="1041" w:type="dxa"/>
          </w:tcPr>
          <w:p w14:paraId="4AE6876F" w14:textId="77777777" w:rsidR="00A72B42" w:rsidRPr="00A16796" w:rsidRDefault="00A72B42" w:rsidP="00A34AB3"/>
        </w:tc>
        <w:tc>
          <w:tcPr>
            <w:tcW w:w="1149" w:type="dxa"/>
            <w:tcBorders>
              <w:right w:val="single" w:sz="4" w:space="0" w:color="000000" w:themeColor="text1"/>
            </w:tcBorders>
          </w:tcPr>
          <w:p w14:paraId="08E698B3" w14:textId="77777777" w:rsidR="00A72B42" w:rsidRPr="00A16796" w:rsidRDefault="00A72B42" w:rsidP="00A34AB3"/>
        </w:tc>
        <w:tc>
          <w:tcPr>
            <w:tcW w:w="801" w:type="dxa"/>
            <w:tcBorders>
              <w:left w:val="single" w:sz="4" w:space="0" w:color="000000" w:themeColor="text1"/>
            </w:tcBorders>
          </w:tcPr>
          <w:p w14:paraId="117CC9AC" w14:textId="77777777" w:rsidR="00A72B42" w:rsidRPr="00A16796" w:rsidRDefault="00A72B42" w:rsidP="00A34AB3"/>
        </w:tc>
      </w:tr>
      <w:tr w:rsidR="00A72B42" w:rsidRPr="00A16796" w14:paraId="6364B9BE" w14:textId="77777777" w:rsidTr="009D54DA">
        <w:tc>
          <w:tcPr>
            <w:tcW w:w="4455" w:type="dxa"/>
            <w:tcBorders>
              <w:right w:val="single" w:sz="4" w:space="0" w:color="000000" w:themeColor="text1"/>
            </w:tcBorders>
          </w:tcPr>
          <w:p w14:paraId="7FA5FEDD" w14:textId="77777777" w:rsidR="00A72B42" w:rsidRPr="00A16796" w:rsidRDefault="00A72B42" w:rsidP="00A34AB3">
            <w:r w:rsidRPr="00A16796">
              <w:t xml:space="preserve">   Positive/negative</w:t>
            </w:r>
          </w:p>
        </w:tc>
        <w:tc>
          <w:tcPr>
            <w:tcW w:w="990" w:type="dxa"/>
            <w:tcBorders>
              <w:left w:val="single" w:sz="4" w:space="0" w:color="000000" w:themeColor="text1"/>
            </w:tcBorders>
            <w:vAlign w:val="center"/>
          </w:tcPr>
          <w:p w14:paraId="1E2F6A7C" w14:textId="77777777" w:rsidR="00A72B42" w:rsidRPr="00A16796" w:rsidRDefault="00A72B42" w:rsidP="00A34AB3">
            <w:r w:rsidRPr="00A16796">
              <w:t xml:space="preserve">7 </w:t>
            </w:r>
          </w:p>
        </w:tc>
        <w:tc>
          <w:tcPr>
            <w:tcW w:w="764" w:type="dxa"/>
          </w:tcPr>
          <w:p w14:paraId="1C14D6D0" w14:textId="77777777" w:rsidR="00A72B42" w:rsidRPr="00A16796" w:rsidRDefault="00A72B42" w:rsidP="00A34AB3">
            <w:r w:rsidRPr="00A16796">
              <w:t>33.3</w:t>
            </w:r>
          </w:p>
        </w:tc>
        <w:tc>
          <w:tcPr>
            <w:tcW w:w="1049" w:type="dxa"/>
          </w:tcPr>
          <w:p w14:paraId="6681B324" w14:textId="77777777" w:rsidR="00A72B42" w:rsidRPr="00A16796" w:rsidRDefault="00A72B42" w:rsidP="00A34AB3"/>
        </w:tc>
        <w:tc>
          <w:tcPr>
            <w:tcW w:w="1026" w:type="dxa"/>
            <w:tcBorders>
              <w:right w:val="single" w:sz="4" w:space="0" w:color="000000" w:themeColor="text1"/>
            </w:tcBorders>
          </w:tcPr>
          <w:p w14:paraId="18C25428" w14:textId="77777777" w:rsidR="00A72B42" w:rsidRPr="00A16796" w:rsidRDefault="00A72B42" w:rsidP="00A34AB3"/>
        </w:tc>
        <w:tc>
          <w:tcPr>
            <w:tcW w:w="1048" w:type="dxa"/>
            <w:tcBorders>
              <w:left w:val="single" w:sz="4" w:space="0" w:color="000000" w:themeColor="text1"/>
            </w:tcBorders>
            <w:vAlign w:val="center"/>
          </w:tcPr>
          <w:p w14:paraId="72234178" w14:textId="77777777" w:rsidR="00A72B42" w:rsidRPr="00A16796" w:rsidRDefault="00A72B42" w:rsidP="00A34AB3">
            <w:r w:rsidRPr="00A16796">
              <w:t xml:space="preserve">2 </w:t>
            </w:r>
          </w:p>
        </w:tc>
        <w:tc>
          <w:tcPr>
            <w:tcW w:w="961" w:type="dxa"/>
          </w:tcPr>
          <w:p w14:paraId="4D93889C" w14:textId="77777777" w:rsidR="00A72B42" w:rsidRPr="00A16796" w:rsidRDefault="00A72B42" w:rsidP="00A34AB3">
            <w:r w:rsidRPr="00A16796">
              <w:t>13.3</w:t>
            </w:r>
          </w:p>
        </w:tc>
        <w:tc>
          <w:tcPr>
            <w:tcW w:w="1041" w:type="dxa"/>
          </w:tcPr>
          <w:p w14:paraId="2FECB7CB" w14:textId="77777777" w:rsidR="00A72B42" w:rsidRPr="00A16796" w:rsidRDefault="00A72B42" w:rsidP="00A34AB3"/>
        </w:tc>
        <w:tc>
          <w:tcPr>
            <w:tcW w:w="1149" w:type="dxa"/>
            <w:tcBorders>
              <w:right w:val="single" w:sz="4" w:space="0" w:color="000000" w:themeColor="text1"/>
            </w:tcBorders>
          </w:tcPr>
          <w:p w14:paraId="2753A889" w14:textId="77777777" w:rsidR="00A72B42" w:rsidRPr="00A16796" w:rsidRDefault="00A72B42" w:rsidP="00A34AB3"/>
        </w:tc>
        <w:tc>
          <w:tcPr>
            <w:tcW w:w="801" w:type="dxa"/>
            <w:tcBorders>
              <w:left w:val="single" w:sz="4" w:space="0" w:color="000000" w:themeColor="text1"/>
            </w:tcBorders>
          </w:tcPr>
          <w:p w14:paraId="4F7555AD" w14:textId="77777777" w:rsidR="00A72B42" w:rsidRPr="00A16796" w:rsidRDefault="00A72B42" w:rsidP="00A34AB3"/>
        </w:tc>
      </w:tr>
      <w:tr w:rsidR="00A72B42" w:rsidRPr="00A16796" w14:paraId="2FF3ED40" w14:textId="77777777" w:rsidTr="009D54DA">
        <w:tc>
          <w:tcPr>
            <w:tcW w:w="4455" w:type="dxa"/>
            <w:tcBorders>
              <w:right w:val="single" w:sz="4" w:space="0" w:color="000000" w:themeColor="text1"/>
            </w:tcBorders>
          </w:tcPr>
          <w:p w14:paraId="2A369D72" w14:textId="77777777" w:rsidR="00A72B42" w:rsidRPr="00A16796" w:rsidRDefault="00A72B42" w:rsidP="00A34AB3">
            <w:r w:rsidRPr="00A16796">
              <w:t xml:space="preserve">   Positive/positive</w:t>
            </w:r>
          </w:p>
        </w:tc>
        <w:tc>
          <w:tcPr>
            <w:tcW w:w="990" w:type="dxa"/>
            <w:tcBorders>
              <w:left w:val="single" w:sz="4" w:space="0" w:color="000000" w:themeColor="text1"/>
            </w:tcBorders>
            <w:vAlign w:val="center"/>
          </w:tcPr>
          <w:p w14:paraId="0C42D5B7" w14:textId="77777777" w:rsidR="00A72B42" w:rsidRPr="00A16796" w:rsidRDefault="00A72B42" w:rsidP="00A34AB3">
            <w:r w:rsidRPr="00A16796">
              <w:t xml:space="preserve">7 </w:t>
            </w:r>
          </w:p>
        </w:tc>
        <w:tc>
          <w:tcPr>
            <w:tcW w:w="764" w:type="dxa"/>
          </w:tcPr>
          <w:p w14:paraId="7B0D82E7" w14:textId="77777777" w:rsidR="00A72B42" w:rsidRPr="00A16796" w:rsidRDefault="00A72B42" w:rsidP="00A34AB3">
            <w:r w:rsidRPr="00A16796">
              <w:t>33.3</w:t>
            </w:r>
          </w:p>
        </w:tc>
        <w:tc>
          <w:tcPr>
            <w:tcW w:w="1049" w:type="dxa"/>
          </w:tcPr>
          <w:p w14:paraId="5063C550" w14:textId="77777777" w:rsidR="00A72B42" w:rsidRPr="00A16796" w:rsidRDefault="00A72B42" w:rsidP="00A34AB3"/>
        </w:tc>
        <w:tc>
          <w:tcPr>
            <w:tcW w:w="1026" w:type="dxa"/>
            <w:tcBorders>
              <w:right w:val="single" w:sz="4" w:space="0" w:color="000000" w:themeColor="text1"/>
            </w:tcBorders>
          </w:tcPr>
          <w:p w14:paraId="1E956F66" w14:textId="77777777" w:rsidR="00A72B42" w:rsidRPr="00A16796" w:rsidRDefault="00A72B42" w:rsidP="00A34AB3"/>
        </w:tc>
        <w:tc>
          <w:tcPr>
            <w:tcW w:w="1048" w:type="dxa"/>
            <w:tcBorders>
              <w:left w:val="single" w:sz="4" w:space="0" w:color="000000" w:themeColor="text1"/>
            </w:tcBorders>
            <w:vAlign w:val="center"/>
          </w:tcPr>
          <w:p w14:paraId="65DF4DA8" w14:textId="77777777" w:rsidR="00A72B42" w:rsidRPr="00A16796" w:rsidRDefault="00A72B42" w:rsidP="00A34AB3">
            <w:r w:rsidRPr="00A16796">
              <w:t xml:space="preserve">6 </w:t>
            </w:r>
          </w:p>
        </w:tc>
        <w:tc>
          <w:tcPr>
            <w:tcW w:w="961" w:type="dxa"/>
          </w:tcPr>
          <w:p w14:paraId="42B30950" w14:textId="77777777" w:rsidR="00A72B42" w:rsidRPr="00A16796" w:rsidRDefault="00A72B42" w:rsidP="00A34AB3">
            <w:r w:rsidRPr="00A16796">
              <w:t>40.0</w:t>
            </w:r>
          </w:p>
        </w:tc>
        <w:tc>
          <w:tcPr>
            <w:tcW w:w="1041" w:type="dxa"/>
          </w:tcPr>
          <w:p w14:paraId="69790F63" w14:textId="77777777" w:rsidR="00A72B42" w:rsidRPr="00A16796" w:rsidRDefault="00A72B42" w:rsidP="00A34AB3"/>
        </w:tc>
        <w:tc>
          <w:tcPr>
            <w:tcW w:w="1149" w:type="dxa"/>
            <w:tcBorders>
              <w:right w:val="single" w:sz="4" w:space="0" w:color="000000" w:themeColor="text1"/>
            </w:tcBorders>
          </w:tcPr>
          <w:p w14:paraId="6450342F" w14:textId="77777777" w:rsidR="00A72B42" w:rsidRPr="00A16796" w:rsidRDefault="00A72B42" w:rsidP="00A34AB3"/>
        </w:tc>
        <w:tc>
          <w:tcPr>
            <w:tcW w:w="801" w:type="dxa"/>
            <w:tcBorders>
              <w:left w:val="single" w:sz="4" w:space="0" w:color="000000" w:themeColor="text1"/>
            </w:tcBorders>
          </w:tcPr>
          <w:p w14:paraId="73EEEC80" w14:textId="77777777" w:rsidR="00A72B42" w:rsidRPr="00A16796" w:rsidRDefault="00A72B42" w:rsidP="00A34AB3"/>
        </w:tc>
      </w:tr>
      <w:tr w:rsidR="00A72B42" w:rsidRPr="00A16796" w14:paraId="2F448129" w14:textId="77777777" w:rsidTr="009D54DA">
        <w:tc>
          <w:tcPr>
            <w:tcW w:w="4455" w:type="dxa"/>
            <w:tcBorders>
              <w:right w:val="single" w:sz="4" w:space="0" w:color="000000" w:themeColor="text1"/>
            </w:tcBorders>
          </w:tcPr>
          <w:p w14:paraId="3BE188BE" w14:textId="77777777" w:rsidR="00A72B42" w:rsidRPr="00A16796" w:rsidRDefault="00A72B42" w:rsidP="00A34AB3">
            <w:r w:rsidRPr="00A16796">
              <w:t>Stem cell source</w:t>
            </w:r>
          </w:p>
        </w:tc>
        <w:tc>
          <w:tcPr>
            <w:tcW w:w="990" w:type="dxa"/>
            <w:tcBorders>
              <w:left w:val="single" w:sz="4" w:space="0" w:color="000000" w:themeColor="text1"/>
            </w:tcBorders>
          </w:tcPr>
          <w:p w14:paraId="5647A85B" w14:textId="77777777" w:rsidR="00A72B42" w:rsidRPr="00A16796" w:rsidRDefault="00A72B42" w:rsidP="00A34AB3"/>
        </w:tc>
        <w:tc>
          <w:tcPr>
            <w:tcW w:w="764" w:type="dxa"/>
          </w:tcPr>
          <w:p w14:paraId="161281E7" w14:textId="77777777" w:rsidR="00A72B42" w:rsidRPr="00A16796" w:rsidRDefault="00A72B42" w:rsidP="00A34AB3"/>
        </w:tc>
        <w:tc>
          <w:tcPr>
            <w:tcW w:w="1049" w:type="dxa"/>
          </w:tcPr>
          <w:p w14:paraId="5F0E4266" w14:textId="77777777" w:rsidR="00A72B42" w:rsidRPr="00A16796" w:rsidRDefault="00A72B42" w:rsidP="00A34AB3"/>
        </w:tc>
        <w:tc>
          <w:tcPr>
            <w:tcW w:w="1026" w:type="dxa"/>
            <w:tcBorders>
              <w:right w:val="single" w:sz="4" w:space="0" w:color="000000" w:themeColor="text1"/>
            </w:tcBorders>
          </w:tcPr>
          <w:p w14:paraId="411627D5" w14:textId="77777777" w:rsidR="00A72B42" w:rsidRPr="00A16796" w:rsidRDefault="00A72B42" w:rsidP="00A34AB3"/>
        </w:tc>
        <w:tc>
          <w:tcPr>
            <w:tcW w:w="1048" w:type="dxa"/>
            <w:tcBorders>
              <w:left w:val="single" w:sz="4" w:space="0" w:color="000000" w:themeColor="text1"/>
            </w:tcBorders>
          </w:tcPr>
          <w:p w14:paraId="0A02FBFC" w14:textId="77777777" w:rsidR="00A72B42" w:rsidRPr="00A16796" w:rsidRDefault="00A72B42" w:rsidP="00A34AB3"/>
        </w:tc>
        <w:tc>
          <w:tcPr>
            <w:tcW w:w="961" w:type="dxa"/>
          </w:tcPr>
          <w:p w14:paraId="2F89B1B6" w14:textId="77777777" w:rsidR="00A72B42" w:rsidRPr="00A16796" w:rsidRDefault="00A72B42" w:rsidP="00A34AB3"/>
        </w:tc>
        <w:tc>
          <w:tcPr>
            <w:tcW w:w="1041" w:type="dxa"/>
          </w:tcPr>
          <w:p w14:paraId="507371AD" w14:textId="77777777" w:rsidR="00A72B42" w:rsidRPr="00A16796" w:rsidRDefault="00A72B42" w:rsidP="00A34AB3"/>
        </w:tc>
        <w:tc>
          <w:tcPr>
            <w:tcW w:w="1149" w:type="dxa"/>
            <w:tcBorders>
              <w:right w:val="single" w:sz="4" w:space="0" w:color="000000" w:themeColor="text1"/>
            </w:tcBorders>
          </w:tcPr>
          <w:p w14:paraId="77DCDC86" w14:textId="77777777" w:rsidR="00A72B42" w:rsidRPr="00A16796" w:rsidRDefault="00A72B42" w:rsidP="00A34AB3"/>
        </w:tc>
        <w:tc>
          <w:tcPr>
            <w:tcW w:w="801" w:type="dxa"/>
            <w:tcBorders>
              <w:left w:val="single" w:sz="4" w:space="0" w:color="000000" w:themeColor="text1"/>
            </w:tcBorders>
          </w:tcPr>
          <w:p w14:paraId="6F050959" w14:textId="77777777" w:rsidR="00A72B42" w:rsidRPr="00A16796" w:rsidRDefault="00A72B42" w:rsidP="00A34AB3">
            <w:r w:rsidRPr="00A16796">
              <w:t>NA</w:t>
            </w:r>
          </w:p>
        </w:tc>
      </w:tr>
      <w:tr w:rsidR="00A72B42" w:rsidRPr="00A16796" w14:paraId="614C11DB" w14:textId="77777777" w:rsidTr="009D54DA">
        <w:tc>
          <w:tcPr>
            <w:tcW w:w="4455" w:type="dxa"/>
            <w:tcBorders>
              <w:right w:val="single" w:sz="4" w:space="0" w:color="000000" w:themeColor="text1"/>
            </w:tcBorders>
          </w:tcPr>
          <w:p w14:paraId="721BD609" w14:textId="77777777" w:rsidR="00A72B42" w:rsidRPr="00A16796" w:rsidRDefault="00A72B42" w:rsidP="00A34AB3">
            <w:r w:rsidRPr="00A16796">
              <w:t xml:space="preserve">   Peripheral blood</w:t>
            </w:r>
          </w:p>
        </w:tc>
        <w:tc>
          <w:tcPr>
            <w:tcW w:w="990" w:type="dxa"/>
            <w:tcBorders>
              <w:left w:val="single" w:sz="4" w:space="0" w:color="000000" w:themeColor="text1"/>
            </w:tcBorders>
          </w:tcPr>
          <w:p w14:paraId="30EF16CC" w14:textId="77777777" w:rsidR="00A72B42" w:rsidRPr="00A16796" w:rsidRDefault="00A72B42" w:rsidP="00A34AB3">
            <w:r w:rsidRPr="00A16796">
              <w:t xml:space="preserve">21 </w:t>
            </w:r>
          </w:p>
        </w:tc>
        <w:tc>
          <w:tcPr>
            <w:tcW w:w="764" w:type="dxa"/>
          </w:tcPr>
          <w:p w14:paraId="5F4A6FF1" w14:textId="77777777" w:rsidR="00A72B42" w:rsidRPr="00A16796" w:rsidRDefault="00A72B42" w:rsidP="00A34AB3">
            <w:r w:rsidRPr="00A16796">
              <w:t>100.0</w:t>
            </w:r>
          </w:p>
        </w:tc>
        <w:tc>
          <w:tcPr>
            <w:tcW w:w="1049" w:type="dxa"/>
          </w:tcPr>
          <w:p w14:paraId="45B5569A" w14:textId="77777777" w:rsidR="00A72B42" w:rsidRPr="00A16796" w:rsidRDefault="00A72B42" w:rsidP="00A34AB3"/>
        </w:tc>
        <w:tc>
          <w:tcPr>
            <w:tcW w:w="1026" w:type="dxa"/>
            <w:tcBorders>
              <w:right w:val="single" w:sz="4" w:space="0" w:color="000000" w:themeColor="text1"/>
            </w:tcBorders>
          </w:tcPr>
          <w:p w14:paraId="58C83AEB" w14:textId="77777777" w:rsidR="00A72B42" w:rsidRPr="00A16796" w:rsidRDefault="00A72B42" w:rsidP="00A34AB3"/>
        </w:tc>
        <w:tc>
          <w:tcPr>
            <w:tcW w:w="1048" w:type="dxa"/>
            <w:tcBorders>
              <w:left w:val="single" w:sz="4" w:space="0" w:color="000000" w:themeColor="text1"/>
            </w:tcBorders>
          </w:tcPr>
          <w:p w14:paraId="14893592" w14:textId="77777777" w:rsidR="00A72B42" w:rsidRPr="00A16796" w:rsidRDefault="00A72B42" w:rsidP="00A34AB3">
            <w:r w:rsidRPr="00A16796">
              <w:t xml:space="preserve">15 </w:t>
            </w:r>
          </w:p>
        </w:tc>
        <w:tc>
          <w:tcPr>
            <w:tcW w:w="961" w:type="dxa"/>
          </w:tcPr>
          <w:p w14:paraId="6ED8E09A" w14:textId="77777777" w:rsidR="00A72B42" w:rsidRPr="00A16796" w:rsidRDefault="00A72B42" w:rsidP="00A34AB3">
            <w:r w:rsidRPr="00A16796">
              <w:t>100.0</w:t>
            </w:r>
          </w:p>
        </w:tc>
        <w:tc>
          <w:tcPr>
            <w:tcW w:w="1041" w:type="dxa"/>
          </w:tcPr>
          <w:p w14:paraId="112D677D" w14:textId="77777777" w:rsidR="00A72B42" w:rsidRPr="00A16796" w:rsidRDefault="00A72B42" w:rsidP="00A34AB3"/>
        </w:tc>
        <w:tc>
          <w:tcPr>
            <w:tcW w:w="1149" w:type="dxa"/>
            <w:tcBorders>
              <w:right w:val="single" w:sz="4" w:space="0" w:color="000000" w:themeColor="text1"/>
            </w:tcBorders>
          </w:tcPr>
          <w:p w14:paraId="15E7DD7C" w14:textId="77777777" w:rsidR="00A72B42" w:rsidRPr="00A16796" w:rsidRDefault="00A72B42" w:rsidP="00A34AB3"/>
        </w:tc>
        <w:tc>
          <w:tcPr>
            <w:tcW w:w="801" w:type="dxa"/>
            <w:tcBorders>
              <w:left w:val="single" w:sz="4" w:space="0" w:color="000000" w:themeColor="text1"/>
            </w:tcBorders>
          </w:tcPr>
          <w:p w14:paraId="7B28A4ED" w14:textId="77777777" w:rsidR="00A72B42" w:rsidRPr="00A16796" w:rsidRDefault="00A72B42" w:rsidP="00A34AB3"/>
        </w:tc>
      </w:tr>
      <w:tr w:rsidR="00A72B42" w:rsidRPr="00A16796" w14:paraId="47217220" w14:textId="77777777" w:rsidTr="009D54DA">
        <w:tc>
          <w:tcPr>
            <w:tcW w:w="4455" w:type="dxa"/>
            <w:tcBorders>
              <w:right w:val="single" w:sz="4" w:space="0" w:color="000000" w:themeColor="text1"/>
            </w:tcBorders>
          </w:tcPr>
          <w:p w14:paraId="3E55DED8" w14:textId="77777777" w:rsidR="00A72B42" w:rsidRPr="00A16796" w:rsidRDefault="00A72B42" w:rsidP="00A34AB3">
            <w:r w:rsidRPr="00A16796">
              <w:t xml:space="preserve">   Bone marrow</w:t>
            </w:r>
          </w:p>
        </w:tc>
        <w:tc>
          <w:tcPr>
            <w:tcW w:w="990" w:type="dxa"/>
            <w:tcBorders>
              <w:left w:val="single" w:sz="4" w:space="0" w:color="000000" w:themeColor="text1"/>
            </w:tcBorders>
          </w:tcPr>
          <w:p w14:paraId="7F52C79A" w14:textId="77777777" w:rsidR="00A72B42" w:rsidRPr="00A16796" w:rsidRDefault="00A72B42" w:rsidP="00A34AB3">
            <w:r w:rsidRPr="00A16796">
              <w:t xml:space="preserve">0 </w:t>
            </w:r>
          </w:p>
        </w:tc>
        <w:tc>
          <w:tcPr>
            <w:tcW w:w="764" w:type="dxa"/>
          </w:tcPr>
          <w:p w14:paraId="25C0558F" w14:textId="77777777" w:rsidR="00A72B42" w:rsidRPr="00A16796" w:rsidRDefault="00A72B42" w:rsidP="00A34AB3">
            <w:r w:rsidRPr="00A16796">
              <w:t>0.0</w:t>
            </w:r>
          </w:p>
        </w:tc>
        <w:tc>
          <w:tcPr>
            <w:tcW w:w="1049" w:type="dxa"/>
          </w:tcPr>
          <w:p w14:paraId="5E9F171B" w14:textId="77777777" w:rsidR="00A72B42" w:rsidRPr="00A16796" w:rsidRDefault="00A72B42" w:rsidP="00A34AB3"/>
        </w:tc>
        <w:tc>
          <w:tcPr>
            <w:tcW w:w="1026" w:type="dxa"/>
            <w:tcBorders>
              <w:right w:val="single" w:sz="4" w:space="0" w:color="000000" w:themeColor="text1"/>
            </w:tcBorders>
          </w:tcPr>
          <w:p w14:paraId="18463D94" w14:textId="77777777" w:rsidR="00A72B42" w:rsidRPr="00A16796" w:rsidRDefault="00A72B42" w:rsidP="00A34AB3"/>
        </w:tc>
        <w:tc>
          <w:tcPr>
            <w:tcW w:w="1048" w:type="dxa"/>
            <w:tcBorders>
              <w:left w:val="single" w:sz="4" w:space="0" w:color="000000" w:themeColor="text1"/>
            </w:tcBorders>
          </w:tcPr>
          <w:p w14:paraId="59B51747" w14:textId="77777777" w:rsidR="00A72B42" w:rsidRPr="00A16796" w:rsidRDefault="00A72B42" w:rsidP="00A34AB3">
            <w:r w:rsidRPr="00A16796">
              <w:t xml:space="preserve">0 </w:t>
            </w:r>
          </w:p>
        </w:tc>
        <w:tc>
          <w:tcPr>
            <w:tcW w:w="961" w:type="dxa"/>
          </w:tcPr>
          <w:p w14:paraId="134AE7B2" w14:textId="77777777" w:rsidR="00A72B42" w:rsidRPr="00A16796" w:rsidRDefault="00A72B42" w:rsidP="00A34AB3">
            <w:r w:rsidRPr="00A16796">
              <w:t>0.0</w:t>
            </w:r>
          </w:p>
        </w:tc>
        <w:tc>
          <w:tcPr>
            <w:tcW w:w="1041" w:type="dxa"/>
          </w:tcPr>
          <w:p w14:paraId="3BA75688" w14:textId="77777777" w:rsidR="00A72B42" w:rsidRPr="00A16796" w:rsidRDefault="00A72B42" w:rsidP="00A34AB3"/>
        </w:tc>
        <w:tc>
          <w:tcPr>
            <w:tcW w:w="1149" w:type="dxa"/>
            <w:tcBorders>
              <w:right w:val="single" w:sz="4" w:space="0" w:color="000000" w:themeColor="text1"/>
            </w:tcBorders>
          </w:tcPr>
          <w:p w14:paraId="1DAF6218" w14:textId="77777777" w:rsidR="00A72B42" w:rsidRPr="00A16796" w:rsidRDefault="00A72B42" w:rsidP="00A34AB3"/>
        </w:tc>
        <w:tc>
          <w:tcPr>
            <w:tcW w:w="801" w:type="dxa"/>
            <w:tcBorders>
              <w:left w:val="single" w:sz="4" w:space="0" w:color="000000" w:themeColor="text1"/>
            </w:tcBorders>
          </w:tcPr>
          <w:p w14:paraId="6C52FF85" w14:textId="77777777" w:rsidR="00A72B42" w:rsidRPr="00A16796" w:rsidRDefault="00A72B42" w:rsidP="00A34AB3"/>
        </w:tc>
      </w:tr>
      <w:tr w:rsidR="00A72B42" w:rsidRPr="00A16796" w14:paraId="59DE92A3" w14:textId="77777777" w:rsidTr="009D54DA">
        <w:tc>
          <w:tcPr>
            <w:tcW w:w="4455" w:type="dxa"/>
            <w:tcBorders>
              <w:right w:val="single" w:sz="4" w:space="0" w:color="000000" w:themeColor="text1"/>
            </w:tcBorders>
          </w:tcPr>
          <w:p w14:paraId="6924032C" w14:textId="77777777" w:rsidR="00A72B42" w:rsidRPr="00A16796" w:rsidRDefault="00A72B42" w:rsidP="00A34AB3">
            <w:r w:rsidRPr="00A16796">
              <w:t xml:space="preserve">Stem cell dose, CD34+cells/kg </w:t>
            </w:r>
          </w:p>
        </w:tc>
        <w:tc>
          <w:tcPr>
            <w:tcW w:w="990" w:type="dxa"/>
            <w:tcBorders>
              <w:left w:val="single" w:sz="4" w:space="0" w:color="000000" w:themeColor="text1"/>
            </w:tcBorders>
            <w:vAlign w:val="center"/>
          </w:tcPr>
          <w:p w14:paraId="259AAF1D" w14:textId="77777777" w:rsidR="00A72B42" w:rsidRPr="00A16796" w:rsidRDefault="00A72B42" w:rsidP="00A34AB3"/>
        </w:tc>
        <w:tc>
          <w:tcPr>
            <w:tcW w:w="764" w:type="dxa"/>
          </w:tcPr>
          <w:p w14:paraId="3A3CB63D" w14:textId="77777777" w:rsidR="00A72B42" w:rsidRPr="00A16796" w:rsidRDefault="00A72B42" w:rsidP="00A34AB3"/>
        </w:tc>
        <w:tc>
          <w:tcPr>
            <w:tcW w:w="1049" w:type="dxa"/>
          </w:tcPr>
          <w:p w14:paraId="46281FAC" w14:textId="77777777" w:rsidR="00A72B42" w:rsidRPr="00A16796" w:rsidRDefault="00A72B42" w:rsidP="00A34AB3">
            <w:r w:rsidRPr="00A16796">
              <w:t xml:space="preserve">7.5 </w:t>
            </w:r>
          </w:p>
        </w:tc>
        <w:tc>
          <w:tcPr>
            <w:tcW w:w="1026" w:type="dxa"/>
            <w:tcBorders>
              <w:right w:val="single" w:sz="4" w:space="0" w:color="000000" w:themeColor="text1"/>
            </w:tcBorders>
          </w:tcPr>
          <w:p w14:paraId="0C53D757" w14:textId="77777777" w:rsidR="00A72B42" w:rsidRPr="00A16796" w:rsidRDefault="00A72B42" w:rsidP="00A34AB3">
            <w:r w:rsidRPr="00A16796">
              <w:t>2.7-18.8</w:t>
            </w:r>
          </w:p>
        </w:tc>
        <w:tc>
          <w:tcPr>
            <w:tcW w:w="1048" w:type="dxa"/>
            <w:tcBorders>
              <w:left w:val="single" w:sz="4" w:space="0" w:color="000000" w:themeColor="text1"/>
            </w:tcBorders>
            <w:vAlign w:val="center"/>
          </w:tcPr>
          <w:p w14:paraId="0778CD85" w14:textId="77777777" w:rsidR="00A72B42" w:rsidRPr="00A16796" w:rsidRDefault="00A72B42" w:rsidP="00A34AB3">
            <w:r w:rsidRPr="00A16796">
              <w:t xml:space="preserve"> </w:t>
            </w:r>
          </w:p>
        </w:tc>
        <w:tc>
          <w:tcPr>
            <w:tcW w:w="961" w:type="dxa"/>
          </w:tcPr>
          <w:p w14:paraId="40712189" w14:textId="77777777" w:rsidR="00A72B42" w:rsidRPr="00A16796" w:rsidRDefault="00A72B42" w:rsidP="00A34AB3"/>
        </w:tc>
        <w:tc>
          <w:tcPr>
            <w:tcW w:w="1041" w:type="dxa"/>
          </w:tcPr>
          <w:p w14:paraId="4F2063C7" w14:textId="77777777" w:rsidR="00A72B42" w:rsidRPr="00A16796" w:rsidRDefault="00A72B42" w:rsidP="00A34AB3">
            <w:r w:rsidRPr="00A16796">
              <w:t>8.6</w:t>
            </w:r>
          </w:p>
        </w:tc>
        <w:tc>
          <w:tcPr>
            <w:tcW w:w="1149" w:type="dxa"/>
            <w:tcBorders>
              <w:right w:val="single" w:sz="4" w:space="0" w:color="000000" w:themeColor="text1"/>
            </w:tcBorders>
          </w:tcPr>
          <w:p w14:paraId="28A0AF6C" w14:textId="77777777" w:rsidR="00A72B42" w:rsidRPr="00A16796" w:rsidRDefault="00A72B42" w:rsidP="00A34AB3">
            <w:r w:rsidRPr="00A16796">
              <w:t>4.8-15.8</w:t>
            </w:r>
          </w:p>
        </w:tc>
        <w:tc>
          <w:tcPr>
            <w:tcW w:w="801" w:type="dxa"/>
            <w:tcBorders>
              <w:left w:val="single" w:sz="4" w:space="0" w:color="000000" w:themeColor="text1"/>
            </w:tcBorders>
          </w:tcPr>
          <w:p w14:paraId="37768BD1" w14:textId="77777777" w:rsidR="00A72B42" w:rsidRPr="00A16796" w:rsidRDefault="00A72B42" w:rsidP="00A34AB3">
            <w:r w:rsidRPr="00A16796">
              <w:t>0.374</w:t>
            </w:r>
          </w:p>
        </w:tc>
      </w:tr>
      <w:tr w:rsidR="00A72B42" w:rsidRPr="00A16796" w14:paraId="24D9A5ED" w14:textId="77777777" w:rsidTr="009D54DA">
        <w:tc>
          <w:tcPr>
            <w:tcW w:w="4455" w:type="dxa"/>
            <w:tcBorders>
              <w:right w:val="single" w:sz="4" w:space="0" w:color="000000" w:themeColor="text1"/>
            </w:tcBorders>
          </w:tcPr>
          <w:p w14:paraId="4AAC5C84" w14:textId="77777777" w:rsidR="00A72B42" w:rsidRPr="00A16796" w:rsidRDefault="00A72B42" w:rsidP="00A34AB3">
            <w:r w:rsidRPr="00A16796">
              <w:t>Conditioning regime</w:t>
            </w:r>
          </w:p>
        </w:tc>
        <w:tc>
          <w:tcPr>
            <w:tcW w:w="990" w:type="dxa"/>
            <w:tcBorders>
              <w:left w:val="single" w:sz="4" w:space="0" w:color="000000" w:themeColor="text1"/>
            </w:tcBorders>
          </w:tcPr>
          <w:p w14:paraId="516623F8" w14:textId="77777777" w:rsidR="00A72B42" w:rsidRPr="00A16796" w:rsidRDefault="00A72B42" w:rsidP="00A34AB3"/>
        </w:tc>
        <w:tc>
          <w:tcPr>
            <w:tcW w:w="764" w:type="dxa"/>
          </w:tcPr>
          <w:p w14:paraId="567ED023" w14:textId="77777777" w:rsidR="00A72B42" w:rsidRPr="00A16796" w:rsidRDefault="00A72B42" w:rsidP="00A34AB3"/>
        </w:tc>
        <w:tc>
          <w:tcPr>
            <w:tcW w:w="1049" w:type="dxa"/>
          </w:tcPr>
          <w:p w14:paraId="5A03AFE5" w14:textId="77777777" w:rsidR="00A72B42" w:rsidRPr="00A16796" w:rsidRDefault="00A72B42" w:rsidP="00A34AB3"/>
        </w:tc>
        <w:tc>
          <w:tcPr>
            <w:tcW w:w="1026" w:type="dxa"/>
            <w:tcBorders>
              <w:right w:val="single" w:sz="4" w:space="0" w:color="000000" w:themeColor="text1"/>
            </w:tcBorders>
          </w:tcPr>
          <w:p w14:paraId="5A7FD495" w14:textId="77777777" w:rsidR="00A72B42" w:rsidRPr="00A16796" w:rsidRDefault="00A72B42" w:rsidP="00A34AB3"/>
        </w:tc>
        <w:tc>
          <w:tcPr>
            <w:tcW w:w="1048" w:type="dxa"/>
            <w:tcBorders>
              <w:left w:val="single" w:sz="4" w:space="0" w:color="000000" w:themeColor="text1"/>
            </w:tcBorders>
          </w:tcPr>
          <w:p w14:paraId="750B43A6" w14:textId="77777777" w:rsidR="00A72B42" w:rsidRPr="00A16796" w:rsidRDefault="00A72B42" w:rsidP="00A34AB3"/>
        </w:tc>
        <w:tc>
          <w:tcPr>
            <w:tcW w:w="961" w:type="dxa"/>
          </w:tcPr>
          <w:p w14:paraId="4C2F2A3F" w14:textId="77777777" w:rsidR="00A72B42" w:rsidRPr="00A16796" w:rsidRDefault="00A72B42" w:rsidP="00A34AB3"/>
        </w:tc>
        <w:tc>
          <w:tcPr>
            <w:tcW w:w="1041" w:type="dxa"/>
          </w:tcPr>
          <w:p w14:paraId="48747EF0" w14:textId="77777777" w:rsidR="00A72B42" w:rsidRPr="00A16796" w:rsidRDefault="00A72B42" w:rsidP="00A34AB3"/>
        </w:tc>
        <w:tc>
          <w:tcPr>
            <w:tcW w:w="1149" w:type="dxa"/>
            <w:tcBorders>
              <w:right w:val="single" w:sz="4" w:space="0" w:color="000000" w:themeColor="text1"/>
            </w:tcBorders>
          </w:tcPr>
          <w:p w14:paraId="3836A50A" w14:textId="77777777" w:rsidR="00A72B42" w:rsidRPr="00A16796" w:rsidRDefault="00A72B42" w:rsidP="00A34AB3"/>
        </w:tc>
        <w:tc>
          <w:tcPr>
            <w:tcW w:w="801" w:type="dxa"/>
            <w:tcBorders>
              <w:left w:val="single" w:sz="4" w:space="0" w:color="000000" w:themeColor="text1"/>
            </w:tcBorders>
          </w:tcPr>
          <w:p w14:paraId="23664108" w14:textId="77777777" w:rsidR="00A72B42" w:rsidRPr="00A16796" w:rsidRDefault="00A72B42" w:rsidP="00A34AB3">
            <w:r w:rsidRPr="00A16796">
              <w:t>0.669</w:t>
            </w:r>
          </w:p>
        </w:tc>
      </w:tr>
      <w:tr w:rsidR="00A72B42" w:rsidRPr="00A16796" w14:paraId="4F9C48D4" w14:textId="77777777" w:rsidTr="009D54DA">
        <w:tc>
          <w:tcPr>
            <w:tcW w:w="4455" w:type="dxa"/>
            <w:tcBorders>
              <w:right w:val="single" w:sz="4" w:space="0" w:color="000000" w:themeColor="text1"/>
            </w:tcBorders>
          </w:tcPr>
          <w:p w14:paraId="4CBF3CA7" w14:textId="77777777" w:rsidR="00A72B42" w:rsidRPr="00A16796" w:rsidRDefault="00A72B42" w:rsidP="00A34AB3">
            <w:r w:rsidRPr="00A16796">
              <w:t xml:space="preserve">   TBI based</w:t>
            </w:r>
          </w:p>
        </w:tc>
        <w:tc>
          <w:tcPr>
            <w:tcW w:w="990" w:type="dxa"/>
            <w:tcBorders>
              <w:left w:val="single" w:sz="4" w:space="0" w:color="000000" w:themeColor="text1"/>
            </w:tcBorders>
          </w:tcPr>
          <w:p w14:paraId="5F86BE6A" w14:textId="77777777" w:rsidR="00A72B42" w:rsidRPr="00A16796" w:rsidRDefault="00A72B42" w:rsidP="00A34AB3">
            <w:r w:rsidRPr="00A16796">
              <w:t xml:space="preserve">14 </w:t>
            </w:r>
          </w:p>
        </w:tc>
        <w:tc>
          <w:tcPr>
            <w:tcW w:w="764" w:type="dxa"/>
          </w:tcPr>
          <w:p w14:paraId="4F43C9FD" w14:textId="77777777" w:rsidR="00A72B42" w:rsidRPr="00A16796" w:rsidRDefault="00A72B42" w:rsidP="00A34AB3">
            <w:r w:rsidRPr="00A16796">
              <w:t>66.7</w:t>
            </w:r>
          </w:p>
        </w:tc>
        <w:tc>
          <w:tcPr>
            <w:tcW w:w="1049" w:type="dxa"/>
          </w:tcPr>
          <w:p w14:paraId="76A8D4CF" w14:textId="77777777" w:rsidR="00A72B42" w:rsidRPr="00A16796" w:rsidRDefault="00A72B42" w:rsidP="00A34AB3"/>
        </w:tc>
        <w:tc>
          <w:tcPr>
            <w:tcW w:w="1026" w:type="dxa"/>
            <w:tcBorders>
              <w:right w:val="single" w:sz="4" w:space="0" w:color="000000" w:themeColor="text1"/>
            </w:tcBorders>
          </w:tcPr>
          <w:p w14:paraId="45F90A9A" w14:textId="77777777" w:rsidR="00A72B42" w:rsidRPr="00A16796" w:rsidRDefault="00A72B42" w:rsidP="00A34AB3"/>
        </w:tc>
        <w:tc>
          <w:tcPr>
            <w:tcW w:w="1048" w:type="dxa"/>
            <w:tcBorders>
              <w:left w:val="single" w:sz="4" w:space="0" w:color="000000" w:themeColor="text1"/>
            </w:tcBorders>
          </w:tcPr>
          <w:p w14:paraId="7E188418" w14:textId="77777777" w:rsidR="00A72B42" w:rsidRPr="00A16796" w:rsidRDefault="00A72B42" w:rsidP="00A34AB3">
            <w:r w:rsidRPr="00A16796">
              <w:t xml:space="preserve">11 </w:t>
            </w:r>
          </w:p>
        </w:tc>
        <w:tc>
          <w:tcPr>
            <w:tcW w:w="961" w:type="dxa"/>
          </w:tcPr>
          <w:p w14:paraId="0D9077DF" w14:textId="77777777" w:rsidR="00A72B42" w:rsidRPr="00A16796" w:rsidRDefault="00A72B42" w:rsidP="00A34AB3">
            <w:r w:rsidRPr="00A16796">
              <w:t>73.3</w:t>
            </w:r>
          </w:p>
        </w:tc>
        <w:tc>
          <w:tcPr>
            <w:tcW w:w="1041" w:type="dxa"/>
          </w:tcPr>
          <w:p w14:paraId="7A534FE5" w14:textId="77777777" w:rsidR="00A72B42" w:rsidRPr="00A16796" w:rsidRDefault="00A72B42" w:rsidP="00A34AB3"/>
        </w:tc>
        <w:tc>
          <w:tcPr>
            <w:tcW w:w="1149" w:type="dxa"/>
            <w:tcBorders>
              <w:right w:val="single" w:sz="4" w:space="0" w:color="000000" w:themeColor="text1"/>
            </w:tcBorders>
          </w:tcPr>
          <w:p w14:paraId="692CF2A2" w14:textId="77777777" w:rsidR="00A72B42" w:rsidRPr="00A16796" w:rsidRDefault="00A72B42" w:rsidP="00A34AB3"/>
        </w:tc>
        <w:tc>
          <w:tcPr>
            <w:tcW w:w="801" w:type="dxa"/>
            <w:tcBorders>
              <w:left w:val="single" w:sz="4" w:space="0" w:color="000000" w:themeColor="text1"/>
            </w:tcBorders>
          </w:tcPr>
          <w:p w14:paraId="7C652729" w14:textId="77777777" w:rsidR="00A72B42" w:rsidRPr="00A16796" w:rsidRDefault="00A72B42" w:rsidP="00A34AB3"/>
        </w:tc>
      </w:tr>
      <w:tr w:rsidR="00A72B42" w:rsidRPr="00A16796" w14:paraId="643D971B" w14:textId="77777777" w:rsidTr="009D54DA">
        <w:tc>
          <w:tcPr>
            <w:tcW w:w="4455" w:type="dxa"/>
            <w:tcBorders>
              <w:right w:val="single" w:sz="4" w:space="0" w:color="000000" w:themeColor="text1"/>
            </w:tcBorders>
          </w:tcPr>
          <w:p w14:paraId="39A2CD73" w14:textId="77777777" w:rsidR="00A72B42" w:rsidRPr="00A16796" w:rsidRDefault="00A72B42" w:rsidP="00A34AB3">
            <w:r w:rsidRPr="00A16796">
              <w:t xml:space="preserve">   Busulfan based</w:t>
            </w:r>
          </w:p>
        </w:tc>
        <w:tc>
          <w:tcPr>
            <w:tcW w:w="990" w:type="dxa"/>
            <w:tcBorders>
              <w:left w:val="single" w:sz="4" w:space="0" w:color="000000" w:themeColor="text1"/>
            </w:tcBorders>
          </w:tcPr>
          <w:p w14:paraId="35B085DA" w14:textId="77777777" w:rsidR="00A72B42" w:rsidRPr="00A16796" w:rsidRDefault="00A72B42" w:rsidP="00A34AB3">
            <w:r w:rsidRPr="00A16796">
              <w:t xml:space="preserve">7 </w:t>
            </w:r>
          </w:p>
        </w:tc>
        <w:tc>
          <w:tcPr>
            <w:tcW w:w="764" w:type="dxa"/>
          </w:tcPr>
          <w:p w14:paraId="500BC433" w14:textId="77777777" w:rsidR="00A72B42" w:rsidRPr="00A16796" w:rsidRDefault="00A72B42" w:rsidP="00A34AB3">
            <w:r w:rsidRPr="00A16796">
              <w:t>33.3</w:t>
            </w:r>
          </w:p>
        </w:tc>
        <w:tc>
          <w:tcPr>
            <w:tcW w:w="1049" w:type="dxa"/>
          </w:tcPr>
          <w:p w14:paraId="6E72C7B8" w14:textId="77777777" w:rsidR="00A72B42" w:rsidRPr="00A16796" w:rsidRDefault="00A72B42" w:rsidP="00A34AB3"/>
        </w:tc>
        <w:tc>
          <w:tcPr>
            <w:tcW w:w="1026" w:type="dxa"/>
            <w:tcBorders>
              <w:right w:val="single" w:sz="4" w:space="0" w:color="000000" w:themeColor="text1"/>
            </w:tcBorders>
          </w:tcPr>
          <w:p w14:paraId="4464CCF6" w14:textId="77777777" w:rsidR="00A72B42" w:rsidRPr="00A16796" w:rsidRDefault="00A72B42" w:rsidP="00A34AB3"/>
        </w:tc>
        <w:tc>
          <w:tcPr>
            <w:tcW w:w="1048" w:type="dxa"/>
            <w:tcBorders>
              <w:left w:val="single" w:sz="4" w:space="0" w:color="000000" w:themeColor="text1"/>
            </w:tcBorders>
          </w:tcPr>
          <w:p w14:paraId="6A17E197" w14:textId="77777777" w:rsidR="00A72B42" w:rsidRPr="00A16796" w:rsidRDefault="00A72B42" w:rsidP="00A34AB3">
            <w:r w:rsidRPr="00A16796">
              <w:t xml:space="preserve">4 </w:t>
            </w:r>
          </w:p>
        </w:tc>
        <w:tc>
          <w:tcPr>
            <w:tcW w:w="961" w:type="dxa"/>
          </w:tcPr>
          <w:p w14:paraId="31365119" w14:textId="77777777" w:rsidR="00A72B42" w:rsidRPr="00A16796" w:rsidRDefault="00A72B42" w:rsidP="00A34AB3">
            <w:r w:rsidRPr="00A16796">
              <w:t>26.7</w:t>
            </w:r>
          </w:p>
        </w:tc>
        <w:tc>
          <w:tcPr>
            <w:tcW w:w="1041" w:type="dxa"/>
          </w:tcPr>
          <w:p w14:paraId="0BD1ED7F" w14:textId="77777777" w:rsidR="00A72B42" w:rsidRPr="00A16796" w:rsidRDefault="00A72B42" w:rsidP="00A34AB3"/>
        </w:tc>
        <w:tc>
          <w:tcPr>
            <w:tcW w:w="1149" w:type="dxa"/>
            <w:tcBorders>
              <w:right w:val="single" w:sz="4" w:space="0" w:color="000000" w:themeColor="text1"/>
            </w:tcBorders>
          </w:tcPr>
          <w:p w14:paraId="0F90EA92" w14:textId="77777777" w:rsidR="00A72B42" w:rsidRPr="00A16796" w:rsidRDefault="00A72B42" w:rsidP="00A34AB3"/>
        </w:tc>
        <w:tc>
          <w:tcPr>
            <w:tcW w:w="801" w:type="dxa"/>
            <w:tcBorders>
              <w:left w:val="single" w:sz="4" w:space="0" w:color="000000" w:themeColor="text1"/>
            </w:tcBorders>
          </w:tcPr>
          <w:p w14:paraId="458396D1" w14:textId="77777777" w:rsidR="00A72B42" w:rsidRPr="00A16796" w:rsidRDefault="00A72B42" w:rsidP="00A34AB3"/>
        </w:tc>
      </w:tr>
      <w:tr w:rsidR="00A72B42" w:rsidRPr="00A16796" w14:paraId="042750AF" w14:textId="77777777" w:rsidTr="009D54DA">
        <w:tc>
          <w:tcPr>
            <w:tcW w:w="4455" w:type="dxa"/>
            <w:tcBorders>
              <w:right w:val="single" w:sz="4" w:space="0" w:color="000000" w:themeColor="text1"/>
            </w:tcBorders>
          </w:tcPr>
          <w:p w14:paraId="29DAD614" w14:textId="77777777" w:rsidR="00A72B42" w:rsidRPr="00A16796" w:rsidRDefault="00A72B42" w:rsidP="00A34AB3">
            <w:r w:rsidRPr="00A16796">
              <w:t xml:space="preserve">TBI based group </w:t>
            </w:r>
          </w:p>
        </w:tc>
        <w:tc>
          <w:tcPr>
            <w:tcW w:w="990" w:type="dxa"/>
            <w:tcBorders>
              <w:left w:val="single" w:sz="4" w:space="0" w:color="000000" w:themeColor="text1"/>
            </w:tcBorders>
          </w:tcPr>
          <w:p w14:paraId="4B538CFD" w14:textId="77777777" w:rsidR="00A72B42" w:rsidRPr="00A16796" w:rsidRDefault="00A72B42" w:rsidP="00A34AB3"/>
        </w:tc>
        <w:tc>
          <w:tcPr>
            <w:tcW w:w="764" w:type="dxa"/>
          </w:tcPr>
          <w:p w14:paraId="5F54A9F0" w14:textId="77777777" w:rsidR="00A72B42" w:rsidRPr="00A16796" w:rsidRDefault="00A72B42" w:rsidP="00A34AB3"/>
        </w:tc>
        <w:tc>
          <w:tcPr>
            <w:tcW w:w="1049" w:type="dxa"/>
          </w:tcPr>
          <w:p w14:paraId="4E0848D5" w14:textId="77777777" w:rsidR="00A72B42" w:rsidRPr="00A16796" w:rsidRDefault="00A72B42" w:rsidP="00A34AB3"/>
        </w:tc>
        <w:tc>
          <w:tcPr>
            <w:tcW w:w="1026" w:type="dxa"/>
            <w:tcBorders>
              <w:right w:val="single" w:sz="4" w:space="0" w:color="000000" w:themeColor="text1"/>
            </w:tcBorders>
          </w:tcPr>
          <w:p w14:paraId="2EDEFBC1" w14:textId="77777777" w:rsidR="00A72B42" w:rsidRPr="00A16796" w:rsidRDefault="00A72B42" w:rsidP="00A34AB3"/>
        </w:tc>
        <w:tc>
          <w:tcPr>
            <w:tcW w:w="1048" w:type="dxa"/>
            <w:tcBorders>
              <w:left w:val="single" w:sz="4" w:space="0" w:color="000000" w:themeColor="text1"/>
            </w:tcBorders>
          </w:tcPr>
          <w:p w14:paraId="3B6CF5ED" w14:textId="77777777" w:rsidR="00A72B42" w:rsidRPr="00A16796" w:rsidRDefault="00A72B42" w:rsidP="00A34AB3"/>
        </w:tc>
        <w:tc>
          <w:tcPr>
            <w:tcW w:w="961" w:type="dxa"/>
          </w:tcPr>
          <w:p w14:paraId="5E2364A1" w14:textId="77777777" w:rsidR="00A72B42" w:rsidRPr="00A16796" w:rsidRDefault="00A72B42" w:rsidP="00A34AB3"/>
        </w:tc>
        <w:tc>
          <w:tcPr>
            <w:tcW w:w="1041" w:type="dxa"/>
          </w:tcPr>
          <w:p w14:paraId="0ED86509" w14:textId="77777777" w:rsidR="00A72B42" w:rsidRPr="00A16796" w:rsidRDefault="00A72B42" w:rsidP="00A34AB3"/>
        </w:tc>
        <w:tc>
          <w:tcPr>
            <w:tcW w:w="1149" w:type="dxa"/>
            <w:tcBorders>
              <w:right w:val="single" w:sz="4" w:space="0" w:color="000000" w:themeColor="text1"/>
            </w:tcBorders>
          </w:tcPr>
          <w:p w14:paraId="1EA8B701" w14:textId="77777777" w:rsidR="00A72B42" w:rsidRPr="00A16796" w:rsidRDefault="00A72B42" w:rsidP="00A34AB3"/>
        </w:tc>
        <w:tc>
          <w:tcPr>
            <w:tcW w:w="801" w:type="dxa"/>
            <w:tcBorders>
              <w:left w:val="single" w:sz="4" w:space="0" w:color="000000" w:themeColor="text1"/>
            </w:tcBorders>
          </w:tcPr>
          <w:p w14:paraId="498165B3" w14:textId="77777777" w:rsidR="00A72B42" w:rsidRPr="00A16796" w:rsidRDefault="00A72B42" w:rsidP="00A34AB3">
            <w:r w:rsidRPr="00A16796">
              <w:t>0.250</w:t>
            </w:r>
          </w:p>
        </w:tc>
      </w:tr>
      <w:tr w:rsidR="00A72B42" w:rsidRPr="00A16796" w14:paraId="14EBAB23" w14:textId="77777777" w:rsidTr="009D54DA">
        <w:tc>
          <w:tcPr>
            <w:tcW w:w="4455" w:type="dxa"/>
            <w:tcBorders>
              <w:right w:val="single" w:sz="4" w:space="0" w:color="000000" w:themeColor="text1"/>
            </w:tcBorders>
          </w:tcPr>
          <w:p w14:paraId="734EF614" w14:textId="77777777" w:rsidR="00A72B42" w:rsidRPr="00A16796" w:rsidRDefault="00A72B42" w:rsidP="00A34AB3">
            <w:r w:rsidRPr="00A16796">
              <w:t xml:space="preserve">   FLAMSA- RIC- TBI + ATG 10 mg + Cy</w:t>
            </w:r>
          </w:p>
        </w:tc>
        <w:tc>
          <w:tcPr>
            <w:tcW w:w="990" w:type="dxa"/>
            <w:tcBorders>
              <w:left w:val="single" w:sz="4" w:space="0" w:color="000000" w:themeColor="text1"/>
            </w:tcBorders>
          </w:tcPr>
          <w:p w14:paraId="3743596C" w14:textId="77777777" w:rsidR="00A72B42" w:rsidRPr="00A16796" w:rsidRDefault="00A72B42" w:rsidP="00A34AB3">
            <w:r w:rsidRPr="00A16796">
              <w:t xml:space="preserve">7 </w:t>
            </w:r>
          </w:p>
        </w:tc>
        <w:tc>
          <w:tcPr>
            <w:tcW w:w="764" w:type="dxa"/>
          </w:tcPr>
          <w:p w14:paraId="2DCA5D53" w14:textId="77777777" w:rsidR="00A72B42" w:rsidRPr="00A16796" w:rsidRDefault="00A72B42" w:rsidP="00A34AB3">
            <w:r w:rsidRPr="00A16796">
              <w:t>50.0</w:t>
            </w:r>
          </w:p>
        </w:tc>
        <w:tc>
          <w:tcPr>
            <w:tcW w:w="1049" w:type="dxa"/>
          </w:tcPr>
          <w:p w14:paraId="476B11DE" w14:textId="77777777" w:rsidR="00A72B42" w:rsidRPr="00A16796" w:rsidRDefault="00A72B42" w:rsidP="00A34AB3"/>
        </w:tc>
        <w:tc>
          <w:tcPr>
            <w:tcW w:w="1026" w:type="dxa"/>
            <w:tcBorders>
              <w:right w:val="single" w:sz="4" w:space="0" w:color="000000" w:themeColor="text1"/>
            </w:tcBorders>
          </w:tcPr>
          <w:p w14:paraId="71994DE2" w14:textId="77777777" w:rsidR="00A72B42" w:rsidRPr="00A16796" w:rsidRDefault="00A72B42" w:rsidP="00A34AB3"/>
        </w:tc>
        <w:tc>
          <w:tcPr>
            <w:tcW w:w="1048" w:type="dxa"/>
            <w:tcBorders>
              <w:left w:val="single" w:sz="4" w:space="0" w:color="000000" w:themeColor="text1"/>
            </w:tcBorders>
          </w:tcPr>
          <w:p w14:paraId="214DC7F2" w14:textId="77777777" w:rsidR="00A72B42" w:rsidRPr="00A16796" w:rsidRDefault="00A72B42" w:rsidP="00A34AB3">
            <w:r w:rsidRPr="00A16796">
              <w:t xml:space="preserve">3 </w:t>
            </w:r>
          </w:p>
        </w:tc>
        <w:tc>
          <w:tcPr>
            <w:tcW w:w="961" w:type="dxa"/>
          </w:tcPr>
          <w:p w14:paraId="3FFC57AB" w14:textId="77777777" w:rsidR="00A72B42" w:rsidRPr="00A16796" w:rsidRDefault="00A72B42" w:rsidP="00A34AB3">
            <w:r w:rsidRPr="00A16796">
              <w:t>27.3</w:t>
            </w:r>
          </w:p>
        </w:tc>
        <w:tc>
          <w:tcPr>
            <w:tcW w:w="1041" w:type="dxa"/>
          </w:tcPr>
          <w:p w14:paraId="4EBC2345" w14:textId="77777777" w:rsidR="00A72B42" w:rsidRPr="00A16796" w:rsidRDefault="00A72B42" w:rsidP="00A34AB3"/>
        </w:tc>
        <w:tc>
          <w:tcPr>
            <w:tcW w:w="1149" w:type="dxa"/>
            <w:tcBorders>
              <w:right w:val="single" w:sz="4" w:space="0" w:color="000000" w:themeColor="text1"/>
            </w:tcBorders>
          </w:tcPr>
          <w:p w14:paraId="22A1FA57" w14:textId="77777777" w:rsidR="00A72B42" w:rsidRPr="00A16796" w:rsidRDefault="00A72B42" w:rsidP="00A34AB3"/>
        </w:tc>
        <w:tc>
          <w:tcPr>
            <w:tcW w:w="801" w:type="dxa"/>
            <w:tcBorders>
              <w:left w:val="single" w:sz="4" w:space="0" w:color="000000" w:themeColor="text1"/>
            </w:tcBorders>
          </w:tcPr>
          <w:p w14:paraId="3B0DA124" w14:textId="77777777" w:rsidR="00A72B42" w:rsidRPr="00A16796" w:rsidRDefault="00A72B42" w:rsidP="00A34AB3"/>
        </w:tc>
      </w:tr>
      <w:tr w:rsidR="00A72B42" w:rsidRPr="00A16796" w14:paraId="50A8A69B" w14:textId="77777777" w:rsidTr="009D54DA">
        <w:tc>
          <w:tcPr>
            <w:tcW w:w="4455" w:type="dxa"/>
            <w:tcBorders>
              <w:right w:val="single" w:sz="4" w:space="0" w:color="000000" w:themeColor="text1"/>
            </w:tcBorders>
          </w:tcPr>
          <w:p w14:paraId="30111503" w14:textId="77777777" w:rsidR="00A72B42" w:rsidRPr="00A16796" w:rsidRDefault="00A72B42" w:rsidP="00A34AB3">
            <w:r w:rsidRPr="00A16796">
              <w:t xml:space="preserve">   FLAMSA- RIC- TBI + ATG 20 mg + Cy</w:t>
            </w:r>
          </w:p>
        </w:tc>
        <w:tc>
          <w:tcPr>
            <w:tcW w:w="990" w:type="dxa"/>
            <w:tcBorders>
              <w:left w:val="single" w:sz="4" w:space="0" w:color="000000" w:themeColor="text1"/>
            </w:tcBorders>
          </w:tcPr>
          <w:p w14:paraId="1A5FEFE1" w14:textId="77777777" w:rsidR="00A72B42" w:rsidRPr="00A16796" w:rsidRDefault="00A72B42" w:rsidP="00A34AB3">
            <w:r w:rsidRPr="00A16796">
              <w:t xml:space="preserve">7 </w:t>
            </w:r>
          </w:p>
        </w:tc>
        <w:tc>
          <w:tcPr>
            <w:tcW w:w="764" w:type="dxa"/>
          </w:tcPr>
          <w:p w14:paraId="6D8251C5" w14:textId="77777777" w:rsidR="00A72B42" w:rsidRPr="00A16796" w:rsidRDefault="00A72B42" w:rsidP="00A34AB3">
            <w:r w:rsidRPr="00A16796">
              <w:t>50.0</w:t>
            </w:r>
          </w:p>
        </w:tc>
        <w:tc>
          <w:tcPr>
            <w:tcW w:w="1049" w:type="dxa"/>
          </w:tcPr>
          <w:p w14:paraId="3B87D3E6" w14:textId="77777777" w:rsidR="00A72B42" w:rsidRPr="00A16796" w:rsidRDefault="00A72B42" w:rsidP="00A34AB3"/>
        </w:tc>
        <w:tc>
          <w:tcPr>
            <w:tcW w:w="1026" w:type="dxa"/>
            <w:tcBorders>
              <w:right w:val="single" w:sz="4" w:space="0" w:color="000000" w:themeColor="text1"/>
            </w:tcBorders>
          </w:tcPr>
          <w:p w14:paraId="64D8F698" w14:textId="77777777" w:rsidR="00A72B42" w:rsidRPr="00A16796" w:rsidRDefault="00A72B42" w:rsidP="00A34AB3"/>
        </w:tc>
        <w:tc>
          <w:tcPr>
            <w:tcW w:w="1048" w:type="dxa"/>
            <w:tcBorders>
              <w:left w:val="single" w:sz="4" w:space="0" w:color="000000" w:themeColor="text1"/>
            </w:tcBorders>
          </w:tcPr>
          <w:p w14:paraId="72790F77" w14:textId="77777777" w:rsidR="00A72B42" w:rsidRPr="00A16796" w:rsidRDefault="00A72B42" w:rsidP="00A34AB3">
            <w:r w:rsidRPr="00A16796">
              <w:t xml:space="preserve">8 </w:t>
            </w:r>
          </w:p>
        </w:tc>
        <w:tc>
          <w:tcPr>
            <w:tcW w:w="961" w:type="dxa"/>
          </w:tcPr>
          <w:p w14:paraId="295337CD" w14:textId="77777777" w:rsidR="00A72B42" w:rsidRPr="00A16796" w:rsidRDefault="00A72B42" w:rsidP="00A34AB3">
            <w:r w:rsidRPr="00A16796">
              <w:t>72.7</w:t>
            </w:r>
          </w:p>
        </w:tc>
        <w:tc>
          <w:tcPr>
            <w:tcW w:w="1041" w:type="dxa"/>
          </w:tcPr>
          <w:p w14:paraId="789078C7" w14:textId="77777777" w:rsidR="00A72B42" w:rsidRPr="00A16796" w:rsidRDefault="00A72B42" w:rsidP="00A34AB3"/>
        </w:tc>
        <w:tc>
          <w:tcPr>
            <w:tcW w:w="1149" w:type="dxa"/>
            <w:tcBorders>
              <w:right w:val="single" w:sz="4" w:space="0" w:color="000000" w:themeColor="text1"/>
            </w:tcBorders>
          </w:tcPr>
          <w:p w14:paraId="59766B2B" w14:textId="77777777" w:rsidR="00A72B42" w:rsidRPr="00A16796" w:rsidRDefault="00A72B42" w:rsidP="00A34AB3"/>
        </w:tc>
        <w:tc>
          <w:tcPr>
            <w:tcW w:w="801" w:type="dxa"/>
            <w:tcBorders>
              <w:left w:val="single" w:sz="4" w:space="0" w:color="000000" w:themeColor="text1"/>
            </w:tcBorders>
          </w:tcPr>
          <w:p w14:paraId="2EFA3AA5" w14:textId="77777777" w:rsidR="00A72B42" w:rsidRPr="00A16796" w:rsidRDefault="00A72B42" w:rsidP="00A34AB3"/>
        </w:tc>
      </w:tr>
      <w:tr w:rsidR="00A72B42" w:rsidRPr="00A16796" w14:paraId="34E4A689" w14:textId="77777777" w:rsidTr="009D54DA">
        <w:tc>
          <w:tcPr>
            <w:tcW w:w="4455" w:type="dxa"/>
            <w:tcBorders>
              <w:right w:val="single" w:sz="4" w:space="0" w:color="000000" w:themeColor="text1"/>
            </w:tcBorders>
          </w:tcPr>
          <w:p w14:paraId="710C59E7" w14:textId="77777777" w:rsidR="00A72B42" w:rsidRPr="00A16796" w:rsidRDefault="00A72B42" w:rsidP="00A34AB3">
            <w:r w:rsidRPr="00A16796">
              <w:t xml:space="preserve">Busulfan based group </w:t>
            </w:r>
          </w:p>
        </w:tc>
        <w:tc>
          <w:tcPr>
            <w:tcW w:w="990" w:type="dxa"/>
            <w:tcBorders>
              <w:left w:val="single" w:sz="4" w:space="0" w:color="000000" w:themeColor="text1"/>
            </w:tcBorders>
          </w:tcPr>
          <w:p w14:paraId="01E1EBB5" w14:textId="77777777" w:rsidR="00A72B42" w:rsidRPr="00A16796" w:rsidRDefault="00A72B42" w:rsidP="00A34AB3"/>
        </w:tc>
        <w:tc>
          <w:tcPr>
            <w:tcW w:w="764" w:type="dxa"/>
          </w:tcPr>
          <w:p w14:paraId="531C2ABC" w14:textId="77777777" w:rsidR="00A72B42" w:rsidRPr="00A16796" w:rsidRDefault="00A72B42" w:rsidP="00A34AB3"/>
        </w:tc>
        <w:tc>
          <w:tcPr>
            <w:tcW w:w="1049" w:type="dxa"/>
          </w:tcPr>
          <w:p w14:paraId="7AA06009" w14:textId="77777777" w:rsidR="00A72B42" w:rsidRPr="00A16796" w:rsidRDefault="00A72B42" w:rsidP="00A34AB3"/>
        </w:tc>
        <w:tc>
          <w:tcPr>
            <w:tcW w:w="1026" w:type="dxa"/>
            <w:tcBorders>
              <w:right w:val="single" w:sz="4" w:space="0" w:color="000000" w:themeColor="text1"/>
            </w:tcBorders>
          </w:tcPr>
          <w:p w14:paraId="75914622" w14:textId="77777777" w:rsidR="00A72B42" w:rsidRPr="00A16796" w:rsidRDefault="00A72B42" w:rsidP="00A34AB3"/>
        </w:tc>
        <w:tc>
          <w:tcPr>
            <w:tcW w:w="1048" w:type="dxa"/>
            <w:tcBorders>
              <w:left w:val="single" w:sz="4" w:space="0" w:color="000000" w:themeColor="text1"/>
            </w:tcBorders>
          </w:tcPr>
          <w:p w14:paraId="613C72C5" w14:textId="77777777" w:rsidR="00A72B42" w:rsidRPr="00A16796" w:rsidRDefault="00A72B42" w:rsidP="00A34AB3"/>
        </w:tc>
        <w:tc>
          <w:tcPr>
            <w:tcW w:w="961" w:type="dxa"/>
          </w:tcPr>
          <w:p w14:paraId="670BE979" w14:textId="77777777" w:rsidR="00A72B42" w:rsidRPr="00A16796" w:rsidRDefault="00A72B42" w:rsidP="00A34AB3"/>
        </w:tc>
        <w:tc>
          <w:tcPr>
            <w:tcW w:w="1041" w:type="dxa"/>
          </w:tcPr>
          <w:p w14:paraId="4F08B51A" w14:textId="77777777" w:rsidR="00A72B42" w:rsidRPr="00A16796" w:rsidRDefault="00A72B42" w:rsidP="00A34AB3"/>
        </w:tc>
        <w:tc>
          <w:tcPr>
            <w:tcW w:w="1149" w:type="dxa"/>
            <w:tcBorders>
              <w:right w:val="single" w:sz="4" w:space="0" w:color="000000" w:themeColor="text1"/>
            </w:tcBorders>
          </w:tcPr>
          <w:p w14:paraId="1C1880BD" w14:textId="77777777" w:rsidR="00A72B42" w:rsidRPr="00A16796" w:rsidRDefault="00A72B42" w:rsidP="00A34AB3"/>
        </w:tc>
        <w:tc>
          <w:tcPr>
            <w:tcW w:w="801" w:type="dxa"/>
            <w:tcBorders>
              <w:left w:val="single" w:sz="4" w:space="0" w:color="000000" w:themeColor="text1"/>
            </w:tcBorders>
          </w:tcPr>
          <w:p w14:paraId="730F816A" w14:textId="77777777" w:rsidR="00A72B42" w:rsidRPr="00A16796" w:rsidRDefault="00A72B42" w:rsidP="00A34AB3">
            <w:r w:rsidRPr="00A16796">
              <w:t>0.898</w:t>
            </w:r>
          </w:p>
        </w:tc>
      </w:tr>
      <w:tr w:rsidR="00A72B42" w:rsidRPr="00A16796" w14:paraId="67BA490F" w14:textId="77777777" w:rsidTr="009D54DA">
        <w:tc>
          <w:tcPr>
            <w:tcW w:w="4455" w:type="dxa"/>
            <w:tcBorders>
              <w:right w:val="single" w:sz="4" w:space="0" w:color="000000" w:themeColor="text1"/>
            </w:tcBorders>
          </w:tcPr>
          <w:p w14:paraId="42D5A651" w14:textId="77777777" w:rsidR="00A72B42" w:rsidRPr="00A16796" w:rsidRDefault="00A72B42" w:rsidP="00A34AB3">
            <w:r w:rsidRPr="00A16796">
              <w:t xml:space="preserve">   FLAMSA-RIC-other + ATG 10 mg + Busulfan + Cy</w:t>
            </w:r>
          </w:p>
        </w:tc>
        <w:tc>
          <w:tcPr>
            <w:tcW w:w="990" w:type="dxa"/>
            <w:tcBorders>
              <w:left w:val="single" w:sz="4" w:space="0" w:color="000000" w:themeColor="text1"/>
            </w:tcBorders>
          </w:tcPr>
          <w:p w14:paraId="195A5562" w14:textId="77777777" w:rsidR="00A72B42" w:rsidRPr="00A16796" w:rsidRDefault="00A72B42" w:rsidP="00A34AB3">
            <w:r w:rsidRPr="00A16796">
              <w:t xml:space="preserve">2 </w:t>
            </w:r>
          </w:p>
        </w:tc>
        <w:tc>
          <w:tcPr>
            <w:tcW w:w="764" w:type="dxa"/>
          </w:tcPr>
          <w:p w14:paraId="398A4FEB" w14:textId="77777777" w:rsidR="00A72B42" w:rsidRPr="00A16796" w:rsidRDefault="00A72B42" w:rsidP="00A34AB3">
            <w:r w:rsidRPr="00A16796">
              <w:t>28.6</w:t>
            </w:r>
          </w:p>
        </w:tc>
        <w:tc>
          <w:tcPr>
            <w:tcW w:w="1049" w:type="dxa"/>
          </w:tcPr>
          <w:p w14:paraId="0A28B082" w14:textId="77777777" w:rsidR="00A72B42" w:rsidRPr="00A16796" w:rsidRDefault="00A72B42" w:rsidP="00A34AB3"/>
        </w:tc>
        <w:tc>
          <w:tcPr>
            <w:tcW w:w="1026" w:type="dxa"/>
            <w:tcBorders>
              <w:right w:val="single" w:sz="4" w:space="0" w:color="000000" w:themeColor="text1"/>
            </w:tcBorders>
          </w:tcPr>
          <w:p w14:paraId="56081F4D" w14:textId="77777777" w:rsidR="00A72B42" w:rsidRPr="00A16796" w:rsidRDefault="00A72B42" w:rsidP="00A34AB3"/>
        </w:tc>
        <w:tc>
          <w:tcPr>
            <w:tcW w:w="1048" w:type="dxa"/>
            <w:tcBorders>
              <w:left w:val="single" w:sz="4" w:space="0" w:color="000000" w:themeColor="text1"/>
            </w:tcBorders>
          </w:tcPr>
          <w:p w14:paraId="10A5B008" w14:textId="77777777" w:rsidR="00A72B42" w:rsidRPr="00A16796" w:rsidRDefault="00A72B42" w:rsidP="00A34AB3">
            <w:r w:rsidRPr="00A16796">
              <w:t xml:space="preserve">1 </w:t>
            </w:r>
          </w:p>
        </w:tc>
        <w:tc>
          <w:tcPr>
            <w:tcW w:w="961" w:type="dxa"/>
          </w:tcPr>
          <w:p w14:paraId="3F5EDB54" w14:textId="77777777" w:rsidR="00A72B42" w:rsidRPr="00A16796" w:rsidRDefault="00A72B42" w:rsidP="00A34AB3">
            <w:r w:rsidRPr="00A16796">
              <w:t>25.0</w:t>
            </w:r>
          </w:p>
        </w:tc>
        <w:tc>
          <w:tcPr>
            <w:tcW w:w="1041" w:type="dxa"/>
          </w:tcPr>
          <w:p w14:paraId="3510F6BD" w14:textId="77777777" w:rsidR="00A72B42" w:rsidRPr="00A16796" w:rsidRDefault="00A72B42" w:rsidP="00A34AB3"/>
        </w:tc>
        <w:tc>
          <w:tcPr>
            <w:tcW w:w="1149" w:type="dxa"/>
            <w:tcBorders>
              <w:right w:val="single" w:sz="4" w:space="0" w:color="000000" w:themeColor="text1"/>
            </w:tcBorders>
          </w:tcPr>
          <w:p w14:paraId="66D6869A" w14:textId="77777777" w:rsidR="00A72B42" w:rsidRPr="00A16796" w:rsidRDefault="00A72B42" w:rsidP="00A34AB3"/>
        </w:tc>
        <w:tc>
          <w:tcPr>
            <w:tcW w:w="801" w:type="dxa"/>
            <w:tcBorders>
              <w:left w:val="single" w:sz="4" w:space="0" w:color="000000" w:themeColor="text1"/>
            </w:tcBorders>
          </w:tcPr>
          <w:p w14:paraId="4EF6A8E5" w14:textId="77777777" w:rsidR="00A72B42" w:rsidRPr="00A16796" w:rsidRDefault="00A72B42" w:rsidP="00A34AB3"/>
        </w:tc>
      </w:tr>
      <w:tr w:rsidR="00A72B42" w:rsidRPr="00A16796" w14:paraId="65662EDB" w14:textId="77777777" w:rsidTr="009D54DA">
        <w:tc>
          <w:tcPr>
            <w:tcW w:w="4455" w:type="dxa"/>
            <w:tcBorders>
              <w:right w:val="single" w:sz="4" w:space="0" w:color="000000" w:themeColor="text1"/>
            </w:tcBorders>
          </w:tcPr>
          <w:p w14:paraId="7091A58E" w14:textId="77777777" w:rsidR="00A72B42" w:rsidRPr="00A16796" w:rsidRDefault="00A72B42" w:rsidP="00A34AB3">
            <w:r w:rsidRPr="00A16796">
              <w:t xml:space="preserve">   FLAMSA-RIC-other + ATG 20 mg + Busulfan + Cy</w:t>
            </w:r>
          </w:p>
        </w:tc>
        <w:tc>
          <w:tcPr>
            <w:tcW w:w="990" w:type="dxa"/>
            <w:tcBorders>
              <w:left w:val="single" w:sz="4" w:space="0" w:color="000000" w:themeColor="text1"/>
            </w:tcBorders>
          </w:tcPr>
          <w:p w14:paraId="1E892203" w14:textId="77777777" w:rsidR="00A72B42" w:rsidRPr="00A16796" w:rsidRDefault="00A72B42" w:rsidP="00A34AB3">
            <w:r w:rsidRPr="00A16796">
              <w:t xml:space="preserve">5 </w:t>
            </w:r>
          </w:p>
        </w:tc>
        <w:tc>
          <w:tcPr>
            <w:tcW w:w="764" w:type="dxa"/>
          </w:tcPr>
          <w:p w14:paraId="0DEA9673" w14:textId="77777777" w:rsidR="00A72B42" w:rsidRPr="00A16796" w:rsidRDefault="00A72B42" w:rsidP="00A34AB3">
            <w:r w:rsidRPr="00A16796">
              <w:t>71.4</w:t>
            </w:r>
          </w:p>
        </w:tc>
        <w:tc>
          <w:tcPr>
            <w:tcW w:w="1049" w:type="dxa"/>
          </w:tcPr>
          <w:p w14:paraId="7B9A6695" w14:textId="77777777" w:rsidR="00A72B42" w:rsidRPr="00A16796" w:rsidRDefault="00A72B42" w:rsidP="00A34AB3"/>
        </w:tc>
        <w:tc>
          <w:tcPr>
            <w:tcW w:w="1026" w:type="dxa"/>
            <w:tcBorders>
              <w:right w:val="single" w:sz="4" w:space="0" w:color="000000" w:themeColor="text1"/>
            </w:tcBorders>
          </w:tcPr>
          <w:p w14:paraId="6D5E53CB" w14:textId="77777777" w:rsidR="00A72B42" w:rsidRPr="00A16796" w:rsidRDefault="00A72B42" w:rsidP="00A34AB3"/>
        </w:tc>
        <w:tc>
          <w:tcPr>
            <w:tcW w:w="1048" w:type="dxa"/>
            <w:tcBorders>
              <w:left w:val="single" w:sz="4" w:space="0" w:color="000000" w:themeColor="text1"/>
            </w:tcBorders>
          </w:tcPr>
          <w:p w14:paraId="56C181B7" w14:textId="77777777" w:rsidR="00A72B42" w:rsidRPr="00A16796" w:rsidRDefault="00A72B42" w:rsidP="00A34AB3">
            <w:r w:rsidRPr="00A16796">
              <w:t xml:space="preserve">3 </w:t>
            </w:r>
          </w:p>
        </w:tc>
        <w:tc>
          <w:tcPr>
            <w:tcW w:w="961" w:type="dxa"/>
          </w:tcPr>
          <w:p w14:paraId="589A23C5" w14:textId="77777777" w:rsidR="00A72B42" w:rsidRPr="00A16796" w:rsidRDefault="00A72B42" w:rsidP="00A34AB3">
            <w:r w:rsidRPr="00A16796">
              <w:t>75.0</w:t>
            </w:r>
          </w:p>
        </w:tc>
        <w:tc>
          <w:tcPr>
            <w:tcW w:w="1041" w:type="dxa"/>
          </w:tcPr>
          <w:p w14:paraId="2C5B11B0" w14:textId="77777777" w:rsidR="00A72B42" w:rsidRPr="00A16796" w:rsidRDefault="00A72B42" w:rsidP="00A34AB3"/>
        </w:tc>
        <w:tc>
          <w:tcPr>
            <w:tcW w:w="1149" w:type="dxa"/>
            <w:tcBorders>
              <w:right w:val="single" w:sz="4" w:space="0" w:color="000000" w:themeColor="text1"/>
            </w:tcBorders>
          </w:tcPr>
          <w:p w14:paraId="3CC24D9A" w14:textId="77777777" w:rsidR="00A72B42" w:rsidRPr="00A16796" w:rsidRDefault="00A72B42" w:rsidP="00A34AB3"/>
        </w:tc>
        <w:tc>
          <w:tcPr>
            <w:tcW w:w="801" w:type="dxa"/>
            <w:tcBorders>
              <w:left w:val="single" w:sz="4" w:space="0" w:color="000000" w:themeColor="text1"/>
            </w:tcBorders>
          </w:tcPr>
          <w:p w14:paraId="0527DD6C" w14:textId="77777777" w:rsidR="00A72B42" w:rsidRPr="00A16796" w:rsidRDefault="00A72B42" w:rsidP="00A34AB3"/>
        </w:tc>
      </w:tr>
      <w:tr w:rsidR="00A72B42" w:rsidRPr="00A16796" w14:paraId="7EA81E0D" w14:textId="77777777" w:rsidTr="009D54DA">
        <w:tc>
          <w:tcPr>
            <w:tcW w:w="4455" w:type="dxa"/>
            <w:tcBorders>
              <w:right w:val="single" w:sz="4" w:space="0" w:color="000000" w:themeColor="text1"/>
            </w:tcBorders>
          </w:tcPr>
          <w:p w14:paraId="1C20715C" w14:textId="77777777" w:rsidR="00A72B42" w:rsidRPr="00A16796" w:rsidRDefault="00A72B42" w:rsidP="00A34AB3">
            <w:r w:rsidRPr="00A16796">
              <w:t xml:space="preserve">   Others</w:t>
            </w:r>
          </w:p>
        </w:tc>
        <w:tc>
          <w:tcPr>
            <w:tcW w:w="990" w:type="dxa"/>
            <w:tcBorders>
              <w:left w:val="single" w:sz="4" w:space="0" w:color="000000" w:themeColor="text1"/>
            </w:tcBorders>
            <w:vAlign w:val="center"/>
          </w:tcPr>
          <w:p w14:paraId="23A99C2F" w14:textId="77777777" w:rsidR="00A72B42" w:rsidRPr="00A16796" w:rsidRDefault="00A72B42" w:rsidP="00A34AB3">
            <w:r w:rsidRPr="00A16796">
              <w:t xml:space="preserve">0 </w:t>
            </w:r>
          </w:p>
        </w:tc>
        <w:tc>
          <w:tcPr>
            <w:tcW w:w="764" w:type="dxa"/>
          </w:tcPr>
          <w:p w14:paraId="3CD96EAC" w14:textId="77777777" w:rsidR="00A72B42" w:rsidRPr="00A16796" w:rsidRDefault="00A72B42" w:rsidP="00A34AB3">
            <w:r w:rsidRPr="00A16796">
              <w:t>0.0</w:t>
            </w:r>
          </w:p>
        </w:tc>
        <w:tc>
          <w:tcPr>
            <w:tcW w:w="1049" w:type="dxa"/>
          </w:tcPr>
          <w:p w14:paraId="7C778DC7" w14:textId="77777777" w:rsidR="00A72B42" w:rsidRPr="00A16796" w:rsidRDefault="00A72B42" w:rsidP="00A34AB3"/>
        </w:tc>
        <w:tc>
          <w:tcPr>
            <w:tcW w:w="1026" w:type="dxa"/>
            <w:tcBorders>
              <w:right w:val="single" w:sz="4" w:space="0" w:color="000000" w:themeColor="text1"/>
            </w:tcBorders>
          </w:tcPr>
          <w:p w14:paraId="11870E92" w14:textId="77777777" w:rsidR="00A72B42" w:rsidRPr="00A16796" w:rsidRDefault="00A72B42" w:rsidP="00A34AB3"/>
        </w:tc>
        <w:tc>
          <w:tcPr>
            <w:tcW w:w="1048" w:type="dxa"/>
            <w:tcBorders>
              <w:left w:val="single" w:sz="4" w:space="0" w:color="000000" w:themeColor="text1"/>
            </w:tcBorders>
            <w:vAlign w:val="center"/>
          </w:tcPr>
          <w:p w14:paraId="0546B383" w14:textId="77777777" w:rsidR="00A72B42" w:rsidRPr="00A16796" w:rsidRDefault="00A72B42" w:rsidP="00A34AB3">
            <w:r w:rsidRPr="00A16796">
              <w:t xml:space="preserve">0 </w:t>
            </w:r>
          </w:p>
        </w:tc>
        <w:tc>
          <w:tcPr>
            <w:tcW w:w="961" w:type="dxa"/>
          </w:tcPr>
          <w:p w14:paraId="04614C1C" w14:textId="77777777" w:rsidR="00A72B42" w:rsidRPr="00A16796" w:rsidRDefault="00A72B42" w:rsidP="00A34AB3">
            <w:r w:rsidRPr="00A16796">
              <w:t>0.0</w:t>
            </w:r>
          </w:p>
        </w:tc>
        <w:tc>
          <w:tcPr>
            <w:tcW w:w="1041" w:type="dxa"/>
          </w:tcPr>
          <w:p w14:paraId="23B18565" w14:textId="77777777" w:rsidR="00A72B42" w:rsidRPr="00A16796" w:rsidRDefault="00A72B42" w:rsidP="00A34AB3"/>
        </w:tc>
        <w:tc>
          <w:tcPr>
            <w:tcW w:w="1149" w:type="dxa"/>
            <w:tcBorders>
              <w:right w:val="single" w:sz="4" w:space="0" w:color="000000" w:themeColor="text1"/>
            </w:tcBorders>
          </w:tcPr>
          <w:p w14:paraId="6C574882" w14:textId="77777777" w:rsidR="00A72B42" w:rsidRPr="00A16796" w:rsidRDefault="00A72B42" w:rsidP="00A34AB3"/>
        </w:tc>
        <w:tc>
          <w:tcPr>
            <w:tcW w:w="801" w:type="dxa"/>
            <w:tcBorders>
              <w:left w:val="single" w:sz="4" w:space="0" w:color="000000" w:themeColor="text1"/>
            </w:tcBorders>
          </w:tcPr>
          <w:p w14:paraId="6B8594BE" w14:textId="77777777" w:rsidR="00A72B42" w:rsidRPr="00A16796" w:rsidRDefault="00A72B42" w:rsidP="00A34AB3"/>
        </w:tc>
      </w:tr>
      <w:tr w:rsidR="00A72B42" w:rsidRPr="00A16796" w14:paraId="141B2F63" w14:textId="77777777" w:rsidTr="009D54DA">
        <w:tc>
          <w:tcPr>
            <w:tcW w:w="4455" w:type="dxa"/>
            <w:tcBorders>
              <w:right w:val="single" w:sz="4" w:space="0" w:color="000000" w:themeColor="text1"/>
            </w:tcBorders>
          </w:tcPr>
          <w:p w14:paraId="1295E19F" w14:textId="77777777" w:rsidR="00A72B42" w:rsidRPr="00A16796" w:rsidRDefault="00A72B42" w:rsidP="00A34AB3">
            <w:r w:rsidRPr="00A16796">
              <w:t xml:space="preserve">GvHD </w:t>
            </w:r>
            <w:proofErr w:type="spellStart"/>
            <w:r w:rsidRPr="00A16796">
              <w:t>propyhlaxis</w:t>
            </w:r>
            <w:proofErr w:type="spellEnd"/>
            <w:r w:rsidRPr="00A16796">
              <w:t xml:space="preserve"> </w:t>
            </w:r>
          </w:p>
        </w:tc>
        <w:tc>
          <w:tcPr>
            <w:tcW w:w="990" w:type="dxa"/>
            <w:tcBorders>
              <w:left w:val="single" w:sz="4" w:space="0" w:color="000000" w:themeColor="text1"/>
            </w:tcBorders>
          </w:tcPr>
          <w:p w14:paraId="1AFD3ED8" w14:textId="77777777" w:rsidR="00A72B42" w:rsidRPr="00A16796" w:rsidRDefault="00A72B42" w:rsidP="00A34AB3"/>
        </w:tc>
        <w:tc>
          <w:tcPr>
            <w:tcW w:w="764" w:type="dxa"/>
          </w:tcPr>
          <w:p w14:paraId="0060B326" w14:textId="77777777" w:rsidR="00A72B42" w:rsidRPr="00A16796" w:rsidRDefault="00A72B42" w:rsidP="00A34AB3"/>
        </w:tc>
        <w:tc>
          <w:tcPr>
            <w:tcW w:w="1049" w:type="dxa"/>
          </w:tcPr>
          <w:p w14:paraId="18C561A5" w14:textId="77777777" w:rsidR="00A72B42" w:rsidRPr="00A16796" w:rsidRDefault="00A72B42" w:rsidP="00A34AB3"/>
        </w:tc>
        <w:tc>
          <w:tcPr>
            <w:tcW w:w="1026" w:type="dxa"/>
            <w:tcBorders>
              <w:right w:val="single" w:sz="4" w:space="0" w:color="000000" w:themeColor="text1"/>
            </w:tcBorders>
          </w:tcPr>
          <w:p w14:paraId="673FAA31" w14:textId="77777777" w:rsidR="00A72B42" w:rsidRPr="00A16796" w:rsidRDefault="00A72B42" w:rsidP="00A34AB3"/>
        </w:tc>
        <w:tc>
          <w:tcPr>
            <w:tcW w:w="1048" w:type="dxa"/>
            <w:tcBorders>
              <w:left w:val="single" w:sz="4" w:space="0" w:color="000000" w:themeColor="text1"/>
            </w:tcBorders>
          </w:tcPr>
          <w:p w14:paraId="10710B4D" w14:textId="77777777" w:rsidR="00A72B42" w:rsidRPr="00A16796" w:rsidRDefault="00A72B42" w:rsidP="00A34AB3"/>
        </w:tc>
        <w:tc>
          <w:tcPr>
            <w:tcW w:w="961" w:type="dxa"/>
          </w:tcPr>
          <w:p w14:paraId="5BCB4B6F" w14:textId="77777777" w:rsidR="00A72B42" w:rsidRPr="00A16796" w:rsidRDefault="00A72B42" w:rsidP="00A34AB3"/>
        </w:tc>
        <w:tc>
          <w:tcPr>
            <w:tcW w:w="1041" w:type="dxa"/>
          </w:tcPr>
          <w:p w14:paraId="2119BF96" w14:textId="77777777" w:rsidR="00A72B42" w:rsidRPr="00A16796" w:rsidRDefault="00A72B42" w:rsidP="00A34AB3"/>
        </w:tc>
        <w:tc>
          <w:tcPr>
            <w:tcW w:w="1149" w:type="dxa"/>
            <w:tcBorders>
              <w:right w:val="single" w:sz="4" w:space="0" w:color="000000" w:themeColor="text1"/>
            </w:tcBorders>
          </w:tcPr>
          <w:p w14:paraId="73D7A44C" w14:textId="77777777" w:rsidR="00A72B42" w:rsidRPr="00A16796" w:rsidRDefault="00A72B42" w:rsidP="00A34AB3"/>
        </w:tc>
        <w:tc>
          <w:tcPr>
            <w:tcW w:w="801" w:type="dxa"/>
            <w:tcBorders>
              <w:left w:val="single" w:sz="4" w:space="0" w:color="000000" w:themeColor="text1"/>
            </w:tcBorders>
          </w:tcPr>
          <w:p w14:paraId="32C6EA67" w14:textId="77777777" w:rsidR="00A72B42" w:rsidRPr="00A16796" w:rsidRDefault="00A72B42" w:rsidP="00A34AB3">
            <w:r w:rsidRPr="00A16796">
              <w:t>0.290</w:t>
            </w:r>
          </w:p>
        </w:tc>
      </w:tr>
      <w:tr w:rsidR="00A72B42" w:rsidRPr="00A16796" w14:paraId="4AA7E296" w14:textId="77777777" w:rsidTr="009D54DA">
        <w:tc>
          <w:tcPr>
            <w:tcW w:w="4455" w:type="dxa"/>
            <w:tcBorders>
              <w:right w:val="single" w:sz="4" w:space="0" w:color="000000" w:themeColor="text1"/>
            </w:tcBorders>
          </w:tcPr>
          <w:p w14:paraId="71F5A4C1" w14:textId="77777777" w:rsidR="00A72B42" w:rsidRPr="00A16796" w:rsidRDefault="00A72B42" w:rsidP="00A34AB3">
            <w:r w:rsidRPr="00A16796">
              <w:t xml:space="preserve">   </w:t>
            </w:r>
            <w:proofErr w:type="spellStart"/>
            <w:r w:rsidRPr="00A16796">
              <w:t>CsA</w:t>
            </w:r>
            <w:proofErr w:type="spellEnd"/>
            <w:r w:rsidRPr="00A16796">
              <w:t xml:space="preserve"> / MMF</w:t>
            </w:r>
          </w:p>
        </w:tc>
        <w:tc>
          <w:tcPr>
            <w:tcW w:w="990" w:type="dxa"/>
            <w:tcBorders>
              <w:left w:val="single" w:sz="4" w:space="0" w:color="000000" w:themeColor="text1"/>
            </w:tcBorders>
          </w:tcPr>
          <w:p w14:paraId="77BE7E5D" w14:textId="77777777" w:rsidR="00A72B42" w:rsidRPr="00A16796" w:rsidRDefault="00A72B42" w:rsidP="00A34AB3">
            <w:r w:rsidRPr="00A16796">
              <w:t xml:space="preserve">17 </w:t>
            </w:r>
          </w:p>
        </w:tc>
        <w:tc>
          <w:tcPr>
            <w:tcW w:w="764" w:type="dxa"/>
          </w:tcPr>
          <w:p w14:paraId="6202B889" w14:textId="77777777" w:rsidR="00A72B42" w:rsidRPr="00A16796" w:rsidRDefault="00A72B42" w:rsidP="00A34AB3">
            <w:r w:rsidRPr="00A16796">
              <w:t>81.0</w:t>
            </w:r>
          </w:p>
        </w:tc>
        <w:tc>
          <w:tcPr>
            <w:tcW w:w="1049" w:type="dxa"/>
          </w:tcPr>
          <w:p w14:paraId="1D6E3843" w14:textId="77777777" w:rsidR="00A72B42" w:rsidRPr="00A16796" w:rsidRDefault="00A72B42" w:rsidP="00A34AB3"/>
        </w:tc>
        <w:tc>
          <w:tcPr>
            <w:tcW w:w="1026" w:type="dxa"/>
            <w:tcBorders>
              <w:right w:val="single" w:sz="4" w:space="0" w:color="000000" w:themeColor="text1"/>
            </w:tcBorders>
          </w:tcPr>
          <w:p w14:paraId="287129AC" w14:textId="77777777" w:rsidR="00A72B42" w:rsidRPr="00A16796" w:rsidRDefault="00A72B42" w:rsidP="00A34AB3"/>
        </w:tc>
        <w:tc>
          <w:tcPr>
            <w:tcW w:w="1048" w:type="dxa"/>
            <w:tcBorders>
              <w:left w:val="single" w:sz="4" w:space="0" w:color="000000" w:themeColor="text1"/>
            </w:tcBorders>
          </w:tcPr>
          <w:p w14:paraId="18588254" w14:textId="77777777" w:rsidR="00A72B42" w:rsidRPr="00A16796" w:rsidRDefault="00A72B42" w:rsidP="00A34AB3">
            <w:r w:rsidRPr="00A16796">
              <w:t xml:space="preserve">14 </w:t>
            </w:r>
          </w:p>
        </w:tc>
        <w:tc>
          <w:tcPr>
            <w:tcW w:w="961" w:type="dxa"/>
          </w:tcPr>
          <w:p w14:paraId="168C9800" w14:textId="77777777" w:rsidR="00A72B42" w:rsidRPr="00A16796" w:rsidRDefault="00A72B42" w:rsidP="00A34AB3">
            <w:r w:rsidRPr="00A16796">
              <w:t>93.3</w:t>
            </w:r>
          </w:p>
        </w:tc>
        <w:tc>
          <w:tcPr>
            <w:tcW w:w="1041" w:type="dxa"/>
          </w:tcPr>
          <w:p w14:paraId="2AAFF66B" w14:textId="77777777" w:rsidR="00A72B42" w:rsidRPr="00A16796" w:rsidRDefault="00A72B42" w:rsidP="00A34AB3"/>
        </w:tc>
        <w:tc>
          <w:tcPr>
            <w:tcW w:w="1149" w:type="dxa"/>
            <w:tcBorders>
              <w:right w:val="single" w:sz="4" w:space="0" w:color="000000" w:themeColor="text1"/>
            </w:tcBorders>
          </w:tcPr>
          <w:p w14:paraId="3B8D261C" w14:textId="77777777" w:rsidR="00A72B42" w:rsidRPr="00A16796" w:rsidRDefault="00A72B42" w:rsidP="00A34AB3"/>
        </w:tc>
        <w:tc>
          <w:tcPr>
            <w:tcW w:w="801" w:type="dxa"/>
            <w:tcBorders>
              <w:left w:val="single" w:sz="4" w:space="0" w:color="000000" w:themeColor="text1"/>
            </w:tcBorders>
          </w:tcPr>
          <w:p w14:paraId="30FBE5B3" w14:textId="77777777" w:rsidR="00A72B42" w:rsidRPr="00A16796" w:rsidRDefault="00A72B42" w:rsidP="00A34AB3"/>
        </w:tc>
      </w:tr>
      <w:tr w:rsidR="00A72B42" w:rsidRPr="00A16796" w14:paraId="543A416C" w14:textId="77777777" w:rsidTr="009D54DA">
        <w:tc>
          <w:tcPr>
            <w:tcW w:w="4455" w:type="dxa"/>
            <w:tcBorders>
              <w:right w:val="single" w:sz="4" w:space="0" w:color="000000" w:themeColor="text1"/>
            </w:tcBorders>
          </w:tcPr>
          <w:p w14:paraId="25AC772D" w14:textId="77777777" w:rsidR="00A72B42" w:rsidRPr="00A16796" w:rsidRDefault="00A72B42" w:rsidP="00A34AB3">
            <w:r w:rsidRPr="00A16796">
              <w:t xml:space="preserve">   others (Tacrolimus/MMF, Sirolimus/MMF, MTX)</w:t>
            </w:r>
          </w:p>
        </w:tc>
        <w:tc>
          <w:tcPr>
            <w:tcW w:w="990" w:type="dxa"/>
            <w:tcBorders>
              <w:left w:val="single" w:sz="4" w:space="0" w:color="000000" w:themeColor="text1"/>
            </w:tcBorders>
          </w:tcPr>
          <w:p w14:paraId="6464B54A" w14:textId="77777777" w:rsidR="00A72B42" w:rsidRPr="00A16796" w:rsidRDefault="00A72B42" w:rsidP="00A34AB3">
            <w:r w:rsidRPr="00A16796">
              <w:t xml:space="preserve">4 </w:t>
            </w:r>
          </w:p>
        </w:tc>
        <w:tc>
          <w:tcPr>
            <w:tcW w:w="764" w:type="dxa"/>
          </w:tcPr>
          <w:p w14:paraId="068BBDB7" w14:textId="77777777" w:rsidR="00A72B42" w:rsidRPr="00A16796" w:rsidRDefault="00A72B42" w:rsidP="00A34AB3">
            <w:r w:rsidRPr="00A16796">
              <w:t>19.0</w:t>
            </w:r>
          </w:p>
        </w:tc>
        <w:tc>
          <w:tcPr>
            <w:tcW w:w="1049" w:type="dxa"/>
          </w:tcPr>
          <w:p w14:paraId="39F9C330" w14:textId="77777777" w:rsidR="00A72B42" w:rsidRPr="00A16796" w:rsidRDefault="00A72B42" w:rsidP="00A34AB3"/>
        </w:tc>
        <w:tc>
          <w:tcPr>
            <w:tcW w:w="1026" w:type="dxa"/>
            <w:tcBorders>
              <w:right w:val="single" w:sz="4" w:space="0" w:color="000000" w:themeColor="text1"/>
            </w:tcBorders>
          </w:tcPr>
          <w:p w14:paraId="3DC1DAA2" w14:textId="77777777" w:rsidR="00A72B42" w:rsidRPr="00A16796" w:rsidRDefault="00A72B42" w:rsidP="00A34AB3"/>
        </w:tc>
        <w:tc>
          <w:tcPr>
            <w:tcW w:w="1048" w:type="dxa"/>
            <w:tcBorders>
              <w:left w:val="single" w:sz="4" w:space="0" w:color="000000" w:themeColor="text1"/>
            </w:tcBorders>
          </w:tcPr>
          <w:p w14:paraId="50ED5CA8" w14:textId="77777777" w:rsidR="00A72B42" w:rsidRPr="00A16796" w:rsidRDefault="00A72B42" w:rsidP="00A34AB3">
            <w:r w:rsidRPr="00A16796">
              <w:t xml:space="preserve">1 </w:t>
            </w:r>
          </w:p>
        </w:tc>
        <w:tc>
          <w:tcPr>
            <w:tcW w:w="961" w:type="dxa"/>
          </w:tcPr>
          <w:p w14:paraId="3D0870C6" w14:textId="77777777" w:rsidR="00A72B42" w:rsidRPr="00A16796" w:rsidRDefault="00A72B42" w:rsidP="00A34AB3">
            <w:r w:rsidRPr="00A16796">
              <w:t>6.7</w:t>
            </w:r>
          </w:p>
        </w:tc>
        <w:tc>
          <w:tcPr>
            <w:tcW w:w="1041" w:type="dxa"/>
          </w:tcPr>
          <w:p w14:paraId="07DB2A4F" w14:textId="77777777" w:rsidR="00A72B42" w:rsidRPr="00A16796" w:rsidRDefault="00A72B42" w:rsidP="00A34AB3"/>
        </w:tc>
        <w:tc>
          <w:tcPr>
            <w:tcW w:w="1149" w:type="dxa"/>
            <w:tcBorders>
              <w:right w:val="single" w:sz="4" w:space="0" w:color="000000" w:themeColor="text1"/>
            </w:tcBorders>
          </w:tcPr>
          <w:p w14:paraId="7DF2CC06" w14:textId="77777777" w:rsidR="00A72B42" w:rsidRPr="00A16796" w:rsidRDefault="00A72B42" w:rsidP="00A34AB3"/>
        </w:tc>
        <w:tc>
          <w:tcPr>
            <w:tcW w:w="801" w:type="dxa"/>
            <w:tcBorders>
              <w:left w:val="single" w:sz="4" w:space="0" w:color="000000" w:themeColor="text1"/>
            </w:tcBorders>
          </w:tcPr>
          <w:p w14:paraId="6689EC47" w14:textId="77777777" w:rsidR="00A72B42" w:rsidRPr="00A16796" w:rsidRDefault="00A72B42" w:rsidP="00A34AB3"/>
        </w:tc>
      </w:tr>
      <w:tr w:rsidR="00A72B42" w:rsidRPr="00A16796" w14:paraId="217F80A7" w14:textId="77777777" w:rsidTr="009D54DA">
        <w:tc>
          <w:tcPr>
            <w:tcW w:w="4455" w:type="dxa"/>
            <w:tcBorders>
              <w:right w:val="single" w:sz="4" w:space="0" w:color="000000" w:themeColor="text1"/>
            </w:tcBorders>
          </w:tcPr>
          <w:p w14:paraId="59ECC012" w14:textId="77777777" w:rsidR="00A72B42" w:rsidRPr="00A16796" w:rsidRDefault="00A72B42" w:rsidP="00A34AB3">
            <w:r w:rsidRPr="00A16796">
              <w:t>Treatment with 2</w:t>
            </w:r>
            <w:r w:rsidRPr="00A16796">
              <w:rPr>
                <w:vertAlign w:val="superscript"/>
              </w:rPr>
              <w:t>nd</w:t>
            </w:r>
            <w:r w:rsidRPr="00A16796">
              <w:t xml:space="preserve"> HSCT at relapse</w:t>
            </w:r>
          </w:p>
        </w:tc>
        <w:tc>
          <w:tcPr>
            <w:tcW w:w="990" w:type="dxa"/>
            <w:tcBorders>
              <w:left w:val="single" w:sz="4" w:space="0" w:color="000000" w:themeColor="text1"/>
            </w:tcBorders>
          </w:tcPr>
          <w:p w14:paraId="6A916BB2" w14:textId="77777777" w:rsidR="00A72B42" w:rsidRPr="00A16796" w:rsidRDefault="00A72B42" w:rsidP="00A34AB3">
            <w:r w:rsidRPr="00A16796">
              <w:t>9</w:t>
            </w:r>
          </w:p>
        </w:tc>
        <w:tc>
          <w:tcPr>
            <w:tcW w:w="764" w:type="dxa"/>
          </w:tcPr>
          <w:p w14:paraId="67DD80DA" w14:textId="77777777" w:rsidR="00A72B42" w:rsidRPr="00A16796" w:rsidRDefault="00A72B42" w:rsidP="00A34AB3">
            <w:r w:rsidRPr="00A16796">
              <w:t>42.9</w:t>
            </w:r>
          </w:p>
        </w:tc>
        <w:tc>
          <w:tcPr>
            <w:tcW w:w="1049" w:type="dxa"/>
          </w:tcPr>
          <w:p w14:paraId="37A50855" w14:textId="77777777" w:rsidR="00A72B42" w:rsidRPr="00A16796" w:rsidRDefault="00A72B42" w:rsidP="00A34AB3"/>
        </w:tc>
        <w:tc>
          <w:tcPr>
            <w:tcW w:w="1026" w:type="dxa"/>
            <w:tcBorders>
              <w:right w:val="single" w:sz="4" w:space="0" w:color="000000" w:themeColor="text1"/>
            </w:tcBorders>
          </w:tcPr>
          <w:p w14:paraId="513D7640" w14:textId="77777777" w:rsidR="00A72B42" w:rsidRPr="00A16796" w:rsidRDefault="00A72B42" w:rsidP="00A34AB3"/>
        </w:tc>
        <w:tc>
          <w:tcPr>
            <w:tcW w:w="1048" w:type="dxa"/>
            <w:tcBorders>
              <w:left w:val="single" w:sz="4" w:space="0" w:color="000000" w:themeColor="text1"/>
            </w:tcBorders>
          </w:tcPr>
          <w:p w14:paraId="3DEE5921" w14:textId="77777777" w:rsidR="00A72B42" w:rsidRPr="00A16796" w:rsidRDefault="00A72B42" w:rsidP="00A34AB3">
            <w:r w:rsidRPr="00A16796">
              <w:t>7</w:t>
            </w:r>
          </w:p>
        </w:tc>
        <w:tc>
          <w:tcPr>
            <w:tcW w:w="961" w:type="dxa"/>
          </w:tcPr>
          <w:p w14:paraId="7BDE25B2" w14:textId="77777777" w:rsidR="00A72B42" w:rsidRPr="00A16796" w:rsidRDefault="00A72B42" w:rsidP="00A34AB3">
            <w:r w:rsidRPr="00A16796">
              <w:t>46.7</w:t>
            </w:r>
          </w:p>
        </w:tc>
        <w:tc>
          <w:tcPr>
            <w:tcW w:w="1041" w:type="dxa"/>
          </w:tcPr>
          <w:p w14:paraId="14590E49" w14:textId="77777777" w:rsidR="00A72B42" w:rsidRPr="00A16796" w:rsidRDefault="00A72B42" w:rsidP="00A34AB3"/>
        </w:tc>
        <w:tc>
          <w:tcPr>
            <w:tcW w:w="1149" w:type="dxa"/>
            <w:tcBorders>
              <w:right w:val="single" w:sz="4" w:space="0" w:color="000000" w:themeColor="text1"/>
            </w:tcBorders>
          </w:tcPr>
          <w:p w14:paraId="3785BA4C" w14:textId="77777777" w:rsidR="00A72B42" w:rsidRPr="00A16796" w:rsidRDefault="00A72B42" w:rsidP="00A34AB3"/>
        </w:tc>
        <w:tc>
          <w:tcPr>
            <w:tcW w:w="801" w:type="dxa"/>
            <w:tcBorders>
              <w:left w:val="single" w:sz="4" w:space="0" w:color="000000" w:themeColor="text1"/>
            </w:tcBorders>
          </w:tcPr>
          <w:p w14:paraId="2048BCCB" w14:textId="77777777" w:rsidR="00A72B42" w:rsidRPr="00A16796" w:rsidRDefault="00A72B42" w:rsidP="00A34AB3">
            <w:r w:rsidRPr="00A16796">
              <w:t>0.821</w:t>
            </w:r>
          </w:p>
        </w:tc>
      </w:tr>
    </w:tbl>
    <w:p w14:paraId="25BECBAF" w14:textId="7B24E70E" w:rsidR="00A72B42" w:rsidRPr="00A16796" w:rsidRDefault="00A72B42"/>
    <w:p w14:paraId="75979393" w14:textId="77777777" w:rsidR="00A72B42" w:rsidRPr="00A16796" w:rsidRDefault="00A72B42" w:rsidP="00A72B42">
      <w:pPr>
        <w:ind w:left="-284"/>
        <w:jc w:val="both"/>
      </w:pPr>
      <w:r w:rsidRPr="00A16796">
        <w:t>Bold typing indicates statistical significance (p &lt; 0.1)</w:t>
      </w:r>
    </w:p>
    <w:p w14:paraId="51C10988" w14:textId="77777777" w:rsidR="00A72B42" w:rsidRPr="00A16796" w:rsidRDefault="00A72B42"/>
    <w:p w14:paraId="49B698A3" w14:textId="3696FD42" w:rsidR="00B01309" w:rsidRPr="00A16796" w:rsidRDefault="00B01309">
      <w:r w:rsidRPr="00A16796">
        <w:br w:type="page"/>
      </w:r>
    </w:p>
    <w:p w14:paraId="597E8BEA" w14:textId="77777777" w:rsidR="00A72B42" w:rsidRPr="00A16796" w:rsidRDefault="00A72B42"/>
    <w:tbl>
      <w:tblPr>
        <w:tblStyle w:val="TableGrid"/>
        <w:tblW w:w="13284" w:type="dxa"/>
        <w:tblInd w:w="-3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990"/>
        <w:gridCol w:w="764"/>
        <w:gridCol w:w="1047"/>
        <w:gridCol w:w="1162"/>
        <w:gridCol w:w="990"/>
        <w:gridCol w:w="957"/>
        <w:gridCol w:w="1039"/>
        <w:gridCol w:w="1140"/>
        <w:gridCol w:w="800"/>
      </w:tblGrid>
      <w:tr w:rsidR="007F304C" w:rsidRPr="00A16796" w14:paraId="393C66A8" w14:textId="77777777" w:rsidTr="0046608A">
        <w:tc>
          <w:tcPr>
            <w:tcW w:w="13284" w:type="dxa"/>
            <w:gridSpan w:val="10"/>
            <w:tcBorders>
              <w:bottom w:val="single" w:sz="4" w:space="0" w:color="000000" w:themeColor="text1"/>
            </w:tcBorders>
          </w:tcPr>
          <w:p w14:paraId="22267AA9" w14:textId="056EB184" w:rsidR="007F304C" w:rsidRPr="00A16796" w:rsidRDefault="007F304C" w:rsidP="007F304C">
            <w:pPr>
              <w:rPr>
                <w:b/>
                <w:bCs/>
              </w:rPr>
            </w:pPr>
            <w:r w:rsidRPr="00A16796">
              <w:rPr>
                <w:b/>
                <w:bCs/>
              </w:rPr>
              <w:t xml:space="preserve">Table </w:t>
            </w:r>
            <w:r w:rsidR="00642725" w:rsidRPr="00A16796">
              <w:rPr>
                <w:b/>
                <w:bCs/>
              </w:rPr>
              <w:t>S3</w:t>
            </w:r>
            <w:r w:rsidRPr="00A16796">
              <w:rPr>
                <w:b/>
                <w:bCs/>
              </w:rPr>
              <w:t>: Post-transplant characteristics in patients within 2 different relapse groups</w:t>
            </w:r>
          </w:p>
        </w:tc>
      </w:tr>
      <w:tr w:rsidR="00667164" w:rsidRPr="00A16796" w14:paraId="3B90163D" w14:textId="77777777" w:rsidTr="0046608A">
        <w:tc>
          <w:tcPr>
            <w:tcW w:w="439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D3B1CE3" w14:textId="77777777" w:rsidR="00667164" w:rsidRPr="00A16796" w:rsidRDefault="00667164" w:rsidP="00917212">
            <w:pPr>
              <w:rPr>
                <w:b/>
                <w:bCs/>
              </w:rPr>
            </w:pPr>
          </w:p>
        </w:tc>
        <w:tc>
          <w:tcPr>
            <w:tcW w:w="3963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FD012D9" w14:textId="77777777" w:rsidR="00667164" w:rsidRPr="00A16796" w:rsidRDefault="00667164" w:rsidP="00917212">
            <w:pPr>
              <w:jc w:val="center"/>
              <w:rPr>
                <w:b/>
                <w:bCs/>
              </w:rPr>
            </w:pPr>
            <w:r w:rsidRPr="00A16796">
              <w:rPr>
                <w:b/>
                <w:bCs/>
              </w:rPr>
              <w:t>Isolated BM relapse (n=21)</w:t>
            </w:r>
          </w:p>
        </w:tc>
        <w:tc>
          <w:tcPr>
            <w:tcW w:w="4126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C6FD544" w14:textId="77777777" w:rsidR="00667164" w:rsidRPr="00A16796" w:rsidRDefault="00667164" w:rsidP="00917212">
            <w:pPr>
              <w:jc w:val="center"/>
              <w:rPr>
                <w:b/>
                <w:bCs/>
              </w:rPr>
            </w:pPr>
            <w:r w:rsidRPr="00A16796">
              <w:rPr>
                <w:b/>
                <w:bCs/>
              </w:rPr>
              <w:t>EM +/- BM relapse (n=15)</w:t>
            </w:r>
          </w:p>
        </w:tc>
        <w:tc>
          <w:tcPr>
            <w:tcW w:w="80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95561A7" w14:textId="77777777" w:rsidR="00667164" w:rsidRPr="00A16796" w:rsidRDefault="00667164" w:rsidP="00917212">
            <w:pPr>
              <w:jc w:val="center"/>
              <w:rPr>
                <w:b/>
                <w:bCs/>
                <w:i/>
                <w:iCs/>
              </w:rPr>
            </w:pPr>
            <w:r w:rsidRPr="00A16796">
              <w:rPr>
                <w:b/>
                <w:bCs/>
                <w:i/>
                <w:iCs/>
              </w:rPr>
              <w:t>P</w:t>
            </w:r>
          </w:p>
        </w:tc>
      </w:tr>
      <w:tr w:rsidR="00667164" w:rsidRPr="00A16796" w14:paraId="6C178D5D" w14:textId="77777777" w:rsidTr="0046608A">
        <w:tc>
          <w:tcPr>
            <w:tcW w:w="4395" w:type="dxa"/>
            <w:tcBorders>
              <w:top w:val="single" w:sz="4" w:space="0" w:color="000000" w:themeColor="text1"/>
              <w:right w:val="single" w:sz="4" w:space="0" w:color="000000" w:themeColor="text1"/>
            </w:tcBorders>
          </w:tcPr>
          <w:p w14:paraId="21B20272" w14:textId="77777777" w:rsidR="00667164" w:rsidRPr="00A16796" w:rsidRDefault="00667164" w:rsidP="00917212"/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</w:tcBorders>
          </w:tcPr>
          <w:p w14:paraId="4514928D" w14:textId="77777777" w:rsidR="00667164" w:rsidRPr="00A16796" w:rsidRDefault="00667164" w:rsidP="00917212">
            <w:r w:rsidRPr="00A16796">
              <w:t>number</w:t>
            </w:r>
          </w:p>
        </w:tc>
        <w:tc>
          <w:tcPr>
            <w:tcW w:w="764" w:type="dxa"/>
            <w:tcBorders>
              <w:top w:val="single" w:sz="4" w:space="0" w:color="000000" w:themeColor="text1"/>
            </w:tcBorders>
          </w:tcPr>
          <w:p w14:paraId="4146FB79" w14:textId="77777777" w:rsidR="00667164" w:rsidRPr="00A16796" w:rsidRDefault="00667164" w:rsidP="00917212">
            <w:r w:rsidRPr="00A16796">
              <w:t>%</w:t>
            </w:r>
          </w:p>
        </w:tc>
        <w:tc>
          <w:tcPr>
            <w:tcW w:w="1047" w:type="dxa"/>
            <w:tcBorders>
              <w:top w:val="single" w:sz="4" w:space="0" w:color="000000" w:themeColor="text1"/>
            </w:tcBorders>
          </w:tcPr>
          <w:p w14:paraId="5B2A1909" w14:textId="77777777" w:rsidR="00667164" w:rsidRPr="00A16796" w:rsidRDefault="00667164" w:rsidP="00917212">
            <w:r w:rsidRPr="00A16796">
              <w:t>median</w:t>
            </w:r>
          </w:p>
        </w:tc>
        <w:tc>
          <w:tcPr>
            <w:tcW w:w="1162" w:type="dxa"/>
            <w:tcBorders>
              <w:top w:val="single" w:sz="4" w:space="0" w:color="000000" w:themeColor="text1"/>
              <w:right w:val="single" w:sz="4" w:space="0" w:color="000000" w:themeColor="text1"/>
            </w:tcBorders>
          </w:tcPr>
          <w:p w14:paraId="790F646E" w14:textId="77777777" w:rsidR="00667164" w:rsidRPr="00A16796" w:rsidRDefault="00667164" w:rsidP="00917212">
            <w:r w:rsidRPr="00A16796">
              <w:t>range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</w:tcBorders>
          </w:tcPr>
          <w:p w14:paraId="5E8CBAF5" w14:textId="77777777" w:rsidR="00667164" w:rsidRPr="00A16796" w:rsidRDefault="00667164" w:rsidP="00917212">
            <w:pPr>
              <w:jc w:val="center"/>
            </w:pPr>
            <w:r w:rsidRPr="00A16796">
              <w:t>number</w:t>
            </w:r>
          </w:p>
        </w:tc>
        <w:tc>
          <w:tcPr>
            <w:tcW w:w="957" w:type="dxa"/>
            <w:tcBorders>
              <w:top w:val="single" w:sz="4" w:space="0" w:color="000000" w:themeColor="text1"/>
            </w:tcBorders>
          </w:tcPr>
          <w:p w14:paraId="57ED3187" w14:textId="77777777" w:rsidR="00667164" w:rsidRPr="00A16796" w:rsidRDefault="00667164" w:rsidP="00917212">
            <w:r w:rsidRPr="00A16796">
              <w:t>%</w:t>
            </w:r>
          </w:p>
        </w:tc>
        <w:tc>
          <w:tcPr>
            <w:tcW w:w="1039" w:type="dxa"/>
            <w:tcBorders>
              <w:top w:val="single" w:sz="4" w:space="0" w:color="000000" w:themeColor="text1"/>
            </w:tcBorders>
          </w:tcPr>
          <w:p w14:paraId="4191F0CB" w14:textId="77777777" w:rsidR="00667164" w:rsidRPr="00A16796" w:rsidRDefault="00667164" w:rsidP="00917212">
            <w:r w:rsidRPr="00A16796">
              <w:t>median</w:t>
            </w:r>
          </w:p>
        </w:tc>
        <w:tc>
          <w:tcPr>
            <w:tcW w:w="1140" w:type="dxa"/>
            <w:tcBorders>
              <w:top w:val="single" w:sz="4" w:space="0" w:color="000000" w:themeColor="text1"/>
              <w:right w:val="single" w:sz="4" w:space="0" w:color="000000" w:themeColor="text1"/>
            </w:tcBorders>
          </w:tcPr>
          <w:p w14:paraId="16CF730A" w14:textId="77777777" w:rsidR="00667164" w:rsidRPr="00A16796" w:rsidRDefault="00667164" w:rsidP="00917212">
            <w:r w:rsidRPr="00A16796">
              <w:t>range</w:t>
            </w:r>
          </w:p>
        </w:tc>
        <w:tc>
          <w:tcPr>
            <w:tcW w:w="800" w:type="dxa"/>
            <w:tcBorders>
              <w:top w:val="single" w:sz="4" w:space="0" w:color="000000" w:themeColor="text1"/>
              <w:left w:val="single" w:sz="4" w:space="0" w:color="000000" w:themeColor="text1"/>
            </w:tcBorders>
          </w:tcPr>
          <w:p w14:paraId="2F7D1190" w14:textId="77777777" w:rsidR="00667164" w:rsidRPr="00A16796" w:rsidRDefault="00667164" w:rsidP="00917212"/>
        </w:tc>
      </w:tr>
      <w:tr w:rsidR="00667164" w:rsidRPr="00A16796" w14:paraId="47942553" w14:textId="77777777" w:rsidTr="0046608A">
        <w:tc>
          <w:tcPr>
            <w:tcW w:w="4395" w:type="dxa"/>
            <w:tcBorders>
              <w:right w:val="single" w:sz="4" w:space="0" w:color="000000" w:themeColor="text1"/>
            </w:tcBorders>
            <w:shd w:val="clear" w:color="auto" w:fill="auto"/>
          </w:tcPr>
          <w:p w14:paraId="5E9710A2" w14:textId="77777777" w:rsidR="00667164" w:rsidRPr="00A16796" w:rsidRDefault="00667164" w:rsidP="00917212">
            <w:pPr>
              <w:rPr>
                <w:b/>
                <w:bCs/>
              </w:rPr>
            </w:pPr>
            <w:r w:rsidRPr="00A16796">
              <w:t>Time until engraftment (days)</w:t>
            </w:r>
          </w:p>
        </w:tc>
        <w:tc>
          <w:tcPr>
            <w:tcW w:w="990" w:type="dxa"/>
            <w:tcBorders>
              <w:left w:val="single" w:sz="4" w:space="0" w:color="000000" w:themeColor="text1"/>
            </w:tcBorders>
            <w:shd w:val="clear" w:color="auto" w:fill="auto"/>
          </w:tcPr>
          <w:p w14:paraId="64660DC3" w14:textId="77777777" w:rsidR="00667164" w:rsidRPr="00A16796" w:rsidRDefault="00667164" w:rsidP="00917212"/>
        </w:tc>
        <w:tc>
          <w:tcPr>
            <w:tcW w:w="764" w:type="dxa"/>
            <w:shd w:val="clear" w:color="auto" w:fill="auto"/>
          </w:tcPr>
          <w:p w14:paraId="3A2AD5CB" w14:textId="77777777" w:rsidR="00667164" w:rsidRPr="00A16796" w:rsidRDefault="00667164" w:rsidP="00917212"/>
        </w:tc>
        <w:tc>
          <w:tcPr>
            <w:tcW w:w="1047" w:type="dxa"/>
            <w:shd w:val="clear" w:color="auto" w:fill="auto"/>
          </w:tcPr>
          <w:p w14:paraId="1858B26D" w14:textId="77777777" w:rsidR="00667164" w:rsidRPr="00A16796" w:rsidRDefault="00667164" w:rsidP="00917212">
            <w:r w:rsidRPr="00A16796">
              <w:t>19</w:t>
            </w:r>
          </w:p>
        </w:tc>
        <w:tc>
          <w:tcPr>
            <w:tcW w:w="1162" w:type="dxa"/>
            <w:tcBorders>
              <w:right w:val="single" w:sz="4" w:space="0" w:color="000000" w:themeColor="text1"/>
            </w:tcBorders>
            <w:shd w:val="clear" w:color="auto" w:fill="auto"/>
          </w:tcPr>
          <w:p w14:paraId="1DC1C5BC" w14:textId="77777777" w:rsidR="00667164" w:rsidRPr="00A16796" w:rsidRDefault="00667164" w:rsidP="00917212">
            <w:r w:rsidRPr="00A16796">
              <w:t>14-27</w:t>
            </w:r>
          </w:p>
        </w:tc>
        <w:tc>
          <w:tcPr>
            <w:tcW w:w="990" w:type="dxa"/>
            <w:tcBorders>
              <w:left w:val="single" w:sz="4" w:space="0" w:color="000000" w:themeColor="text1"/>
            </w:tcBorders>
            <w:shd w:val="clear" w:color="auto" w:fill="auto"/>
          </w:tcPr>
          <w:p w14:paraId="2DCB7160" w14:textId="77777777" w:rsidR="00667164" w:rsidRPr="00A16796" w:rsidRDefault="00667164" w:rsidP="00917212"/>
        </w:tc>
        <w:tc>
          <w:tcPr>
            <w:tcW w:w="957" w:type="dxa"/>
            <w:shd w:val="clear" w:color="auto" w:fill="auto"/>
          </w:tcPr>
          <w:p w14:paraId="70C92C90" w14:textId="77777777" w:rsidR="00667164" w:rsidRPr="00A16796" w:rsidRDefault="00667164" w:rsidP="00917212"/>
        </w:tc>
        <w:tc>
          <w:tcPr>
            <w:tcW w:w="1039" w:type="dxa"/>
            <w:shd w:val="clear" w:color="auto" w:fill="auto"/>
          </w:tcPr>
          <w:p w14:paraId="70BF9575" w14:textId="77777777" w:rsidR="00667164" w:rsidRPr="00A16796" w:rsidRDefault="00667164" w:rsidP="00917212">
            <w:r w:rsidRPr="00A16796">
              <w:t>19</w:t>
            </w:r>
          </w:p>
        </w:tc>
        <w:tc>
          <w:tcPr>
            <w:tcW w:w="1140" w:type="dxa"/>
            <w:tcBorders>
              <w:right w:val="single" w:sz="4" w:space="0" w:color="000000" w:themeColor="text1"/>
            </w:tcBorders>
            <w:shd w:val="clear" w:color="auto" w:fill="auto"/>
          </w:tcPr>
          <w:p w14:paraId="00D5A12B" w14:textId="77777777" w:rsidR="00667164" w:rsidRPr="00A16796" w:rsidRDefault="00667164" w:rsidP="00917212">
            <w:r w:rsidRPr="00A16796">
              <w:t>11-33</w:t>
            </w:r>
          </w:p>
        </w:tc>
        <w:tc>
          <w:tcPr>
            <w:tcW w:w="800" w:type="dxa"/>
            <w:tcBorders>
              <w:left w:val="single" w:sz="4" w:space="0" w:color="000000" w:themeColor="text1"/>
            </w:tcBorders>
            <w:shd w:val="clear" w:color="auto" w:fill="auto"/>
          </w:tcPr>
          <w:p w14:paraId="1E94A53F" w14:textId="77777777" w:rsidR="00667164" w:rsidRPr="00A16796" w:rsidRDefault="00667164" w:rsidP="00917212">
            <w:r w:rsidRPr="00A16796">
              <w:t>0.610</w:t>
            </w:r>
          </w:p>
        </w:tc>
      </w:tr>
      <w:tr w:rsidR="00667164" w:rsidRPr="00A16796" w14:paraId="219F5CCA" w14:textId="77777777" w:rsidTr="0046608A">
        <w:tc>
          <w:tcPr>
            <w:tcW w:w="4395" w:type="dxa"/>
            <w:tcBorders>
              <w:right w:val="single" w:sz="4" w:space="0" w:color="000000" w:themeColor="text1"/>
            </w:tcBorders>
          </w:tcPr>
          <w:p w14:paraId="1968B26A" w14:textId="77777777" w:rsidR="00667164" w:rsidRPr="00A16796" w:rsidRDefault="00667164" w:rsidP="00917212">
            <w:r w:rsidRPr="00A16796">
              <w:t xml:space="preserve">Time to onset of </w:t>
            </w:r>
            <w:proofErr w:type="spellStart"/>
            <w:r w:rsidRPr="00A16796">
              <w:t>aGvHD</w:t>
            </w:r>
            <w:proofErr w:type="spellEnd"/>
            <w:r w:rsidRPr="00A16796">
              <w:t xml:space="preserve"> (days)</w:t>
            </w:r>
          </w:p>
        </w:tc>
        <w:tc>
          <w:tcPr>
            <w:tcW w:w="990" w:type="dxa"/>
            <w:tcBorders>
              <w:left w:val="single" w:sz="4" w:space="0" w:color="000000" w:themeColor="text1"/>
            </w:tcBorders>
          </w:tcPr>
          <w:p w14:paraId="609152CA" w14:textId="77777777" w:rsidR="00667164" w:rsidRPr="00A16796" w:rsidRDefault="00667164" w:rsidP="00917212"/>
        </w:tc>
        <w:tc>
          <w:tcPr>
            <w:tcW w:w="764" w:type="dxa"/>
          </w:tcPr>
          <w:p w14:paraId="4221F7C2" w14:textId="77777777" w:rsidR="00667164" w:rsidRPr="00A16796" w:rsidRDefault="00667164" w:rsidP="00917212"/>
        </w:tc>
        <w:tc>
          <w:tcPr>
            <w:tcW w:w="1047" w:type="dxa"/>
          </w:tcPr>
          <w:p w14:paraId="2C2AA84B" w14:textId="77777777" w:rsidR="00667164" w:rsidRPr="00A16796" w:rsidRDefault="00667164" w:rsidP="00917212">
            <w:r w:rsidRPr="00A16796">
              <w:t>17</w:t>
            </w:r>
          </w:p>
        </w:tc>
        <w:tc>
          <w:tcPr>
            <w:tcW w:w="1162" w:type="dxa"/>
            <w:tcBorders>
              <w:right w:val="single" w:sz="4" w:space="0" w:color="000000" w:themeColor="text1"/>
            </w:tcBorders>
          </w:tcPr>
          <w:p w14:paraId="7B86FE6A" w14:textId="77777777" w:rsidR="00667164" w:rsidRPr="00A16796" w:rsidRDefault="00667164" w:rsidP="00917212">
            <w:r w:rsidRPr="00A16796">
              <w:t>9-45</w:t>
            </w:r>
          </w:p>
        </w:tc>
        <w:tc>
          <w:tcPr>
            <w:tcW w:w="990" w:type="dxa"/>
            <w:tcBorders>
              <w:left w:val="single" w:sz="4" w:space="0" w:color="000000" w:themeColor="text1"/>
            </w:tcBorders>
          </w:tcPr>
          <w:p w14:paraId="04DB190E" w14:textId="77777777" w:rsidR="00667164" w:rsidRPr="00A16796" w:rsidRDefault="00667164" w:rsidP="00917212"/>
        </w:tc>
        <w:tc>
          <w:tcPr>
            <w:tcW w:w="957" w:type="dxa"/>
          </w:tcPr>
          <w:p w14:paraId="645CDAF7" w14:textId="77777777" w:rsidR="00667164" w:rsidRPr="00A16796" w:rsidRDefault="00667164" w:rsidP="00917212"/>
        </w:tc>
        <w:tc>
          <w:tcPr>
            <w:tcW w:w="1039" w:type="dxa"/>
          </w:tcPr>
          <w:p w14:paraId="59492E5D" w14:textId="77777777" w:rsidR="00667164" w:rsidRPr="00A16796" w:rsidRDefault="00667164" w:rsidP="00917212">
            <w:r w:rsidRPr="00A16796">
              <w:t>12.5</w:t>
            </w:r>
          </w:p>
        </w:tc>
        <w:tc>
          <w:tcPr>
            <w:tcW w:w="1140" w:type="dxa"/>
            <w:tcBorders>
              <w:right w:val="single" w:sz="4" w:space="0" w:color="000000" w:themeColor="text1"/>
            </w:tcBorders>
          </w:tcPr>
          <w:p w14:paraId="6784908E" w14:textId="77777777" w:rsidR="00667164" w:rsidRPr="00A16796" w:rsidRDefault="00667164" w:rsidP="00917212">
            <w:r w:rsidRPr="00A16796">
              <w:t>8-47</w:t>
            </w:r>
          </w:p>
        </w:tc>
        <w:tc>
          <w:tcPr>
            <w:tcW w:w="800" w:type="dxa"/>
            <w:tcBorders>
              <w:left w:val="single" w:sz="4" w:space="0" w:color="000000" w:themeColor="text1"/>
            </w:tcBorders>
          </w:tcPr>
          <w:p w14:paraId="63AA9191" w14:textId="77777777" w:rsidR="00667164" w:rsidRPr="00A16796" w:rsidRDefault="00667164" w:rsidP="00917212">
            <w:r w:rsidRPr="00A16796">
              <w:t>0.228</w:t>
            </w:r>
          </w:p>
        </w:tc>
      </w:tr>
      <w:tr w:rsidR="00667164" w:rsidRPr="00A16796" w14:paraId="02735CDE" w14:textId="77777777" w:rsidTr="0046608A">
        <w:tc>
          <w:tcPr>
            <w:tcW w:w="4395" w:type="dxa"/>
            <w:tcBorders>
              <w:right w:val="single" w:sz="4" w:space="0" w:color="000000" w:themeColor="text1"/>
            </w:tcBorders>
          </w:tcPr>
          <w:p w14:paraId="79B7878C" w14:textId="77777777" w:rsidR="00667164" w:rsidRPr="00A16796" w:rsidRDefault="00667164" w:rsidP="00917212">
            <w:pPr>
              <w:rPr>
                <w:rFonts w:eastAsia="Times New Roman"/>
              </w:rPr>
            </w:pPr>
            <w:r w:rsidRPr="00A16796">
              <w:t xml:space="preserve">Time </w:t>
            </w:r>
            <w:proofErr w:type="spellStart"/>
            <w:r w:rsidRPr="00A16796">
              <w:t>allo</w:t>
            </w:r>
            <w:proofErr w:type="spellEnd"/>
            <w:r w:rsidRPr="00A16796">
              <w:t xml:space="preserve"> HSCT to relapse (months)</w:t>
            </w:r>
          </w:p>
        </w:tc>
        <w:tc>
          <w:tcPr>
            <w:tcW w:w="990" w:type="dxa"/>
            <w:tcBorders>
              <w:left w:val="single" w:sz="4" w:space="0" w:color="000000" w:themeColor="text1"/>
            </w:tcBorders>
          </w:tcPr>
          <w:p w14:paraId="10D801B8" w14:textId="77777777" w:rsidR="00667164" w:rsidRPr="00A16796" w:rsidRDefault="00667164" w:rsidP="00917212"/>
        </w:tc>
        <w:tc>
          <w:tcPr>
            <w:tcW w:w="764" w:type="dxa"/>
          </w:tcPr>
          <w:p w14:paraId="49C6AD0F" w14:textId="77777777" w:rsidR="00667164" w:rsidRPr="00A16796" w:rsidRDefault="00667164" w:rsidP="00917212"/>
        </w:tc>
        <w:tc>
          <w:tcPr>
            <w:tcW w:w="1047" w:type="dxa"/>
          </w:tcPr>
          <w:p w14:paraId="65EA01A6" w14:textId="77777777" w:rsidR="00667164" w:rsidRPr="00A16796" w:rsidRDefault="00667164" w:rsidP="00917212">
            <w:r w:rsidRPr="00A16796">
              <w:t>9.6</w:t>
            </w:r>
          </w:p>
        </w:tc>
        <w:tc>
          <w:tcPr>
            <w:tcW w:w="1162" w:type="dxa"/>
            <w:tcBorders>
              <w:right w:val="single" w:sz="4" w:space="0" w:color="000000" w:themeColor="text1"/>
            </w:tcBorders>
          </w:tcPr>
          <w:p w14:paraId="5D4E180B" w14:textId="77777777" w:rsidR="00667164" w:rsidRPr="00A16796" w:rsidRDefault="00667164" w:rsidP="00917212">
            <w:r w:rsidRPr="00A16796">
              <w:t>0.4-118.2</w:t>
            </w:r>
          </w:p>
        </w:tc>
        <w:tc>
          <w:tcPr>
            <w:tcW w:w="990" w:type="dxa"/>
            <w:tcBorders>
              <w:left w:val="single" w:sz="4" w:space="0" w:color="000000" w:themeColor="text1"/>
            </w:tcBorders>
          </w:tcPr>
          <w:p w14:paraId="17FD3690" w14:textId="77777777" w:rsidR="00667164" w:rsidRPr="00A16796" w:rsidRDefault="00667164" w:rsidP="00917212"/>
        </w:tc>
        <w:tc>
          <w:tcPr>
            <w:tcW w:w="957" w:type="dxa"/>
          </w:tcPr>
          <w:p w14:paraId="6823009C" w14:textId="77777777" w:rsidR="00667164" w:rsidRPr="00A16796" w:rsidRDefault="00667164" w:rsidP="00917212"/>
        </w:tc>
        <w:tc>
          <w:tcPr>
            <w:tcW w:w="1039" w:type="dxa"/>
          </w:tcPr>
          <w:p w14:paraId="21DB59C2" w14:textId="77777777" w:rsidR="00667164" w:rsidRPr="00A16796" w:rsidRDefault="00667164" w:rsidP="00917212">
            <w:r w:rsidRPr="00A16796">
              <w:t>7.3</w:t>
            </w:r>
          </w:p>
        </w:tc>
        <w:tc>
          <w:tcPr>
            <w:tcW w:w="1140" w:type="dxa"/>
            <w:tcBorders>
              <w:right w:val="single" w:sz="4" w:space="0" w:color="000000" w:themeColor="text1"/>
            </w:tcBorders>
          </w:tcPr>
          <w:p w14:paraId="770F2F54" w14:textId="77777777" w:rsidR="00667164" w:rsidRPr="00A16796" w:rsidRDefault="00667164" w:rsidP="00917212">
            <w:r w:rsidRPr="00A16796">
              <w:t>0.7-53.8</w:t>
            </w:r>
          </w:p>
        </w:tc>
        <w:tc>
          <w:tcPr>
            <w:tcW w:w="800" w:type="dxa"/>
            <w:tcBorders>
              <w:left w:val="single" w:sz="4" w:space="0" w:color="000000" w:themeColor="text1"/>
            </w:tcBorders>
          </w:tcPr>
          <w:p w14:paraId="1C97B123" w14:textId="77777777" w:rsidR="00667164" w:rsidRPr="00A16796" w:rsidRDefault="00667164" w:rsidP="00917212">
            <w:r w:rsidRPr="00A16796">
              <w:t>0.924</w:t>
            </w:r>
          </w:p>
        </w:tc>
      </w:tr>
      <w:tr w:rsidR="00667164" w:rsidRPr="00A16796" w14:paraId="0816E602" w14:textId="77777777" w:rsidTr="0046608A">
        <w:tc>
          <w:tcPr>
            <w:tcW w:w="4395" w:type="dxa"/>
            <w:tcBorders>
              <w:right w:val="single" w:sz="4" w:space="0" w:color="000000" w:themeColor="text1"/>
            </w:tcBorders>
          </w:tcPr>
          <w:p w14:paraId="1EBE5943" w14:textId="77777777" w:rsidR="00667164" w:rsidRPr="00A16796" w:rsidRDefault="00667164" w:rsidP="00917212">
            <w:r w:rsidRPr="00A16796">
              <w:t xml:space="preserve">Time </w:t>
            </w:r>
            <w:proofErr w:type="spellStart"/>
            <w:r w:rsidRPr="00A16796">
              <w:t>allo</w:t>
            </w:r>
            <w:proofErr w:type="spellEnd"/>
            <w:r w:rsidRPr="00A16796">
              <w:t xml:space="preserve"> HSCT to death (months)</w:t>
            </w:r>
          </w:p>
        </w:tc>
        <w:tc>
          <w:tcPr>
            <w:tcW w:w="990" w:type="dxa"/>
            <w:tcBorders>
              <w:left w:val="single" w:sz="4" w:space="0" w:color="000000" w:themeColor="text1"/>
            </w:tcBorders>
          </w:tcPr>
          <w:p w14:paraId="0773240E" w14:textId="77777777" w:rsidR="00667164" w:rsidRPr="00A16796" w:rsidRDefault="00667164" w:rsidP="00917212"/>
        </w:tc>
        <w:tc>
          <w:tcPr>
            <w:tcW w:w="764" w:type="dxa"/>
          </w:tcPr>
          <w:p w14:paraId="673AE6DB" w14:textId="77777777" w:rsidR="00667164" w:rsidRPr="00A16796" w:rsidRDefault="00667164" w:rsidP="00917212"/>
        </w:tc>
        <w:tc>
          <w:tcPr>
            <w:tcW w:w="1047" w:type="dxa"/>
          </w:tcPr>
          <w:p w14:paraId="59B73B1F" w14:textId="77777777" w:rsidR="00667164" w:rsidRPr="00A16796" w:rsidRDefault="00667164" w:rsidP="00917212">
            <w:r w:rsidRPr="00A16796">
              <w:t>14.5</w:t>
            </w:r>
          </w:p>
        </w:tc>
        <w:tc>
          <w:tcPr>
            <w:tcW w:w="1162" w:type="dxa"/>
            <w:tcBorders>
              <w:right w:val="single" w:sz="4" w:space="0" w:color="000000" w:themeColor="text1"/>
            </w:tcBorders>
          </w:tcPr>
          <w:p w14:paraId="6563ECC0" w14:textId="77777777" w:rsidR="00667164" w:rsidRPr="00A16796" w:rsidRDefault="00667164" w:rsidP="00917212">
            <w:r w:rsidRPr="00A16796">
              <w:t>1.5-125.7</w:t>
            </w:r>
          </w:p>
        </w:tc>
        <w:tc>
          <w:tcPr>
            <w:tcW w:w="990" w:type="dxa"/>
            <w:tcBorders>
              <w:left w:val="single" w:sz="4" w:space="0" w:color="000000" w:themeColor="text1"/>
            </w:tcBorders>
          </w:tcPr>
          <w:p w14:paraId="457E6F72" w14:textId="77777777" w:rsidR="00667164" w:rsidRPr="00A16796" w:rsidRDefault="00667164" w:rsidP="00917212"/>
        </w:tc>
        <w:tc>
          <w:tcPr>
            <w:tcW w:w="957" w:type="dxa"/>
          </w:tcPr>
          <w:p w14:paraId="1E863F42" w14:textId="77777777" w:rsidR="00667164" w:rsidRPr="00A16796" w:rsidRDefault="00667164" w:rsidP="00917212"/>
        </w:tc>
        <w:tc>
          <w:tcPr>
            <w:tcW w:w="1039" w:type="dxa"/>
          </w:tcPr>
          <w:p w14:paraId="1F358E76" w14:textId="77777777" w:rsidR="00667164" w:rsidRPr="00A16796" w:rsidRDefault="00667164" w:rsidP="00917212">
            <w:r w:rsidRPr="00A16796">
              <w:t>15.5</w:t>
            </w:r>
          </w:p>
        </w:tc>
        <w:tc>
          <w:tcPr>
            <w:tcW w:w="1140" w:type="dxa"/>
            <w:tcBorders>
              <w:right w:val="single" w:sz="4" w:space="0" w:color="000000" w:themeColor="text1"/>
            </w:tcBorders>
          </w:tcPr>
          <w:p w14:paraId="64A70348" w14:textId="77777777" w:rsidR="00667164" w:rsidRPr="00A16796" w:rsidRDefault="00667164" w:rsidP="00917212">
            <w:r w:rsidRPr="00A16796">
              <w:t>2.6-70.9</w:t>
            </w:r>
          </w:p>
        </w:tc>
        <w:tc>
          <w:tcPr>
            <w:tcW w:w="800" w:type="dxa"/>
            <w:tcBorders>
              <w:left w:val="single" w:sz="4" w:space="0" w:color="000000" w:themeColor="text1"/>
            </w:tcBorders>
          </w:tcPr>
          <w:p w14:paraId="7635C6C2" w14:textId="77777777" w:rsidR="00667164" w:rsidRPr="00A16796" w:rsidRDefault="00667164" w:rsidP="00917212">
            <w:r w:rsidRPr="00A16796">
              <w:t>0.805</w:t>
            </w:r>
          </w:p>
        </w:tc>
      </w:tr>
      <w:tr w:rsidR="00667164" w:rsidRPr="00A16796" w14:paraId="4D27D9EF" w14:textId="77777777" w:rsidTr="0046608A">
        <w:tc>
          <w:tcPr>
            <w:tcW w:w="4395" w:type="dxa"/>
            <w:tcBorders>
              <w:right w:val="single" w:sz="4" w:space="0" w:color="000000" w:themeColor="text1"/>
            </w:tcBorders>
          </w:tcPr>
          <w:p w14:paraId="718292FF" w14:textId="77777777" w:rsidR="00667164" w:rsidRPr="00A16796" w:rsidRDefault="00667164" w:rsidP="00917212">
            <w:proofErr w:type="spellStart"/>
            <w:r w:rsidRPr="00A16796">
              <w:t>aGvHD</w:t>
            </w:r>
            <w:proofErr w:type="spellEnd"/>
          </w:p>
        </w:tc>
        <w:tc>
          <w:tcPr>
            <w:tcW w:w="990" w:type="dxa"/>
            <w:tcBorders>
              <w:left w:val="single" w:sz="4" w:space="0" w:color="000000" w:themeColor="text1"/>
            </w:tcBorders>
            <w:vAlign w:val="center"/>
          </w:tcPr>
          <w:p w14:paraId="394E2A49" w14:textId="77777777" w:rsidR="00667164" w:rsidRPr="00A16796" w:rsidRDefault="00667164" w:rsidP="00917212">
            <w:r w:rsidRPr="00A16796">
              <w:t xml:space="preserve">12 </w:t>
            </w:r>
          </w:p>
        </w:tc>
        <w:tc>
          <w:tcPr>
            <w:tcW w:w="764" w:type="dxa"/>
            <w:vAlign w:val="center"/>
          </w:tcPr>
          <w:p w14:paraId="06B910DC" w14:textId="77777777" w:rsidR="00667164" w:rsidRPr="00A16796" w:rsidRDefault="00667164" w:rsidP="00917212">
            <w:r w:rsidRPr="00A16796">
              <w:t>57.1</w:t>
            </w:r>
          </w:p>
        </w:tc>
        <w:tc>
          <w:tcPr>
            <w:tcW w:w="1047" w:type="dxa"/>
            <w:vAlign w:val="center"/>
          </w:tcPr>
          <w:p w14:paraId="04C86F57" w14:textId="77777777" w:rsidR="00667164" w:rsidRPr="00A16796" w:rsidRDefault="00667164" w:rsidP="00917212"/>
        </w:tc>
        <w:tc>
          <w:tcPr>
            <w:tcW w:w="1162" w:type="dxa"/>
            <w:tcBorders>
              <w:right w:val="single" w:sz="4" w:space="0" w:color="000000" w:themeColor="text1"/>
            </w:tcBorders>
          </w:tcPr>
          <w:p w14:paraId="1863FE8D" w14:textId="77777777" w:rsidR="00667164" w:rsidRPr="00A16796" w:rsidRDefault="00667164" w:rsidP="00917212"/>
        </w:tc>
        <w:tc>
          <w:tcPr>
            <w:tcW w:w="990" w:type="dxa"/>
            <w:tcBorders>
              <w:left w:val="single" w:sz="4" w:space="0" w:color="000000" w:themeColor="text1"/>
            </w:tcBorders>
            <w:vAlign w:val="center"/>
          </w:tcPr>
          <w:p w14:paraId="4F292590" w14:textId="77777777" w:rsidR="00667164" w:rsidRPr="00A16796" w:rsidRDefault="00667164" w:rsidP="00917212">
            <w:r w:rsidRPr="00A16796">
              <w:t xml:space="preserve">10 </w:t>
            </w:r>
          </w:p>
        </w:tc>
        <w:tc>
          <w:tcPr>
            <w:tcW w:w="957" w:type="dxa"/>
            <w:vAlign w:val="center"/>
          </w:tcPr>
          <w:p w14:paraId="7892E3F2" w14:textId="77777777" w:rsidR="00667164" w:rsidRPr="00A16796" w:rsidRDefault="00667164" w:rsidP="00917212">
            <w:r w:rsidRPr="00A16796">
              <w:t>66.7</w:t>
            </w:r>
          </w:p>
        </w:tc>
        <w:tc>
          <w:tcPr>
            <w:tcW w:w="1039" w:type="dxa"/>
          </w:tcPr>
          <w:p w14:paraId="363FA490" w14:textId="77777777" w:rsidR="00667164" w:rsidRPr="00A16796" w:rsidRDefault="00667164" w:rsidP="00917212"/>
        </w:tc>
        <w:tc>
          <w:tcPr>
            <w:tcW w:w="1140" w:type="dxa"/>
            <w:tcBorders>
              <w:right w:val="single" w:sz="4" w:space="0" w:color="000000" w:themeColor="text1"/>
            </w:tcBorders>
          </w:tcPr>
          <w:p w14:paraId="429906A6" w14:textId="77777777" w:rsidR="00667164" w:rsidRPr="00A16796" w:rsidRDefault="00667164" w:rsidP="00917212"/>
        </w:tc>
        <w:tc>
          <w:tcPr>
            <w:tcW w:w="800" w:type="dxa"/>
            <w:tcBorders>
              <w:left w:val="single" w:sz="4" w:space="0" w:color="000000" w:themeColor="text1"/>
            </w:tcBorders>
          </w:tcPr>
          <w:p w14:paraId="03A0DC16" w14:textId="77777777" w:rsidR="00667164" w:rsidRPr="00A16796" w:rsidRDefault="00667164" w:rsidP="00917212">
            <w:r w:rsidRPr="00A16796">
              <w:t>0.563</w:t>
            </w:r>
          </w:p>
        </w:tc>
      </w:tr>
      <w:tr w:rsidR="00667164" w:rsidRPr="00A16796" w14:paraId="4B8C46D2" w14:textId="77777777" w:rsidTr="0046608A">
        <w:tc>
          <w:tcPr>
            <w:tcW w:w="4395" w:type="dxa"/>
            <w:tcBorders>
              <w:right w:val="single" w:sz="4" w:space="0" w:color="000000" w:themeColor="text1"/>
            </w:tcBorders>
            <w:shd w:val="clear" w:color="auto" w:fill="auto"/>
          </w:tcPr>
          <w:p w14:paraId="0CE08A88" w14:textId="77777777" w:rsidR="00667164" w:rsidRPr="00A16796" w:rsidRDefault="00667164" w:rsidP="00917212">
            <w:proofErr w:type="spellStart"/>
            <w:r w:rsidRPr="00A16796">
              <w:t>aGVHD</w:t>
            </w:r>
            <w:proofErr w:type="spellEnd"/>
            <w:r w:rsidRPr="00A16796">
              <w:t xml:space="preserve">, severity grade </w:t>
            </w:r>
          </w:p>
        </w:tc>
        <w:tc>
          <w:tcPr>
            <w:tcW w:w="990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</w:tcPr>
          <w:p w14:paraId="1D2F3BAE" w14:textId="77777777" w:rsidR="00667164" w:rsidRPr="00A16796" w:rsidRDefault="00667164" w:rsidP="00917212"/>
        </w:tc>
        <w:tc>
          <w:tcPr>
            <w:tcW w:w="764" w:type="dxa"/>
            <w:shd w:val="clear" w:color="auto" w:fill="auto"/>
            <w:vAlign w:val="center"/>
          </w:tcPr>
          <w:p w14:paraId="3811457F" w14:textId="77777777" w:rsidR="00667164" w:rsidRPr="00A16796" w:rsidRDefault="00667164" w:rsidP="00917212"/>
        </w:tc>
        <w:tc>
          <w:tcPr>
            <w:tcW w:w="1047" w:type="dxa"/>
            <w:shd w:val="clear" w:color="auto" w:fill="auto"/>
            <w:vAlign w:val="center"/>
          </w:tcPr>
          <w:p w14:paraId="09A3F753" w14:textId="77777777" w:rsidR="00667164" w:rsidRPr="00A16796" w:rsidRDefault="00667164" w:rsidP="00917212"/>
        </w:tc>
        <w:tc>
          <w:tcPr>
            <w:tcW w:w="1162" w:type="dxa"/>
            <w:tcBorders>
              <w:right w:val="single" w:sz="4" w:space="0" w:color="000000" w:themeColor="text1"/>
            </w:tcBorders>
            <w:shd w:val="clear" w:color="auto" w:fill="auto"/>
          </w:tcPr>
          <w:p w14:paraId="7253EAFD" w14:textId="77777777" w:rsidR="00667164" w:rsidRPr="00A16796" w:rsidRDefault="00667164" w:rsidP="00917212"/>
        </w:tc>
        <w:tc>
          <w:tcPr>
            <w:tcW w:w="990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</w:tcPr>
          <w:p w14:paraId="186AE2D3" w14:textId="77777777" w:rsidR="00667164" w:rsidRPr="00A16796" w:rsidRDefault="00667164" w:rsidP="00917212"/>
        </w:tc>
        <w:tc>
          <w:tcPr>
            <w:tcW w:w="957" w:type="dxa"/>
            <w:shd w:val="clear" w:color="auto" w:fill="auto"/>
            <w:vAlign w:val="center"/>
          </w:tcPr>
          <w:p w14:paraId="578C7651" w14:textId="77777777" w:rsidR="00667164" w:rsidRPr="00A16796" w:rsidRDefault="00667164" w:rsidP="00917212"/>
        </w:tc>
        <w:tc>
          <w:tcPr>
            <w:tcW w:w="1039" w:type="dxa"/>
            <w:shd w:val="clear" w:color="auto" w:fill="auto"/>
          </w:tcPr>
          <w:p w14:paraId="42A3EE12" w14:textId="77777777" w:rsidR="00667164" w:rsidRPr="00A16796" w:rsidRDefault="00667164" w:rsidP="00917212"/>
        </w:tc>
        <w:tc>
          <w:tcPr>
            <w:tcW w:w="1140" w:type="dxa"/>
            <w:tcBorders>
              <w:right w:val="single" w:sz="4" w:space="0" w:color="000000" w:themeColor="text1"/>
            </w:tcBorders>
            <w:shd w:val="clear" w:color="auto" w:fill="auto"/>
          </w:tcPr>
          <w:p w14:paraId="25F110EB" w14:textId="77777777" w:rsidR="00667164" w:rsidRPr="00A16796" w:rsidRDefault="00667164" w:rsidP="00917212"/>
        </w:tc>
        <w:tc>
          <w:tcPr>
            <w:tcW w:w="800" w:type="dxa"/>
            <w:tcBorders>
              <w:left w:val="single" w:sz="4" w:space="0" w:color="000000" w:themeColor="text1"/>
            </w:tcBorders>
            <w:shd w:val="clear" w:color="auto" w:fill="auto"/>
          </w:tcPr>
          <w:p w14:paraId="2C22BBD3" w14:textId="77777777" w:rsidR="00667164" w:rsidRPr="00A16796" w:rsidRDefault="00667164" w:rsidP="00917212">
            <w:r w:rsidRPr="00A16796">
              <w:t>0.429</w:t>
            </w:r>
          </w:p>
        </w:tc>
      </w:tr>
      <w:tr w:rsidR="00667164" w:rsidRPr="00A16796" w14:paraId="0F7F2274" w14:textId="77777777" w:rsidTr="0046608A">
        <w:tc>
          <w:tcPr>
            <w:tcW w:w="4395" w:type="dxa"/>
            <w:tcBorders>
              <w:right w:val="single" w:sz="4" w:space="0" w:color="000000" w:themeColor="text1"/>
            </w:tcBorders>
            <w:shd w:val="clear" w:color="auto" w:fill="auto"/>
          </w:tcPr>
          <w:p w14:paraId="5F85D6D4" w14:textId="77777777" w:rsidR="00667164" w:rsidRPr="00A16796" w:rsidRDefault="00667164" w:rsidP="00917212">
            <w:r w:rsidRPr="00A16796">
              <w:t xml:space="preserve">   grade I</w:t>
            </w:r>
          </w:p>
        </w:tc>
        <w:tc>
          <w:tcPr>
            <w:tcW w:w="990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</w:tcPr>
          <w:p w14:paraId="2C8F7C7A" w14:textId="77777777" w:rsidR="00667164" w:rsidRPr="00A16796" w:rsidRDefault="00667164" w:rsidP="00917212">
            <w:r w:rsidRPr="00A16796">
              <w:t xml:space="preserve">9 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17A718A8" w14:textId="77777777" w:rsidR="00667164" w:rsidRPr="00A16796" w:rsidRDefault="00667164" w:rsidP="00917212">
            <w:r w:rsidRPr="00A16796">
              <w:t>75.0</w:t>
            </w:r>
          </w:p>
        </w:tc>
        <w:tc>
          <w:tcPr>
            <w:tcW w:w="1047" w:type="dxa"/>
            <w:shd w:val="clear" w:color="auto" w:fill="auto"/>
          </w:tcPr>
          <w:p w14:paraId="0069B1B0" w14:textId="77777777" w:rsidR="00667164" w:rsidRPr="00A16796" w:rsidRDefault="00667164" w:rsidP="00917212"/>
        </w:tc>
        <w:tc>
          <w:tcPr>
            <w:tcW w:w="1162" w:type="dxa"/>
            <w:tcBorders>
              <w:right w:val="single" w:sz="4" w:space="0" w:color="000000" w:themeColor="text1"/>
            </w:tcBorders>
            <w:shd w:val="clear" w:color="auto" w:fill="auto"/>
          </w:tcPr>
          <w:p w14:paraId="71D25971" w14:textId="77777777" w:rsidR="00667164" w:rsidRPr="00A16796" w:rsidRDefault="00667164" w:rsidP="00917212"/>
        </w:tc>
        <w:tc>
          <w:tcPr>
            <w:tcW w:w="990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</w:tcPr>
          <w:p w14:paraId="2DBE4036" w14:textId="77777777" w:rsidR="00667164" w:rsidRPr="00A16796" w:rsidRDefault="00667164" w:rsidP="00917212">
            <w:r w:rsidRPr="00A16796">
              <w:t>4</w:t>
            </w:r>
          </w:p>
        </w:tc>
        <w:tc>
          <w:tcPr>
            <w:tcW w:w="957" w:type="dxa"/>
            <w:shd w:val="clear" w:color="auto" w:fill="auto"/>
          </w:tcPr>
          <w:p w14:paraId="76B218BA" w14:textId="77777777" w:rsidR="00667164" w:rsidRPr="00A16796" w:rsidRDefault="00667164" w:rsidP="00917212">
            <w:r w:rsidRPr="00A16796">
              <w:t>40.0</w:t>
            </w:r>
          </w:p>
        </w:tc>
        <w:tc>
          <w:tcPr>
            <w:tcW w:w="1039" w:type="dxa"/>
            <w:shd w:val="clear" w:color="auto" w:fill="auto"/>
          </w:tcPr>
          <w:p w14:paraId="296B91DB" w14:textId="77777777" w:rsidR="00667164" w:rsidRPr="00A16796" w:rsidRDefault="00667164" w:rsidP="00917212"/>
        </w:tc>
        <w:tc>
          <w:tcPr>
            <w:tcW w:w="1140" w:type="dxa"/>
            <w:tcBorders>
              <w:right w:val="single" w:sz="4" w:space="0" w:color="000000" w:themeColor="text1"/>
            </w:tcBorders>
            <w:shd w:val="clear" w:color="auto" w:fill="auto"/>
          </w:tcPr>
          <w:p w14:paraId="1EC742D2" w14:textId="77777777" w:rsidR="00667164" w:rsidRPr="00A16796" w:rsidRDefault="00667164" w:rsidP="00917212"/>
        </w:tc>
        <w:tc>
          <w:tcPr>
            <w:tcW w:w="800" w:type="dxa"/>
            <w:tcBorders>
              <w:left w:val="single" w:sz="4" w:space="0" w:color="000000" w:themeColor="text1"/>
            </w:tcBorders>
            <w:shd w:val="clear" w:color="auto" w:fill="auto"/>
          </w:tcPr>
          <w:p w14:paraId="5D5B37F9" w14:textId="77777777" w:rsidR="00667164" w:rsidRPr="00A16796" w:rsidRDefault="00667164" w:rsidP="00917212">
            <w:pPr>
              <w:rPr>
                <w:b/>
                <w:bCs/>
              </w:rPr>
            </w:pPr>
            <w:r w:rsidRPr="00A16796">
              <w:rPr>
                <w:b/>
                <w:bCs/>
              </w:rPr>
              <w:t>0.096</w:t>
            </w:r>
          </w:p>
        </w:tc>
      </w:tr>
      <w:tr w:rsidR="00667164" w:rsidRPr="00A16796" w14:paraId="2EE077A7" w14:textId="77777777" w:rsidTr="0046608A">
        <w:tc>
          <w:tcPr>
            <w:tcW w:w="4395" w:type="dxa"/>
            <w:tcBorders>
              <w:right w:val="single" w:sz="4" w:space="0" w:color="000000" w:themeColor="text1"/>
            </w:tcBorders>
            <w:shd w:val="clear" w:color="auto" w:fill="auto"/>
          </w:tcPr>
          <w:p w14:paraId="1B596B33" w14:textId="77777777" w:rsidR="00667164" w:rsidRPr="00A16796" w:rsidRDefault="00667164" w:rsidP="00917212">
            <w:r w:rsidRPr="00A16796">
              <w:t xml:space="preserve">   grade II</w:t>
            </w:r>
          </w:p>
        </w:tc>
        <w:tc>
          <w:tcPr>
            <w:tcW w:w="990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</w:tcPr>
          <w:p w14:paraId="507239B3" w14:textId="77777777" w:rsidR="00667164" w:rsidRPr="00A16796" w:rsidRDefault="00667164" w:rsidP="00917212">
            <w:r w:rsidRPr="00A16796">
              <w:t xml:space="preserve">1 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491C6E61" w14:textId="77777777" w:rsidR="00667164" w:rsidRPr="00A16796" w:rsidRDefault="00667164" w:rsidP="00917212">
            <w:r w:rsidRPr="00A16796">
              <w:t>8.3</w:t>
            </w:r>
          </w:p>
        </w:tc>
        <w:tc>
          <w:tcPr>
            <w:tcW w:w="1047" w:type="dxa"/>
            <w:shd w:val="clear" w:color="auto" w:fill="auto"/>
          </w:tcPr>
          <w:p w14:paraId="62C35DB9" w14:textId="77777777" w:rsidR="00667164" w:rsidRPr="00A16796" w:rsidRDefault="00667164" w:rsidP="00917212"/>
        </w:tc>
        <w:tc>
          <w:tcPr>
            <w:tcW w:w="1162" w:type="dxa"/>
            <w:tcBorders>
              <w:right w:val="single" w:sz="4" w:space="0" w:color="000000" w:themeColor="text1"/>
            </w:tcBorders>
            <w:shd w:val="clear" w:color="auto" w:fill="auto"/>
          </w:tcPr>
          <w:p w14:paraId="7BEF5DEA" w14:textId="77777777" w:rsidR="00667164" w:rsidRPr="00A16796" w:rsidRDefault="00667164" w:rsidP="00917212"/>
        </w:tc>
        <w:tc>
          <w:tcPr>
            <w:tcW w:w="990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</w:tcPr>
          <w:p w14:paraId="28F2E6CD" w14:textId="77777777" w:rsidR="00667164" w:rsidRPr="00A16796" w:rsidRDefault="00667164" w:rsidP="00917212">
            <w:r w:rsidRPr="00A16796">
              <w:t>2</w:t>
            </w:r>
          </w:p>
        </w:tc>
        <w:tc>
          <w:tcPr>
            <w:tcW w:w="957" w:type="dxa"/>
            <w:shd w:val="clear" w:color="auto" w:fill="auto"/>
          </w:tcPr>
          <w:p w14:paraId="098D05A4" w14:textId="77777777" w:rsidR="00667164" w:rsidRPr="00A16796" w:rsidRDefault="00667164" w:rsidP="00917212">
            <w:r w:rsidRPr="00A16796">
              <w:t>20.0</w:t>
            </w:r>
          </w:p>
        </w:tc>
        <w:tc>
          <w:tcPr>
            <w:tcW w:w="1039" w:type="dxa"/>
            <w:shd w:val="clear" w:color="auto" w:fill="auto"/>
          </w:tcPr>
          <w:p w14:paraId="021E1CC7" w14:textId="77777777" w:rsidR="00667164" w:rsidRPr="00A16796" w:rsidRDefault="00667164" w:rsidP="00917212"/>
        </w:tc>
        <w:tc>
          <w:tcPr>
            <w:tcW w:w="1140" w:type="dxa"/>
            <w:tcBorders>
              <w:right w:val="single" w:sz="4" w:space="0" w:color="000000" w:themeColor="text1"/>
            </w:tcBorders>
            <w:shd w:val="clear" w:color="auto" w:fill="auto"/>
          </w:tcPr>
          <w:p w14:paraId="5842BA9C" w14:textId="77777777" w:rsidR="00667164" w:rsidRPr="00A16796" w:rsidRDefault="00667164" w:rsidP="00917212"/>
        </w:tc>
        <w:tc>
          <w:tcPr>
            <w:tcW w:w="800" w:type="dxa"/>
            <w:tcBorders>
              <w:left w:val="single" w:sz="4" w:space="0" w:color="000000" w:themeColor="text1"/>
            </w:tcBorders>
            <w:shd w:val="clear" w:color="auto" w:fill="auto"/>
          </w:tcPr>
          <w:p w14:paraId="12FDD4FC" w14:textId="77777777" w:rsidR="00667164" w:rsidRPr="00A16796" w:rsidRDefault="00667164" w:rsidP="00917212">
            <w:bookmarkStart w:id="0" w:name="OLE_LINK3"/>
            <w:bookmarkStart w:id="1" w:name="OLE_LINK4"/>
            <w:r w:rsidRPr="00A16796">
              <w:t>0.427</w:t>
            </w:r>
            <w:bookmarkEnd w:id="0"/>
            <w:bookmarkEnd w:id="1"/>
          </w:p>
        </w:tc>
      </w:tr>
      <w:tr w:rsidR="00667164" w:rsidRPr="00A16796" w14:paraId="44E51023" w14:textId="77777777" w:rsidTr="0046608A">
        <w:tc>
          <w:tcPr>
            <w:tcW w:w="4395" w:type="dxa"/>
            <w:tcBorders>
              <w:right w:val="single" w:sz="4" w:space="0" w:color="000000" w:themeColor="text1"/>
            </w:tcBorders>
          </w:tcPr>
          <w:p w14:paraId="745B0CAB" w14:textId="77777777" w:rsidR="00667164" w:rsidRPr="00A16796" w:rsidRDefault="00667164" w:rsidP="00917212">
            <w:r w:rsidRPr="00A16796">
              <w:t xml:space="preserve">   grade III</w:t>
            </w:r>
          </w:p>
        </w:tc>
        <w:tc>
          <w:tcPr>
            <w:tcW w:w="990" w:type="dxa"/>
            <w:tcBorders>
              <w:left w:val="single" w:sz="4" w:space="0" w:color="000000" w:themeColor="text1"/>
            </w:tcBorders>
            <w:vAlign w:val="center"/>
          </w:tcPr>
          <w:p w14:paraId="6401F581" w14:textId="77777777" w:rsidR="00667164" w:rsidRPr="00A16796" w:rsidRDefault="00667164" w:rsidP="00917212">
            <w:r w:rsidRPr="00A16796">
              <w:t xml:space="preserve">1 </w:t>
            </w:r>
          </w:p>
        </w:tc>
        <w:tc>
          <w:tcPr>
            <w:tcW w:w="764" w:type="dxa"/>
            <w:vAlign w:val="center"/>
          </w:tcPr>
          <w:p w14:paraId="3A343998" w14:textId="77777777" w:rsidR="00667164" w:rsidRPr="00A16796" w:rsidRDefault="00667164" w:rsidP="00917212">
            <w:r w:rsidRPr="00A16796">
              <w:t>8.3</w:t>
            </w:r>
          </w:p>
        </w:tc>
        <w:tc>
          <w:tcPr>
            <w:tcW w:w="1047" w:type="dxa"/>
          </w:tcPr>
          <w:p w14:paraId="00924CFF" w14:textId="77777777" w:rsidR="00667164" w:rsidRPr="00A16796" w:rsidRDefault="00667164" w:rsidP="00917212"/>
        </w:tc>
        <w:tc>
          <w:tcPr>
            <w:tcW w:w="1162" w:type="dxa"/>
            <w:tcBorders>
              <w:right w:val="single" w:sz="4" w:space="0" w:color="000000" w:themeColor="text1"/>
            </w:tcBorders>
          </w:tcPr>
          <w:p w14:paraId="07A07EC6" w14:textId="77777777" w:rsidR="00667164" w:rsidRPr="00A16796" w:rsidRDefault="00667164" w:rsidP="00917212"/>
        </w:tc>
        <w:tc>
          <w:tcPr>
            <w:tcW w:w="990" w:type="dxa"/>
            <w:tcBorders>
              <w:left w:val="single" w:sz="4" w:space="0" w:color="000000" w:themeColor="text1"/>
            </w:tcBorders>
          </w:tcPr>
          <w:p w14:paraId="332C24E2" w14:textId="77777777" w:rsidR="00667164" w:rsidRPr="00A16796" w:rsidRDefault="00667164" w:rsidP="00917212">
            <w:r w:rsidRPr="00A16796">
              <w:t>2</w:t>
            </w:r>
          </w:p>
        </w:tc>
        <w:tc>
          <w:tcPr>
            <w:tcW w:w="957" w:type="dxa"/>
          </w:tcPr>
          <w:p w14:paraId="3F8FC4DC" w14:textId="77777777" w:rsidR="00667164" w:rsidRPr="00A16796" w:rsidRDefault="00667164" w:rsidP="00917212">
            <w:r w:rsidRPr="00A16796">
              <w:t>20.0</w:t>
            </w:r>
          </w:p>
        </w:tc>
        <w:tc>
          <w:tcPr>
            <w:tcW w:w="1039" w:type="dxa"/>
          </w:tcPr>
          <w:p w14:paraId="09800A73" w14:textId="77777777" w:rsidR="00667164" w:rsidRPr="00A16796" w:rsidRDefault="00667164" w:rsidP="00917212"/>
        </w:tc>
        <w:tc>
          <w:tcPr>
            <w:tcW w:w="1140" w:type="dxa"/>
            <w:tcBorders>
              <w:right w:val="single" w:sz="4" w:space="0" w:color="000000" w:themeColor="text1"/>
            </w:tcBorders>
          </w:tcPr>
          <w:p w14:paraId="101D8365" w14:textId="77777777" w:rsidR="00667164" w:rsidRPr="00A16796" w:rsidRDefault="00667164" w:rsidP="00917212"/>
        </w:tc>
        <w:tc>
          <w:tcPr>
            <w:tcW w:w="800" w:type="dxa"/>
            <w:tcBorders>
              <w:left w:val="single" w:sz="4" w:space="0" w:color="000000" w:themeColor="text1"/>
            </w:tcBorders>
          </w:tcPr>
          <w:p w14:paraId="57467436" w14:textId="77777777" w:rsidR="00667164" w:rsidRPr="00A16796" w:rsidRDefault="00667164" w:rsidP="00917212">
            <w:r w:rsidRPr="00A16796">
              <w:t>0.427</w:t>
            </w:r>
          </w:p>
        </w:tc>
      </w:tr>
      <w:tr w:rsidR="00667164" w:rsidRPr="00A16796" w14:paraId="6BC0DEAE" w14:textId="77777777" w:rsidTr="0046608A">
        <w:tc>
          <w:tcPr>
            <w:tcW w:w="4395" w:type="dxa"/>
            <w:tcBorders>
              <w:right w:val="single" w:sz="4" w:space="0" w:color="000000" w:themeColor="text1"/>
            </w:tcBorders>
            <w:shd w:val="clear" w:color="auto" w:fill="auto"/>
          </w:tcPr>
          <w:p w14:paraId="22A8E45C" w14:textId="77777777" w:rsidR="00667164" w:rsidRPr="00A16796" w:rsidRDefault="00667164" w:rsidP="00917212">
            <w:pPr>
              <w:rPr>
                <w:b/>
                <w:bCs/>
              </w:rPr>
            </w:pPr>
            <w:r w:rsidRPr="00A16796">
              <w:t xml:space="preserve">   grade IV</w:t>
            </w:r>
          </w:p>
        </w:tc>
        <w:tc>
          <w:tcPr>
            <w:tcW w:w="990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</w:tcPr>
          <w:p w14:paraId="444D6880" w14:textId="77777777" w:rsidR="00667164" w:rsidRPr="00A16796" w:rsidRDefault="00667164" w:rsidP="00917212">
            <w:r w:rsidRPr="00A16796">
              <w:t xml:space="preserve">1 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68AED07D" w14:textId="77777777" w:rsidR="00667164" w:rsidRPr="00A16796" w:rsidRDefault="00667164" w:rsidP="00917212">
            <w:r w:rsidRPr="00A16796">
              <w:t>8.3</w:t>
            </w:r>
          </w:p>
        </w:tc>
        <w:tc>
          <w:tcPr>
            <w:tcW w:w="1047" w:type="dxa"/>
            <w:shd w:val="clear" w:color="auto" w:fill="auto"/>
          </w:tcPr>
          <w:p w14:paraId="15812B06" w14:textId="77777777" w:rsidR="00667164" w:rsidRPr="00A16796" w:rsidRDefault="00667164" w:rsidP="00917212"/>
        </w:tc>
        <w:tc>
          <w:tcPr>
            <w:tcW w:w="1162" w:type="dxa"/>
            <w:tcBorders>
              <w:right w:val="single" w:sz="4" w:space="0" w:color="000000" w:themeColor="text1"/>
            </w:tcBorders>
            <w:shd w:val="clear" w:color="auto" w:fill="auto"/>
          </w:tcPr>
          <w:p w14:paraId="175C2FF7" w14:textId="77777777" w:rsidR="00667164" w:rsidRPr="00A16796" w:rsidRDefault="00667164" w:rsidP="00917212"/>
        </w:tc>
        <w:tc>
          <w:tcPr>
            <w:tcW w:w="990" w:type="dxa"/>
            <w:tcBorders>
              <w:left w:val="single" w:sz="4" w:space="0" w:color="000000" w:themeColor="text1"/>
            </w:tcBorders>
            <w:shd w:val="clear" w:color="auto" w:fill="auto"/>
          </w:tcPr>
          <w:p w14:paraId="46A8E5B4" w14:textId="77777777" w:rsidR="00667164" w:rsidRPr="00A16796" w:rsidRDefault="00667164" w:rsidP="00917212">
            <w:r w:rsidRPr="00A16796">
              <w:t>2</w:t>
            </w:r>
          </w:p>
        </w:tc>
        <w:tc>
          <w:tcPr>
            <w:tcW w:w="957" w:type="dxa"/>
            <w:shd w:val="clear" w:color="auto" w:fill="auto"/>
          </w:tcPr>
          <w:p w14:paraId="58811576" w14:textId="77777777" w:rsidR="00667164" w:rsidRPr="00A16796" w:rsidRDefault="00667164" w:rsidP="00917212">
            <w:r w:rsidRPr="00A16796">
              <w:t>20.0</w:t>
            </w:r>
          </w:p>
        </w:tc>
        <w:tc>
          <w:tcPr>
            <w:tcW w:w="1039" w:type="dxa"/>
            <w:shd w:val="clear" w:color="auto" w:fill="auto"/>
          </w:tcPr>
          <w:p w14:paraId="6B213F5C" w14:textId="77777777" w:rsidR="00667164" w:rsidRPr="00A16796" w:rsidRDefault="00667164" w:rsidP="00917212"/>
        </w:tc>
        <w:tc>
          <w:tcPr>
            <w:tcW w:w="1140" w:type="dxa"/>
            <w:tcBorders>
              <w:right w:val="single" w:sz="4" w:space="0" w:color="000000" w:themeColor="text1"/>
            </w:tcBorders>
            <w:shd w:val="clear" w:color="auto" w:fill="auto"/>
          </w:tcPr>
          <w:p w14:paraId="7588910C" w14:textId="77777777" w:rsidR="00667164" w:rsidRPr="00A16796" w:rsidRDefault="00667164" w:rsidP="00917212"/>
        </w:tc>
        <w:tc>
          <w:tcPr>
            <w:tcW w:w="800" w:type="dxa"/>
            <w:tcBorders>
              <w:left w:val="single" w:sz="4" w:space="0" w:color="000000" w:themeColor="text1"/>
            </w:tcBorders>
            <w:shd w:val="clear" w:color="auto" w:fill="auto"/>
          </w:tcPr>
          <w:p w14:paraId="13317777" w14:textId="77777777" w:rsidR="00667164" w:rsidRPr="00A16796" w:rsidRDefault="00667164" w:rsidP="00917212">
            <w:r w:rsidRPr="00A16796">
              <w:t>0.427</w:t>
            </w:r>
          </w:p>
        </w:tc>
      </w:tr>
      <w:tr w:rsidR="00667164" w:rsidRPr="00A16796" w14:paraId="60DCEED5" w14:textId="77777777" w:rsidTr="0046608A">
        <w:tc>
          <w:tcPr>
            <w:tcW w:w="4395" w:type="dxa"/>
            <w:tcBorders>
              <w:right w:val="single" w:sz="4" w:space="0" w:color="000000" w:themeColor="text1"/>
            </w:tcBorders>
          </w:tcPr>
          <w:p w14:paraId="612B99DE" w14:textId="77777777" w:rsidR="00667164" w:rsidRPr="00A16796" w:rsidRDefault="00667164" w:rsidP="00917212">
            <w:proofErr w:type="spellStart"/>
            <w:r w:rsidRPr="00A16796">
              <w:t>aGVHD</w:t>
            </w:r>
            <w:proofErr w:type="spellEnd"/>
            <w:r w:rsidRPr="00A16796">
              <w:t>, severity grade</w:t>
            </w:r>
          </w:p>
        </w:tc>
        <w:tc>
          <w:tcPr>
            <w:tcW w:w="990" w:type="dxa"/>
            <w:tcBorders>
              <w:left w:val="single" w:sz="4" w:space="0" w:color="000000" w:themeColor="text1"/>
            </w:tcBorders>
          </w:tcPr>
          <w:p w14:paraId="60BABFC6" w14:textId="77777777" w:rsidR="00667164" w:rsidRPr="00A16796" w:rsidRDefault="00667164" w:rsidP="00917212"/>
        </w:tc>
        <w:tc>
          <w:tcPr>
            <w:tcW w:w="764" w:type="dxa"/>
          </w:tcPr>
          <w:p w14:paraId="775BFEDF" w14:textId="77777777" w:rsidR="00667164" w:rsidRPr="00A16796" w:rsidRDefault="00667164" w:rsidP="00917212"/>
        </w:tc>
        <w:tc>
          <w:tcPr>
            <w:tcW w:w="1047" w:type="dxa"/>
          </w:tcPr>
          <w:p w14:paraId="1F4D9917" w14:textId="77777777" w:rsidR="00667164" w:rsidRPr="00A16796" w:rsidRDefault="00667164" w:rsidP="00917212"/>
        </w:tc>
        <w:tc>
          <w:tcPr>
            <w:tcW w:w="1162" w:type="dxa"/>
            <w:tcBorders>
              <w:right w:val="single" w:sz="4" w:space="0" w:color="000000" w:themeColor="text1"/>
            </w:tcBorders>
          </w:tcPr>
          <w:p w14:paraId="7EF6C65E" w14:textId="77777777" w:rsidR="00667164" w:rsidRPr="00A16796" w:rsidRDefault="00667164" w:rsidP="00917212"/>
        </w:tc>
        <w:tc>
          <w:tcPr>
            <w:tcW w:w="990" w:type="dxa"/>
            <w:tcBorders>
              <w:left w:val="single" w:sz="4" w:space="0" w:color="000000" w:themeColor="text1"/>
            </w:tcBorders>
          </w:tcPr>
          <w:p w14:paraId="5C24FB22" w14:textId="77777777" w:rsidR="00667164" w:rsidRPr="00A16796" w:rsidRDefault="00667164" w:rsidP="00917212"/>
        </w:tc>
        <w:tc>
          <w:tcPr>
            <w:tcW w:w="957" w:type="dxa"/>
          </w:tcPr>
          <w:p w14:paraId="11C33247" w14:textId="77777777" w:rsidR="00667164" w:rsidRPr="00A16796" w:rsidRDefault="00667164" w:rsidP="00917212"/>
        </w:tc>
        <w:tc>
          <w:tcPr>
            <w:tcW w:w="1039" w:type="dxa"/>
          </w:tcPr>
          <w:p w14:paraId="086C88FD" w14:textId="77777777" w:rsidR="00667164" w:rsidRPr="00A16796" w:rsidRDefault="00667164" w:rsidP="00917212"/>
        </w:tc>
        <w:tc>
          <w:tcPr>
            <w:tcW w:w="1140" w:type="dxa"/>
            <w:tcBorders>
              <w:right w:val="single" w:sz="4" w:space="0" w:color="000000" w:themeColor="text1"/>
            </w:tcBorders>
          </w:tcPr>
          <w:p w14:paraId="46D0186B" w14:textId="77777777" w:rsidR="00667164" w:rsidRPr="00A16796" w:rsidRDefault="00667164" w:rsidP="00917212"/>
        </w:tc>
        <w:tc>
          <w:tcPr>
            <w:tcW w:w="800" w:type="dxa"/>
            <w:tcBorders>
              <w:left w:val="single" w:sz="4" w:space="0" w:color="000000" w:themeColor="text1"/>
            </w:tcBorders>
          </w:tcPr>
          <w:p w14:paraId="384597CA" w14:textId="77777777" w:rsidR="00667164" w:rsidRPr="00A16796" w:rsidRDefault="00667164" w:rsidP="00917212">
            <w:r w:rsidRPr="00A16796">
              <w:t>0.221</w:t>
            </w:r>
          </w:p>
        </w:tc>
      </w:tr>
      <w:tr w:rsidR="00667164" w:rsidRPr="00A16796" w14:paraId="246D605E" w14:textId="77777777" w:rsidTr="0046608A">
        <w:tc>
          <w:tcPr>
            <w:tcW w:w="4395" w:type="dxa"/>
            <w:tcBorders>
              <w:right w:val="single" w:sz="4" w:space="0" w:color="000000" w:themeColor="text1"/>
            </w:tcBorders>
          </w:tcPr>
          <w:p w14:paraId="16C3420A" w14:textId="77777777" w:rsidR="00667164" w:rsidRPr="00A16796" w:rsidRDefault="00667164" w:rsidP="00917212">
            <w:r w:rsidRPr="00A16796">
              <w:t xml:space="preserve">   grade I/II</w:t>
            </w:r>
          </w:p>
        </w:tc>
        <w:tc>
          <w:tcPr>
            <w:tcW w:w="990" w:type="dxa"/>
            <w:tcBorders>
              <w:left w:val="single" w:sz="4" w:space="0" w:color="000000" w:themeColor="text1"/>
            </w:tcBorders>
            <w:vAlign w:val="center"/>
          </w:tcPr>
          <w:p w14:paraId="5BC9393F" w14:textId="77777777" w:rsidR="00667164" w:rsidRPr="00A16796" w:rsidRDefault="00667164" w:rsidP="00917212">
            <w:r w:rsidRPr="00A16796">
              <w:t>10</w:t>
            </w:r>
          </w:p>
        </w:tc>
        <w:tc>
          <w:tcPr>
            <w:tcW w:w="764" w:type="dxa"/>
            <w:vAlign w:val="center"/>
          </w:tcPr>
          <w:p w14:paraId="51A607E4" w14:textId="77777777" w:rsidR="00667164" w:rsidRPr="00A16796" w:rsidRDefault="00667164" w:rsidP="00917212">
            <w:r w:rsidRPr="00A16796">
              <w:t>83.3</w:t>
            </w:r>
          </w:p>
        </w:tc>
        <w:tc>
          <w:tcPr>
            <w:tcW w:w="1047" w:type="dxa"/>
          </w:tcPr>
          <w:p w14:paraId="6989A625" w14:textId="77777777" w:rsidR="00667164" w:rsidRPr="00A16796" w:rsidRDefault="00667164" w:rsidP="00917212"/>
        </w:tc>
        <w:tc>
          <w:tcPr>
            <w:tcW w:w="1162" w:type="dxa"/>
            <w:tcBorders>
              <w:right w:val="single" w:sz="4" w:space="0" w:color="000000" w:themeColor="text1"/>
            </w:tcBorders>
          </w:tcPr>
          <w:p w14:paraId="60B7BDFE" w14:textId="77777777" w:rsidR="00667164" w:rsidRPr="00A16796" w:rsidRDefault="00667164" w:rsidP="00917212"/>
        </w:tc>
        <w:tc>
          <w:tcPr>
            <w:tcW w:w="990" w:type="dxa"/>
            <w:tcBorders>
              <w:left w:val="single" w:sz="4" w:space="0" w:color="000000" w:themeColor="text1"/>
            </w:tcBorders>
          </w:tcPr>
          <w:p w14:paraId="0400B057" w14:textId="77777777" w:rsidR="00667164" w:rsidRPr="00A16796" w:rsidRDefault="00667164" w:rsidP="00917212">
            <w:r w:rsidRPr="00A16796">
              <w:t>6</w:t>
            </w:r>
          </w:p>
        </w:tc>
        <w:tc>
          <w:tcPr>
            <w:tcW w:w="957" w:type="dxa"/>
          </w:tcPr>
          <w:p w14:paraId="29799EC6" w14:textId="77777777" w:rsidR="00667164" w:rsidRPr="00A16796" w:rsidRDefault="00667164" w:rsidP="00917212">
            <w:r w:rsidRPr="00A16796">
              <w:t>60.0</w:t>
            </w:r>
          </w:p>
        </w:tc>
        <w:tc>
          <w:tcPr>
            <w:tcW w:w="1039" w:type="dxa"/>
          </w:tcPr>
          <w:p w14:paraId="39CCC901" w14:textId="77777777" w:rsidR="00667164" w:rsidRPr="00A16796" w:rsidRDefault="00667164" w:rsidP="00917212"/>
        </w:tc>
        <w:tc>
          <w:tcPr>
            <w:tcW w:w="1140" w:type="dxa"/>
            <w:tcBorders>
              <w:right w:val="single" w:sz="4" w:space="0" w:color="000000" w:themeColor="text1"/>
            </w:tcBorders>
          </w:tcPr>
          <w:p w14:paraId="0047F240" w14:textId="77777777" w:rsidR="00667164" w:rsidRPr="00A16796" w:rsidRDefault="00667164" w:rsidP="00917212"/>
        </w:tc>
        <w:tc>
          <w:tcPr>
            <w:tcW w:w="800" w:type="dxa"/>
            <w:tcBorders>
              <w:left w:val="single" w:sz="4" w:space="0" w:color="000000" w:themeColor="text1"/>
            </w:tcBorders>
          </w:tcPr>
          <w:p w14:paraId="63252E48" w14:textId="77777777" w:rsidR="00667164" w:rsidRPr="00A16796" w:rsidRDefault="00667164" w:rsidP="00917212"/>
        </w:tc>
      </w:tr>
      <w:tr w:rsidR="00667164" w:rsidRPr="00A16796" w14:paraId="3FC8805A" w14:textId="77777777" w:rsidTr="0046608A">
        <w:tc>
          <w:tcPr>
            <w:tcW w:w="4395" w:type="dxa"/>
            <w:tcBorders>
              <w:right w:val="single" w:sz="4" w:space="0" w:color="000000" w:themeColor="text1"/>
            </w:tcBorders>
          </w:tcPr>
          <w:p w14:paraId="1316C0B5" w14:textId="77777777" w:rsidR="00667164" w:rsidRPr="00A16796" w:rsidRDefault="00667164" w:rsidP="00917212">
            <w:r w:rsidRPr="00A16796">
              <w:t xml:space="preserve">   grade III/IV</w:t>
            </w:r>
          </w:p>
        </w:tc>
        <w:tc>
          <w:tcPr>
            <w:tcW w:w="990" w:type="dxa"/>
            <w:tcBorders>
              <w:left w:val="single" w:sz="4" w:space="0" w:color="000000" w:themeColor="text1"/>
            </w:tcBorders>
            <w:vAlign w:val="center"/>
          </w:tcPr>
          <w:p w14:paraId="6AEB88F6" w14:textId="77777777" w:rsidR="00667164" w:rsidRPr="00A16796" w:rsidRDefault="00667164" w:rsidP="00917212">
            <w:r w:rsidRPr="00A16796">
              <w:t>12</w:t>
            </w:r>
          </w:p>
        </w:tc>
        <w:tc>
          <w:tcPr>
            <w:tcW w:w="764" w:type="dxa"/>
            <w:vAlign w:val="center"/>
          </w:tcPr>
          <w:p w14:paraId="68F241D2" w14:textId="77777777" w:rsidR="00667164" w:rsidRPr="00A16796" w:rsidRDefault="00667164" w:rsidP="00917212">
            <w:r w:rsidRPr="00A16796">
              <w:t>16.7</w:t>
            </w:r>
          </w:p>
        </w:tc>
        <w:tc>
          <w:tcPr>
            <w:tcW w:w="1047" w:type="dxa"/>
          </w:tcPr>
          <w:p w14:paraId="30D40A41" w14:textId="77777777" w:rsidR="00667164" w:rsidRPr="00A16796" w:rsidRDefault="00667164" w:rsidP="00917212"/>
        </w:tc>
        <w:tc>
          <w:tcPr>
            <w:tcW w:w="1162" w:type="dxa"/>
            <w:tcBorders>
              <w:right w:val="single" w:sz="4" w:space="0" w:color="000000" w:themeColor="text1"/>
            </w:tcBorders>
          </w:tcPr>
          <w:p w14:paraId="519A27D8" w14:textId="77777777" w:rsidR="00667164" w:rsidRPr="00A16796" w:rsidRDefault="00667164" w:rsidP="00917212"/>
        </w:tc>
        <w:tc>
          <w:tcPr>
            <w:tcW w:w="990" w:type="dxa"/>
            <w:tcBorders>
              <w:left w:val="single" w:sz="4" w:space="0" w:color="000000" w:themeColor="text1"/>
            </w:tcBorders>
          </w:tcPr>
          <w:p w14:paraId="21F76735" w14:textId="77777777" w:rsidR="00667164" w:rsidRPr="00A16796" w:rsidRDefault="00667164" w:rsidP="00917212">
            <w:r w:rsidRPr="00A16796">
              <w:t>4</w:t>
            </w:r>
          </w:p>
        </w:tc>
        <w:tc>
          <w:tcPr>
            <w:tcW w:w="957" w:type="dxa"/>
          </w:tcPr>
          <w:p w14:paraId="2B3F18A6" w14:textId="77777777" w:rsidR="00667164" w:rsidRPr="00A16796" w:rsidRDefault="00667164" w:rsidP="00917212">
            <w:r w:rsidRPr="00A16796">
              <w:t>40.0</w:t>
            </w:r>
          </w:p>
        </w:tc>
        <w:tc>
          <w:tcPr>
            <w:tcW w:w="1039" w:type="dxa"/>
          </w:tcPr>
          <w:p w14:paraId="2EA15B38" w14:textId="77777777" w:rsidR="00667164" w:rsidRPr="00A16796" w:rsidRDefault="00667164" w:rsidP="00917212"/>
        </w:tc>
        <w:tc>
          <w:tcPr>
            <w:tcW w:w="1140" w:type="dxa"/>
            <w:tcBorders>
              <w:right w:val="single" w:sz="4" w:space="0" w:color="000000" w:themeColor="text1"/>
            </w:tcBorders>
          </w:tcPr>
          <w:p w14:paraId="7F352EAF" w14:textId="77777777" w:rsidR="00667164" w:rsidRPr="00A16796" w:rsidRDefault="00667164" w:rsidP="00917212"/>
        </w:tc>
        <w:tc>
          <w:tcPr>
            <w:tcW w:w="800" w:type="dxa"/>
            <w:tcBorders>
              <w:left w:val="single" w:sz="4" w:space="0" w:color="000000" w:themeColor="text1"/>
            </w:tcBorders>
          </w:tcPr>
          <w:p w14:paraId="364CEA62" w14:textId="77777777" w:rsidR="00667164" w:rsidRPr="00A16796" w:rsidRDefault="00667164" w:rsidP="00917212"/>
        </w:tc>
      </w:tr>
      <w:tr w:rsidR="00667164" w:rsidRPr="00A16796" w14:paraId="5B934ABA" w14:textId="77777777" w:rsidTr="0046608A">
        <w:tc>
          <w:tcPr>
            <w:tcW w:w="4395" w:type="dxa"/>
            <w:tcBorders>
              <w:right w:val="single" w:sz="4" w:space="0" w:color="000000" w:themeColor="text1"/>
            </w:tcBorders>
          </w:tcPr>
          <w:p w14:paraId="09F0D2DE" w14:textId="77777777" w:rsidR="00667164" w:rsidRPr="00A16796" w:rsidRDefault="00667164" w:rsidP="00917212">
            <w:proofErr w:type="spellStart"/>
            <w:r w:rsidRPr="00A16796">
              <w:t>aGvHD</w:t>
            </w:r>
            <w:proofErr w:type="spellEnd"/>
            <w:r w:rsidRPr="00A16796">
              <w:t xml:space="preserve">, localization </w:t>
            </w:r>
          </w:p>
        </w:tc>
        <w:tc>
          <w:tcPr>
            <w:tcW w:w="990" w:type="dxa"/>
            <w:tcBorders>
              <w:left w:val="single" w:sz="4" w:space="0" w:color="000000" w:themeColor="text1"/>
            </w:tcBorders>
          </w:tcPr>
          <w:p w14:paraId="76D63DC6" w14:textId="77777777" w:rsidR="00667164" w:rsidRPr="00A16796" w:rsidRDefault="00667164" w:rsidP="00917212"/>
        </w:tc>
        <w:tc>
          <w:tcPr>
            <w:tcW w:w="764" w:type="dxa"/>
          </w:tcPr>
          <w:p w14:paraId="140CDECD" w14:textId="77777777" w:rsidR="00667164" w:rsidRPr="00A16796" w:rsidRDefault="00667164" w:rsidP="00917212"/>
        </w:tc>
        <w:tc>
          <w:tcPr>
            <w:tcW w:w="1047" w:type="dxa"/>
          </w:tcPr>
          <w:p w14:paraId="4CCC1A57" w14:textId="77777777" w:rsidR="00667164" w:rsidRPr="00A16796" w:rsidRDefault="00667164" w:rsidP="00917212"/>
        </w:tc>
        <w:tc>
          <w:tcPr>
            <w:tcW w:w="1162" w:type="dxa"/>
            <w:tcBorders>
              <w:right w:val="single" w:sz="4" w:space="0" w:color="000000" w:themeColor="text1"/>
            </w:tcBorders>
          </w:tcPr>
          <w:p w14:paraId="4D1B5A77" w14:textId="77777777" w:rsidR="00667164" w:rsidRPr="00A16796" w:rsidRDefault="00667164" w:rsidP="00917212"/>
        </w:tc>
        <w:tc>
          <w:tcPr>
            <w:tcW w:w="990" w:type="dxa"/>
            <w:tcBorders>
              <w:left w:val="single" w:sz="4" w:space="0" w:color="000000" w:themeColor="text1"/>
            </w:tcBorders>
          </w:tcPr>
          <w:p w14:paraId="2D6A5F6C" w14:textId="77777777" w:rsidR="00667164" w:rsidRPr="00A16796" w:rsidRDefault="00667164" w:rsidP="00917212"/>
        </w:tc>
        <w:tc>
          <w:tcPr>
            <w:tcW w:w="957" w:type="dxa"/>
          </w:tcPr>
          <w:p w14:paraId="64DB840E" w14:textId="77777777" w:rsidR="00667164" w:rsidRPr="00A16796" w:rsidRDefault="00667164" w:rsidP="00917212"/>
        </w:tc>
        <w:tc>
          <w:tcPr>
            <w:tcW w:w="1039" w:type="dxa"/>
          </w:tcPr>
          <w:p w14:paraId="5465F469" w14:textId="77777777" w:rsidR="00667164" w:rsidRPr="00A16796" w:rsidRDefault="00667164" w:rsidP="00917212"/>
        </w:tc>
        <w:tc>
          <w:tcPr>
            <w:tcW w:w="1140" w:type="dxa"/>
            <w:tcBorders>
              <w:right w:val="single" w:sz="4" w:space="0" w:color="000000" w:themeColor="text1"/>
            </w:tcBorders>
          </w:tcPr>
          <w:p w14:paraId="665E4C7D" w14:textId="77777777" w:rsidR="00667164" w:rsidRPr="00A16796" w:rsidRDefault="00667164" w:rsidP="00917212"/>
        </w:tc>
        <w:tc>
          <w:tcPr>
            <w:tcW w:w="800" w:type="dxa"/>
            <w:tcBorders>
              <w:left w:val="single" w:sz="4" w:space="0" w:color="000000" w:themeColor="text1"/>
            </w:tcBorders>
          </w:tcPr>
          <w:p w14:paraId="4AA94A46" w14:textId="77777777" w:rsidR="00667164" w:rsidRPr="00A16796" w:rsidRDefault="00667164" w:rsidP="00917212">
            <w:r w:rsidRPr="00A16796">
              <w:t>0.435</w:t>
            </w:r>
          </w:p>
        </w:tc>
      </w:tr>
      <w:tr w:rsidR="00667164" w:rsidRPr="00A16796" w14:paraId="1A100F90" w14:textId="77777777" w:rsidTr="0046608A">
        <w:tc>
          <w:tcPr>
            <w:tcW w:w="4395" w:type="dxa"/>
            <w:tcBorders>
              <w:right w:val="single" w:sz="4" w:space="0" w:color="000000" w:themeColor="text1"/>
            </w:tcBorders>
          </w:tcPr>
          <w:p w14:paraId="3CA69F9B" w14:textId="77777777" w:rsidR="00667164" w:rsidRPr="00A16796" w:rsidRDefault="00667164" w:rsidP="00917212">
            <w:r w:rsidRPr="00A16796">
              <w:t xml:space="preserve">   1-organ: skin</w:t>
            </w:r>
          </w:p>
        </w:tc>
        <w:tc>
          <w:tcPr>
            <w:tcW w:w="990" w:type="dxa"/>
            <w:tcBorders>
              <w:left w:val="single" w:sz="4" w:space="0" w:color="000000" w:themeColor="text1"/>
            </w:tcBorders>
            <w:vAlign w:val="center"/>
          </w:tcPr>
          <w:p w14:paraId="5F45D593" w14:textId="77777777" w:rsidR="00667164" w:rsidRPr="00A16796" w:rsidRDefault="00667164" w:rsidP="00917212">
            <w:r w:rsidRPr="00A16796">
              <w:t xml:space="preserve">11 </w:t>
            </w:r>
          </w:p>
        </w:tc>
        <w:tc>
          <w:tcPr>
            <w:tcW w:w="764" w:type="dxa"/>
            <w:vAlign w:val="center"/>
          </w:tcPr>
          <w:p w14:paraId="151F4132" w14:textId="77777777" w:rsidR="00667164" w:rsidRPr="00A16796" w:rsidRDefault="00667164" w:rsidP="00917212">
            <w:r w:rsidRPr="00A16796">
              <w:t>91.7</w:t>
            </w:r>
          </w:p>
        </w:tc>
        <w:tc>
          <w:tcPr>
            <w:tcW w:w="1047" w:type="dxa"/>
          </w:tcPr>
          <w:p w14:paraId="6B14D801" w14:textId="77777777" w:rsidR="00667164" w:rsidRPr="00A16796" w:rsidRDefault="00667164" w:rsidP="00917212"/>
        </w:tc>
        <w:tc>
          <w:tcPr>
            <w:tcW w:w="1162" w:type="dxa"/>
            <w:tcBorders>
              <w:right w:val="single" w:sz="4" w:space="0" w:color="000000" w:themeColor="text1"/>
            </w:tcBorders>
          </w:tcPr>
          <w:p w14:paraId="19AF8B16" w14:textId="77777777" w:rsidR="00667164" w:rsidRPr="00A16796" w:rsidRDefault="00667164" w:rsidP="00917212"/>
        </w:tc>
        <w:tc>
          <w:tcPr>
            <w:tcW w:w="990" w:type="dxa"/>
            <w:tcBorders>
              <w:left w:val="single" w:sz="4" w:space="0" w:color="000000" w:themeColor="text1"/>
            </w:tcBorders>
          </w:tcPr>
          <w:p w14:paraId="7E77940B" w14:textId="77777777" w:rsidR="00667164" w:rsidRPr="00A16796" w:rsidRDefault="00667164" w:rsidP="00917212">
            <w:r w:rsidRPr="00A16796">
              <w:t>7</w:t>
            </w:r>
          </w:p>
        </w:tc>
        <w:tc>
          <w:tcPr>
            <w:tcW w:w="957" w:type="dxa"/>
          </w:tcPr>
          <w:p w14:paraId="4C776E05" w14:textId="77777777" w:rsidR="00667164" w:rsidRPr="00A16796" w:rsidRDefault="00667164" w:rsidP="00917212">
            <w:r w:rsidRPr="00A16796">
              <w:t>70.0</w:t>
            </w:r>
          </w:p>
        </w:tc>
        <w:tc>
          <w:tcPr>
            <w:tcW w:w="1039" w:type="dxa"/>
          </w:tcPr>
          <w:p w14:paraId="1CC491C2" w14:textId="77777777" w:rsidR="00667164" w:rsidRPr="00A16796" w:rsidRDefault="00667164" w:rsidP="00917212"/>
        </w:tc>
        <w:tc>
          <w:tcPr>
            <w:tcW w:w="1140" w:type="dxa"/>
            <w:tcBorders>
              <w:right w:val="single" w:sz="4" w:space="0" w:color="000000" w:themeColor="text1"/>
            </w:tcBorders>
          </w:tcPr>
          <w:p w14:paraId="3C186E15" w14:textId="77777777" w:rsidR="00667164" w:rsidRPr="00A16796" w:rsidRDefault="00667164" w:rsidP="00917212"/>
        </w:tc>
        <w:tc>
          <w:tcPr>
            <w:tcW w:w="800" w:type="dxa"/>
            <w:tcBorders>
              <w:left w:val="single" w:sz="4" w:space="0" w:color="000000" w:themeColor="text1"/>
            </w:tcBorders>
          </w:tcPr>
          <w:p w14:paraId="1043F4B9" w14:textId="77777777" w:rsidR="00667164" w:rsidRPr="00A16796" w:rsidRDefault="00667164" w:rsidP="00917212"/>
        </w:tc>
      </w:tr>
      <w:tr w:rsidR="00667164" w:rsidRPr="00A16796" w14:paraId="63F870CC" w14:textId="77777777" w:rsidTr="0046608A">
        <w:tc>
          <w:tcPr>
            <w:tcW w:w="4395" w:type="dxa"/>
            <w:tcBorders>
              <w:right w:val="single" w:sz="4" w:space="0" w:color="000000" w:themeColor="text1"/>
            </w:tcBorders>
          </w:tcPr>
          <w:p w14:paraId="7531BD2F" w14:textId="77777777" w:rsidR="00667164" w:rsidRPr="00A16796" w:rsidRDefault="00667164" w:rsidP="00917212">
            <w:r w:rsidRPr="00A16796">
              <w:t xml:space="preserve">   1-organ: intestine</w:t>
            </w:r>
          </w:p>
        </w:tc>
        <w:tc>
          <w:tcPr>
            <w:tcW w:w="990" w:type="dxa"/>
            <w:tcBorders>
              <w:left w:val="single" w:sz="4" w:space="0" w:color="000000" w:themeColor="text1"/>
            </w:tcBorders>
            <w:vAlign w:val="center"/>
          </w:tcPr>
          <w:p w14:paraId="1033A4EB" w14:textId="77777777" w:rsidR="00667164" w:rsidRPr="00A16796" w:rsidRDefault="00667164" w:rsidP="00917212">
            <w:r w:rsidRPr="00A16796">
              <w:t xml:space="preserve">0 </w:t>
            </w:r>
          </w:p>
        </w:tc>
        <w:tc>
          <w:tcPr>
            <w:tcW w:w="764" w:type="dxa"/>
            <w:vAlign w:val="center"/>
          </w:tcPr>
          <w:p w14:paraId="284A9421" w14:textId="77777777" w:rsidR="00667164" w:rsidRPr="00A16796" w:rsidRDefault="00667164" w:rsidP="00917212">
            <w:r w:rsidRPr="00A16796">
              <w:t>0.0</w:t>
            </w:r>
          </w:p>
        </w:tc>
        <w:tc>
          <w:tcPr>
            <w:tcW w:w="1047" w:type="dxa"/>
          </w:tcPr>
          <w:p w14:paraId="502177C6" w14:textId="77777777" w:rsidR="00667164" w:rsidRPr="00A16796" w:rsidRDefault="00667164" w:rsidP="00917212"/>
        </w:tc>
        <w:tc>
          <w:tcPr>
            <w:tcW w:w="1162" w:type="dxa"/>
            <w:tcBorders>
              <w:right w:val="single" w:sz="4" w:space="0" w:color="000000" w:themeColor="text1"/>
            </w:tcBorders>
          </w:tcPr>
          <w:p w14:paraId="2EFCD334" w14:textId="77777777" w:rsidR="00667164" w:rsidRPr="00A16796" w:rsidRDefault="00667164" w:rsidP="00917212"/>
        </w:tc>
        <w:tc>
          <w:tcPr>
            <w:tcW w:w="990" w:type="dxa"/>
            <w:tcBorders>
              <w:left w:val="single" w:sz="4" w:space="0" w:color="000000" w:themeColor="text1"/>
            </w:tcBorders>
          </w:tcPr>
          <w:p w14:paraId="343F376D" w14:textId="77777777" w:rsidR="00667164" w:rsidRPr="00A16796" w:rsidRDefault="00667164" w:rsidP="00917212">
            <w:r w:rsidRPr="00A16796">
              <w:t>1</w:t>
            </w:r>
          </w:p>
        </w:tc>
        <w:tc>
          <w:tcPr>
            <w:tcW w:w="957" w:type="dxa"/>
          </w:tcPr>
          <w:p w14:paraId="783E19A6" w14:textId="77777777" w:rsidR="00667164" w:rsidRPr="00A16796" w:rsidRDefault="00667164" w:rsidP="00917212">
            <w:r w:rsidRPr="00A16796">
              <w:t>10.0</w:t>
            </w:r>
          </w:p>
        </w:tc>
        <w:tc>
          <w:tcPr>
            <w:tcW w:w="1039" w:type="dxa"/>
          </w:tcPr>
          <w:p w14:paraId="016AF955" w14:textId="77777777" w:rsidR="00667164" w:rsidRPr="00A16796" w:rsidRDefault="00667164" w:rsidP="00917212"/>
        </w:tc>
        <w:tc>
          <w:tcPr>
            <w:tcW w:w="1140" w:type="dxa"/>
            <w:tcBorders>
              <w:right w:val="single" w:sz="4" w:space="0" w:color="000000" w:themeColor="text1"/>
            </w:tcBorders>
          </w:tcPr>
          <w:p w14:paraId="7FEBE773" w14:textId="77777777" w:rsidR="00667164" w:rsidRPr="00A16796" w:rsidRDefault="00667164" w:rsidP="00917212"/>
        </w:tc>
        <w:tc>
          <w:tcPr>
            <w:tcW w:w="800" w:type="dxa"/>
            <w:tcBorders>
              <w:left w:val="single" w:sz="4" w:space="0" w:color="000000" w:themeColor="text1"/>
            </w:tcBorders>
          </w:tcPr>
          <w:p w14:paraId="181B221D" w14:textId="77777777" w:rsidR="00667164" w:rsidRPr="00A16796" w:rsidRDefault="00667164" w:rsidP="00917212"/>
        </w:tc>
      </w:tr>
      <w:tr w:rsidR="00667164" w:rsidRPr="00A16796" w14:paraId="7BC65B87" w14:textId="77777777" w:rsidTr="0046608A">
        <w:tc>
          <w:tcPr>
            <w:tcW w:w="4395" w:type="dxa"/>
            <w:tcBorders>
              <w:right w:val="single" w:sz="4" w:space="0" w:color="000000" w:themeColor="text1"/>
            </w:tcBorders>
          </w:tcPr>
          <w:p w14:paraId="4D0C4023" w14:textId="77777777" w:rsidR="00667164" w:rsidRPr="00A16796" w:rsidRDefault="00667164" w:rsidP="00917212">
            <w:r w:rsidRPr="00A16796">
              <w:t xml:space="preserve">   2-organs: skin, intestine</w:t>
            </w:r>
          </w:p>
        </w:tc>
        <w:tc>
          <w:tcPr>
            <w:tcW w:w="990" w:type="dxa"/>
            <w:tcBorders>
              <w:left w:val="single" w:sz="4" w:space="0" w:color="000000" w:themeColor="text1"/>
            </w:tcBorders>
            <w:vAlign w:val="center"/>
          </w:tcPr>
          <w:p w14:paraId="6A056C7C" w14:textId="77777777" w:rsidR="00667164" w:rsidRPr="00A16796" w:rsidRDefault="00667164" w:rsidP="00917212">
            <w:r w:rsidRPr="00A16796">
              <w:t xml:space="preserve">1 </w:t>
            </w:r>
          </w:p>
        </w:tc>
        <w:tc>
          <w:tcPr>
            <w:tcW w:w="764" w:type="dxa"/>
            <w:vAlign w:val="center"/>
          </w:tcPr>
          <w:p w14:paraId="6D1FAEDB" w14:textId="77777777" w:rsidR="00667164" w:rsidRPr="00A16796" w:rsidRDefault="00667164" w:rsidP="00917212">
            <w:r w:rsidRPr="00A16796">
              <w:t>8.3</w:t>
            </w:r>
          </w:p>
        </w:tc>
        <w:tc>
          <w:tcPr>
            <w:tcW w:w="1047" w:type="dxa"/>
          </w:tcPr>
          <w:p w14:paraId="7383F148" w14:textId="77777777" w:rsidR="00667164" w:rsidRPr="00A16796" w:rsidRDefault="00667164" w:rsidP="00917212"/>
        </w:tc>
        <w:tc>
          <w:tcPr>
            <w:tcW w:w="1162" w:type="dxa"/>
            <w:tcBorders>
              <w:right w:val="single" w:sz="4" w:space="0" w:color="000000" w:themeColor="text1"/>
            </w:tcBorders>
          </w:tcPr>
          <w:p w14:paraId="27CC3C63" w14:textId="77777777" w:rsidR="00667164" w:rsidRPr="00A16796" w:rsidRDefault="00667164" w:rsidP="00917212"/>
        </w:tc>
        <w:tc>
          <w:tcPr>
            <w:tcW w:w="990" w:type="dxa"/>
            <w:tcBorders>
              <w:left w:val="single" w:sz="4" w:space="0" w:color="000000" w:themeColor="text1"/>
            </w:tcBorders>
          </w:tcPr>
          <w:p w14:paraId="613564B9" w14:textId="77777777" w:rsidR="00667164" w:rsidRPr="00A16796" w:rsidRDefault="00667164" w:rsidP="00917212">
            <w:r w:rsidRPr="00A16796">
              <w:t>1</w:t>
            </w:r>
          </w:p>
        </w:tc>
        <w:tc>
          <w:tcPr>
            <w:tcW w:w="957" w:type="dxa"/>
          </w:tcPr>
          <w:p w14:paraId="58660757" w14:textId="77777777" w:rsidR="00667164" w:rsidRPr="00A16796" w:rsidRDefault="00667164" w:rsidP="00917212">
            <w:r w:rsidRPr="00A16796">
              <w:t>10.0</w:t>
            </w:r>
          </w:p>
        </w:tc>
        <w:tc>
          <w:tcPr>
            <w:tcW w:w="1039" w:type="dxa"/>
          </w:tcPr>
          <w:p w14:paraId="5D34714A" w14:textId="77777777" w:rsidR="00667164" w:rsidRPr="00A16796" w:rsidRDefault="00667164" w:rsidP="00917212"/>
        </w:tc>
        <w:tc>
          <w:tcPr>
            <w:tcW w:w="1140" w:type="dxa"/>
            <w:tcBorders>
              <w:right w:val="single" w:sz="4" w:space="0" w:color="000000" w:themeColor="text1"/>
            </w:tcBorders>
          </w:tcPr>
          <w:p w14:paraId="3FEB182C" w14:textId="77777777" w:rsidR="00667164" w:rsidRPr="00A16796" w:rsidRDefault="00667164" w:rsidP="00917212"/>
        </w:tc>
        <w:tc>
          <w:tcPr>
            <w:tcW w:w="800" w:type="dxa"/>
            <w:tcBorders>
              <w:left w:val="single" w:sz="4" w:space="0" w:color="000000" w:themeColor="text1"/>
            </w:tcBorders>
          </w:tcPr>
          <w:p w14:paraId="390B263A" w14:textId="77777777" w:rsidR="00667164" w:rsidRPr="00A16796" w:rsidRDefault="00667164" w:rsidP="00917212"/>
        </w:tc>
      </w:tr>
      <w:tr w:rsidR="00667164" w:rsidRPr="00A16796" w14:paraId="345912AF" w14:textId="77777777" w:rsidTr="0046608A">
        <w:tc>
          <w:tcPr>
            <w:tcW w:w="4395" w:type="dxa"/>
            <w:tcBorders>
              <w:right w:val="single" w:sz="4" w:space="0" w:color="000000" w:themeColor="text1"/>
            </w:tcBorders>
          </w:tcPr>
          <w:p w14:paraId="03B24FCB" w14:textId="77777777" w:rsidR="00667164" w:rsidRPr="00A16796" w:rsidRDefault="00667164" w:rsidP="00917212">
            <w:r w:rsidRPr="00A16796">
              <w:t xml:space="preserve">   2-organs: skin, liver</w:t>
            </w:r>
          </w:p>
        </w:tc>
        <w:tc>
          <w:tcPr>
            <w:tcW w:w="990" w:type="dxa"/>
            <w:tcBorders>
              <w:left w:val="single" w:sz="4" w:space="0" w:color="000000" w:themeColor="text1"/>
            </w:tcBorders>
          </w:tcPr>
          <w:p w14:paraId="6AABDB10" w14:textId="77777777" w:rsidR="00667164" w:rsidRPr="00A16796" w:rsidRDefault="00667164" w:rsidP="00917212">
            <w:r w:rsidRPr="00A16796">
              <w:t xml:space="preserve">0 </w:t>
            </w:r>
          </w:p>
        </w:tc>
        <w:tc>
          <w:tcPr>
            <w:tcW w:w="764" w:type="dxa"/>
            <w:vAlign w:val="center"/>
          </w:tcPr>
          <w:p w14:paraId="5DFFD71E" w14:textId="77777777" w:rsidR="00667164" w:rsidRPr="00A16796" w:rsidRDefault="00667164" w:rsidP="00917212">
            <w:r w:rsidRPr="00A16796">
              <w:t>0.0</w:t>
            </w:r>
          </w:p>
        </w:tc>
        <w:tc>
          <w:tcPr>
            <w:tcW w:w="1047" w:type="dxa"/>
          </w:tcPr>
          <w:p w14:paraId="3AEC7FBA" w14:textId="77777777" w:rsidR="00667164" w:rsidRPr="00A16796" w:rsidRDefault="00667164" w:rsidP="00917212"/>
        </w:tc>
        <w:tc>
          <w:tcPr>
            <w:tcW w:w="1162" w:type="dxa"/>
            <w:tcBorders>
              <w:right w:val="single" w:sz="4" w:space="0" w:color="000000" w:themeColor="text1"/>
            </w:tcBorders>
          </w:tcPr>
          <w:p w14:paraId="1DECD6A4" w14:textId="77777777" w:rsidR="00667164" w:rsidRPr="00A16796" w:rsidRDefault="00667164" w:rsidP="00917212"/>
        </w:tc>
        <w:tc>
          <w:tcPr>
            <w:tcW w:w="990" w:type="dxa"/>
            <w:tcBorders>
              <w:left w:val="single" w:sz="4" w:space="0" w:color="000000" w:themeColor="text1"/>
            </w:tcBorders>
          </w:tcPr>
          <w:p w14:paraId="21F323C7" w14:textId="77777777" w:rsidR="00667164" w:rsidRPr="00A16796" w:rsidRDefault="00667164" w:rsidP="00917212">
            <w:r w:rsidRPr="00A16796">
              <w:t>0</w:t>
            </w:r>
          </w:p>
        </w:tc>
        <w:tc>
          <w:tcPr>
            <w:tcW w:w="957" w:type="dxa"/>
          </w:tcPr>
          <w:p w14:paraId="07B046BD" w14:textId="77777777" w:rsidR="00667164" w:rsidRPr="00A16796" w:rsidRDefault="00667164" w:rsidP="00917212">
            <w:r w:rsidRPr="00A16796">
              <w:t>0.0</w:t>
            </w:r>
          </w:p>
        </w:tc>
        <w:tc>
          <w:tcPr>
            <w:tcW w:w="1039" w:type="dxa"/>
          </w:tcPr>
          <w:p w14:paraId="1096720B" w14:textId="77777777" w:rsidR="00667164" w:rsidRPr="00A16796" w:rsidRDefault="00667164" w:rsidP="00917212"/>
        </w:tc>
        <w:tc>
          <w:tcPr>
            <w:tcW w:w="1140" w:type="dxa"/>
            <w:tcBorders>
              <w:right w:val="single" w:sz="4" w:space="0" w:color="000000" w:themeColor="text1"/>
            </w:tcBorders>
          </w:tcPr>
          <w:p w14:paraId="76A1B801" w14:textId="77777777" w:rsidR="00667164" w:rsidRPr="00A16796" w:rsidRDefault="00667164" w:rsidP="00917212"/>
        </w:tc>
        <w:tc>
          <w:tcPr>
            <w:tcW w:w="800" w:type="dxa"/>
            <w:tcBorders>
              <w:left w:val="single" w:sz="4" w:space="0" w:color="000000" w:themeColor="text1"/>
            </w:tcBorders>
          </w:tcPr>
          <w:p w14:paraId="351CFE6B" w14:textId="77777777" w:rsidR="00667164" w:rsidRPr="00A16796" w:rsidRDefault="00667164" w:rsidP="00917212"/>
        </w:tc>
      </w:tr>
      <w:tr w:rsidR="00667164" w:rsidRPr="00A16796" w14:paraId="36355E45" w14:textId="77777777" w:rsidTr="0046608A">
        <w:tc>
          <w:tcPr>
            <w:tcW w:w="4395" w:type="dxa"/>
            <w:tcBorders>
              <w:right w:val="single" w:sz="4" w:space="0" w:color="000000" w:themeColor="text1"/>
            </w:tcBorders>
          </w:tcPr>
          <w:p w14:paraId="582E85CF" w14:textId="77777777" w:rsidR="00667164" w:rsidRPr="00A16796" w:rsidRDefault="00667164" w:rsidP="00917212">
            <w:r w:rsidRPr="00A16796">
              <w:t xml:space="preserve">   3-organs:  skin, intestine, liver</w:t>
            </w:r>
          </w:p>
        </w:tc>
        <w:tc>
          <w:tcPr>
            <w:tcW w:w="990" w:type="dxa"/>
            <w:tcBorders>
              <w:left w:val="single" w:sz="4" w:space="0" w:color="000000" w:themeColor="text1"/>
            </w:tcBorders>
          </w:tcPr>
          <w:p w14:paraId="0BD045EC" w14:textId="77777777" w:rsidR="00667164" w:rsidRPr="00A16796" w:rsidRDefault="00667164" w:rsidP="00917212">
            <w:r w:rsidRPr="00A16796">
              <w:t xml:space="preserve">0 </w:t>
            </w:r>
          </w:p>
        </w:tc>
        <w:tc>
          <w:tcPr>
            <w:tcW w:w="764" w:type="dxa"/>
            <w:vAlign w:val="center"/>
          </w:tcPr>
          <w:p w14:paraId="50171B8A" w14:textId="77777777" w:rsidR="00667164" w:rsidRPr="00A16796" w:rsidRDefault="00667164" w:rsidP="00917212">
            <w:r w:rsidRPr="00A16796">
              <w:t>0.0</w:t>
            </w:r>
          </w:p>
        </w:tc>
        <w:tc>
          <w:tcPr>
            <w:tcW w:w="1047" w:type="dxa"/>
          </w:tcPr>
          <w:p w14:paraId="21886ECD" w14:textId="77777777" w:rsidR="00667164" w:rsidRPr="00A16796" w:rsidRDefault="00667164" w:rsidP="00917212"/>
        </w:tc>
        <w:tc>
          <w:tcPr>
            <w:tcW w:w="1162" w:type="dxa"/>
            <w:tcBorders>
              <w:right w:val="single" w:sz="4" w:space="0" w:color="000000" w:themeColor="text1"/>
            </w:tcBorders>
          </w:tcPr>
          <w:p w14:paraId="0A0F7702" w14:textId="77777777" w:rsidR="00667164" w:rsidRPr="00A16796" w:rsidRDefault="00667164" w:rsidP="00917212"/>
        </w:tc>
        <w:tc>
          <w:tcPr>
            <w:tcW w:w="990" w:type="dxa"/>
            <w:tcBorders>
              <w:left w:val="single" w:sz="4" w:space="0" w:color="000000" w:themeColor="text1"/>
            </w:tcBorders>
          </w:tcPr>
          <w:p w14:paraId="0E55349D" w14:textId="77777777" w:rsidR="00667164" w:rsidRPr="00A16796" w:rsidRDefault="00667164" w:rsidP="00917212">
            <w:r w:rsidRPr="00A16796">
              <w:t>1</w:t>
            </w:r>
          </w:p>
        </w:tc>
        <w:tc>
          <w:tcPr>
            <w:tcW w:w="957" w:type="dxa"/>
          </w:tcPr>
          <w:p w14:paraId="75D016F1" w14:textId="77777777" w:rsidR="00667164" w:rsidRPr="00A16796" w:rsidRDefault="00667164" w:rsidP="00917212">
            <w:r w:rsidRPr="00A16796">
              <w:t>10.0</w:t>
            </w:r>
          </w:p>
        </w:tc>
        <w:tc>
          <w:tcPr>
            <w:tcW w:w="1039" w:type="dxa"/>
          </w:tcPr>
          <w:p w14:paraId="4B0D0653" w14:textId="77777777" w:rsidR="00667164" w:rsidRPr="00A16796" w:rsidRDefault="00667164" w:rsidP="00917212"/>
        </w:tc>
        <w:tc>
          <w:tcPr>
            <w:tcW w:w="1140" w:type="dxa"/>
            <w:tcBorders>
              <w:right w:val="single" w:sz="4" w:space="0" w:color="000000" w:themeColor="text1"/>
            </w:tcBorders>
          </w:tcPr>
          <w:p w14:paraId="4DB871D9" w14:textId="77777777" w:rsidR="00667164" w:rsidRPr="00A16796" w:rsidRDefault="00667164" w:rsidP="00917212"/>
        </w:tc>
        <w:tc>
          <w:tcPr>
            <w:tcW w:w="800" w:type="dxa"/>
            <w:tcBorders>
              <w:left w:val="single" w:sz="4" w:space="0" w:color="000000" w:themeColor="text1"/>
            </w:tcBorders>
          </w:tcPr>
          <w:p w14:paraId="37F4678D" w14:textId="77777777" w:rsidR="00667164" w:rsidRPr="00A16796" w:rsidRDefault="00667164" w:rsidP="00917212"/>
        </w:tc>
      </w:tr>
      <w:tr w:rsidR="00667164" w:rsidRPr="00A16796" w14:paraId="234E407B" w14:textId="77777777" w:rsidTr="0046608A">
        <w:tc>
          <w:tcPr>
            <w:tcW w:w="4395" w:type="dxa"/>
            <w:tcBorders>
              <w:right w:val="single" w:sz="4" w:space="0" w:color="000000" w:themeColor="text1"/>
            </w:tcBorders>
          </w:tcPr>
          <w:p w14:paraId="386E52EF" w14:textId="77777777" w:rsidR="00667164" w:rsidRPr="00A16796" w:rsidRDefault="00667164" w:rsidP="00917212">
            <w:proofErr w:type="spellStart"/>
            <w:r w:rsidRPr="00A16796">
              <w:t>aGvHD</w:t>
            </w:r>
            <w:proofErr w:type="spellEnd"/>
            <w:r w:rsidRPr="00A16796">
              <w:t>, localization</w:t>
            </w:r>
          </w:p>
        </w:tc>
        <w:tc>
          <w:tcPr>
            <w:tcW w:w="990" w:type="dxa"/>
            <w:tcBorders>
              <w:left w:val="single" w:sz="4" w:space="0" w:color="000000" w:themeColor="text1"/>
            </w:tcBorders>
            <w:vAlign w:val="center"/>
          </w:tcPr>
          <w:p w14:paraId="7B707ACE" w14:textId="77777777" w:rsidR="00667164" w:rsidRPr="00A16796" w:rsidRDefault="00667164" w:rsidP="00917212"/>
        </w:tc>
        <w:tc>
          <w:tcPr>
            <w:tcW w:w="764" w:type="dxa"/>
            <w:vAlign w:val="center"/>
          </w:tcPr>
          <w:p w14:paraId="252424D4" w14:textId="77777777" w:rsidR="00667164" w:rsidRPr="00A16796" w:rsidRDefault="00667164" w:rsidP="00917212"/>
        </w:tc>
        <w:tc>
          <w:tcPr>
            <w:tcW w:w="1047" w:type="dxa"/>
          </w:tcPr>
          <w:p w14:paraId="76A59362" w14:textId="77777777" w:rsidR="00667164" w:rsidRPr="00A16796" w:rsidRDefault="00667164" w:rsidP="00917212"/>
        </w:tc>
        <w:tc>
          <w:tcPr>
            <w:tcW w:w="1162" w:type="dxa"/>
            <w:tcBorders>
              <w:right w:val="single" w:sz="4" w:space="0" w:color="000000" w:themeColor="text1"/>
            </w:tcBorders>
          </w:tcPr>
          <w:p w14:paraId="4914038C" w14:textId="77777777" w:rsidR="00667164" w:rsidRPr="00A16796" w:rsidRDefault="00667164" w:rsidP="00917212"/>
        </w:tc>
        <w:tc>
          <w:tcPr>
            <w:tcW w:w="990" w:type="dxa"/>
            <w:tcBorders>
              <w:left w:val="single" w:sz="4" w:space="0" w:color="000000" w:themeColor="text1"/>
            </w:tcBorders>
          </w:tcPr>
          <w:p w14:paraId="1FD8EFE6" w14:textId="77777777" w:rsidR="00667164" w:rsidRPr="00A16796" w:rsidRDefault="00667164" w:rsidP="00917212"/>
        </w:tc>
        <w:tc>
          <w:tcPr>
            <w:tcW w:w="957" w:type="dxa"/>
          </w:tcPr>
          <w:p w14:paraId="6077FC75" w14:textId="77777777" w:rsidR="00667164" w:rsidRPr="00A16796" w:rsidRDefault="00667164" w:rsidP="00917212"/>
        </w:tc>
        <w:tc>
          <w:tcPr>
            <w:tcW w:w="1039" w:type="dxa"/>
          </w:tcPr>
          <w:p w14:paraId="761CED4A" w14:textId="77777777" w:rsidR="00667164" w:rsidRPr="00A16796" w:rsidRDefault="00667164" w:rsidP="00917212"/>
        </w:tc>
        <w:tc>
          <w:tcPr>
            <w:tcW w:w="1140" w:type="dxa"/>
            <w:tcBorders>
              <w:right w:val="single" w:sz="4" w:space="0" w:color="000000" w:themeColor="text1"/>
            </w:tcBorders>
          </w:tcPr>
          <w:p w14:paraId="4EC83973" w14:textId="77777777" w:rsidR="00667164" w:rsidRPr="00A16796" w:rsidRDefault="00667164" w:rsidP="00917212"/>
        </w:tc>
        <w:tc>
          <w:tcPr>
            <w:tcW w:w="800" w:type="dxa"/>
            <w:tcBorders>
              <w:left w:val="single" w:sz="4" w:space="0" w:color="000000" w:themeColor="text1"/>
            </w:tcBorders>
          </w:tcPr>
          <w:p w14:paraId="7250DD7F" w14:textId="77777777" w:rsidR="00667164" w:rsidRPr="00A16796" w:rsidRDefault="00667164" w:rsidP="00917212">
            <w:r w:rsidRPr="00A16796">
              <w:t>0.190</w:t>
            </w:r>
          </w:p>
        </w:tc>
      </w:tr>
      <w:tr w:rsidR="00667164" w:rsidRPr="00A16796" w14:paraId="705B0BEC" w14:textId="77777777" w:rsidTr="0046608A">
        <w:tc>
          <w:tcPr>
            <w:tcW w:w="4395" w:type="dxa"/>
            <w:tcBorders>
              <w:right w:val="single" w:sz="4" w:space="0" w:color="000000" w:themeColor="text1"/>
            </w:tcBorders>
          </w:tcPr>
          <w:p w14:paraId="0C0C8587" w14:textId="77777777" w:rsidR="00667164" w:rsidRPr="00A16796" w:rsidRDefault="00667164" w:rsidP="00917212">
            <w:r w:rsidRPr="00A16796">
              <w:t xml:space="preserve">  Isolated skin</w:t>
            </w:r>
          </w:p>
        </w:tc>
        <w:tc>
          <w:tcPr>
            <w:tcW w:w="990" w:type="dxa"/>
            <w:tcBorders>
              <w:left w:val="single" w:sz="4" w:space="0" w:color="000000" w:themeColor="text1"/>
            </w:tcBorders>
          </w:tcPr>
          <w:p w14:paraId="576B5386" w14:textId="77777777" w:rsidR="00667164" w:rsidRPr="00A16796" w:rsidRDefault="00667164" w:rsidP="00917212">
            <w:r w:rsidRPr="00A16796">
              <w:t>11</w:t>
            </w:r>
          </w:p>
        </w:tc>
        <w:tc>
          <w:tcPr>
            <w:tcW w:w="764" w:type="dxa"/>
            <w:vAlign w:val="center"/>
          </w:tcPr>
          <w:p w14:paraId="4B702075" w14:textId="77777777" w:rsidR="00667164" w:rsidRPr="00A16796" w:rsidRDefault="00667164" w:rsidP="00917212">
            <w:r w:rsidRPr="00A16796">
              <w:t>91.7</w:t>
            </w:r>
          </w:p>
        </w:tc>
        <w:tc>
          <w:tcPr>
            <w:tcW w:w="1047" w:type="dxa"/>
          </w:tcPr>
          <w:p w14:paraId="279A0E1C" w14:textId="77777777" w:rsidR="00667164" w:rsidRPr="00A16796" w:rsidRDefault="00667164" w:rsidP="00917212"/>
        </w:tc>
        <w:tc>
          <w:tcPr>
            <w:tcW w:w="1162" w:type="dxa"/>
            <w:tcBorders>
              <w:right w:val="single" w:sz="4" w:space="0" w:color="000000" w:themeColor="text1"/>
            </w:tcBorders>
          </w:tcPr>
          <w:p w14:paraId="5C1C0756" w14:textId="77777777" w:rsidR="00667164" w:rsidRPr="00A16796" w:rsidRDefault="00667164" w:rsidP="00917212"/>
        </w:tc>
        <w:tc>
          <w:tcPr>
            <w:tcW w:w="990" w:type="dxa"/>
            <w:tcBorders>
              <w:left w:val="single" w:sz="4" w:space="0" w:color="000000" w:themeColor="text1"/>
            </w:tcBorders>
          </w:tcPr>
          <w:p w14:paraId="3A524CCD" w14:textId="77777777" w:rsidR="00667164" w:rsidRPr="00A16796" w:rsidRDefault="00667164" w:rsidP="00917212">
            <w:r w:rsidRPr="00A16796">
              <w:t>7</w:t>
            </w:r>
          </w:p>
        </w:tc>
        <w:tc>
          <w:tcPr>
            <w:tcW w:w="957" w:type="dxa"/>
          </w:tcPr>
          <w:p w14:paraId="02593728" w14:textId="77777777" w:rsidR="00667164" w:rsidRPr="00A16796" w:rsidRDefault="00667164" w:rsidP="00917212">
            <w:r w:rsidRPr="00A16796">
              <w:t>70.0</w:t>
            </w:r>
          </w:p>
        </w:tc>
        <w:tc>
          <w:tcPr>
            <w:tcW w:w="1039" w:type="dxa"/>
          </w:tcPr>
          <w:p w14:paraId="33A5B57A" w14:textId="77777777" w:rsidR="00667164" w:rsidRPr="00A16796" w:rsidRDefault="00667164" w:rsidP="00917212"/>
        </w:tc>
        <w:tc>
          <w:tcPr>
            <w:tcW w:w="1140" w:type="dxa"/>
            <w:tcBorders>
              <w:right w:val="single" w:sz="4" w:space="0" w:color="000000" w:themeColor="text1"/>
            </w:tcBorders>
          </w:tcPr>
          <w:p w14:paraId="772FC8C9" w14:textId="77777777" w:rsidR="00667164" w:rsidRPr="00A16796" w:rsidRDefault="00667164" w:rsidP="00917212"/>
        </w:tc>
        <w:tc>
          <w:tcPr>
            <w:tcW w:w="800" w:type="dxa"/>
            <w:tcBorders>
              <w:left w:val="single" w:sz="4" w:space="0" w:color="000000" w:themeColor="text1"/>
            </w:tcBorders>
          </w:tcPr>
          <w:p w14:paraId="7F36B217" w14:textId="77777777" w:rsidR="00667164" w:rsidRPr="00A16796" w:rsidRDefault="00667164" w:rsidP="00917212"/>
        </w:tc>
      </w:tr>
      <w:tr w:rsidR="00667164" w:rsidRPr="00A16796" w14:paraId="4717EAC5" w14:textId="77777777" w:rsidTr="0046608A">
        <w:tc>
          <w:tcPr>
            <w:tcW w:w="4395" w:type="dxa"/>
            <w:tcBorders>
              <w:right w:val="single" w:sz="4" w:space="0" w:color="000000" w:themeColor="text1"/>
            </w:tcBorders>
          </w:tcPr>
          <w:p w14:paraId="6FE54867" w14:textId="77777777" w:rsidR="00667164" w:rsidRPr="00A16796" w:rsidRDefault="00667164" w:rsidP="00917212">
            <w:r w:rsidRPr="00A16796">
              <w:t xml:space="preserve">  Non-isolated skin</w:t>
            </w:r>
          </w:p>
        </w:tc>
        <w:tc>
          <w:tcPr>
            <w:tcW w:w="990" w:type="dxa"/>
            <w:tcBorders>
              <w:left w:val="single" w:sz="4" w:space="0" w:color="000000" w:themeColor="text1"/>
            </w:tcBorders>
          </w:tcPr>
          <w:p w14:paraId="4A17985F" w14:textId="77777777" w:rsidR="00667164" w:rsidRPr="00A16796" w:rsidRDefault="00667164" w:rsidP="00917212">
            <w:r w:rsidRPr="00A16796">
              <w:t>1</w:t>
            </w:r>
          </w:p>
        </w:tc>
        <w:tc>
          <w:tcPr>
            <w:tcW w:w="764" w:type="dxa"/>
            <w:vAlign w:val="center"/>
          </w:tcPr>
          <w:p w14:paraId="063D3F38" w14:textId="77777777" w:rsidR="00667164" w:rsidRPr="00A16796" w:rsidRDefault="00667164" w:rsidP="00917212">
            <w:r w:rsidRPr="00A16796">
              <w:t>8.3</w:t>
            </w:r>
          </w:p>
        </w:tc>
        <w:tc>
          <w:tcPr>
            <w:tcW w:w="1047" w:type="dxa"/>
          </w:tcPr>
          <w:p w14:paraId="76AEFE7D" w14:textId="77777777" w:rsidR="00667164" w:rsidRPr="00A16796" w:rsidRDefault="00667164" w:rsidP="00917212"/>
        </w:tc>
        <w:tc>
          <w:tcPr>
            <w:tcW w:w="1162" w:type="dxa"/>
            <w:tcBorders>
              <w:right w:val="single" w:sz="4" w:space="0" w:color="000000" w:themeColor="text1"/>
            </w:tcBorders>
          </w:tcPr>
          <w:p w14:paraId="3265F5A0" w14:textId="77777777" w:rsidR="00667164" w:rsidRPr="00A16796" w:rsidRDefault="00667164" w:rsidP="00917212"/>
        </w:tc>
        <w:tc>
          <w:tcPr>
            <w:tcW w:w="990" w:type="dxa"/>
            <w:tcBorders>
              <w:left w:val="single" w:sz="4" w:space="0" w:color="000000" w:themeColor="text1"/>
            </w:tcBorders>
          </w:tcPr>
          <w:p w14:paraId="0C8CCA7A" w14:textId="77777777" w:rsidR="00667164" w:rsidRPr="00A16796" w:rsidRDefault="00667164" w:rsidP="00917212">
            <w:r w:rsidRPr="00A16796">
              <w:t>3</w:t>
            </w:r>
          </w:p>
        </w:tc>
        <w:tc>
          <w:tcPr>
            <w:tcW w:w="957" w:type="dxa"/>
          </w:tcPr>
          <w:p w14:paraId="10406B83" w14:textId="77777777" w:rsidR="00667164" w:rsidRPr="00A16796" w:rsidRDefault="00667164" w:rsidP="00917212">
            <w:r w:rsidRPr="00A16796">
              <w:t>30.0</w:t>
            </w:r>
          </w:p>
        </w:tc>
        <w:tc>
          <w:tcPr>
            <w:tcW w:w="1039" w:type="dxa"/>
          </w:tcPr>
          <w:p w14:paraId="1269351E" w14:textId="77777777" w:rsidR="00667164" w:rsidRPr="00A16796" w:rsidRDefault="00667164" w:rsidP="00917212"/>
        </w:tc>
        <w:tc>
          <w:tcPr>
            <w:tcW w:w="1140" w:type="dxa"/>
            <w:tcBorders>
              <w:right w:val="single" w:sz="4" w:space="0" w:color="000000" w:themeColor="text1"/>
            </w:tcBorders>
          </w:tcPr>
          <w:p w14:paraId="69278009" w14:textId="77777777" w:rsidR="00667164" w:rsidRPr="00A16796" w:rsidRDefault="00667164" w:rsidP="00917212"/>
        </w:tc>
        <w:tc>
          <w:tcPr>
            <w:tcW w:w="800" w:type="dxa"/>
            <w:tcBorders>
              <w:left w:val="single" w:sz="4" w:space="0" w:color="000000" w:themeColor="text1"/>
            </w:tcBorders>
          </w:tcPr>
          <w:p w14:paraId="2B67C5B1" w14:textId="77777777" w:rsidR="00667164" w:rsidRPr="00A16796" w:rsidRDefault="00667164" w:rsidP="00917212"/>
        </w:tc>
      </w:tr>
      <w:tr w:rsidR="00667164" w:rsidRPr="00A16796" w14:paraId="17CA8D51" w14:textId="77777777" w:rsidTr="0046608A">
        <w:tc>
          <w:tcPr>
            <w:tcW w:w="4395" w:type="dxa"/>
            <w:tcBorders>
              <w:right w:val="single" w:sz="4" w:space="0" w:color="000000" w:themeColor="text1"/>
            </w:tcBorders>
          </w:tcPr>
          <w:p w14:paraId="7B966EBD" w14:textId="77777777" w:rsidR="00667164" w:rsidRPr="00A16796" w:rsidRDefault="00667164" w:rsidP="00917212">
            <w:proofErr w:type="spellStart"/>
            <w:r w:rsidRPr="00A16796">
              <w:t>cGvHD</w:t>
            </w:r>
            <w:proofErr w:type="spellEnd"/>
          </w:p>
        </w:tc>
        <w:tc>
          <w:tcPr>
            <w:tcW w:w="990" w:type="dxa"/>
            <w:tcBorders>
              <w:left w:val="single" w:sz="4" w:space="0" w:color="000000" w:themeColor="text1"/>
            </w:tcBorders>
            <w:vAlign w:val="center"/>
          </w:tcPr>
          <w:p w14:paraId="55234D6F" w14:textId="77777777" w:rsidR="00667164" w:rsidRPr="00A16796" w:rsidRDefault="00667164" w:rsidP="00917212">
            <w:r w:rsidRPr="00A16796">
              <w:t>3</w:t>
            </w:r>
          </w:p>
        </w:tc>
        <w:tc>
          <w:tcPr>
            <w:tcW w:w="764" w:type="dxa"/>
            <w:vAlign w:val="center"/>
          </w:tcPr>
          <w:p w14:paraId="465E7011" w14:textId="77777777" w:rsidR="00667164" w:rsidRPr="00A16796" w:rsidRDefault="00667164" w:rsidP="00917212">
            <w:r w:rsidRPr="00A16796">
              <w:t>14.3</w:t>
            </w:r>
          </w:p>
        </w:tc>
        <w:tc>
          <w:tcPr>
            <w:tcW w:w="1047" w:type="dxa"/>
          </w:tcPr>
          <w:p w14:paraId="2FFE26BA" w14:textId="77777777" w:rsidR="00667164" w:rsidRPr="00A16796" w:rsidRDefault="00667164" w:rsidP="00917212"/>
        </w:tc>
        <w:tc>
          <w:tcPr>
            <w:tcW w:w="1162" w:type="dxa"/>
            <w:tcBorders>
              <w:right w:val="single" w:sz="4" w:space="0" w:color="000000" w:themeColor="text1"/>
            </w:tcBorders>
          </w:tcPr>
          <w:p w14:paraId="44206C49" w14:textId="77777777" w:rsidR="00667164" w:rsidRPr="00A16796" w:rsidRDefault="00667164" w:rsidP="00917212"/>
        </w:tc>
        <w:tc>
          <w:tcPr>
            <w:tcW w:w="990" w:type="dxa"/>
            <w:tcBorders>
              <w:left w:val="single" w:sz="4" w:space="0" w:color="000000" w:themeColor="text1"/>
            </w:tcBorders>
          </w:tcPr>
          <w:p w14:paraId="2AE707A2" w14:textId="77777777" w:rsidR="00667164" w:rsidRPr="00A16796" w:rsidRDefault="00667164" w:rsidP="00917212">
            <w:r w:rsidRPr="00A16796">
              <w:t>2</w:t>
            </w:r>
          </w:p>
        </w:tc>
        <w:tc>
          <w:tcPr>
            <w:tcW w:w="957" w:type="dxa"/>
          </w:tcPr>
          <w:p w14:paraId="7C1CA6E4" w14:textId="77777777" w:rsidR="00667164" w:rsidRPr="00A16796" w:rsidRDefault="00667164" w:rsidP="00917212">
            <w:r w:rsidRPr="00A16796">
              <w:t>13.3</w:t>
            </w:r>
          </w:p>
        </w:tc>
        <w:tc>
          <w:tcPr>
            <w:tcW w:w="1039" w:type="dxa"/>
          </w:tcPr>
          <w:p w14:paraId="723B7F3F" w14:textId="77777777" w:rsidR="00667164" w:rsidRPr="00A16796" w:rsidRDefault="00667164" w:rsidP="00917212"/>
        </w:tc>
        <w:tc>
          <w:tcPr>
            <w:tcW w:w="1140" w:type="dxa"/>
            <w:tcBorders>
              <w:right w:val="single" w:sz="4" w:space="0" w:color="000000" w:themeColor="text1"/>
            </w:tcBorders>
          </w:tcPr>
          <w:p w14:paraId="6F8D8EFE" w14:textId="77777777" w:rsidR="00667164" w:rsidRPr="00A16796" w:rsidRDefault="00667164" w:rsidP="00917212"/>
        </w:tc>
        <w:tc>
          <w:tcPr>
            <w:tcW w:w="800" w:type="dxa"/>
            <w:tcBorders>
              <w:left w:val="single" w:sz="4" w:space="0" w:color="000000" w:themeColor="text1"/>
            </w:tcBorders>
          </w:tcPr>
          <w:p w14:paraId="24B390E6" w14:textId="77777777" w:rsidR="00667164" w:rsidRPr="00A16796" w:rsidRDefault="00667164" w:rsidP="00917212">
            <w:r w:rsidRPr="00A16796">
              <w:t>0.935</w:t>
            </w:r>
          </w:p>
        </w:tc>
      </w:tr>
      <w:tr w:rsidR="00667164" w:rsidRPr="00A16796" w14:paraId="1EBABABC" w14:textId="77777777" w:rsidTr="0046608A">
        <w:tc>
          <w:tcPr>
            <w:tcW w:w="4395" w:type="dxa"/>
            <w:tcBorders>
              <w:right w:val="single" w:sz="4" w:space="0" w:color="000000" w:themeColor="text1"/>
            </w:tcBorders>
          </w:tcPr>
          <w:p w14:paraId="509C1406" w14:textId="77777777" w:rsidR="00667164" w:rsidRPr="00A16796" w:rsidRDefault="00667164" w:rsidP="00917212">
            <w:proofErr w:type="spellStart"/>
            <w:r w:rsidRPr="00A16796">
              <w:t>cGvHD</w:t>
            </w:r>
            <w:proofErr w:type="spellEnd"/>
            <w:r w:rsidRPr="00A16796">
              <w:t>, severity grade</w:t>
            </w:r>
          </w:p>
        </w:tc>
        <w:tc>
          <w:tcPr>
            <w:tcW w:w="990" w:type="dxa"/>
            <w:tcBorders>
              <w:left w:val="single" w:sz="4" w:space="0" w:color="000000" w:themeColor="text1"/>
            </w:tcBorders>
          </w:tcPr>
          <w:p w14:paraId="0EB8FB7B" w14:textId="77777777" w:rsidR="00667164" w:rsidRPr="00A16796" w:rsidRDefault="00667164" w:rsidP="00917212"/>
        </w:tc>
        <w:tc>
          <w:tcPr>
            <w:tcW w:w="764" w:type="dxa"/>
          </w:tcPr>
          <w:p w14:paraId="6994543B" w14:textId="77777777" w:rsidR="00667164" w:rsidRPr="00A16796" w:rsidRDefault="00667164" w:rsidP="00917212"/>
        </w:tc>
        <w:tc>
          <w:tcPr>
            <w:tcW w:w="1047" w:type="dxa"/>
          </w:tcPr>
          <w:p w14:paraId="7A703E43" w14:textId="77777777" w:rsidR="00667164" w:rsidRPr="00A16796" w:rsidRDefault="00667164" w:rsidP="00917212"/>
        </w:tc>
        <w:tc>
          <w:tcPr>
            <w:tcW w:w="1162" w:type="dxa"/>
            <w:tcBorders>
              <w:right w:val="single" w:sz="4" w:space="0" w:color="000000" w:themeColor="text1"/>
            </w:tcBorders>
          </w:tcPr>
          <w:p w14:paraId="3F118095" w14:textId="77777777" w:rsidR="00667164" w:rsidRPr="00A16796" w:rsidRDefault="00667164" w:rsidP="00917212"/>
        </w:tc>
        <w:tc>
          <w:tcPr>
            <w:tcW w:w="990" w:type="dxa"/>
            <w:tcBorders>
              <w:left w:val="single" w:sz="4" w:space="0" w:color="000000" w:themeColor="text1"/>
            </w:tcBorders>
          </w:tcPr>
          <w:p w14:paraId="1D7EB1DE" w14:textId="77777777" w:rsidR="00667164" w:rsidRPr="00A16796" w:rsidRDefault="00667164" w:rsidP="00917212"/>
        </w:tc>
        <w:tc>
          <w:tcPr>
            <w:tcW w:w="957" w:type="dxa"/>
          </w:tcPr>
          <w:p w14:paraId="207A4E0B" w14:textId="77777777" w:rsidR="00667164" w:rsidRPr="00A16796" w:rsidRDefault="00667164" w:rsidP="00917212"/>
        </w:tc>
        <w:tc>
          <w:tcPr>
            <w:tcW w:w="1039" w:type="dxa"/>
          </w:tcPr>
          <w:p w14:paraId="0F10BEE9" w14:textId="77777777" w:rsidR="00667164" w:rsidRPr="00A16796" w:rsidRDefault="00667164" w:rsidP="00917212"/>
        </w:tc>
        <w:tc>
          <w:tcPr>
            <w:tcW w:w="1140" w:type="dxa"/>
            <w:tcBorders>
              <w:right w:val="single" w:sz="4" w:space="0" w:color="000000" w:themeColor="text1"/>
            </w:tcBorders>
          </w:tcPr>
          <w:p w14:paraId="1078ABFE" w14:textId="77777777" w:rsidR="00667164" w:rsidRPr="00A16796" w:rsidRDefault="00667164" w:rsidP="00917212"/>
        </w:tc>
        <w:tc>
          <w:tcPr>
            <w:tcW w:w="800" w:type="dxa"/>
            <w:tcBorders>
              <w:left w:val="single" w:sz="4" w:space="0" w:color="000000" w:themeColor="text1"/>
            </w:tcBorders>
          </w:tcPr>
          <w:p w14:paraId="006ADD5C" w14:textId="77777777" w:rsidR="00667164" w:rsidRPr="00A16796" w:rsidRDefault="00667164" w:rsidP="00917212">
            <w:r w:rsidRPr="00A16796">
              <w:t>0.171</w:t>
            </w:r>
          </w:p>
        </w:tc>
      </w:tr>
      <w:tr w:rsidR="00667164" w:rsidRPr="00A16796" w14:paraId="1E3B1932" w14:textId="77777777" w:rsidTr="0046608A">
        <w:tc>
          <w:tcPr>
            <w:tcW w:w="4395" w:type="dxa"/>
            <w:tcBorders>
              <w:right w:val="single" w:sz="4" w:space="0" w:color="000000" w:themeColor="text1"/>
            </w:tcBorders>
          </w:tcPr>
          <w:p w14:paraId="7C9A8D7E" w14:textId="77777777" w:rsidR="00667164" w:rsidRPr="00A16796" w:rsidRDefault="00667164" w:rsidP="00917212">
            <w:r w:rsidRPr="00A16796">
              <w:t xml:space="preserve">   Limited</w:t>
            </w:r>
          </w:p>
        </w:tc>
        <w:tc>
          <w:tcPr>
            <w:tcW w:w="990" w:type="dxa"/>
            <w:tcBorders>
              <w:left w:val="single" w:sz="4" w:space="0" w:color="000000" w:themeColor="text1"/>
            </w:tcBorders>
            <w:vAlign w:val="center"/>
          </w:tcPr>
          <w:p w14:paraId="50332640" w14:textId="77777777" w:rsidR="00667164" w:rsidRPr="00A16796" w:rsidRDefault="00667164" w:rsidP="00917212">
            <w:r w:rsidRPr="00A16796">
              <w:t>3</w:t>
            </w:r>
          </w:p>
        </w:tc>
        <w:tc>
          <w:tcPr>
            <w:tcW w:w="764" w:type="dxa"/>
            <w:vAlign w:val="center"/>
          </w:tcPr>
          <w:p w14:paraId="554F5711" w14:textId="77777777" w:rsidR="00667164" w:rsidRPr="00A16796" w:rsidRDefault="00667164" w:rsidP="00917212">
            <w:r w:rsidRPr="00A16796">
              <w:t>100.0</w:t>
            </w:r>
          </w:p>
        </w:tc>
        <w:tc>
          <w:tcPr>
            <w:tcW w:w="1047" w:type="dxa"/>
          </w:tcPr>
          <w:p w14:paraId="5FCBFDA4" w14:textId="77777777" w:rsidR="00667164" w:rsidRPr="00A16796" w:rsidRDefault="00667164" w:rsidP="00917212"/>
        </w:tc>
        <w:tc>
          <w:tcPr>
            <w:tcW w:w="1162" w:type="dxa"/>
            <w:tcBorders>
              <w:right w:val="single" w:sz="4" w:space="0" w:color="000000" w:themeColor="text1"/>
            </w:tcBorders>
          </w:tcPr>
          <w:p w14:paraId="2FCE6DF2" w14:textId="77777777" w:rsidR="00667164" w:rsidRPr="00A16796" w:rsidRDefault="00667164" w:rsidP="00917212"/>
        </w:tc>
        <w:tc>
          <w:tcPr>
            <w:tcW w:w="990" w:type="dxa"/>
            <w:tcBorders>
              <w:left w:val="single" w:sz="4" w:space="0" w:color="000000" w:themeColor="text1"/>
            </w:tcBorders>
            <w:vAlign w:val="center"/>
          </w:tcPr>
          <w:p w14:paraId="1D5CAFF0" w14:textId="77777777" w:rsidR="00667164" w:rsidRPr="00A16796" w:rsidRDefault="00667164" w:rsidP="00917212">
            <w:r w:rsidRPr="00A16796">
              <w:t>1</w:t>
            </w:r>
          </w:p>
        </w:tc>
        <w:tc>
          <w:tcPr>
            <w:tcW w:w="957" w:type="dxa"/>
          </w:tcPr>
          <w:p w14:paraId="07D6478F" w14:textId="77777777" w:rsidR="00667164" w:rsidRPr="00A16796" w:rsidRDefault="00667164" w:rsidP="00917212">
            <w:r w:rsidRPr="00A16796">
              <w:t>50.0</w:t>
            </w:r>
          </w:p>
        </w:tc>
        <w:tc>
          <w:tcPr>
            <w:tcW w:w="1039" w:type="dxa"/>
          </w:tcPr>
          <w:p w14:paraId="4283E35C" w14:textId="77777777" w:rsidR="00667164" w:rsidRPr="00A16796" w:rsidRDefault="00667164" w:rsidP="00917212"/>
        </w:tc>
        <w:tc>
          <w:tcPr>
            <w:tcW w:w="1140" w:type="dxa"/>
            <w:tcBorders>
              <w:right w:val="single" w:sz="4" w:space="0" w:color="000000" w:themeColor="text1"/>
            </w:tcBorders>
          </w:tcPr>
          <w:p w14:paraId="58B612EB" w14:textId="77777777" w:rsidR="00667164" w:rsidRPr="00A16796" w:rsidRDefault="00667164" w:rsidP="00917212"/>
        </w:tc>
        <w:tc>
          <w:tcPr>
            <w:tcW w:w="800" w:type="dxa"/>
            <w:tcBorders>
              <w:left w:val="single" w:sz="4" w:space="0" w:color="000000" w:themeColor="text1"/>
            </w:tcBorders>
          </w:tcPr>
          <w:p w14:paraId="5C009AAF" w14:textId="77777777" w:rsidR="00667164" w:rsidRPr="00A16796" w:rsidRDefault="00667164" w:rsidP="00917212"/>
        </w:tc>
      </w:tr>
      <w:tr w:rsidR="00667164" w:rsidRPr="00A16796" w14:paraId="59E58CCC" w14:textId="77777777" w:rsidTr="0046608A">
        <w:tc>
          <w:tcPr>
            <w:tcW w:w="4395" w:type="dxa"/>
            <w:tcBorders>
              <w:right w:val="single" w:sz="4" w:space="0" w:color="000000" w:themeColor="text1"/>
            </w:tcBorders>
          </w:tcPr>
          <w:p w14:paraId="5C426309" w14:textId="77777777" w:rsidR="00667164" w:rsidRPr="00A16796" w:rsidRDefault="00667164" w:rsidP="00917212">
            <w:r w:rsidRPr="00A16796">
              <w:t xml:space="preserve">   Extensive</w:t>
            </w:r>
          </w:p>
        </w:tc>
        <w:tc>
          <w:tcPr>
            <w:tcW w:w="990" w:type="dxa"/>
            <w:tcBorders>
              <w:left w:val="single" w:sz="4" w:space="0" w:color="000000" w:themeColor="text1"/>
            </w:tcBorders>
            <w:vAlign w:val="center"/>
          </w:tcPr>
          <w:p w14:paraId="79DE423B" w14:textId="77777777" w:rsidR="00667164" w:rsidRPr="00A16796" w:rsidRDefault="00667164" w:rsidP="00917212">
            <w:r w:rsidRPr="00A16796">
              <w:t>0</w:t>
            </w:r>
          </w:p>
        </w:tc>
        <w:tc>
          <w:tcPr>
            <w:tcW w:w="764" w:type="dxa"/>
            <w:vAlign w:val="center"/>
          </w:tcPr>
          <w:p w14:paraId="5E9FDC33" w14:textId="77777777" w:rsidR="00667164" w:rsidRPr="00A16796" w:rsidRDefault="00667164" w:rsidP="00917212">
            <w:r w:rsidRPr="00A16796">
              <w:t>0.0</w:t>
            </w:r>
          </w:p>
        </w:tc>
        <w:tc>
          <w:tcPr>
            <w:tcW w:w="1047" w:type="dxa"/>
          </w:tcPr>
          <w:p w14:paraId="35CF79A7" w14:textId="77777777" w:rsidR="00667164" w:rsidRPr="00A16796" w:rsidRDefault="00667164" w:rsidP="00917212"/>
        </w:tc>
        <w:tc>
          <w:tcPr>
            <w:tcW w:w="1162" w:type="dxa"/>
            <w:tcBorders>
              <w:right w:val="single" w:sz="4" w:space="0" w:color="000000" w:themeColor="text1"/>
            </w:tcBorders>
          </w:tcPr>
          <w:p w14:paraId="737ACF6F" w14:textId="77777777" w:rsidR="00667164" w:rsidRPr="00A16796" w:rsidRDefault="00667164" w:rsidP="00917212"/>
        </w:tc>
        <w:tc>
          <w:tcPr>
            <w:tcW w:w="990" w:type="dxa"/>
            <w:tcBorders>
              <w:left w:val="single" w:sz="4" w:space="0" w:color="000000" w:themeColor="text1"/>
            </w:tcBorders>
            <w:vAlign w:val="center"/>
          </w:tcPr>
          <w:p w14:paraId="4974D860" w14:textId="77777777" w:rsidR="00667164" w:rsidRPr="00A16796" w:rsidRDefault="00667164" w:rsidP="00917212">
            <w:r w:rsidRPr="00A16796">
              <w:t>1</w:t>
            </w:r>
          </w:p>
        </w:tc>
        <w:tc>
          <w:tcPr>
            <w:tcW w:w="957" w:type="dxa"/>
          </w:tcPr>
          <w:p w14:paraId="229DA8E1" w14:textId="77777777" w:rsidR="00667164" w:rsidRPr="00A16796" w:rsidRDefault="00667164" w:rsidP="00917212">
            <w:r w:rsidRPr="00A16796">
              <w:t>50.0</w:t>
            </w:r>
          </w:p>
        </w:tc>
        <w:tc>
          <w:tcPr>
            <w:tcW w:w="1039" w:type="dxa"/>
          </w:tcPr>
          <w:p w14:paraId="15647697" w14:textId="77777777" w:rsidR="00667164" w:rsidRPr="00A16796" w:rsidRDefault="00667164" w:rsidP="00917212"/>
        </w:tc>
        <w:tc>
          <w:tcPr>
            <w:tcW w:w="1140" w:type="dxa"/>
            <w:tcBorders>
              <w:right w:val="single" w:sz="4" w:space="0" w:color="000000" w:themeColor="text1"/>
            </w:tcBorders>
          </w:tcPr>
          <w:p w14:paraId="4A2630D5" w14:textId="77777777" w:rsidR="00667164" w:rsidRPr="00A16796" w:rsidRDefault="00667164" w:rsidP="00917212"/>
        </w:tc>
        <w:tc>
          <w:tcPr>
            <w:tcW w:w="800" w:type="dxa"/>
            <w:tcBorders>
              <w:left w:val="single" w:sz="4" w:space="0" w:color="000000" w:themeColor="text1"/>
            </w:tcBorders>
          </w:tcPr>
          <w:p w14:paraId="362C3B23" w14:textId="77777777" w:rsidR="00667164" w:rsidRPr="00A16796" w:rsidRDefault="00667164" w:rsidP="00917212"/>
        </w:tc>
      </w:tr>
      <w:tr w:rsidR="00667164" w:rsidRPr="00A16796" w14:paraId="7DAF2AED" w14:textId="77777777" w:rsidTr="0046608A">
        <w:tc>
          <w:tcPr>
            <w:tcW w:w="4395" w:type="dxa"/>
            <w:tcBorders>
              <w:right w:val="single" w:sz="4" w:space="0" w:color="000000" w:themeColor="text1"/>
            </w:tcBorders>
          </w:tcPr>
          <w:p w14:paraId="56575B34" w14:textId="77777777" w:rsidR="00667164" w:rsidRPr="00A16796" w:rsidRDefault="00667164" w:rsidP="00917212">
            <w:proofErr w:type="spellStart"/>
            <w:r w:rsidRPr="00A16796">
              <w:t>cGvHD</w:t>
            </w:r>
            <w:proofErr w:type="spellEnd"/>
            <w:r w:rsidRPr="00A16796">
              <w:t>, localization</w:t>
            </w:r>
          </w:p>
        </w:tc>
        <w:tc>
          <w:tcPr>
            <w:tcW w:w="990" w:type="dxa"/>
            <w:tcBorders>
              <w:left w:val="single" w:sz="4" w:space="0" w:color="000000" w:themeColor="text1"/>
            </w:tcBorders>
          </w:tcPr>
          <w:p w14:paraId="7052C5B6" w14:textId="77777777" w:rsidR="00667164" w:rsidRPr="00A16796" w:rsidRDefault="00667164" w:rsidP="00917212"/>
        </w:tc>
        <w:tc>
          <w:tcPr>
            <w:tcW w:w="764" w:type="dxa"/>
          </w:tcPr>
          <w:p w14:paraId="3277BF92" w14:textId="77777777" w:rsidR="00667164" w:rsidRPr="00A16796" w:rsidRDefault="00667164" w:rsidP="00917212"/>
        </w:tc>
        <w:tc>
          <w:tcPr>
            <w:tcW w:w="1047" w:type="dxa"/>
          </w:tcPr>
          <w:p w14:paraId="36FCFF9C" w14:textId="77777777" w:rsidR="00667164" w:rsidRPr="00A16796" w:rsidRDefault="00667164" w:rsidP="00917212"/>
        </w:tc>
        <w:tc>
          <w:tcPr>
            <w:tcW w:w="1162" w:type="dxa"/>
            <w:tcBorders>
              <w:right w:val="single" w:sz="4" w:space="0" w:color="000000" w:themeColor="text1"/>
            </w:tcBorders>
          </w:tcPr>
          <w:p w14:paraId="22E6C6A9" w14:textId="77777777" w:rsidR="00667164" w:rsidRPr="00A16796" w:rsidRDefault="00667164" w:rsidP="00917212"/>
        </w:tc>
        <w:tc>
          <w:tcPr>
            <w:tcW w:w="990" w:type="dxa"/>
            <w:tcBorders>
              <w:left w:val="single" w:sz="4" w:space="0" w:color="000000" w:themeColor="text1"/>
            </w:tcBorders>
          </w:tcPr>
          <w:p w14:paraId="0A6003B6" w14:textId="77777777" w:rsidR="00667164" w:rsidRPr="00A16796" w:rsidRDefault="00667164" w:rsidP="00917212"/>
        </w:tc>
        <w:tc>
          <w:tcPr>
            <w:tcW w:w="957" w:type="dxa"/>
          </w:tcPr>
          <w:p w14:paraId="207B0714" w14:textId="77777777" w:rsidR="00667164" w:rsidRPr="00A16796" w:rsidRDefault="00667164" w:rsidP="00917212"/>
        </w:tc>
        <w:tc>
          <w:tcPr>
            <w:tcW w:w="1039" w:type="dxa"/>
          </w:tcPr>
          <w:p w14:paraId="2ACB5951" w14:textId="77777777" w:rsidR="00667164" w:rsidRPr="00A16796" w:rsidRDefault="00667164" w:rsidP="00917212"/>
        </w:tc>
        <w:tc>
          <w:tcPr>
            <w:tcW w:w="1140" w:type="dxa"/>
            <w:tcBorders>
              <w:right w:val="single" w:sz="4" w:space="0" w:color="000000" w:themeColor="text1"/>
            </w:tcBorders>
          </w:tcPr>
          <w:p w14:paraId="562E441A" w14:textId="77777777" w:rsidR="00667164" w:rsidRPr="00A16796" w:rsidRDefault="00667164" w:rsidP="00917212"/>
        </w:tc>
        <w:tc>
          <w:tcPr>
            <w:tcW w:w="800" w:type="dxa"/>
            <w:tcBorders>
              <w:left w:val="single" w:sz="4" w:space="0" w:color="000000" w:themeColor="text1"/>
            </w:tcBorders>
          </w:tcPr>
          <w:p w14:paraId="47F784D1" w14:textId="77777777" w:rsidR="00667164" w:rsidRPr="00A16796" w:rsidRDefault="00667164" w:rsidP="00917212">
            <w:r w:rsidRPr="00A16796">
              <w:t>0.176</w:t>
            </w:r>
          </w:p>
        </w:tc>
      </w:tr>
      <w:tr w:rsidR="00667164" w:rsidRPr="00A16796" w14:paraId="04898152" w14:textId="77777777" w:rsidTr="0046608A">
        <w:tc>
          <w:tcPr>
            <w:tcW w:w="4395" w:type="dxa"/>
            <w:tcBorders>
              <w:right w:val="single" w:sz="4" w:space="0" w:color="000000" w:themeColor="text1"/>
            </w:tcBorders>
          </w:tcPr>
          <w:p w14:paraId="440EC09B" w14:textId="77777777" w:rsidR="00667164" w:rsidRPr="00A16796" w:rsidRDefault="00667164" w:rsidP="00917212">
            <w:r w:rsidRPr="00A16796">
              <w:lastRenderedPageBreak/>
              <w:t xml:space="preserve">   1-organ: skin</w:t>
            </w:r>
          </w:p>
        </w:tc>
        <w:tc>
          <w:tcPr>
            <w:tcW w:w="990" w:type="dxa"/>
            <w:tcBorders>
              <w:left w:val="single" w:sz="4" w:space="0" w:color="000000" w:themeColor="text1"/>
            </w:tcBorders>
          </w:tcPr>
          <w:p w14:paraId="04FFD38D" w14:textId="77777777" w:rsidR="00667164" w:rsidRPr="00A16796" w:rsidRDefault="00667164" w:rsidP="00917212">
            <w:r w:rsidRPr="00A16796">
              <w:t>3</w:t>
            </w:r>
          </w:p>
        </w:tc>
        <w:tc>
          <w:tcPr>
            <w:tcW w:w="764" w:type="dxa"/>
          </w:tcPr>
          <w:p w14:paraId="65638882" w14:textId="77777777" w:rsidR="00667164" w:rsidRPr="00A16796" w:rsidRDefault="00667164" w:rsidP="00917212">
            <w:r w:rsidRPr="00A16796">
              <w:t>100.0</w:t>
            </w:r>
          </w:p>
        </w:tc>
        <w:tc>
          <w:tcPr>
            <w:tcW w:w="1047" w:type="dxa"/>
          </w:tcPr>
          <w:p w14:paraId="3678DD96" w14:textId="77777777" w:rsidR="00667164" w:rsidRPr="00A16796" w:rsidRDefault="00667164" w:rsidP="00917212"/>
        </w:tc>
        <w:tc>
          <w:tcPr>
            <w:tcW w:w="1162" w:type="dxa"/>
            <w:tcBorders>
              <w:right w:val="single" w:sz="4" w:space="0" w:color="000000" w:themeColor="text1"/>
            </w:tcBorders>
          </w:tcPr>
          <w:p w14:paraId="55D98EB8" w14:textId="77777777" w:rsidR="00667164" w:rsidRPr="00A16796" w:rsidRDefault="00667164" w:rsidP="00917212"/>
        </w:tc>
        <w:tc>
          <w:tcPr>
            <w:tcW w:w="990" w:type="dxa"/>
            <w:tcBorders>
              <w:left w:val="single" w:sz="4" w:space="0" w:color="000000" w:themeColor="text1"/>
            </w:tcBorders>
          </w:tcPr>
          <w:p w14:paraId="164510C6" w14:textId="77777777" w:rsidR="00667164" w:rsidRPr="00A16796" w:rsidRDefault="00667164" w:rsidP="00917212">
            <w:r w:rsidRPr="00A16796">
              <w:t>0</w:t>
            </w:r>
          </w:p>
        </w:tc>
        <w:tc>
          <w:tcPr>
            <w:tcW w:w="957" w:type="dxa"/>
          </w:tcPr>
          <w:p w14:paraId="72A12CEE" w14:textId="77777777" w:rsidR="00667164" w:rsidRPr="00A16796" w:rsidRDefault="00667164" w:rsidP="00917212">
            <w:r w:rsidRPr="00A16796">
              <w:t>0.0</w:t>
            </w:r>
          </w:p>
        </w:tc>
        <w:tc>
          <w:tcPr>
            <w:tcW w:w="1039" w:type="dxa"/>
          </w:tcPr>
          <w:p w14:paraId="2C459EB9" w14:textId="77777777" w:rsidR="00667164" w:rsidRPr="00A16796" w:rsidRDefault="00667164" w:rsidP="00917212"/>
        </w:tc>
        <w:tc>
          <w:tcPr>
            <w:tcW w:w="1140" w:type="dxa"/>
            <w:tcBorders>
              <w:right w:val="single" w:sz="4" w:space="0" w:color="000000" w:themeColor="text1"/>
            </w:tcBorders>
          </w:tcPr>
          <w:p w14:paraId="05E6E738" w14:textId="77777777" w:rsidR="00667164" w:rsidRPr="00A16796" w:rsidRDefault="00667164" w:rsidP="00917212"/>
        </w:tc>
        <w:tc>
          <w:tcPr>
            <w:tcW w:w="800" w:type="dxa"/>
            <w:tcBorders>
              <w:left w:val="single" w:sz="4" w:space="0" w:color="000000" w:themeColor="text1"/>
            </w:tcBorders>
          </w:tcPr>
          <w:p w14:paraId="0640F1D1" w14:textId="77777777" w:rsidR="00667164" w:rsidRPr="00A16796" w:rsidRDefault="00667164" w:rsidP="00917212"/>
        </w:tc>
      </w:tr>
      <w:tr w:rsidR="00667164" w:rsidRPr="00A16796" w14:paraId="162111BA" w14:textId="77777777" w:rsidTr="0046608A">
        <w:tc>
          <w:tcPr>
            <w:tcW w:w="4395" w:type="dxa"/>
            <w:tcBorders>
              <w:right w:val="single" w:sz="4" w:space="0" w:color="000000" w:themeColor="text1"/>
            </w:tcBorders>
          </w:tcPr>
          <w:p w14:paraId="2A32E894" w14:textId="77777777" w:rsidR="00667164" w:rsidRPr="00A16796" w:rsidRDefault="00667164" w:rsidP="00917212">
            <w:r w:rsidRPr="00A16796">
              <w:t xml:space="preserve">   1-organ: intestine</w:t>
            </w:r>
          </w:p>
        </w:tc>
        <w:tc>
          <w:tcPr>
            <w:tcW w:w="990" w:type="dxa"/>
            <w:tcBorders>
              <w:left w:val="single" w:sz="4" w:space="0" w:color="000000" w:themeColor="text1"/>
            </w:tcBorders>
          </w:tcPr>
          <w:p w14:paraId="7E113BAC" w14:textId="77777777" w:rsidR="00667164" w:rsidRPr="00A16796" w:rsidRDefault="00667164" w:rsidP="00917212">
            <w:r w:rsidRPr="00A16796">
              <w:t>0</w:t>
            </w:r>
          </w:p>
        </w:tc>
        <w:tc>
          <w:tcPr>
            <w:tcW w:w="764" w:type="dxa"/>
          </w:tcPr>
          <w:p w14:paraId="762B2161" w14:textId="77777777" w:rsidR="00667164" w:rsidRPr="00A16796" w:rsidRDefault="00667164" w:rsidP="00917212">
            <w:r w:rsidRPr="00A16796">
              <w:t>0.0</w:t>
            </w:r>
          </w:p>
        </w:tc>
        <w:tc>
          <w:tcPr>
            <w:tcW w:w="1047" w:type="dxa"/>
          </w:tcPr>
          <w:p w14:paraId="6FAC75A7" w14:textId="77777777" w:rsidR="00667164" w:rsidRPr="00A16796" w:rsidRDefault="00667164" w:rsidP="00917212"/>
        </w:tc>
        <w:tc>
          <w:tcPr>
            <w:tcW w:w="1162" w:type="dxa"/>
            <w:tcBorders>
              <w:right w:val="single" w:sz="4" w:space="0" w:color="000000" w:themeColor="text1"/>
            </w:tcBorders>
          </w:tcPr>
          <w:p w14:paraId="462A8BC4" w14:textId="77777777" w:rsidR="00667164" w:rsidRPr="00A16796" w:rsidRDefault="00667164" w:rsidP="00917212"/>
        </w:tc>
        <w:tc>
          <w:tcPr>
            <w:tcW w:w="990" w:type="dxa"/>
            <w:tcBorders>
              <w:left w:val="single" w:sz="4" w:space="0" w:color="000000" w:themeColor="text1"/>
            </w:tcBorders>
          </w:tcPr>
          <w:p w14:paraId="6940C108" w14:textId="77777777" w:rsidR="00667164" w:rsidRPr="00A16796" w:rsidRDefault="00667164" w:rsidP="00917212">
            <w:r w:rsidRPr="00A16796">
              <w:t>0</w:t>
            </w:r>
          </w:p>
        </w:tc>
        <w:tc>
          <w:tcPr>
            <w:tcW w:w="957" w:type="dxa"/>
          </w:tcPr>
          <w:p w14:paraId="743A4025" w14:textId="77777777" w:rsidR="00667164" w:rsidRPr="00A16796" w:rsidRDefault="00667164" w:rsidP="00917212">
            <w:r w:rsidRPr="00A16796">
              <w:t>0.0</w:t>
            </w:r>
          </w:p>
        </w:tc>
        <w:tc>
          <w:tcPr>
            <w:tcW w:w="1039" w:type="dxa"/>
          </w:tcPr>
          <w:p w14:paraId="79BBCF63" w14:textId="77777777" w:rsidR="00667164" w:rsidRPr="00A16796" w:rsidRDefault="00667164" w:rsidP="00917212"/>
        </w:tc>
        <w:tc>
          <w:tcPr>
            <w:tcW w:w="1140" w:type="dxa"/>
            <w:tcBorders>
              <w:right w:val="single" w:sz="4" w:space="0" w:color="000000" w:themeColor="text1"/>
            </w:tcBorders>
          </w:tcPr>
          <w:p w14:paraId="35100439" w14:textId="77777777" w:rsidR="00667164" w:rsidRPr="00A16796" w:rsidRDefault="00667164" w:rsidP="00917212"/>
        </w:tc>
        <w:tc>
          <w:tcPr>
            <w:tcW w:w="800" w:type="dxa"/>
            <w:tcBorders>
              <w:left w:val="single" w:sz="4" w:space="0" w:color="000000" w:themeColor="text1"/>
            </w:tcBorders>
          </w:tcPr>
          <w:p w14:paraId="427ED0E7" w14:textId="77777777" w:rsidR="00667164" w:rsidRPr="00A16796" w:rsidRDefault="00667164" w:rsidP="00917212"/>
        </w:tc>
      </w:tr>
      <w:tr w:rsidR="00667164" w:rsidRPr="00A16796" w14:paraId="50686482" w14:textId="77777777" w:rsidTr="0046608A">
        <w:tc>
          <w:tcPr>
            <w:tcW w:w="4395" w:type="dxa"/>
            <w:tcBorders>
              <w:right w:val="single" w:sz="4" w:space="0" w:color="000000" w:themeColor="text1"/>
            </w:tcBorders>
          </w:tcPr>
          <w:p w14:paraId="0DB1BDF4" w14:textId="77777777" w:rsidR="00667164" w:rsidRPr="00A16796" w:rsidRDefault="00667164" w:rsidP="00917212">
            <w:r w:rsidRPr="00A16796">
              <w:t xml:space="preserve">   2-organs: skin, intestine</w:t>
            </w:r>
          </w:p>
        </w:tc>
        <w:tc>
          <w:tcPr>
            <w:tcW w:w="990" w:type="dxa"/>
            <w:tcBorders>
              <w:left w:val="single" w:sz="4" w:space="0" w:color="000000" w:themeColor="text1"/>
            </w:tcBorders>
          </w:tcPr>
          <w:p w14:paraId="76D0E1A6" w14:textId="77777777" w:rsidR="00667164" w:rsidRPr="00A16796" w:rsidRDefault="00667164" w:rsidP="00917212">
            <w:r w:rsidRPr="00A16796">
              <w:t>0</w:t>
            </w:r>
          </w:p>
        </w:tc>
        <w:tc>
          <w:tcPr>
            <w:tcW w:w="764" w:type="dxa"/>
          </w:tcPr>
          <w:p w14:paraId="466D9D5B" w14:textId="77777777" w:rsidR="00667164" w:rsidRPr="00A16796" w:rsidRDefault="00667164" w:rsidP="00917212">
            <w:r w:rsidRPr="00A16796">
              <w:t>0.0</w:t>
            </w:r>
          </w:p>
        </w:tc>
        <w:tc>
          <w:tcPr>
            <w:tcW w:w="1047" w:type="dxa"/>
          </w:tcPr>
          <w:p w14:paraId="763A963B" w14:textId="77777777" w:rsidR="00667164" w:rsidRPr="00A16796" w:rsidRDefault="00667164" w:rsidP="00917212"/>
        </w:tc>
        <w:tc>
          <w:tcPr>
            <w:tcW w:w="1162" w:type="dxa"/>
            <w:tcBorders>
              <w:right w:val="single" w:sz="4" w:space="0" w:color="000000" w:themeColor="text1"/>
            </w:tcBorders>
          </w:tcPr>
          <w:p w14:paraId="40A23E09" w14:textId="77777777" w:rsidR="00667164" w:rsidRPr="00A16796" w:rsidRDefault="00667164" w:rsidP="00917212"/>
        </w:tc>
        <w:tc>
          <w:tcPr>
            <w:tcW w:w="990" w:type="dxa"/>
            <w:tcBorders>
              <w:left w:val="single" w:sz="4" w:space="0" w:color="000000" w:themeColor="text1"/>
            </w:tcBorders>
          </w:tcPr>
          <w:p w14:paraId="2B32A8A0" w14:textId="77777777" w:rsidR="00667164" w:rsidRPr="00A16796" w:rsidRDefault="00667164" w:rsidP="00917212">
            <w:r w:rsidRPr="00A16796">
              <w:t>0</w:t>
            </w:r>
          </w:p>
        </w:tc>
        <w:tc>
          <w:tcPr>
            <w:tcW w:w="957" w:type="dxa"/>
          </w:tcPr>
          <w:p w14:paraId="517BD54B" w14:textId="77777777" w:rsidR="00667164" w:rsidRPr="00A16796" w:rsidRDefault="00667164" w:rsidP="00917212">
            <w:r w:rsidRPr="00A16796">
              <w:t>0.0</w:t>
            </w:r>
          </w:p>
        </w:tc>
        <w:tc>
          <w:tcPr>
            <w:tcW w:w="1039" w:type="dxa"/>
          </w:tcPr>
          <w:p w14:paraId="16B28FEA" w14:textId="77777777" w:rsidR="00667164" w:rsidRPr="00A16796" w:rsidRDefault="00667164" w:rsidP="00917212"/>
        </w:tc>
        <w:tc>
          <w:tcPr>
            <w:tcW w:w="1140" w:type="dxa"/>
            <w:tcBorders>
              <w:right w:val="single" w:sz="4" w:space="0" w:color="000000" w:themeColor="text1"/>
            </w:tcBorders>
          </w:tcPr>
          <w:p w14:paraId="5B47CC89" w14:textId="77777777" w:rsidR="00667164" w:rsidRPr="00A16796" w:rsidRDefault="00667164" w:rsidP="00917212"/>
        </w:tc>
        <w:tc>
          <w:tcPr>
            <w:tcW w:w="800" w:type="dxa"/>
            <w:tcBorders>
              <w:left w:val="single" w:sz="4" w:space="0" w:color="000000" w:themeColor="text1"/>
            </w:tcBorders>
          </w:tcPr>
          <w:p w14:paraId="6C7E9D60" w14:textId="77777777" w:rsidR="00667164" w:rsidRPr="00A16796" w:rsidRDefault="00667164" w:rsidP="00917212"/>
        </w:tc>
      </w:tr>
      <w:tr w:rsidR="00667164" w:rsidRPr="00A16796" w14:paraId="24075B6A" w14:textId="77777777" w:rsidTr="0046608A">
        <w:tc>
          <w:tcPr>
            <w:tcW w:w="4395" w:type="dxa"/>
            <w:tcBorders>
              <w:right w:val="single" w:sz="4" w:space="0" w:color="000000" w:themeColor="text1"/>
            </w:tcBorders>
          </w:tcPr>
          <w:p w14:paraId="4FE4BA26" w14:textId="77777777" w:rsidR="00667164" w:rsidRPr="00A16796" w:rsidRDefault="00667164" w:rsidP="00917212">
            <w:r w:rsidRPr="00A16796">
              <w:t xml:space="preserve">   2-organs: skin, liver</w:t>
            </w:r>
          </w:p>
        </w:tc>
        <w:tc>
          <w:tcPr>
            <w:tcW w:w="990" w:type="dxa"/>
            <w:tcBorders>
              <w:left w:val="single" w:sz="4" w:space="0" w:color="000000" w:themeColor="text1"/>
            </w:tcBorders>
          </w:tcPr>
          <w:p w14:paraId="14C6255D" w14:textId="77777777" w:rsidR="00667164" w:rsidRPr="00A16796" w:rsidRDefault="00667164" w:rsidP="00917212">
            <w:r w:rsidRPr="00A16796">
              <w:t>0</w:t>
            </w:r>
          </w:p>
        </w:tc>
        <w:tc>
          <w:tcPr>
            <w:tcW w:w="764" w:type="dxa"/>
          </w:tcPr>
          <w:p w14:paraId="1094274C" w14:textId="77777777" w:rsidR="00667164" w:rsidRPr="00A16796" w:rsidRDefault="00667164" w:rsidP="00917212">
            <w:r w:rsidRPr="00A16796">
              <w:t>0.0</w:t>
            </w:r>
          </w:p>
        </w:tc>
        <w:tc>
          <w:tcPr>
            <w:tcW w:w="1047" w:type="dxa"/>
          </w:tcPr>
          <w:p w14:paraId="1EB43F2A" w14:textId="77777777" w:rsidR="00667164" w:rsidRPr="00A16796" w:rsidRDefault="00667164" w:rsidP="00917212"/>
        </w:tc>
        <w:tc>
          <w:tcPr>
            <w:tcW w:w="1162" w:type="dxa"/>
            <w:tcBorders>
              <w:right w:val="single" w:sz="4" w:space="0" w:color="000000" w:themeColor="text1"/>
            </w:tcBorders>
          </w:tcPr>
          <w:p w14:paraId="03E7FCB6" w14:textId="77777777" w:rsidR="00667164" w:rsidRPr="00A16796" w:rsidRDefault="00667164" w:rsidP="00917212"/>
        </w:tc>
        <w:tc>
          <w:tcPr>
            <w:tcW w:w="990" w:type="dxa"/>
            <w:tcBorders>
              <w:left w:val="single" w:sz="4" w:space="0" w:color="000000" w:themeColor="text1"/>
            </w:tcBorders>
          </w:tcPr>
          <w:p w14:paraId="75D68C69" w14:textId="77777777" w:rsidR="00667164" w:rsidRPr="00A16796" w:rsidRDefault="00667164" w:rsidP="00917212">
            <w:r w:rsidRPr="00A16796">
              <w:t>1</w:t>
            </w:r>
          </w:p>
        </w:tc>
        <w:tc>
          <w:tcPr>
            <w:tcW w:w="957" w:type="dxa"/>
          </w:tcPr>
          <w:p w14:paraId="42D57E1F" w14:textId="77777777" w:rsidR="00667164" w:rsidRPr="00A16796" w:rsidRDefault="00667164" w:rsidP="00917212">
            <w:r w:rsidRPr="00A16796">
              <w:t>50.0</w:t>
            </w:r>
          </w:p>
        </w:tc>
        <w:tc>
          <w:tcPr>
            <w:tcW w:w="1039" w:type="dxa"/>
          </w:tcPr>
          <w:p w14:paraId="13544D59" w14:textId="77777777" w:rsidR="00667164" w:rsidRPr="00A16796" w:rsidRDefault="00667164" w:rsidP="00917212"/>
        </w:tc>
        <w:tc>
          <w:tcPr>
            <w:tcW w:w="1140" w:type="dxa"/>
            <w:tcBorders>
              <w:right w:val="single" w:sz="4" w:space="0" w:color="000000" w:themeColor="text1"/>
            </w:tcBorders>
          </w:tcPr>
          <w:p w14:paraId="2427F9E5" w14:textId="77777777" w:rsidR="00667164" w:rsidRPr="00A16796" w:rsidRDefault="00667164" w:rsidP="00917212"/>
        </w:tc>
        <w:tc>
          <w:tcPr>
            <w:tcW w:w="800" w:type="dxa"/>
            <w:tcBorders>
              <w:left w:val="single" w:sz="4" w:space="0" w:color="000000" w:themeColor="text1"/>
            </w:tcBorders>
          </w:tcPr>
          <w:p w14:paraId="2CAA8043" w14:textId="77777777" w:rsidR="00667164" w:rsidRPr="00A16796" w:rsidRDefault="00667164" w:rsidP="00917212"/>
        </w:tc>
      </w:tr>
      <w:tr w:rsidR="00667164" w:rsidRPr="00A16796" w14:paraId="55716DE1" w14:textId="77777777" w:rsidTr="0046608A">
        <w:tc>
          <w:tcPr>
            <w:tcW w:w="4395" w:type="dxa"/>
            <w:tcBorders>
              <w:right w:val="single" w:sz="4" w:space="0" w:color="000000" w:themeColor="text1"/>
            </w:tcBorders>
          </w:tcPr>
          <w:p w14:paraId="494AB983" w14:textId="77777777" w:rsidR="00667164" w:rsidRPr="00A16796" w:rsidRDefault="00667164" w:rsidP="00917212">
            <w:r w:rsidRPr="00A16796">
              <w:t xml:space="preserve">   3-organs:  skin, intestine, liver</w:t>
            </w:r>
          </w:p>
        </w:tc>
        <w:tc>
          <w:tcPr>
            <w:tcW w:w="990" w:type="dxa"/>
            <w:tcBorders>
              <w:left w:val="single" w:sz="4" w:space="0" w:color="000000" w:themeColor="text1"/>
            </w:tcBorders>
          </w:tcPr>
          <w:p w14:paraId="52BBC5C8" w14:textId="77777777" w:rsidR="00667164" w:rsidRPr="00A16796" w:rsidRDefault="00667164" w:rsidP="00917212">
            <w:r w:rsidRPr="00A16796">
              <w:t>0</w:t>
            </w:r>
          </w:p>
        </w:tc>
        <w:tc>
          <w:tcPr>
            <w:tcW w:w="764" w:type="dxa"/>
          </w:tcPr>
          <w:p w14:paraId="089F78C7" w14:textId="77777777" w:rsidR="00667164" w:rsidRPr="00A16796" w:rsidRDefault="00667164" w:rsidP="00917212">
            <w:r w:rsidRPr="00A16796">
              <w:t>0.0</w:t>
            </w:r>
          </w:p>
        </w:tc>
        <w:tc>
          <w:tcPr>
            <w:tcW w:w="1047" w:type="dxa"/>
          </w:tcPr>
          <w:p w14:paraId="68E92C14" w14:textId="77777777" w:rsidR="00667164" w:rsidRPr="00A16796" w:rsidRDefault="00667164" w:rsidP="00917212"/>
        </w:tc>
        <w:tc>
          <w:tcPr>
            <w:tcW w:w="1162" w:type="dxa"/>
            <w:tcBorders>
              <w:right w:val="single" w:sz="4" w:space="0" w:color="000000" w:themeColor="text1"/>
            </w:tcBorders>
          </w:tcPr>
          <w:p w14:paraId="544CE789" w14:textId="77777777" w:rsidR="00667164" w:rsidRPr="00A16796" w:rsidRDefault="00667164" w:rsidP="00917212"/>
        </w:tc>
        <w:tc>
          <w:tcPr>
            <w:tcW w:w="990" w:type="dxa"/>
            <w:tcBorders>
              <w:left w:val="single" w:sz="4" w:space="0" w:color="000000" w:themeColor="text1"/>
            </w:tcBorders>
          </w:tcPr>
          <w:p w14:paraId="255B5EAB" w14:textId="77777777" w:rsidR="00667164" w:rsidRPr="00A16796" w:rsidRDefault="00667164" w:rsidP="00917212">
            <w:r w:rsidRPr="00A16796">
              <w:t>1</w:t>
            </w:r>
          </w:p>
        </w:tc>
        <w:tc>
          <w:tcPr>
            <w:tcW w:w="957" w:type="dxa"/>
          </w:tcPr>
          <w:p w14:paraId="3D4B8F2D" w14:textId="77777777" w:rsidR="00667164" w:rsidRPr="00A16796" w:rsidRDefault="00667164" w:rsidP="00917212">
            <w:r w:rsidRPr="00A16796">
              <w:t>50.0</w:t>
            </w:r>
          </w:p>
        </w:tc>
        <w:tc>
          <w:tcPr>
            <w:tcW w:w="1039" w:type="dxa"/>
          </w:tcPr>
          <w:p w14:paraId="16C08F03" w14:textId="77777777" w:rsidR="00667164" w:rsidRPr="00A16796" w:rsidRDefault="00667164" w:rsidP="00917212"/>
        </w:tc>
        <w:tc>
          <w:tcPr>
            <w:tcW w:w="1140" w:type="dxa"/>
            <w:tcBorders>
              <w:right w:val="single" w:sz="4" w:space="0" w:color="000000" w:themeColor="text1"/>
            </w:tcBorders>
          </w:tcPr>
          <w:p w14:paraId="743B1B83" w14:textId="77777777" w:rsidR="00667164" w:rsidRPr="00A16796" w:rsidRDefault="00667164" w:rsidP="00917212"/>
        </w:tc>
        <w:tc>
          <w:tcPr>
            <w:tcW w:w="800" w:type="dxa"/>
            <w:tcBorders>
              <w:left w:val="single" w:sz="4" w:space="0" w:color="000000" w:themeColor="text1"/>
            </w:tcBorders>
          </w:tcPr>
          <w:p w14:paraId="1A9B5DFD" w14:textId="77777777" w:rsidR="00667164" w:rsidRPr="00A16796" w:rsidRDefault="00667164" w:rsidP="00917212"/>
        </w:tc>
      </w:tr>
      <w:tr w:rsidR="00667164" w:rsidRPr="00A16796" w14:paraId="2ED17256" w14:textId="77777777" w:rsidTr="0046608A">
        <w:tc>
          <w:tcPr>
            <w:tcW w:w="4395" w:type="dxa"/>
            <w:tcBorders>
              <w:right w:val="single" w:sz="4" w:space="0" w:color="000000" w:themeColor="text1"/>
            </w:tcBorders>
          </w:tcPr>
          <w:p w14:paraId="7B9128B3" w14:textId="77777777" w:rsidR="00667164" w:rsidRPr="00A16796" w:rsidRDefault="00667164" w:rsidP="00917212">
            <w:proofErr w:type="spellStart"/>
            <w:r w:rsidRPr="00A16796">
              <w:t>cGvHD</w:t>
            </w:r>
            <w:proofErr w:type="spellEnd"/>
            <w:r w:rsidRPr="00A16796">
              <w:t>, localization</w:t>
            </w:r>
          </w:p>
        </w:tc>
        <w:tc>
          <w:tcPr>
            <w:tcW w:w="990" w:type="dxa"/>
            <w:tcBorders>
              <w:left w:val="single" w:sz="4" w:space="0" w:color="000000" w:themeColor="text1"/>
            </w:tcBorders>
          </w:tcPr>
          <w:p w14:paraId="0AD364AD" w14:textId="77777777" w:rsidR="00667164" w:rsidRPr="00A16796" w:rsidRDefault="00667164" w:rsidP="00917212"/>
        </w:tc>
        <w:tc>
          <w:tcPr>
            <w:tcW w:w="764" w:type="dxa"/>
          </w:tcPr>
          <w:p w14:paraId="6AC9E7E2" w14:textId="77777777" w:rsidR="00667164" w:rsidRPr="00A16796" w:rsidRDefault="00667164" w:rsidP="00917212"/>
        </w:tc>
        <w:tc>
          <w:tcPr>
            <w:tcW w:w="1047" w:type="dxa"/>
          </w:tcPr>
          <w:p w14:paraId="5ED1BB4A" w14:textId="77777777" w:rsidR="00667164" w:rsidRPr="00A16796" w:rsidRDefault="00667164" w:rsidP="00917212"/>
        </w:tc>
        <w:tc>
          <w:tcPr>
            <w:tcW w:w="1162" w:type="dxa"/>
            <w:tcBorders>
              <w:right w:val="single" w:sz="4" w:space="0" w:color="000000" w:themeColor="text1"/>
            </w:tcBorders>
          </w:tcPr>
          <w:p w14:paraId="2F0AFF31" w14:textId="77777777" w:rsidR="00667164" w:rsidRPr="00A16796" w:rsidRDefault="00667164" w:rsidP="00917212"/>
        </w:tc>
        <w:tc>
          <w:tcPr>
            <w:tcW w:w="990" w:type="dxa"/>
            <w:tcBorders>
              <w:left w:val="single" w:sz="4" w:space="0" w:color="000000" w:themeColor="text1"/>
            </w:tcBorders>
          </w:tcPr>
          <w:p w14:paraId="53ECD790" w14:textId="77777777" w:rsidR="00667164" w:rsidRPr="00A16796" w:rsidRDefault="00667164" w:rsidP="00917212"/>
        </w:tc>
        <w:tc>
          <w:tcPr>
            <w:tcW w:w="957" w:type="dxa"/>
          </w:tcPr>
          <w:p w14:paraId="40168435" w14:textId="77777777" w:rsidR="00667164" w:rsidRPr="00A16796" w:rsidRDefault="00667164" w:rsidP="00917212"/>
        </w:tc>
        <w:tc>
          <w:tcPr>
            <w:tcW w:w="1039" w:type="dxa"/>
          </w:tcPr>
          <w:p w14:paraId="3ADAB760" w14:textId="77777777" w:rsidR="00667164" w:rsidRPr="00A16796" w:rsidRDefault="00667164" w:rsidP="00917212"/>
        </w:tc>
        <w:tc>
          <w:tcPr>
            <w:tcW w:w="1140" w:type="dxa"/>
            <w:tcBorders>
              <w:right w:val="single" w:sz="4" w:space="0" w:color="000000" w:themeColor="text1"/>
            </w:tcBorders>
          </w:tcPr>
          <w:p w14:paraId="73B9BAB5" w14:textId="77777777" w:rsidR="00667164" w:rsidRPr="00A16796" w:rsidRDefault="00667164" w:rsidP="00917212"/>
        </w:tc>
        <w:tc>
          <w:tcPr>
            <w:tcW w:w="800" w:type="dxa"/>
            <w:tcBorders>
              <w:left w:val="single" w:sz="4" w:space="0" w:color="000000" w:themeColor="text1"/>
            </w:tcBorders>
          </w:tcPr>
          <w:p w14:paraId="373CB3FB" w14:textId="77777777" w:rsidR="00667164" w:rsidRPr="00A16796" w:rsidRDefault="00667164" w:rsidP="00917212">
            <w:pPr>
              <w:rPr>
                <w:b/>
                <w:bCs/>
              </w:rPr>
            </w:pPr>
            <w:r w:rsidRPr="00A16796">
              <w:rPr>
                <w:b/>
                <w:bCs/>
              </w:rPr>
              <w:t>0.025</w:t>
            </w:r>
          </w:p>
        </w:tc>
      </w:tr>
      <w:tr w:rsidR="00667164" w:rsidRPr="00A16796" w14:paraId="3630148A" w14:textId="77777777" w:rsidTr="0046608A">
        <w:tc>
          <w:tcPr>
            <w:tcW w:w="4395" w:type="dxa"/>
            <w:tcBorders>
              <w:right w:val="single" w:sz="4" w:space="0" w:color="000000" w:themeColor="text1"/>
            </w:tcBorders>
          </w:tcPr>
          <w:p w14:paraId="341C1207" w14:textId="77777777" w:rsidR="00667164" w:rsidRPr="00A16796" w:rsidRDefault="00667164" w:rsidP="00917212">
            <w:r w:rsidRPr="00A16796">
              <w:t xml:space="preserve">  Isolated skin</w:t>
            </w:r>
          </w:p>
        </w:tc>
        <w:tc>
          <w:tcPr>
            <w:tcW w:w="990" w:type="dxa"/>
            <w:tcBorders>
              <w:left w:val="single" w:sz="4" w:space="0" w:color="000000" w:themeColor="text1"/>
            </w:tcBorders>
          </w:tcPr>
          <w:p w14:paraId="33EC66A4" w14:textId="77777777" w:rsidR="00667164" w:rsidRPr="00A16796" w:rsidRDefault="00667164" w:rsidP="00917212">
            <w:r w:rsidRPr="00A16796">
              <w:t>3</w:t>
            </w:r>
          </w:p>
        </w:tc>
        <w:tc>
          <w:tcPr>
            <w:tcW w:w="764" w:type="dxa"/>
          </w:tcPr>
          <w:p w14:paraId="0F2A8217" w14:textId="77777777" w:rsidR="00667164" w:rsidRPr="00A16796" w:rsidRDefault="00667164" w:rsidP="00917212">
            <w:r w:rsidRPr="00A16796">
              <w:t>100.0</w:t>
            </w:r>
          </w:p>
        </w:tc>
        <w:tc>
          <w:tcPr>
            <w:tcW w:w="1047" w:type="dxa"/>
          </w:tcPr>
          <w:p w14:paraId="6CCD5E08" w14:textId="77777777" w:rsidR="00667164" w:rsidRPr="00A16796" w:rsidRDefault="00667164" w:rsidP="00917212"/>
        </w:tc>
        <w:tc>
          <w:tcPr>
            <w:tcW w:w="1162" w:type="dxa"/>
            <w:tcBorders>
              <w:right w:val="single" w:sz="4" w:space="0" w:color="000000" w:themeColor="text1"/>
            </w:tcBorders>
          </w:tcPr>
          <w:p w14:paraId="1D9D4328" w14:textId="77777777" w:rsidR="00667164" w:rsidRPr="00A16796" w:rsidRDefault="00667164" w:rsidP="00917212"/>
        </w:tc>
        <w:tc>
          <w:tcPr>
            <w:tcW w:w="990" w:type="dxa"/>
            <w:tcBorders>
              <w:left w:val="single" w:sz="4" w:space="0" w:color="000000" w:themeColor="text1"/>
            </w:tcBorders>
          </w:tcPr>
          <w:p w14:paraId="35261EE3" w14:textId="77777777" w:rsidR="00667164" w:rsidRPr="00A16796" w:rsidRDefault="00667164" w:rsidP="00917212">
            <w:r w:rsidRPr="00A16796">
              <w:t>0</w:t>
            </w:r>
          </w:p>
        </w:tc>
        <w:tc>
          <w:tcPr>
            <w:tcW w:w="957" w:type="dxa"/>
          </w:tcPr>
          <w:p w14:paraId="127BBDA3" w14:textId="77777777" w:rsidR="00667164" w:rsidRPr="00A16796" w:rsidRDefault="00667164" w:rsidP="00917212">
            <w:r w:rsidRPr="00A16796">
              <w:t>0.0</w:t>
            </w:r>
          </w:p>
        </w:tc>
        <w:tc>
          <w:tcPr>
            <w:tcW w:w="1039" w:type="dxa"/>
          </w:tcPr>
          <w:p w14:paraId="3026E185" w14:textId="77777777" w:rsidR="00667164" w:rsidRPr="00A16796" w:rsidRDefault="00667164" w:rsidP="00917212"/>
        </w:tc>
        <w:tc>
          <w:tcPr>
            <w:tcW w:w="1140" w:type="dxa"/>
            <w:tcBorders>
              <w:right w:val="single" w:sz="4" w:space="0" w:color="000000" w:themeColor="text1"/>
            </w:tcBorders>
          </w:tcPr>
          <w:p w14:paraId="5EA673D8" w14:textId="77777777" w:rsidR="00667164" w:rsidRPr="00A16796" w:rsidRDefault="00667164" w:rsidP="00917212"/>
        </w:tc>
        <w:tc>
          <w:tcPr>
            <w:tcW w:w="800" w:type="dxa"/>
            <w:tcBorders>
              <w:left w:val="single" w:sz="4" w:space="0" w:color="000000" w:themeColor="text1"/>
            </w:tcBorders>
          </w:tcPr>
          <w:p w14:paraId="32B71F14" w14:textId="77777777" w:rsidR="00667164" w:rsidRPr="00A16796" w:rsidRDefault="00667164" w:rsidP="00917212"/>
        </w:tc>
      </w:tr>
      <w:tr w:rsidR="00667164" w:rsidRPr="00A16796" w14:paraId="0E1EDF36" w14:textId="77777777" w:rsidTr="0046608A">
        <w:tc>
          <w:tcPr>
            <w:tcW w:w="4395" w:type="dxa"/>
            <w:tcBorders>
              <w:right w:val="single" w:sz="4" w:space="0" w:color="000000" w:themeColor="text1"/>
            </w:tcBorders>
          </w:tcPr>
          <w:p w14:paraId="6D90B68A" w14:textId="77777777" w:rsidR="00667164" w:rsidRPr="00A16796" w:rsidRDefault="00667164" w:rsidP="00917212">
            <w:r w:rsidRPr="00A16796">
              <w:t xml:space="preserve">  Non-isolated skin</w:t>
            </w:r>
          </w:p>
        </w:tc>
        <w:tc>
          <w:tcPr>
            <w:tcW w:w="990" w:type="dxa"/>
            <w:tcBorders>
              <w:left w:val="single" w:sz="4" w:space="0" w:color="000000" w:themeColor="text1"/>
            </w:tcBorders>
          </w:tcPr>
          <w:p w14:paraId="63B7C61D" w14:textId="77777777" w:rsidR="00667164" w:rsidRPr="00A16796" w:rsidRDefault="00667164" w:rsidP="00917212">
            <w:r w:rsidRPr="00A16796">
              <w:t>0</w:t>
            </w:r>
          </w:p>
        </w:tc>
        <w:tc>
          <w:tcPr>
            <w:tcW w:w="764" w:type="dxa"/>
          </w:tcPr>
          <w:p w14:paraId="1C383BA7" w14:textId="77777777" w:rsidR="00667164" w:rsidRPr="00A16796" w:rsidRDefault="00667164" w:rsidP="00917212">
            <w:r w:rsidRPr="00A16796">
              <w:t>0.0</w:t>
            </w:r>
          </w:p>
        </w:tc>
        <w:tc>
          <w:tcPr>
            <w:tcW w:w="1047" w:type="dxa"/>
          </w:tcPr>
          <w:p w14:paraId="34552579" w14:textId="77777777" w:rsidR="00667164" w:rsidRPr="00A16796" w:rsidRDefault="00667164" w:rsidP="00917212"/>
        </w:tc>
        <w:tc>
          <w:tcPr>
            <w:tcW w:w="1162" w:type="dxa"/>
            <w:tcBorders>
              <w:right w:val="single" w:sz="4" w:space="0" w:color="000000" w:themeColor="text1"/>
            </w:tcBorders>
          </w:tcPr>
          <w:p w14:paraId="418B6873" w14:textId="77777777" w:rsidR="00667164" w:rsidRPr="00A16796" w:rsidRDefault="00667164" w:rsidP="00917212"/>
        </w:tc>
        <w:tc>
          <w:tcPr>
            <w:tcW w:w="990" w:type="dxa"/>
            <w:tcBorders>
              <w:left w:val="single" w:sz="4" w:space="0" w:color="000000" w:themeColor="text1"/>
            </w:tcBorders>
          </w:tcPr>
          <w:p w14:paraId="1C32E749" w14:textId="77777777" w:rsidR="00667164" w:rsidRPr="00A16796" w:rsidRDefault="00667164" w:rsidP="00917212">
            <w:r w:rsidRPr="00A16796">
              <w:t>2</w:t>
            </w:r>
          </w:p>
        </w:tc>
        <w:tc>
          <w:tcPr>
            <w:tcW w:w="957" w:type="dxa"/>
          </w:tcPr>
          <w:p w14:paraId="67DF9763" w14:textId="77777777" w:rsidR="00667164" w:rsidRPr="00A16796" w:rsidRDefault="00667164" w:rsidP="00917212">
            <w:r w:rsidRPr="00A16796">
              <w:t>100.0</w:t>
            </w:r>
          </w:p>
        </w:tc>
        <w:tc>
          <w:tcPr>
            <w:tcW w:w="1039" w:type="dxa"/>
          </w:tcPr>
          <w:p w14:paraId="07BF8FD4" w14:textId="77777777" w:rsidR="00667164" w:rsidRPr="00A16796" w:rsidRDefault="00667164" w:rsidP="00917212"/>
        </w:tc>
        <w:tc>
          <w:tcPr>
            <w:tcW w:w="1140" w:type="dxa"/>
            <w:tcBorders>
              <w:right w:val="single" w:sz="4" w:space="0" w:color="000000" w:themeColor="text1"/>
            </w:tcBorders>
          </w:tcPr>
          <w:p w14:paraId="5AFD69D7" w14:textId="77777777" w:rsidR="00667164" w:rsidRPr="00A16796" w:rsidRDefault="00667164" w:rsidP="00917212"/>
        </w:tc>
        <w:tc>
          <w:tcPr>
            <w:tcW w:w="800" w:type="dxa"/>
            <w:tcBorders>
              <w:left w:val="single" w:sz="4" w:space="0" w:color="000000" w:themeColor="text1"/>
            </w:tcBorders>
          </w:tcPr>
          <w:p w14:paraId="46D2554A" w14:textId="77777777" w:rsidR="00667164" w:rsidRPr="00A16796" w:rsidRDefault="00667164" w:rsidP="00917212"/>
        </w:tc>
      </w:tr>
      <w:tr w:rsidR="00667164" w:rsidRPr="00A16796" w14:paraId="7FE24F00" w14:textId="77777777" w:rsidTr="0046608A">
        <w:tc>
          <w:tcPr>
            <w:tcW w:w="4395" w:type="dxa"/>
            <w:tcBorders>
              <w:right w:val="single" w:sz="4" w:space="0" w:color="000000" w:themeColor="text1"/>
            </w:tcBorders>
          </w:tcPr>
          <w:p w14:paraId="5165E099" w14:textId="77777777" w:rsidR="00667164" w:rsidRPr="00A16796" w:rsidRDefault="00667164" w:rsidP="00917212">
            <w:r w:rsidRPr="00A16796">
              <w:t>Deaths</w:t>
            </w:r>
          </w:p>
        </w:tc>
        <w:tc>
          <w:tcPr>
            <w:tcW w:w="990" w:type="dxa"/>
            <w:tcBorders>
              <w:left w:val="single" w:sz="4" w:space="0" w:color="000000" w:themeColor="text1"/>
            </w:tcBorders>
          </w:tcPr>
          <w:p w14:paraId="4C664072" w14:textId="77777777" w:rsidR="00667164" w:rsidRPr="00A16796" w:rsidRDefault="00667164" w:rsidP="00917212">
            <w:r w:rsidRPr="00A16796">
              <w:t>20</w:t>
            </w:r>
          </w:p>
        </w:tc>
        <w:tc>
          <w:tcPr>
            <w:tcW w:w="764" w:type="dxa"/>
          </w:tcPr>
          <w:p w14:paraId="09C340B7" w14:textId="77777777" w:rsidR="00667164" w:rsidRPr="00A16796" w:rsidRDefault="00667164" w:rsidP="00917212">
            <w:r w:rsidRPr="00A16796">
              <w:t>95.2</w:t>
            </w:r>
          </w:p>
        </w:tc>
        <w:tc>
          <w:tcPr>
            <w:tcW w:w="1047" w:type="dxa"/>
          </w:tcPr>
          <w:p w14:paraId="22966428" w14:textId="77777777" w:rsidR="00667164" w:rsidRPr="00A16796" w:rsidRDefault="00667164" w:rsidP="00917212"/>
        </w:tc>
        <w:tc>
          <w:tcPr>
            <w:tcW w:w="1162" w:type="dxa"/>
            <w:tcBorders>
              <w:right w:val="single" w:sz="4" w:space="0" w:color="000000" w:themeColor="text1"/>
            </w:tcBorders>
          </w:tcPr>
          <w:p w14:paraId="7E8D046E" w14:textId="77777777" w:rsidR="00667164" w:rsidRPr="00A16796" w:rsidRDefault="00667164" w:rsidP="00917212"/>
        </w:tc>
        <w:tc>
          <w:tcPr>
            <w:tcW w:w="990" w:type="dxa"/>
            <w:tcBorders>
              <w:left w:val="single" w:sz="4" w:space="0" w:color="000000" w:themeColor="text1"/>
            </w:tcBorders>
          </w:tcPr>
          <w:p w14:paraId="02EFEF1E" w14:textId="77777777" w:rsidR="00667164" w:rsidRPr="00A16796" w:rsidRDefault="00667164" w:rsidP="00917212">
            <w:r w:rsidRPr="00A16796">
              <w:t>15</w:t>
            </w:r>
          </w:p>
        </w:tc>
        <w:tc>
          <w:tcPr>
            <w:tcW w:w="957" w:type="dxa"/>
          </w:tcPr>
          <w:p w14:paraId="49B50ED1" w14:textId="77777777" w:rsidR="00667164" w:rsidRPr="00A16796" w:rsidRDefault="00667164" w:rsidP="00917212">
            <w:r w:rsidRPr="00A16796">
              <w:t>100.0</w:t>
            </w:r>
          </w:p>
        </w:tc>
        <w:tc>
          <w:tcPr>
            <w:tcW w:w="1039" w:type="dxa"/>
          </w:tcPr>
          <w:p w14:paraId="42063541" w14:textId="77777777" w:rsidR="00667164" w:rsidRPr="00A16796" w:rsidRDefault="00667164" w:rsidP="00917212"/>
        </w:tc>
        <w:tc>
          <w:tcPr>
            <w:tcW w:w="1140" w:type="dxa"/>
            <w:tcBorders>
              <w:right w:val="single" w:sz="4" w:space="0" w:color="000000" w:themeColor="text1"/>
            </w:tcBorders>
          </w:tcPr>
          <w:p w14:paraId="0335DA7B" w14:textId="77777777" w:rsidR="00667164" w:rsidRPr="00A16796" w:rsidRDefault="00667164" w:rsidP="00917212"/>
        </w:tc>
        <w:tc>
          <w:tcPr>
            <w:tcW w:w="800" w:type="dxa"/>
            <w:tcBorders>
              <w:left w:val="single" w:sz="4" w:space="0" w:color="000000" w:themeColor="text1"/>
            </w:tcBorders>
          </w:tcPr>
          <w:p w14:paraId="440B4852" w14:textId="77777777" w:rsidR="00667164" w:rsidRPr="00A16796" w:rsidRDefault="00667164" w:rsidP="00917212">
            <w:r w:rsidRPr="00A16796">
              <w:t>0.391</w:t>
            </w:r>
          </w:p>
        </w:tc>
      </w:tr>
      <w:tr w:rsidR="00667164" w:rsidRPr="00A16796" w14:paraId="01E35D1B" w14:textId="77777777" w:rsidTr="0046608A">
        <w:tc>
          <w:tcPr>
            <w:tcW w:w="4395" w:type="dxa"/>
            <w:tcBorders>
              <w:right w:val="single" w:sz="4" w:space="0" w:color="000000" w:themeColor="text1"/>
            </w:tcBorders>
          </w:tcPr>
          <w:p w14:paraId="27FDA258" w14:textId="77777777" w:rsidR="00667164" w:rsidRPr="00A16796" w:rsidRDefault="00667164" w:rsidP="00917212">
            <w:r w:rsidRPr="00A16796">
              <w:t>Causes of death</w:t>
            </w:r>
          </w:p>
        </w:tc>
        <w:tc>
          <w:tcPr>
            <w:tcW w:w="990" w:type="dxa"/>
            <w:tcBorders>
              <w:left w:val="single" w:sz="4" w:space="0" w:color="000000" w:themeColor="text1"/>
            </w:tcBorders>
          </w:tcPr>
          <w:p w14:paraId="4849E0CF" w14:textId="77777777" w:rsidR="00667164" w:rsidRPr="00A16796" w:rsidRDefault="00667164" w:rsidP="00917212"/>
        </w:tc>
        <w:tc>
          <w:tcPr>
            <w:tcW w:w="764" w:type="dxa"/>
          </w:tcPr>
          <w:p w14:paraId="5542530B" w14:textId="77777777" w:rsidR="00667164" w:rsidRPr="00A16796" w:rsidRDefault="00667164" w:rsidP="00917212"/>
        </w:tc>
        <w:tc>
          <w:tcPr>
            <w:tcW w:w="1047" w:type="dxa"/>
          </w:tcPr>
          <w:p w14:paraId="6C78B1C6" w14:textId="77777777" w:rsidR="00667164" w:rsidRPr="00A16796" w:rsidRDefault="00667164" w:rsidP="00917212"/>
        </w:tc>
        <w:tc>
          <w:tcPr>
            <w:tcW w:w="1162" w:type="dxa"/>
            <w:tcBorders>
              <w:right w:val="single" w:sz="4" w:space="0" w:color="000000" w:themeColor="text1"/>
            </w:tcBorders>
          </w:tcPr>
          <w:p w14:paraId="6D48DE88" w14:textId="77777777" w:rsidR="00667164" w:rsidRPr="00A16796" w:rsidRDefault="00667164" w:rsidP="00917212"/>
        </w:tc>
        <w:tc>
          <w:tcPr>
            <w:tcW w:w="990" w:type="dxa"/>
            <w:tcBorders>
              <w:left w:val="single" w:sz="4" w:space="0" w:color="000000" w:themeColor="text1"/>
            </w:tcBorders>
          </w:tcPr>
          <w:p w14:paraId="1F8DECF0" w14:textId="77777777" w:rsidR="00667164" w:rsidRPr="00A16796" w:rsidRDefault="00667164" w:rsidP="00917212"/>
        </w:tc>
        <w:tc>
          <w:tcPr>
            <w:tcW w:w="957" w:type="dxa"/>
          </w:tcPr>
          <w:p w14:paraId="22C76B76" w14:textId="77777777" w:rsidR="00667164" w:rsidRPr="00A16796" w:rsidRDefault="00667164" w:rsidP="00917212"/>
        </w:tc>
        <w:tc>
          <w:tcPr>
            <w:tcW w:w="1039" w:type="dxa"/>
          </w:tcPr>
          <w:p w14:paraId="57725127" w14:textId="77777777" w:rsidR="00667164" w:rsidRPr="00A16796" w:rsidRDefault="00667164" w:rsidP="00917212"/>
        </w:tc>
        <w:tc>
          <w:tcPr>
            <w:tcW w:w="1140" w:type="dxa"/>
            <w:tcBorders>
              <w:right w:val="single" w:sz="4" w:space="0" w:color="000000" w:themeColor="text1"/>
            </w:tcBorders>
          </w:tcPr>
          <w:p w14:paraId="57A0235A" w14:textId="77777777" w:rsidR="00667164" w:rsidRPr="00A16796" w:rsidRDefault="00667164" w:rsidP="00917212"/>
        </w:tc>
        <w:tc>
          <w:tcPr>
            <w:tcW w:w="800" w:type="dxa"/>
            <w:tcBorders>
              <w:left w:val="single" w:sz="4" w:space="0" w:color="000000" w:themeColor="text1"/>
            </w:tcBorders>
          </w:tcPr>
          <w:p w14:paraId="357919E6" w14:textId="77777777" w:rsidR="00667164" w:rsidRPr="00A16796" w:rsidRDefault="00667164" w:rsidP="00917212">
            <w:r w:rsidRPr="00A16796">
              <w:t>0.473</w:t>
            </w:r>
          </w:p>
        </w:tc>
      </w:tr>
      <w:tr w:rsidR="00667164" w:rsidRPr="00A16796" w14:paraId="1D055141" w14:textId="77777777" w:rsidTr="0046608A">
        <w:tc>
          <w:tcPr>
            <w:tcW w:w="4395" w:type="dxa"/>
            <w:tcBorders>
              <w:right w:val="single" w:sz="4" w:space="0" w:color="000000" w:themeColor="text1"/>
            </w:tcBorders>
          </w:tcPr>
          <w:p w14:paraId="0A779267" w14:textId="77777777" w:rsidR="00667164" w:rsidRPr="00A16796" w:rsidRDefault="00667164" w:rsidP="00917212">
            <w:r w:rsidRPr="00A16796">
              <w:t xml:space="preserve">   AML associated (relapse, refractory disease)</w:t>
            </w:r>
          </w:p>
        </w:tc>
        <w:tc>
          <w:tcPr>
            <w:tcW w:w="990" w:type="dxa"/>
            <w:tcBorders>
              <w:left w:val="single" w:sz="4" w:space="0" w:color="000000" w:themeColor="text1"/>
            </w:tcBorders>
            <w:vAlign w:val="center"/>
          </w:tcPr>
          <w:p w14:paraId="283838BD" w14:textId="77777777" w:rsidR="00667164" w:rsidRPr="00A16796" w:rsidRDefault="00667164" w:rsidP="00917212">
            <w:r w:rsidRPr="00A16796">
              <w:t xml:space="preserve">18 </w:t>
            </w:r>
          </w:p>
        </w:tc>
        <w:tc>
          <w:tcPr>
            <w:tcW w:w="764" w:type="dxa"/>
            <w:vAlign w:val="center"/>
          </w:tcPr>
          <w:p w14:paraId="0FE5616D" w14:textId="77777777" w:rsidR="00667164" w:rsidRPr="00A16796" w:rsidRDefault="00667164" w:rsidP="00917212">
            <w:r w:rsidRPr="00A16796">
              <w:t>90.0</w:t>
            </w:r>
          </w:p>
        </w:tc>
        <w:tc>
          <w:tcPr>
            <w:tcW w:w="1047" w:type="dxa"/>
          </w:tcPr>
          <w:p w14:paraId="6DD754B8" w14:textId="77777777" w:rsidR="00667164" w:rsidRPr="00A16796" w:rsidRDefault="00667164" w:rsidP="00917212"/>
        </w:tc>
        <w:tc>
          <w:tcPr>
            <w:tcW w:w="1162" w:type="dxa"/>
            <w:tcBorders>
              <w:right w:val="single" w:sz="4" w:space="0" w:color="000000" w:themeColor="text1"/>
            </w:tcBorders>
          </w:tcPr>
          <w:p w14:paraId="78DA0F4A" w14:textId="77777777" w:rsidR="00667164" w:rsidRPr="00A16796" w:rsidRDefault="00667164" w:rsidP="00917212"/>
        </w:tc>
        <w:tc>
          <w:tcPr>
            <w:tcW w:w="990" w:type="dxa"/>
            <w:tcBorders>
              <w:left w:val="single" w:sz="4" w:space="0" w:color="000000" w:themeColor="text1"/>
            </w:tcBorders>
            <w:vAlign w:val="center"/>
          </w:tcPr>
          <w:p w14:paraId="60897674" w14:textId="77777777" w:rsidR="00667164" w:rsidRPr="00A16796" w:rsidRDefault="00667164" w:rsidP="00917212">
            <w:r w:rsidRPr="00A16796">
              <w:t xml:space="preserve">14 </w:t>
            </w:r>
          </w:p>
        </w:tc>
        <w:tc>
          <w:tcPr>
            <w:tcW w:w="957" w:type="dxa"/>
          </w:tcPr>
          <w:p w14:paraId="149221A0" w14:textId="77777777" w:rsidR="00667164" w:rsidRPr="00A16796" w:rsidRDefault="00667164" w:rsidP="00917212">
            <w:r w:rsidRPr="00A16796">
              <w:t>93.3</w:t>
            </w:r>
          </w:p>
        </w:tc>
        <w:tc>
          <w:tcPr>
            <w:tcW w:w="1039" w:type="dxa"/>
          </w:tcPr>
          <w:p w14:paraId="4520B6AA" w14:textId="77777777" w:rsidR="00667164" w:rsidRPr="00A16796" w:rsidRDefault="00667164" w:rsidP="00917212"/>
        </w:tc>
        <w:tc>
          <w:tcPr>
            <w:tcW w:w="1140" w:type="dxa"/>
            <w:tcBorders>
              <w:right w:val="single" w:sz="4" w:space="0" w:color="000000" w:themeColor="text1"/>
            </w:tcBorders>
          </w:tcPr>
          <w:p w14:paraId="130C72CC" w14:textId="77777777" w:rsidR="00667164" w:rsidRPr="00A16796" w:rsidRDefault="00667164" w:rsidP="00917212"/>
        </w:tc>
        <w:tc>
          <w:tcPr>
            <w:tcW w:w="800" w:type="dxa"/>
            <w:tcBorders>
              <w:left w:val="single" w:sz="4" w:space="0" w:color="000000" w:themeColor="text1"/>
            </w:tcBorders>
          </w:tcPr>
          <w:p w14:paraId="5F9CCA2F" w14:textId="77777777" w:rsidR="00667164" w:rsidRPr="00A16796" w:rsidRDefault="00667164" w:rsidP="00917212"/>
        </w:tc>
      </w:tr>
      <w:tr w:rsidR="00667164" w:rsidRPr="00A16796" w14:paraId="3EA3B9AD" w14:textId="77777777" w:rsidTr="0046608A">
        <w:tc>
          <w:tcPr>
            <w:tcW w:w="4395" w:type="dxa"/>
            <w:tcBorders>
              <w:right w:val="single" w:sz="4" w:space="0" w:color="000000" w:themeColor="text1"/>
            </w:tcBorders>
          </w:tcPr>
          <w:p w14:paraId="700AFED4" w14:textId="77777777" w:rsidR="00667164" w:rsidRPr="00A16796" w:rsidRDefault="00667164" w:rsidP="00917212">
            <w:pPr>
              <w:rPr>
                <w:i/>
                <w:iCs/>
              </w:rPr>
            </w:pPr>
            <w:r w:rsidRPr="00A16796">
              <w:t xml:space="preserve">   Not AML associated (multiple causes per patients)</w:t>
            </w:r>
          </w:p>
        </w:tc>
        <w:tc>
          <w:tcPr>
            <w:tcW w:w="990" w:type="dxa"/>
            <w:tcBorders>
              <w:left w:val="single" w:sz="4" w:space="0" w:color="000000" w:themeColor="text1"/>
            </w:tcBorders>
            <w:vAlign w:val="center"/>
          </w:tcPr>
          <w:p w14:paraId="70DF1182" w14:textId="77777777" w:rsidR="00667164" w:rsidRPr="00A16796" w:rsidRDefault="00667164" w:rsidP="00917212">
            <w:r w:rsidRPr="00A16796">
              <w:t>2</w:t>
            </w:r>
          </w:p>
        </w:tc>
        <w:tc>
          <w:tcPr>
            <w:tcW w:w="764" w:type="dxa"/>
            <w:vAlign w:val="center"/>
          </w:tcPr>
          <w:p w14:paraId="38AFAA3A" w14:textId="77777777" w:rsidR="00667164" w:rsidRPr="00A16796" w:rsidRDefault="00667164" w:rsidP="00917212">
            <w:r w:rsidRPr="00A16796">
              <w:t>10.0</w:t>
            </w:r>
          </w:p>
        </w:tc>
        <w:tc>
          <w:tcPr>
            <w:tcW w:w="1047" w:type="dxa"/>
          </w:tcPr>
          <w:p w14:paraId="4622529B" w14:textId="77777777" w:rsidR="00667164" w:rsidRPr="00A16796" w:rsidRDefault="00667164" w:rsidP="00917212"/>
        </w:tc>
        <w:tc>
          <w:tcPr>
            <w:tcW w:w="1162" w:type="dxa"/>
            <w:tcBorders>
              <w:right w:val="single" w:sz="4" w:space="0" w:color="000000" w:themeColor="text1"/>
            </w:tcBorders>
          </w:tcPr>
          <w:p w14:paraId="2DC7CE7D" w14:textId="77777777" w:rsidR="00667164" w:rsidRPr="00A16796" w:rsidRDefault="00667164" w:rsidP="00917212"/>
        </w:tc>
        <w:tc>
          <w:tcPr>
            <w:tcW w:w="990" w:type="dxa"/>
            <w:tcBorders>
              <w:left w:val="single" w:sz="4" w:space="0" w:color="000000" w:themeColor="text1"/>
            </w:tcBorders>
            <w:vAlign w:val="center"/>
          </w:tcPr>
          <w:p w14:paraId="65496481" w14:textId="77777777" w:rsidR="00667164" w:rsidRPr="00A16796" w:rsidRDefault="00667164" w:rsidP="00917212">
            <w:r w:rsidRPr="00A16796">
              <w:t xml:space="preserve">1 </w:t>
            </w:r>
          </w:p>
        </w:tc>
        <w:tc>
          <w:tcPr>
            <w:tcW w:w="957" w:type="dxa"/>
          </w:tcPr>
          <w:p w14:paraId="4BA19390" w14:textId="77777777" w:rsidR="00667164" w:rsidRPr="00A16796" w:rsidRDefault="00667164" w:rsidP="00917212">
            <w:r w:rsidRPr="00A16796">
              <w:t>6.7</w:t>
            </w:r>
          </w:p>
        </w:tc>
        <w:tc>
          <w:tcPr>
            <w:tcW w:w="1039" w:type="dxa"/>
          </w:tcPr>
          <w:p w14:paraId="10A6C7F8" w14:textId="77777777" w:rsidR="00667164" w:rsidRPr="00A16796" w:rsidRDefault="00667164" w:rsidP="00917212"/>
        </w:tc>
        <w:tc>
          <w:tcPr>
            <w:tcW w:w="1140" w:type="dxa"/>
            <w:tcBorders>
              <w:right w:val="single" w:sz="4" w:space="0" w:color="000000" w:themeColor="text1"/>
            </w:tcBorders>
          </w:tcPr>
          <w:p w14:paraId="69522199" w14:textId="77777777" w:rsidR="00667164" w:rsidRPr="00A16796" w:rsidRDefault="00667164" w:rsidP="00917212"/>
        </w:tc>
        <w:tc>
          <w:tcPr>
            <w:tcW w:w="800" w:type="dxa"/>
            <w:tcBorders>
              <w:left w:val="single" w:sz="4" w:space="0" w:color="000000" w:themeColor="text1"/>
            </w:tcBorders>
          </w:tcPr>
          <w:p w14:paraId="0EDFE6BE" w14:textId="77777777" w:rsidR="00667164" w:rsidRPr="00A16796" w:rsidRDefault="00667164" w:rsidP="00917212"/>
        </w:tc>
      </w:tr>
      <w:tr w:rsidR="00667164" w:rsidRPr="00A16796" w14:paraId="76CDECAB" w14:textId="77777777" w:rsidTr="0046608A">
        <w:tc>
          <w:tcPr>
            <w:tcW w:w="4395" w:type="dxa"/>
            <w:tcBorders>
              <w:right w:val="single" w:sz="4" w:space="0" w:color="000000" w:themeColor="text1"/>
            </w:tcBorders>
          </w:tcPr>
          <w:p w14:paraId="2A16F399" w14:textId="77777777" w:rsidR="00667164" w:rsidRPr="00A16796" w:rsidRDefault="00667164" w:rsidP="00917212">
            <w:pPr>
              <w:rPr>
                <w:i/>
                <w:iCs/>
              </w:rPr>
            </w:pPr>
            <w:r w:rsidRPr="00A16796">
              <w:t xml:space="preserve">        GvHD </w:t>
            </w:r>
          </w:p>
        </w:tc>
        <w:tc>
          <w:tcPr>
            <w:tcW w:w="990" w:type="dxa"/>
            <w:tcBorders>
              <w:left w:val="single" w:sz="4" w:space="0" w:color="000000" w:themeColor="text1"/>
            </w:tcBorders>
            <w:vAlign w:val="center"/>
          </w:tcPr>
          <w:p w14:paraId="4D8BEE93" w14:textId="77777777" w:rsidR="00667164" w:rsidRPr="00A16796" w:rsidRDefault="00667164" w:rsidP="00917212">
            <w:r w:rsidRPr="00A16796">
              <w:t>0</w:t>
            </w:r>
          </w:p>
        </w:tc>
        <w:tc>
          <w:tcPr>
            <w:tcW w:w="764" w:type="dxa"/>
            <w:vAlign w:val="center"/>
          </w:tcPr>
          <w:p w14:paraId="0C4C6DE0" w14:textId="77777777" w:rsidR="00667164" w:rsidRPr="00A16796" w:rsidRDefault="00667164" w:rsidP="00917212"/>
        </w:tc>
        <w:tc>
          <w:tcPr>
            <w:tcW w:w="1047" w:type="dxa"/>
          </w:tcPr>
          <w:p w14:paraId="6B1FD023" w14:textId="77777777" w:rsidR="00667164" w:rsidRPr="00A16796" w:rsidRDefault="00667164" w:rsidP="00917212"/>
        </w:tc>
        <w:tc>
          <w:tcPr>
            <w:tcW w:w="1162" w:type="dxa"/>
            <w:tcBorders>
              <w:right w:val="single" w:sz="4" w:space="0" w:color="000000" w:themeColor="text1"/>
            </w:tcBorders>
          </w:tcPr>
          <w:p w14:paraId="3E80BD89" w14:textId="77777777" w:rsidR="00667164" w:rsidRPr="00A16796" w:rsidRDefault="00667164" w:rsidP="00917212"/>
        </w:tc>
        <w:tc>
          <w:tcPr>
            <w:tcW w:w="990" w:type="dxa"/>
            <w:tcBorders>
              <w:left w:val="single" w:sz="4" w:space="0" w:color="000000" w:themeColor="text1"/>
            </w:tcBorders>
            <w:vAlign w:val="center"/>
          </w:tcPr>
          <w:p w14:paraId="6BF3FD1E" w14:textId="77777777" w:rsidR="00667164" w:rsidRPr="00A16796" w:rsidRDefault="00667164" w:rsidP="00917212">
            <w:r w:rsidRPr="00A16796">
              <w:t>0</w:t>
            </w:r>
          </w:p>
        </w:tc>
        <w:tc>
          <w:tcPr>
            <w:tcW w:w="957" w:type="dxa"/>
          </w:tcPr>
          <w:p w14:paraId="0A426BA0" w14:textId="77777777" w:rsidR="00667164" w:rsidRPr="00A16796" w:rsidRDefault="00667164" w:rsidP="00917212"/>
        </w:tc>
        <w:tc>
          <w:tcPr>
            <w:tcW w:w="1039" w:type="dxa"/>
          </w:tcPr>
          <w:p w14:paraId="31279931" w14:textId="77777777" w:rsidR="00667164" w:rsidRPr="00A16796" w:rsidRDefault="00667164" w:rsidP="00917212"/>
        </w:tc>
        <w:tc>
          <w:tcPr>
            <w:tcW w:w="1140" w:type="dxa"/>
            <w:tcBorders>
              <w:right w:val="single" w:sz="4" w:space="0" w:color="000000" w:themeColor="text1"/>
            </w:tcBorders>
          </w:tcPr>
          <w:p w14:paraId="572CABE4" w14:textId="77777777" w:rsidR="00667164" w:rsidRPr="00A16796" w:rsidRDefault="00667164" w:rsidP="00917212"/>
        </w:tc>
        <w:tc>
          <w:tcPr>
            <w:tcW w:w="800" w:type="dxa"/>
            <w:tcBorders>
              <w:left w:val="single" w:sz="4" w:space="0" w:color="000000" w:themeColor="text1"/>
            </w:tcBorders>
          </w:tcPr>
          <w:p w14:paraId="67CB216B" w14:textId="77777777" w:rsidR="00667164" w:rsidRPr="00A16796" w:rsidRDefault="00667164" w:rsidP="00917212"/>
        </w:tc>
      </w:tr>
      <w:tr w:rsidR="00667164" w:rsidRPr="00A16796" w14:paraId="2A36C946" w14:textId="77777777" w:rsidTr="0046608A">
        <w:tc>
          <w:tcPr>
            <w:tcW w:w="4395" w:type="dxa"/>
            <w:tcBorders>
              <w:right w:val="single" w:sz="4" w:space="0" w:color="000000" w:themeColor="text1"/>
            </w:tcBorders>
          </w:tcPr>
          <w:p w14:paraId="54FD646A" w14:textId="77777777" w:rsidR="00667164" w:rsidRPr="00A16796" w:rsidRDefault="00667164" w:rsidP="00917212">
            <w:r w:rsidRPr="00A16796">
              <w:t xml:space="preserve">        Organ toxicity </w:t>
            </w:r>
          </w:p>
        </w:tc>
        <w:tc>
          <w:tcPr>
            <w:tcW w:w="990" w:type="dxa"/>
            <w:tcBorders>
              <w:left w:val="single" w:sz="4" w:space="0" w:color="000000" w:themeColor="text1"/>
            </w:tcBorders>
            <w:vAlign w:val="center"/>
          </w:tcPr>
          <w:p w14:paraId="18021FEF" w14:textId="77777777" w:rsidR="00667164" w:rsidRPr="00A16796" w:rsidRDefault="00667164" w:rsidP="00917212">
            <w:r w:rsidRPr="00A16796">
              <w:t>0</w:t>
            </w:r>
          </w:p>
        </w:tc>
        <w:tc>
          <w:tcPr>
            <w:tcW w:w="764" w:type="dxa"/>
            <w:vAlign w:val="center"/>
          </w:tcPr>
          <w:p w14:paraId="248FDD1B" w14:textId="77777777" w:rsidR="00667164" w:rsidRPr="00A16796" w:rsidRDefault="00667164" w:rsidP="00917212"/>
        </w:tc>
        <w:tc>
          <w:tcPr>
            <w:tcW w:w="1047" w:type="dxa"/>
          </w:tcPr>
          <w:p w14:paraId="3E222103" w14:textId="77777777" w:rsidR="00667164" w:rsidRPr="00A16796" w:rsidRDefault="00667164" w:rsidP="00917212"/>
        </w:tc>
        <w:tc>
          <w:tcPr>
            <w:tcW w:w="1162" w:type="dxa"/>
            <w:tcBorders>
              <w:right w:val="single" w:sz="4" w:space="0" w:color="000000" w:themeColor="text1"/>
            </w:tcBorders>
          </w:tcPr>
          <w:p w14:paraId="3E593F84" w14:textId="77777777" w:rsidR="00667164" w:rsidRPr="00A16796" w:rsidRDefault="00667164" w:rsidP="00917212"/>
        </w:tc>
        <w:tc>
          <w:tcPr>
            <w:tcW w:w="990" w:type="dxa"/>
            <w:tcBorders>
              <w:left w:val="single" w:sz="4" w:space="0" w:color="000000" w:themeColor="text1"/>
            </w:tcBorders>
            <w:vAlign w:val="center"/>
          </w:tcPr>
          <w:p w14:paraId="00E6731D" w14:textId="77777777" w:rsidR="00667164" w:rsidRPr="00A16796" w:rsidRDefault="00667164" w:rsidP="00917212">
            <w:r w:rsidRPr="00A16796">
              <w:t>0</w:t>
            </w:r>
          </w:p>
        </w:tc>
        <w:tc>
          <w:tcPr>
            <w:tcW w:w="957" w:type="dxa"/>
          </w:tcPr>
          <w:p w14:paraId="23DACFF1" w14:textId="77777777" w:rsidR="00667164" w:rsidRPr="00A16796" w:rsidRDefault="00667164" w:rsidP="00917212"/>
        </w:tc>
        <w:tc>
          <w:tcPr>
            <w:tcW w:w="1039" w:type="dxa"/>
          </w:tcPr>
          <w:p w14:paraId="1C681111" w14:textId="77777777" w:rsidR="00667164" w:rsidRPr="00A16796" w:rsidRDefault="00667164" w:rsidP="00917212"/>
        </w:tc>
        <w:tc>
          <w:tcPr>
            <w:tcW w:w="1140" w:type="dxa"/>
            <w:tcBorders>
              <w:right w:val="single" w:sz="4" w:space="0" w:color="000000" w:themeColor="text1"/>
            </w:tcBorders>
          </w:tcPr>
          <w:p w14:paraId="5F638736" w14:textId="77777777" w:rsidR="00667164" w:rsidRPr="00A16796" w:rsidRDefault="00667164" w:rsidP="00917212"/>
        </w:tc>
        <w:tc>
          <w:tcPr>
            <w:tcW w:w="800" w:type="dxa"/>
            <w:tcBorders>
              <w:left w:val="single" w:sz="4" w:space="0" w:color="000000" w:themeColor="text1"/>
            </w:tcBorders>
          </w:tcPr>
          <w:p w14:paraId="0847167F" w14:textId="77777777" w:rsidR="00667164" w:rsidRPr="00A16796" w:rsidRDefault="00667164" w:rsidP="00917212"/>
        </w:tc>
      </w:tr>
      <w:tr w:rsidR="00667164" w:rsidRPr="00A16796" w14:paraId="71C28E6E" w14:textId="77777777" w:rsidTr="0046608A">
        <w:tc>
          <w:tcPr>
            <w:tcW w:w="4395" w:type="dxa"/>
            <w:tcBorders>
              <w:right w:val="single" w:sz="4" w:space="0" w:color="000000" w:themeColor="text1"/>
            </w:tcBorders>
          </w:tcPr>
          <w:p w14:paraId="12D452AE" w14:textId="77777777" w:rsidR="00667164" w:rsidRPr="00A16796" w:rsidRDefault="00667164" w:rsidP="00917212">
            <w:r w:rsidRPr="00A16796">
              <w:t xml:space="preserve">        Infection</w:t>
            </w:r>
          </w:p>
        </w:tc>
        <w:tc>
          <w:tcPr>
            <w:tcW w:w="990" w:type="dxa"/>
            <w:tcBorders>
              <w:left w:val="single" w:sz="4" w:space="0" w:color="000000" w:themeColor="text1"/>
            </w:tcBorders>
            <w:vAlign w:val="center"/>
          </w:tcPr>
          <w:p w14:paraId="7674A54A" w14:textId="77777777" w:rsidR="00667164" w:rsidRPr="00A16796" w:rsidRDefault="00667164" w:rsidP="00917212">
            <w:r w:rsidRPr="00A16796">
              <w:t>2</w:t>
            </w:r>
          </w:p>
        </w:tc>
        <w:tc>
          <w:tcPr>
            <w:tcW w:w="764" w:type="dxa"/>
            <w:vAlign w:val="center"/>
          </w:tcPr>
          <w:p w14:paraId="73F5FE0B" w14:textId="77777777" w:rsidR="00667164" w:rsidRPr="00A16796" w:rsidRDefault="00667164" w:rsidP="00917212"/>
        </w:tc>
        <w:tc>
          <w:tcPr>
            <w:tcW w:w="1047" w:type="dxa"/>
          </w:tcPr>
          <w:p w14:paraId="3F1FD712" w14:textId="77777777" w:rsidR="00667164" w:rsidRPr="00A16796" w:rsidRDefault="00667164" w:rsidP="00917212"/>
        </w:tc>
        <w:tc>
          <w:tcPr>
            <w:tcW w:w="1162" w:type="dxa"/>
            <w:tcBorders>
              <w:right w:val="single" w:sz="4" w:space="0" w:color="000000" w:themeColor="text1"/>
            </w:tcBorders>
          </w:tcPr>
          <w:p w14:paraId="438A96BE" w14:textId="77777777" w:rsidR="00667164" w:rsidRPr="00A16796" w:rsidRDefault="00667164" w:rsidP="00917212"/>
        </w:tc>
        <w:tc>
          <w:tcPr>
            <w:tcW w:w="990" w:type="dxa"/>
            <w:tcBorders>
              <w:left w:val="single" w:sz="4" w:space="0" w:color="000000" w:themeColor="text1"/>
            </w:tcBorders>
            <w:vAlign w:val="center"/>
          </w:tcPr>
          <w:p w14:paraId="36C5E29F" w14:textId="77777777" w:rsidR="00667164" w:rsidRPr="00A16796" w:rsidRDefault="00667164" w:rsidP="00917212">
            <w:r w:rsidRPr="00A16796">
              <w:t>1</w:t>
            </w:r>
          </w:p>
        </w:tc>
        <w:tc>
          <w:tcPr>
            <w:tcW w:w="957" w:type="dxa"/>
          </w:tcPr>
          <w:p w14:paraId="6093C14E" w14:textId="77777777" w:rsidR="00667164" w:rsidRPr="00A16796" w:rsidRDefault="00667164" w:rsidP="00917212"/>
        </w:tc>
        <w:tc>
          <w:tcPr>
            <w:tcW w:w="1039" w:type="dxa"/>
          </w:tcPr>
          <w:p w14:paraId="1F6BBB7C" w14:textId="77777777" w:rsidR="00667164" w:rsidRPr="00A16796" w:rsidRDefault="00667164" w:rsidP="00917212"/>
        </w:tc>
        <w:tc>
          <w:tcPr>
            <w:tcW w:w="1140" w:type="dxa"/>
            <w:tcBorders>
              <w:right w:val="single" w:sz="4" w:space="0" w:color="000000" w:themeColor="text1"/>
            </w:tcBorders>
          </w:tcPr>
          <w:p w14:paraId="030437FA" w14:textId="77777777" w:rsidR="00667164" w:rsidRPr="00A16796" w:rsidRDefault="00667164" w:rsidP="00917212"/>
        </w:tc>
        <w:tc>
          <w:tcPr>
            <w:tcW w:w="800" w:type="dxa"/>
            <w:tcBorders>
              <w:left w:val="single" w:sz="4" w:space="0" w:color="000000" w:themeColor="text1"/>
            </w:tcBorders>
          </w:tcPr>
          <w:p w14:paraId="53E42093" w14:textId="77777777" w:rsidR="00667164" w:rsidRPr="00A16796" w:rsidRDefault="00667164" w:rsidP="00917212"/>
        </w:tc>
      </w:tr>
      <w:tr w:rsidR="00667164" w:rsidRPr="00A16796" w14:paraId="430F6CAB" w14:textId="77777777" w:rsidTr="0046608A">
        <w:tc>
          <w:tcPr>
            <w:tcW w:w="4395" w:type="dxa"/>
            <w:tcBorders>
              <w:right w:val="single" w:sz="4" w:space="0" w:color="000000" w:themeColor="text1"/>
            </w:tcBorders>
          </w:tcPr>
          <w:p w14:paraId="4FDEF970" w14:textId="77777777" w:rsidR="00667164" w:rsidRPr="00A16796" w:rsidRDefault="00667164" w:rsidP="00917212">
            <w:r w:rsidRPr="00A16796">
              <w:t xml:space="preserve">        Secondary Malignancy </w:t>
            </w:r>
          </w:p>
        </w:tc>
        <w:tc>
          <w:tcPr>
            <w:tcW w:w="990" w:type="dxa"/>
            <w:tcBorders>
              <w:left w:val="single" w:sz="4" w:space="0" w:color="000000" w:themeColor="text1"/>
            </w:tcBorders>
            <w:vAlign w:val="center"/>
          </w:tcPr>
          <w:p w14:paraId="381411AF" w14:textId="77777777" w:rsidR="00667164" w:rsidRPr="00A16796" w:rsidRDefault="00667164" w:rsidP="00917212">
            <w:r w:rsidRPr="00A16796">
              <w:t>0</w:t>
            </w:r>
          </w:p>
        </w:tc>
        <w:tc>
          <w:tcPr>
            <w:tcW w:w="764" w:type="dxa"/>
            <w:vAlign w:val="center"/>
          </w:tcPr>
          <w:p w14:paraId="74F731CD" w14:textId="77777777" w:rsidR="00667164" w:rsidRPr="00A16796" w:rsidRDefault="00667164" w:rsidP="00917212"/>
        </w:tc>
        <w:tc>
          <w:tcPr>
            <w:tcW w:w="1047" w:type="dxa"/>
          </w:tcPr>
          <w:p w14:paraId="4A3E6D66" w14:textId="77777777" w:rsidR="00667164" w:rsidRPr="00A16796" w:rsidRDefault="00667164" w:rsidP="00917212"/>
        </w:tc>
        <w:tc>
          <w:tcPr>
            <w:tcW w:w="1162" w:type="dxa"/>
            <w:tcBorders>
              <w:right w:val="single" w:sz="4" w:space="0" w:color="000000" w:themeColor="text1"/>
            </w:tcBorders>
          </w:tcPr>
          <w:p w14:paraId="57F7B97F" w14:textId="77777777" w:rsidR="00667164" w:rsidRPr="00A16796" w:rsidRDefault="00667164" w:rsidP="00917212"/>
        </w:tc>
        <w:tc>
          <w:tcPr>
            <w:tcW w:w="990" w:type="dxa"/>
            <w:tcBorders>
              <w:left w:val="single" w:sz="4" w:space="0" w:color="000000" w:themeColor="text1"/>
            </w:tcBorders>
            <w:vAlign w:val="center"/>
          </w:tcPr>
          <w:p w14:paraId="55941600" w14:textId="77777777" w:rsidR="00667164" w:rsidRPr="00A16796" w:rsidRDefault="00667164" w:rsidP="00917212">
            <w:r w:rsidRPr="00A16796">
              <w:t>0</w:t>
            </w:r>
          </w:p>
        </w:tc>
        <w:tc>
          <w:tcPr>
            <w:tcW w:w="957" w:type="dxa"/>
          </w:tcPr>
          <w:p w14:paraId="2D1CE82D" w14:textId="77777777" w:rsidR="00667164" w:rsidRPr="00A16796" w:rsidRDefault="00667164" w:rsidP="00917212"/>
        </w:tc>
        <w:tc>
          <w:tcPr>
            <w:tcW w:w="1039" w:type="dxa"/>
          </w:tcPr>
          <w:p w14:paraId="4903C896" w14:textId="77777777" w:rsidR="00667164" w:rsidRPr="00A16796" w:rsidRDefault="00667164" w:rsidP="00917212"/>
        </w:tc>
        <w:tc>
          <w:tcPr>
            <w:tcW w:w="1140" w:type="dxa"/>
            <w:tcBorders>
              <w:right w:val="single" w:sz="4" w:space="0" w:color="000000" w:themeColor="text1"/>
            </w:tcBorders>
          </w:tcPr>
          <w:p w14:paraId="3132EBD9" w14:textId="77777777" w:rsidR="00667164" w:rsidRPr="00A16796" w:rsidRDefault="00667164" w:rsidP="00917212"/>
        </w:tc>
        <w:tc>
          <w:tcPr>
            <w:tcW w:w="800" w:type="dxa"/>
            <w:tcBorders>
              <w:left w:val="single" w:sz="4" w:space="0" w:color="000000" w:themeColor="text1"/>
            </w:tcBorders>
          </w:tcPr>
          <w:p w14:paraId="098EB702" w14:textId="77777777" w:rsidR="00667164" w:rsidRPr="00A16796" w:rsidRDefault="00667164" w:rsidP="00917212"/>
        </w:tc>
      </w:tr>
    </w:tbl>
    <w:p w14:paraId="30C00615" w14:textId="77777777" w:rsidR="00667164" w:rsidRPr="00A16796" w:rsidRDefault="00667164"/>
    <w:p w14:paraId="525807A1" w14:textId="77777777" w:rsidR="007D7A33" w:rsidRPr="00A16796" w:rsidRDefault="007D7A33" w:rsidP="007D7A33">
      <w:pPr>
        <w:ind w:left="-284"/>
        <w:jc w:val="both"/>
      </w:pPr>
      <w:r w:rsidRPr="00A16796">
        <w:t>Bold typing indicates statistical significance (p &lt; 0.1)</w:t>
      </w:r>
    </w:p>
    <w:p w14:paraId="53407A2E" w14:textId="77777777" w:rsidR="00667164" w:rsidRPr="00A16796" w:rsidRDefault="00667164"/>
    <w:p w14:paraId="0AC034BC" w14:textId="0129AC40" w:rsidR="00642725" w:rsidRPr="00A16796" w:rsidRDefault="00A45125">
      <w:pPr>
        <w:rPr>
          <w:b/>
          <w:bCs/>
        </w:rPr>
      </w:pPr>
      <w:r w:rsidRPr="00A16796">
        <w:br w:type="page"/>
      </w:r>
    </w:p>
    <w:tbl>
      <w:tblPr>
        <w:tblStyle w:val="TableGrid"/>
        <w:tblW w:w="15385" w:type="dxa"/>
        <w:tblInd w:w="-12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45"/>
        <w:gridCol w:w="3330"/>
        <w:gridCol w:w="630"/>
        <w:gridCol w:w="810"/>
        <w:gridCol w:w="1530"/>
        <w:gridCol w:w="810"/>
        <w:gridCol w:w="810"/>
        <w:gridCol w:w="1530"/>
        <w:gridCol w:w="990"/>
      </w:tblGrid>
      <w:tr w:rsidR="00642725" w:rsidRPr="00A16796" w14:paraId="3027B50C" w14:textId="77777777" w:rsidTr="00143E6A">
        <w:tc>
          <w:tcPr>
            <w:tcW w:w="15385" w:type="dxa"/>
            <w:gridSpan w:val="9"/>
            <w:tcBorders>
              <w:bottom w:val="single" w:sz="4" w:space="0" w:color="auto"/>
            </w:tcBorders>
            <w:shd w:val="clear" w:color="auto" w:fill="auto"/>
          </w:tcPr>
          <w:p w14:paraId="0AB3D60F" w14:textId="5D93E33B" w:rsidR="00642725" w:rsidRPr="00A16796" w:rsidRDefault="00642725" w:rsidP="00642725">
            <w:pPr>
              <w:rPr>
                <w:b/>
                <w:bCs/>
              </w:rPr>
            </w:pPr>
            <w:r w:rsidRPr="00A16796">
              <w:rPr>
                <w:b/>
                <w:bCs/>
              </w:rPr>
              <w:lastRenderedPageBreak/>
              <w:t>Table S4: Clinical and AML Risk factors for isolated BM relaps</w:t>
            </w:r>
            <w:r w:rsidR="006B2340" w:rsidRPr="00A16796">
              <w:rPr>
                <w:b/>
                <w:bCs/>
              </w:rPr>
              <w:t>e or EM+/-</w:t>
            </w:r>
            <w:r w:rsidRPr="00A16796">
              <w:rPr>
                <w:b/>
                <w:bCs/>
              </w:rPr>
              <w:t>BM relapse (univariate)</w:t>
            </w:r>
          </w:p>
        </w:tc>
      </w:tr>
      <w:tr w:rsidR="00642725" w:rsidRPr="00A16796" w14:paraId="580FE7A0" w14:textId="77777777" w:rsidTr="00143E6A">
        <w:tc>
          <w:tcPr>
            <w:tcW w:w="4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595EA7" w14:textId="77777777" w:rsidR="00642725" w:rsidRPr="00A16796" w:rsidRDefault="00642725" w:rsidP="00143E6A">
            <w:pPr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14:paraId="45912FF1" w14:textId="77777777" w:rsidR="00642725" w:rsidRPr="00A16796" w:rsidRDefault="00642725" w:rsidP="00143E6A">
            <w:pPr>
              <w:spacing w:line="360" w:lineRule="auto"/>
              <w:jc w:val="both"/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E91361" w14:textId="77777777" w:rsidR="00642725" w:rsidRPr="00A16796" w:rsidRDefault="00642725" w:rsidP="00143E6A">
            <w:pPr>
              <w:spacing w:line="360" w:lineRule="auto"/>
              <w:jc w:val="both"/>
            </w:pPr>
          </w:p>
        </w:tc>
        <w:tc>
          <w:tcPr>
            <w:tcW w:w="315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99607C" w14:textId="77777777" w:rsidR="00642725" w:rsidRPr="00A16796" w:rsidRDefault="00642725" w:rsidP="00143E6A">
            <w:pPr>
              <w:spacing w:line="360" w:lineRule="auto"/>
              <w:jc w:val="center"/>
            </w:pPr>
            <w:r w:rsidRPr="00A16796">
              <w:rPr>
                <w:b/>
                <w:bCs/>
              </w:rPr>
              <w:t>Isolated BM relapse</w:t>
            </w:r>
          </w:p>
        </w:tc>
        <w:tc>
          <w:tcPr>
            <w:tcW w:w="333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172C6C" w14:textId="77777777" w:rsidR="00642725" w:rsidRPr="00A16796" w:rsidRDefault="00642725" w:rsidP="00143E6A">
            <w:pPr>
              <w:spacing w:line="360" w:lineRule="auto"/>
              <w:jc w:val="center"/>
            </w:pPr>
            <w:r w:rsidRPr="00A16796">
              <w:rPr>
                <w:b/>
                <w:bCs/>
              </w:rPr>
              <w:t>EM +/- BM relapse</w:t>
            </w:r>
          </w:p>
        </w:tc>
      </w:tr>
      <w:tr w:rsidR="00642725" w:rsidRPr="00A16796" w14:paraId="1A7AC54B" w14:textId="77777777" w:rsidTr="00143E6A">
        <w:tc>
          <w:tcPr>
            <w:tcW w:w="494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535CE65" w14:textId="77777777" w:rsidR="00642725" w:rsidRPr="00A16796" w:rsidRDefault="00642725" w:rsidP="00143E6A">
            <w:pPr>
              <w:spacing w:line="360" w:lineRule="auto"/>
              <w:jc w:val="both"/>
              <w:rPr>
                <w:b/>
                <w:bCs/>
              </w:rPr>
            </w:pPr>
            <w:r w:rsidRPr="00A16796">
              <w:rPr>
                <w:b/>
                <w:bCs/>
              </w:rPr>
              <w:t>variable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C3C00C3" w14:textId="77777777" w:rsidR="00642725" w:rsidRPr="00A16796" w:rsidRDefault="00642725" w:rsidP="00143E6A">
            <w:pPr>
              <w:spacing w:line="360" w:lineRule="auto"/>
              <w:jc w:val="both"/>
              <w:rPr>
                <w:b/>
                <w:bCs/>
              </w:rPr>
            </w:pPr>
            <w:r w:rsidRPr="00A16796">
              <w:rPr>
                <w:b/>
                <w:bCs/>
              </w:rPr>
              <w:t>comparison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4F60D49" w14:textId="77777777" w:rsidR="00642725" w:rsidRPr="00A16796" w:rsidRDefault="00642725" w:rsidP="00143E6A">
            <w:pPr>
              <w:spacing w:line="360" w:lineRule="auto"/>
              <w:jc w:val="both"/>
              <w:rPr>
                <w:b/>
                <w:bCs/>
              </w:rPr>
            </w:pPr>
            <w:r w:rsidRPr="00A16796">
              <w:rPr>
                <w:b/>
                <w:bCs/>
              </w:rPr>
              <w:t>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E687832" w14:textId="77777777" w:rsidR="00642725" w:rsidRPr="00A16796" w:rsidRDefault="00642725" w:rsidP="00143E6A">
            <w:pPr>
              <w:spacing w:line="360" w:lineRule="auto"/>
              <w:jc w:val="both"/>
              <w:rPr>
                <w:b/>
                <w:bCs/>
              </w:rPr>
            </w:pPr>
            <w:r w:rsidRPr="00A16796">
              <w:rPr>
                <w:b/>
                <w:bCs/>
              </w:rPr>
              <w:t>OR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14:paraId="48D7E55D" w14:textId="77777777" w:rsidR="00642725" w:rsidRPr="00A16796" w:rsidRDefault="00642725" w:rsidP="00143E6A">
            <w:pPr>
              <w:spacing w:line="360" w:lineRule="auto"/>
              <w:jc w:val="both"/>
              <w:rPr>
                <w:b/>
                <w:bCs/>
              </w:rPr>
            </w:pPr>
            <w:r w:rsidRPr="00A16796">
              <w:rPr>
                <w:b/>
                <w:bCs/>
              </w:rPr>
              <w:t>95% CI</w:t>
            </w:r>
          </w:p>
        </w:tc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D86FA67" w14:textId="77777777" w:rsidR="00642725" w:rsidRPr="00A16796" w:rsidRDefault="00642725" w:rsidP="00143E6A">
            <w:pPr>
              <w:spacing w:line="360" w:lineRule="auto"/>
              <w:jc w:val="both"/>
              <w:rPr>
                <w:b/>
                <w:bCs/>
              </w:rPr>
            </w:pPr>
            <w:r w:rsidRPr="00A16796">
              <w:rPr>
                <w:b/>
                <w:bCs/>
              </w:rPr>
              <w:t>p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E40FE2F" w14:textId="77777777" w:rsidR="00642725" w:rsidRPr="00A16796" w:rsidRDefault="00642725" w:rsidP="00143E6A">
            <w:pPr>
              <w:spacing w:line="360" w:lineRule="auto"/>
              <w:jc w:val="both"/>
              <w:rPr>
                <w:b/>
                <w:bCs/>
              </w:rPr>
            </w:pPr>
            <w:r w:rsidRPr="00A16796">
              <w:rPr>
                <w:b/>
                <w:bCs/>
              </w:rPr>
              <w:t>OR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14:paraId="7E6436D3" w14:textId="77777777" w:rsidR="00642725" w:rsidRPr="00A16796" w:rsidRDefault="00642725" w:rsidP="00143E6A">
            <w:pPr>
              <w:spacing w:line="360" w:lineRule="auto"/>
              <w:jc w:val="both"/>
              <w:rPr>
                <w:b/>
                <w:bCs/>
              </w:rPr>
            </w:pPr>
            <w:r w:rsidRPr="00A16796">
              <w:rPr>
                <w:b/>
                <w:bCs/>
              </w:rPr>
              <w:t>95% CI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6598301D" w14:textId="77777777" w:rsidR="00642725" w:rsidRPr="00A16796" w:rsidRDefault="00642725" w:rsidP="00143E6A">
            <w:pPr>
              <w:spacing w:line="360" w:lineRule="auto"/>
              <w:jc w:val="both"/>
              <w:rPr>
                <w:b/>
                <w:bCs/>
              </w:rPr>
            </w:pPr>
            <w:r w:rsidRPr="00A16796">
              <w:rPr>
                <w:b/>
                <w:bCs/>
              </w:rPr>
              <w:t>p</w:t>
            </w:r>
          </w:p>
        </w:tc>
      </w:tr>
      <w:tr w:rsidR="00642725" w:rsidRPr="00A16796" w14:paraId="1413B910" w14:textId="77777777" w:rsidTr="00143E6A">
        <w:tc>
          <w:tcPr>
            <w:tcW w:w="494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2EF9247" w14:textId="77777777" w:rsidR="00642725" w:rsidRPr="00A16796" w:rsidRDefault="00642725" w:rsidP="00143E6A">
            <w:pPr>
              <w:spacing w:line="360" w:lineRule="auto"/>
              <w:jc w:val="both"/>
              <w:rPr>
                <w:b/>
                <w:bCs/>
              </w:rPr>
            </w:pPr>
            <w:r w:rsidRPr="00A16796">
              <w:rPr>
                <w:b/>
                <w:bCs/>
              </w:rPr>
              <w:t>Clinical characteristics</w:t>
            </w:r>
          </w:p>
        </w:tc>
        <w:tc>
          <w:tcPr>
            <w:tcW w:w="333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BCBAB4C" w14:textId="77777777" w:rsidR="00642725" w:rsidRPr="00A16796" w:rsidRDefault="00642725" w:rsidP="00143E6A">
            <w:pPr>
              <w:spacing w:line="360" w:lineRule="auto"/>
              <w:jc w:val="both"/>
            </w:pP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F776609" w14:textId="77777777" w:rsidR="00642725" w:rsidRPr="00A16796" w:rsidRDefault="00642725" w:rsidP="00143E6A">
            <w:pPr>
              <w:spacing w:line="360" w:lineRule="auto"/>
              <w:jc w:val="both"/>
            </w:pP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229268F9" w14:textId="77777777" w:rsidR="00642725" w:rsidRPr="00A16796" w:rsidRDefault="00642725" w:rsidP="00143E6A">
            <w:pPr>
              <w:spacing w:line="360" w:lineRule="auto"/>
              <w:jc w:val="both"/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65D1DC1E" w14:textId="77777777" w:rsidR="00642725" w:rsidRPr="00A16796" w:rsidRDefault="00642725" w:rsidP="00143E6A">
            <w:pPr>
              <w:spacing w:line="360" w:lineRule="auto"/>
              <w:jc w:val="both"/>
            </w:pP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EF64590" w14:textId="77777777" w:rsidR="00642725" w:rsidRPr="00A16796" w:rsidRDefault="00642725" w:rsidP="00143E6A">
            <w:pPr>
              <w:spacing w:line="360" w:lineRule="auto"/>
              <w:jc w:val="both"/>
            </w:pP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08D776EA" w14:textId="77777777" w:rsidR="00642725" w:rsidRPr="00A16796" w:rsidRDefault="00642725" w:rsidP="00143E6A">
            <w:pPr>
              <w:spacing w:line="360" w:lineRule="auto"/>
              <w:jc w:val="both"/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4CF99B11" w14:textId="77777777" w:rsidR="00642725" w:rsidRPr="00A16796" w:rsidRDefault="00642725" w:rsidP="00143E6A">
            <w:pPr>
              <w:spacing w:line="360" w:lineRule="auto"/>
              <w:jc w:val="both"/>
            </w:pPr>
          </w:p>
        </w:tc>
        <w:tc>
          <w:tcPr>
            <w:tcW w:w="990" w:type="dxa"/>
            <w:shd w:val="clear" w:color="auto" w:fill="D9D9D9" w:themeFill="background1" w:themeFillShade="D9"/>
          </w:tcPr>
          <w:p w14:paraId="1EBEAD86" w14:textId="77777777" w:rsidR="00642725" w:rsidRPr="00A16796" w:rsidRDefault="00642725" w:rsidP="00143E6A">
            <w:pPr>
              <w:spacing w:line="360" w:lineRule="auto"/>
              <w:jc w:val="both"/>
            </w:pPr>
          </w:p>
        </w:tc>
      </w:tr>
      <w:tr w:rsidR="00642725" w:rsidRPr="00A16796" w14:paraId="5B654533" w14:textId="77777777" w:rsidTr="00143E6A">
        <w:tc>
          <w:tcPr>
            <w:tcW w:w="4945" w:type="dxa"/>
            <w:tcBorders>
              <w:right w:val="single" w:sz="4" w:space="0" w:color="auto"/>
            </w:tcBorders>
          </w:tcPr>
          <w:p w14:paraId="53AF43F2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 xml:space="preserve">Age at </w:t>
            </w:r>
            <w:proofErr w:type="spellStart"/>
            <w:r w:rsidRPr="00A16796">
              <w:t>allo</w:t>
            </w:r>
            <w:proofErr w:type="spellEnd"/>
            <w:r w:rsidRPr="00A16796">
              <w:t xml:space="preserve"> HSCT, years </w:t>
            </w:r>
          </w:p>
        </w:tc>
        <w:tc>
          <w:tcPr>
            <w:tcW w:w="3330" w:type="dxa"/>
            <w:tcBorders>
              <w:left w:val="single" w:sz="4" w:space="0" w:color="auto"/>
              <w:right w:val="single" w:sz="4" w:space="0" w:color="auto"/>
            </w:tcBorders>
          </w:tcPr>
          <w:p w14:paraId="05CE9068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 xml:space="preserve">Continuous, +1 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</w:tcPr>
          <w:p w14:paraId="60869210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144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259E5711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1.003</w:t>
            </w:r>
          </w:p>
        </w:tc>
        <w:tc>
          <w:tcPr>
            <w:tcW w:w="1530" w:type="dxa"/>
          </w:tcPr>
          <w:p w14:paraId="467EE631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969-1.039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0D51B66D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852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12D03829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968</w:t>
            </w:r>
          </w:p>
        </w:tc>
        <w:tc>
          <w:tcPr>
            <w:tcW w:w="1530" w:type="dxa"/>
          </w:tcPr>
          <w:p w14:paraId="59073816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931-1.006</w:t>
            </w:r>
          </w:p>
        </w:tc>
        <w:tc>
          <w:tcPr>
            <w:tcW w:w="990" w:type="dxa"/>
          </w:tcPr>
          <w:p w14:paraId="04FF90DE" w14:textId="77777777" w:rsidR="00642725" w:rsidRPr="0018501A" w:rsidRDefault="00642725" w:rsidP="00143E6A">
            <w:pPr>
              <w:spacing w:line="360" w:lineRule="auto"/>
              <w:jc w:val="both"/>
              <w:rPr>
                <w:b/>
                <w:bCs/>
              </w:rPr>
            </w:pPr>
            <w:r w:rsidRPr="0018501A">
              <w:rPr>
                <w:b/>
                <w:bCs/>
                <w:color w:val="000000" w:themeColor="text1"/>
              </w:rPr>
              <w:t>0.098</w:t>
            </w:r>
          </w:p>
        </w:tc>
      </w:tr>
      <w:tr w:rsidR="00642725" w:rsidRPr="00A16796" w14:paraId="0CC03D35" w14:textId="77777777" w:rsidTr="00143E6A">
        <w:tc>
          <w:tcPr>
            <w:tcW w:w="4945" w:type="dxa"/>
            <w:tcBorders>
              <w:right w:val="single" w:sz="4" w:space="0" w:color="auto"/>
            </w:tcBorders>
          </w:tcPr>
          <w:p w14:paraId="571CAA57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sex</w:t>
            </w:r>
          </w:p>
        </w:tc>
        <w:tc>
          <w:tcPr>
            <w:tcW w:w="3330" w:type="dxa"/>
            <w:tcBorders>
              <w:left w:val="single" w:sz="4" w:space="0" w:color="auto"/>
              <w:right w:val="single" w:sz="4" w:space="0" w:color="auto"/>
            </w:tcBorders>
          </w:tcPr>
          <w:p w14:paraId="01BFAC44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Female vs male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</w:tcPr>
          <w:p w14:paraId="31406C52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144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0F884170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738</w:t>
            </w:r>
          </w:p>
        </w:tc>
        <w:tc>
          <w:tcPr>
            <w:tcW w:w="1530" w:type="dxa"/>
          </w:tcPr>
          <w:p w14:paraId="79432047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290-1.877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1F3A45A5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523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198E9C8A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1.197</w:t>
            </w:r>
          </w:p>
        </w:tc>
        <w:tc>
          <w:tcPr>
            <w:tcW w:w="1530" w:type="dxa"/>
          </w:tcPr>
          <w:p w14:paraId="0F182C8F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410-3.496</w:t>
            </w:r>
          </w:p>
        </w:tc>
        <w:tc>
          <w:tcPr>
            <w:tcW w:w="990" w:type="dxa"/>
          </w:tcPr>
          <w:p w14:paraId="2D7215EF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742</w:t>
            </w:r>
          </w:p>
        </w:tc>
      </w:tr>
      <w:tr w:rsidR="00642725" w:rsidRPr="00A16796" w14:paraId="7FA35787" w14:textId="77777777" w:rsidTr="00143E6A">
        <w:tc>
          <w:tcPr>
            <w:tcW w:w="4945" w:type="dxa"/>
            <w:tcBorders>
              <w:right w:val="single" w:sz="4" w:space="0" w:color="auto"/>
            </w:tcBorders>
          </w:tcPr>
          <w:p w14:paraId="45F8C364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 xml:space="preserve">ECOG at </w:t>
            </w:r>
            <w:proofErr w:type="spellStart"/>
            <w:r w:rsidRPr="00A16796">
              <w:t>allo</w:t>
            </w:r>
            <w:proofErr w:type="spellEnd"/>
            <w:r w:rsidRPr="00A16796">
              <w:t xml:space="preserve"> HSCT</w:t>
            </w:r>
          </w:p>
        </w:tc>
        <w:tc>
          <w:tcPr>
            <w:tcW w:w="3330" w:type="dxa"/>
            <w:tcBorders>
              <w:left w:val="single" w:sz="4" w:space="0" w:color="auto"/>
              <w:right w:val="single" w:sz="4" w:space="0" w:color="auto"/>
            </w:tcBorders>
          </w:tcPr>
          <w:p w14:paraId="736CA273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2 vs 0/1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</w:tcPr>
          <w:p w14:paraId="29A10ECA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144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22C11C59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1.373</w:t>
            </w:r>
          </w:p>
        </w:tc>
        <w:tc>
          <w:tcPr>
            <w:tcW w:w="1530" w:type="dxa"/>
          </w:tcPr>
          <w:p w14:paraId="65694850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414-4.550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130817EE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605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388ACA65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2.242</w:t>
            </w:r>
          </w:p>
        </w:tc>
        <w:tc>
          <w:tcPr>
            <w:tcW w:w="1530" w:type="dxa"/>
          </w:tcPr>
          <w:p w14:paraId="3F8362BA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644-7.812</w:t>
            </w:r>
          </w:p>
        </w:tc>
        <w:tc>
          <w:tcPr>
            <w:tcW w:w="990" w:type="dxa"/>
          </w:tcPr>
          <w:p w14:paraId="2E6F51D6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205</w:t>
            </w:r>
          </w:p>
        </w:tc>
      </w:tr>
      <w:tr w:rsidR="00642725" w:rsidRPr="00A16796" w14:paraId="3A6130DD" w14:textId="77777777" w:rsidTr="00143E6A">
        <w:tc>
          <w:tcPr>
            <w:tcW w:w="4945" w:type="dxa"/>
            <w:tcBorders>
              <w:right w:val="single" w:sz="4" w:space="0" w:color="auto"/>
            </w:tcBorders>
          </w:tcPr>
          <w:p w14:paraId="3861DF9D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Prior EM manifestation at diagnosis</w:t>
            </w:r>
          </w:p>
        </w:tc>
        <w:tc>
          <w:tcPr>
            <w:tcW w:w="3330" w:type="dxa"/>
            <w:tcBorders>
              <w:left w:val="single" w:sz="4" w:space="0" w:color="auto"/>
              <w:right w:val="single" w:sz="4" w:space="0" w:color="auto"/>
            </w:tcBorders>
          </w:tcPr>
          <w:p w14:paraId="1DCC5065" w14:textId="77777777" w:rsidR="00642725" w:rsidRPr="00A16796" w:rsidRDefault="00642725" w:rsidP="00143E6A">
            <w:pPr>
              <w:spacing w:line="360" w:lineRule="auto"/>
              <w:jc w:val="both"/>
            </w:pPr>
            <w:proofErr w:type="gramStart"/>
            <w:r w:rsidRPr="00A16796">
              <w:t>Yes</w:t>
            </w:r>
            <w:proofErr w:type="gramEnd"/>
            <w:r w:rsidRPr="00A16796">
              <w:t xml:space="preserve"> vs no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</w:tcPr>
          <w:p w14:paraId="4234FBAC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144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05A7CC2E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000</w:t>
            </w:r>
          </w:p>
        </w:tc>
        <w:tc>
          <w:tcPr>
            <w:tcW w:w="1530" w:type="dxa"/>
          </w:tcPr>
          <w:p w14:paraId="1150BA42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000-NA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61063CA2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999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4750F7B4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2.327</w:t>
            </w:r>
          </w:p>
        </w:tc>
        <w:tc>
          <w:tcPr>
            <w:tcW w:w="1530" w:type="dxa"/>
          </w:tcPr>
          <w:p w14:paraId="083BA0F7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446-12.137</w:t>
            </w:r>
          </w:p>
        </w:tc>
        <w:tc>
          <w:tcPr>
            <w:tcW w:w="990" w:type="dxa"/>
          </w:tcPr>
          <w:p w14:paraId="729ADEC5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316</w:t>
            </w:r>
          </w:p>
        </w:tc>
      </w:tr>
      <w:tr w:rsidR="00642725" w:rsidRPr="00A16796" w14:paraId="5B66D4AE" w14:textId="77777777" w:rsidTr="00143E6A">
        <w:tc>
          <w:tcPr>
            <w:tcW w:w="4945" w:type="dxa"/>
            <w:tcBorders>
              <w:right w:val="single" w:sz="4" w:space="0" w:color="auto"/>
            </w:tcBorders>
          </w:tcPr>
          <w:p w14:paraId="3D9C6D85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 xml:space="preserve">Prior EM manifestation before </w:t>
            </w:r>
            <w:proofErr w:type="spellStart"/>
            <w:r w:rsidRPr="00A16796">
              <w:t>allo</w:t>
            </w:r>
            <w:proofErr w:type="spellEnd"/>
            <w:r w:rsidRPr="00A16796">
              <w:t xml:space="preserve"> HSCT</w:t>
            </w:r>
          </w:p>
        </w:tc>
        <w:tc>
          <w:tcPr>
            <w:tcW w:w="3330" w:type="dxa"/>
            <w:tcBorders>
              <w:left w:val="single" w:sz="4" w:space="0" w:color="auto"/>
              <w:right w:val="single" w:sz="4" w:space="0" w:color="auto"/>
            </w:tcBorders>
          </w:tcPr>
          <w:p w14:paraId="35225BFD" w14:textId="77777777" w:rsidR="00642725" w:rsidRPr="00A16796" w:rsidRDefault="00642725" w:rsidP="00143E6A">
            <w:pPr>
              <w:spacing w:line="360" w:lineRule="auto"/>
              <w:jc w:val="both"/>
            </w:pPr>
            <w:proofErr w:type="gramStart"/>
            <w:r w:rsidRPr="00A16796">
              <w:t>Yes</w:t>
            </w:r>
            <w:proofErr w:type="gramEnd"/>
            <w:r w:rsidRPr="00A16796">
              <w:t xml:space="preserve"> vs no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</w:tcPr>
          <w:p w14:paraId="022FB621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144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7B6AD2D2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725</w:t>
            </w:r>
          </w:p>
        </w:tc>
        <w:tc>
          <w:tcPr>
            <w:tcW w:w="1530" w:type="dxa"/>
          </w:tcPr>
          <w:p w14:paraId="4C26C364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197-2.668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0622C2E6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628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7E9BB6C9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1.152</w:t>
            </w:r>
          </w:p>
        </w:tc>
        <w:tc>
          <w:tcPr>
            <w:tcW w:w="1530" w:type="dxa"/>
          </w:tcPr>
          <w:p w14:paraId="36C036EE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301-4.414</w:t>
            </w:r>
          </w:p>
        </w:tc>
        <w:tc>
          <w:tcPr>
            <w:tcW w:w="990" w:type="dxa"/>
          </w:tcPr>
          <w:p w14:paraId="07081052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836</w:t>
            </w:r>
          </w:p>
        </w:tc>
      </w:tr>
      <w:tr w:rsidR="00642725" w:rsidRPr="00A16796" w14:paraId="13E07357" w14:textId="77777777" w:rsidTr="00143E6A">
        <w:tc>
          <w:tcPr>
            <w:tcW w:w="4945" w:type="dxa"/>
            <w:tcBorders>
              <w:right w:val="single" w:sz="4" w:space="0" w:color="auto"/>
            </w:tcBorders>
          </w:tcPr>
          <w:p w14:paraId="12FA0E93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HCT-CI score</w:t>
            </w:r>
          </w:p>
        </w:tc>
        <w:tc>
          <w:tcPr>
            <w:tcW w:w="3330" w:type="dxa"/>
            <w:tcBorders>
              <w:left w:val="single" w:sz="4" w:space="0" w:color="auto"/>
              <w:right w:val="single" w:sz="4" w:space="0" w:color="auto"/>
            </w:tcBorders>
          </w:tcPr>
          <w:p w14:paraId="1E0DDE71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≥3 vs &lt;3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</w:tcPr>
          <w:p w14:paraId="151B6201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144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568B88BE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593</w:t>
            </w:r>
          </w:p>
        </w:tc>
        <w:tc>
          <w:tcPr>
            <w:tcW w:w="1530" w:type="dxa"/>
          </w:tcPr>
          <w:p w14:paraId="4209CCB2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162-2.163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0CFEA32E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428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1FC6DF60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944</w:t>
            </w:r>
          </w:p>
        </w:tc>
        <w:tc>
          <w:tcPr>
            <w:tcW w:w="1530" w:type="dxa"/>
          </w:tcPr>
          <w:p w14:paraId="2B741A2D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249-3.587</w:t>
            </w:r>
          </w:p>
        </w:tc>
        <w:tc>
          <w:tcPr>
            <w:tcW w:w="990" w:type="dxa"/>
          </w:tcPr>
          <w:p w14:paraId="201D01F2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933</w:t>
            </w:r>
          </w:p>
        </w:tc>
      </w:tr>
      <w:tr w:rsidR="00642725" w:rsidRPr="00A16796" w14:paraId="2C25168A" w14:textId="77777777" w:rsidTr="00143E6A">
        <w:tc>
          <w:tcPr>
            <w:tcW w:w="4945" w:type="dxa"/>
            <w:tcBorders>
              <w:right w:val="single" w:sz="4" w:space="0" w:color="auto"/>
            </w:tcBorders>
          </w:tcPr>
          <w:p w14:paraId="24B57C97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WBC at diagnosis, x 10</w:t>
            </w:r>
            <w:r w:rsidRPr="00A16796">
              <w:rPr>
                <w:vertAlign w:val="superscript"/>
              </w:rPr>
              <w:t>9</w:t>
            </w:r>
            <w:r w:rsidRPr="00A16796">
              <w:t>/L</w:t>
            </w:r>
          </w:p>
        </w:tc>
        <w:tc>
          <w:tcPr>
            <w:tcW w:w="3330" w:type="dxa"/>
            <w:tcBorders>
              <w:left w:val="single" w:sz="4" w:space="0" w:color="auto"/>
              <w:right w:val="single" w:sz="4" w:space="0" w:color="auto"/>
            </w:tcBorders>
          </w:tcPr>
          <w:p w14:paraId="6179783B" w14:textId="77777777" w:rsidR="00642725" w:rsidRPr="00A16796" w:rsidRDefault="00642725" w:rsidP="00143E6A">
            <w:pPr>
              <w:spacing w:line="360" w:lineRule="auto"/>
              <w:jc w:val="both"/>
            </w:pPr>
            <w:proofErr w:type="gramStart"/>
            <w:r w:rsidRPr="00A16796">
              <w:t>Continuous,+</w:t>
            </w:r>
            <w:proofErr w:type="gramEnd"/>
            <w:r w:rsidRPr="00A16796">
              <w:t xml:space="preserve">1 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</w:tcPr>
          <w:p w14:paraId="0C06654D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96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6C68E3BB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1.004</w:t>
            </w:r>
          </w:p>
        </w:tc>
        <w:tc>
          <w:tcPr>
            <w:tcW w:w="1530" w:type="dxa"/>
          </w:tcPr>
          <w:p w14:paraId="0EF575F2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996-1.013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79BA85E0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340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03AECEBA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1.001</w:t>
            </w:r>
          </w:p>
        </w:tc>
        <w:tc>
          <w:tcPr>
            <w:tcW w:w="1530" w:type="dxa"/>
          </w:tcPr>
          <w:p w14:paraId="643D5BDB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989-1.013</w:t>
            </w:r>
          </w:p>
        </w:tc>
        <w:tc>
          <w:tcPr>
            <w:tcW w:w="990" w:type="dxa"/>
          </w:tcPr>
          <w:p w14:paraId="20F9D9CB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884</w:t>
            </w:r>
          </w:p>
        </w:tc>
      </w:tr>
      <w:tr w:rsidR="00642725" w:rsidRPr="00A16796" w14:paraId="3A2B893B" w14:textId="77777777" w:rsidTr="00143E6A">
        <w:tc>
          <w:tcPr>
            <w:tcW w:w="4945" w:type="dxa"/>
            <w:tcBorders>
              <w:right w:val="single" w:sz="4" w:space="0" w:color="auto"/>
            </w:tcBorders>
          </w:tcPr>
          <w:p w14:paraId="25DE8526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 xml:space="preserve">Bone marrow blasts at diagnosis, % </w:t>
            </w:r>
          </w:p>
        </w:tc>
        <w:tc>
          <w:tcPr>
            <w:tcW w:w="3330" w:type="dxa"/>
            <w:tcBorders>
              <w:left w:val="single" w:sz="4" w:space="0" w:color="auto"/>
              <w:right w:val="single" w:sz="4" w:space="0" w:color="auto"/>
            </w:tcBorders>
          </w:tcPr>
          <w:p w14:paraId="64A6D48D" w14:textId="77777777" w:rsidR="00642725" w:rsidRPr="00A16796" w:rsidRDefault="00642725" w:rsidP="00143E6A">
            <w:pPr>
              <w:spacing w:line="360" w:lineRule="auto"/>
              <w:jc w:val="both"/>
            </w:pPr>
            <w:proofErr w:type="gramStart"/>
            <w:r w:rsidRPr="00A16796">
              <w:t>Continuous,+</w:t>
            </w:r>
            <w:proofErr w:type="gramEnd"/>
            <w:r w:rsidRPr="00A16796">
              <w:t>1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</w:tcPr>
          <w:p w14:paraId="6F350594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91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6023EF3B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983</w:t>
            </w:r>
          </w:p>
        </w:tc>
        <w:tc>
          <w:tcPr>
            <w:tcW w:w="1530" w:type="dxa"/>
          </w:tcPr>
          <w:p w14:paraId="5D9D9CFF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961-1.006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029CD86E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154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562795C1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1.005</w:t>
            </w:r>
          </w:p>
        </w:tc>
        <w:tc>
          <w:tcPr>
            <w:tcW w:w="1530" w:type="dxa"/>
          </w:tcPr>
          <w:p w14:paraId="47A8E3E2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974-1.036</w:t>
            </w:r>
          </w:p>
        </w:tc>
        <w:tc>
          <w:tcPr>
            <w:tcW w:w="990" w:type="dxa"/>
          </w:tcPr>
          <w:p w14:paraId="353B2C9E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765</w:t>
            </w:r>
          </w:p>
        </w:tc>
      </w:tr>
      <w:tr w:rsidR="00642725" w:rsidRPr="00A16796" w14:paraId="4C273F2E" w14:textId="77777777" w:rsidTr="00143E6A">
        <w:tc>
          <w:tcPr>
            <w:tcW w:w="4945" w:type="dxa"/>
            <w:tcBorders>
              <w:right w:val="single" w:sz="4" w:space="0" w:color="auto"/>
            </w:tcBorders>
          </w:tcPr>
          <w:p w14:paraId="333C827D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 xml:space="preserve">Peripheral blasts at diagnosis, % </w:t>
            </w:r>
          </w:p>
        </w:tc>
        <w:tc>
          <w:tcPr>
            <w:tcW w:w="3330" w:type="dxa"/>
            <w:tcBorders>
              <w:left w:val="single" w:sz="4" w:space="0" w:color="auto"/>
              <w:right w:val="single" w:sz="4" w:space="0" w:color="auto"/>
            </w:tcBorders>
          </w:tcPr>
          <w:p w14:paraId="3366B806" w14:textId="77777777" w:rsidR="00642725" w:rsidRPr="00A16796" w:rsidRDefault="00642725" w:rsidP="00143E6A">
            <w:pPr>
              <w:spacing w:line="360" w:lineRule="auto"/>
              <w:jc w:val="both"/>
            </w:pPr>
            <w:proofErr w:type="gramStart"/>
            <w:r w:rsidRPr="00A16796">
              <w:t>Continuous,+</w:t>
            </w:r>
            <w:proofErr w:type="gramEnd"/>
            <w:r w:rsidRPr="00A16796">
              <w:t>1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</w:tcPr>
          <w:p w14:paraId="06AE8404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57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700B4C04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1.000</w:t>
            </w:r>
          </w:p>
        </w:tc>
        <w:tc>
          <w:tcPr>
            <w:tcW w:w="1530" w:type="dxa"/>
          </w:tcPr>
          <w:p w14:paraId="7C7028FD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976-1.025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75E175B5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970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656D8E13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964</w:t>
            </w:r>
          </w:p>
        </w:tc>
        <w:tc>
          <w:tcPr>
            <w:tcW w:w="1530" w:type="dxa"/>
          </w:tcPr>
          <w:p w14:paraId="36F04957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920-1.011</w:t>
            </w:r>
          </w:p>
        </w:tc>
        <w:tc>
          <w:tcPr>
            <w:tcW w:w="990" w:type="dxa"/>
          </w:tcPr>
          <w:p w14:paraId="3B3A71A9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134</w:t>
            </w:r>
          </w:p>
        </w:tc>
      </w:tr>
      <w:tr w:rsidR="00642725" w:rsidRPr="00A16796" w14:paraId="67DE13D9" w14:textId="77777777" w:rsidTr="00143E6A">
        <w:tc>
          <w:tcPr>
            <w:tcW w:w="4945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18AF98F0" w14:textId="77777777" w:rsidR="00642725" w:rsidRPr="00A16796" w:rsidRDefault="00642725" w:rsidP="00143E6A">
            <w:pPr>
              <w:spacing w:line="360" w:lineRule="auto"/>
              <w:jc w:val="both"/>
              <w:rPr>
                <w:b/>
                <w:bCs/>
              </w:rPr>
            </w:pPr>
            <w:r w:rsidRPr="00A16796">
              <w:rPr>
                <w:b/>
                <w:bCs/>
              </w:rPr>
              <w:t>Disease biology</w:t>
            </w:r>
          </w:p>
        </w:tc>
        <w:tc>
          <w:tcPr>
            <w:tcW w:w="3330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38ADEC5" w14:textId="77777777" w:rsidR="00642725" w:rsidRPr="00A16796" w:rsidRDefault="00642725" w:rsidP="00143E6A">
            <w:pPr>
              <w:spacing w:line="360" w:lineRule="auto"/>
              <w:jc w:val="both"/>
            </w:pP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190EC28" w14:textId="77777777" w:rsidR="00642725" w:rsidRPr="00A16796" w:rsidRDefault="00642725" w:rsidP="00143E6A">
            <w:pPr>
              <w:spacing w:line="360" w:lineRule="auto"/>
              <w:jc w:val="both"/>
            </w:pP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4FC08409" w14:textId="77777777" w:rsidR="00642725" w:rsidRPr="00A16796" w:rsidRDefault="00642725" w:rsidP="00143E6A">
            <w:pPr>
              <w:spacing w:line="360" w:lineRule="auto"/>
              <w:jc w:val="both"/>
            </w:pPr>
          </w:p>
        </w:tc>
        <w:tc>
          <w:tcPr>
            <w:tcW w:w="1530" w:type="dxa"/>
            <w:shd w:val="clear" w:color="auto" w:fill="E7E6E6" w:themeFill="background2"/>
          </w:tcPr>
          <w:p w14:paraId="27962E61" w14:textId="77777777" w:rsidR="00642725" w:rsidRPr="00A16796" w:rsidRDefault="00642725" w:rsidP="00143E6A">
            <w:pPr>
              <w:spacing w:line="360" w:lineRule="auto"/>
              <w:jc w:val="both"/>
            </w:pP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477E024D" w14:textId="77777777" w:rsidR="00642725" w:rsidRPr="00A16796" w:rsidRDefault="00642725" w:rsidP="00143E6A">
            <w:pPr>
              <w:spacing w:line="360" w:lineRule="auto"/>
              <w:jc w:val="both"/>
            </w:pP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482B0D41" w14:textId="77777777" w:rsidR="00642725" w:rsidRPr="00A16796" w:rsidRDefault="00642725" w:rsidP="00143E6A">
            <w:pPr>
              <w:spacing w:line="360" w:lineRule="auto"/>
              <w:jc w:val="both"/>
            </w:pPr>
          </w:p>
        </w:tc>
        <w:tc>
          <w:tcPr>
            <w:tcW w:w="1530" w:type="dxa"/>
            <w:shd w:val="clear" w:color="auto" w:fill="E7E6E6" w:themeFill="background2"/>
          </w:tcPr>
          <w:p w14:paraId="36A842D1" w14:textId="77777777" w:rsidR="00642725" w:rsidRPr="00A16796" w:rsidRDefault="00642725" w:rsidP="00143E6A">
            <w:pPr>
              <w:spacing w:line="360" w:lineRule="auto"/>
              <w:jc w:val="both"/>
            </w:pPr>
          </w:p>
        </w:tc>
        <w:tc>
          <w:tcPr>
            <w:tcW w:w="990" w:type="dxa"/>
            <w:shd w:val="clear" w:color="auto" w:fill="E7E6E6" w:themeFill="background2"/>
          </w:tcPr>
          <w:p w14:paraId="70181B59" w14:textId="77777777" w:rsidR="00642725" w:rsidRPr="00A16796" w:rsidRDefault="00642725" w:rsidP="00143E6A">
            <w:pPr>
              <w:spacing w:line="360" w:lineRule="auto"/>
              <w:jc w:val="both"/>
            </w:pPr>
          </w:p>
        </w:tc>
      </w:tr>
      <w:tr w:rsidR="00642725" w:rsidRPr="00A16796" w14:paraId="01C6882E" w14:textId="77777777" w:rsidTr="00143E6A">
        <w:tc>
          <w:tcPr>
            <w:tcW w:w="4945" w:type="dxa"/>
            <w:tcBorders>
              <w:right w:val="single" w:sz="4" w:space="0" w:color="auto"/>
            </w:tcBorders>
          </w:tcPr>
          <w:p w14:paraId="4DAC6909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Origin of AML</w:t>
            </w:r>
          </w:p>
        </w:tc>
        <w:tc>
          <w:tcPr>
            <w:tcW w:w="3330" w:type="dxa"/>
            <w:tcBorders>
              <w:left w:val="single" w:sz="4" w:space="0" w:color="auto"/>
              <w:right w:val="single" w:sz="4" w:space="0" w:color="auto"/>
            </w:tcBorders>
          </w:tcPr>
          <w:p w14:paraId="6A466C1D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De novo vs non-de novo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AAE7951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144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0270D7AB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403</w:t>
            </w:r>
          </w:p>
        </w:tc>
        <w:tc>
          <w:tcPr>
            <w:tcW w:w="1530" w:type="dxa"/>
          </w:tcPr>
          <w:p w14:paraId="3E0E7A49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157-1.037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4C762115" w14:textId="77777777" w:rsidR="00642725" w:rsidRPr="00AE4026" w:rsidRDefault="00642725" w:rsidP="00143E6A">
            <w:pPr>
              <w:spacing w:line="360" w:lineRule="auto"/>
              <w:jc w:val="both"/>
              <w:rPr>
                <w:b/>
                <w:bCs/>
              </w:rPr>
            </w:pPr>
            <w:r w:rsidRPr="00AE4026">
              <w:rPr>
                <w:b/>
                <w:bCs/>
              </w:rPr>
              <w:t>0.060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6ADFF5F2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1.798</w:t>
            </w:r>
          </w:p>
        </w:tc>
        <w:tc>
          <w:tcPr>
            <w:tcW w:w="1530" w:type="dxa"/>
          </w:tcPr>
          <w:p w14:paraId="2CEB4485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481-6.723</w:t>
            </w:r>
          </w:p>
        </w:tc>
        <w:tc>
          <w:tcPr>
            <w:tcW w:w="990" w:type="dxa"/>
          </w:tcPr>
          <w:p w14:paraId="58B062AE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383</w:t>
            </w:r>
          </w:p>
        </w:tc>
      </w:tr>
      <w:tr w:rsidR="00642725" w:rsidRPr="00A16796" w14:paraId="53C89CA7" w14:textId="77777777" w:rsidTr="00143E6A">
        <w:tc>
          <w:tcPr>
            <w:tcW w:w="4945" w:type="dxa"/>
            <w:tcBorders>
              <w:right w:val="single" w:sz="4" w:space="0" w:color="auto"/>
            </w:tcBorders>
          </w:tcPr>
          <w:p w14:paraId="3862ED75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 xml:space="preserve">FAB type </w:t>
            </w:r>
          </w:p>
        </w:tc>
        <w:tc>
          <w:tcPr>
            <w:tcW w:w="3330" w:type="dxa"/>
            <w:tcBorders>
              <w:left w:val="single" w:sz="4" w:space="0" w:color="auto"/>
              <w:right w:val="single" w:sz="4" w:space="0" w:color="auto"/>
            </w:tcBorders>
          </w:tcPr>
          <w:p w14:paraId="463C6371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M4/M5 vs others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</w:tcPr>
          <w:p w14:paraId="15BFD0E7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123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7ABDE224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657</w:t>
            </w:r>
          </w:p>
        </w:tc>
        <w:tc>
          <w:tcPr>
            <w:tcW w:w="1530" w:type="dxa"/>
          </w:tcPr>
          <w:p w14:paraId="61997011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198-2.184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566D3915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493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3733AC9A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1.339</w:t>
            </w:r>
          </w:p>
        </w:tc>
        <w:tc>
          <w:tcPr>
            <w:tcW w:w="1530" w:type="dxa"/>
          </w:tcPr>
          <w:p w14:paraId="54715ED8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409-4.390</w:t>
            </w:r>
          </w:p>
        </w:tc>
        <w:tc>
          <w:tcPr>
            <w:tcW w:w="990" w:type="dxa"/>
          </w:tcPr>
          <w:p w14:paraId="1C506893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630</w:t>
            </w:r>
          </w:p>
        </w:tc>
      </w:tr>
      <w:tr w:rsidR="00642725" w:rsidRPr="00A16796" w14:paraId="6FC61F19" w14:textId="77777777" w:rsidTr="00143E6A">
        <w:tc>
          <w:tcPr>
            <w:tcW w:w="4945" w:type="dxa"/>
            <w:tcBorders>
              <w:right w:val="single" w:sz="4" w:space="0" w:color="auto"/>
            </w:tcBorders>
          </w:tcPr>
          <w:p w14:paraId="522E96EC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Cytogenetic risk group (MRC)</w:t>
            </w:r>
          </w:p>
        </w:tc>
        <w:tc>
          <w:tcPr>
            <w:tcW w:w="3330" w:type="dxa"/>
            <w:tcBorders>
              <w:left w:val="single" w:sz="4" w:space="0" w:color="auto"/>
              <w:right w:val="single" w:sz="4" w:space="0" w:color="auto"/>
            </w:tcBorders>
          </w:tcPr>
          <w:p w14:paraId="6060B6EC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Intermediate vs favorable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</w:tcPr>
          <w:p w14:paraId="795657BE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106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00711654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2x10</w:t>
            </w:r>
            <w:r w:rsidRPr="00A16796">
              <w:rPr>
                <w:vertAlign w:val="superscript"/>
              </w:rPr>
              <w:t>9</w:t>
            </w:r>
          </w:p>
        </w:tc>
        <w:tc>
          <w:tcPr>
            <w:tcW w:w="1530" w:type="dxa"/>
          </w:tcPr>
          <w:p w14:paraId="0D724333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000-NA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7388B538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999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5E9D2BCD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402</w:t>
            </w:r>
          </w:p>
        </w:tc>
        <w:tc>
          <w:tcPr>
            <w:tcW w:w="1530" w:type="dxa"/>
          </w:tcPr>
          <w:p w14:paraId="4EA642D8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073-2.207</w:t>
            </w:r>
          </w:p>
        </w:tc>
        <w:tc>
          <w:tcPr>
            <w:tcW w:w="990" w:type="dxa"/>
          </w:tcPr>
          <w:p w14:paraId="5B5F3D79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294</w:t>
            </w:r>
          </w:p>
        </w:tc>
      </w:tr>
      <w:tr w:rsidR="00642725" w:rsidRPr="00A16796" w14:paraId="047165A4" w14:textId="77777777" w:rsidTr="00143E6A">
        <w:tc>
          <w:tcPr>
            <w:tcW w:w="4945" w:type="dxa"/>
            <w:tcBorders>
              <w:right w:val="single" w:sz="4" w:space="0" w:color="auto"/>
            </w:tcBorders>
          </w:tcPr>
          <w:p w14:paraId="1EA4019D" w14:textId="77777777" w:rsidR="00642725" w:rsidRPr="00A16796" w:rsidRDefault="00642725" w:rsidP="00143E6A">
            <w:pPr>
              <w:tabs>
                <w:tab w:val="left" w:pos="1168"/>
              </w:tabs>
              <w:spacing w:line="360" w:lineRule="auto"/>
              <w:jc w:val="both"/>
            </w:pPr>
            <w:r w:rsidRPr="00A16796">
              <w:t xml:space="preserve">   </w:t>
            </w:r>
          </w:p>
        </w:tc>
        <w:tc>
          <w:tcPr>
            <w:tcW w:w="3330" w:type="dxa"/>
            <w:tcBorders>
              <w:left w:val="single" w:sz="4" w:space="0" w:color="auto"/>
              <w:right w:val="single" w:sz="4" w:space="0" w:color="auto"/>
            </w:tcBorders>
          </w:tcPr>
          <w:p w14:paraId="14DE9D82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Adverse vs intermediate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</w:tcPr>
          <w:p w14:paraId="3B4D43EB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127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1E3350FC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3.281</w:t>
            </w:r>
          </w:p>
        </w:tc>
        <w:tc>
          <w:tcPr>
            <w:tcW w:w="1530" w:type="dxa"/>
          </w:tcPr>
          <w:p w14:paraId="31B69962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1.240-8.680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4527032B" w14:textId="77777777" w:rsidR="00642725" w:rsidRPr="00AE4026" w:rsidRDefault="00642725" w:rsidP="00143E6A">
            <w:pPr>
              <w:spacing w:line="360" w:lineRule="auto"/>
              <w:jc w:val="both"/>
              <w:rPr>
                <w:b/>
                <w:bCs/>
              </w:rPr>
            </w:pPr>
            <w:r w:rsidRPr="00AE4026">
              <w:rPr>
                <w:b/>
                <w:bCs/>
              </w:rPr>
              <w:t>0.017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04B155CD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2.219</w:t>
            </w:r>
          </w:p>
        </w:tc>
        <w:tc>
          <w:tcPr>
            <w:tcW w:w="1530" w:type="dxa"/>
          </w:tcPr>
          <w:p w14:paraId="22355066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653-7.548</w:t>
            </w:r>
          </w:p>
        </w:tc>
        <w:tc>
          <w:tcPr>
            <w:tcW w:w="990" w:type="dxa"/>
          </w:tcPr>
          <w:p w14:paraId="725A11FF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202</w:t>
            </w:r>
          </w:p>
        </w:tc>
      </w:tr>
      <w:tr w:rsidR="00642725" w:rsidRPr="00A16796" w14:paraId="5E04ED4B" w14:textId="77777777" w:rsidTr="00143E6A">
        <w:tc>
          <w:tcPr>
            <w:tcW w:w="4945" w:type="dxa"/>
            <w:tcBorders>
              <w:right w:val="single" w:sz="4" w:space="0" w:color="auto"/>
            </w:tcBorders>
          </w:tcPr>
          <w:p w14:paraId="0D54FDC0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Cytogenetic risk group (MRC)</w:t>
            </w:r>
          </w:p>
        </w:tc>
        <w:tc>
          <w:tcPr>
            <w:tcW w:w="3330" w:type="dxa"/>
            <w:tcBorders>
              <w:left w:val="single" w:sz="4" w:space="0" w:color="auto"/>
              <w:right w:val="single" w:sz="4" w:space="0" w:color="auto"/>
            </w:tcBorders>
          </w:tcPr>
          <w:p w14:paraId="109778EF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 xml:space="preserve">Adverse vs  </w:t>
            </w:r>
          </w:p>
          <w:p w14:paraId="1E07158F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favorable/intermediate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</w:tcPr>
          <w:p w14:paraId="10D2D349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139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0300642D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3.755</w:t>
            </w:r>
          </w:p>
        </w:tc>
        <w:tc>
          <w:tcPr>
            <w:tcW w:w="1530" w:type="dxa"/>
          </w:tcPr>
          <w:p w14:paraId="410FBEDB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1.423-9.905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1419AD5B" w14:textId="77777777" w:rsidR="00642725" w:rsidRPr="00AE4026" w:rsidRDefault="00642725" w:rsidP="00143E6A">
            <w:pPr>
              <w:spacing w:line="360" w:lineRule="auto"/>
              <w:jc w:val="both"/>
              <w:rPr>
                <w:b/>
                <w:bCs/>
              </w:rPr>
            </w:pPr>
            <w:r w:rsidRPr="00AE4026">
              <w:rPr>
                <w:b/>
                <w:bCs/>
              </w:rPr>
              <w:t>0.008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381C45B7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1.925</w:t>
            </w:r>
          </w:p>
        </w:tc>
        <w:tc>
          <w:tcPr>
            <w:tcW w:w="1530" w:type="dxa"/>
          </w:tcPr>
          <w:p w14:paraId="2FAB462A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597-6.209</w:t>
            </w:r>
          </w:p>
        </w:tc>
        <w:tc>
          <w:tcPr>
            <w:tcW w:w="990" w:type="dxa"/>
          </w:tcPr>
          <w:p w14:paraId="58AF7413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273</w:t>
            </w:r>
          </w:p>
        </w:tc>
      </w:tr>
      <w:tr w:rsidR="00642725" w:rsidRPr="00A16796" w14:paraId="730B2359" w14:textId="77777777" w:rsidTr="00143E6A">
        <w:tc>
          <w:tcPr>
            <w:tcW w:w="4945" w:type="dxa"/>
            <w:tcBorders>
              <w:right w:val="single" w:sz="4" w:space="0" w:color="auto"/>
            </w:tcBorders>
          </w:tcPr>
          <w:p w14:paraId="7E1041C4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 xml:space="preserve">CN-AML </w:t>
            </w:r>
          </w:p>
        </w:tc>
        <w:tc>
          <w:tcPr>
            <w:tcW w:w="3330" w:type="dxa"/>
            <w:tcBorders>
              <w:left w:val="single" w:sz="4" w:space="0" w:color="auto"/>
              <w:right w:val="single" w:sz="4" w:space="0" w:color="auto"/>
            </w:tcBorders>
          </w:tcPr>
          <w:p w14:paraId="50B7EF24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CN-AML vs non-CN-AML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</w:tcPr>
          <w:p w14:paraId="3B5E2A7F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141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26910BA0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409</w:t>
            </w:r>
          </w:p>
        </w:tc>
        <w:tc>
          <w:tcPr>
            <w:tcW w:w="1530" w:type="dxa"/>
          </w:tcPr>
          <w:p w14:paraId="2577C986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154-1.086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7F7AEFB2" w14:textId="77777777" w:rsidR="00642725" w:rsidRPr="00F160BD" w:rsidRDefault="00642725" w:rsidP="00143E6A">
            <w:pPr>
              <w:spacing w:line="360" w:lineRule="auto"/>
              <w:jc w:val="both"/>
              <w:rPr>
                <w:b/>
                <w:bCs/>
              </w:rPr>
            </w:pPr>
            <w:r w:rsidRPr="00F160BD">
              <w:rPr>
                <w:b/>
                <w:bCs/>
              </w:rPr>
              <w:t>0.073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2A4A6D96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426</w:t>
            </w:r>
          </w:p>
        </w:tc>
        <w:tc>
          <w:tcPr>
            <w:tcW w:w="1530" w:type="dxa"/>
          </w:tcPr>
          <w:p w14:paraId="045AD8F4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138-1.319</w:t>
            </w:r>
          </w:p>
        </w:tc>
        <w:tc>
          <w:tcPr>
            <w:tcW w:w="990" w:type="dxa"/>
          </w:tcPr>
          <w:p w14:paraId="2C41CABB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139</w:t>
            </w:r>
          </w:p>
        </w:tc>
      </w:tr>
      <w:tr w:rsidR="00642725" w:rsidRPr="00A16796" w14:paraId="27D10E8E" w14:textId="77777777" w:rsidTr="00143E6A">
        <w:tc>
          <w:tcPr>
            <w:tcW w:w="4945" w:type="dxa"/>
            <w:tcBorders>
              <w:right w:val="single" w:sz="4" w:space="0" w:color="auto"/>
            </w:tcBorders>
          </w:tcPr>
          <w:p w14:paraId="0D580F1C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rPr>
                <w:i/>
                <w:iCs/>
              </w:rPr>
              <w:lastRenderedPageBreak/>
              <w:t>NPM1</w:t>
            </w:r>
            <w:r w:rsidRPr="00A16796">
              <w:t xml:space="preserve"> mutated </w:t>
            </w:r>
          </w:p>
        </w:tc>
        <w:tc>
          <w:tcPr>
            <w:tcW w:w="3330" w:type="dxa"/>
            <w:tcBorders>
              <w:left w:val="single" w:sz="4" w:space="0" w:color="auto"/>
              <w:right w:val="single" w:sz="4" w:space="0" w:color="auto"/>
            </w:tcBorders>
          </w:tcPr>
          <w:p w14:paraId="06486FBB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Present vs absent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</w:tcPr>
          <w:p w14:paraId="23F30225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110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3CA61B89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230</w:t>
            </w:r>
          </w:p>
        </w:tc>
        <w:tc>
          <w:tcPr>
            <w:tcW w:w="1530" w:type="dxa"/>
          </w:tcPr>
          <w:p w14:paraId="4B7B254B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049-1.072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4E5295DF" w14:textId="77777777" w:rsidR="00642725" w:rsidRPr="00F160BD" w:rsidRDefault="00642725" w:rsidP="00143E6A">
            <w:pPr>
              <w:spacing w:line="360" w:lineRule="auto"/>
              <w:jc w:val="both"/>
              <w:rPr>
                <w:b/>
                <w:bCs/>
              </w:rPr>
            </w:pPr>
            <w:r w:rsidRPr="00F160BD">
              <w:rPr>
                <w:b/>
                <w:bCs/>
              </w:rPr>
              <w:t>0.061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514C6DDE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1.149</w:t>
            </w:r>
          </w:p>
        </w:tc>
        <w:tc>
          <w:tcPr>
            <w:tcW w:w="1530" w:type="dxa"/>
          </w:tcPr>
          <w:p w14:paraId="7C1FC007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259-5.089</w:t>
            </w:r>
          </w:p>
        </w:tc>
        <w:tc>
          <w:tcPr>
            <w:tcW w:w="990" w:type="dxa"/>
          </w:tcPr>
          <w:p w14:paraId="6916B956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855</w:t>
            </w:r>
          </w:p>
        </w:tc>
      </w:tr>
      <w:tr w:rsidR="00642725" w:rsidRPr="00A16796" w14:paraId="277D7DC6" w14:textId="77777777" w:rsidTr="00143E6A">
        <w:tc>
          <w:tcPr>
            <w:tcW w:w="4945" w:type="dxa"/>
            <w:tcBorders>
              <w:right w:val="single" w:sz="4" w:space="0" w:color="auto"/>
            </w:tcBorders>
          </w:tcPr>
          <w:p w14:paraId="1A283029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rPr>
                <w:i/>
                <w:iCs/>
              </w:rPr>
              <w:t>FLT3</w:t>
            </w:r>
            <w:r w:rsidRPr="00A16796">
              <w:t xml:space="preserve">-ITD </w:t>
            </w:r>
          </w:p>
        </w:tc>
        <w:tc>
          <w:tcPr>
            <w:tcW w:w="3330" w:type="dxa"/>
            <w:tcBorders>
              <w:left w:val="single" w:sz="4" w:space="0" w:color="auto"/>
              <w:right w:val="single" w:sz="4" w:space="0" w:color="auto"/>
            </w:tcBorders>
          </w:tcPr>
          <w:p w14:paraId="12CC4ED1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Present vs absent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</w:tcPr>
          <w:p w14:paraId="42F86B10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114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4F30150F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798</w:t>
            </w:r>
          </w:p>
        </w:tc>
        <w:tc>
          <w:tcPr>
            <w:tcW w:w="1530" w:type="dxa"/>
          </w:tcPr>
          <w:p w14:paraId="02A4CEE6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239-2.663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07A1F6FE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713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6B8D32E8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1.163</w:t>
            </w:r>
          </w:p>
        </w:tc>
        <w:tc>
          <w:tcPr>
            <w:tcW w:w="1530" w:type="dxa"/>
          </w:tcPr>
          <w:p w14:paraId="22E6EDCD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281-4.814</w:t>
            </w:r>
          </w:p>
        </w:tc>
        <w:tc>
          <w:tcPr>
            <w:tcW w:w="990" w:type="dxa"/>
          </w:tcPr>
          <w:p w14:paraId="103DA206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835</w:t>
            </w:r>
          </w:p>
        </w:tc>
      </w:tr>
      <w:tr w:rsidR="00642725" w:rsidRPr="00A16796" w14:paraId="13B42293" w14:textId="77777777" w:rsidTr="00143E6A">
        <w:tc>
          <w:tcPr>
            <w:tcW w:w="4945" w:type="dxa"/>
            <w:tcBorders>
              <w:right w:val="single" w:sz="4" w:space="0" w:color="auto"/>
            </w:tcBorders>
          </w:tcPr>
          <w:p w14:paraId="144ED43F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rPr>
                <w:i/>
                <w:iCs/>
              </w:rPr>
              <w:t>FLT3</w:t>
            </w:r>
            <w:r w:rsidRPr="00A16796">
              <w:t xml:space="preserve">-TKD </w:t>
            </w:r>
          </w:p>
        </w:tc>
        <w:tc>
          <w:tcPr>
            <w:tcW w:w="3330" w:type="dxa"/>
            <w:tcBorders>
              <w:left w:val="single" w:sz="4" w:space="0" w:color="auto"/>
              <w:right w:val="single" w:sz="4" w:space="0" w:color="auto"/>
            </w:tcBorders>
          </w:tcPr>
          <w:p w14:paraId="2F313B05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Present vs absent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</w:tcPr>
          <w:p w14:paraId="0EB20942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64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5F19E5AB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3.643</w:t>
            </w:r>
          </w:p>
        </w:tc>
        <w:tc>
          <w:tcPr>
            <w:tcW w:w="1530" w:type="dxa"/>
          </w:tcPr>
          <w:p w14:paraId="7F8CAFE7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560-23.688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53452881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176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1F2FB2CF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000</w:t>
            </w:r>
          </w:p>
        </w:tc>
        <w:tc>
          <w:tcPr>
            <w:tcW w:w="1530" w:type="dxa"/>
          </w:tcPr>
          <w:p w14:paraId="03EB6FCB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000-NA</w:t>
            </w:r>
          </w:p>
        </w:tc>
        <w:tc>
          <w:tcPr>
            <w:tcW w:w="990" w:type="dxa"/>
          </w:tcPr>
          <w:p w14:paraId="7A2C61E2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999</w:t>
            </w:r>
          </w:p>
        </w:tc>
      </w:tr>
      <w:tr w:rsidR="00642725" w:rsidRPr="00A16796" w14:paraId="3FC29984" w14:textId="77777777" w:rsidTr="00143E6A">
        <w:tc>
          <w:tcPr>
            <w:tcW w:w="4945" w:type="dxa"/>
            <w:tcBorders>
              <w:right w:val="single" w:sz="4" w:space="0" w:color="auto"/>
            </w:tcBorders>
          </w:tcPr>
          <w:p w14:paraId="009F2478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rPr>
                <w:i/>
                <w:iCs/>
              </w:rPr>
              <w:t>MLL</w:t>
            </w:r>
            <w:r w:rsidRPr="00A16796">
              <w:t xml:space="preserve">-PTD </w:t>
            </w:r>
          </w:p>
        </w:tc>
        <w:tc>
          <w:tcPr>
            <w:tcW w:w="3330" w:type="dxa"/>
            <w:tcBorders>
              <w:left w:val="single" w:sz="4" w:space="0" w:color="auto"/>
              <w:right w:val="single" w:sz="4" w:space="0" w:color="auto"/>
            </w:tcBorders>
          </w:tcPr>
          <w:p w14:paraId="7446B282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Present vs absent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</w:tcPr>
          <w:p w14:paraId="573B17CB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98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110CA1CA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778</w:t>
            </w:r>
          </w:p>
        </w:tc>
        <w:tc>
          <w:tcPr>
            <w:tcW w:w="1530" w:type="dxa"/>
          </w:tcPr>
          <w:p w14:paraId="2CA76A19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090-6.747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2D9DFEE6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820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214891C7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000</w:t>
            </w:r>
          </w:p>
        </w:tc>
        <w:tc>
          <w:tcPr>
            <w:tcW w:w="1530" w:type="dxa"/>
          </w:tcPr>
          <w:p w14:paraId="780D390F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000-NA</w:t>
            </w:r>
          </w:p>
        </w:tc>
        <w:tc>
          <w:tcPr>
            <w:tcW w:w="990" w:type="dxa"/>
          </w:tcPr>
          <w:p w14:paraId="2E52F660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999</w:t>
            </w:r>
          </w:p>
        </w:tc>
      </w:tr>
      <w:tr w:rsidR="00642725" w:rsidRPr="00A16796" w14:paraId="70460272" w14:textId="77777777" w:rsidTr="00143E6A">
        <w:tc>
          <w:tcPr>
            <w:tcW w:w="4945" w:type="dxa"/>
            <w:tcBorders>
              <w:right w:val="single" w:sz="4" w:space="0" w:color="auto"/>
            </w:tcBorders>
          </w:tcPr>
          <w:p w14:paraId="27883239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 xml:space="preserve">Expression of T cell markers before </w:t>
            </w:r>
            <w:proofErr w:type="spellStart"/>
            <w:r w:rsidRPr="00A16796">
              <w:t>allo</w:t>
            </w:r>
            <w:proofErr w:type="spellEnd"/>
            <w:r w:rsidRPr="00A16796">
              <w:t xml:space="preserve"> HSCT </w:t>
            </w:r>
          </w:p>
        </w:tc>
        <w:tc>
          <w:tcPr>
            <w:tcW w:w="3330" w:type="dxa"/>
            <w:tcBorders>
              <w:left w:val="single" w:sz="4" w:space="0" w:color="auto"/>
              <w:right w:val="single" w:sz="4" w:space="0" w:color="auto"/>
            </w:tcBorders>
          </w:tcPr>
          <w:p w14:paraId="2EFB834F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Present vs absent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</w:tcPr>
          <w:p w14:paraId="01E935EF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117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6AC6C932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1.993</w:t>
            </w:r>
          </w:p>
        </w:tc>
        <w:tc>
          <w:tcPr>
            <w:tcW w:w="1530" w:type="dxa"/>
          </w:tcPr>
          <w:p w14:paraId="672165EB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673-5.899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074FE8BA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213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1F9FE0D1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1.100</w:t>
            </w:r>
          </w:p>
        </w:tc>
        <w:tc>
          <w:tcPr>
            <w:tcW w:w="1530" w:type="dxa"/>
          </w:tcPr>
          <w:p w14:paraId="53808312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333-3.633</w:t>
            </w:r>
          </w:p>
        </w:tc>
        <w:tc>
          <w:tcPr>
            <w:tcW w:w="990" w:type="dxa"/>
          </w:tcPr>
          <w:p w14:paraId="04313EE1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876</w:t>
            </w:r>
          </w:p>
        </w:tc>
      </w:tr>
      <w:tr w:rsidR="00642725" w:rsidRPr="00A16796" w14:paraId="0F1746C2" w14:textId="77777777" w:rsidTr="00143E6A">
        <w:tc>
          <w:tcPr>
            <w:tcW w:w="4945" w:type="dxa"/>
            <w:tcBorders>
              <w:right w:val="single" w:sz="4" w:space="0" w:color="auto"/>
            </w:tcBorders>
          </w:tcPr>
          <w:p w14:paraId="48D8BEE8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Expression of T cell markers at diagnosis</w:t>
            </w:r>
          </w:p>
        </w:tc>
        <w:tc>
          <w:tcPr>
            <w:tcW w:w="3330" w:type="dxa"/>
            <w:tcBorders>
              <w:left w:val="single" w:sz="4" w:space="0" w:color="auto"/>
              <w:right w:val="single" w:sz="4" w:space="0" w:color="auto"/>
            </w:tcBorders>
          </w:tcPr>
          <w:p w14:paraId="3E20AEE9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Present vs absent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</w:tcPr>
          <w:p w14:paraId="06E2F850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64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4C5CDC78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4.298</w:t>
            </w:r>
          </w:p>
        </w:tc>
        <w:tc>
          <w:tcPr>
            <w:tcW w:w="1530" w:type="dxa"/>
          </w:tcPr>
          <w:p w14:paraId="2182C568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995-18.569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30DBEA25" w14:textId="77777777" w:rsidR="00642725" w:rsidRPr="00F160BD" w:rsidRDefault="00642725" w:rsidP="00143E6A">
            <w:pPr>
              <w:spacing w:line="360" w:lineRule="auto"/>
              <w:jc w:val="both"/>
              <w:rPr>
                <w:b/>
                <w:bCs/>
              </w:rPr>
            </w:pPr>
            <w:r w:rsidRPr="00F160BD">
              <w:rPr>
                <w:b/>
                <w:bCs/>
              </w:rPr>
              <w:t>0.051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7FB24C3A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000</w:t>
            </w:r>
          </w:p>
        </w:tc>
        <w:tc>
          <w:tcPr>
            <w:tcW w:w="1530" w:type="dxa"/>
          </w:tcPr>
          <w:p w14:paraId="76235583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000-NA</w:t>
            </w:r>
          </w:p>
        </w:tc>
        <w:tc>
          <w:tcPr>
            <w:tcW w:w="990" w:type="dxa"/>
          </w:tcPr>
          <w:p w14:paraId="449479F3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998</w:t>
            </w:r>
          </w:p>
        </w:tc>
      </w:tr>
      <w:tr w:rsidR="00642725" w:rsidRPr="00A16796" w14:paraId="48DC1092" w14:textId="77777777" w:rsidTr="00143E6A">
        <w:tc>
          <w:tcPr>
            <w:tcW w:w="4945" w:type="dxa"/>
            <w:tcBorders>
              <w:right w:val="single" w:sz="4" w:space="0" w:color="auto"/>
            </w:tcBorders>
          </w:tcPr>
          <w:p w14:paraId="0B022E09" w14:textId="77777777" w:rsidR="00642725" w:rsidRPr="00A16796" w:rsidRDefault="00642725" w:rsidP="00143E6A">
            <w:pPr>
              <w:spacing w:line="360" w:lineRule="auto"/>
              <w:jc w:val="both"/>
              <w:rPr>
                <w:i/>
                <w:iCs/>
              </w:rPr>
            </w:pPr>
            <w:r w:rsidRPr="00A16796">
              <w:t xml:space="preserve">Expression of CD56 before </w:t>
            </w:r>
            <w:proofErr w:type="spellStart"/>
            <w:r w:rsidRPr="00A16796">
              <w:t>alloHSCT</w:t>
            </w:r>
            <w:proofErr w:type="spellEnd"/>
            <w:r w:rsidRPr="00A16796">
              <w:t xml:space="preserve"> </w:t>
            </w:r>
          </w:p>
        </w:tc>
        <w:tc>
          <w:tcPr>
            <w:tcW w:w="3330" w:type="dxa"/>
            <w:tcBorders>
              <w:left w:val="single" w:sz="4" w:space="0" w:color="auto"/>
              <w:right w:val="single" w:sz="4" w:space="0" w:color="auto"/>
            </w:tcBorders>
          </w:tcPr>
          <w:p w14:paraId="6DACD387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Present vs absent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</w:tcPr>
          <w:p w14:paraId="1A3BCE18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116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035E1F80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609</w:t>
            </w:r>
          </w:p>
        </w:tc>
        <w:tc>
          <w:tcPr>
            <w:tcW w:w="1530" w:type="dxa"/>
          </w:tcPr>
          <w:p w14:paraId="4CEB2E7E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128-2.909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75636C11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534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0235AF48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1.812</w:t>
            </w:r>
          </w:p>
        </w:tc>
        <w:tc>
          <w:tcPr>
            <w:tcW w:w="1530" w:type="dxa"/>
          </w:tcPr>
          <w:p w14:paraId="60920E3C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438-7.503</w:t>
            </w:r>
          </w:p>
        </w:tc>
        <w:tc>
          <w:tcPr>
            <w:tcW w:w="990" w:type="dxa"/>
          </w:tcPr>
          <w:p w14:paraId="5E38ECAA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412</w:t>
            </w:r>
          </w:p>
        </w:tc>
      </w:tr>
      <w:tr w:rsidR="00642725" w:rsidRPr="00A16796" w14:paraId="412770AC" w14:textId="77777777" w:rsidTr="00394E5C">
        <w:tc>
          <w:tcPr>
            <w:tcW w:w="4945" w:type="dxa"/>
            <w:tcBorders>
              <w:right w:val="single" w:sz="4" w:space="0" w:color="auto"/>
            </w:tcBorders>
          </w:tcPr>
          <w:p w14:paraId="3D749093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 xml:space="preserve">Expression of CD56 at diagnosis </w:t>
            </w:r>
          </w:p>
        </w:tc>
        <w:tc>
          <w:tcPr>
            <w:tcW w:w="3330" w:type="dxa"/>
            <w:tcBorders>
              <w:left w:val="single" w:sz="4" w:space="0" w:color="auto"/>
              <w:right w:val="single" w:sz="4" w:space="0" w:color="auto"/>
            </w:tcBorders>
          </w:tcPr>
          <w:p w14:paraId="3BDB2195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Present vs absent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</w:tcPr>
          <w:p w14:paraId="60A42439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64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140E8968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222</w:t>
            </w:r>
          </w:p>
        </w:tc>
        <w:tc>
          <w:tcPr>
            <w:tcW w:w="1530" w:type="dxa"/>
          </w:tcPr>
          <w:p w14:paraId="0CBA2770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026-1.893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5C87A032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169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5A1973F5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2.529</w:t>
            </w:r>
          </w:p>
        </w:tc>
        <w:tc>
          <w:tcPr>
            <w:tcW w:w="1530" w:type="dxa"/>
          </w:tcPr>
          <w:p w14:paraId="1D825705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329-19.430</w:t>
            </w:r>
          </w:p>
        </w:tc>
        <w:tc>
          <w:tcPr>
            <w:tcW w:w="990" w:type="dxa"/>
          </w:tcPr>
          <w:p w14:paraId="2C512C91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372</w:t>
            </w:r>
          </w:p>
        </w:tc>
      </w:tr>
      <w:tr w:rsidR="00394E5C" w:rsidRPr="00A16796" w14:paraId="2907FEFF" w14:textId="77777777" w:rsidTr="00394E5C">
        <w:tc>
          <w:tcPr>
            <w:tcW w:w="4945" w:type="dxa"/>
          </w:tcPr>
          <w:p w14:paraId="2EDAE8BD" w14:textId="77777777" w:rsidR="00394E5C" w:rsidRPr="00A16796" w:rsidRDefault="00394E5C" w:rsidP="00143E6A">
            <w:pPr>
              <w:spacing w:line="360" w:lineRule="auto"/>
              <w:jc w:val="both"/>
            </w:pPr>
          </w:p>
        </w:tc>
        <w:tc>
          <w:tcPr>
            <w:tcW w:w="3330" w:type="dxa"/>
          </w:tcPr>
          <w:p w14:paraId="1F1F78EC" w14:textId="77777777" w:rsidR="00394E5C" w:rsidRPr="00A16796" w:rsidRDefault="00394E5C" w:rsidP="00143E6A">
            <w:pPr>
              <w:spacing w:line="360" w:lineRule="auto"/>
              <w:jc w:val="both"/>
            </w:pPr>
          </w:p>
        </w:tc>
        <w:tc>
          <w:tcPr>
            <w:tcW w:w="630" w:type="dxa"/>
          </w:tcPr>
          <w:p w14:paraId="156EBC8B" w14:textId="77777777" w:rsidR="00394E5C" w:rsidRPr="00A16796" w:rsidRDefault="00394E5C" w:rsidP="00143E6A">
            <w:pPr>
              <w:spacing w:line="360" w:lineRule="auto"/>
              <w:jc w:val="both"/>
            </w:pPr>
          </w:p>
        </w:tc>
        <w:tc>
          <w:tcPr>
            <w:tcW w:w="810" w:type="dxa"/>
          </w:tcPr>
          <w:p w14:paraId="5443ECEC" w14:textId="77777777" w:rsidR="00394E5C" w:rsidRPr="00A16796" w:rsidRDefault="00394E5C" w:rsidP="00143E6A">
            <w:pPr>
              <w:spacing w:line="360" w:lineRule="auto"/>
              <w:jc w:val="both"/>
            </w:pPr>
          </w:p>
        </w:tc>
        <w:tc>
          <w:tcPr>
            <w:tcW w:w="1530" w:type="dxa"/>
          </w:tcPr>
          <w:p w14:paraId="4CE4FE10" w14:textId="77777777" w:rsidR="00394E5C" w:rsidRPr="00A16796" w:rsidRDefault="00394E5C" w:rsidP="00143E6A">
            <w:pPr>
              <w:spacing w:line="360" w:lineRule="auto"/>
              <w:jc w:val="both"/>
            </w:pPr>
          </w:p>
        </w:tc>
        <w:tc>
          <w:tcPr>
            <w:tcW w:w="810" w:type="dxa"/>
          </w:tcPr>
          <w:p w14:paraId="07F38DF9" w14:textId="77777777" w:rsidR="00394E5C" w:rsidRPr="00A16796" w:rsidRDefault="00394E5C" w:rsidP="00143E6A">
            <w:pPr>
              <w:spacing w:line="360" w:lineRule="auto"/>
              <w:jc w:val="both"/>
            </w:pPr>
          </w:p>
        </w:tc>
        <w:tc>
          <w:tcPr>
            <w:tcW w:w="810" w:type="dxa"/>
          </w:tcPr>
          <w:p w14:paraId="259A3AFD" w14:textId="77777777" w:rsidR="00394E5C" w:rsidRPr="00A16796" w:rsidRDefault="00394E5C" w:rsidP="00143E6A">
            <w:pPr>
              <w:spacing w:line="360" w:lineRule="auto"/>
              <w:jc w:val="both"/>
            </w:pPr>
          </w:p>
        </w:tc>
        <w:tc>
          <w:tcPr>
            <w:tcW w:w="1530" w:type="dxa"/>
          </w:tcPr>
          <w:p w14:paraId="28D5B1DC" w14:textId="77777777" w:rsidR="00394E5C" w:rsidRPr="00A16796" w:rsidRDefault="00394E5C" w:rsidP="00143E6A">
            <w:pPr>
              <w:spacing w:line="360" w:lineRule="auto"/>
              <w:jc w:val="both"/>
            </w:pPr>
          </w:p>
        </w:tc>
        <w:tc>
          <w:tcPr>
            <w:tcW w:w="990" w:type="dxa"/>
          </w:tcPr>
          <w:p w14:paraId="2915165F" w14:textId="77777777" w:rsidR="00394E5C" w:rsidRPr="00A16796" w:rsidRDefault="00394E5C" w:rsidP="00143E6A">
            <w:pPr>
              <w:spacing w:line="360" w:lineRule="auto"/>
              <w:jc w:val="both"/>
            </w:pPr>
          </w:p>
        </w:tc>
      </w:tr>
      <w:tr w:rsidR="00394E5C" w:rsidRPr="00A16796" w14:paraId="29EE723C" w14:textId="77777777" w:rsidTr="00661823">
        <w:tc>
          <w:tcPr>
            <w:tcW w:w="15385" w:type="dxa"/>
            <w:gridSpan w:val="9"/>
          </w:tcPr>
          <w:p w14:paraId="4C261BFE" w14:textId="77777777" w:rsidR="00394E5C" w:rsidRPr="00A16796" w:rsidRDefault="00394E5C" w:rsidP="00394E5C">
            <w:r w:rsidRPr="00A16796">
              <w:t>Bold typing indicates statistical significance (p &lt; 0.1)</w:t>
            </w:r>
          </w:p>
          <w:p w14:paraId="7E80B00A" w14:textId="77777777" w:rsidR="00394E5C" w:rsidRPr="00A16796" w:rsidRDefault="00394E5C" w:rsidP="00143E6A">
            <w:pPr>
              <w:spacing w:line="360" w:lineRule="auto"/>
              <w:jc w:val="both"/>
            </w:pPr>
          </w:p>
        </w:tc>
      </w:tr>
    </w:tbl>
    <w:p w14:paraId="1BACD5D5" w14:textId="77777777" w:rsidR="00642725" w:rsidRPr="00A16796" w:rsidRDefault="00642725"/>
    <w:p w14:paraId="090FAFBD" w14:textId="77777777" w:rsidR="00AE4026" w:rsidRDefault="00AE4026" w:rsidP="00AE4026">
      <w:pPr>
        <w:jc w:val="both"/>
      </w:pPr>
    </w:p>
    <w:p w14:paraId="24BD8F16" w14:textId="55A7D83E" w:rsidR="00642725" w:rsidRPr="00A16796" w:rsidRDefault="00642725">
      <w:r w:rsidRPr="00A16796">
        <w:br w:type="page"/>
      </w:r>
    </w:p>
    <w:tbl>
      <w:tblPr>
        <w:tblStyle w:val="TableGrid"/>
        <w:tblW w:w="15480" w:type="dxa"/>
        <w:tblInd w:w="-12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55"/>
        <w:gridCol w:w="4235"/>
        <w:gridCol w:w="581"/>
        <w:gridCol w:w="808"/>
        <w:gridCol w:w="1612"/>
        <w:gridCol w:w="767"/>
        <w:gridCol w:w="799"/>
        <w:gridCol w:w="1518"/>
        <w:gridCol w:w="805"/>
      </w:tblGrid>
      <w:tr w:rsidR="00642725" w:rsidRPr="00A16796" w14:paraId="571E4C76" w14:textId="77777777" w:rsidTr="00143E6A">
        <w:tc>
          <w:tcPr>
            <w:tcW w:w="15480" w:type="dxa"/>
            <w:gridSpan w:val="9"/>
            <w:tcBorders>
              <w:bottom w:val="single" w:sz="8" w:space="0" w:color="auto"/>
            </w:tcBorders>
            <w:shd w:val="clear" w:color="auto" w:fill="auto"/>
          </w:tcPr>
          <w:p w14:paraId="5F6F97C5" w14:textId="2174D5D1" w:rsidR="00642725" w:rsidRPr="00A16796" w:rsidRDefault="00642725" w:rsidP="00143E6A">
            <w:pPr>
              <w:spacing w:line="360" w:lineRule="auto"/>
              <w:jc w:val="both"/>
            </w:pPr>
            <w:r w:rsidRPr="00A16796">
              <w:rPr>
                <w:b/>
                <w:bCs/>
              </w:rPr>
              <w:lastRenderedPageBreak/>
              <w:t>Table S5: Therapeutic and transplant-related risk factors for isolated BM relapse or EM rela</w:t>
            </w:r>
            <w:r w:rsidR="006B2340" w:rsidRPr="00A16796">
              <w:rPr>
                <w:b/>
                <w:bCs/>
              </w:rPr>
              <w:t>pse+/-</w:t>
            </w:r>
            <w:r w:rsidRPr="00A16796">
              <w:rPr>
                <w:b/>
                <w:bCs/>
              </w:rPr>
              <w:t>BM relapse (univariate)</w:t>
            </w:r>
          </w:p>
        </w:tc>
      </w:tr>
      <w:tr w:rsidR="00642725" w:rsidRPr="00A16796" w14:paraId="42128B84" w14:textId="77777777" w:rsidTr="00642725">
        <w:tc>
          <w:tcPr>
            <w:tcW w:w="440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0683A49" w14:textId="77777777" w:rsidR="00642725" w:rsidRPr="00A16796" w:rsidRDefault="00642725" w:rsidP="00143E6A">
            <w:pPr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4277" w:type="dxa"/>
            <w:tcBorders>
              <w:top w:val="single" w:sz="8" w:space="0" w:color="auto"/>
              <w:bottom w:val="single" w:sz="8" w:space="0" w:color="auto"/>
            </w:tcBorders>
          </w:tcPr>
          <w:p w14:paraId="7990E02D" w14:textId="77777777" w:rsidR="00642725" w:rsidRPr="00A16796" w:rsidRDefault="00642725" w:rsidP="00143E6A">
            <w:pPr>
              <w:spacing w:line="360" w:lineRule="auto"/>
              <w:jc w:val="both"/>
            </w:pPr>
          </w:p>
        </w:tc>
        <w:tc>
          <w:tcPr>
            <w:tcW w:w="5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5F52080" w14:textId="77777777" w:rsidR="00642725" w:rsidRPr="00A16796" w:rsidRDefault="00642725" w:rsidP="00143E6A">
            <w:pPr>
              <w:spacing w:line="360" w:lineRule="auto"/>
              <w:jc w:val="both"/>
            </w:pPr>
          </w:p>
        </w:tc>
        <w:tc>
          <w:tcPr>
            <w:tcW w:w="3079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7EC959B" w14:textId="77777777" w:rsidR="00642725" w:rsidRPr="00A16796" w:rsidRDefault="00642725" w:rsidP="00143E6A">
            <w:pPr>
              <w:spacing w:line="360" w:lineRule="auto"/>
              <w:jc w:val="center"/>
            </w:pPr>
            <w:r w:rsidRPr="00A16796">
              <w:rPr>
                <w:b/>
                <w:bCs/>
              </w:rPr>
              <w:t>Isolated BM relapse</w:t>
            </w:r>
          </w:p>
        </w:tc>
        <w:tc>
          <w:tcPr>
            <w:tcW w:w="3137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A34439B" w14:textId="77777777" w:rsidR="00642725" w:rsidRPr="00A16796" w:rsidRDefault="00642725" w:rsidP="00143E6A">
            <w:pPr>
              <w:spacing w:line="360" w:lineRule="auto"/>
              <w:jc w:val="center"/>
            </w:pPr>
            <w:r w:rsidRPr="00A16796">
              <w:rPr>
                <w:b/>
                <w:bCs/>
              </w:rPr>
              <w:t>EM +/- BM relapse</w:t>
            </w:r>
          </w:p>
        </w:tc>
      </w:tr>
      <w:tr w:rsidR="00642725" w:rsidRPr="00A16796" w14:paraId="04F84E8E" w14:textId="77777777" w:rsidTr="00D35C68">
        <w:tc>
          <w:tcPr>
            <w:tcW w:w="4406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</w:tcPr>
          <w:p w14:paraId="5C7F2AAE" w14:textId="77777777" w:rsidR="00642725" w:rsidRPr="00A16796" w:rsidRDefault="00642725" w:rsidP="00143E6A">
            <w:pPr>
              <w:spacing w:line="360" w:lineRule="auto"/>
              <w:jc w:val="both"/>
              <w:rPr>
                <w:b/>
                <w:bCs/>
              </w:rPr>
            </w:pPr>
            <w:r w:rsidRPr="00A16796">
              <w:rPr>
                <w:b/>
                <w:bCs/>
              </w:rPr>
              <w:t>variable</w:t>
            </w:r>
          </w:p>
        </w:tc>
        <w:tc>
          <w:tcPr>
            <w:tcW w:w="4277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15954C5A" w14:textId="77777777" w:rsidR="00642725" w:rsidRPr="00A16796" w:rsidRDefault="00642725" w:rsidP="00143E6A">
            <w:pPr>
              <w:spacing w:line="360" w:lineRule="auto"/>
              <w:jc w:val="both"/>
              <w:rPr>
                <w:b/>
                <w:bCs/>
              </w:rPr>
            </w:pPr>
            <w:r w:rsidRPr="00A16796">
              <w:rPr>
                <w:b/>
                <w:bCs/>
              </w:rPr>
              <w:t>comparison</w:t>
            </w:r>
          </w:p>
        </w:tc>
        <w:tc>
          <w:tcPr>
            <w:tcW w:w="581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1B9EC4D5" w14:textId="77777777" w:rsidR="00642725" w:rsidRPr="00A16796" w:rsidRDefault="00642725" w:rsidP="00143E6A">
            <w:pPr>
              <w:spacing w:line="360" w:lineRule="auto"/>
              <w:jc w:val="both"/>
              <w:rPr>
                <w:b/>
                <w:bCs/>
              </w:rPr>
            </w:pPr>
            <w:r w:rsidRPr="00A16796">
              <w:rPr>
                <w:b/>
                <w:bCs/>
              </w:rPr>
              <w:t>N</w:t>
            </w:r>
          </w:p>
        </w:tc>
        <w:tc>
          <w:tcPr>
            <w:tcW w:w="809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</w:tcPr>
          <w:p w14:paraId="34F1D255" w14:textId="77777777" w:rsidR="00642725" w:rsidRPr="00A16796" w:rsidRDefault="00642725" w:rsidP="00143E6A">
            <w:pPr>
              <w:spacing w:line="360" w:lineRule="auto"/>
              <w:jc w:val="both"/>
              <w:rPr>
                <w:b/>
                <w:bCs/>
              </w:rPr>
            </w:pPr>
            <w:r w:rsidRPr="00A16796">
              <w:rPr>
                <w:b/>
                <w:bCs/>
              </w:rPr>
              <w:t>OR</w:t>
            </w:r>
          </w:p>
        </w:tc>
        <w:tc>
          <w:tcPr>
            <w:tcW w:w="1627" w:type="dxa"/>
            <w:tcBorders>
              <w:top w:val="single" w:sz="8" w:space="0" w:color="auto"/>
            </w:tcBorders>
            <w:shd w:val="clear" w:color="auto" w:fill="auto"/>
          </w:tcPr>
          <w:p w14:paraId="3C1ECE23" w14:textId="77777777" w:rsidR="00642725" w:rsidRPr="00A16796" w:rsidRDefault="00642725" w:rsidP="00143E6A">
            <w:pPr>
              <w:spacing w:line="360" w:lineRule="auto"/>
              <w:jc w:val="both"/>
              <w:rPr>
                <w:b/>
                <w:bCs/>
              </w:rPr>
            </w:pPr>
            <w:r w:rsidRPr="00A16796">
              <w:rPr>
                <w:b/>
                <w:bCs/>
              </w:rPr>
              <w:t>95% CI</w:t>
            </w:r>
          </w:p>
        </w:tc>
        <w:tc>
          <w:tcPr>
            <w:tcW w:w="643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</w:tcPr>
          <w:p w14:paraId="04D6E498" w14:textId="77777777" w:rsidR="00642725" w:rsidRPr="00A16796" w:rsidRDefault="00642725" w:rsidP="00143E6A">
            <w:pPr>
              <w:spacing w:line="360" w:lineRule="auto"/>
              <w:jc w:val="both"/>
              <w:rPr>
                <w:b/>
                <w:bCs/>
              </w:rPr>
            </w:pPr>
            <w:r w:rsidRPr="00A16796">
              <w:rPr>
                <w:b/>
                <w:bCs/>
              </w:rPr>
              <w:t>p</w:t>
            </w:r>
          </w:p>
        </w:tc>
        <w:tc>
          <w:tcPr>
            <w:tcW w:w="800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</w:tcPr>
          <w:p w14:paraId="430C4075" w14:textId="77777777" w:rsidR="00642725" w:rsidRPr="00A16796" w:rsidRDefault="00642725" w:rsidP="00143E6A">
            <w:pPr>
              <w:spacing w:line="360" w:lineRule="auto"/>
              <w:jc w:val="both"/>
              <w:rPr>
                <w:b/>
                <w:bCs/>
              </w:rPr>
            </w:pPr>
            <w:r w:rsidRPr="00A16796">
              <w:rPr>
                <w:b/>
                <w:bCs/>
              </w:rPr>
              <w:t>OR</w:t>
            </w:r>
          </w:p>
        </w:tc>
        <w:tc>
          <w:tcPr>
            <w:tcW w:w="1531" w:type="dxa"/>
            <w:tcBorders>
              <w:top w:val="single" w:sz="8" w:space="0" w:color="auto"/>
            </w:tcBorders>
            <w:shd w:val="clear" w:color="auto" w:fill="auto"/>
          </w:tcPr>
          <w:p w14:paraId="4811ACE8" w14:textId="77777777" w:rsidR="00642725" w:rsidRPr="00A16796" w:rsidRDefault="00642725" w:rsidP="00143E6A">
            <w:pPr>
              <w:spacing w:line="360" w:lineRule="auto"/>
              <w:jc w:val="both"/>
              <w:rPr>
                <w:b/>
                <w:bCs/>
              </w:rPr>
            </w:pPr>
            <w:r w:rsidRPr="00A16796">
              <w:rPr>
                <w:b/>
                <w:bCs/>
              </w:rPr>
              <w:t>95% CI</w:t>
            </w:r>
          </w:p>
        </w:tc>
        <w:tc>
          <w:tcPr>
            <w:tcW w:w="806" w:type="dxa"/>
            <w:tcBorders>
              <w:top w:val="single" w:sz="8" w:space="0" w:color="auto"/>
            </w:tcBorders>
            <w:shd w:val="clear" w:color="auto" w:fill="auto"/>
          </w:tcPr>
          <w:p w14:paraId="69232967" w14:textId="77777777" w:rsidR="00642725" w:rsidRPr="00A16796" w:rsidRDefault="00642725" w:rsidP="00143E6A">
            <w:pPr>
              <w:spacing w:line="360" w:lineRule="auto"/>
              <w:jc w:val="both"/>
              <w:rPr>
                <w:b/>
                <w:bCs/>
              </w:rPr>
            </w:pPr>
            <w:r w:rsidRPr="00A16796">
              <w:rPr>
                <w:b/>
                <w:bCs/>
              </w:rPr>
              <w:t>p</w:t>
            </w:r>
          </w:p>
        </w:tc>
      </w:tr>
      <w:tr w:rsidR="00642725" w:rsidRPr="00A16796" w14:paraId="1A116395" w14:textId="77777777" w:rsidTr="00D35C68">
        <w:tc>
          <w:tcPr>
            <w:tcW w:w="4406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44EA53E9" w14:textId="77777777" w:rsidR="00642725" w:rsidRPr="00A16796" w:rsidRDefault="00642725" w:rsidP="00143E6A">
            <w:pPr>
              <w:spacing w:line="360" w:lineRule="auto"/>
              <w:jc w:val="both"/>
              <w:rPr>
                <w:b/>
                <w:bCs/>
              </w:rPr>
            </w:pPr>
            <w:r w:rsidRPr="00A16796">
              <w:rPr>
                <w:b/>
                <w:bCs/>
              </w:rPr>
              <w:t>Therapy prior to allogeneic HSCT</w:t>
            </w:r>
          </w:p>
        </w:tc>
        <w:tc>
          <w:tcPr>
            <w:tcW w:w="4277" w:type="dxa"/>
            <w:tcBorders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6CA1DF91" w14:textId="77777777" w:rsidR="00642725" w:rsidRPr="00A16796" w:rsidRDefault="00642725" w:rsidP="00143E6A">
            <w:pPr>
              <w:spacing w:line="360" w:lineRule="auto"/>
              <w:jc w:val="both"/>
            </w:pPr>
          </w:p>
        </w:tc>
        <w:tc>
          <w:tcPr>
            <w:tcW w:w="581" w:type="dxa"/>
            <w:tcBorders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190ABA49" w14:textId="77777777" w:rsidR="00642725" w:rsidRPr="00A16796" w:rsidRDefault="00642725" w:rsidP="00143E6A">
            <w:pPr>
              <w:spacing w:line="360" w:lineRule="auto"/>
              <w:jc w:val="both"/>
            </w:pPr>
          </w:p>
        </w:tc>
        <w:tc>
          <w:tcPr>
            <w:tcW w:w="809" w:type="dxa"/>
            <w:tcBorders>
              <w:left w:val="single" w:sz="8" w:space="0" w:color="auto"/>
            </w:tcBorders>
            <w:shd w:val="clear" w:color="auto" w:fill="D9D9D9" w:themeFill="background1" w:themeFillShade="D9"/>
          </w:tcPr>
          <w:p w14:paraId="4B9938B1" w14:textId="77777777" w:rsidR="00642725" w:rsidRPr="00A16796" w:rsidRDefault="00642725" w:rsidP="00143E6A">
            <w:pPr>
              <w:spacing w:line="360" w:lineRule="auto"/>
              <w:jc w:val="both"/>
            </w:pPr>
          </w:p>
        </w:tc>
        <w:tc>
          <w:tcPr>
            <w:tcW w:w="1627" w:type="dxa"/>
            <w:shd w:val="clear" w:color="auto" w:fill="D9D9D9" w:themeFill="background1" w:themeFillShade="D9"/>
          </w:tcPr>
          <w:p w14:paraId="5020C4A7" w14:textId="77777777" w:rsidR="00642725" w:rsidRPr="00A16796" w:rsidRDefault="00642725" w:rsidP="00143E6A">
            <w:pPr>
              <w:spacing w:line="360" w:lineRule="auto"/>
              <w:jc w:val="both"/>
            </w:pPr>
          </w:p>
        </w:tc>
        <w:tc>
          <w:tcPr>
            <w:tcW w:w="643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14251928" w14:textId="77777777" w:rsidR="00642725" w:rsidRPr="00A16796" w:rsidRDefault="00642725" w:rsidP="00143E6A">
            <w:pPr>
              <w:spacing w:line="360" w:lineRule="auto"/>
              <w:jc w:val="both"/>
            </w:pPr>
          </w:p>
        </w:tc>
        <w:tc>
          <w:tcPr>
            <w:tcW w:w="800" w:type="dxa"/>
            <w:tcBorders>
              <w:left w:val="single" w:sz="8" w:space="0" w:color="auto"/>
            </w:tcBorders>
            <w:shd w:val="clear" w:color="auto" w:fill="D9D9D9" w:themeFill="background1" w:themeFillShade="D9"/>
          </w:tcPr>
          <w:p w14:paraId="6E42C8E1" w14:textId="77777777" w:rsidR="00642725" w:rsidRPr="00A16796" w:rsidRDefault="00642725" w:rsidP="00143E6A">
            <w:pPr>
              <w:spacing w:line="360" w:lineRule="auto"/>
              <w:jc w:val="both"/>
            </w:pPr>
          </w:p>
        </w:tc>
        <w:tc>
          <w:tcPr>
            <w:tcW w:w="1531" w:type="dxa"/>
            <w:shd w:val="clear" w:color="auto" w:fill="D9D9D9" w:themeFill="background1" w:themeFillShade="D9"/>
          </w:tcPr>
          <w:p w14:paraId="1321462B" w14:textId="77777777" w:rsidR="00642725" w:rsidRPr="00A16796" w:rsidRDefault="00642725" w:rsidP="00143E6A">
            <w:pPr>
              <w:spacing w:line="360" w:lineRule="auto"/>
              <w:jc w:val="both"/>
            </w:pPr>
          </w:p>
        </w:tc>
        <w:tc>
          <w:tcPr>
            <w:tcW w:w="806" w:type="dxa"/>
            <w:shd w:val="clear" w:color="auto" w:fill="D9D9D9" w:themeFill="background1" w:themeFillShade="D9"/>
          </w:tcPr>
          <w:p w14:paraId="7E8D9EC8" w14:textId="77777777" w:rsidR="00642725" w:rsidRPr="00A16796" w:rsidRDefault="00642725" w:rsidP="00143E6A">
            <w:pPr>
              <w:spacing w:line="360" w:lineRule="auto"/>
              <w:jc w:val="both"/>
            </w:pPr>
          </w:p>
        </w:tc>
      </w:tr>
      <w:tr w:rsidR="00642725" w:rsidRPr="00A16796" w14:paraId="18BB6EB9" w14:textId="77777777" w:rsidTr="00D35C68">
        <w:tc>
          <w:tcPr>
            <w:tcW w:w="4406" w:type="dxa"/>
            <w:tcBorders>
              <w:right w:val="single" w:sz="8" w:space="0" w:color="auto"/>
            </w:tcBorders>
            <w:shd w:val="clear" w:color="auto" w:fill="auto"/>
          </w:tcPr>
          <w:p w14:paraId="28260799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 xml:space="preserve">Prior intensive chemotherapy cycles, number </w:t>
            </w:r>
          </w:p>
        </w:tc>
        <w:tc>
          <w:tcPr>
            <w:tcW w:w="427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55FE4276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Continuous, +1</w:t>
            </w:r>
          </w:p>
        </w:tc>
        <w:tc>
          <w:tcPr>
            <w:tcW w:w="58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16488675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130</w:t>
            </w:r>
          </w:p>
        </w:tc>
        <w:tc>
          <w:tcPr>
            <w:tcW w:w="809" w:type="dxa"/>
            <w:tcBorders>
              <w:left w:val="single" w:sz="8" w:space="0" w:color="auto"/>
            </w:tcBorders>
            <w:shd w:val="clear" w:color="auto" w:fill="auto"/>
          </w:tcPr>
          <w:p w14:paraId="775AE4F5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964</w:t>
            </w:r>
          </w:p>
        </w:tc>
        <w:tc>
          <w:tcPr>
            <w:tcW w:w="1627" w:type="dxa"/>
            <w:shd w:val="clear" w:color="auto" w:fill="auto"/>
          </w:tcPr>
          <w:p w14:paraId="750E7C84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392-2.366</w:t>
            </w:r>
          </w:p>
        </w:tc>
        <w:tc>
          <w:tcPr>
            <w:tcW w:w="643" w:type="dxa"/>
            <w:tcBorders>
              <w:right w:val="single" w:sz="8" w:space="0" w:color="auto"/>
            </w:tcBorders>
            <w:shd w:val="clear" w:color="auto" w:fill="auto"/>
          </w:tcPr>
          <w:p w14:paraId="47CBDB59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936</w:t>
            </w:r>
          </w:p>
        </w:tc>
        <w:tc>
          <w:tcPr>
            <w:tcW w:w="800" w:type="dxa"/>
            <w:tcBorders>
              <w:left w:val="single" w:sz="8" w:space="0" w:color="auto"/>
            </w:tcBorders>
            <w:shd w:val="clear" w:color="auto" w:fill="auto"/>
          </w:tcPr>
          <w:p w14:paraId="72AAC7DC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3.136</w:t>
            </w:r>
          </w:p>
        </w:tc>
        <w:tc>
          <w:tcPr>
            <w:tcW w:w="1531" w:type="dxa"/>
            <w:shd w:val="clear" w:color="auto" w:fill="auto"/>
          </w:tcPr>
          <w:p w14:paraId="1CC23DA8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1.276-7.703</w:t>
            </w:r>
          </w:p>
        </w:tc>
        <w:tc>
          <w:tcPr>
            <w:tcW w:w="806" w:type="dxa"/>
            <w:shd w:val="clear" w:color="auto" w:fill="auto"/>
          </w:tcPr>
          <w:p w14:paraId="62C41DE3" w14:textId="77777777" w:rsidR="00642725" w:rsidRPr="0018501A" w:rsidRDefault="00642725" w:rsidP="00143E6A">
            <w:pPr>
              <w:spacing w:line="360" w:lineRule="auto"/>
              <w:jc w:val="both"/>
              <w:rPr>
                <w:b/>
                <w:bCs/>
              </w:rPr>
            </w:pPr>
            <w:r w:rsidRPr="0018501A">
              <w:rPr>
                <w:b/>
                <w:bCs/>
              </w:rPr>
              <w:t>0.013</w:t>
            </w:r>
          </w:p>
        </w:tc>
      </w:tr>
      <w:tr w:rsidR="00642725" w:rsidRPr="00A16796" w14:paraId="25BB1F70" w14:textId="77777777" w:rsidTr="00D35C68">
        <w:tc>
          <w:tcPr>
            <w:tcW w:w="4406" w:type="dxa"/>
            <w:tcBorders>
              <w:right w:val="single" w:sz="8" w:space="0" w:color="auto"/>
            </w:tcBorders>
            <w:shd w:val="clear" w:color="auto" w:fill="auto"/>
          </w:tcPr>
          <w:p w14:paraId="69938034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 xml:space="preserve">Prior intensive chemotherapy cycles  </w:t>
            </w:r>
          </w:p>
        </w:tc>
        <w:tc>
          <w:tcPr>
            <w:tcW w:w="427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5AAA324A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≥2 vs &lt;2</w:t>
            </w:r>
          </w:p>
        </w:tc>
        <w:tc>
          <w:tcPr>
            <w:tcW w:w="58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4E583432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130</w:t>
            </w:r>
          </w:p>
        </w:tc>
        <w:tc>
          <w:tcPr>
            <w:tcW w:w="809" w:type="dxa"/>
            <w:tcBorders>
              <w:left w:val="single" w:sz="8" w:space="0" w:color="auto"/>
            </w:tcBorders>
            <w:shd w:val="clear" w:color="auto" w:fill="auto"/>
          </w:tcPr>
          <w:p w14:paraId="28D750E9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1.210</w:t>
            </w:r>
          </w:p>
        </w:tc>
        <w:tc>
          <w:tcPr>
            <w:tcW w:w="1627" w:type="dxa"/>
            <w:shd w:val="clear" w:color="auto" w:fill="auto"/>
          </w:tcPr>
          <w:p w14:paraId="6747BFF3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314-4.665</w:t>
            </w:r>
          </w:p>
        </w:tc>
        <w:tc>
          <w:tcPr>
            <w:tcW w:w="643" w:type="dxa"/>
            <w:tcBorders>
              <w:right w:val="single" w:sz="8" w:space="0" w:color="auto"/>
            </w:tcBorders>
            <w:shd w:val="clear" w:color="auto" w:fill="auto"/>
          </w:tcPr>
          <w:p w14:paraId="469BCE27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782</w:t>
            </w:r>
          </w:p>
        </w:tc>
        <w:tc>
          <w:tcPr>
            <w:tcW w:w="800" w:type="dxa"/>
            <w:tcBorders>
              <w:left w:val="single" w:sz="8" w:space="0" w:color="auto"/>
            </w:tcBorders>
            <w:shd w:val="clear" w:color="auto" w:fill="auto"/>
          </w:tcPr>
          <w:p w14:paraId="62409831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2.806</w:t>
            </w:r>
          </w:p>
        </w:tc>
        <w:tc>
          <w:tcPr>
            <w:tcW w:w="1531" w:type="dxa"/>
            <w:shd w:val="clear" w:color="auto" w:fill="auto"/>
          </w:tcPr>
          <w:p w14:paraId="631B6A76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772-10.197</w:t>
            </w:r>
          </w:p>
        </w:tc>
        <w:tc>
          <w:tcPr>
            <w:tcW w:w="806" w:type="dxa"/>
            <w:shd w:val="clear" w:color="auto" w:fill="auto"/>
          </w:tcPr>
          <w:p w14:paraId="2DD028D4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117</w:t>
            </w:r>
          </w:p>
        </w:tc>
      </w:tr>
      <w:tr w:rsidR="00642725" w:rsidRPr="00A16796" w14:paraId="7915876B" w14:textId="77777777" w:rsidTr="00D35C68">
        <w:tc>
          <w:tcPr>
            <w:tcW w:w="4406" w:type="dxa"/>
            <w:tcBorders>
              <w:right w:val="single" w:sz="8" w:space="0" w:color="auto"/>
            </w:tcBorders>
            <w:shd w:val="clear" w:color="auto" w:fill="auto"/>
          </w:tcPr>
          <w:p w14:paraId="16B1DE09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d16 Blast clearance, %</w:t>
            </w:r>
          </w:p>
        </w:tc>
        <w:tc>
          <w:tcPr>
            <w:tcW w:w="427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409FCAA6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≥10 vs &lt;10</w:t>
            </w:r>
          </w:p>
        </w:tc>
        <w:tc>
          <w:tcPr>
            <w:tcW w:w="58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4D2E11CE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130</w:t>
            </w:r>
          </w:p>
        </w:tc>
        <w:tc>
          <w:tcPr>
            <w:tcW w:w="809" w:type="dxa"/>
            <w:tcBorders>
              <w:left w:val="single" w:sz="8" w:space="0" w:color="auto"/>
            </w:tcBorders>
            <w:shd w:val="clear" w:color="auto" w:fill="auto"/>
          </w:tcPr>
          <w:p w14:paraId="7B6DDAF5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2.698</w:t>
            </w:r>
          </w:p>
        </w:tc>
        <w:tc>
          <w:tcPr>
            <w:tcW w:w="1627" w:type="dxa"/>
            <w:shd w:val="clear" w:color="auto" w:fill="auto"/>
          </w:tcPr>
          <w:p w14:paraId="4075E203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950-7.663</w:t>
            </w:r>
          </w:p>
        </w:tc>
        <w:tc>
          <w:tcPr>
            <w:tcW w:w="643" w:type="dxa"/>
            <w:tcBorders>
              <w:right w:val="single" w:sz="8" w:space="0" w:color="auto"/>
            </w:tcBorders>
            <w:shd w:val="clear" w:color="auto" w:fill="auto"/>
          </w:tcPr>
          <w:p w14:paraId="056C746B" w14:textId="77777777" w:rsidR="00642725" w:rsidRPr="00AE4026" w:rsidRDefault="00642725" w:rsidP="00143E6A">
            <w:pPr>
              <w:spacing w:line="360" w:lineRule="auto"/>
              <w:jc w:val="both"/>
              <w:rPr>
                <w:b/>
                <w:bCs/>
              </w:rPr>
            </w:pPr>
            <w:r w:rsidRPr="00AE4026">
              <w:rPr>
                <w:b/>
                <w:bCs/>
              </w:rPr>
              <w:t>0.062</w:t>
            </w:r>
          </w:p>
        </w:tc>
        <w:tc>
          <w:tcPr>
            <w:tcW w:w="800" w:type="dxa"/>
            <w:tcBorders>
              <w:left w:val="single" w:sz="8" w:space="0" w:color="auto"/>
            </w:tcBorders>
            <w:shd w:val="clear" w:color="auto" w:fill="auto"/>
          </w:tcPr>
          <w:p w14:paraId="2CBAF2DB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2.486</w:t>
            </w:r>
          </w:p>
        </w:tc>
        <w:tc>
          <w:tcPr>
            <w:tcW w:w="1531" w:type="dxa"/>
            <w:shd w:val="clear" w:color="auto" w:fill="auto"/>
          </w:tcPr>
          <w:p w14:paraId="1B038810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774-7.983</w:t>
            </w:r>
          </w:p>
        </w:tc>
        <w:tc>
          <w:tcPr>
            <w:tcW w:w="806" w:type="dxa"/>
            <w:shd w:val="clear" w:color="auto" w:fill="auto"/>
          </w:tcPr>
          <w:p w14:paraId="718792BE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126</w:t>
            </w:r>
          </w:p>
        </w:tc>
      </w:tr>
      <w:tr w:rsidR="00642725" w:rsidRPr="00A16796" w14:paraId="01E25913" w14:textId="77777777" w:rsidTr="00D35C68">
        <w:tc>
          <w:tcPr>
            <w:tcW w:w="4406" w:type="dxa"/>
            <w:tcBorders>
              <w:right w:val="single" w:sz="8" w:space="0" w:color="auto"/>
            </w:tcBorders>
            <w:shd w:val="clear" w:color="auto" w:fill="auto"/>
          </w:tcPr>
          <w:p w14:paraId="49F91293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 xml:space="preserve">Remission status before </w:t>
            </w:r>
            <w:proofErr w:type="spellStart"/>
            <w:r w:rsidRPr="00A16796">
              <w:t>allo</w:t>
            </w:r>
            <w:proofErr w:type="spellEnd"/>
            <w:r w:rsidRPr="00A16796">
              <w:t xml:space="preserve"> HSCT</w:t>
            </w:r>
          </w:p>
        </w:tc>
        <w:tc>
          <w:tcPr>
            <w:tcW w:w="427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734A713C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Relapse/Refractory vs CR/</w:t>
            </w:r>
            <w:proofErr w:type="spellStart"/>
            <w:r w:rsidRPr="00A16796">
              <w:t>CRi</w:t>
            </w:r>
            <w:proofErr w:type="spellEnd"/>
          </w:p>
        </w:tc>
        <w:tc>
          <w:tcPr>
            <w:tcW w:w="58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09E6F0DA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130</w:t>
            </w:r>
          </w:p>
        </w:tc>
        <w:tc>
          <w:tcPr>
            <w:tcW w:w="809" w:type="dxa"/>
            <w:tcBorders>
              <w:left w:val="single" w:sz="8" w:space="0" w:color="auto"/>
            </w:tcBorders>
            <w:shd w:val="clear" w:color="auto" w:fill="auto"/>
          </w:tcPr>
          <w:p w14:paraId="7BB29DF4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4.122</w:t>
            </w:r>
          </w:p>
        </w:tc>
        <w:tc>
          <w:tcPr>
            <w:tcW w:w="1627" w:type="dxa"/>
            <w:shd w:val="clear" w:color="auto" w:fill="auto"/>
          </w:tcPr>
          <w:p w14:paraId="0E6293C7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1.123-15.134</w:t>
            </w:r>
          </w:p>
        </w:tc>
        <w:tc>
          <w:tcPr>
            <w:tcW w:w="643" w:type="dxa"/>
            <w:tcBorders>
              <w:right w:val="single" w:sz="8" w:space="0" w:color="auto"/>
            </w:tcBorders>
            <w:shd w:val="clear" w:color="auto" w:fill="auto"/>
          </w:tcPr>
          <w:p w14:paraId="76CBEFC3" w14:textId="77777777" w:rsidR="00642725" w:rsidRPr="00AE4026" w:rsidRDefault="00642725" w:rsidP="00143E6A">
            <w:pPr>
              <w:spacing w:line="360" w:lineRule="auto"/>
              <w:jc w:val="both"/>
              <w:rPr>
                <w:b/>
                <w:bCs/>
              </w:rPr>
            </w:pPr>
            <w:r w:rsidRPr="00AE4026">
              <w:rPr>
                <w:b/>
                <w:bCs/>
              </w:rPr>
              <w:t>0.033</w:t>
            </w:r>
          </w:p>
        </w:tc>
        <w:tc>
          <w:tcPr>
            <w:tcW w:w="800" w:type="dxa"/>
            <w:tcBorders>
              <w:left w:val="single" w:sz="8" w:space="0" w:color="auto"/>
            </w:tcBorders>
            <w:shd w:val="clear" w:color="auto" w:fill="auto"/>
          </w:tcPr>
          <w:p w14:paraId="08BA0E12" w14:textId="77777777" w:rsidR="00642725" w:rsidRPr="00A16796" w:rsidRDefault="00642725" w:rsidP="00143E6A">
            <w:pPr>
              <w:spacing w:line="360" w:lineRule="auto"/>
              <w:jc w:val="both"/>
              <w:rPr>
                <w:color w:val="000000" w:themeColor="text1"/>
              </w:rPr>
            </w:pPr>
            <w:r w:rsidRPr="00A16796">
              <w:rPr>
                <w:color w:val="000000" w:themeColor="text1"/>
              </w:rPr>
              <w:t>1.800</w:t>
            </w:r>
          </w:p>
        </w:tc>
        <w:tc>
          <w:tcPr>
            <w:tcW w:w="1531" w:type="dxa"/>
            <w:shd w:val="clear" w:color="auto" w:fill="auto"/>
          </w:tcPr>
          <w:p w14:paraId="64BA7053" w14:textId="77777777" w:rsidR="00642725" w:rsidRPr="00A16796" w:rsidRDefault="00642725" w:rsidP="00143E6A">
            <w:pPr>
              <w:spacing w:line="360" w:lineRule="auto"/>
              <w:jc w:val="both"/>
              <w:rPr>
                <w:color w:val="000000" w:themeColor="text1"/>
              </w:rPr>
            </w:pPr>
            <w:r w:rsidRPr="00A16796">
              <w:rPr>
                <w:color w:val="000000" w:themeColor="text1"/>
              </w:rPr>
              <w:t>0.525-6.176</w:t>
            </w:r>
          </w:p>
        </w:tc>
        <w:tc>
          <w:tcPr>
            <w:tcW w:w="806" w:type="dxa"/>
            <w:shd w:val="clear" w:color="auto" w:fill="auto"/>
          </w:tcPr>
          <w:p w14:paraId="5F740B4C" w14:textId="77777777" w:rsidR="00642725" w:rsidRPr="00A16796" w:rsidRDefault="00642725" w:rsidP="00143E6A">
            <w:pPr>
              <w:spacing w:line="360" w:lineRule="auto"/>
              <w:jc w:val="both"/>
              <w:rPr>
                <w:color w:val="000000" w:themeColor="text1"/>
              </w:rPr>
            </w:pPr>
            <w:r w:rsidRPr="00A16796">
              <w:rPr>
                <w:color w:val="000000" w:themeColor="text1"/>
              </w:rPr>
              <w:t>0.350</w:t>
            </w:r>
          </w:p>
        </w:tc>
      </w:tr>
      <w:tr w:rsidR="00642725" w:rsidRPr="00A16796" w14:paraId="7D826EBD" w14:textId="77777777" w:rsidTr="00D35C68">
        <w:tc>
          <w:tcPr>
            <w:tcW w:w="4406" w:type="dxa"/>
            <w:tcBorders>
              <w:right w:val="single" w:sz="8" w:space="0" w:color="auto"/>
            </w:tcBorders>
            <w:shd w:val="clear" w:color="auto" w:fill="auto"/>
          </w:tcPr>
          <w:p w14:paraId="637FE80B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 xml:space="preserve">   </w:t>
            </w:r>
          </w:p>
        </w:tc>
        <w:tc>
          <w:tcPr>
            <w:tcW w:w="427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3CF5EC67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Upfront vs Relapse/Refractory</w:t>
            </w:r>
          </w:p>
        </w:tc>
        <w:tc>
          <w:tcPr>
            <w:tcW w:w="58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417B064E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88</w:t>
            </w:r>
          </w:p>
        </w:tc>
        <w:tc>
          <w:tcPr>
            <w:tcW w:w="809" w:type="dxa"/>
            <w:tcBorders>
              <w:left w:val="single" w:sz="8" w:space="0" w:color="auto"/>
            </w:tcBorders>
            <w:shd w:val="clear" w:color="auto" w:fill="auto"/>
          </w:tcPr>
          <w:p w14:paraId="27ADC4D7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1.714</w:t>
            </w:r>
          </w:p>
        </w:tc>
        <w:tc>
          <w:tcPr>
            <w:tcW w:w="1627" w:type="dxa"/>
            <w:shd w:val="clear" w:color="auto" w:fill="auto"/>
          </w:tcPr>
          <w:p w14:paraId="5065322A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468-6.273</w:t>
            </w:r>
          </w:p>
        </w:tc>
        <w:tc>
          <w:tcPr>
            <w:tcW w:w="643" w:type="dxa"/>
            <w:tcBorders>
              <w:right w:val="single" w:sz="8" w:space="0" w:color="auto"/>
            </w:tcBorders>
            <w:shd w:val="clear" w:color="auto" w:fill="auto"/>
          </w:tcPr>
          <w:p w14:paraId="554248BA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415</w:t>
            </w:r>
          </w:p>
        </w:tc>
        <w:tc>
          <w:tcPr>
            <w:tcW w:w="800" w:type="dxa"/>
            <w:tcBorders>
              <w:left w:val="single" w:sz="8" w:space="0" w:color="auto"/>
            </w:tcBorders>
            <w:shd w:val="clear" w:color="auto" w:fill="auto"/>
          </w:tcPr>
          <w:p w14:paraId="6AECEEBF" w14:textId="77777777" w:rsidR="00642725" w:rsidRPr="00A16796" w:rsidRDefault="00642725" w:rsidP="00143E6A">
            <w:pPr>
              <w:spacing w:line="360" w:lineRule="auto"/>
              <w:jc w:val="both"/>
              <w:rPr>
                <w:color w:val="000000" w:themeColor="text1"/>
              </w:rPr>
            </w:pPr>
            <w:r w:rsidRPr="00A16796">
              <w:rPr>
                <w:color w:val="000000" w:themeColor="text1"/>
              </w:rPr>
              <w:t>1.204</w:t>
            </w:r>
          </w:p>
        </w:tc>
        <w:tc>
          <w:tcPr>
            <w:tcW w:w="1531" w:type="dxa"/>
            <w:shd w:val="clear" w:color="auto" w:fill="auto"/>
          </w:tcPr>
          <w:p w14:paraId="1E8FF3CC" w14:textId="77777777" w:rsidR="00642725" w:rsidRPr="00A16796" w:rsidRDefault="00642725" w:rsidP="00143E6A">
            <w:pPr>
              <w:spacing w:line="360" w:lineRule="auto"/>
              <w:jc w:val="both"/>
              <w:rPr>
                <w:color w:val="000000" w:themeColor="text1"/>
              </w:rPr>
            </w:pPr>
            <w:r w:rsidRPr="00A16796">
              <w:rPr>
                <w:color w:val="000000" w:themeColor="text1"/>
              </w:rPr>
              <w:t>0.231-6.276</w:t>
            </w:r>
          </w:p>
        </w:tc>
        <w:tc>
          <w:tcPr>
            <w:tcW w:w="806" w:type="dxa"/>
            <w:shd w:val="clear" w:color="auto" w:fill="auto"/>
          </w:tcPr>
          <w:p w14:paraId="1388ADDB" w14:textId="77777777" w:rsidR="00642725" w:rsidRPr="00A16796" w:rsidRDefault="00642725" w:rsidP="00143E6A">
            <w:pPr>
              <w:spacing w:line="360" w:lineRule="auto"/>
              <w:jc w:val="both"/>
              <w:rPr>
                <w:color w:val="000000" w:themeColor="text1"/>
              </w:rPr>
            </w:pPr>
            <w:r w:rsidRPr="00A16796">
              <w:rPr>
                <w:color w:val="000000" w:themeColor="text1"/>
              </w:rPr>
              <w:t>0.826</w:t>
            </w:r>
          </w:p>
        </w:tc>
      </w:tr>
      <w:tr w:rsidR="00642725" w:rsidRPr="00A16796" w14:paraId="6134189A" w14:textId="77777777" w:rsidTr="00D35C68">
        <w:tc>
          <w:tcPr>
            <w:tcW w:w="4406" w:type="dxa"/>
            <w:tcBorders>
              <w:right w:val="single" w:sz="8" w:space="0" w:color="auto"/>
            </w:tcBorders>
            <w:shd w:val="clear" w:color="auto" w:fill="auto"/>
          </w:tcPr>
          <w:p w14:paraId="0FDF541B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 xml:space="preserve">Remission status before </w:t>
            </w:r>
            <w:proofErr w:type="spellStart"/>
            <w:r w:rsidRPr="00A16796">
              <w:t>allo</w:t>
            </w:r>
            <w:proofErr w:type="spellEnd"/>
            <w:r w:rsidRPr="00A16796">
              <w:t xml:space="preserve"> HSCT</w:t>
            </w:r>
          </w:p>
        </w:tc>
        <w:tc>
          <w:tcPr>
            <w:tcW w:w="427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05AA44A3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Upfront/ Relapse/Refractory vs CR/</w:t>
            </w:r>
            <w:proofErr w:type="spellStart"/>
            <w:r w:rsidRPr="00A16796">
              <w:t>CRi</w:t>
            </w:r>
            <w:proofErr w:type="spellEnd"/>
          </w:p>
        </w:tc>
        <w:tc>
          <w:tcPr>
            <w:tcW w:w="58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7017D6DC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144</w:t>
            </w:r>
          </w:p>
        </w:tc>
        <w:tc>
          <w:tcPr>
            <w:tcW w:w="809" w:type="dxa"/>
            <w:tcBorders>
              <w:left w:val="single" w:sz="8" w:space="0" w:color="auto"/>
            </w:tcBorders>
            <w:shd w:val="clear" w:color="auto" w:fill="auto"/>
          </w:tcPr>
          <w:p w14:paraId="5D9AB838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4.543</w:t>
            </w:r>
          </w:p>
        </w:tc>
        <w:tc>
          <w:tcPr>
            <w:tcW w:w="1627" w:type="dxa"/>
            <w:shd w:val="clear" w:color="auto" w:fill="auto"/>
          </w:tcPr>
          <w:p w14:paraId="139A37C1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1.272-16.230</w:t>
            </w:r>
          </w:p>
        </w:tc>
        <w:tc>
          <w:tcPr>
            <w:tcW w:w="643" w:type="dxa"/>
            <w:tcBorders>
              <w:right w:val="single" w:sz="8" w:space="0" w:color="auto"/>
            </w:tcBorders>
            <w:shd w:val="clear" w:color="auto" w:fill="auto"/>
          </w:tcPr>
          <w:p w14:paraId="1E59A0CF" w14:textId="77777777" w:rsidR="00642725" w:rsidRPr="00AE4026" w:rsidRDefault="00642725" w:rsidP="00143E6A">
            <w:pPr>
              <w:spacing w:line="360" w:lineRule="auto"/>
              <w:jc w:val="both"/>
              <w:rPr>
                <w:b/>
                <w:bCs/>
              </w:rPr>
            </w:pPr>
            <w:r w:rsidRPr="00AE4026">
              <w:rPr>
                <w:b/>
                <w:bCs/>
              </w:rPr>
              <w:t>0.020</w:t>
            </w:r>
          </w:p>
        </w:tc>
        <w:tc>
          <w:tcPr>
            <w:tcW w:w="800" w:type="dxa"/>
            <w:tcBorders>
              <w:left w:val="single" w:sz="8" w:space="0" w:color="auto"/>
            </w:tcBorders>
            <w:shd w:val="clear" w:color="auto" w:fill="auto"/>
          </w:tcPr>
          <w:p w14:paraId="6F7AF9CA" w14:textId="77777777" w:rsidR="00642725" w:rsidRPr="00A16796" w:rsidRDefault="00642725" w:rsidP="00143E6A">
            <w:pPr>
              <w:spacing w:line="360" w:lineRule="auto"/>
              <w:jc w:val="both"/>
              <w:rPr>
                <w:color w:val="000000" w:themeColor="text1"/>
              </w:rPr>
            </w:pPr>
            <w:r w:rsidRPr="00A16796">
              <w:rPr>
                <w:color w:val="000000" w:themeColor="text1"/>
              </w:rPr>
              <w:t>1.857</w:t>
            </w:r>
          </w:p>
        </w:tc>
        <w:tc>
          <w:tcPr>
            <w:tcW w:w="1531" w:type="dxa"/>
            <w:shd w:val="clear" w:color="auto" w:fill="auto"/>
          </w:tcPr>
          <w:p w14:paraId="5BCDBD5B" w14:textId="77777777" w:rsidR="00642725" w:rsidRPr="00A16796" w:rsidRDefault="00642725" w:rsidP="00143E6A">
            <w:pPr>
              <w:spacing w:line="360" w:lineRule="auto"/>
              <w:jc w:val="both"/>
              <w:rPr>
                <w:color w:val="000000" w:themeColor="text1"/>
              </w:rPr>
            </w:pPr>
            <w:r w:rsidRPr="00A16796">
              <w:rPr>
                <w:color w:val="000000" w:themeColor="text1"/>
              </w:rPr>
              <w:t>0.561-6.149</w:t>
            </w:r>
          </w:p>
        </w:tc>
        <w:tc>
          <w:tcPr>
            <w:tcW w:w="806" w:type="dxa"/>
            <w:shd w:val="clear" w:color="auto" w:fill="auto"/>
          </w:tcPr>
          <w:p w14:paraId="7EE63960" w14:textId="77777777" w:rsidR="00642725" w:rsidRPr="00A16796" w:rsidRDefault="00642725" w:rsidP="00143E6A">
            <w:pPr>
              <w:spacing w:line="360" w:lineRule="auto"/>
              <w:jc w:val="both"/>
              <w:rPr>
                <w:color w:val="000000" w:themeColor="text1"/>
              </w:rPr>
            </w:pPr>
            <w:r w:rsidRPr="00A16796">
              <w:rPr>
                <w:color w:val="000000" w:themeColor="text1"/>
              </w:rPr>
              <w:t>0.311</w:t>
            </w:r>
          </w:p>
        </w:tc>
      </w:tr>
      <w:tr w:rsidR="00642725" w:rsidRPr="00A16796" w14:paraId="1AEFEF31" w14:textId="77777777" w:rsidTr="00D35C68">
        <w:tc>
          <w:tcPr>
            <w:tcW w:w="4406" w:type="dxa"/>
            <w:tcBorders>
              <w:right w:val="single" w:sz="8" w:space="0" w:color="auto"/>
            </w:tcBorders>
            <w:shd w:val="clear" w:color="auto" w:fill="auto"/>
          </w:tcPr>
          <w:p w14:paraId="26A0A82F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 xml:space="preserve">Time from diagnosis to </w:t>
            </w:r>
            <w:proofErr w:type="spellStart"/>
            <w:r w:rsidRPr="00A16796">
              <w:t>allo</w:t>
            </w:r>
            <w:proofErr w:type="spellEnd"/>
            <w:r w:rsidRPr="00A16796">
              <w:t xml:space="preserve"> HSCT (months)</w:t>
            </w:r>
          </w:p>
        </w:tc>
        <w:tc>
          <w:tcPr>
            <w:tcW w:w="427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7C60DD8D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Continuous, +1</w:t>
            </w:r>
          </w:p>
        </w:tc>
        <w:tc>
          <w:tcPr>
            <w:tcW w:w="58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2B205931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144</w:t>
            </w:r>
          </w:p>
        </w:tc>
        <w:tc>
          <w:tcPr>
            <w:tcW w:w="809" w:type="dxa"/>
            <w:tcBorders>
              <w:left w:val="single" w:sz="8" w:space="0" w:color="auto"/>
            </w:tcBorders>
            <w:shd w:val="clear" w:color="auto" w:fill="auto"/>
          </w:tcPr>
          <w:p w14:paraId="130A8718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957</w:t>
            </w:r>
          </w:p>
        </w:tc>
        <w:tc>
          <w:tcPr>
            <w:tcW w:w="1627" w:type="dxa"/>
            <w:shd w:val="clear" w:color="auto" w:fill="auto"/>
          </w:tcPr>
          <w:p w14:paraId="15ED527A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896-1.022</w:t>
            </w:r>
          </w:p>
        </w:tc>
        <w:tc>
          <w:tcPr>
            <w:tcW w:w="643" w:type="dxa"/>
            <w:tcBorders>
              <w:right w:val="single" w:sz="8" w:space="0" w:color="auto"/>
            </w:tcBorders>
            <w:shd w:val="clear" w:color="auto" w:fill="auto"/>
          </w:tcPr>
          <w:p w14:paraId="4C81D2FC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186</w:t>
            </w:r>
          </w:p>
        </w:tc>
        <w:tc>
          <w:tcPr>
            <w:tcW w:w="800" w:type="dxa"/>
            <w:tcBorders>
              <w:left w:val="single" w:sz="8" w:space="0" w:color="auto"/>
            </w:tcBorders>
            <w:shd w:val="clear" w:color="auto" w:fill="auto"/>
          </w:tcPr>
          <w:p w14:paraId="2B87DE05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975</w:t>
            </w:r>
          </w:p>
        </w:tc>
        <w:tc>
          <w:tcPr>
            <w:tcW w:w="1531" w:type="dxa"/>
            <w:shd w:val="clear" w:color="auto" w:fill="auto"/>
          </w:tcPr>
          <w:p w14:paraId="165D42CE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915-1.040</w:t>
            </w:r>
          </w:p>
        </w:tc>
        <w:tc>
          <w:tcPr>
            <w:tcW w:w="806" w:type="dxa"/>
            <w:shd w:val="clear" w:color="auto" w:fill="auto"/>
          </w:tcPr>
          <w:p w14:paraId="12D89C46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446</w:t>
            </w:r>
          </w:p>
        </w:tc>
      </w:tr>
      <w:tr w:rsidR="00642725" w:rsidRPr="00A16796" w14:paraId="45BF71E0" w14:textId="77777777" w:rsidTr="00D35C68">
        <w:tc>
          <w:tcPr>
            <w:tcW w:w="4406" w:type="dxa"/>
            <w:tcBorders>
              <w:right w:val="single" w:sz="8" w:space="0" w:color="auto"/>
            </w:tcBorders>
            <w:shd w:val="clear" w:color="auto" w:fill="BFBFBF" w:themeFill="background1" w:themeFillShade="BF"/>
          </w:tcPr>
          <w:p w14:paraId="01B7E267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rPr>
                <w:b/>
                <w:bCs/>
              </w:rPr>
              <w:t>Allogeneic HSCT</w:t>
            </w:r>
          </w:p>
        </w:tc>
        <w:tc>
          <w:tcPr>
            <w:tcW w:w="4277" w:type="dxa"/>
            <w:tcBorders>
              <w:left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0675345B" w14:textId="77777777" w:rsidR="00642725" w:rsidRPr="00A16796" w:rsidRDefault="00642725" w:rsidP="00143E6A">
            <w:pPr>
              <w:spacing w:line="360" w:lineRule="auto"/>
              <w:jc w:val="both"/>
            </w:pPr>
          </w:p>
        </w:tc>
        <w:tc>
          <w:tcPr>
            <w:tcW w:w="581" w:type="dxa"/>
            <w:tcBorders>
              <w:left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59663D9C" w14:textId="77777777" w:rsidR="00642725" w:rsidRPr="00A16796" w:rsidRDefault="00642725" w:rsidP="00143E6A">
            <w:pPr>
              <w:spacing w:line="360" w:lineRule="auto"/>
              <w:jc w:val="both"/>
            </w:pPr>
          </w:p>
        </w:tc>
        <w:tc>
          <w:tcPr>
            <w:tcW w:w="809" w:type="dxa"/>
            <w:tcBorders>
              <w:left w:val="single" w:sz="8" w:space="0" w:color="auto"/>
            </w:tcBorders>
            <w:shd w:val="clear" w:color="auto" w:fill="BFBFBF" w:themeFill="background1" w:themeFillShade="BF"/>
          </w:tcPr>
          <w:p w14:paraId="42565D22" w14:textId="77777777" w:rsidR="00642725" w:rsidRPr="00A16796" w:rsidRDefault="00642725" w:rsidP="00143E6A">
            <w:pPr>
              <w:spacing w:line="360" w:lineRule="auto"/>
              <w:jc w:val="both"/>
            </w:pPr>
          </w:p>
        </w:tc>
        <w:tc>
          <w:tcPr>
            <w:tcW w:w="1627" w:type="dxa"/>
            <w:shd w:val="clear" w:color="auto" w:fill="BFBFBF" w:themeFill="background1" w:themeFillShade="BF"/>
          </w:tcPr>
          <w:p w14:paraId="063FB93F" w14:textId="77777777" w:rsidR="00642725" w:rsidRPr="00A16796" w:rsidRDefault="00642725" w:rsidP="00143E6A">
            <w:pPr>
              <w:spacing w:line="360" w:lineRule="auto"/>
              <w:jc w:val="both"/>
            </w:pPr>
          </w:p>
        </w:tc>
        <w:tc>
          <w:tcPr>
            <w:tcW w:w="643" w:type="dxa"/>
            <w:tcBorders>
              <w:right w:val="single" w:sz="8" w:space="0" w:color="auto"/>
            </w:tcBorders>
            <w:shd w:val="clear" w:color="auto" w:fill="BFBFBF" w:themeFill="background1" w:themeFillShade="BF"/>
          </w:tcPr>
          <w:p w14:paraId="55B25BD6" w14:textId="77777777" w:rsidR="00642725" w:rsidRPr="00A16796" w:rsidRDefault="00642725" w:rsidP="00143E6A">
            <w:pPr>
              <w:spacing w:line="360" w:lineRule="auto"/>
              <w:jc w:val="both"/>
            </w:pPr>
          </w:p>
        </w:tc>
        <w:tc>
          <w:tcPr>
            <w:tcW w:w="800" w:type="dxa"/>
            <w:tcBorders>
              <w:left w:val="single" w:sz="8" w:space="0" w:color="auto"/>
            </w:tcBorders>
            <w:shd w:val="clear" w:color="auto" w:fill="BFBFBF" w:themeFill="background1" w:themeFillShade="BF"/>
          </w:tcPr>
          <w:p w14:paraId="3679F231" w14:textId="77777777" w:rsidR="00642725" w:rsidRPr="00A16796" w:rsidRDefault="00642725" w:rsidP="00143E6A">
            <w:pPr>
              <w:spacing w:line="360" w:lineRule="auto"/>
              <w:jc w:val="both"/>
            </w:pPr>
          </w:p>
        </w:tc>
        <w:tc>
          <w:tcPr>
            <w:tcW w:w="1531" w:type="dxa"/>
            <w:shd w:val="clear" w:color="auto" w:fill="BFBFBF" w:themeFill="background1" w:themeFillShade="BF"/>
          </w:tcPr>
          <w:p w14:paraId="7F4D0648" w14:textId="77777777" w:rsidR="00642725" w:rsidRPr="00A16796" w:rsidRDefault="00642725" w:rsidP="00143E6A">
            <w:pPr>
              <w:spacing w:line="360" w:lineRule="auto"/>
              <w:jc w:val="both"/>
            </w:pPr>
          </w:p>
        </w:tc>
        <w:tc>
          <w:tcPr>
            <w:tcW w:w="806" w:type="dxa"/>
            <w:shd w:val="clear" w:color="auto" w:fill="BFBFBF" w:themeFill="background1" w:themeFillShade="BF"/>
          </w:tcPr>
          <w:p w14:paraId="48F6F91C" w14:textId="77777777" w:rsidR="00642725" w:rsidRPr="00A16796" w:rsidRDefault="00642725" w:rsidP="00143E6A">
            <w:pPr>
              <w:spacing w:line="360" w:lineRule="auto"/>
              <w:jc w:val="both"/>
            </w:pPr>
          </w:p>
        </w:tc>
      </w:tr>
      <w:tr w:rsidR="00642725" w:rsidRPr="00A16796" w14:paraId="0FEBB2B3" w14:textId="77777777" w:rsidTr="00D35C68">
        <w:tc>
          <w:tcPr>
            <w:tcW w:w="4406" w:type="dxa"/>
            <w:tcBorders>
              <w:right w:val="single" w:sz="8" w:space="0" w:color="auto"/>
            </w:tcBorders>
            <w:shd w:val="clear" w:color="auto" w:fill="auto"/>
          </w:tcPr>
          <w:p w14:paraId="5C807BE2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HLA status donor - recipient</w:t>
            </w:r>
          </w:p>
        </w:tc>
        <w:tc>
          <w:tcPr>
            <w:tcW w:w="4277" w:type="dxa"/>
            <w:tcBorders>
              <w:left w:val="single" w:sz="8" w:space="0" w:color="auto"/>
              <w:right w:val="single" w:sz="8" w:space="0" w:color="auto"/>
            </w:tcBorders>
          </w:tcPr>
          <w:p w14:paraId="481D8151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ident vs different</w:t>
            </w:r>
          </w:p>
        </w:tc>
        <w:tc>
          <w:tcPr>
            <w:tcW w:w="581" w:type="dxa"/>
            <w:tcBorders>
              <w:left w:val="single" w:sz="8" w:space="0" w:color="auto"/>
              <w:right w:val="single" w:sz="8" w:space="0" w:color="auto"/>
            </w:tcBorders>
          </w:tcPr>
          <w:p w14:paraId="2EF6CFB4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144</w:t>
            </w:r>
          </w:p>
        </w:tc>
        <w:tc>
          <w:tcPr>
            <w:tcW w:w="809" w:type="dxa"/>
            <w:tcBorders>
              <w:left w:val="single" w:sz="8" w:space="0" w:color="auto"/>
            </w:tcBorders>
          </w:tcPr>
          <w:p w14:paraId="4D8AE69C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3x10</w:t>
            </w:r>
            <w:r w:rsidRPr="00A16796">
              <w:rPr>
                <w:vertAlign w:val="superscript"/>
              </w:rPr>
              <w:t>9</w:t>
            </w:r>
          </w:p>
        </w:tc>
        <w:tc>
          <w:tcPr>
            <w:tcW w:w="1627" w:type="dxa"/>
          </w:tcPr>
          <w:p w14:paraId="64BDCDAE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000-NA</w:t>
            </w:r>
          </w:p>
        </w:tc>
        <w:tc>
          <w:tcPr>
            <w:tcW w:w="643" w:type="dxa"/>
            <w:tcBorders>
              <w:right w:val="single" w:sz="8" w:space="0" w:color="auto"/>
            </w:tcBorders>
          </w:tcPr>
          <w:p w14:paraId="60887256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998</w:t>
            </w:r>
          </w:p>
        </w:tc>
        <w:tc>
          <w:tcPr>
            <w:tcW w:w="800" w:type="dxa"/>
            <w:tcBorders>
              <w:left w:val="single" w:sz="8" w:space="0" w:color="auto"/>
            </w:tcBorders>
          </w:tcPr>
          <w:p w14:paraId="6D973D2F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607</w:t>
            </w:r>
          </w:p>
        </w:tc>
        <w:tc>
          <w:tcPr>
            <w:tcW w:w="1531" w:type="dxa"/>
          </w:tcPr>
          <w:p w14:paraId="5E131C26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155-2.375</w:t>
            </w:r>
          </w:p>
        </w:tc>
        <w:tc>
          <w:tcPr>
            <w:tcW w:w="806" w:type="dxa"/>
          </w:tcPr>
          <w:p w14:paraId="1E2BC32F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473</w:t>
            </w:r>
          </w:p>
        </w:tc>
      </w:tr>
      <w:tr w:rsidR="00642725" w:rsidRPr="00A16796" w14:paraId="2AF6B80F" w14:textId="77777777" w:rsidTr="00D35C68">
        <w:tc>
          <w:tcPr>
            <w:tcW w:w="4406" w:type="dxa"/>
            <w:tcBorders>
              <w:right w:val="single" w:sz="8" w:space="0" w:color="auto"/>
            </w:tcBorders>
          </w:tcPr>
          <w:p w14:paraId="60334196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Donor type</w:t>
            </w:r>
          </w:p>
        </w:tc>
        <w:tc>
          <w:tcPr>
            <w:tcW w:w="4277" w:type="dxa"/>
            <w:tcBorders>
              <w:left w:val="single" w:sz="8" w:space="0" w:color="auto"/>
              <w:right w:val="single" w:sz="8" w:space="0" w:color="auto"/>
            </w:tcBorders>
          </w:tcPr>
          <w:p w14:paraId="2967F90D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Unrelated identical vs related identical</w:t>
            </w:r>
          </w:p>
        </w:tc>
        <w:tc>
          <w:tcPr>
            <w:tcW w:w="581" w:type="dxa"/>
            <w:tcBorders>
              <w:left w:val="single" w:sz="8" w:space="0" w:color="auto"/>
              <w:right w:val="single" w:sz="8" w:space="0" w:color="auto"/>
            </w:tcBorders>
          </w:tcPr>
          <w:p w14:paraId="14CA2E3C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124</w:t>
            </w:r>
          </w:p>
        </w:tc>
        <w:tc>
          <w:tcPr>
            <w:tcW w:w="809" w:type="dxa"/>
            <w:tcBorders>
              <w:left w:val="single" w:sz="8" w:space="0" w:color="auto"/>
            </w:tcBorders>
          </w:tcPr>
          <w:p w14:paraId="2B5C645A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617</w:t>
            </w:r>
          </w:p>
        </w:tc>
        <w:tc>
          <w:tcPr>
            <w:tcW w:w="1627" w:type="dxa"/>
          </w:tcPr>
          <w:p w14:paraId="12829F26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239-1.589</w:t>
            </w:r>
          </w:p>
        </w:tc>
        <w:tc>
          <w:tcPr>
            <w:tcW w:w="643" w:type="dxa"/>
            <w:tcBorders>
              <w:right w:val="single" w:sz="8" w:space="0" w:color="auto"/>
            </w:tcBorders>
          </w:tcPr>
          <w:p w14:paraId="38202F1A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317</w:t>
            </w:r>
          </w:p>
        </w:tc>
        <w:tc>
          <w:tcPr>
            <w:tcW w:w="800" w:type="dxa"/>
            <w:tcBorders>
              <w:left w:val="single" w:sz="8" w:space="0" w:color="auto"/>
            </w:tcBorders>
          </w:tcPr>
          <w:p w14:paraId="45BBB80F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1.246</w:t>
            </w:r>
          </w:p>
        </w:tc>
        <w:tc>
          <w:tcPr>
            <w:tcW w:w="1531" w:type="dxa"/>
          </w:tcPr>
          <w:p w14:paraId="4D90F974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354-4.390</w:t>
            </w:r>
          </w:p>
        </w:tc>
        <w:tc>
          <w:tcPr>
            <w:tcW w:w="806" w:type="dxa"/>
          </w:tcPr>
          <w:p w14:paraId="4DBEC775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732</w:t>
            </w:r>
          </w:p>
        </w:tc>
      </w:tr>
      <w:tr w:rsidR="00642725" w:rsidRPr="00A16796" w14:paraId="5C49A3CF" w14:textId="77777777" w:rsidTr="00D35C68">
        <w:tc>
          <w:tcPr>
            <w:tcW w:w="4406" w:type="dxa"/>
            <w:tcBorders>
              <w:right w:val="single" w:sz="8" w:space="0" w:color="auto"/>
            </w:tcBorders>
          </w:tcPr>
          <w:p w14:paraId="55FFE825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 xml:space="preserve">   </w:t>
            </w:r>
          </w:p>
        </w:tc>
        <w:tc>
          <w:tcPr>
            <w:tcW w:w="4277" w:type="dxa"/>
            <w:tcBorders>
              <w:left w:val="single" w:sz="8" w:space="0" w:color="auto"/>
              <w:right w:val="single" w:sz="8" w:space="0" w:color="auto"/>
            </w:tcBorders>
          </w:tcPr>
          <w:p w14:paraId="5579C555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Unrelated different vs. unrelated identical</w:t>
            </w:r>
          </w:p>
        </w:tc>
        <w:tc>
          <w:tcPr>
            <w:tcW w:w="581" w:type="dxa"/>
            <w:tcBorders>
              <w:left w:val="single" w:sz="8" w:space="0" w:color="auto"/>
              <w:right w:val="single" w:sz="8" w:space="0" w:color="auto"/>
            </w:tcBorders>
          </w:tcPr>
          <w:p w14:paraId="3B942B51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97</w:t>
            </w:r>
          </w:p>
        </w:tc>
        <w:tc>
          <w:tcPr>
            <w:tcW w:w="809" w:type="dxa"/>
            <w:tcBorders>
              <w:left w:val="single" w:sz="8" w:space="0" w:color="auto"/>
            </w:tcBorders>
          </w:tcPr>
          <w:p w14:paraId="3E4E894F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000</w:t>
            </w:r>
          </w:p>
        </w:tc>
        <w:tc>
          <w:tcPr>
            <w:tcW w:w="1627" w:type="dxa"/>
          </w:tcPr>
          <w:p w14:paraId="65F66F18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000-NA</w:t>
            </w:r>
          </w:p>
        </w:tc>
        <w:tc>
          <w:tcPr>
            <w:tcW w:w="643" w:type="dxa"/>
            <w:tcBorders>
              <w:right w:val="single" w:sz="8" w:space="0" w:color="auto"/>
            </w:tcBorders>
          </w:tcPr>
          <w:p w14:paraId="3A10CBED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998</w:t>
            </w:r>
          </w:p>
        </w:tc>
        <w:tc>
          <w:tcPr>
            <w:tcW w:w="800" w:type="dxa"/>
            <w:tcBorders>
              <w:left w:val="single" w:sz="8" w:space="0" w:color="auto"/>
            </w:tcBorders>
          </w:tcPr>
          <w:p w14:paraId="316C25A1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1.522</w:t>
            </w:r>
          </w:p>
        </w:tc>
        <w:tc>
          <w:tcPr>
            <w:tcW w:w="1531" w:type="dxa"/>
          </w:tcPr>
          <w:p w14:paraId="1CEC65DC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365-6.354</w:t>
            </w:r>
          </w:p>
        </w:tc>
        <w:tc>
          <w:tcPr>
            <w:tcW w:w="806" w:type="dxa"/>
          </w:tcPr>
          <w:p w14:paraId="340C70A1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565</w:t>
            </w:r>
          </w:p>
        </w:tc>
      </w:tr>
      <w:tr w:rsidR="00642725" w:rsidRPr="00A16796" w14:paraId="7A0963E8" w14:textId="77777777" w:rsidTr="00D35C68">
        <w:tc>
          <w:tcPr>
            <w:tcW w:w="4406" w:type="dxa"/>
            <w:tcBorders>
              <w:right w:val="single" w:sz="8" w:space="0" w:color="auto"/>
            </w:tcBorders>
          </w:tcPr>
          <w:p w14:paraId="101E1571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Donor type</w:t>
            </w:r>
          </w:p>
        </w:tc>
        <w:tc>
          <w:tcPr>
            <w:tcW w:w="4277" w:type="dxa"/>
            <w:tcBorders>
              <w:left w:val="single" w:sz="8" w:space="0" w:color="auto"/>
              <w:right w:val="single" w:sz="8" w:space="0" w:color="auto"/>
            </w:tcBorders>
          </w:tcPr>
          <w:p w14:paraId="6D295056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related vs unrelated</w:t>
            </w:r>
          </w:p>
        </w:tc>
        <w:tc>
          <w:tcPr>
            <w:tcW w:w="581" w:type="dxa"/>
            <w:tcBorders>
              <w:left w:val="single" w:sz="8" w:space="0" w:color="auto"/>
              <w:right w:val="single" w:sz="8" w:space="0" w:color="auto"/>
            </w:tcBorders>
          </w:tcPr>
          <w:p w14:paraId="64FBED99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144</w:t>
            </w:r>
          </w:p>
        </w:tc>
        <w:tc>
          <w:tcPr>
            <w:tcW w:w="809" w:type="dxa"/>
            <w:tcBorders>
              <w:left w:val="single" w:sz="8" w:space="0" w:color="auto"/>
            </w:tcBorders>
          </w:tcPr>
          <w:p w14:paraId="2FD6F840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473</w:t>
            </w:r>
          </w:p>
        </w:tc>
        <w:tc>
          <w:tcPr>
            <w:tcW w:w="1627" w:type="dxa"/>
          </w:tcPr>
          <w:p w14:paraId="64FE77C7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185-1.210</w:t>
            </w:r>
          </w:p>
        </w:tc>
        <w:tc>
          <w:tcPr>
            <w:tcW w:w="643" w:type="dxa"/>
            <w:tcBorders>
              <w:right w:val="single" w:sz="8" w:space="0" w:color="auto"/>
            </w:tcBorders>
          </w:tcPr>
          <w:p w14:paraId="114606E8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118</w:t>
            </w:r>
          </w:p>
        </w:tc>
        <w:tc>
          <w:tcPr>
            <w:tcW w:w="800" w:type="dxa"/>
            <w:tcBorders>
              <w:left w:val="single" w:sz="8" w:space="0" w:color="auto"/>
            </w:tcBorders>
          </w:tcPr>
          <w:p w14:paraId="46839E30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1.375</w:t>
            </w:r>
          </w:p>
        </w:tc>
        <w:tc>
          <w:tcPr>
            <w:tcW w:w="1531" w:type="dxa"/>
          </w:tcPr>
          <w:p w14:paraId="42588236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414-4.572</w:t>
            </w:r>
          </w:p>
        </w:tc>
        <w:tc>
          <w:tcPr>
            <w:tcW w:w="806" w:type="dxa"/>
          </w:tcPr>
          <w:p w14:paraId="5888253C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603</w:t>
            </w:r>
          </w:p>
        </w:tc>
      </w:tr>
      <w:tr w:rsidR="00642725" w:rsidRPr="00A16796" w14:paraId="4DEC0865" w14:textId="77777777" w:rsidTr="00D35C68">
        <w:tc>
          <w:tcPr>
            <w:tcW w:w="4406" w:type="dxa"/>
            <w:tcBorders>
              <w:right w:val="single" w:sz="8" w:space="0" w:color="auto"/>
            </w:tcBorders>
          </w:tcPr>
          <w:p w14:paraId="554AB7D0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Gender difference</w:t>
            </w:r>
          </w:p>
        </w:tc>
        <w:tc>
          <w:tcPr>
            <w:tcW w:w="4277" w:type="dxa"/>
            <w:tcBorders>
              <w:left w:val="single" w:sz="8" w:space="0" w:color="auto"/>
              <w:right w:val="single" w:sz="8" w:space="0" w:color="auto"/>
            </w:tcBorders>
          </w:tcPr>
          <w:p w14:paraId="2E7A7C35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Present vs absent</w:t>
            </w:r>
          </w:p>
        </w:tc>
        <w:tc>
          <w:tcPr>
            <w:tcW w:w="581" w:type="dxa"/>
            <w:tcBorders>
              <w:left w:val="single" w:sz="8" w:space="0" w:color="auto"/>
              <w:right w:val="single" w:sz="8" w:space="0" w:color="auto"/>
            </w:tcBorders>
          </w:tcPr>
          <w:p w14:paraId="2BFBC855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144</w:t>
            </w:r>
          </w:p>
        </w:tc>
        <w:tc>
          <w:tcPr>
            <w:tcW w:w="809" w:type="dxa"/>
            <w:tcBorders>
              <w:left w:val="single" w:sz="8" w:space="0" w:color="auto"/>
            </w:tcBorders>
          </w:tcPr>
          <w:p w14:paraId="75413EDD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958</w:t>
            </w:r>
          </w:p>
        </w:tc>
        <w:tc>
          <w:tcPr>
            <w:tcW w:w="1627" w:type="dxa"/>
          </w:tcPr>
          <w:p w14:paraId="6315AA41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376-2.440</w:t>
            </w:r>
          </w:p>
        </w:tc>
        <w:tc>
          <w:tcPr>
            <w:tcW w:w="643" w:type="dxa"/>
            <w:tcBorders>
              <w:right w:val="single" w:sz="8" w:space="0" w:color="auto"/>
            </w:tcBorders>
          </w:tcPr>
          <w:p w14:paraId="51317720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929</w:t>
            </w:r>
          </w:p>
        </w:tc>
        <w:tc>
          <w:tcPr>
            <w:tcW w:w="800" w:type="dxa"/>
            <w:tcBorders>
              <w:left w:val="single" w:sz="8" w:space="0" w:color="auto"/>
            </w:tcBorders>
          </w:tcPr>
          <w:p w14:paraId="71B3D599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1.141</w:t>
            </w:r>
          </w:p>
        </w:tc>
        <w:tc>
          <w:tcPr>
            <w:tcW w:w="1531" w:type="dxa"/>
          </w:tcPr>
          <w:p w14:paraId="1B1639A8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390-3.334</w:t>
            </w:r>
          </w:p>
        </w:tc>
        <w:tc>
          <w:tcPr>
            <w:tcW w:w="806" w:type="dxa"/>
          </w:tcPr>
          <w:p w14:paraId="3EAEAB3D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810</w:t>
            </w:r>
          </w:p>
        </w:tc>
      </w:tr>
      <w:tr w:rsidR="00642725" w:rsidRPr="00A16796" w14:paraId="7A0DA191" w14:textId="77777777" w:rsidTr="00D35C68">
        <w:tc>
          <w:tcPr>
            <w:tcW w:w="4406" w:type="dxa"/>
            <w:tcBorders>
              <w:right w:val="single" w:sz="8" w:space="0" w:color="auto"/>
            </w:tcBorders>
          </w:tcPr>
          <w:p w14:paraId="730ADE3C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CMV status recipient</w:t>
            </w:r>
          </w:p>
        </w:tc>
        <w:tc>
          <w:tcPr>
            <w:tcW w:w="4277" w:type="dxa"/>
            <w:tcBorders>
              <w:left w:val="single" w:sz="8" w:space="0" w:color="auto"/>
              <w:right w:val="single" w:sz="8" w:space="0" w:color="auto"/>
            </w:tcBorders>
          </w:tcPr>
          <w:p w14:paraId="02FC91F2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Positive vs. negative</w:t>
            </w:r>
          </w:p>
        </w:tc>
        <w:tc>
          <w:tcPr>
            <w:tcW w:w="581" w:type="dxa"/>
            <w:tcBorders>
              <w:left w:val="single" w:sz="8" w:space="0" w:color="auto"/>
              <w:right w:val="single" w:sz="8" w:space="0" w:color="auto"/>
            </w:tcBorders>
          </w:tcPr>
          <w:p w14:paraId="2E77A4FE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144</w:t>
            </w:r>
          </w:p>
        </w:tc>
        <w:tc>
          <w:tcPr>
            <w:tcW w:w="809" w:type="dxa"/>
            <w:tcBorders>
              <w:left w:val="single" w:sz="8" w:space="0" w:color="auto"/>
            </w:tcBorders>
          </w:tcPr>
          <w:p w14:paraId="3F0160F8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598</w:t>
            </w:r>
          </w:p>
        </w:tc>
        <w:tc>
          <w:tcPr>
            <w:tcW w:w="1627" w:type="dxa"/>
          </w:tcPr>
          <w:p w14:paraId="32F1D985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226-1.585</w:t>
            </w:r>
          </w:p>
        </w:tc>
        <w:tc>
          <w:tcPr>
            <w:tcW w:w="643" w:type="dxa"/>
            <w:tcBorders>
              <w:right w:val="single" w:sz="8" w:space="0" w:color="auto"/>
            </w:tcBorders>
          </w:tcPr>
          <w:p w14:paraId="03328B7A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301</w:t>
            </w:r>
          </w:p>
        </w:tc>
        <w:tc>
          <w:tcPr>
            <w:tcW w:w="800" w:type="dxa"/>
            <w:tcBorders>
              <w:left w:val="single" w:sz="8" w:space="0" w:color="auto"/>
            </w:tcBorders>
          </w:tcPr>
          <w:p w14:paraId="451D77B9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1.538</w:t>
            </w:r>
          </w:p>
        </w:tc>
        <w:tc>
          <w:tcPr>
            <w:tcW w:w="1531" w:type="dxa"/>
          </w:tcPr>
          <w:p w14:paraId="1686DB17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526-4.495</w:t>
            </w:r>
          </w:p>
        </w:tc>
        <w:tc>
          <w:tcPr>
            <w:tcW w:w="806" w:type="dxa"/>
          </w:tcPr>
          <w:p w14:paraId="4E8FB488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432</w:t>
            </w:r>
          </w:p>
        </w:tc>
      </w:tr>
      <w:tr w:rsidR="00642725" w:rsidRPr="00A16796" w14:paraId="1A0F99F6" w14:textId="77777777" w:rsidTr="00D35C68">
        <w:tc>
          <w:tcPr>
            <w:tcW w:w="4406" w:type="dxa"/>
            <w:tcBorders>
              <w:right w:val="single" w:sz="8" w:space="0" w:color="auto"/>
            </w:tcBorders>
          </w:tcPr>
          <w:p w14:paraId="77FC218C" w14:textId="77777777" w:rsidR="00642725" w:rsidRPr="00A16796" w:rsidRDefault="00642725" w:rsidP="00143E6A">
            <w:pPr>
              <w:spacing w:line="360" w:lineRule="auto"/>
              <w:jc w:val="both"/>
              <w:rPr>
                <w:color w:val="000000" w:themeColor="text1"/>
              </w:rPr>
            </w:pPr>
            <w:r w:rsidRPr="00A16796">
              <w:rPr>
                <w:color w:val="000000" w:themeColor="text1"/>
              </w:rPr>
              <w:t>CMV State, donor/recipient</w:t>
            </w:r>
          </w:p>
        </w:tc>
        <w:tc>
          <w:tcPr>
            <w:tcW w:w="4277" w:type="dxa"/>
            <w:tcBorders>
              <w:left w:val="single" w:sz="8" w:space="0" w:color="auto"/>
              <w:right w:val="single" w:sz="8" w:space="0" w:color="auto"/>
            </w:tcBorders>
          </w:tcPr>
          <w:p w14:paraId="1E9FEB07" w14:textId="77777777" w:rsidR="00642725" w:rsidRPr="00A16796" w:rsidRDefault="00642725" w:rsidP="00143E6A">
            <w:pPr>
              <w:spacing w:line="360" w:lineRule="auto"/>
              <w:jc w:val="both"/>
              <w:rPr>
                <w:color w:val="000000" w:themeColor="text1"/>
              </w:rPr>
            </w:pPr>
            <w:r w:rsidRPr="00A16796">
              <w:rPr>
                <w:color w:val="000000" w:themeColor="text1"/>
              </w:rPr>
              <w:t>neg/neg vs all others</w:t>
            </w:r>
          </w:p>
        </w:tc>
        <w:tc>
          <w:tcPr>
            <w:tcW w:w="581" w:type="dxa"/>
            <w:tcBorders>
              <w:left w:val="single" w:sz="8" w:space="0" w:color="auto"/>
              <w:right w:val="single" w:sz="8" w:space="0" w:color="auto"/>
            </w:tcBorders>
          </w:tcPr>
          <w:p w14:paraId="7808260F" w14:textId="77777777" w:rsidR="00642725" w:rsidRPr="00A16796" w:rsidRDefault="00642725" w:rsidP="00143E6A">
            <w:pPr>
              <w:spacing w:line="360" w:lineRule="auto"/>
              <w:jc w:val="both"/>
              <w:rPr>
                <w:color w:val="000000" w:themeColor="text1"/>
              </w:rPr>
            </w:pPr>
            <w:r w:rsidRPr="00A16796">
              <w:rPr>
                <w:color w:val="000000" w:themeColor="text1"/>
              </w:rPr>
              <w:t>144</w:t>
            </w:r>
          </w:p>
        </w:tc>
        <w:tc>
          <w:tcPr>
            <w:tcW w:w="809" w:type="dxa"/>
            <w:tcBorders>
              <w:left w:val="single" w:sz="8" w:space="0" w:color="auto"/>
            </w:tcBorders>
          </w:tcPr>
          <w:p w14:paraId="6BA90854" w14:textId="77777777" w:rsidR="00642725" w:rsidRPr="00A16796" w:rsidRDefault="00642725" w:rsidP="00143E6A">
            <w:pPr>
              <w:spacing w:line="360" w:lineRule="auto"/>
              <w:jc w:val="both"/>
              <w:rPr>
                <w:color w:val="000000" w:themeColor="text1"/>
              </w:rPr>
            </w:pPr>
            <w:r w:rsidRPr="00A16796">
              <w:rPr>
                <w:color w:val="000000" w:themeColor="text1"/>
              </w:rPr>
              <w:t>1.037</w:t>
            </w:r>
          </w:p>
        </w:tc>
        <w:tc>
          <w:tcPr>
            <w:tcW w:w="1627" w:type="dxa"/>
          </w:tcPr>
          <w:p w14:paraId="4EB17A85" w14:textId="77777777" w:rsidR="00642725" w:rsidRPr="00A16796" w:rsidRDefault="00642725" w:rsidP="00143E6A">
            <w:pPr>
              <w:spacing w:line="360" w:lineRule="auto"/>
              <w:jc w:val="both"/>
              <w:rPr>
                <w:color w:val="000000" w:themeColor="text1"/>
              </w:rPr>
            </w:pPr>
            <w:r w:rsidRPr="00A16796">
              <w:rPr>
                <w:color w:val="000000" w:themeColor="text1"/>
              </w:rPr>
              <w:t>0.388-2.772</w:t>
            </w:r>
          </w:p>
        </w:tc>
        <w:tc>
          <w:tcPr>
            <w:tcW w:w="643" w:type="dxa"/>
            <w:tcBorders>
              <w:right w:val="single" w:sz="8" w:space="0" w:color="auto"/>
            </w:tcBorders>
          </w:tcPr>
          <w:p w14:paraId="09B631D6" w14:textId="77777777" w:rsidR="00642725" w:rsidRPr="00A16796" w:rsidRDefault="00642725" w:rsidP="00143E6A">
            <w:pPr>
              <w:spacing w:line="360" w:lineRule="auto"/>
              <w:jc w:val="both"/>
              <w:rPr>
                <w:color w:val="000000" w:themeColor="text1"/>
              </w:rPr>
            </w:pPr>
            <w:r w:rsidRPr="00A16796">
              <w:rPr>
                <w:color w:val="000000" w:themeColor="text1"/>
              </w:rPr>
              <w:t>0.941</w:t>
            </w:r>
          </w:p>
        </w:tc>
        <w:tc>
          <w:tcPr>
            <w:tcW w:w="800" w:type="dxa"/>
            <w:tcBorders>
              <w:left w:val="single" w:sz="8" w:space="0" w:color="auto"/>
            </w:tcBorders>
          </w:tcPr>
          <w:p w14:paraId="2DA29956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1.036</w:t>
            </w:r>
          </w:p>
        </w:tc>
        <w:tc>
          <w:tcPr>
            <w:tcW w:w="1531" w:type="dxa"/>
          </w:tcPr>
          <w:p w14:paraId="51E153BB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333-3.222</w:t>
            </w:r>
          </w:p>
        </w:tc>
        <w:tc>
          <w:tcPr>
            <w:tcW w:w="806" w:type="dxa"/>
          </w:tcPr>
          <w:p w14:paraId="4C55FE75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952</w:t>
            </w:r>
          </w:p>
        </w:tc>
      </w:tr>
      <w:tr w:rsidR="00642725" w:rsidRPr="00A16796" w14:paraId="2E970124" w14:textId="77777777" w:rsidTr="00D35C68">
        <w:tc>
          <w:tcPr>
            <w:tcW w:w="4406" w:type="dxa"/>
            <w:tcBorders>
              <w:right w:val="single" w:sz="8" w:space="0" w:color="auto"/>
            </w:tcBorders>
          </w:tcPr>
          <w:p w14:paraId="63922278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lastRenderedPageBreak/>
              <w:t>Stem cell source</w:t>
            </w:r>
          </w:p>
        </w:tc>
        <w:tc>
          <w:tcPr>
            <w:tcW w:w="4277" w:type="dxa"/>
            <w:tcBorders>
              <w:left w:val="single" w:sz="8" w:space="0" w:color="auto"/>
              <w:right w:val="single" w:sz="8" w:space="0" w:color="auto"/>
            </w:tcBorders>
          </w:tcPr>
          <w:p w14:paraId="784146F5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bone marrow vs. peripheral blood</w:t>
            </w:r>
          </w:p>
        </w:tc>
        <w:tc>
          <w:tcPr>
            <w:tcW w:w="581" w:type="dxa"/>
            <w:tcBorders>
              <w:left w:val="single" w:sz="8" w:space="0" w:color="auto"/>
              <w:right w:val="single" w:sz="8" w:space="0" w:color="auto"/>
            </w:tcBorders>
          </w:tcPr>
          <w:p w14:paraId="7B4C1E62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144</w:t>
            </w:r>
          </w:p>
        </w:tc>
        <w:tc>
          <w:tcPr>
            <w:tcW w:w="809" w:type="dxa"/>
            <w:tcBorders>
              <w:left w:val="single" w:sz="8" w:space="0" w:color="auto"/>
            </w:tcBorders>
          </w:tcPr>
          <w:p w14:paraId="32369FB2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000</w:t>
            </w:r>
          </w:p>
        </w:tc>
        <w:tc>
          <w:tcPr>
            <w:tcW w:w="1627" w:type="dxa"/>
          </w:tcPr>
          <w:p w14:paraId="74994082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000-NA</w:t>
            </w:r>
          </w:p>
        </w:tc>
        <w:tc>
          <w:tcPr>
            <w:tcW w:w="643" w:type="dxa"/>
            <w:tcBorders>
              <w:right w:val="single" w:sz="8" w:space="0" w:color="auto"/>
            </w:tcBorders>
          </w:tcPr>
          <w:p w14:paraId="364CBB0E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999</w:t>
            </w:r>
          </w:p>
        </w:tc>
        <w:tc>
          <w:tcPr>
            <w:tcW w:w="800" w:type="dxa"/>
            <w:tcBorders>
              <w:left w:val="single" w:sz="8" w:space="0" w:color="auto"/>
            </w:tcBorders>
          </w:tcPr>
          <w:p w14:paraId="38B0DD6E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000</w:t>
            </w:r>
          </w:p>
        </w:tc>
        <w:tc>
          <w:tcPr>
            <w:tcW w:w="1531" w:type="dxa"/>
          </w:tcPr>
          <w:p w14:paraId="742B9A87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000-NA</w:t>
            </w:r>
          </w:p>
        </w:tc>
        <w:tc>
          <w:tcPr>
            <w:tcW w:w="806" w:type="dxa"/>
          </w:tcPr>
          <w:p w14:paraId="47D41784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999</w:t>
            </w:r>
          </w:p>
        </w:tc>
      </w:tr>
      <w:tr w:rsidR="00642725" w:rsidRPr="00A16796" w14:paraId="3515F145" w14:textId="77777777" w:rsidTr="00D35C68">
        <w:tc>
          <w:tcPr>
            <w:tcW w:w="4406" w:type="dxa"/>
            <w:tcBorders>
              <w:right w:val="single" w:sz="8" w:space="0" w:color="auto"/>
            </w:tcBorders>
          </w:tcPr>
          <w:p w14:paraId="721381EA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 xml:space="preserve">Stem cell dose, CD34+cells/kg </w:t>
            </w:r>
          </w:p>
        </w:tc>
        <w:tc>
          <w:tcPr>
            <w:tcW w:w="4277" w:type="dxa"/>
            <w:tcBorders>
              <w:left w:val="single" w:sz="8" w:space="0" w:color="auto"/>
              <w:right w:val="single" w:sz="8" w:space="0" w:color="auto"/>
            </w:tcBorders>
          </w:tcPr>
          <w:p w14:paraId="716BE4EB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Continuous, +1</w:t>
            </w:r>
          </w:p>
        </w:tc>
        <w:tc>
          <w:tcPr>
            <w:tcW w:w="581" w:type="dxa"/>
            <w:tcBorders>
              <w:left w:val="single" w:sz="8" w:space="0" w:color="auto"/>
              <w:right w:val="single" w:sz="8" w:space="0" w:color="auto"/>
            </w:tcBorders>
          </w:tcPr>
          <w:p w14:paraId="5339EF66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141</w:t>
            </w:r>
          </w:p>
        </w:tc>
        <w:tc>
          <w:tcPr>
            <w:tcW w:w="809" w:type="dxa"/>
            <w:tcBorders>
              <w:left w:val="single" w:sz="8" w:space="0" w:color="auto"/>
            </w:tcBorders>
          </w:tcPr>
          <w:p w14:paraId="70A208C6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988</w:t>
            </w:r>
          </w:p>
        </w:tc>
        <w:tc>
          <w:tcPr>
            <w:tcW w:w="1627" w:type="dxa"/>
          </w:tcPr>
          <w:p w14:paraId="13378347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864-2.239</w:t>
            </w:r>
          </w:p>
        </w:tc>
        <w:tc>
          <w:tcPr>
            <w:tcW w:w="643" w:type="dxa"/>
            <w:tcBorders>
              <w:right w:val="single" w:sz="8" w:space="0" w:color="auto"/>
            </w:tcBorders>
          </w:tcPr>
          <w:p w14:paraId="53B3EB45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855</w:t>
            </w:r>
          </w:p>
        </w:tc>
        <w:tc>
          <w:tcPr>
            <w:tcW w:w="800" w:type="dxa"/>
            <w:tcBorders>
              <w:left w:val="single" w:sz="8" w:space="0" w:color="auto"/>
            </w:tcBorders>
          </w:tcPr>
          <w:p w14:paraId="3855A3E9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1.021</w:t>
            </w:r>
          </w:p>
        </w:tc>
        <w:tc>
          <w:tcPr>
            <w:tcW w:w="1531" w:type="dxa"/>
          </w:tcPr>
          <w:p w14:paraId="487E066C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880-1.185</w:t>
            </w:r>
          </w:p>
        </w:tc>
        <w:tc>
          <w:tcPr>
            <w:tcW w:w="806" w:type="dxa"/>
          </w:tcPr>
          <w:p w14:paraId="25C942D7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787</w:t>
            </w:r>
          </w:p>
        </w:tc>
      </w:tr>
      <w:tr w:rsidR="00642725" w:rsidRPr="00A16796" w14:paraId="224D210F" w14:textId="77777777" w:rsidTr="00D35C68">
        <w:tc>
          <w:tcPr>
            <w:tcW w:w="4406" w:type="dxa"/>
            <w:tcBorders>
              <w:right w:val="single" w:sz="8" w:space="0" w:color="auto"/>
            </w:tcBorders>
          </w:tcPr>
          <w:p w14:paraId="25D5C2A1" w14:textId="77777777" w:rsidR="00642725" w:rsidRPr="00A16796" w:rsidRDefault="00642725" w:rsidP="00143E6A">
            <w:pPr>
              <w:spacing w:line="360" w:lineRule="auto"/>
              <w:jc w:val="both"/>
              <w:rPr>
                <w:i/>
                <w:iCs/>
              </w:rPr>
            </w:pPr>
            <w:r w:rsidRPr="00A16796">
              <w:t>Conditioning regime</w:t>
            </w:r>
          </w:p>
        </w:tc>
        <w:tc>
          <w:tcPr>
            <w:tcW w:w="4277" w:type="dxa"/>
            <w:tcBorders>
              <w:left w:val="single" w:sz="8" w:space="0" w:color="auto"/>
              <w:right w:val="single" w:sz="8" w:space="0" w:color="auto"/>
            </w:tcBorders>
          </w:tcPr>
          <w:p w14:paraId="149856CF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TBI based vs Busulfan based</w:t>
            </w:r>
          </w:p>
        </w:tc>
        <w:tc>
          <w:tcPr>
            <w:tcW w:w="581" w:type="dxa"/>
            <w:tcBorders>
              <w:left w:val="single" w:sz="8" w:space="0" w:color="auto"/>
              <w:right w:val="single" w:sz="8" w:space="0" w:color="auto"/>
            </w:tcBorders>
          </w:tcPr>
          <w:p w14:paraId="3346FF25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144</w:t>
            </w:r>
          </w:p>
        </w:tc>
        <w:tc>
          <w:tcPr>
            <w:tcW w:w="809" w:type="dxa"/>
            <w:tcBorders>
              <w:left w:val="single" w:sz="8" w:space="0" w:color="auto"/>
            </w:tcBorders>
          </w:tcPr>
          <w:p w14:paraId="45B6EDE8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1.237</w:t>
            </w:r>
          </w:p>
        </w:tc>
        <w:tc>
          <w:tcPr>
            <w:tcW w:w="1627" w:type="dxa"/>
          </w:tcPr>
          <w:p w14:paraId="15D1B15B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465-3.287</w:t>
            </w:r>
          </w:p>
        </w:tc>
        <w:tc>
          <w:tcPr>
            <w:tcW w:w="643" w:type="dxa"/>
            <w:tcBorders>
              <w:right w:val="single" w:sz="8" w:space="0" w:color="auto"/>
            </w:tcBorders>
          </w:tcPr>
          <w:p w14:paraId="288D9BE5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670</w:t>
            </w:r>
          </w:p>
        </w:tc>
        <w:tc>
          <w:tcPr>
            <w:tcW w:w="800" w:type="dxa"/>
            <w:tcBorders>
              <w:left w:val="single" w:sz="8" w:space="0" w:color="auto"/>
            </w:tcBorders>
          </w:tcPr>
          <w:p w14:paraId="5BA25DA2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1.741</w:t>
            </w:r>
          </w:p>
        </w:tc>
        <w:tc>
          <w:tcPr>
            <w:tcW w:w="1531" w:type="dxa"/>
          </w:tcPr>
          <w:p w14:paraId="7EEEE797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525-5.767</w:t>
            </w:r>
          </w:p>
        </w:tc>
        <w:tc>
          <w:tcPr>
            <w:tcW w:w="806" w:type="dxa"/>
          </w:tcPr>
          <w:p w14:paraId="2E378098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365</w:t>
            </w:r>
          </w:p>
        </w:tc>
      </w:tr>
      <w:tr w:rsidR="00642725" w:rsidRPr="00A16796" w14:paraId="7E8F16FC" w14:textId="77777777" w:rsidTr="00D35C68">
        <w:tc>
          <w:tcPr>
            <w:tcW w:w="4406" w:type="dxa"/>
            <w:tcBorders>
              <w:right w:val="single" w:sz="8" w:space="0" w:color="auto"/>
            </w:tcBorders>
          </w:tcPr>
          <w:p w14:paraId="03FA0E20" w14:textId="77777777" w:rsidR="00642725" w:rsidRPr="00A16796" w:rsidRDefault="00642725" w:rsidP="00143E6A">
            <w:pPr>
              <w:spacing w:line="360" w:lineRule="auto"/>
              <w:jc w:val="both"/>
              <w:rPr>
                <w:i/>
                <w:iCs/>
              </w:rPr>
            </w:pPr>
            <w:r w:rsidRPr="00A16796">
              <w:t>TBI based, ATG dose, mg</w:t>
            </w:r>
          </w:p>
        </w:tc>
        <w:tc>
          <w:tcPr>
            <w:tcW w:w="4277" w:type="dxa"/>
            <w:tcBorders>
              <w:left w:val="single" w:sz="8" w:space="0" w:color="auto"/>
              <w:right w:val="single" w:sz="8" w:space="0" w:color="auto"/>
            </w:tcBorders>
          </w:tcPr>
          <w:p w14:paraId="2AFC94A7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20 mg vs 10 mg</w:t>
            </w:r>
          </w:p>
        </w:tc>
        <w:tc>
          <w:tcPr>
            <w:tcW w:w="581" w:type="dxa"/>
            <w:tcBorders>
              <w:left w:val="single" w:sz="8" w:space="0" w:color="auto"/>
              <w:right w:val="single" w:sz="8" w:space="0" w:color="auto"/>
            </w:tcBorders>
          </w:tcPr>
          <w:p w14:paraId="36DF98E5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90</w:t>
            </w:r>
          </w:p>
        </w:tc>
        <w:tc>
          <w:tcPr>
            <w:tcW w:w="809" w:type="dxa"/>
            <w:tcBorders>
              <w:left w:val="single" w:sz="8" w:space="0" w:color="auto"/>
            </w:tcBorders>
          </w:tcPr>
          <w:p w14:paraId="3AF954F2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551</w:t>
            </w:r>
          </w:p>
        </w:tc>
        <w:tc>
          <w:tcPr>
            <w:tcW w:w="1627" w:type="dxa"/>
          </w:tcPr>
          <w:p w14:paraId="0A3C93E5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175-1.737</w:t>
            </w:r>
          </w:p>
        </w:tc>
        <w:tc>
          <w:tcPr>
            <w:tcW w:w="643" w:type="dxa"/>
            <w:tcBorders>
              <w:right w:val="single" w:sz="8" w:space="0" w:color="auto"/>
            </w:tcBorders>
          </w:tcPr>
          <w:p w14:paraId="510272B6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309</w:t>
            </w:r>
          </w:p>
        </w:tc>
        <w:tc>
          <w:tcPr>
            <w:tcW w:w="800" w:type="dxa"/>
            <w:tcBorders>
              <w:left w:val="single" w:sz="8" w:space="0" w:color="auto"/>
            </w:tcBorders>
          </w:tcPr>
          <w:p w14:paraId="65F784A2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1.722</w:t>
            </w:r>
          </w:p>
        </w:tc>
        <w:tc>
          <w:tcPr>
            <w:tcW w:w="1531" w:type="dxa"/>
          </w:tcPr>
          <w:p w14:paraId="63A836DB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424-6.995</w:t>
            </w:r>
          </w:p>
        </w:tc>
        <w:tc>
          <w:tcPr>
            <w:tcW w:w="806" w:type="dxa"/>
          </w:tcPr>
          <w:p w14:paraId="474D6100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447</w:t>
            </w:r>
          </w:p>
        </w:tc>
      </w:tr>
      <w:tr w:rsidR="00642725" w:rsidRPr="00A16796" w14:paraId="15D5DF71" w14:textId="77777777" w:rsidTr="00D35C68">
        <w:tc>
          <w:tcPr>
            <w:tcW w:w="4406" w:type="dxa"/>
            <w:tcBorders>
              <w:right w:val="single" w:sz="8" w:space="0" w:color="auto"/>
            </w:tcBorders>
          </w:tcPr>
          <w:p w14:paraId="5271C785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Busulfan based, ATG dose, mg</w:t>
            </w:r>
          </w:p>
        </w:tc>
        <w:tc>
          <w:tcPr>
            <w:tcW w:w="4277" w:type="dxa"/>
            <w:tcBorders>
              <w:left w:val="single" w:sz="8" w:space="0" w:color="auto"/>
              <w:right w:val="single" w:sz="8" w:space="0" w:color="auto"/>
            </w:tcBorders>
          </w:tcPr>
          <w:p w14:paraId="72000A76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20 mg vs 10 mg</w:t>
            </w:r>
          </w:p>
        </w:tc>
        <w:tc>
          <w:tcPr>
            <w:tcW w:w="581" w:type="dxa"/>
            <w:tcBorders>
              <w:left w:val="single" w:sz="8" w:space="0" w:color="auto"/>
              <w:right w:val="single" w:sz="8" w:space="0" w:color="auto"/>
            </w:tcBorders>
          </w:tcPr>
          <w:p w14:paraId="069E4635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50</w:t>
            </w:r>
          </w:p>
        </w:tc>
        <w:tc>
          <w:tcPr>
            <w:tcW w:w="809" w:type="dxa"/>
            <w:tcBorders>
              <w:left w:val="single" w:sz="8" w:space="0" w:color="auto"/>
            </w:tcBorders>
          </w:tcPr>
          <w:p w14:paraId="00F8241E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486</w:t>
            </w:r>
          </w:p>
        </w:tc>
        <w:tc>
          <w:tcPr>
            <w:tcW w:w="1627" w:type="dxa"/>
          </w:tcPr>
          <w:p w14:paraId="4A8E439A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078-3.027</w:t>
            </w:r>
          </w:p>
        </w:tc>
        <w:tc>
          <w:tcPr>
            <w:tcW w:w="643" w:type="dxa"/>
            <w:tcBorders>
              <w:right w:val="single" w:sz="8" w:space="0" w:color="auto"/>
            </w:tcBorders>
          </w:tcPr>
          <w:p w14:paraId="4EC44755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439</w:t>
            </w:r>
          </w:p>
        </w:tc>
        <w:tc>
          <w:tcPr>
            <w:tcW w:w="800" w:type="dxa"/>
            <w:tcBorders>
              <w:left w:val="single" w:sz="8" w:space="0" w:color="auto"/>
            </w:tcBorders>
          </w:tcPr>
          <w:p w14:paraId="5AF16BC2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632</w:t>
            </w:r>
          </w:p>
        </w:tc>
        <w:tc>
          <w:tcPr>
            <w:tcW w:w="1531" w:type="dxa"/>
          </w:tcPr>
          <w:p w14:paraId="7ABFD02F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058-6.880</w:t>
            </w:r>
          </w:p>
        </w:tc>
        <w:tc>
          <w:tcPr>
            <w:tcW w:w="806" w:type="dxa"/>
          </w:tcPr>
          <w:p w14:paraId="2BA28BB1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706</w:t>
            </w:r>
          </w:p>
        </w:tc>
      </w:tr>
      <w:tr w:rsidR="00642725" w:rsidRPr="00A16796" w14:paraId="2719EF74" w14:textId="77777777" w:rsidTr="00D35C68">
        <w:tc>
          <w:tcPr>
            <w:tcW w:w="4406" w:type="dxa"/>
            <w:tcBorders>
              <w:right w:val="single" w:sz="8" w:space="0" w:color="auto"/>
            </w:tcBorders>
          </w:tcPr>
          <w:p w14:paraId="48E9B93C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GvHD prophylaxis</w:t>
            </w:r>
          </w:p>
        </w:tc>
        <w:tc>
          <w:tcPr>
            <w:tcW w:w="4277" w:type="dxa"/>
            <w:tcBorders>
              <w:left w:val="single" w:sz="8" w:space="0" w:color="auto"/>
              <w:right w:val="single" w:sz="8" w:space="0" w:color="auto"/>
            </w:tcBorders>
          </w:tcPr>
          <w:p w14:paraId="4973FBB4" w14:textId="77777777" w:rsidR="00642725" w:rsidRPr="00A16796" w:rsidRDefault="00642725" w:rsidP="00143E6A">
            <w:pPr>
              <w:spacing w:line="360" w:lineRule="auto"/>
              <w:jc w:val="both"/>
            </w:pPr>
            <w:proofErr w:type="spellStart"/>
            <w:r w:rsidRPr="00A16796">
              <w:t>CsA</w:t>
            </w:r>
            <w:proofErr w:type="spellEnd"/>
            <w:r w:rsidRPr="00A16796">
              <w:t xml:space="preserve"> / MMF vs others (Tacrolimus/MMF, Sirolimus/MMF, MTX)</w:t>
            </w:r>
          </w:p>
        </w:tc>
        <w:tc>
          <w:tcPr>
            <w:tcW w:w="581" w:type="dxa"/>
            <w:tcBorders>
              <w:left w:val="single" w:sz="8" w:space="0" w:color="auto"/>
              <w:right w:val="single" w:sz="8" w:space="0" w:color="auto"/>
            </w:tcBorders>
          </w:tcPr>
          <w:p w14:paraId="018BF81E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139</w:t>
            </w:r>
          </w:p>
        </w:tc>
        <w:tc>
          <w:tcPr>
            <w:tcW w:w="809" w:type="dxa"/>
            <w:tcBorders>
              <w:left w:val="single" w:sz="8" w:space="0" w:color="auto"/>
            </w:tcBorders>
          </w:tcPr>
          <w:p w14:paraId="71BA5490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974</w:t>
            </w:r>
          </w:p>
        </w:tc>
        <w:tc>
          <w:tcPr>
            <w:tcW w:w="1627" w:type="dxa"/>
          </w:tcPr>
          <w:p w14:paraId="144B04F6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298-3.181</w:t>
            </w:r>
          </w:p>
        </w:tc>
        <w:tc>
          <w:tcPr>
            <w:tcW w:w="643" w:type="dxa"/>
            <w:tcBorders>
              <w:right w:val="single" w:sz="8" w:space="0" w:color="auto"/>
            </w:tcBorders>
          </w:tcPr>
          <w:p w14:paraId="1D0A1EEC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965</w:t>
            </w:r>
          </w:p>
        </w:tc>
        <w:tc>
          <w:tcPr>
            <w:tcW w:w="800" w:type="dxa"/>
            <w:tcBorders>
              <w:left w:val="single" w:sz="8" w:space="0" w:color="auto"/>
            </w:tcBorders>
          </w:tcPr>
          <w:p w14:paraId="2850F723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3.535</w:t>
            </w:r>
          </w:p>
        </w:tc>
        <w:tc>
          <w:tcPr>
            <w:tcW w:w="1531" w:type="dxa"/>
          </w:tcPr>
          <w:p w14:paraId="4525C46B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444-28.176</w:t>
            </w:r>
          </w:p>
        </w:tc>
        <w:tc>
          <w:tcPr>
            <w:tcW w:w="806" w:type="dxa"/>
          </w:tcPr>
          <w:p w14:paraId="54ED1A61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233</w:t>
            </w:r>
          </w:p>
        </w:tc>
      </w:tr>
      <w:tr w:rsidR="00AE4026" w:rsidRPr="00A16796" w14:paraId="1C45DD74" w14:textId="77777777" w:rsidTr="00422046">
        <w:tc>
          <w:tcPr>
            <w:tcW w:w="15480" w:type="dxa"/>
            <w:gridSpan w:val="9"/>
          </w:tcPr>
          <w:p w14:paraId="170B0184" w14:textId="77777777" w:rsidR="00AE4026" w:rsidRPr="00A16796" w:rsidRDefault="00AE4026" w:rsidP="00AE4026"/>
        </w:tc>
      </w:tr>
      <w:tr w:rsidR="00AE4026" w:rsidRPr="00A16796" w14:paraId="08E1BDCA" w14:textId="77777777" w:rsidTr="00422046">
        <w:tc>
          <w:tcPr>
            <w:tcW w:w="15480" w:type="dxa"/>
            <w:gridSpan w:val="9"/>
          </w:tcPr>
          <w:p w14:paraId="7D5DBDBD" w14:textId="77777777" w:rsidR="00AE4026" w:rsidRPr="00A16796" w:rsidRDefault="00AE4026" w:rsidP="00AE4026">
            <w:r w:rsidRPr="00A16796">
              <w:t>Bold typing indicates statistical significance (p &lt; 0.1)</w:t>
            </w:r>
          </w:p>
          <w:p w14:paraId="15C02F42" w14:textId="77777777" w:rsidR="00AE4026" w:rsidRPr="00A16796" w:rsidRDefault="00AE4026" w:rsidP="00AE4026"/>
        </w:tc>
      </w:tr>
    </w:tbl>
    <w:p w14:paraId="69CBE2A2" w14:textId="331C7A8B" w:rsidR="00AE4026" w:rsidRDefault="00AE4026"/>
    <w:p w14:paraId="14DB10B4" w14:textId="247DAA92" w:rsidR="00642725" w:rsidRPr="00A16796" w:rsidRDefault="00AE4026">
      <w:r>
        <w:br w:type="page"/>
      </w:r>
    </w:p>
    <w:tbl>
      <w:tblPr>
        <w:tblStyle w:val="TableGrid"/>
        <w:tblW w:w="15193" w:type="dxa"/>
        <w:tblInd w:w="-1260" w:type="dxa"/>
        <w:tblLook w:val="04A0" w:firstRow="1" w:lastRow="0" w:firstColumn="1" w:lastColumn="0" w:noHBand="0" w:noVBand="1"/>
      </w:tblPr>
      <w:tblGrid>
        <w:gridCol w:w="3647"/>
        <w:gridCol w:w="2252"/>
        <w:gridCol w:w="745"/>
        <w:gridCol w:w="990"/>
        <w:gridCol w:w="1890"/>
        <w:gridCol w:w="1133"/>
        <w:gridCol w:w="1307"/>
        <w:gridCol w:w="2076"/>
        <w:gridCol w:w="1153"/>
      </w:tblGrid>
      <w:tr w:rsidR="00642725" w:rsidRPr="00A16796" w14:paraId="14613DC3" w14:textId="77777777" w:rsidTr="00642725">
        <w:tc>
          <w:tcPr>
            <w:tcW w:w="15193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424D738" w14:textId="347B276E" w:rsidR="00642725" w:rsidRPr="00A16796" w:rsidRDefault="00642725" w:rsidP="00143E6A">
            <w:pPr>
              <w:spacing w:line="360" w:lineRule="auto"/>
              <w:jc w:val="both"/>
            </w:pPr>
            <w:r w:rsidRPr="00A16796">
              <w:rPr>
                <w:b/>
                <w:bCs/>
              </w:rPr>
              <w:lastRenderedPageBreak/>
              <w:t>Table S6: Post-transplant risk factors for isolated BM relapse or EM rela</w:t>
            </w:r>
            <w:r w:rsidR="006B2340" w:rsidRPr="00A16796">
              <w:rPr>
                <w:b/>
                <w:bCs/>
              </w:rPr>
              <w:t>pse+/-</w:t>
            </w:r>
            <w:r w:rsidRPr="00A16796">
              <w:rPr>
                <w:b/>
                <w:bCs/>
              </w:rPr>
              <w:t>BM relapse (univariate logistic regression)</w:t>
            </w:r>
          </w:p>
        </w:tc>
      </w:tr>
      <w:tr w:rsidR="00642725" w:rsidRPr="00A16796" w14:paraId="188F51B9" w14:textId="77777777" w:rsidTr="00642725">
        <w:tc>
          <w:tcPr>
            <w:tcW w:w="36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18B2114" w14:textId="77777777" w:rsidR="00642725" w:rsidRPr="00A16796" w:rsidRDefault="00642725" w:rsidP="00143E6A">
            <w:pPr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22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180E1CC" w14:textId="77777777" w:rsidR="00642725" w:rsidRPr="00A16796" w:rsidRDefault="00642725" w:rsidP="00143E6A">
            <w:pPr>
              <w:spacing w:line="360" w:lineRule="auto"/>
              <w:jc w:val="both"/>
            </w:pPr>
          </w:p>
        </w:tc>
        <w:tc>
          <w:tcPr>
            <w:tcW w:w="7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8630761" w14:textId="77777777" w:rsidR="00642725" w:rsidRPr="00A16796" w:rsidRDefault="00642725" w:rsidP="00143E6A">
            <w:pPr>
              <w:spacing w:line="360" w:lineRule="auto"/>
              <w:jc w:val="both"/>
            </w:pPr>
          </w:p>
        </w:tc>
        <w:tc>
          <w:tcPr>
            <w:tcW w:w="401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A1EFDE4" w14:textId="77777777" w:rsidR="00642725" w:rsidRPr="00A16796" w:rsidRDefault="00642725" w:rsidP="00143E6A">
            <w:pPr>
              <w:spacing w:line="360" w:lineRule="auto"/>
              <w:jc w:val="center"/>
            </w:pPr>
            <w:r w:rsidRPr="00A16796">
              <w:rPr>
                <w:b/>
                <w:bCs/>
              </w:rPr>
              <w:t>Isolated BM relapse</w:t>
            </w:r>
          </w:p>
        </w:tc>
        <w:tc>
          <w:tcPr>
            <w:tcW w:w="453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1FED71D" w14:textId="77777777" w:rsidR="00642725" w:rsidRPr="00A16796" w:rsidRDefault="00642725" w:rsidP="00143E6A">
            <w:pPr>
              <w:spacing w:line="360" w:lineRule="auto"/>
              <w:jc w:val="center"/>
            </w:pPr>
            <w:r w:rsidRPr="00A16796">
              <w:rPr>
                <w:b/>
                <w:bCs/>
              </w:rPr>
              <w:t>EM +/- BM relapse</w:t>
            </w:r>
          </w:p>
        </w:tc>
      </w:tr>
      <w:tr w:rsidR="00642725" w:rsidRPr="00A16796" w14:paraId="2D9C4E41" w14:textId="77777777" w:rsidTr="00642725">
        <w:tc>
          <w:tcPr>
            <w:tcW w:w="36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D3EE60C" w14:textId="77777777" w:rsidR="00642725" w:rsidRPr="00A16796" w:rsidRDefault="00642725" w:rsidP="00143E6A">
            <w:pPr>
              <w:spacing w:line="360" w:lineRule="auto"/>
              <w:jc w:val="both"/>
              <w:rPr>
                <w:b/>
                <w:bCs/>
              </w:rPr>
            </w:pPr>
            <w:r w:rsidRPr="00A16796">
              <w:rPr>
                <w:b/>
                <w:bCs/>
              </w:rPr>
              <w:t>variable</w:t>
            </w:r>
          </w:p>
        </w:tc>
        <w:tc>
          <w:tcPr>
            <w:tcW w:w="225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010C2AE9" w14:textId="77777777" w:rsidR="00642725" w:rsidRPr="00A16796" w:rsidRDefault="00642725" w:rsidP="00143E6A">
            <w:pPr>
              <w:spacing w:line="360" w:lineRule="auto"/>
              <w:jc w:val="both"/>
            </w:pPr>
          </w:p>
        </w:tc>
        <w:tc>
          <w:tcPr>
            <w:tcW w:w="74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4AD6EA3C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N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31E4E57A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OR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5444AEB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95% CI</w:t>
            </w:r>
          </w:p>
        </w:tc>
        <w:tc>
          <w:tcPr>
            <w:tcW w:w="113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17FAEBCC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p</w:t>
            </w:r>
          </w:p>
        </w:tc>
        <w:tc>
          <w:tcPr>
            <w:tcW w:w="130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10349D18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OR</w:t>
            </w:r>
          </w:p>
        </w:tc>
        <w:tc>
          <w:tcPr>
            <w:tcW w:w="20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D7B6D19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95% CI</w:t>
            </w:r>
          </w:p>
        </w:tc>
        <w:tc>
          <w:tcPr>
            <w:tcW w:w="11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3152796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p</w:t>
            </w:r>
          </w:p>
        </w:tc>
      </w:tr>
      <w:tr w:rsidR="00642725" w:rsidRPr="00A16796" w14:paraId="3669500C" w14:textId="77777777" w:rsidTr="00642725"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2E642" w14:textId="77777777" w:rsidR="00642725" w:rsidRPr="00A16796" w:rsidRDefault="00642725" w:rsidP="00143E6A">
            <w:pPr>
              <w:spacing w:line="360" w:lineRule="auto"/>
              <w:jc w:val="both"/>
              <w:rPr>
                <w:b/>
                <w:bCs/>
              </w:rPr>
            </w:pPr>
            <w:r w:rsidRPr="00A16796">
              <w:t>Time until engraftment (months)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32F8593B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Continuous, +1</w:t>
            </w:r>
          </w:p>
        </w:tc>
        <w:tc>
          <w:tcPr>
            <w:tcW w:w="7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7C83EB72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138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6BEC6B66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3.14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112FA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334-29.51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40A1E274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317</w:t>
            </w:r>
          </w:p>
        </w:tc>
        <w:tc>
          <w:tcPr>
            <w:tcW w:w="13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1D79499E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2.07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A0532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157-27.27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761DFE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580</w:t>
            </w:r>
          </w:p>
        </w:tc>
      </w:tr>
      <w:tr w:rsidR="00642725" w:rsidRPr="00A16796" w14:paraId="34C733C9" w14:textId="77777777" w:rsidTr="00642725"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</w:tcPr>
          <w:p w14:paraId="0130ADBC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 xml:space="preserve">Time to onset of </w:t>
            </w:r>
            <w:proofErr w:type="spellStart"/>
            <w:r w:rsidRPr="00A16796">
              <w:t>aGvHD</w:t>
            </w:r>
            <w:proofErr w:type="spellEnd"/>
            <w:r w:rsidRPr="00A16796">
              <w:t xml:space="preserve"> (months) 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385C2D0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Continuous, +1</w:t>
            </w:r>
          </w:p>
        </w:tc>
        <w:tc>
          <w:tcPr>
            <w:tcW w:w="7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D8F8445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93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05D24727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1.64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F004ED9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291-9.32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9DDD70F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572</w:t>
            </w:r>
          </w:p>
        </w:tc>
        <w:tc>
          <w:tcPr>
            <w:tcW w:w="1307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4E9060F2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62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13E3FF8E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055-6.97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2CCFA3AF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700</w:t>
            </w:r>
          </w:p>
        </w:tc>
      </w:tr>
      <w:tr w:rsidR="00642725" w:rsidRPr="00A16796" w14:paraId="2CC6B15E" w14:textId="77777777" w:rsidTr="00642725"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</w:tcPr>
          <w:p w14:paraId="591A7D3C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Time to relapse (months)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843511E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Continuous, +1</w:t>
            </w:r>
          </w:p>
        </w:tc>
        <w:tc>
          <w:tcPr>
            <w:tcW w:w="7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98BE26F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36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067AA3CE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1.0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9EAC378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984-1.03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E599DD3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461</w:t>
            </w:r>
          </w:p>
        </w:tc>
        <w:tc>
          <w:tcPr>
            <w:tcW w:w="1307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3F086937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99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40B93A59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965-1.01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1D003A3B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461</w:t>
            </w:r>
          </w:p>
        </w:tc>
      </w:tr>
      <w:tr w:rsidR="00642725" w:rsidRPr="00A16796" w14:paraId="4824BC14" w14:textId="77777777" w:rsidTr="00642725"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F2502" w14:textId="77777777" w:rsidR="00642725" w:rsidRPr="00A16796" w:rsidRDefault="00642725" w:rsidP="00143E6A">
            <w:pPr>
              <w:spacing w:line="360" w:lineRule="auto"/>
              <w:jc w:val="both"/>
            </w:pPr>
            <w:proofErr w:type="spellStart"/>
            <w:r w:rsidRPr="00A16796">
              <w:t>aGvHD</w:t>
            </w:r>
            <w:proofErr w:type="spellEnd"/>
          </w:p>
        </w:tc>
        <w:tc>
          <w:tcPr>
            <w:tcW w:w="225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78BB0F7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Present vs absent</w:t>
            </w:r>
          </w:p>
        </w:tc>
        <w:tc>
          <w:tcPr>
            <w:tcW w:w="7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510DB82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144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12C1D3A9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66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0E1AE2C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260-1.7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CE3952A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399</w:t>
            </w:r>
          </w:p>
        </w:tc>
        <w:tc>
          <w:tcPr>
            <w:tcW w:w="1307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21DE5B87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1.07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6A6A19C4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345-3.32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036B583D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905</w:t>
            </w:r>
          </w:p>
        </w:tc>
      </w:tr>
      <w:tr w:rsidR="00642725" w:rsidRPr="00A16796" w14:paraId="4C0EF4FA" w14:textId="77777777" w:rsidTr="00642725"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</w:tcPr>
          <w:p w14:paraId="445033A4" w14:textId="77777777" w:rsidR="00642725" w:rsidRPr="00A16796" w:rsidRDefault="00642725" w:rsidP="00143E6A">
            <w:pPr>
              <w:spacing w:line="360" w:lineRule="auto"/>
              <w:jc w:val="both"/>
            </w:pPr>
            <w:proofErr w:type="spellStart"/>
            <w:r w:rsidRPr="00A16796">
              <w:t>aGVHD</w:t>
            </w:r>
            <w:proofErr w:type="spellEnd"/>
            <w:r w:rsidRPr="00A16796">
              <w:t>, severity grade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3D9F564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2-4 vs. 1</w:t>
            </w:r>
          </w:p>
        </w:tc>
        <w:tc>
          <w:tcPr>
            <w:tcW w:w="7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BA7DCDC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93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21D0D477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13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373AC79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033-0.53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7AC9697" w14:textId="77777777" w:rsidR="00642725" w:rsidRPr="00F160BD" w:rsidRDefault="00642725" w:rsidP="00143E6A">
            <w:pPr>
              <w:spacing w:line="360" w:lineRule="auto"/>
              <w:jc w:val="both"/>
              <w:rPr>
                <w:b/>
                <w:bCs/>
              </w:rPr>
            </w:pPr>
            <w:r w:rsidRPr="00F160BD">
              <w:rPr>
                <w:b/>
                <w:bCs/>
              </w:rPr>
              <w:t>0.004</w:t>
            </w:r>
          </w:p>
        </w:tc>
        <w:tc>
          <w:tcPr>
            <w:tcW w:w="1307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631A09A0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76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78F0391B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199-2.92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32CBB5EC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694</w:t>
            </w:r>
          </w:p>
        </w:tc>
      </w:tr>
      <w:tr w:rsidR="00642725" w:rsidRPr="00A16796" w14:paraId="50BB0E85" w14:textId="77777777" w:rsidTr="00642725"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</w:tcPr>
          <w:p w14:paraId="74D8F747" w14:textId="77777777" w:rsidR="00642725" w:rsidRPr="00A16796" w:rsidRDefault="00642725" w:rsidP="00143E6A">
            <w:pPr>
              <w:tabs>
                <w:tab w:val="left" w:pos="1168"/>
              </w:tabs>
              <w:spacing w:line="360" w:lineRule="auto"/>
              <w:jc w:val="both"/>
            </w:pPr>
            <w:proofErr w:type="spellStart"/>
            <w:r w:rsidRPr="00A16796">
              <w:t>cGvHD</w:t>
            </w:r>
            <w:proofErr w:type="spellEnd"/>
          </w:p>
        </w:tc>
        <w:tc>
          <w:tcPr>
            <w:tcW w:w="225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293648A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Present vs absent</w:t>
            </w:r>
          </w:p>
        </w:tc>
        <w:tc>
          <w:tcPr>
            <w:tcW w:w="7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B84E4D1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144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244AE1DF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25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7C7E779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070-0.9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B080763" w14:textId="77777777" w:rsidR="00642725" w:rsidRPr="00F160BD" w:rsidRDefault="00642725" w:rsidP="00143E6A">
            <w:pPr>
              <w:spacing w:line="360" w:lineRule="auto"/>
              <w:jc w:val="both"/>
              <w:rPr>
                <w:b/>
                <w:bCs/>
              </w:rPr>
            </w:pPr>
            <w:r w:rsidRPr="00F160BD">
              <w:rPr>
                <w:b/>
                <w:bCs/>
              </w:rPr>
              <w:t>0.034</w:t>
            </w:r>
          </w:p>
        </w:tc>
        <w:tc>
          <w:tcPr>
            <w:tcW w:w="1307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E105985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24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54474D8F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053-1.12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4E7745BC" w14:textId="77777777" w:rsidR="00642725" w:rsidRPr="0018501A" w:rsidRDefault="00642725" w:rsidP="00143E6A">
            <w:pPr>
              <w:spacing w:line="360" w:lineRule="auto"/>
              <w:jc w:val="both"/>
              <w:rPr>
                <w:b/>
                <w:bCs/>
              </w:rPr>
            </w:pPr>
            <w:r w:rsidRPr="0018501A">
              <w:rPr>
                <w:b/>
                <w:bCs/>
              </w:rPr>
              <w:t>0.070</w:t>
            </w:r>
          </w:p>
        </w:tc>
      </w:tr>
      <w:tr w:rsidR="00642725" w:rsidRPr="00A16796" w14:paraId="360D057D" w14:textId="77777777" w:rsidTr="00665ECD"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</w:tcPr>
          <w:p w14:paraId="3328DA43" w14:textId="77777777" w:rsidR="00642725" w:rsidRPr="00A16796" w:rsidRDefault="00642725" w:rsidP="00143E6A">
            <w:pPr>
              <w:spacing w:line="360" w:lineRule="auto"/>
              <w:jc w:val="both"/>
            </w:pPr>
            <w:proofErr w:type="spellStart"/>
            <w:r w:rsidRPr="00A16796">
              <w:t>cGvHD</w:t>
            </w:r>
            <w:proofErr w:type="spellEnd"/>
            <w:r w:rsidRPr="00A16796">
              <w:t>, severity grade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149FCEE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Extensive vs limited</w:t>
            </w:r>
          </w:p>
        </w:tc>
        <w:tc>
          <w:tcPr>
            <w:tcW w:w="7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E78FFF7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52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130087D7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0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668062B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000-N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FC168E7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998</w:t>
            </w:r>
          </w:p>
        </w:tc>
        <w:tc>
          <w:tcPr>
            <w:tcW w:w="1307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29E2321F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1.63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65A99EAF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096-27.64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37398E18" w14:textId="77777777" w:rsidR="00642725" w:rsidRPr="00A16796" w:rsidRDefault="00642725" w:rsidP="00143E6A">
            <w:pPr>
              <w:spacing w:line="360" w:lineRule="auto"/>
              <w:jc w:val="both"/>
            </w:pPr>
            <w:r w:rsidRPr="00A16796">
              <w:t>0.735</w:t>
            </w:r>
          </w:p>
        </w:tc>
      </w:tr>
      <w:tr w:rsidR="00665ECD" w:rsidRPr="00A16796" w14:paraId="700D5AFC" w14:textId="77777777" w:rsidTr="00665ECD"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</w:tcPr>
          <w:p w14:paraId="7E9674F8" w14:textId="77777777" w:rsidR="00665ECD" w:rsidRPr="00A16796" w:rsidRDefault="00665ECD" w:rsidP="00143E6A">
            <w:pPr>
              <w:spacing w:line="360" w:lineRule="auto"/>
              <w:jc w:val="both"/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6D1243A7" w14:textId="77777777" w:rsidR="00665ECD" w:rsidRPr="00A16796" w:rsidRDefault="00665ECD" w:rsidP="00143E6A">
            <w:pPr>
              <w:spacing w:line="360" w:lineRule="auto"/>
              <w:jc w:val="both"/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70BA5DB8" w14:textId="77777777" w:rsidR="00665ECD" w:rsidRPr="00A16796" w:rsidRDefault="00665ECD" w:rsidP="00143E6A">
            <w:pPr>
              <w:spacing w:line="360" w:lineRule="auto"/>
              <w:jc w:val="both"/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8AA4605" w14:textId="77777777" w:rsidR="00665ECD" w:rsidRPr="00A16796" w:rsidRDefault="00665ECD" w:rsidP="00143E6A">
            <w:pPr>
              <w:spacing w:line="360" w:lineRule="auto"/>
              <w:jc w:val="both"/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74CF020" w14:textId="77777777" w:rsidR="00665ECD" w:rsidRPr="00A16796" w:rsidRDefault="00665ECD" w:rsidP="00143E6A">
            <w:pPr>
              <w:spacing w:line="360" w:lineRule="auto"/>
              <w:jc w:val="both"/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DA4F24F" w14:textId="77777777" w:rsidR="00665ECD" w:rsidRPr="00A16796" w:rsidRDefault="00665ECD" w:rsidP="00143E6A">
            <w:pPr>
              <w:spacing w:line="360" w:lineRule="auto"/>
              <w:jc w:val="both"/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1BF0B61D" w14:textId="77777777" w:rsidR="00665ECD" w:rsidRPr="00A16796" w:rsidRDefault="00665ECD" w:rsidP="00143E6A">
            <w:pPr>
              <w:spacing w:line="360" w:lineRule="auto"/>
              <w:jc w:val="both"/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7C874236" w14:textId="77777777" w:rsidR="00665ECD" w:rsidRPr="00A16796" w:rsidRDefault="00665ECD" w:rsidP="00143E6A">
            <w:pPr>
              <w:spacing w:line="360" w:lineRule="auto"/>
              <w:jc w:val="both"/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6C03FCFD" w14:textId="77777777" w:rsidR="00665ECD" w:rsidRPr="00A16796" w:rsidRDefault="00665ECD" w:rsidP="00143E6A">
            <w:pPr>
              <w:spacing w:line="360" w:lineRule="auto"/>
              <w:jc w:val="both"/>
            </w:pPr>
          </w:p>
        </w:tc>
      </w:tr>
      <w:tr w:rsidR="00665ECD" w:rsidRPr="00A16796" w14:paraId="04119131" w14:textId="77777777" w:rsidTr="00952EEC">
        <w:tc>
          <w:tcPr>
            <w:tcW w:w="15193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79426B0C" w14:textId="40DBAB71" w:rsidR="00665ECD" w:rsidRPr="00A16796" w:rsidRDefault="00665ECD" w:rsidP="00665ECD">
            <w:r w:rsidRPr="00A16796">
              <w:t>Bold typing indicates statistical significance (p &lt; 0.1)</w:t>
            </w:r>
          </w:p>
        </w:tc>
      </w:tr>
    </w:tbl>
    <w:p w14:paraId="39D12927" w14:textId="50941522" w:rsidR="00642725" w:rsidRPr="00A16796" w:rsidRDefault="00642725">
      <w:r w:rsidRPr="00A16796">
        <w:br w:type="page"/>
      </w:r>
    </w:p>
    <w:p w14:paraId="6AA9193A" w14:textId="77777777" w:rsidR="00EA6852" w:rsidRPr="00A16796" w:rsidRDefault="00EA6852">
      <w:pPr>
        <w:rPr>
          <w:b/>
          <w:bCs/>
        </w:rPr>
        <w:sectPr w:rsidR="00EA6852" w:rsidRPr="00A16796" w:rsidSect="00F2288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FB98952" w14:textId="2D5F5CFB" w:rsidR="005C0712" w:rsidRPr="00A16796" w:rsidRDefault="005619DB">
      <w:pPr>
        <w:rPr>
          <w:b/>
          <w:bCs/>
        </w:rPr>
      </w:pPr>
      <w:r w:rsidRPr="00A16796">
        <w:rPr>
          <w:b/>
          <w:bCs/>
        </w:rPr>
        <w:lastRenderedPageBreak/>
        <w:t>Figure S1: Post-transplant overall survival</w:t>
      </w:r>
      <w:r w:rsidR="00EA6852" w:rsidRPr="00A16796">
        <w:rPr>
          <w:b/>
          <w:bCs/>
        </w:rPr>
        <w:t>, Relapse-</w:t>
      </w:r>
      <w:r w:rsidR="006B2340" w:rsidRPr="00A16796">
        <w:rPr>
          <w:b/>
          <w:bCs/>
        </w:rPr>
        <w:t xml:space="preserve">free </w:t>
      </w:r>
      <w:proofErr w:type="gramStart"/>
      <w:r w:rsidR="006B2340" w:rsidRPr="00A16796">
        <w:rPr>
          <w:b/>
          <w:bCs/>
        </w:rPr>
        <w:t>survival</w:t>
      </w:r>
      <w:proofErr w:type="gramEnd"/>
      <w:r w:rsidR="006B2340" w:rsidRPr="00A16796">
        <w:rPr>
          <w:b/>
          <w:bCs/>
        </w:rPr>
        <w:t xml:space="preserve"> and Post-relapse O</w:t>
      </w:r>
      <w:r w:rsidR="00EA6852" w:rsidRPr="00A16796">
        <w:rPr>
          <w:b/>
          <w:bCs/>
        </w:rPr>
        <w:t>verall survival</w:t>
      </w:r>
      <w:r w:rsidRPr="00A16796">
        <w:rPr>
          <w:b/>
          <w:bCs/>
        </w:rPr>
        <w:t xml:space="preserve"> in</w:t>
      </w:r>
      <w:r w:rsidR="00EA6852" w:rsidRPr="00A16796">
        <w:rPr>
          <w:b/>
          <w:bCs/>
        </w:rPr>
        <w:t xml:space="preserve"> all patients</w:t>
      </w:r>
      <w:r w:rsidRPr="00A16796">
        <w:rPr>
          <w:b/>
          <w:bCs/>
        </w:rPr>
        <w:t xml:space="preserve"> </w:t>
      </w:r>
    </w:p>
    <w:p w14:paraId="665BA9E7" w14:textId="6591F4BB" w:rsidR="00EA6852" w:rsidRPr="00A16796" w:rsidRDefault="00EA6852">
      <w:pPr>
        <w:rPr>
          <w:b/>
          <w:bCs/>
        </w:rPr>
      </w:pPr>
    </w:p>
    <w:p w14:paraId="2B66A6C4" w14:textId="78A30166" w:rsidR="00EA6852" w:rsidRPr="00A16796" w:rsidRDefault="00EA6852">
      <w:pPr>
        <w:rPr>
          <w:b/>
          <w:bCs/>
        </w:rPr>
      </w:pPr>
      <w:r w:rsidRPr="00A16796">
        <w:rPr>
          <w:b/>
          <w:bCs/>
          <w:noProof/>
          <w:lang w:val="de-DE" w:eastAsia="de-DE"/>
        </w:rPr>
        <w:drawing>
          <wp:inline distT="0" distB="0" distL="0" distR="0" wp14:anchorId="2E88CD29" wp14:editId="4255731A">
            <wp:extent cx="4479043" cy="7589520"/>
            <wp:effectExtent l="0" t="0" r="4445" b="508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65"/>
                    <a:stretch/>
                  </pic:blipFill>
                  <pic:spPr bwMode="auto">
                    <a:xfrm>
                      <a:off x="0" y="0"/>
                      <a:ext cx="4479043" cy="75895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66F682" w14:textId="097F335C" w:rsidR="00B45042" w:rsidRPr="00A16796" w:rsidRDefault="00535441" w:rsidP="00B45042">
      <w:pPr>
        <w:rPr>
          <w:b/>
          <w:bCs/>
        </w:rPr>
      </w:pPr>
      <w:r w:rsidRPr="00A16796">
        <w:br w:type="page"/>
      </w:r>
      <w:r w:rsidR="00B45042" w:rsidRPr="00A16796">
        <w:rPr>
          <w:b/>
          <w:bCs/>
        </w:rPr>
        <w:lastRenderedPageBreak/>
        <w:t>Figure S2: Post-transplant OS, Relapse-fre</w:t>
      </w:r>
      <w:r w:rsidR="006B2340" w:rsidRPr="00A16796">
        <w:rPr>
          <w:b/>
          <w:bCs/>
        </w:rPr>
        <w:t xml:space="preserve">e </w:t>
      </w:r>
      <w:proofErr w:type="gramStart"/>
      <w:r w:rsidR="006B2340" w:rsidRPr="00A16796">
        <w:rPr>
          <w:b/>
          <w:bCs/>
        </w:rPr>
        <w:t>survival</w:t>
      </w:r>
      <w:proofErr w:type="gramEnd"/>
      <w:r w:rsidR="006B2340" w:rsidRPr="00A16796">
        <w:rPr>
          <w:b/>
          <w:bCs/>
        </w:rPr>
        <w:t xml:space="preserve"> and Post-relapse OS </w:t>
      </w:r>
      <w:r w:rsidR="00B45042" w:rsidRPr="00A16796">
        <w:rPr>
          <w:b/>
          <w:bCs/>
        </w:rPr>
        <w:t xml:space="preserve">in patients with </w:t>
      </w:r>
      <w:r w:rsidR="00B45042" w:rsidRPr="00A16796">
        <w:rPr>
          <w:b/>
          <w:bCs/>
          <w:noProof/>
          <w:lang w:val="de-DE" w:eastAsia="de-DE"/>
        </w:rPr>
        <w:drawing>
          <wp:anchor distT="0" distB="0" distL="114300" distR="114300" simplePos="0" relativeHeight="251658240" behindDoc="0" locked="0" layoutInCell="1" allowOverlap="1" wp14:anchorId="3B700BE1" wp14:editId="530CEC57">
            <wp:simplePos x="0" y="0"/>
            <wp:positionH relativeFrom="column">
              <wp:posOffset>660342</wp:posOffset>
            </wp:positionH>
            <wp:positionV relativeFrom="paragraph">
              <wp:posOffset>454025</wp:posOffset>
            </wp:positionV>
            <wp:extent cx="3932179" cy="7772400"/>
            <wp:effectExtent l="0" t="0" r="0" b="0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32179" cy="7772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45042" w:rsidRPr="00A16796">
        <w:rPr>
          <w:b/>
          <w:bCs/>
        </w:rPr>
        <w:t>isolated BM,</w:t>
      </w:r>
      <w:r w:rsidR="006B2340" w:rsidRPr="00A16796">
        <w:rPr>
          <w:b/>
          <w:bCs/>
        </w:rPr>
        <w:t xml:space="preserve"> isolated EM and combined EM and </w:t>
      </w:r>
      <w:r w:rsidR="00B45042" w:rsidRPr="00A16796">
        <w:rPr>
          <w:b/>
          <w:bCs/>
        </w:rPr>
        <w:t>BM relapse</w:t>
      </w:r>
    </w:p>
    <w:p w14:paraId="5A11633F" w14:textId="416C9C4D" w:rsidR="0018005A" w:rsidRPr="00A16796" w:rsidRDefault="0018005A" w:rsidP="0018005A">
      <w:pPr>
        <w:rPr>
          <w:b/>
          <w:bCs/>
        </w:rPr>
      </w:pPr>
      <w:r w:rsidRPr="00A16796">
        <w:rPr>
          <w:b/>
          <w:bCs/>
        </w:rPr>
        <w:lastRenderedPageBreak/>
        <w:t>Figure S</w:t>
      </w:r>
      <w:r w:rsidR="00D25223" w:rsidRPr="00A16796">
        <w:rPr>
          <w:b/>
          <w:bCs/>
        </w:rPr>
        <w:t>3</w:t>
      </w:r>
      <w:r w:rsidRPr="00A16796">
        <w:rPr>
          <w:b/>
          <w:bCs/>
        </w:rPr>
        <w:t xml:space="preserve">: Post-transplant OS in patients </w:t>
      </w:r>
      <w:r w:rsidR="006B2340" w:rsidRPr="00A16796">
        <w:rPr>
          <w:b/>
          <w:bCs/>
        </w:rPr>
        <w:t xml:space="preserve">with different types of </w:t>
      </w:r>
      <w:proofErr w:type="gramStart"/>
      <w:r w:rsidR="006B2340" w:rsidRPr="00A16796">
        <w:rPr>
          <w:b/>
          <w:bCs/>
        </w:rPr>
        <w:t>relapse</w:t>
      </w:r>
      <w:proofErr w:type="gramEnd"/>
      <w:r w:rsidR="006B2340" w:rsidRPr="00A16796">
        <w:rPr>
          <w:b/>
          <w:bCs/>
        </w:rPr>
        <w:t xml:space="preserve"> </w:t>
      </w:r>
      <w:r w:rsidRPr="00A16796">
        <w:rPr>
          <w:b/>
          <w:bCs/>
        </w:rPr>
        <w:t>treated with curative intent (2</w:t>
      </w:r>
      <w:r w:rsidRPr="00A16796">
        <w:rPr>
          <w:b/>
          <w:bCs/>
          <w:vertAlign w:val="superscript"/>
        </w:rPr>
        <w:t>nd</w:t>
      </w:r>
      <w:r w:rsidRPr="00A16796">
        <w:rPr>
          <w:b/>
          <w:bCs/>
        </w:rPr>
        <w:t xml:space="preserve"> allogeneic HSCT)</w:t>
      </w:r>
    </w:p>
    <w:p w14:paraId="367F31BF" w14:textId="38CA8F93" w:rsidR="0018005A" w:rsidRPr="00A16796" w:rsidRDefault="008D6956" w:rsidP="00A963CF">
      <w:r w:rsidRPr="00A16796">
        <w:rPr>
          <w:noProof/>
          <w:lang w:val="de-DE" w:eastAsia="de-DE"/>
        </w:rPr>
        <w:drawing>
          <wp:inline distT="0" distB="0" distL="0" distR="0" wp14:anchorId="4DF2D298" wp14:editId="52CF12C5">
            <wp:extent cx="5814908" cy="6093229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434" b="22520"/>
                    <a:stretch/>
                  </pic:blipFill>
                  <pic:spPr bwMode="auto">
                    <a:xfrm>
                      <a:off x="0" y="0"/>
                      <a:ext cx="5815330" cy="60936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D97FBE" w14:textId="77777777" w:rsidR="0018005A" w:rsidRPr="00A16796" w:rsidRDefault="0018005A" w:rsidP="00A963CF"/>
    <w:p w14:paraId="33799337" w14:textId="77777777" w:rsidR="0018005A" w:rsidRPr="00A16796" w:rsidRDefault="0018005A" w:rsidP="00A963CF"/>
    <w:p w14:paraId="17A08FAD" w14:textId="77777777" w:rsidR="0099627B" w:rsidRPr="00A16796" w:rsidRDefault="0099627B" w:rsidP="00A963CF">
      <w:pPr>
        <w:rPr>
          <w:b/>
          <w:bCs/>
        </w:rPr>
      </w:pPr>
    </w:p>
    <w:p w14:paraId="7E78A6CF" w14:textId="77777777" w:rsidR="0099627B" w:rsidRPr="00A16796" w:rsidRDefault="0099627B" w:rsidP="00A963CF">
      <w:pPr>
        <w:rPr>
          <w:b/>
          <w:bCs/>
        </w:rPr>
      </w:pPr>
    </w:p>
    <w:p w14:paraId="19486410" w14:textId="77777777" w:rsidR="0099627B" w:rsidRPr="00A16796" w:rsidRDefault="0099627B" w:rsidP="00A963CF">
      <w:pPr>
        <w:rPr>
          <w:b/>
          <w:bCs/>
        </w:rPr>
      </w:pPr>
    </w:p>
    <w:p w14:paraId="16D76BD5" w14:textId="77777777" w:rsidR="0099627B" w:rsidRPr="00A16796" w:rsidRDefault="0099627B" w:rsidP="00A963CF">
      <w:pPr>
        <w:rPr>
          <w:b/>
          <w:bCs/>
        </w:rPr>
      </w:pPr>
    </w:p>
    <w:p w14:paraId="67A2D01C" w14:textId="77777777" w:rsidR="0099627B" w:rsidRPr="00A16796" w:rsidRDefault="0099627B" w:rsidP="00A963CF">
      <w:pPr>
        <w:rPr>
          <w:b/>
          <w:bCs/>
        </w:rPr>
      </w:pPr>
    </w:p>
    <w:p w14:paraId="69D96028" w14:textId="77777777" w:rsidR="0099627B" w:rsidRPr="00A16796" w:rsidRDefault="0099627B" w:rsidP="00A963CF">
      <w:pPr>
        <w:rPr>
          <w:b/>
          <w:bCs/>
        </w:rPr>
      </w:pPr>
    </w:p>
    <w:p w14:paraId="7A04E754" w14:textId="292B7954" w:rsidR="0099627B" w:rsidRPr="00A16796" w:rsidRDefault="0099627B">
      <w:pPr>
        <w:rPr>
          <w:b/>
          <w:bCs/>
        </w:rPr>
      </w:pPr>
      <w:r w:rsidRPr="00A16796">
        <w:rPr>
          <w:b/>
          <w:bCs/>
        </w:rPr>
        <w:br w:type="page"/>
      </w:r>
    </w:p>
    <w:p w14:paraId="7120301C" w14:textId="76774420" w:rsidR="00A81972" w:rsidRPr="00A16796" w:rsidRDefault="00A81972" w:rsidP="00A81972">
      <w:pPr>
        <w:rPr>
          <w:b/>
          <w:bCs/>
        </w:rPr>
      </w:pPr>
      <w:r w:rsidRPr="00A16796">
        <w:rPr>
          <w:b/>
          <w:bCs/>
        </w:rPr>
        <w:lastRenderedPageBreak/>
        <w:t>Figure S</w:t>
      </w:r>
      <w:r w:rsidR="00D25223" w:rsidRPr="00A16796">
        <w:rPr>
          <w:b/>
          <w:bCs/>
        </w:rPr>
        <w:t>4</w:t>
      </w:r>
      <w:r w:rsidRPr="00A16796">
        <w:rPr>
          <w:b/>
          <w:bCs/>
        </w:rPr>
        <w:t xml:space="preserve">: </w:t>
      </w:r>
      <w:r w:rsidR="00E8697A" w:rsidRPr="00A16796">
        <w:rPr>
          <w:b/>
          <w:bCs/>
        </w:rPr>
        <w:t xml:space="preserve">Relapse-free survival </w:t>
      </w:r>
      <w:r w:rsidR="006B2340" w:rsidRPr="00A16796">
        <w:rPr>
          <w:b/>
          <w:bCs/>
        </w:rPr>
        <w:t xml:space="preserve">in patients with different types of </w:t>
      </w:r>
      <w:proofErr w:type="gramStart"/>
      <w:r w:rsidR="006B2340" w:rsidRPr="00A16796">
        <w:rPr>
          <w:b/>
          <w:bCs/>
        </w:rPr>
        <w:t>relapse</w:t>
      </w:r>
      <w:proofErr w:type="gramEnd"/>
      <w:r w:rsidR="006B2340" w:rsidRPr="00A16796">
        <w:rPr>
          <w:b/>
          <w:bCs/>
        </w:rPr>
        <w:t xml:space="preserve"> treated with curative intent (2</w:t>
      </w:r>
      <w:r w:rsidR="006B2340" w:rsidRPr="00A16796">
        <w:rPr>
          <w:b/>
          <w:bCs/>
          <w:vertAlign w:val="superscript"/>
        </w:rPr>
        <w:t>nd</w:t>
      </w:r>
      <w:r w:rsidR="006B2340" w:rsidRPr="00A16796">
        <w:rPr>
          <w:b/>
          <w:bCs/>
        </w:rPr>
        <w:t xml:space="preserve"> allogeneic HSCT)</w:t>
      </w:r>
    </w:p>
    <w:p w14:paraId="386DD057" w14:textId="5A05C4D9" w:rsidR="00DC1E8E" w:rsidRPr="00A16796" w:rsidRDefault="00DC1E8E" w:rsidP="00A81972">
      <w:r w:rsidRPr="00A16796">
        <w:rPr>
          <w:noProof/>
          <w:lang w:val="de-DE" w:eastAsia="de-DE"/>
        </w:rPr>
        <w:drawing>
          <wp:inline distT="0" distB="0" distL="0" distR="0" wp14:anchorId="2A5D8EA0" wp14:editId="424ED332">
            <wp:extent cx="5943600" cy="5993765"/>
            <wp:effectExtent l="0" t="0" r="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93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0E780C" w14:textId="6168469F" w:rsidR="00A81972" w:rsidRPr="00A16796" w:rsidRDefault="00A81972">
      <w:pPr>
        <w:rPr>
          <w:b/>
          <w:bCs/>
        </w:rPr>
      </w:pPr>
      <w:r w:rsidRPr="00A16796">
        <w:rPr>
          <w:b/>
          <w:bCs/>
        </w:rPr>
        <w:br w:type="page"/>
      </w:r>
    </w:p>
    <w:p w14:paraId="47A4F250" w14:textId="376E33A2" w:rsidR="00A963CF" w:rsidRDefault="00A963CF" w:rsidP="00A963CF">
      <w:pPr>
        <w:rPr>
          <w:b/>
          <w:bCs/>
        </w:rPr>
      </w:pPr>
      <w:r w:rsidRPr="00A16796">
        <w:rPr>
          <w:b/>
          <w:bCs/>
        </w:rPr>
        <w:lastRenderedPageBreak/>
        <w:t>Figure S</w:t>
      </w:r>
      <w:r w:rsidR="00D25223" w:rsidRPr="00A16796">
        <w:rPr>
          <w:b/>
          <w:bCs/>
        </w:rPr>
        <w:t>5</w:t>
      </w:r>
      <w:r w:rsidRPr="00A16796">
        <w:rPr>
          <w:b/>
          <w:bCs/>
        </w:rPr>
        <w:t xml:space="preserve">: Post-relapse </w:t>
      </w:r>
      <w:r w:rsidR="001E7AD4" w:rsidRPr="00A16796">
        <w:rPr>
          <w:b/>
          <w:bCs/>
        </w:rPr>
        <w:t>OS</w:t>
      </w:r>
      <w:r w:rsidRPr="00A16796">
        <w:rPr>
          <w:b/>
          <w:bCs/>
        </w:rPr>
        <w:t xml:space="preserve"> in patients with </w:t>
      </w:r>
      <w:r w:rsidR="00AA0981" w:rsidRPr="00A16796">
        <w:rPr>
          <w:b/>
          <w:bCs/>
        </w:rPr>
        <w:t xml:space="preserve">different types of </w:t>
      </w:r>
      <w:proofErr w:type="gramStart"/>
      <w:r w:rsidRPr="00A16796">
        <w:rPr>
          <w:b/>
          <w:bCs/>
        </w:rPr>
        <w:t>rela</w:t>
      </w:r>
      <w:r w:rsidR="00AD7685" w:rsidRPr="00A16796">
        <w:rPr>
          <w:b/>
          <w:bCs/>
        </w:rPr>
        <w:t>p</w:t>
      </w:r>
      <w:r w:rsidRPr="00A16796">
        <w:rPr>
          <w:b/>
          <w:bCs/>
        </w:rPr>
        <w:t>se</w:t>
      </w:r>
      <w:proofErr w:type="gramEnd"/>
      <w:r w:rsidR="00DB3596" w:rsidRPr="00A16796">
        <w:rPr>
          <w:b/>
          <w:bCs/>
        </w:rPr>
        <w:t xml:space="preserve"> treated with curative intent (2</w:t>
      </w:r>
      <w:r w:rsidR="00DB3596" w:rsidRPr="00A16796">
        <w:rPr>
          <w:b/>
          <w:bCs/>
          <w:vertAlign w:val="superscript"/>
        </w:rPr>
        <w:t>nd</w:t>
      </w:r>
      <w:r w:rsidR="00DB3596" w:rsidRPr="00A16796">
        <w:rPr>
          <w:b/>
          <w:bCs/>
        </w:rPr>
        <w:t xml:space="preserve"> allogeneic HSCT)</w:t>
      </w:r>
    </w:p>
    <w:p w14:paraId="3404E3E8" w14:textId="3AA80529" w:rsidR="0018005A" w:rsidRDefault="0018005A" w:rsidP="00A963CF">
      <w:pPr>
        <w:rPr>
          <w:b/>
          <w:bCs/>
        </w:rPr>
      </w:pPr>
    </w:p>
    <w:p w14:paraId="1F7B3BC2" w14:textId="319E9A72" w:rsidR="00AD7685" w:rsidRPr="005C0712" w:rsidRDefault="008C39BA">
      <w:pPr>
        <w:rPr>
          <w:color w:val="A6A6A6" w:themeColor="background1" w:themeShade="A6"/>
        </w:rPr>
      </w:pPr>
      <w:r>
        <w:rPr>
          <w:noProof/>
          <w:color w:val="A6A6A6" w:themeColor="background1" w:themeShade="A6"/>
          <w:lang w:val="de-DE" w:eastAsia="de-DE"/>
        </w:rPr>
        <w:drawing>
          <wp:inline distT="0" distB="0" distL="0" distR="0" wp14:anchorId="5CBDE7DF" wp14:editId="4DE53AA2">
            <wp:extent cx="5136515" cy="7581207"/>
            <wp:effectExtent l="0" t="0" r="0" b="127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16" t="3939" r="9940" b="3923"/>
                    <a:stretch/>
                  </pic:blipFill>
                  <pic:spPr bwMode="auto">
                    <a:xfrm>
                      <a:off x="0" y="0"/>
                      <a:ext cx="5137449" cy="75825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AD7685" w:rsidRPr="005C0712" w:rsidSect="00EA68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2E7C5B" w14:textId="77777777" w:rsidR="00756FCB" w:rsidRDefault="00756FCB" w:rsidP="00A75333">
      <w:r>
        <w:separator/>
      </w:r>
    </w:p>
  </w:endnote>
  <w:endnote w:type="continuationSeparator" w:id="0">
    <w:p w14:paraId="7A1C52E8" w14:textId="77777777" w:rsidR="00756FCB" w:rsidRDefault="00756FCB" w:rsidP="00A753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CEC6A0" w14:textId="77777777" w:rsidR="00756FCB" w:rsidRDefault="00756FCB" w:rsidP="00A75333">
      <w:r>
        <w:separator/>
      </w:r>
    </w:p>
  </w:footnote>
  <w:footnote w:type="continuationSeparator" w:id="0">
    <w:p w14:paraId="7ED41BC8" w14:textId="77777777" w:rsidR="00756FCB" w:rsidRDefault="00756FCB" w:rsidP="00A753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6333"/>
    <w:rsid w:val="00002693"/>
    <w:rsid w:val="000107DB"/>
    <w:rsid w:val="000153E1"/>
    <w:rsid w:val="00025565"/>
    <w:rsid w:val="00030B51"/>
    <w:rsid w:val="00061F69"/>
    <w:rsid w:val="00071A6D"/>
    <w:rsid w:val="00074BC6"/>
    <w:rsid w:val="0007530E"/>
    <w:rsid w:val="00084281"/>
    <w:rsid w:val="000935B5"/>
    <w:rsid w:val="000950AF"/>
    <w:rsid w:val="00095262"/>
    <w:rsid w:val="000A0094"/>
    <w:rsid w:val="000A163A"/>
    <w:rsid w:val="000A53DF"/>
    <w:rsid w:val="000A59C5"/>
    <w:rsid w:val="000A6D8F"/>
    <w:rsid w:val="000B5E12"/>
    <w:rsid w:val="000B728D"/>
    <w:rsid w:val="000C1743"/>
    <w:rsid w:val="000C17AB"/>
    <w:rsid w:val="000C4C51"/>
    <w:rsid w:val="000C6859"/>
    <w:rsid w:val="000E05AA"/>
    <w:rsid w:val="00116B56"/>
    <w:rsid w:val="00127B99"/>
    <w:rsid w:val="00132792"/>
    <w:rsid w:val="00136FA2"/>
    <w:rsid w:val="001530CC"/>
    <w:rsid w:val="00155B5B"/>
    <w:rsid w:val="00156A9B"/>
    <w:rsid w:val="00156E14"/>
    <w:rsid w:val="00162564"/>
    <w:rsid w:val="0018005A"/>
    <w:rsid w:val="0018501A"/>
    <w:rsid w:val="00192701"/>
    <w:rsid w:val="00197549"/>
    <w:rsid w:val="001D3BD1"/>
    <w:rsid w:val="001D5140"/>
    <w:rsid w:val="001E7AD4"/>
    <w:rsid w:val="001F1250"/>
    <w:rsid w:val="00201091"/>
    <w:rsid w:val="0020365A"/>
    <w:rsid w:val="00203D1B"/>
    <w:rsid w:val="002051AF"/>
    <w:rsid w:val="002121D1"/>
    <w:rsid w:val="00216333"/>
    <w:rsid w:val="002303AE"/>
    <w:rsid w:val="00245DDB"/>
    <w:rsid w:val="002462F1"/>
    <w:rsid w:val="002533FE"/>
    <w:rsid w:val="002551A7"/>
    <w:rsid w:val="002613D3"/>
    <w:rsid w:val="002668D6"/>
    <w:rsid w:val="002670F6"/>
    <w:rsid w:val="00270635"/>
    <w:rsid w:val="002817CA"/>
    <w:rsid w:val="00295C37"/>
    <w:rsid w:val="002A02C2"/>
    <w:rsid w:val="002D5A41"/>
    <w:rsid w:val="003049DF"/>
    <w:rsid w:val="00341396"/>
    <w:rsid w:val="00345CCA"/>
    <w:rsid w:val="00356215"/>
    <w:rsid w:val="003651EF"/>
    <w:rsid w:val="0036745C"/>
    <w:rsid w:val="00371023"/>
    <w:rsid w:val="00380E20"/>
    <w:rsid w:val="00387926"/>
    <w:rsid w:val="00394E5C"/>
    <w:rsid w:val="003A0C10"/>
    <w:rsid w:val="003A0E75"/>
    <w:rsid w:val="003D62D9"/>
    <w:rsid w:val="003F50F2"/>
    <w:rsid w:val="00413922"/>
    <w:rsid w:val="0041524B"/>
    <w:rsid w:val="0045190C"/>
    <w:rsid w:val="00463A76"/>
    <w:rsid w:val="0046608A"/>
    <w:rsid w:val="004746F4"/>
    <w:rsid w:val="00476090"/>
    <w:rsid w:val="00480FEE"/>
    <w:rsid w:val="00484B43"/>
    <w:rsid w:val="00493B8D"/>
    <w:rsid w:val="004942F2"/>
    <w:rsid w:val="00496C30"/>
    <w:rsid w:val="004A353A"/>
    <w:rsid w:val="004C1A1F"/>
    <w:rsid w:val="004C7FE5"/>
    <w:rsid w:val="00505DAB"/>
    <w:rsid w:val="0052055C"/>
    <w:rsid w:val="005249BB"/>
    <w:rsid w:val="00531B10"/>
    <w:rsid w:val="005350FD"/>
    <w:rsid w:val="00535441"/>
    <w:rsid w:val="00536946"/>
    <w:rsid w:val="00540A78"/>
    <w:rsid w:val="00546F16"/>
    <w:rsid w:val="005524D5"/>
    <w:rsid w:val="0055592F"/>
    <w:rsid w:val="005619DB"/>
    <w:rsid w:val="00561D3D"/>
    <w:rsid w:val="00580F13"/>
    <w:rsid w:val="005A67E6"/>
    <w:rsid w:val="005B303F"/>
    <w:rsid w:val="005B3E13"/>
    <w:rsid w:val="005B56FF"/>
    <w:rsid w:val="005C0712"/>
    <w:rsid w:val="005C5F6F"/>
    <w:rsid w:val="005D57C0"/>
    <w:rsid w:val="005E2554"/>
    <w:rsid w:val="005E6A01"/>
    <w:rsid w:val="005F15AC"/>
    <w:rsid w:val="005F38BD"/>
    <w:rsid w:val="006076F2"/>
    <w:rsid w:val="006336BF"/>
    <w:rsid w:val="00642725"/>
    <w:rsid w:val="00652526"/>
    <w:rsid w:val="00652725"/>
    <w:rsid w:val="00654799"/>
    <w:rsid w:val="00665ECD"/>
    <w:rsid w:val="00667164"/>
    <w:rsid w:val="00673970"/>
    <w:rsid w:val="00680B6D"/>
    <w:rsid w:val="0069540F"/>
    <w:rsid w:val="006B2340"/>
    <w:rsid w:val="006B25AC"/>
    <w:rsid w:val="006B4DB3"/>
    <w:rsid w:val="006B6BB5"/>
    <w:rsid w:val="006C66D4"/>
    <w:rsid w:val="006D65CE"/>
    <w:rsid w:val="006E20F8"/>
    <w:rsid w:val="006F5B16"/>
    <w:rsid w:val="0072170C"/>
    <w:rsid w:val="00737FDF"/>
    <w:rsid w:val="00756FCB"/>
    <w:rsid w:val="00774C6F"/>
    <w:rsid w:val="007818BA"/>
    <w:rsid w:val="007870E6"/>
    <w:rsid w:val="007A30BD"/>
    <w:rsid w:val="007B4E48"/>
    <w:rsid w:val="007D5A68"/>
    <w:rsid w:val="007D7A33"/>
    <w:rsid w:val="007F304C"/>
    <w:rsid w:val="007F34C1"/>
    <w:rsid w:val="008133C5"/>
    <w:rsid w:val="00824947"/>
    <w:rsid w:val="00847D51"/>
    <w:rsid w:val="0086056D"/>
    <w:rsid w:val="00862418"/>
    <w:rsid w:val="00873DE7"/>
    <w:rsid w:val="00884978"/>
    <w:rsid w:val="008A69F9"/>
    <w:rsid w:val="008C39BA"/>
    <w:rsid w:val="008D6956"/>
    <w:rsid w:val="008F1D11"/>
    <w:rsid w:val="008F6CDB"/>
    <w:rsid w:val="00906098"/>
    <w:rsid w:val="0092370B"/>
    <w:rsid w:val="0092513B"/>
    <w:rsid w:val="00937A11"/>
    <w:rsid w:val="0094028F"/>
    <w:rsid w:val="00963CE4"/>
    <w:rsid w:val="00975254"/>
    <w:rsid w:val="00977D1B"/>
    <w:rsid w:val="00987965"/>
    <w:rsid w:val="009950D8"/>
    <w:rsid w:val="0099627B"/>
    <w:rsid w:val="009B1886"/>
    <w:rsid w:val="009C1EF5"/>
    <w:rsid w:val="009D2805"/>
    <w:rsid w:val="009D3238"/>
    <w:rsid w:val="009D54DA"/>
    <w:rsid w:val="009E3B61"/>
    <w:rsid w:val="009F004D"/>
    <w:rsid w:val="00A16796"/>
    <w:rsid w:val="00A1725D"/>
    <w:rsid w:val="00A1752F"/>
    <w:rsid w:val="00A17FF1"/>
    <w:rsid w:val="00A2188B"/>
    <w:rsid w:val="00A268EB"/>
    <w:rsid w:val="00A34A90"/>
    <w:rsid w:val="00A3558A"/>
    <w:rsid w:val="00A437D2"/>
    <w:rsid w:val="00A45125"/>
    <w:rsid w:val="00A60DD8"/>
    <w:rsid w:val="00A66F43"/>
    <w:rsid w:val="00A72B42"/>
    <w:rsid w:val="00A75333"/>
    <w:rsid w:val="00A81972"/>
    <w:rsid w:val="00A963CF"/>
    <w:rsid w:val="00AA0981"/>
    <w:rsid w:val="00AA396A"/>
    <w:rsid w:val="00AA7838"/>
    <w:rsid w:val="00AB35A3"/>
    <w:rsid w:val="00AD0AB0"/>
    <w:rsid w:val="00AD7685"/>
    <w:rsid w:val="00AE4026"/>
    <w:rsid w:val="00AE41E3"/>
    <w:rsid w:val="00AF668D"/>
    <w:rsid w:val="00B01309"/>
    <w:rsid w:val="00B03676"/>
    <w:rsid w:val="00B16335"/>
    <w:rsid w:val="00B169E2"/>
    <w:rsid w:val="00B44A7C"/>
    <w:rsid w:val="00B45042"/>
    <w:rsid w:val="00B53D05"/>
    <w:rsid w:val="00B62BD1"/>
    <w:rsid w:val="00B63477"/>
    <w:rsid w:val="00B67C10"/>
    <w:rsid w:val="00B83997"/>
    <w:rsid w:val="00B924BD"/>
    <w:rsid w:val="00B94123"/>
    <w:rsid w:val="00BA0E53"/>
    <w:rsid w:val="00BA24B3"/>
    <w:rsid w:val="00BB2245"/>
    <w:rsid w:val="00BB350D"/>
    <w:rsid w:val="00BB7B6D"/>
    <w:rsid w:val="00BC18E7"/>
    <w:rsid w:val="00C01995"/>
    <w:rsid w:val="00C03F7F"/>
    <w:rsid w:val="00C368CE"/>
    <w:rsid w:val="00C46476"/>
    <w:rsid w:val="00C66B4B"/>
    <w:rsid w:val="00C767A5"/>
    <w:rsid w:val="00C918F1"/>
    <w:rsid w:val="00CB3E8D"/>
    <w:rsid w:val="00CD0B4A"/>
    <w:rsid w:val="00CD7E89"/>
    <w:rsid w:val="00CE002B"/>
    <w:rsid w:val="00CE441E"/>
    <w:rsid w:val="00CE4560"/>
    <w:rsid w:val="00CF3566"/>
    <w:rsid w:val="00CF4257"/>
    <w:rsid w:val="00D23168"/>
    <w:rsid w:val="00D2337E"/>
    <w:rsid w:val="00D25223"/>
    <w:rsid w:val="00D35C68"/>
    <w:rsid w:val="00D6588D"/>
    <w:rsid w:val="00D6738E"/>
    <w:rsid w:val="00D71A4C"/>
    <w:rsid w:val="00D802D9"/>
    <w:rsid w:val="00DB3596"/>
    <w:rsid w:val="00DC1E8E"/>
    <w:rsid w:val="00DC703F"/>
    <w:rsid w:val="00DD45B6"/>
    <w:rsid w:val="00DE1F95"/>
    <w:rsid w:val="00DE77F2"/>
    <w:rsid w:val="00E006C8"/>
    <w:rsid w:val="00E112A0"/>
    <w:rsid w:val="00E12B8A"/>
    <w:rsid w:val="00E21DA5"/>
    <w:rsid w:val="00E230A7"/>
    <w:rsid w:val="00E3582B"/>
    <w:rsid w:val="00E4111E"/>
    <w:rsid w:val="00E4577C"/>
    <w:rsid w:val="00E46DA2"/>
    <w:rsid w:val="00E65AAC"/>
    <w:rsid w:val="00E77D15"/>
    <w:rsid w:val="00E8697A"/>
    <w:rsid w:val="00E87175"/>
    <w:rsid w:val="00E97619"/>
    <w:rsid w:val="00EA0010"/>
    <w:rsid w:val="00EA2784"/>
    <w:rsid w:val="00EA6852"/>
    <w:rsid w:val="00EB5488"/>
    <w:rsid w:val="00ED1885"/>
    <w:rsid w:val="00EE6A21"/>
    <w:rsid w:val="00EF18FC"/>
    <w:rsid w:val="00EF3EBE"/>
    <w:rsid w:val="00EF621E"/>
    <w:rsid w:val="00F04B0D"/>
    <w:rsid w:val="00F160BD"/>
    <w:rsid w:val="00F208DD"/>
    <w:rsid w:val="00F2288C"/>
    <w:rsid w:val="00F232E3"/>
    <w:rsid w:val="00F272DF"/>
    <w:rsid w:val="00F443B2"/>
    <w:rsid w:val="00F51691"/>
    <w:rsid w:val="00F517D1"/>
    <w:rsid w:val="00F533B0"/>
    <w:rsid w:val="00F630E8"/>
    <w:rsid w:val="00F700E5"/>
    <w:rsid w:val="00F71ED0"/>
    <w:rsid w:val="00F77204"/>
    <w:rsid w:val="00F8491D"/>
    <w:rsid w:val="00F84C73"/>
    <w:rsid w:val="00F9102D"/>
    <w:rsid w:val="00FA6A5E"/>
    <w:rsid w:val="00FC51AB"/>
    <w:rsid w:val="00FE0C05"/>
    <w:rsid w:val="00FE3FC6"/>
    <w:rsid w:val="00FE5BB6"/>
    <w:rsid w:val="00FF3C29"/>
    <w:rsid w:val="00FF7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495C30"/>
  <w15:chartTrackingRefBased/>
  <w15:docId w15:val="{963D8F03-31D3-7640-A632-89565E8B4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27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rsid w:val="00A75333"/>
    <w:rPr>
      <w:rFonts w:ascii="Calibri" w:eastAsia="Times New Roman" w:hAnsi="Calibri" w:cs="Times New Roman"/>
      <w:sz w:val="20"/>
      <w:szCs w:val="20"/>
      <w:lang w:val="de-D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75333"/>
    <w:rPr>
      <w:rFonts w:ascii="Calibri" w:eastAsia="Times New Roman" w:hAnsi="Calibri" w:cs="Times New Roman"/>
      <w:sz w:val="20"/>
      <w:szCs w:val="20"/>
      <w:lang w:val="de-DE"/>
    </w:rPr>
  </w:style>
  <w:style w:type="character" w:styleId="FootnoteReference">
    <w:name w:val="footnote reference"/>
    <w:basedOn w:val="DefaultParagraphFont"/>
    <w:uiPriority w:val="99"/>
    <w:rsid w:val="00A75333"/>
    <w:rPr>
      <w:rFonts w:cs="Times New Roman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975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6</Pages>
  <Words>1923</Words>
  <Characters>10962</Characters>
  <Application>Microsoft Office Word</Application>
  <DocSecurity>0</DocSecurity>
  <Lines>91</Lines>
  <Paragraphs>2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tore, Friederike [JRDUS]</dc:creator>
  <cp:keywords/>
  <dc:description/>
  <cp:lastModifiedBy>Pastore, Friederike [JRDCH]</cp:lastModifiedBy>
  <cp:revision>9</cp:revision>
  <dcterms:created xsi:type="dcterms:W3CDTF">2023-03-16T07:47:00Z</dcterms:created>
  <dcterms:modified xsi:type="dcterms:W3CDTF">2023-03-16T10:32:00Z</dcterms:modified>
</cp:coreProperties>
</file>